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698BB" w14:textId="6AEB2F5D" w:rsidR="003C5D46" w:rsidRPr="00EE2CDA" w:rsidRDefault="003C5D46" w:rsidP="00EE2CDA">
      <w:pPr>
        <w:pStyle w:val="S1"/>
        <w:pageBreakBefore/>
        <w:numPr>
          <w:ilvl w:val="0"/>
          <w:numId w:val="0"/>
        </w:numPr>
        <w:ind w:left="360" w:hanging="360"/>
        <w:jc w:val="center"/>
        <w:rPr>
          <w:sz w:val="32"/>
          <w:szCs w:val="28"/>
        </w:rPr>
      </w:pPr>
      <w:bookmarkStart w:id="0" w:name="_Ref111532372"/>
      <w:r w:rsidRPr="00EE2CDA">
        <w:rPr>
          <w:sz w:val="32"/>
          <w:szCs w:val="28"/>
        </w:rPr>
        <w:t>Supporting Information</w:t>
      </w:r>
      <w:r w:rsidR="00713D91">
        <w:rPr>
          <w:sz w:val="32"/>
          <w:szCs w:val="28"/>
        </w:rPr>
        <w:t xml:space="preserve"> </w:t>
      </w:r>
      <w:r w:rsidR="00EC5A12" w:rsidRPr="00EC5A12">
        <w:rPr>
          <w:sz w:val="32"/>
          <w:szCs w:val="28"/>
        </w:rPr>
        <w:t>Assessing Biologic/Toxicologic Effects of Extractables from Plastic Contact Materials for Advanced Therapy Manufacturing Using Cell Painting Assay and Cytotoxicity Screening</w:t>
      </w:r>
    </w:p>
    <w:p w14:paraId="2BB1D290" w14:textId="77777777" w:rsidR="00D823BC" w:rsidRPr="00237CEB" w:rsidRDefault="00D823BC" w:rsidP="00D823BC">
      <w:pPr>
        <w:pStyle w:val="TableCaption"/>
        <w:spacing w:after="240"/>
        <w:rPr>
          <w:b/>
          <w:bCs w:val="0"/>
        </w:rPr>
      </w:pPr>
      <w:r w:rsidRPr="00237CEB">
        <w:rPr>
          <w:b/>
          <w:bCs w:val="0"/>
        </w:rPr>
        <w:t>SI-Table 1: Selection of Tests for the Qualification of SU contact materials for Cell and Gene Therapy</w:t>
      </w:r>
      <w:r w:rsidRPr="00237CEB" w:rsidDel="00705741">
        <w:rPr>
          <w:b/>
          <w:bCs w:val="0"/>
        </w:rPr>
        <w:t xml:space="preserve"> </w:t>
      </w:r>
      <w:r w:rsidRPr="00237CEB">
        <w:rPr>
          <w:b/>
          <w:bCs w:val="0"/>
        </w:rPr>
        <w:t>(no claim to comprehensivenes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357"/>
        <w:gridCol w:w="2257"/>
        <w:gridCol w:w="709"/>
        <w:gridCol w:w="2058"/>
        <w:gridCol w:w="2691"/>
      </w:tblGrid>
      <w:tr w:rsidR="00D823BC" w:rsidRPr="006522EB" w14:paraId="6F386F44" w14:textId="77777777" w:rsidTr="0073736F">
        <w:trPr>
          <w:trHeight w:val="57"/>
          <w:tblHeader/>
        </w:trPr>
        <w:tc>
          <w:tcPr>
            <w:tcW w:w="748" w:type="pct"/>
            <w:tcBorders>
              <w:bottom w:val="single" w:sz="4" w:space="0" w:color="auto"/>
            </w:tcBorders>
            <w:shd w:val="clear" w:color="auto" w:fill="auto"/>
            <w:vAlign w:val="center"/>
          </w:tcPr>
          <w:p w14:paraId="5FE7B8D3" w14:textId="77777777" w:rsidR="00D823BC" w:rsidRPr="006522EB" w:rsidRDefault="00D823BC" w:rsidP="0073736F">
            <w:pPr>
              <w:pStyle w:val="TableHeading"/>
              <w:rPr>
                <w:rFonts w:ascii="Arial" w:hAnsi="Arial" w:cs="Arial"/>
                <w:sz w:val="14"/>
                <w:szCs w:val="14"/>
              </w:rPr>
            </w:pPr>
            <w:r w:rsidRPr="006522EB">
              <w:rPr>
                <w:rFonts w:ascii="Arial" w:hAnsi="Arial" w:cs="Arial"/>
                <w:sz w:val="14"/>
                <w:szCs w:val="14"/>
              </w:rPr>
              <w:t xml:space="preserve">Category </w:t>
            </w:r>
          </w:p>
        </w:tc>
        <w:tc>
          <w:tcPr>
            <w:tcW w:w="1244" w:type="pct"/>
            <w:tcBorders>
              <w:bottom w:val="single" w:sz="4" w:space="0" w:color="auto"/>
            </w:tcBorders>
            <w:shd w:val="clear" w:color="auto" w:fill="auto"/>
            <w:vAlign w:val="center"/>
          </w:tcPr>
          <w:p w14:paraId="57AA60AD" w14:textId="77777777" w:rsidR="00D823BC" w:rsidRPr="006522EB" w:rsidRDefault="00D823BC" w:rsidP="0073736F">
            <w:pPr>
              <w:pStyle w:val="TableHeading"/>
              <w:rPr>
                <w:rFonts w:ascii="Arial" w:hAnsi="Arial" w:cs="Arial"/>
                <w:sz w:val="14"/>
                <w:szCs w:val="14"/>
              </w:rPr>
            </w:pPr>
            <w:r w:rsidRPr="006522EB">
              <w:rPr>
                <w:rFonts w:ascii="Arial" w:hAnsi="Arial" w:cs="Arial"/>
                <w:sz w:val="14"/>
                <w:szCs w:val="14"/>
              </w:rPr>
              <w:t>Test</w:t>
            </w:r>
          </w:p>
        </w:tc>
        <w:tc>
          <w:tcPr>
            <w:tcW w:w="391" w:type="pct"/>
            <w:tcBorders>
              <w:bottom w:val="single" w:sz="4" w:space="0" w:color="auto"/>
            </w:tcBorders>
            <w:shd w:val="clear" w:color="auto" w:fill="auto"/>
            <w:vAlign w:val="center"/>
          </w:tcPr>
          <w:p w14:paraId="3E4BA783" w14:textId="77777777" w:rsidR="00D823BC" w:rsidRPr="006522EB" w:rsidRDefault="00D823BC" w:rsidP="0073736F">
            <w:pPr>
              <w:pStyle w:val="TableHeading"/>
              <w:rPr>
                <w:rFonts w:ascii="Arial" w:hAnsi="Arial" w:cs="Arial"/>
                <w:sz w:val="14"/>
                <w:szCs w:val="14"/>
              </w:rPr>
            </w:pPr>
            <w:r w:rsidRPr="006522EB">
              <w:rPr>
                <w:rFonts w:ascii="Arial" w:hAnsi="Arial" w:cs="Arial"/>
                <w:sz w:val="14"/>
                <w:szCs w:val="14"/>
              </w:rPr>
              <w:t>Test Principle</w:t>
            </w:r>
          </w:p>
        </w:tc>
        <w:tc>
          <w:tcPr>
            <w:tcW w:w="1134" w:type="pct"/>
            <w:tcBorders>
              <w:bottom w:val="single" w:sz="4" w:space="0" w:color="auto"/>
            </w:tcBorders>
            <w:shd w:val="clear" w:color="auto" w:fill="auto"/>
            <w:vAlign w:val="center"/>
          </w:tcPr>
          <w:p w14:paraId="77661E2F" w14:textId="77777777" w:rsidR="00D823BC" w:rsidRPr="006522EB" w:rsidRDefault="00D823BC" w:rsidP="0073736F">
            <w:pPr>
              <w:pStyle w:val="TableHeading"/>
              <w:rPr>
                <w:rFonts w:ascii="Arial" w:hAnsi="Arial" w:cs="Arial"/>
                <w:sz w:val="14"/>
                <w:szCs w:val="14"/>
              </w:rPr>
            </w:pPr>
            <w:r w:rsidRPr="006522EB">
              <w:rPr>
                <w:rFonts w:ascii="Arial" w:hAnsi="Arial" w:cs="Arial"/>
                <w:sz w:val="14"/>
                <w:szCs w:val="14"/>
              </w:rPr>
              <w:t>Output</w:t>
            </w:r>
          </w:p>
        </w:tc>
        <w:tc>
          <w:tcPr>
            <w:tcW w:w="1483" w:type="pct"/>
            <w:tcBorders>
              <w:bottom w:val="single" w:sz="4" w:space="0" w:color="auto"/>
            </w:tcBorders>
            <w:shd w:val="clear" w:color="auto" w:fill="auto"/>
            <w:vAlign w:val="center"/>
          </w:tcPr>
          <w:p w14:paraId="23A0E9DC" w14:textId="77777777" w:rsidR="00D823BC" w:rsidRPr="006522EB" w:rsidRDefault="00D823BC" w:rsidP="0073736F">
            <w:pPr>
              <w:pStyle w:val="TableHeading"/>
              <w:rPr>
                <w:rFonts w:ascii="Arial" w:hAnsi="Arial" w:cs="Arial"/>
                <w:sz w:val="14"/>
                <w:szCs w:val="14"/>
              </w:rPr>
            </w:pPr>
            <w:r w:rsidRPr="006522EB">
              <w:rPr>
                <w:rFonts w:ascii="Arial" w:hAnsi="Arial" w:cs="Arial"/>
                <w:sz w:val="14"/>
                <w:szCs w:val="14"/>
              </w:rPr>
              <w:t>Validity regarding Patients´ Safety</w:t>
            </w:r>
          </w:p>
        </w:tc>
      </w:tr>
      <w:tr w:rsidR="00D823BC" w:rsidRPr="006522EB" w14:paraId="2FD36610" w14:textId="77777777" w:rsidTr="0073736F">
        <w:trPr>
          <w:trHeight w:val="57"/>
        </w:trPr>
        <w:tc>
          <w:tcPr>
            <w:tcW w:w="5000" w:type="pct"/>
            <w:gridSpan w:val="5"/>
            <w:tcBorders>
              <w:top w:val="single" w:sz="4" w:space="0" w:color="auto"/>
              <w:bottom w:val="single" w:sz="4" w:space="0" w:color="auto"/>
            </w:tcBorders>
            <w:shd w:val="clear" w:color="auto" w:fill="auto"/>
            <w:vAlign w:val="center"/>
          </w:tcPr>
          <w:p w14:paraId="63117571" w14:textId="77777777" w:rsidR="00D823BC" w:rsidRPr="006522EB" w:rsidRDefault="00D823BC" w:rsidP="0073736F">
            <w:pPr>
              <w:pStyle w:val="Default"/>
              <w:rPr>
                <w:rFonts w:ascii="Arial" w:hAnsi="Arial" w:cs="Arial"/>
                <w:b/>
                <w:bCs/>
                <w:noProof/>
                <w:sz w:val="14"/>
                <w:szCs w:val="14"/>
                <w:lang w:val="en-US"/>
              </w:rPr>
            </w:pPr>
            <w:r w:rsidRPr="006522EB">
              <w:rPr>
                <w:rFonts w:ascii="Arial" w:hAnsi="Arial" w:cs="Arial"/>
                <w:b/>
                <w:bCs/>
                <w:noProof/>
                <w:sz w:val="14"/>
                <w:szCs w:val="14"/>
                <w:lang w:val="en-US"/>
              </w:rPr>
              <w:t>Experimental Methods</w:t>
            </w:r>
          </w:p>
        </w:tc>
      </w:tr>
      <w:tr w:rsidR="00D823BC" w:rsidRPr="006522EB" w14:paraId="5D6CB9BC" w14:textId="77777777" w:rsidTr="0073736F">
        <w:trPr>
          <w:trHeight w:val="57"/>
        </w:trPr>
        <w:tc>
          <w:tcPr>
            <w:tcW w:w="748" w:type="pct"/>
            <w:vMerge w:val="restart"/>
            <w:tcBorders>
              <w:top w:val="single" w:sz="4" w:space="0" w:color="auto"/>
            </w:tcBorders>
            <w:vAlign w:val="center"/>
          </w:tcPr>
          <w:p w14:paraId="5BFF50DF"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Elastomeric plastics and other polymeric materials with patient contact</w:t>
            </w:r>
          </w:p>
        </w:tc>
        <w:tc>
          <w:tcPr>
            <w:tcW w:w="1244" w:type="pct"/>
            <w:tcBorders>
              <w:top w:val="single" w:sz="4" w:space="0" w:color="auto"/>
              <w:bottom w:val="single" w:sz="4" w:space="0" w:color="auto"/>
            </w:tcBorders>
            <w:vAlign w:val="center"/>
          </w:tcPr>
          <w:p w14:paraId="6CCE6BC7"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USP </w:t>
            </w:r>
            <w:r w:rsidRPr="006522EB">
              <w:rPr>
                <w:rFonts w:ascii="Cambria Math" w:hAnsi="Cambria Math" w:cs="Cambria Math"/>
                <w:sz w:val="14"/>
                <w:szCs w:val="14"/>
              </w:rPr>
              <w:t>〈</w:t>
            </w:r>
            <w:r w:rsidRPr="006522EB">
              <w:rPr>
                <w:rFonts w:ascii="Arial" w:hAnsi="Arial" w:cs="Arial"/>
                <w:sz w:val="14"/>
                <w:szCs w:val="14"/>
              </w:rPr>
              <w:t>87</w:t>
            </w:r>
            <w:r w:rsidRPr="006522EB">
              <w:rPr>
                <w:rFonts w:ascii="Cambria Math" w:eastAsia="MS Gothic" w:hAnsi="Cambria Math" w:cs="Cambria Math"/>
                <w:sz w:val="14"/>
                <w:szCs w:val="14"/>
              </w:rPr>
              <w:t>〉</w:t>
            </w:r>
          </w:p>
        </w:tc>
        <w:tc>
          <w:tcPr>
            <w:tcW w:w="391" w:type="pct"/>
            <w:tcBorders>
              <w:top w:val="single" w:sz="4" w:space="0" w:color="auto"/>
              <w:bottom w:val="single" w:sz="4" w:space="0" w:color="auto"/>
            </w:tcBorders>
            <w:vAlign w:val="center"/>
          </w:tcPr>
          <w:p w14:paraId="4609994B"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w:t>
            </w:r>
          </w:p>
        </w:tc>
        <w:tc>
          <w:tcPr>
            <w:tcW w:w="1134" w:type="pct"/>
            <w:tcBorders>
              <w:top w:val="single" w:sz="4" w:space="0" w:color="auto"/>
              <w:bottom w:val="single" w:sz="4" w:space="0" w:color="auto"/>
            </w:tcBorders>
            <w:vAlign w:val="center"/>
          </w:tcPr>
          <w:p w14:paraId="794AB094"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Biological reactivity on cells</w:t>
            </w:r>
          </w:p>
        </w:tc>
        <w:tc>
          <w:tcPr>
            <w:tcW w:w="1483" w:type="pct"/>
            <w:tcBorders>
              <w:top w:val="single" w:sz="4" w:space="0" w:color="auto"/>
              <w:bottom w:val="single" w:sz="4" w:space="0" w:color="auto"/>
            </w:tcBorders>
            <w:vAlign w:val="center"/>
          </w:tcPr>
          <w:p w14:paraId="416511E8"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sults are not directly transferable, different sensitivity of cells are to be taken into account</w:t>
            </w:r>
          </w:p>
        </w:tc>
      </w:tr>
      <w:tr w:rsidR="00D823BC" w:rsidRPr="006522EB" w14:paraId="60C8EA70" w14:textId="77777777" w:rsidTr="0073736F">
        <w:trPr>
          <w:trHeight w:val="57"/>
        </w:trPr>
        <w:tc>
          <w:tcPr>
            <w:tcW w:w="748" w:type="pct"/>
            <w:vMerge/>
            <w:tcBorders>
              <w:top w:val="single" w:sz="4" w:space="0" w:color="auto"/>
              <w:bottom w:val="single" w:sz="4" w:space="0" w:color="auto"/>
            </w:tcBorders>
            <w:vAlign w:val="center"/>
          </w:tcPr>
          <w:p w14:paraId="2F1E53F0"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3986F495"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USP </w:t>
            </w:r>
            <w:r w:rsidRPr="006522EB">
              <w:rPr>
                <w:rFonts w:ascii="Cambria Math" w:hAnsi="Cambria Math" w:cs="Cambria Math"/>
                <w:sz w:val="14"/>
                <w:szCs w:val="14"/>
              </w:rPr>
              <w:t>〈</w:t>
            </w:r>
            <w:r w:rsidRPr="006522EB">
              <w:rPr>
                <w:rFonts w:ascii="Arial" w:hAnsi="Arial" w:cs="Arial"/>
                <w:sz w:val="14"/>
                <w:szCs w:val="14"/>
              </w:rPr>
              <w:t>88</w:t>
            </w:r>
            <w:r w:rsidRPr="006522EB">
              <w:rPr>
                <w:rFonts w:ascii="Cambria Math" w:eastAsia="MS Gothic" w:hAnsi="Cambria Math" w:cs="Cambria Math"/>
                <w:sz w:val="14"/>
                <w:szCs w:val="14"/>
              </w:rPr>
              <w:t>〉</w:t>
            </w:r>
          </w:p>
        </w:tc>
        <w:tc>
          <w:tcPr>
            <w:tcW w:w="391" w:type="pct"/>
            <w:tcBorders>
              <w:top w:val="single" w:sz="4" w:space="0" w:color="auto"/>
              <w:bottom w:val="single" w:sz="4" w:space="0" w:color="auto"/>
            </w:tcBorders>
            <w:vAlign w:val="center"/>
          </w:tcPr>
          <w:p w14:paraId="0961BC2B"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057C6E67"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Biological response of animals</w:t>
            </w:r>
          </w:p>
        </w:tc>
        <w:tc>
          <w:tcPr>
            <w:tcW w:w="1483" w:type="pct"/>
            <w:tcBorders>
              <w:top w:val="single" w:sz="4" w:space="0" w:color="auto"/>
              <w:bottom w:val="single" w:sz="4" w:space="0" w:color="auto"/>
            </w:tcBorders>
            <w:vAlign w:val="center"/>
          </w:tcPr>
          <w:p w14:paraId="11A4226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nly indicative</w:t>
            </w:r>
          </w:p>
        </w:tc>
      </w:tr>
      <w:tr w:rsidR="00D823BC" w:rsidRPr="006522EB" w14:paraId="4C5BAC6D" w14:textId="77777777" w:rsidTr="0073736F">
        <w:trPr>
          <w:trHeight w:val="57"/>
        </w:trPr>
        <w:tc>
          <w:tcPr>
            <w:tcW w:w="748" w:type="pct"/>
            <w:vMerge w:val="restart"/>
            <w:tcBorders>
              <w:top w:val="single" w:sz="4" w:space="0" w:color="auto"/>
            </w:tcBorders>
            <w:vAlign w:val="center"/>
          </w:tcPr>
          <w:p w14:paraId="16D6B1CB"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Single-Use material in biopharma applications</w:t>
            </w:r>
          </w:p>
        </w:tc>
        <w:tc>
          <w:tcPr>
            <w:tcW w:w="1244" w:type="pct"/>
            <w:tcBorders>
              <w:top w:val="single" w:sz="4" w:space="0" w:color="auto"/>
              <w:bottom w:val="single" w:sz="4" w:space="0" w:color="auto"/>
            </w:tcBorders>
            <w:vAlign w:val="center"/>
          </w:tcPr>
          <w:p w14:paraId="456F69D3"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Standard Guide for Cell Culture Growth Assessment of Single-Use Material</w:t>
            </w:r>
          </w:p>
        </w:tc>
        <w:tc>
          <w:tcPr>
            <w:tcW w:w="391" w:type="pct"/>
            <w:tcBorders>
              <w:top w:val="single" w:sz="4" w:space="0" w:color="auto"/>
              <w:bottom w:val="single" w:sz="4" w:space="0" w:color="auto"/>
            </w:tcBorders>
            <w:vAlign w:val="center"/>
          </w:tcPr>
          <w:p w14:paraId="5E3B9C84"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w:t>
            </w:r>
          </w:p>
        </w:tc>
        <w:tc>
          <w:tcPr>
            <w:tcW w:w="1134" w:type="pct"/>
            <w:tcBorders>
              <w:top w:val="single" w:sz="4" w:space="0" w:color="auto"/>
              <w:bottom w:val="single" w:sz="4" w:space="0" w:color="auto"/>
            </w:tcBorders>
            <w:vAlign w:val="center"/>
          </w:tcPr>
          <w:p w14:paraId="2FF05E21"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Compatibility of material extracts in biopharmaceutical manufacturing processes with host cells</w:t>
            </w:r>
          </w:p>
        </w:tc>
        <w:tc>
          <w:tcPr>
            <w:tcW w:w="1483" w:type="pct"/>
            <w:tcBorders>
              <w:top w:val="single" w:sz="4" w:space="0" w:color="auto"/>
              <w:bottom w:val="single" w:sz="4" w:space="0" w:color="auto"/>
            </w:tcBorders>
            <w:vAlign w:val="center"/>
          </w:tcPr>
          <w:p w14:paraId="3357DA3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ASTM E3231 – 19; relevant for process performance</w:t>
            </w:r>
          </w:p>
        </w:tc>
      </w:tr>
      <w:tr w:rsidR="00D823BC" w:rsidRPr="006522EB" w14:paraId="38C9F939" w14:textId="77777777" w:rsidTr="0073736F">
        <w:trPr>
          <w:trHeight w:val="57"/>
        </w:trPr>
        <w:tc>
          <w:tcPr>
            <w:tcW w:w="748" w:type="pct"/>
            <w:vMerge/>
            <w:tcBorders>
              <w:bottom w:val="single" w:sz="4" w:space="0" w:color="auto"/>
            </w:tcBorders>
            <w:vAlign w:val="center"/>
          </w:tcPr>
          <w:p w14:paraId="73F2A4C4"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3EA7E4DF"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commendation for Leachables Studies Standardized Cell Culture Test for the Early Identification of Critical Films</w:t>
            </w:r>
          </w:p>
        </w:tc>
        <w:tc>
          <w:tcPr>
            <w:tcW w:w="391" w:type="pct"/>
            <w:tcBorders>
              <w:top w:val="single" w:sz="4" w:space="0" w:color="auto"/>
              <w:bottom w:val="single" w:sz="4" w:space="0" w:color="auto"/>
            </w:tcBorders>
            <w:vAlign w:val="center"/>
          </w:tcPr>
          <w:p w14:paraId="4A04079E"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w:t>
            </w:r>
          </w:p>
        </w:tc>
        <w:tc>
          <w:tcPr>
            <w:tcW w:w="1134" w:type="pct"/>
            <w:tcBorders>
              <w:top w:val="single" w:sz="4" w:space="0" w:color="auto"/>
              <w:bottom w:val="single" w:sz="4" w:space="0" w:color="auto"/>
            </w:tcBorders>
            <w:vAlign w:val="center"/>
          </w:tcPr>
          <w:p w14:paraId="17A5129D"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Biocompatibility of film materials with host cells (only CHO)</w:t>
            </w:r>
          </w:p>
        </w:tc>
        <w:tc>
          <w:tcPr>
            <w:tcW w:w="1483" w:type="pct"/>
            <w:tcBorders>
              <w:top w:val="single" w:sz="4" w:space="0" w:color="auto"/>
              <w:bottom w:val="single" w:sz="4" w:space="0" w:color="auto"/>
            </w:tcBorders>
            <w:vAlign w:val="center"/>
          </w:tcPr>
          <w:p w14:paraId="32C7DF30"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DECHEMA recommendation relevant for process performance; only for CHO; similar to ASTM E3231 – 19</w:t>
            </w:r>
          </w:p>
        </w:tc>
      </w:tr>
      <w:tr w:rsidR="00D823BC" w:rsidRPr="006522EB" w14:paraId="484431C7" w14:textId="77777777" w:rsidTr="0073736F">
        <w:trPr>
          <w:trHeight w:val="57"/>
        </w:trPr>
        <w:tc>
          <w:tcPr>
            <w:tcW w:w="748" w:type="pct"/>
            <w:vMerge w:val="restart"/>
            <w:tcBorders>
              <w:top w:val="single" w:sz="4" w:space="0" w:color="auto"/>
            </w:tcBorders>
            <w:vAlign w:val="center"/>
          </w:tcPr>
          <w:p w14:paraId="376ACFCE" w14:textId="77777777" w:rsidR="00D823BC" w:rsidRPr="006522EB" w:rsidRDefault="00D823BC" w:rsidP="0073736F">
            <w:pPr>
              <w:pStyle w:val="Tablecontent"/>
              <w:contextualSpacing/>
              <w:rPr>
                <w:rFonts w:ascii="Arial" w:hAnsi="Arial" w:cs="Arial"/>
                <w:sz w:val="14"/>
                <w:szCs w:val="14"/>
              </w:rPr>
            </w:pPr>
            <w:r w:rsidRPr="006522EB">
              <w:rPr>
                <w:rFonts w:ascii="Arial" w:hAnsi="Arial" w:cs="Arial"/>
                <w:sz w:val="14"/>
                <w:szCs w:val="14"/>
              </w:rPr>
              <w:t>Material for medical devices</w:t>
            </w:r>
          </w:p>
        </w:tc>
        <w:tc>
          <w:tcPr>
            <w:tcW w:w="1244" w:type="pct"/>
            <w:tcBorders>
              <w:top w:val="single" w:sz="4" w:space="0" w:color="auto"/>
              <w:bottom w:val="single" w:sz="4" w:space="0" w:color="auto"/>
            </w:tcBorders>
            <w:vAlign w:val="center"/>
          </w:tcPr>
          <w:p w14:paraId="17B2F259"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ISO 10993-3</w:t>
            </w:r>
          </w:p>
        </w:tc>
        <w:tc>
          <w:tcPr>
            <w:tcW w:w="391" w:type="pct"/>
            <w:tcBorders>
              <w:top w:val="single" w:sz="4" w:space="0" w:color="auto"/>
              <w:bottom w:val="single" w:sz="4" w:space="0" w:color="auto"/>
            </w:tcBorders>
            <w:vAlign w:val="center"/>
          </w:tcPr>
          <w:p w14:paraId="4707F202"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16DC20F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Genotoxicity, carcinogenicity, and reproductive toxicity</w:t>
            </w:r>
          </w:p>
        </w:tc>
        <w:tc>
          <w:tcPr>
            <w:tcW w:w="1483" w:type="pct"/>
            <w:tcBorders>
              <w:top w:val="single" w:sz="4" w:space="0" w:color="auto"/>
              <w:bottom w:val="single" w:sz="4" w:space="0" w:color="auto"/>
            </w:tcBorders>
            <w:vAlign w:val="center"/>
          </w:tcPr>
          <w:p w14:paraId="15E9E007"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Specifc design of the tests is required in order to the get an adequate exposure of target cells/tissue</w:t>
            </w:r>
          </w:p>
        </w:tc>
      </w:tr>
      <w:tr w:rsidR="00D823BC" w:rsidRPr="006522EB" w14:paraId="1A2C27A4" w14:textId="77777777" w:rsidTr="0073736F">
        <w:trPr>
          <w:trHeight w:val="57"/>
        </w:trPr>
        <w:tc>
          <w:tcPr>
            <w:tcW w:w="748" w:type="pct"/>
            <w:vMerge/>
            <w:vAlign w:val="center"/>
          </w:tcPr>
          <w:p w14:paraId="7B3672D6" w14:textId="77777777" w:rsidR="00D823BC" w:rsidRPr="006522EB" w:rsidRDefault="00D823BC" w:rsidP="0073736F">
            <w:pPr>
              <w:pStyle w:val="Tablecontent"/>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72E069E2"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ISO 10993-4 </w:t>
            </w:r>
          </w:p>
        </w:tc>
        <w:tc>
          <w:tcPr>
            <w:tcW w:w="391" w:type="pct"/>
            <w:tcBorders>
              <w:top w:val="single" w:sz="4" w:space="0" w:color="auto"/>
              <w:bottom w:val="single" w:sz="4" w:space="0" w:color="auto"/>
            </w:tcBorders>
            <w:vAlign w:val="center"/>
          </w:tcPr>
          <w:p w14:paraId="264B03E8"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 xml:space="preserve">In vivo; in vitro </w:t>
            </w:r>
          </w:p>
        </w:tc>
        <w:tc>
          <w:tcPr>
            <w:tcW w:w="1134" w:type="pct"/>
            <w:tcBorders>
              <w:top w:val="single" w:sz="4" w:space="0" w:color="auto"/>
              <w:bottom w:val="single" w:sz="4" w:space="0" w:color="auto"/>
            </w:tcBorders>
            <w:vAlign w:val="center"/>
          </w:tcPr>
          <w:p w14:paraId="26E1980D"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Interactions with blood</w:t>
            </w:r>
          </w:p>
        </w:tc>
        <w:tc>
          <w:tcPr>
            <w:tcW w:w="1483" w:type="pct"/>
            <w:tcBorders>
              <w:top w:val="single" w:sz="4" w:space="0" w:color="auto"/>
              <w:bottom w:val="single" w:sz="4" w:space="0" w:color="auto"/>
            </w:tcBorders>
            <w:vAlign w:val="center"/>
          </w:tcPr>
          <w:p w14:paraId="3792EA1D"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levant for effects on the blood system</w:t>
            </w:r>
          </w:p>
        </w:tc>
      </w:tr>
      <w:tr w:rsidR="00D823BC" w:rsidRPr="006522EB" w14:paraId="1ECA8B5D" w14:textId="77777777" w:rsidTr="0073736F">
        <w:trPr>
          <w:trHeight w:val="57"/>
        </w:trPr>
        <w:tc>
          <w:tcPr>
            <w:tcW w:w="748" w:type="pct"/>
            <w:vMerge/>
            <w:vAlign w:val="center"/>
          </w:tcPr>
          <w:p w14:paraId="2AF96E89" w14:textId="77777777" w:rsidR="00D823BC" w:rsidRPr="006522EB" w:rsidRDefault="00D823BC" w:rsidP="0073736F">
            <w:pPr>
              <w:pStyle w:val="Tablecontent"/>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3E123AD6"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ISO 10993-5</w:t>
            </w:r>
          </w:p>
        </w:tc>
        <w:tc>
          <w:tcPr>
            <w:tcW w:w="391" w:type="pct"/>
            <w:tcBorders>
              <w:top w:val="single" w:sz="4" w:space="0" w:color="auto"/>
              <w:bottom w:val="single" w:sz="4" w:space="0" w:color="auto"/>
            </w:tcBorders>
            <w:vAlign w:val="center"/>
          </w:tcPr>
          <w:p w14:paraId="5C67FF01"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 xml:space="preserve">In vitro </w:t>
            </w:r>
          </w:p>
        </w:tc>
        <w:tc>
          <w:tcPr>
            <w:tcW w:w="1134" w:type="pct"/>
            <w:tcBorders>
              <w:top w:val="single" w:sz="4" w:space="0" w:color="auto"/>
              <w:bottom w:val="single" w:sz="4" w:space="0" w:color="auto"/>
            </w:tcBorders>
            <w:vAlign w:val="center"/>
          </w:tcPr>
          <w:p w14:paraId="1CAEAC59"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Cytotoxicity</w:t>
            </w:r>
          </w:p>
        </w:tc>
        <w:tc>
          <w:tcPr>
            <w:tcW w:w="1483" w:type="pct"/>
            <w:tcBorders>
              <w:top w:val="single" w:sz="4" w:space="0" w:color="auto"/>
              <w:bottom w:val="single" w:sz="4" w:space="0" w:color="auto"/>
            </w:tcBorders>
            <w:vAlign w:val="center"/>
          </w:tcPr>
          <w:p w14:paraId="741683C8"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sults are not directly transferable, different sensitivity of cells are to be taken into account</w:t>
            </w:r>
          </w:p>
        </w:tc>
      </w:tr>
      <w:tr w:rsidR="00D823BC" w:rsidRPr="006522EB" w14:paraId="3F530E5F" w14:textId="77777777" w:rsidTr="0073736F">
        <w:trPr>
          <w:trHeight w:val="57"/>
        </w:trPr>
        <w:tc>
          <w:tcPr>
            <w:tcW w:w="748" w:type="pct"/>
            <w:vMerge/>
            <w:vAlign w:val="center"/>
          </w:tcPr>
          <w:p w14:paraId="5B51446D" w14:textId="77777777" w:rsidR="00D823BC" w:rsidRPr="006522EB" w:rsidRDefault="00D823BC" w:rsidP="0073736F">
            <w:pPr>
              <w:pStyle w:val="Tablecontent"/>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57BAFB0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ISO 10993-6</w:t>
            </w:r>
          </w:p>
        </w:tc>
        <w:tc>
          <w:tcPr>
            <w:tcW w:w="391" w:type="pct"/>
            <w:tcBorders>
              <w:top w:val="single" w:sz="4" w:space="0" w:color="auto"/>
              <w:bottom w:val="single" w:sz="4" w:space="0" w:color="auto"/>
            </w:tcBorders>
            <w:vAlign w:val="center"/>
          </w:tcPr>
          <w:p w14:paraId="3B3D889F"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42AF1B5F"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Local effects after implantation</w:t>
            </w:r>
          </w:p>
        </w:tc>
        <w:tc>
          <w:tcPr>
            <w:tcW w:w="1483" w:type="pct"/>
            <w:tcBorders>
              <w:top w:val="single" w:sz="4" w:space="0" w:color="auto"/>
              <w:bottom w:val="single" w:sz="4" w:space="0" w:color="auto"/>
            </w:tcBorders>
            <w:vAlign w:val="center"/>
          </w:tcPr>
          <w:p w14:paraId="52B9DCA9"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sults are not directly transferable, different sensitivity of tissues and cells are to be taken into account</w:t>
            </w:r>
          </w:p>
        </w:tc>
      </w:tr>
      <w:tr w:rsidR="00D823BC" w:rsidRPr="006522EB" w14:paraId="0322D29A" w14:textId="77777777" w:rsidTr="0073736F">
        <w:trPr>
          <w:trHeight w:val="57"/>
        </w:trPr>
        <w:tc>
          <w:tcPr>
            <w:tcW w:w="748" w:type="pct"/>
            <w:vMerge/>
            <w:vAlign w:val="center"/>
          </w:tcPr>
          <w:p w14:paraId="705B1738" w14:textId="77777777" w:rsidR="00D823BC" w:rsidRPr="006522EB" w:rsidRDefault="00D823BC" w:rsidP="0073736F">
            <w:pPr>
              <w:pStyle w:val="Tablecontent"/>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7196AED6"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ISO 10993-11</w:t>
            </w:r>
          </w:p>
        </w:tc>
        <w:tc>
          <w:tcPr>
            <w:tcW w:w="391" w:type="pct"/>
            <w:tcBorders>
              <w:top w:val="single" w:sz="4" w:space="0" w:color="auto"/>
              <w:bottom w:val="single" w:sz="4" w:space="0" w:color="auto"/>
            </w:tcBorders>
            <w:vAlign w:val="center"/>
          </w:tcPr>
          <w:p w14:paraId="3CBE2C5F"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66B91040"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Systemic toxicity</w:t>
            </w:r>
          </w:p>
        </w:tc>
        <w:tc>
          <w:tcPr>
            <w:tcW w:w="1483" w:type="pct"/>
            <w:tcBorders>
              <w:top w:val="single" w:sz="4" w:space="0" w:color="auto"/>
              <w:bottom w:val="single" w:sz="4" w:space="0" w:color="auto"/>
            </w:tcBorders>
            <w:vAlign w:val="center"/>
          </w:tcPr>
          <w:p w14:paraId="64B15BFD"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Specifc design of the tests is required in order to the get an adequate exposure of target cells/tissue</w:t>
            </w:r>
          </w:p>
        </w:tc>
      </w:tr>
      <w:tr w:rsidR="00D823BC" w:rsidRPr="006522EB" w14:paraId="41904AF0" w14:textId="77777777" w:rsidTr="0073736F">
        <w:trPr>
          <w:trHeight w:val="57"/>
        </w:trPr>
        <w:tc>
          <w:tcPr>
            <w:tcW w:w="748" w:type="pct"/>
            <w:vMerge/>
            <w:vAlign w:val="center"/>
          </w:tcPr>
          <w:p w14:paraId="69F621AE" w14:textId="77777777" w:rsidR="00D823BC" w:rsidRPr="006522EB" w:rsidRDefault="00D823BC" w:rsidP="0073736F">
            <w:pPr>
              <w:pStyle w:val="Tablecontent"/>
              <w:adjustRightInd/>
              <w:contextualSpacing/>
              <w:rPr>
                <w:rFonts w:ascii="Arial" w:hAnsi="Arial" w:cs="Arial"/>
                <w:sz w:val="14"/>
                <w:szCs w:val="14"/>
                <w:highlight w:val="red"/>
              </w:rPr>
            </w:pPr>
          </w:p>
        </w:tc>
        <w:tc>
          <w:tcPr>
            <w:tcW w:w="1244" w:type="pct"/>
            <w:tcBorders>
              <w:top w:val="single" w:sz="4" w:space="0" w:color="auto"/>
              <w:bottom w:val="single" w:sz="4" w:space="0" w:color="auto"/>
            </w:tcBorders>
            <w:vAlign w:val="center"/>
          </w:tcPr>
          <w:p w14:paraId="2276F1D9"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Bacterial Reverse Mutation Test (“Ames Test”)</w:t>
            </w:r>
          </w:p>
        </w:tc>
        <w:tc>
          <w:tcPr>
            <w:tcW w:w="391" w:type="pct"/>
            <w:tcBorders>
              <w:top w:val="single" w:sz="4" w:space="0" w:color="auto"/>
              <w:bottom w:val="single" w:sz="4" w:space="0" w:color="auto"/>
            </w:tcBorders>
            <w:vAlign w:val="center"/>
          </w:tcPr>
          <w:p w14:paraId="4828CFF3"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 w/wo activation</w:t>
            </w:r>
          </w:p>
        </w:tc>
        <w:tc>
          <w:tcPr>
            <w:tcW w:w="1134" w:type="pct"/>
            <w:tcBorders>
              <w:top w:val="single" w:sz="4" w:space="0" w:color="auto"/>
              <w:bottom w:val="single" w:sz="4" w:space="0" w:color="auto"/>
            </w:tcBorders>
            <w:vAlign w:val="center"/>
          </w:tcPr>
          <w:p w14:paraId="60BE6701"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Mutagenicity: point mutations by base substitutions or frameshifts</w:t>
            </w:r>
          </w:p>
        </w:tc>
        <w:tc>
          <w:tcPr>
            <w:tcW w:w="1483" w:type="pct"/>
            <w:tcBorders>
              <w:top w:val="single" w:sz="4" w:space="0" w:color="auto"/>
              <w:bottom w:val="single" w:sz="4" w:space="0" w:color="auto"/>
            </w:tcBorders>
            <w:vAlign w:val="center"/>
          </w:tcPr>
          <w:p w14:paraId="03828761"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OECD 471; usefuld for the endpoint “mutagenicity” in an integrated testing strategy for a </w:t>
            </w:r>
            <w:r>
              <w:rPr>
                <w:rFonts w:ascii="Arial" w:hAnsi="Arial" w:cs="Arial"/>
                <w:sz w:val="14"/>
                <w:szCs w:val="14"/>
              </w:rPr>
              <w:t>product</w:t>
            </w:r>
            <w:r w:rsidRPr="006522EB">
              <w:rPr>
                <w:rFonts w:ascii="Arial" w:hAnsi="Arial" w:cs="Arial"/>
                <w:sz w:val="14"/>
                <w:szCs w:val="14"/>
              </w:rPr>
              <w:t xml:space="preserve"> or a substance</w:t>
            </w:r>
          </w:p>
        </w:tc>
      </w:tr>
      <w:tr w:rsidR="00D823BC" w:rsidRPr="006522EB" w14:paraId="7E0469A5" w14:textId="77777777" w:rsidTr="0073736F">
        <w:trPr>
          <w:trHeight w:val="57"/>
        </w:trPr>
        <w:tc>
          <w:tcPr>
            <w:tcW w:w="748" w:type="pct"/>
            <w:vMerge/>
            <w:vAlign w:val="center"/>
          </w:tcPr>
          <w:p w14:paraId="5797A397"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6F6BBFD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i/>
                <w:iCs/>
                <w:sz w:val="14"/>
                <w:szCs w:val="14"/>
              </w:rPr>
              <w:t>In vitro</w:t>
            </w:r>
            <w:r w:rsidRPr="006522EB">
              <w:rPr>
                <w:rFonts w:ascii="Arial" w:hAnsi="Arial" w:cs="Arial"/>
                <w:sz w:val="14"/>
                <w:szCs w:val="14"/>
              </w:rPr>
              <w:t xml:space="preserve"> Mammalian Chromosomal Aberration Test</w:t>
            </w:r>
          </w:p>
        </w:tc>
        <w:tc>
          <w:tcPr>
            <w:tcW w:w="391" w:type="pct"/>
            <w:tcBorders>
              <w:top w:val="single" w:sz="4" w:space="0" w:color="auto"/>
              <w:bottom w:val="single" w:sz="4" w:space="0" w:color="auto"/>
            </w:tcBorders>
            <w:vAlign w:val="center"/>
          </w:tcPr>
          <w:p w14:paraId="13AC12E5"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w:t>
            </w:r>
          </w:p>
        </w:tc>
        <w:tc>
          <w:tcPr>
            <w:tcW w:w="1134" w:type="pct"/>
            <w:tcBorders>
              <w:top w:val="single" w:sz="4" w:space="0" w:color="auto"/>
              <w:bottom w:val="single" w:sz="4" w:space="0" w:color="auto"/>
            </w:tcBorders>
            <w:vAlign w:val="center"/>
          </w:tcPr>
          <w:p w14:paraId="4B5DA90B" w14:textId="77777777" w:rsidR="00D823BC" w:rsidRPr="006522EB" w:rsidRDefault="00D823BC" w:rsidP="0073736F">
            <w:pPr>
              <w:pStyle w:val="Tablecontent"/>
              <w:adjustRightInd/>
              <w:contextualSpacing/>
              <w:rPr>
                <w:rFonts w:ascii="Arial" w:hAnsi="Arial" w:cs="Arial"/>
                <w:sz w:val="14"/>
                <w:szCs w:val="14"/>
              </w:rPr>
            </w:pPr>
            <w:r w:rsidRPr="006522EB">
              <w:rPr>
                <w:rFonts w:ascii="Arial" w:eastAsiaTheme="minorHAnsi" w:hAnsi="Arial" w:cs="Arial"/>
                <w:sz w:val="14"/>
                <w:szCs w:val="14"/>
                <w:lang w:eastAsia="en-US"/>
              </w:rPr>
              <w:t>Mutagenicity: structural chromosome aberrations in cultured mammalian somatic cells</w:t>
            </w:r>
          </w:p>
        </w:tc>
        <w:tc>
          <w:tcPr>
            <w:tcW w:w="1483" w:type="pct"/>
            <w:tcBorders>
              <w:top w:val="single" w:sz="4" w:space="0" w:color="auto"/>
              <w:bottom w:val="single" w:sz="4" w:space="0" w:color="auto"/>
            </w:tcBorders>
            <w:vAlign w:val="center"/>
          </w:tcPr>
          <w:p w14:paraId="632ADA45"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OECD 473; maybe useful for the endpoint “mutagenicity” in an integrated testing strategy for a </w:t>
            </w:r>
            <w:r>
              <w:rPr>
                <w:rFonts w:ascii="Arial" w:hAnsi="Arial" w:cs="Arial"/>
                <w:sz w:val="14"/>
                <w:szCs w:val="14"/>
              </w:rPr>
              <w:t>product</w:t>
            </w:r>
            <w:r w:rsidRPr="006522EB">
              <w:rPr>
                <w:rFonts w:ascii="Arial" w:hAnsi="Arial" w:cs="Arial"/>
                <w:sz w:val="14"/>
                <w:szCs w:val="14"/>
              </w:rPr>
              <w:t xml:space="preserve"> or a substance</w:t>
            </w:r>
          </w:p>
        </w:tc>
      </w:tr>
      <w:tr w:rsidR="00D823BC" w:rsidRPr="006522EB" w14:paraId="1270BECE" w14:textId="77777777" w:rsidTr="0073736F">
        <w:trPr>
          <w:trHeight w:val="57"/>
        </w:trPr>
        <w:tc>
          <w:tcPr>
            <w:tcW w:w="748" w:type="pct"/>
            <w:vMerge/>
            <w:vAlign w:val="center"/>
          </w:tcPr>
          <w:p w14:paraId="0A55E451"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1C24B731"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Mammalian Bone Marrow Chromosomal Aberration Test  </w:t>
            </w:r>
          </w:p>
        </w:tc>
        <w:tc>
          <w:tcPr>
            <w:tcW w:w="391" w:type="pct"/>
            <w:tcBorders>
              <w:top w:val="single" w:sz="4" w:space="0" w:color="auto"/>
              <w:bottom w:val="single" w:sz="4" w:space="0" w:color="auto"/>
            </w:tcBorders>
            <w:vAlign w:val="center"/>
          </w:tcPr>
          <w:p w14:paraId="47949C61"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2B401D51"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Structural chromosome aberrations induced by test compounds in bone marrow cells of rodents </w:t>
            </w:r>
          </w:p>
        </w:tc>
        <w:tc>
          <w:tcPr>
            <w:tcW w:w="1483" w:type="pct"/>
            <w:tcBorders>
              <w:top w:val="single" w:sz="4" w:space="0" w:color="auto"/>
              <w:bottom w:val="single" w:sz="4" w:space="0" w:color="auto"/>
            </w:tcBorders>
            <w:vAlign w:val="center"/>
          </w:tcPr>
          <w:p w14:paraId="55B16B5D"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ECD 475; maybe useful for the endpoint “mutagenicity” in an integrated testing strategy for a product or a substance</w:t>
            </w:r>
          </w:p>
        </w:tc>
      </w:tr>
      <w:tr w:rsidR="00D823BC" w:rsidRPr="006522EB" w14:paraId="6CF3C497" w14:textId="77777777" w:rsidTr="0073736F">
        <w:trPr>
          <w:trHeight w:val="57"/>
        </w:trPr>
        <w:tc>
          <w:tcPr>
            <w:tcW w:w="748" w:type="pct"/>
            <w:vMerge/>
            <w:vAlign w:val="center"/>
          </w:tcPr>
          <w:p w14:paraId="0A54AD85"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6D918222" w14:textId="77777777" w:rsidR="00D823BC" w:rsidRPr="00855198" w:rsidRDefault="00D823BC" w:rsidP="0073736F">
            <w:pPr>
              <w:pStyle w:val="Tablecontent"/>
              <w:adjustRightInd/>
              <w:contextualSpacing/>
              <w:rPr>
                <w:rFonts w:ascii="Arial" w:hAnsi="Arial" w:cs="Arial"/>
                <w:sz w:val="14"/>
                <w:szCs w:val="14"/>
                <w:lang w:val="it-IT"/>
              </w:rPr>
            </w:pPr>
            <w:r w:rsidRPr="00855198">
              <w:rPr>
                <w:rFonts w:ascii="Arial" w:hAnsi="Arial" w:cs="Arial"/>
                <w:i/>
                <w:sz w:val="14"/>
                <w:szCs w:val="14"/>
                <w:lang w:val="it-IT"/>
              </w:rPr>
              <w:t>In vitro</w:t>
            </w:r>
            <w:r w:rsidRPr="00855198">
              <w:rPr>
                <w:rFonts w:ascii="Arial" w:hAnsi="Arial" w:cs="Arial"/>
                <w:sz w:val="14"/>
                <w:szCs w:val="14"/>
                <w:lang w:val="it-IT"/>
              </w:rPr>
              <w:t xml:space="preserve"> Mammalian Cell Micronucleus Test</w:t>
            </w:r>
          </w:p>
        </w:tc>
        <w:tc>
          <w:tcPr>
            <w:tcW w:w="391" w:type="pct"/>
            <w:tcBorders>
              <w:top w:val="single" w:sz="4" w:space="0" w:color="auto"/>
              <w:bottom w:val="single" w:sz="4" w:space="0" w:color="auto"/>
            </w:tcBorders>
            <w:vAlign w:val="center"/>
          </w:tcPr>
          <w:p w14:paraId="023A42C0"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w:t>
            </w:r>
          </w:p>
        </w:tc>
        <w:tc>
          <w:tcPr>
            <w:tcW w:w="1134" w:type="pct"/>
            <w:tcBorders>
              <w:top w:val="single" w:sz="4" w:space="0" w:color="auto"/>
              <w:bottom w:val="single" w:sz="4" w:space="0" w:color="auto"/>
            </w:tcBorders>
            <w:vAlign w:val="center"/>
          </w:tcPr>
          <w:p w14:paraId="101F5E8C"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Genotoxicity test: detection of micronuclei in the cytoplasm of interphase cells</w:t>
            </w:r>
          </w:p>
        </w:tc>
        <w:tc>
          <w:tcPr>
            <w:tcW w:w="1483" w:type="pct"/>
            <w:tcBorders>
              <w:top w:val="single" w:sz="4" w:space="0" w:color="auto"/>
              <w:bottom w:val="single" w:sz="4" w:space="0" w:color="auto"/>
            </w:tcBorders>
            <w:vAlign w:val="center"/>
          </w:tcPr>
          <w:p w14:paraId="1E7AED71"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OECD 487; maybe useful for the endpoint “mutagenicity” in an integrated testing strategy for a </w:t>
            </w:r>
            <w:r>
              <w:rPr>
                <w:rFonts w:ascii="Arial" w:hAnsi="Arial" w:cs="Arial"/>
                <w:sz w:val="14"/>
                <w:szCs w:val="14"/>
              </w:rPr>
              <w:t>product</w:t>
            </w:r>
            <w:r w:rsidRPr="006522EB">
              <w:rPr>
                <w:rFonts w:ascii="Arial" w:hAnsi="Arial" w:cs="Arial"/>
                <w:sz w:val="14"/>
                <w:szCs w:val="14"/>
              </w:rPr>
              <w:t xml:space="preserve"> or a substance</w:t>
            </w:r>
          </w:p>
        </w:tc>
      </w:tr>
      <w:tr w:rsidR="00D823BC" w:rsidRPr="006522EB" w14:paraId="691D8644" w14:textId="77777777" w:rsidTr="0073736F">
        <w:trPr>
          <w:trHeight w:val="57"/>
        </w:trPr>
        <w:tc>
          <w:tcPr>
            <w:tcW w:w="748" w:type="pct"/>
            <w:vMerge/>
            <w:vAlign w:val="center"/>
          </w:tcPr>
          <w:p w14:paraId="5EC9CC11"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7EA681B6" w14:textId="77777777" w:rsidR="00D823BC" w:rsidRPr="006522EB" w:rsidRDefault="00D823BC" w:rsidP="0073736F">
            <w:pPr>
              <w:pStyle w:val="Tablecontent"/>
              <w:adjustRightInd/>
              <w:contextualSpacing/>
              <w:rPr>
                <w:rFonts w:ascii="Arial" w:hAnsi="Arial" w:cs="Arial"/>
                <w:sz w:val="14"/>
                <w:szCs w:val="14"/>
              </w:rPr>
            </w:pPr>
            <w:r w:rsidRPr="00DA3528">
              <w:rPr>
                <w:rFonts w:ascii="Arial" w:hAnsi="Arial" w:cs="Arial"/>
                <w:i/>
                <w:iCs/>
                <w:sz w:val="14"/>
                <w:szCs w:val="14"/>
              </w:rPr>
              <w:t>In vitro</w:t>
            </w:r>
            <w:r w:rsidRPr="006522EB">
              <w:rPr>
                <w:rFonts w:ascii="Arial" w:hAnsi="Arial" w:cs="Arial"/>
                <w:sz w:val="14"/>
                <w:szCs w:val="14"/>
              </w:rPr>
              <w:t xml:space="preserve"> Mammalian Cell Gene Mutation Test</w:t>
            </w:r>
          </w:p>
        </w:tc>
        <w:tc>
          <w:tcPr>
            <w:tcW w:w="391" w:type="pct"/>
            <w:tcBorders>
              <w:top w:val="single" w:sz="4" w:space="0" w:color="auto"/>
              <w:bottom w:val="single" w:sz="4" w:space="0" w:color="auto"/>
            </w:tcBorders>
            <w:vAlign w:val="center"/>
          </w:tcPr>
          <w:p w14:paraId="54CB25A4"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tro</w:t>
            </w:r>
          </w:p>
        </w:tc>
        <w:tc>
          <w:tcPr>
            <w:tcW w:w="1134" w:type="pct"/>
            <w:tcBorders>
              <w:top w:val="single" w:sz="4" w:space="0" w:color="auto"/>
              <w:bottom w:val="single" w:sz="4" w:space="0" w:color="auto"/>
            </w:tcBorders>
            <w:vAlign w:val="center"/>
          </w:tcPr>
          <w:p w14:paraId="106FEE9B"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Gene mutation: detection of gene mutations </w:t>
            </w:r>
          </w:p>
        </w:tc>
        <w:tc>
          <w:tcPr>
            <w:tcW w:w="1483" w:type="pct"/>
            <w:tcBorders>
              <w:top w:val="single" w:sz="4" w:space="0" w:color="auto"/>
              <w:bottom w:val="single" w:sz="4" w:space="0" w:color="auto"/>
            </w:tcBorders>
            <w:vAlign w:val="center"/>
          </w:tcPr>
          <w:p w14:paraId="3121649C"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ECD 476; maybe useful for the endpoint “mutagenicity” in an integrated testing strategy for a product or a substance</w:t>
            </w:r>
          </w:p>
        </w:tc>
      </w:tr>
      <w:tr w:rsidR="00D823BC" w:rsidRPr="006522EB" w14:paraId="7EA4D20B" w14:textId="77777777" w:rsidTr="0073736F">
        <w:trPr>
          <w:trHeight w:val="57"/>
        </w:trPr>
        <w:tc>
          <w:tcPr>
            <w:tcW w:w="748" w:type="pct"/>
            <w:vMerge/>
            <w:vAlign w:val="center"/>
          </w:tcPr>
          <w:p w14:paraId="2CB4D77D"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30BBA8C2"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Mammalian Erythrocyte Micronucleus Test</w:t>
            </w:r>
          </w:p>
        </w:tc>
        <w:tc>
          <w:tcPr>
            <w:tcW w:w="391" w:type="pct"/>
            <w:tcBorders>
              <w:top w:val="single" w:sz="4" w:space="0" w:color="auto"/>
              <w:bottom w:val="single" w:sz="4" w:space="0" w:color="auto"/>
            </w:tcBorders>
            <w:vAlign w:val="center"/>
          </w:tcPr>
          <w:p w14:paraId="2A45E5DB"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568FD20E"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Damage to the chromosomes or the mitotic apparatus of erythroblasts in rodents </w:t>
            </w:r>
          </w:p>
        </w:tc>
        <w:tc>
          <w:tcPr>
            <w:tcW w:w="1483" w:type="pct"/>
            <w:tcBorders>
              <w:top w:val="single" w:sz="4" w:space="0" w:color="auto"/>
              <w:bottom w:val="single" w:sz="4" w:space="0" w:color="auto"/>
            </w:tcBorders>
            <w:vAlign w:val="center"/>
          </w:tcPr>
          <w:p w14:paraId="667A5892"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 xml:space="preserve">OECD 474; maybe useful for the endpoint “mutagenicity” in an integrated testing strategy for a </w:t>
            </w:r>
            <w:r>
              <w:rPr>
                <w:rFonts w:ascii="Arial" w:hAnsi="Arial" w:cs="Arial"/>
                <w:sz w:val="14"/>
                <w:szCs w:val="14"/>
              </w:rPr>
              <w:t>product</w:t>
            </w:r>
            <w:r w:rsidRPr="006522EB">
              <w:rPr>
                <w:rFonts w:ascii="Arial" w:hAnsi="Arial" w:cs="Arial"/>
                <w:sz w:val="14"/>
                <w:szCs w:val="14"/>
              </w:rPr>
              <w:t xml:space="preserve"> or a substance</w:t>
            </w:r>
          </w:p>
        </w:tc>
      </w:tr>
      <w:tr w:rsidR="00D823BC" w:rsidRPr="006522EB" w14:paraId="251E3F36" w14:textId="77777777" w:rsidTr="0073736F">
        <w:trPr>
          <w:trHeight w:val="57"/>
        </w:trPr>
        <w:tc>
          <w:tcPr>
            <w:tcW w:w="748" w:type="pct"/>
            <w:vMerge/>
            <w:vAlign w:val="center"/>
          </w:tcPr>
          <w:p w14:paraId="141AFD9D"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6A802F33"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Transgenic Rodent Somatic and Germ Cell Gene Mutation Assays</w:t>
            </w:r>
          </w:p>
        </w:tc>
        <w:tc>
          <w:tcPr>
            <w:tcW w:w="391" w:type="pct"/>
            <w:tcBorders>
              <w:top w:val="single" w:sz="4" w:space="0" w:color="auto"/>
              <w:bottom w:val="single" w:sz="4" w:space="0" w:color="auto"/>
            </w:tcBorders>
            <w:vAlign w:val="center"/>
          </w:tcPr>
          <w:p w14:paraId="529F9616"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4F4DACAC"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Gene mutations in somatic and germ cells in transgenic mouse</w:t>
            </w:r>
          </w:p>
        </w:tc>
        <w:tc>
          <w:tcPr>
            <w:tcW w:w="1483" w:type="pct"/>
            <w:tcBorders>
              <w:top w:val="single" w:sz="4" w:space="0" w:color="auto"/>
              <w:bottom w:val="single" w:sz="4" w:space="0" w:color="auto"/>
            </w:tcBorders>
            <w:vAlign w:val="center"/>
          </w:tcPr>
          <w:p w14:paraId="71E624C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ECD 488; maybe useful for the endpoint “mutagenicity” in an integrated testing strategy for a product or a substance</w:t>
            </w:r>
          </w:p>
        </w:tc>
      </w:tr>
      <w:tr w:rsidR="00D823BC" w:rsidRPr="006522EB" w14:paraId="135FB46F" w14:textId="77777777" w:rsidTr="0073736F">
        <w:trPr>
          <w:trHeight w:val="57"/>
        </w:trPr>
        <w:tc>
          <w:tcPr>
            <w:tcW w:w="748" w:type="pct"/>
            <w:vMerge/>
            <w:vAlign w:val="center"/>
          </w:tcPr>
          <w:p w14:paraId="146BCEC4"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06E7E802"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peated Dose 28-Day Oral Toxicity Study in Rodents</w:t>
            </w:r>
          </w:p>
        </w:tc>
        <w:tc>
          <w:tcPr>
            <w:tcW w:w="391" w:type="pct"/>
            <w:tcBorders>
              <w:top w:val="single" w:sz="4" w:space="0" w:color="auto"/>
              <w:bottom w:val="single" w:sz="4" w:space="0" w:color="auto"/>
            </w:tcBorders>
            <w:vAlign w:val="center"/>
          </w:tcPr>
          <w:p w14:paraId="09BC4E0D"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180AFA7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For hazard identification and risk assessment</w:t>
            </w:r>
          </w:p>
        </w:tc>
        <w:tc>
          <w:tcPr>
            <w:tcW w:w="1483" w:type="pct"/>
            <w:tcBorders>
              <w:top w:val="single" w:sz="4" w:space="0" w:color="auto"/>
              <w:bottom w:val="single" w:sz="4" w:space="0" w:color="auto"/>
            </w:tcBorders>
            <w:vAlign w:val="center"/>
          </w:tcPr>
          <w:p w14:paraId="7837E52C"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ECD 407; results are not directly transferable, route-to-route application may be disputable</w:t>
            </w:r>
          </w:p>
        </w:tc>
      </w:tr>
      <w:tr w:rsidR="00D823BC" w:rsidRPr="006522EB" w14:paraId="7B33B2D9" w14:textId="77777777" w:rsidTr="0073736F">
        <w:trPr>
          <w:trHeight w:val="57"/>
        </w:trPr>
        <w:tc>
          <w:tcPr>
            <w:tcW w:w="748" w:type="pct"/>
            <w:vMerge/>
            <w:vAlign w:val="center"/>
          </w:tcPr>
          <w:p w14:paraId="5999CC15"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7C371F96"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Repeated dose 90-day oral toxicity study in rodents</w:t>
            </w:r>
          </w:p>
        </w:tc>
        <w:tc>
          <w:tcPr>
            <w:tcW w:w="391" w:type="pct"/>
            <w:tcBorders>
              <w:top w:val="single" w:sz="4" w:space="0" w:color="auto"/>
              <w:bottom w:val="single" w:sz="4" w:space="0" w:color="auto"/>
            </w:tcBorders>
            <w:vAlign w:val="center"/>
          </w:tcPr>
          <w:p w14:paraId="69C3B527"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14097628"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Estimate of a no-observed-adverse-effect level</w:t>
            </w:r>
          </w:p>
        </w:tc>
        <w:tc>
          <w:tcPr>
            <w:tcW w:w="1483" w:type="pct"/>
            <w:tcBorders>
              <w:top w:val="single" w:sz="4" w:space="0" w:color="auto"/>
              <w:bottom w:val="single" w:sz="4" w:space="0" w:color="auto"/>
            </w:tcBorders>
            <w:vAlign w:val="center"/>
          </w:tcPr>
          <w:p w14:paraId="4A069FF7"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ECD 408; results are not directly transferable, route-to-route application may be disputable</w:t>
            </w:r>
            <w:r w:rsidRPr="006522EB" w:rsidDel="002A5EE6">
              <w:rPr>
                <w:rFonts w:ascii="Arial" w:hAnsi="Arial" w:cs="Arial"/>
                <w:sz w:val="14"/>
                <w:szCs w:val="14"/>
              </w:rPr>
              <w:t xml:space="preserve"> </w:t>
            </w:r>
          </w:p>
        </w:tc>
      </w:tr>
      <w:tr w:rsidR="00D823BC" w:rsidRPr="006522EB" w14:paraId="23C3FEB6" w14:textId="77777777" w:rsidTr="0073736F">
        <w:trPr>
          <w:trHeight w:val="57"/>
        </w:trPr>
        <w:tc>
          <w:tcPr>
            <w:tcW w:w="748" w:type="pct"/>
            <w:vMerge/>
            <w:tcBorders>
              <w:bottom w:val="single" w:sz="4" w:space="0" w:color="auto"/>
            </w:tcBorders>
            <w:vAlign w:val="center"/>
          </w:tcPr>
          <w:p w14:paraId="09613329"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70F456FA"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Carcinogenicity Studies</w:t>
            </w:r>
          </w:p>
        </w:tc>
        <w:tc>
          <w:tcPr>
            <w:tcW w:w="391" w:type="pct"/>
            <w:tcBorders>
              <w:top w:val="single" w:sz="4" w:space="0" w:color="auto"/>
              <w:bottom w:val="single" w:sz="4" w:space="0" w:color="auto"/>
            </w:tcBorders>
            <w:vAlign w:val="center"/>
          </w:tcPr>
          <w:p w14:paraId="68B99FAA"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vivo</w:t>
            </w:r>
          </w:p>
        </w:tc>
        <w:tc>
          <w:tcPr>
            <w:tcW w:w="1134" w:type="pct"/>
            <w:tcBorders>
              <w:top w:val="single" w:sz="4" w:space="0" w:color="auto"/>
              <w:bottom w:val="single" w:sz="4" w:space="0" w:color="auto"/>
            </w:tcBorders>
            <w:vAlign w:val="center"/>
          </w:tcPr>
          <w:p w14:paraId="342F3DDC"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Carcinogenicity in rodents</w:t>
            </w:r>
          </w:p>
        </w:tc>
        <w:tc>
          <w:tcPr>
            <w:tcW w:w="1483" w:type="pct"/>
            <w:tcBorders>
              <w:top w:val="single" w:sz="4" w:space="0" w:color="auto"/>
              <w:bottom w:val="single" w:sz="4" w:space="0" w:color="auto"/>
            </w:tcBorders>
            <w:vAlign w:val="center"/>
          </w:tcPr>
          <w:p w14:paraId="1364F97D"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OECD 451; results are not directly transferable, route-to-route application may be disputable</w:t>
            </w:r>
            <w:r w:rsidRPr="006522EB" w:rsidDel="002A5EE6">
              <w:rPr>
                <w:rFonts w:ascii="Arial" w:hAnsi="Arial" w:cs="Arial"/>
                <w:sz w:val="14"/>
                <w:szCs w:val="14"/>
              </w:rPr>
              <w:t xml:space="preserve"> </w:t>
            </w:r>
          </w:p>
        </w:tc>
      </w:tr>
      <w:tr w:rsidR="00D823BC" w:rsidRPr="006522EB" w14:paraId="35B625F6" w14:textId="77777777" w:rsidTr="0073736F">
        <w:trPr>
          <w:trHeight w:val="57"/>
        </w:trPr>
        <w:tc>
          <w:tcPr>
            <w:tcW w:w="5000" w:type="pct"/>
            <w:gridSpan w:val="5"/>
            <w:tcBorders>
              <w:top w:val="single" w:sz="4" w:space="0" w:color="auto"/>
              <w:bottom w:val="single" w:sz="4" w:space="0" w:color="auto"/>
            </w:tcBorders>
            <w:shd w:val="clear" w:color="auto" w:fill="auto"/>
            <w:vAlign w:val="center"/>
          </w:tcPr>
          <w:p w14:paraId="310F5ED7" w14:textId="77777777" w:rsidR="00D823BC" w:rsidRPr="006522EB" w:rsidRDefault="00D823BC" w:rsidP="0073736F">
            <w:pPr>
              <w:pStyle w:val="Tablecontent"/>
              <w:adjustRightInd/>
              <w:contextualSpacing/>
              <w:rPr>
                <w:rFonts w:ascii="Arial" w:hAnsi="Arial" w:cs="Arial"/>
                <w:b/>
                <w:bCs/>
                <w:sz w:val="14"/>
                <w:szCs w:val="14"/>
              </w:rPr>
            </w:pPr>
            <w:r w:rsidRPr="006522EB">
              <w:rPr>
                <w:rFonts w:ascii="Arial" w:hAnsi="Arial" w:cs="Arial"/>
                <w:b/>
                <w:bCs/>
                <w:sz w:val="14"/>
                <w:szCs w:val="14"/>
              </w:rPr>
              <w:t xml:space="preserve">In </w:t>
            </w:r>
            <w:r w:rsidRPr="000E49F3">
              <w:rPr>
                <w:rFonts w:ascii="Arial" w:hAnsi="Arial" w:cs="Arial"/>
                <w:b/>
                <w:bCs/>
                <w:sz w:val="14"/>
                <w:szCs w:val="14"/>
              </w:rPr>
              <w:t>silico QSAR tools for toxicity assessment</w:t>
            </w:r>
          </w:p>
        </w:tc>
      </w:tr>
      <w:tr w:rsidR="00D823BC" w:rsidRPr="006522EB" w14:paraId="7D58F9CE" w14:textId="77777777" w:rsidTr="0073736F">
        <w:trPr>
          <w:trHeight w:val="57"/>
        </w:trPr>
        <w:tc>
          <w:tcPr>
            <w:tcW w:w="748" w:type="pct"/>
            <w:vMerge w:val="restart"/>
            <w:tcBorders>
              <w:top w:val="single" w:sz="4" w:space="0" w:color="auto"/>
            </w:tcBorders>
            <w:vAlign w:val="center"/>
          </w:tcPr>
          <w:p w14:paraId="27DB2FA0"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lastRenderedPageBreak/>
              <w:t>Compounds</w:t>
            </w:r>
          </w:p>
        </w:tc>
        <w:tc>
          <w:tcPr>
            <w:tcW w:w="1244" w:type="pct"/>
            <w:tcBorders>
              <w:top w:val="single" w:sz="4" w:space="0" w:color="auto"/>
              <w:bottom w:val="single" w:sz="4" w:space="0" w:color="auto"/>
            </w:tcBorders>
            <w:vAlign w:val="center"/>
          </w:tcPr>
          <w:p w14:paraId="1EBEDE20"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Toxtree</w:t>
            </w:r>
          </w:p>
        </w:tc>
        <w:tc>
          <w:tcPr>
            <w:tcW w:w="391" w:type="pct"/>
            <w:tcBorders>
              <w:top w:val="single" w:sz="4" w:space="0" w:color="auto"/>
              <w:bottom w:val="single" w:sz="4" w:space="0" w:color="auto"/>
            </w:tcBorders>
            <w:vAlign w:val="center"/>
          </w:tcPr>
          <w:p w14:paraId="1B5C32AA"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silico</w:t>
            </w:r>
          </w:p>
        </w:tc>
        <w:tc>
          <w:tcPr>
            <w:tcW w:w="1134" w:type="pct"/>
            <w:tcBorders>
              <w:top w:val="single" w:sz="4" w:space="0" w:color="auto"/>
              <w:bottom w:val="single" w:sz="4" w:space="0" w:color="auto"/>
            </w:tcBorders>
            <w:vAlign w:val="center"/>
          </w:tcPr>
          <w:p w14:paraId="3B1070B6"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Toxicological parameters: e.g. (non) genotoxicity, mutagenicity</w:t>
            </w:r>
          </w:p>
        </w:tc>
        <w:tc>
          <w:tcPr>
            <w:tcW w:w="1483" w:type="pct"/>
            <w:tcBorders>
              <w:top w:val="single" w:sz="4" w:space="0" w:color="auto"/>
              <w:bottom w:val="single" w:sz="4" w:space="0" w:color="auto"/>
            </w:tcBorders>
            <w:vAlign w:val="center"/>
          </w:tcPr>
          <w:p w14:paraId="00C0BE81" w14:textId="77777777" w:rsidR="00D823BC" w:rsidRPr="006522EB" w:rsidRDefault="00000000" w:rsidP="0073736F">
            <w:pPr>
              <w:pStyle w:val="Tablecontent"/>
              <w:adjustRightInd/>
              <w:contextualSpacing/>
              <w:rPr>
                <w:rFonts w:ascii="Arial" w:hAnsi="Arial" w:cs="Arial"/>
                <w:sz w:val="14"/>
                <w:szCs w:val="14"/>
              </w:rPr>
            </w:pPr>
            <w:hyperlink r:id="rId11" w:history="1">
              <w:r w:rsidR="00D823BC" w:rsidRPr="006522EB">
                <w:rPr>
                  <w:rStyle w:val="Hyperlink"/>
                  <w:rFonts w:ascii="Arial" w:hAnsi="Arial" w:cs="Arial"/>
                  <w:sz w:val="14"/>
                  <w:szCs w:val="14"/>
                </w:rPr>
                <w:t>http://toxtree.sourceforge.net</w:t>
              </w:r>
            </w:hyperlink>
            <w:r w:rsidR="00D823BC" w:rsidRPr="006522EB">
              <w:rPr>
                <w:rFonts w:ascii="Arial" w:hAnsi="Arial" w:cs="Arial"/>
                <w:sz w:val="14"/>
                <w:szCs w:val="14"/>
              </w:rPr>
              <w:t>; substance specific; rule-based structure analysis; non-commercial</w:t>
            </w:r>
          </w:p>
        </w:tc>
      </w:tr>
      <w:tr w:rsidR="00D823BC" w:rsidRPr="006522EB" w14:paraId="4CEB033F" w14:textId="77777777" w:rsidTr="0073736F">
        <w:trPr>
          <w:trHeight w:val="57"/>
        </w:trPr>
        <w:tc>
          <w:tcPr>
            <w:tcW w:w="748" w:type="pct"/>
            <w:vMerge/>
            <w:tcBorders>
              <w:top w:val="single" w:sz="4" w:space="0" w:color="auto"/>
            </w:tcBorders>
            <w:vAlign w:val="center"/>
          </w:tcPr>
          <w:p w14:paraId="597454B6"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5EE2BFAE"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Vega</w:t>
            </w:r>
          </w:p>
        </w:tc>
        <w:tc>
          <w:tcPr>
            <w:tcW w:w="391" w:type="pct"/>
            <w:tcBorders>
              <w:top w:val="single" w:sz="4" w:space="0" w:color="auto"/>
              <w:bottom w:val="single" w:sz="4" w:space="0" w:color="auto"/>
            </w:tcBorders>
            <w:vAlign w:val="center"/>
          </w:tcPr>
          <w:p w14:paraId="3BE04FD3"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silico</w:t>
            </w:r>
          </w:p>
        </w:tc>
        <w:tc>
          <w:tcPr>
            <w:tcW w:w="1134" w:type="pct"/>
            <w:tcBorders>
              <w:top w:val="single" w:sz="4" w:space="0" w:color="auto"/>
              <w:bottom w:val="single" w:sz="4" w:space="0" w:color="auto"/>
            </w:tcBorders>
            <w:vAlign w:val="center"/>
          </w:tcPr>
          <w:p w14:paraId="276334C9"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Toxicological parameters: e.g.,carcinogenicity; mutagenicity</w:t>
            </w:r>
          </w:p>
        </w:tc>
        <w:tc>
          <w:tcPr>
            <w:tcW w:w="1483" w:type="pct"/>
            <w:tcBorders>
              <w:top w:val="single" w:sz="4" w:space="0" w:color="auto"/>
              <w:bottom w:val="single" w:sz="4" w:space="0" w:color="auto"/>
            </w:tcBorders>
            <w:vAlign w:val="center"/>
          </w:tcPr>
          <w:p w14:paraId="23ECC269" w14:textId="77777777" w:rsidR="00D823BC" w:rsidRPr="006522EB" w:rsidRDefault="00000000" w:rsidP="0073736F">
            <w:pPr>
              <w:pStyle w:val="Tablecontent"/>
              <w:adjustRightInd/>
              <w:contextualSpacing/>
              <w:rPr>
                <w:rFonts w:ascii="Arial" w:hAnsi="Arial" w:cs="Arial"/>
                <w:sz w:val="14"/>
                <w:szCs w:val="14"/>
              </w:rPr>
            </w:pPr>
            <w:hyperlink r:id="rId12" w:history="1">
              <w:r w:rsidR="00D823BC" w:rsidRPr="006522EB">
                <w:rPr>
                  <w:rStyle w:val="Hyperlink"/>
                  <w:rFonts w:ascii="Arial" w:hAnsi="Arial" w:cs="Arial"/>
                  <w:sz w:val="14"/>
                  <w:szCs w:val="14"/>
                </w:rPr>
                <w:t>https://www.vegahub.eu/</w:t>
              </w:r>
            </w:hyperlink>
            <w:r w:rsidR="00D823BC" w:rsidRPr="006522EB">
              <w:rPr>
                <w:rFonts w:ascii="Arial" w:hAnsi="Arial" w:cs="Arial"/>
                <w:sz w:val="14"/>
                <w:szCs w:val="14"/>
              </w:rPr>
              <w:t>; substance specific; property prediction using different QSAR models, non-commercial</w:t>
            </w:r>
          </w:p>
        </w:tc>
      </w:tr>
      <w:tr w:rsidR="00D823BC" w:rsidRPr="006522EB" w14:paraId="11350DCE" w14:textId="77777777" w:rsidTr="0073736F">
        <w:trPr>
          <w:trHeight w:val="57"/>
        </w:trPr>
        <w:tc>
          <w:tcPr>
            <w:tcW w:w="748" w:type="pct"/>
            <w:vMerge/>
            <w:vAlign w:val="center"/>
          </w:tcPr>
          <w:p w14:paraId="6EE85E34" w14:textId="77777777" w:rsidR="00D823BC" w:rsidRPr="006522EB" w:rsidRDefault="00D823BC" w:rsidP="0073736F">
            <w:pPr>
              <w:pStyle w:val="Tablecontent"/>
              <w:adjustRightInd/>
              <w:contextualSpacing/>
              <w:rPr>
                <w:rFonts w:ascii="Arial" w:hAnsi="Arial" w:cs="Arial"/>
                <w:sz w:val="14"/>
                <w:szCs w:val="14"/>
              </w:rPr>
            </w:pPr>
          </w:p>
        </w:tc>
        <w:tc>
          <w:tcPr>
            <w:tcW w:w="1244" w:type="pct"/>
            <w:tcBorders>
              <w:top w:val="single" w:sz="4" w:space="0" w:color="auto"/>
              <w:bottom w:val="single" w:sz="4" w:space="0" w:color="auto"/>
            </w:tcBorders>
            <w:vAlign w:val="center"/>
          </w:tcPr>
          <w:p w14:paraId="6372D452"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QSAR Toolbox 4.5</w:t>
            </w:r>
          </w:p>
        </w:tc>
        <w:tc>
          <w:tcPr>
            <w:tcW w:w="391" w:type="pct"/>
            <w:tcBorders>
              <w:top w:val="single" w:sz="4" w:space="0" w:color="auto"/>
              <w:bottom w:val="single" w:sz="4" w:space="0" w:color="auto"/>
            </w:tcBorders>
            <w:vAlign w:val="center"/>
          </w:tcPr>
          <w:p w14:paraId="47482920" w14:textId="77777777" w:rsidR="00D823BC" w:rsidRPr="006522EB" w:rsidRDefault="00D823BC" w:rsidP="0073736F">
            <w:pPr>
              <w:pStyle w:val="Tablecontent"/>
              <w:adjustRightInd/>
              <w:contextualSpacing/>
              <w:rPr>
                <w:rFonts w:ascii="Arial" w:hAnsi="Arial" w:cs="Arial"/>
                <w:i/>
                <w:iCs/>
                <w:sz w:val="14"/>
                <w:szCs w:val="14"/>
              </w:rPr>
            </w:pPr>
            <w:r w:rsidRPr="006522EB">
              <w:rPr>
                <w:rFonts w:ascii="Arial" w:hAnsi="Arial" w:cs="Arial"/>
                <w:i/>
                <w:iCs/>
                <w:sz w:val="14"/>
                <w:szCs w:val="14"/>
              </w:rPr>
              <w:t>In silico</w:t>
            </w:r>
          </w:p>
        </w:tc>
        <w:tc>
          <w:tcPr>
            <w:tcW w:w="1134" w:type="pct"/>
            <w:tcBorders>
              <w:top w:val="single" w:sz="4" w:space="0" w:color="auto"/>
              <w:bottom w:val="single" w:sz="4" w:space="0" w:color="auto"/>
            </w:tcBorders>
            <w:vAlign w:val="center"/>
          </w:tcPr>
          <w:p w14:paraId="365E9A93" w14:textId="77777777" w:rsidR="00D823BC" w:rsidRPr="006522EB" w:rsidRDefault="00D823BC" w:rsidP="0073736F">
            <w:pPr>
              <w:pStyle w:val="Tablecontent"/>
              <w:adjustRightInd/>
              <w:contextualSpacing/>
              <w:rPr>
                <w:rFonts w:ascii="Arial" w:hAnsi="Arial" w:cs="Arial"/>
                <w:sz w:val="14"/>
                <w:szCs w:val="14"/>
              </w:rPr>
            </w:pPr>
            <w:r w:rsidRPr="006522EB">
              <w:rPr>
                <w:rFonts w:ascii="Arial" w:hAnsi="Arial" w:cs="Arial"/>
                <w:sz w:val="14"/>
                <w:szCs w:val="14"/>
              </w:rPr>
              <w:t>Toxicological parameters: e.g.,carcinogenicity; mutagenicity, genotoxicity</w:t>
            </w:r>
          </w:p>
        </w:tc>
        <w:tc>
          <w:tcPr>
            <w:tcW w:w="1483" w:type="pct"/>
            <w:tcBorders>
              <w:top w:val="single" w:sz="4" w:space="0" w:color="auto"/>
              <w:bottom w:val="single" w:sz="4" w:space="0" w:color="auto"/>
            </w:tcBorders>
            <w:vAlign w:val="center"/>
          </w:tcPr>
          <w:p w14:paraId="665CCD18" w14:textId="77777777" w:rsidR="00D823BC" w:rsidRPr="006522EB" w:rsidRDefault="00000000" w:rsidP="0073736F">
            <w:pPr>
              <w:pStyle w:val="Tablecontent"/>
              <w:adjustRightInd/>
              <w:contextualSpacing/>
              <w:rPr>
                <w:rFonts w:ascii="Arial" w:hAnsi="Arial" w:cs="Arial"/>
                <w:sz w:val="14"/>
                <w:szCs w:val="14"/>
              </w:rPr>
            </w:pPr>
            <w:hyperlink r:id="rId13" w:history="1">
              <w:r w:rsidR="00D823BC" w:rsidRPr="006522EB">
                <w:rPr>
                  <w:rStyle w:val="Hyperlink"/>
                  <w:rFonts w:ascii="Arial" w:hAnsi="Arial" w:cs="Arial"/>
                  <w:sz w:val="14"/>
                  <w:szCs w:val="14"/>
                </w:rPr>
                <w:t>https://qsartoolbox.org</w:t>
              </w:r>
            </w:hyperlink>
            <w:r w:rsidR="00D823BC" w:rsidRPr="006522EB">
              <w:rPr>
                <w:rFonts w:ascii="Arial" w:hAnsi="Arial" w:cs="Arial"/>
                <w:sz w:val="14"/>
                <w:szCs w:val="14"/>
              </w:rPr>
              <w:t>; substance specific; property prediction using different QSAR models and read across, non-commercial</w:t>
            </w:r>
          </w:p>
        </w:tc>
      </w:tr>
    </w:tbl>
    <w:p w14:paraId="234942FA" w14:textId="268EEFDC" w:rsidR="00121564" w:rsidRDefault="00121564" w:rsidP="00D823BC"/>
    <w:p w14:paraId="5494A549" w14:textId="77777777" w:rsidR="00121564" w:rsidRDefault="00121564">
      <w:pPr>
        <w:autoSpaceDE/>
        <w:autoSpaceDN/>
        <w:adjustRightInd/>
        <w:spacing w:after="160" w:line="259" w:lineRule="auto"/>
        <w:jc w:val="left"/>
      </w:pPr>
      <w:r>
        <w:br w:type="page"/>
      </w:r>
    </w:p>
    <w:p w14:paraId="7B026244" w14:textId="5B11D78B" w:rsidR="003272CC" w:rsidRDefault="008856BE" w:rsidP="0024564C">
      <w:pPr>
        <w:pStyle w:val="S1"/>
        <w:numPr>
          <w:ilvl w:val="0"/>
          <w:numId w:val="0"/>
        </w:numPr>
      </w:pPr>
      <w:r w:rsidRPr="0024564C">
        <w:rPr>
          <w:rFonts w:eastAsiaTheme="minorEastAsia" w:cstheme="minorBidi"/>
          <w:sz w:val="24"/>
          <w:szCs w:val="18"/>
        </w:rPr>
        <w:lastRenderedPageBreak/>
        <w:t>SI-Table 2: Overview of tested extractable compounds and their typical polymeric sources and functionality</w:t>
      </w:r>
    </w:p>
    <w:tbl>
      <w:tblPr>
        <w:tblStyle w:val="Tabellenraster"/>
        <w:tblW w:w="498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694"/>
        <w:gridCol w:w="992"/>
        <w:gridCol w:w="1417"/>
        <w:gridCol w:w="3403"/>
        <w:gridCol w:w="530"/>
      </w:tblGrid>
      <w:tr w:rsidR="00A44FF0" w:rsidRPr="006522EB" w14:paraId="02DFEBB4" w14:textId="77777777" w:rsidTr="008856BE">
        <w:trPr>
          <w:trHeight w:val="227"/>
          <w:tblHeader/>
        </w:trPr>
        <w:tc>
          <w:tcPr>
            <w:tcW w:w="1491" w:type="pct"/>
            <w:tcBorders>
              <w:bottom w:val="single" w:sz="4" w:space="0" w:color="auto"/>
            </w:tcBorders>
            <w:shd w:val="clear" w:color="auto" w:fill="auto"/>
            <w:vAlign w:val="center"/>
            <w:hideMark/>
          </w:tcPr>
          <w:p w14:paraId="2580B926" w14:textId="77777777" w:rsidR="003272CC" w:rsidRPr="006522EB" w:rsidRDefault="003272CC" w:rsidP="00F1121C">
            <w:pPr>
              <w:pStyle w:val="TableHeading"/>
              <w:rPr>
                <w:rFonts w:ascii="Arial" w:hAnsi="Arial" w:cs="Arial"/>
                <w:sz w:val="14"/>
                <w:szCs w:val="14"/>
              </w:rPr>
            </w:pPr>
            <w:r w:rsidRPr="006522EB">
              <w:rPr>
                <w:rFonts w:ascii="Arial" w:hAnsi="Arial" w:cs="Arial"/>
                <w:sz w:val="14"/>
                <w:szCs w:val="14"/>
              </w:rPr>
              <w:t xml:space="preserve">Compound </w:t>
            </w:r>
          </w:p>
        </w:tc>
        <w:tc>
          <w:tcPr>
            <w:tcW w:w="549" w:type="pct"/>
            <w:tcBorders>
              <w:bottom w:val="single" w:sz="4" w:space="0" w:color="auto"/>
            </w:tcBorders>
            <w:shd w:val="clear" w:color="auto" w:fill="auto"/>
            <w:vAlign w:val="center"/>
            <w:hideMark/>
          </w:tcPr>
          <w:p w14:paraId="564BB6C1" w14:textId="77777777" w:rsidR="003272CC" w:rsidRPr="006522EB" w:rsidRDefault="003272CC" w:rsidP="00F1121C">
            <w:pPr>
              <w:pStyle w:val="TableHeading"/>
              <w:rPr>
                <w:rFonts w:ascii="Arial" w:hAnsi="Arial" w:cs="Arial"/>
                <w:sz w:val="14"/>
                <w:szCs w:val="14"/>
              </w:rPr>
            </w:pPr>
            <w:r w:rsidRPr="006522EB">
              <w:rPr>
                <w:rFonts w:ascii="Arial" w:hAnsi="Arial" w:cs="Arial"/>
                <w:sz w:val="14"/>
                <w:szCs w:val="14"/>
              </w:rPr>
              <w:t>CAS</w:t>
            </w:r>
          </w:p>
        </w:tc>
        <w:tc>
          <w:tcPr>
            <w:tcW w:w="784" w:type="pct"/>
            <w:tcBorders>
              <w:bottom w:val="single" w:sz="4" w:space="0" w:color="auto"/>
            </w:tcBorders>
            <w:shd w:val="clear" w:color="auto" w:fill="auto"/>
            <w:vAlign w:val="center"/>
            <w:hideMark/>
          </w:tcPr>
          <w:p w14:paraId="31AEDCAF" w14:textId="77777777" w:rsidR="003272CC" w:rsidRPr="006522EB" w:rsidRDefault="003272CC" w:rsidP="00F1121C">
            <w:pPr>
              <w:pStyle w:val="TableHeading"/>
              <w:rPr>
                <w:rFonts w:ascii="Arial" w:hAnsi="Arial" w:cs="Arial"/>
                <w:sz w:val="14"/>
                <w:szCs w:val="14"/>
              </w:rPr>
            </w:pPr>
            <w:r w:rsidRPr="006522EB">
              <w:rPr>
                <w:rFonts w:ascii="Arial" w:hAnsi="Arial" w:cs="Arial"/>
                <w:sz w:val="14"/>
                <w:szCs w:val="14"/>
              </w:rPr>
              <w:t>Sources | Materials</w:t>
            </w:r>
          </w:p>
        </w:tc>
        <w:tc>
          <w:tcPr>
            <w:tcW w:w="1883" w:type="pct"/>
            <w:tcBorders>
              <w:bottom w:val="single" w:sz="4" w:space="0" w:color="auto"/>
            </w:tcBorders>
            <w:shd w:val="clear" w:color="auto" w:fill="auto"/>
            <w:vAlign w:val="center"/>
            <w:hideMark/>
          </w:tcPr>
          <w:p w14:paraId="1C5505DC" w14:textId="77777777" w:rsidR="003272CC" w:rsidRPr="006522EB" w:rsidRDefault="003272CC" w:rsidP="00F1121C">
            <w:pPr>
              <w:pStyle w:val="TableHeading"/>
              <w:rPr>
                <w:rFonts w:ascii="Arial" w:hAnsi="Arial" w:cs="Arial"/>
                <w:sz w:val="14"/>
                <w:szCs w:val="14"/>
              </w:rPr>
            </w:pPr>
            <w:r w:rsidRPr="006522EB">
              <w:rPr>
                <w:rFonts w:ascii="Arial" w:hAnsi="Arial" w:cs="Arial"/>
                <w:sz w:val="14"/>
                <w:szCs w:val="14"/>
              </w:rPr>
              <w:t>Function | Interpretation</w:t>
            </w:r>
          </w:p>
        </w:tc>
        <w:tc>
          <w:tcPr>
            <w:tcW w:w="293" w:type="pct"/>
            <w:tcBorders>
              <w:bottom w:val="single" w:sz="4" w:space="0" w:color="auto"/>
            </w:tcBorders>
            <w:shd w:val="clear" w:color="auto" w:fill="auto"/>
            <w:vAlign w:val="center"/>
            <w:hideMark/>
          </w:tcPr>
          <w:p w14:paraId="04CE8C10" w14:textId="6382E6DD" w:rsidR="003272CC" w:rsidRPr="006522EB" w:rsidRDefault="00B55C86" w:rsidP="00F1121C">
            <w:pPr>
              <w:pStyle w:val="TableHeading"/>
              <w:rPr>
                <w:rFonts w:ascii="Arial" w:hAnsi="Arial" w:cs="Arial"/>
                <w:sz w:val="14"/>
                <w:szCs w:val="14"/>
              </w:rPr>
            </w:pPr>
            <w:r>
              <w:rPr>
                <w:rFonts w:ascii="Arial" w:hAnsi="Arial" w:cs="Arial"/>
                <w:sz w:val="14"/>
                <w:szCs w:val="14"/>
              </w:rPr>
              <w:t>Ref</w:t>
            </w:r>
          </w:p>
        </w:tc>
      </w:tr>
      <w:tr w:rsidR="00A44FF0" w:rsidRPr="006522EB" w14:paraId="3C9436F4" w14:textId="77777777" w:rsidTr="008856BE">
        <w:trPr>
          <w:trHeight w:val="227"/>
        </w:trPr>
        <w:tc>
          <w:tcPr>
            <w:tcW w:w="1491" w:type="pct"/>
            <w:tcBorders>
              <w:top w:val="single" w:sz="4" w:space="0" w:color="auto"/>
              <w:bottom w:val="single" w:sz="4" w:space="0" w:color="auto"/>
            </w:tcBorders>
            <w:vAlign w:val="center"/>
          </w:tcPr>
          <w:p w14:paraId="6361FA1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2-Aminododecanolactam (Laurolactam)</w:t>
            </w:r>
          </w:p>
        </w:tc>
        <w:tc>
          <w:tcPr>
            <w:tcW w:w="549" w:type="pct"/>
            <w:tcBorders>
              <w:top w:val="single" w:sz="4" w:space="0" w:color="auto"/>
              <w:bottom w:val="single" w:sz="4" w:space="0" w:color="auto"/>
            </w:tcBorders>
            <w:vAlign w:val="center"/>
          </w:tcPr>
          <w:p w14:paraId="40C4D3F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947-04-6</w:t>
            </w:r>
          </w:p>
        </w:tc>
        <w:tc>
          <w:tcPr>
            <w:tcW w:w="784" w:type="pct"/>
            <w:tcBorders>
              <w:top w:val="single" w:sz="4" w:space="0" w:color="auto"/>
              <w:bottom w:val="single" w:sz="4" w:space="0" w:color="auto"/>
            </w:tcBorders>
            <w:vAlign w:val="center"/>
          </w:tcPr>
          <w:p w14:paraId="5A04D31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amides</w:t>
            </w:r>
          </w:p>
        </w:tc>
        <w:tc>
          <w:tcPr>
            <w:tcW w:w="1883" w:type="pct"/>
            <w:tcBorders>
              <w:top w:val="single" w:sz="4" w:space="0" w:color="auto"/>
              <w:bottom w:val="single" w:sz="4" w:space="0" w:color="auto"/>
            </w:tcBorders>
            <w:vAlign w:val="center"/>
          </w:tcPr>
          <w:p w14:paraId="06231F2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onomer</w:t>
            </w:r>
          </w:p>
        </w:tc>
        <w:tc>
          <w:tcPr>
            <w:tcW w:w="293" w:type="pct"/>
            <w:tcBorders>
              <w:top w:val="single" w:sz="4" w:space="0" w:color="auto"/>
              <w:bottom w:val="single" w:sz="4" w:space="0" w:color="auto"/>
            </w:tcBorders>
            <w:vAlign w:val="center"/>
          </w:tcPr>
          <w:p w14:paraId="0C6FEAED" w14:textId="1B543FBD"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17"]]},"note":"10.5731/pdajpst.2017.008367","page":"298-316","title":"Comparative Extractables Study of Autoclavable Polyethersulfone Filter Cartridges for Sterile Filtration","type":"article-journal","volume":"72"},"uris":["http://www.mendeley.com/documents/?uuid=f46e25e7-9ef3-4abb-b2eb-e0bc3b98c9c5"]},{"id":"ITEM-2","itemData":{"id":"ITEM-2","issued":{"date-parts":[["0"]]},"title":"21CFR177.1500 - Nylon resins","type":"article-journal"},"uris":["http://www.mendeley.com/documents/?uuid=24bec3a1-ea9c-4954-8b5b-e5f80e10f306"]}],"mendeley":{"formattedCitation":"&lt;sup&gt;1,2&lt;/sup&gt;","plainTextFormattedCitation":"1,2","previouslyFormattedCitation":"&lt;sup&gt;51,68&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2</w:t>
            </w:r>
            <w:r w:rsidRPr="006522EB">
              <w:rPr>
                <w:rFonts w:ascii="Arial" w:hAnsi="Arial" w:cs="Arial"/>
                <w:sz w:val="14"/>
                <w:szCs w:val="14"/>
              </w:rPr>
              <w:fldChar w:fldCharType="end"/>
            </w:r>
          </w:p>
        </w:tc>
      </w:tr>
      <w:tr w:rsidR="00A44FF0" w:rsidRPr="006522EB" w14:paraId="3E9CD232" w14:textId="77777777" w:rsidTr="008856BE">
        <w:trPr>
          <w:trHeight w:val="227"/>
        </w:trPr>
        <w:tc>
          <w:tcPr>
            <w:tcW w:w="1491" w:type="pct"/>
            <w:tcBorders>
              <w:top w:val="single" w:sz="4" w:space="0" w:color="auto"/>
              <w:bottom w:val="single" w:sz="4" w:space="0" w:color="auto"/>
            </w:tcBorders>
            <w:vAlign w:val="center"/>
          </w:tcPr>
          <w:p w14:paraId="1D0CF29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3:2,4-Bis(3,4-dimethylobenzyl(ideno)sorbitol</w:t>
            </w:r>
          </w:p>
        </w:tc>
        <w:tc>
          <w:tcPr>
            <w:tcW w:w="549" w:type="pct"/>
            <w:tcBorders>
              <w:top w:val="single" w:sz="4" w:space="0" w:color="auto"/>
              <w:bottom w:val="single" w:sz="4" w:space="0" w:color="auto"/>
            </w:tcBorders>
            <w:vAlign w:val="center"/>
          </w:tcPr>
          <w:p w14:paraId="14C3CE1F"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35861-56-2</w:t>
            </w:r>
          </w:p>
        </w:tc>
        <w:tc>
          <w:tcPr>
            <w:tcW w:w="784" w:type="pct"/>
            <w:tcBorders>
              <w:top w:val="single" w:sz="4" w:space="0" w:color="auto"/>
              <w:bottom w:val="single" w:sz="4" w:space="0" w:color="auto"/>
            </w:tcBorders>
            <w:vAlign w:val="center"/>
          </w:tcPr>
          <w:p w14:paraId="36C73C6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tcPr>
          <w:p w14:paraId="146402C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ucleating agent</w:t>
            </w:r>
          </w:p>
        </w:tc>
        <w:tc>
          <w:tcPr>
            <w:tcW w:w="293" w:type="pct"/>
            <w:tcBorders>
              <w:top w:val="single" w:sz="4" w:space="0" w:color="auto"/>
              <w:bottom w:val="single" w:sz="4" w:space="0" w:color="auto"/>
            </w:tcBorders>
            <w:vAlign w:val="center"/>
          </w:tcPr>
          <w:p w14:paraId="5BCC105E" w14:textId="7F75F3D2"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SBN":"978-3446408012","author":[{"dropping-particle":"","family":"Zweifel","given":"Hans","non-dropping-particle":"","parse-names":false,"suffix":""},{"dropping-particle":"","family":"Maier","given":"Ralph D.","non-dropping-particle":"","parse-names":false,"suffix":""},{"dropping-particle":"","family":"Schiller","given":"Michael","non-dropping-particle":"","parse-names":false,"suffix":""}],"edition":"6th","id":"ITEM-1","issued":{"date-parts":[["2009"]]},"number-of-pages":"1248","publisher":"Carl Hanser Verlag GmbH &amp; Co. KG","publisher-place":"München","title":"Plastics Additives Handbook","type":"book"},"uris":["http://www.mendeley.com/documents/?uuid=9fe023c4-898c-4931-8bd4-7a3291b35968","http://www.mendeley.com/documents/?uuid=a3625659-8944-43f5-9d9a-45edc1830783"]},{"id":"ITEM-2","itemData":{"id":"ITEM-2","issued":{"date-parts":[["0"]]},"title":"21CFR178.3295 - Clarifying agents for polymers","type":"article-journal"},"uris":["http://www.mendeley.com/documents/?uuid=7021f372-5752-4cdc-a965-2cd0384009d6","http://www.mendeley.com/documents/?uuid=ea49aa2f-9f0c-4bd0-8d82-89841d057a66"]}],"mendeley":{"formattedCitation":"&lt;sup&gt;3,4&lt;/sup&gt;","plainTextFormattedCitation":"3,4","previouslyFormattedCitation":"&lt;sup&gt;69,70&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4</w:t>
            </w:r>
            <w:r w:rsidRPr="006522EB">
              <w:rPr>
                <w:rFonts w:ascii="Arial" w:hAnsi="Arial" w:cs="Arial"/>
                <w:sz w:val="14"/>
                <w:szCs w:val="14"/>
              </w:rPr>
              <w:fldChar w:fldCharType="end"/>
            </w:r>
          </w:p>
        </w:tc>
      </w:tr>
      <w:tr w:rsidR="00A44FF0" w:rsidRPr="006522EB" w14:paraId="5442BD7C" w14:textId="77777777" w:rsidTr="008856BE">
        <w:trPr>
          <w:trHeight w:val="227"/>
        </w:trPr>
        <w:tc>
          <w:tcPr>
            <w:tcW w:w="1491" w:type="pct"/>
            <w:tcBorders>
              <w:top w:val="single" w:sz="4" w:space="0" w:color="auto"/>
              <w:bottom w:val="single" w:sz="4" w:space="0" w:color="auto"/>
            </w:tcBorders>
            <w:vAlign w:val="center"/>
            <w:hideMark/>
          </w:tcPr>
          <w:p w14:paraId="21389F2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3-Di-</w:t>
            </w:r>
            <w:r w:rsidRPr="006522EB">
              <w:rPr>
                <w:rFonts w:ascii="Arial" w:hAnsi="Arial" w:cs="Arial"/>
                <w:i/>
                <w:iCs/>
                <w:sz w:val="14"/>
                <w:szCs w:val="14"/>
              </w:rPr>
              <w:t>tert</w:t>
            </w:r>
            <w:r w:rsidRPr="006522EB">
              <w:rPr>
                <w:rFonts w:ascii="Arial" w:hAnsi="Arial" w:cs="Arial"/>
                <w:sz w:val="14"/>
                <w:szCs w:val="14"/>
              </w:rPr>
              <w:t>-butylbenzene</w:t>
            </w:r>
          </w:p>
        </w:tc>
        <w:tc>
          <w:tcPr>
            <w:tcW w:w="549" w:type="pct"/>
            <w:tcBorders>
              <w:top w:val="single" w:sz="4" w:space="0" w:color="auto"/>
              <w:bottom w:val="single" w:sz="4" w:space="0" w:color="auto"/>
            </w:tcBorders>
            <w:vAlign w:val="center"/>
            <w:hideMark/>
          </w:tcPr>
          <w:p w14:paraId="143E96F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14-60-4</w:t>
            </w:r>
          </w:p>
        </w:tc>
        <w:tc>
          <w:tcPr>
            <w:tcW w:w="784" w:type="pct"/>
            <w:tcBorders>
              <w:top w:val="single" w:sz="4" w:space="0" w:color="auto"/>
              <w:bottom w:val="single" w:sz="4" w:space="0" w:color="auto"/>
            </w:tcBorders>
            <w:vAlign w:val="center"/>
            <w:hideMark/>
          </w:tcPr>
          <w:p w14:paraId="4031C4D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505845E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12</w:t>
            </w:r>
          </w:p>
        </w:tc>
        <w:tc>
          <w:tcPr>
            <w:tcW w:w="293" w:type="pct"/>
            <w:tcBorders>
              <w:top w:val="single" w:sz="4" w:space="0" w:color="auto"/>
              <w:bottom w:val="single" w:sz="4" w:space="0" w:color="auto"/>
            </w:tcBorders>
            <w:vAlign w:val="center"/>
            <w:hideMark/>
          </w:tcPr>
          <w:p w14:paraId="657F007E" w14:textId="327FC381"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07/978-1-4615-2173-0_5","author":[{"dropping-particle":"El","family":"Makhzoumi","given":"Z.","non-dropping-particle":"","parse-names":false,"suffix":""}],"container-title":"Food Packaging and Preservation","id":"ITEM-1","issued":{"date-parts":[["1994"]]},"page":"88-99","publisher":"Springer US","publisher-place":"Boston, MA","title":"Effect of irradiation of polymeric packaging material on the formation of volatile compounds","type":"chapter"},"uris":["http://www.mendeley.com/documents/?uuid=1da057df-1330-323e-96ad-4a883a8481d2","http://www.mendeley.com/documents/?uuid=0be0d860-3ae7-4f97-b03a-229696a220a8"]},{"id":"ITEM-2","itemData":{"author":[{"dropping-particle":"","family":"Jenke","given":"Dennis","non-dropping-particle":"","parse-names":false,"suffix":""}],"id":"ITEM-2","issued":{"date-parts":[["2009"]]},"number-of-pages":"347-370","publisher":"John Wiley &amp; Sons, Inc.","title":"Compatibility of Pharmaceutical Products and Contact Materials - Appendix: Materials Used in Pharmaceutical Constructs and their Associated Extractables","type":"book"},"uris":["http://www.mendeley.com/documents/?uuid=40a6c418-cceb-4f1a-8d57-ca00dd8e2a27","http://www.mendeley.com/documents/?uuid=82118eba-5b29-4674-a405-a3728787f92a"]}],"mendeley":{"formattedCitation":"&lt;sup&gt;5,6&lt;/sup&gt;","plainTextFormattedCitation":"5,6","previouslyFormattedCitation":"&lt;sup&gt;71,7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5,6</w:t>
            </w:r>
            <w:r w:rsidRPr="006522EB">
              <w:rPr>
                <w:rFonts w:ascii="Arial" w:hAnsi="Arial" w:cs="Arial"/>
                <w:sz w:val="14"/>
                <w:szCs w:val="14"/>
              </w:rPr>
              <w:fldChar w:fldCharType="end"/>
            </w:r>
          </w:p>
        </w:tc>
      </w:tr>
      <w:tr w:rsidR="00A44FF0" w:rsidRPr="006522EB" w14:paraId="385EAE71" w14:textId="77777777" w:rsidTr="008856BE">
        <w:trPr>
          <w:trHeight w:val="227"/>
        </w:trPr>
        <w:tc>
          <w:tcPr>
            <w:tcW w:w="1491" w:type="pct"/>
            <w:tcBorders>
              <w:top w:val="single" w:sz="4" w:space="0" w:color="auto"/>
              <w:bottom w:val="single" w:sz="4" w:space="0" w:color="auto"/>
            </w:tcBorders>
            <w:vAlign w:val="center"/>
            <w:hideMark/>
          </w:tcPr>
          <w:p w14:paraId="1F6C247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4-Cyclohexane dimethanol</w:t>
            </w:r>
          </w:p>
        </w:tc>
        <w:tc>
          <w:tcPr>
            <w:tcW w:w="549" w:type="pct"/>
            <w:tcBorders>
              <w:top w:val="single" w:sz="4" w:space="0" w:color="auto"/>
              <w:bottom w:val="single" w:sz="4" w:space="0" w:color="auto"/>
            </w:tcBorders>
            <w:vAlign w:val="center"/>
            <w:hideMark/>
          </w:tcPr>
          <w:p w14:paraId="12C01B6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5-08-8</w:t>
            </w:r>
          </w:p>
        </w:tc>
        <w:tc>
          <w:tcPr>
            <w:tcW w:w="784" w:type="pct"/>
            <w:tcBorders>
              <w:top w:val="single" w:sz="4" w:space="0" w:color="auto"/>
              <w:bottom w:val="single" w:sz="4" w:space="0" w:color="auto"/>
            </w:tcBorders>
            <w:vAlign w:val="center"/>
            <w:hideMark/>
          </w:tcPr>
          <w:p w14:paraId="6EE862B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ester; Polyurethan</w:t>
            </w:r>
          </w:p>
        </w:tc>
        <w:tc>
          <w:tcPr>
            <w:tcW w:w="1883" w:type="pct"/>
            <w:tcBorders>
              <w:top w:val="single" w:sz="4" w:space="0" w:color="auto"/>
              <w:bottom w:val="single" w:sz="4" w:space="0" w:color="auto"/>
            </w:tcBorders>
            <w:vAlign w:val="center"/>
            <w:hideMark/>
          </w:tcPr>
          <w:p w14:paraId="6420AD1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onomer</w:t>
            </w:r>
          </w:p>
        </w:tc>
        <w:tc>
          <w:tcPr>
            <w:tcW w:w="293" w:type="pct"/>
            <w:tcBorders>
              <w:top w:val="single" w:sz="4" w:space="0" w:color="auto"/>
              <w:bottom w:val="single" w:sz="4" w:space="0" w:color="auto"/>
            </w:tcBorders>
            <w:vAlign w:val="center"/>
            <w:hideMark/>
          </w:tcPr>
          <w:p w14:paraId="549D7A03" w14:textId="2516AFAF"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d":"ITEM-1","issued":{"date-parts":[["0"]]},"title":"21CFR177.1240 - 1,4-Cyclohexylene dimethylene terephthalate and 1,4-cyclohexylene dimethylene isophthalate copolymer","type":"article-journal"},"uris":["http://www.mendeley.com/documents/?uuid=7ff0027f-0968-435c-8791-25a65e81aa3f","http://www.mendeley.com/documents/?uuid=2e9946f9-7f6f-47ee-928a-55cf95d0f497"]},{"id":"ITEM-2","itemData":{"id":"ITEM-2","issued":{"date-parts":[["0"]]},"title":"21CFR177.1315 - Ethylene-1, 4-cyclohexylene dimethylene terephthalate copolymers","type":"article-journal"},"uris":["http://www.mendeley.com/documents/?uuid=d375ee29-f03e-4c5a-8581-4066146d02a3","http://www.mendeley.com/documents/?uuid=9ab32a69-0c69-4869-bb0f-0bee5d3450ea"]}],"mendeley":{"formattedCitation":"&lt;sup&gt;7,8&lt;/sup&gt;","plainTextFormattedCitation":"7,8","previouslyFormattedCitation":"&lt;sup&gt;73,74&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7,8</w:t>
            </w:r>
            <w:r w:rsidRPr="006522EB">
              <w:rPr>
                <w:rFonts w:ascii="Arial" w:hAnsi="Arial" w:cs="Arial"/>
                <w:sz w:val="14"/>
                <w:szCs w:val="14"/>
              </w:rPr>
              <w:fldChar w:fldCharType="end"/>
            </w:r>
          </w:p>
        </w:tc>
      </w:tr>
      <w:tr w:rsidR="00A44FF0" w:rsidRPr="006522EB" w14:paraId="4D9F4D76" w14:textId="77777777" w:rsidTr="008856BE">
        <w:trPr>
          <w:trHeight w:val="227"/>
        </w:trPr>
        <w:tc>
          <w:tcPr>
            <w:tcW w:w="1491" w:type="pct"/>
            <w:tcBorders>
              <w:top w:val="single" w:sz="4" w:space="0" w:color="auto"/>
              <w:bottom w:val="single" w:sz="4" w:space="0" w:color="auto"/>
            </w:tcBorders>
            <w:vAlign w:val="center"/>
            <w:hideMark/>
          </w:tcPr>
          <w:p w14:paraId="2356E75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Acetyl-2-pyrrolidone</w:t>
            </w:r>
          </w:p>
        </w:tc>
        <w:tc>
          <w:tcPr>
            <w:tcW w:w="549" w:type="pct"/>
            <w:tcBorders>
              <w:top w:val="single" w:sz="4" w:space="0" w:color="auto"/>
              <w:bottom w:val="single" w:sz="4" w:space="0" w:color="auto"/>
            </w:tcBorders>
            <w:vAlign w:val="center"/>
            <w:hideMark/>
          </w:tcPr>
          <w:p w14:paraId="57F6AB1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932-17-2</w:t>
            </w:r>
          </w:p>
        </w:tc>
        <w:tc>
          <w:tcPr>
            <w:tcW w:w="784" w:type="pct"/>
            <w:tcBorders>
              <w:top w:val="single" w:sz="4" w:space="0" w:color="auto"/>
              <w:bottom w:val="single" w:sz="4" w:space="0" w:color="auto"/>
            </w:tcBorders>
            <w:vAlign w:val="center"/>
            <w:hideMark/>
          </w:tcPr>
          <w:p w14:paraId="2D0F203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membranes</w:t>
            </w:r>
          </w:p>
        </w:tc>
        <w:tc>
          <w:tcPr>
            <w:tcW w:w="1883" w:type="pct"/>
            <w:tcBorders>
              <w:top w:val="single" w:sz="4" w:space="0" w:color="auto"/>
              <w:bottom w:val="single" w:sz="4" w:space="0" w:color="auto"/>
            </w:tcBorders>
            <w:vAlign w:val="center"/>
            <w:hideMark/>
          </w:tcPr>
          <w:p w14:paraId="3853F66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Impurity; NIAS</w:t>
            </w:r>
          </w:p>
        </w:tc>
        <w:tc>
          <w:tcPr>
            <w:tcW w:w="293" w:type="pct"/>
            <w:tcBorders>
              <w:top w:val="single" w:sz="4" w:space="0" w:color="auto"/>
              <w:bottom w:val="single" w:sz="4" w:space="0" w:color="auto"/>
            </w:tcBorders>
            <w:vAlign w:val="center"/>
            <w:hideMark/>
          </w:tcPr>
          <w:p w14:paraId="081FF8FA" w14:textId="7EFEB900"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17"]]},"note":"10.5731/pdajpst.2017.008367","page":"298-316","title":"Comparative Extractables Study of Autoclavable Polyethersulfone Filter Cartridges for Sterile Filtration","type":"article-journal","volume":"72"},"uris":["http://www.mendeley.com/documents/?uuid=f46e25e7-9ef3-4abb-b2eb-e0bc3b98c9c5"]}],"mendeley":{"formattedCitation":"&lt;sup&gt;1&lt;/sup&gt;","plainTextFormattedCitation":"1","previouslyFormattedCitation":"&lt;sup&gt;51&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w:t>
            </w:r>
            <w:r w:rsidRPr="006522EB">
              <w:rPr>
                <w:rFonts w:ascii="Arial" w:hAnsi="Arial" w:cs="Arial"/>
                <w:sz w:val="14"/>
                <w:szCs w:val="14"/>
              </w:rPr>
              <w:fldChar w:fldCharType="end"/>
            </w:r>
          </w:p>
        </w:tc>
      </w:tr>
      <w:tr w:rsidR="00A44FF0" w:rsidRPr="006522EB" w14:paraId="3FAD2321" w14:textId="77777777" w:rsidTr="008856BE">
        <w:trPr>
          <w:trHeight w:val="227"/>
        </w:trPr>
        <w:tc>
          <w:tcPr>
            <w:tcW w:w="1491" w:type="pct"/>
            <w:tcBorders>
              <w:top w:val="single" w:sz="4" w:space="0" w:color="auto"/>
              <w:bottom w:val="single" w:sz="4" w:space="0" w:color="auto"/>
            </w:tcBorders>
            <w:vAlign w:val="center"/>
            <w:hideMark/>
          </w:tcPr>
          <w:p w14:paraId="736B7C0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Dodecanol</w:t>
            </w:r>
          </w:p>
        </w:tc>
        <w:tc>
          <w:tcPr>
            <w:tcW w:w="549" w:type="pct"/>
            <w:tcBorders>
              <w:top w:val="single" w:sz="4" w:space="0" w:color="auto"/>
              <w:bottom w:val="single" w:sz="4" w:space="0" w:color="auto"/>
            </w:tcBorders>
            <w:vAlign w:val="center"/>
            <w:hideMark/>
          </w:tcPr>
          <w:p w14:paraId="7D81584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12-53-8</w:t>
            </w:r>
          </w:p>
        </w:tc>
        <w:tc>
          <w:tcPr>
            <w:tcW w:w="784" w:type="pct"/>
            <w:tcBorders>
              <w:top w:val="single" w:sz="4" w:space="0" w:color="auto"/>
              <w:bottom w:val="single" w:sz="4" w:space="0" w:color="auto"/>
            </w:tcBorders>
            <w:vAlign w:val="center"/>
            <w:hideMark/>
          </w:tcPr>
          <w:p w14:paraId="6623957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7E291C8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16</w:t>
            </w:r>
          </w:p>
        </w:tc>
        <w:tc>
          <w:tcPr>
            <w:tcW w:w="293" w:type="pct"/>
            <w:tcBorders>
              <w:top w:val="single" w:sz="4" w:space="0" w:color="auto"/>
              <w:bottom w:val="single" w:sz="4" w:space="0" w:color="auto"/>
            </w:tcBorders>
            <w:vAlign w:val="center"/>
            <w:hideMark/>
          </w:tcPr>
          <w:p w14:paraId="0A38CA14" w14:textId="4BD217E4"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17"]]},"note":"10.5731/pdajpst.2017.008367","page":"298-316","title":"Comparative Extractables Study of Autoclavable Polyethersulfone Filter Cartridges for Sterile Filtration","type":"article-journal","volume":"72"},"uris":["http://www.mendeley.com/documents/?uuid=f46e25e7-9ef3-4abb-b2eb-e0bc3b98c9c5"]}],"mendeley":{"formattedCitation":"&lt;sup&gt;1&lt;/sup&gt;","plainTextFormattedCitation":"1","previouslyFormattedCitation":"&lt;sup&gt;51&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w:t>
            </w:r>
            <w:r w:rsidRPr="006522EB">
              <w:rPr>
                <w:rFonts w:ascii="Arial" w:hAnsi="Arial" w:cs="Arial"/>
                <w:sz w:val="14"/>
                <w:szCs w:val="14"/>
              </w:rPr>
              <w:fldChar w:fldCharType="end"/>
            </w:r>
          </w:p>
        </w:tc>
      </w:tr>
      <w:tr w:rsidR="00A44FF0" w:rsidRPr="006522EB" w14:paraId="07DEA8E0" w14:textId="77777777" w:rsidTr="008856BE">
        <w:trPr>
          <w:trHeight w:val="227"/>
        </w:trPr>
        <w:tc>
          <w:tcPr>
            <w:tcW w:w="1491" w:type="pct"/>
            <w:tcBorders>
              <w:top w:val="single" w:sz="4" w:space="0" w:color="auto"/>
              <w:bottom w:val="single" w:sz="4" w:space="0" w:color="auto"/>
            </w:tcBorders>
            <w:vAlign w:val="center"/>
            <w:hideMark/>
          </w:tcPr>
          <w:p w14:paraId="702975D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 – Mercaptobenzo thiazole</w:t>
            </w:r>
          </w:p>
        </w:tc>
        <w:tc>
          <w:tcPr>
            <w:tcW w:w="549" w:type="pct"/>
            <w:tcBorders>
              <w:top w:val="single" w:sz="4" w:space="0" w:color="auto"/>
              <w:bottom w:val="single" w:sz="4" w:space="0" w:color="auto"/>
            </w:tcBorders>
            <w:vAlign w:val="center"/>
            <w:hideMark/>
          </w:tcPr>
          <w:p w14:paraId="019B871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49-30-4</w:t>
            </w:r>
          </w:p>
        </w:tc>
        <w:tc>
          <w:tcPr>
            <w:tcW w:w="784" w:type="pct"/>
            <w:tcBorders>
              <w:top w:val="single" w:sz="4" w:space="0" w:color="auto"/>
              <w:bottom w:val="single" w:sz="4" w:space="0" w:color="auto"/>
            </w:tcBorders>
            <w:vAlign w:val="center"/>
            <w:hideMark/>
          </w:tcPr>
          <w:p w14:paraId="46993A5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Rubber</w:t>
            </w:r>
          </w:p>
        </w:tc>
        <w:tc>
          <w:tcPr>
            <w:tcW w:w="1883" w:type="pct"/>
            <w:tcBorders>
              <w:top w:val="single" w:sz="4" w:space="0" w:color="auto"/>
              <w:bottom w:val="single" w:sz="4" w:space="0" w:color="auto"/>
            </w:tcBorders>
            <w:vAlign w:val="center"/>
            <w:hideMark/>
          </w:tcPr>
          <w:p w14:paraId="7F5F168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Accelerator of sulfur vulcanization of rubbers</w:t>
            </w:r>
          </w:p>
        </w:tc>
        <w:tc>
          <w:tcPr>
            <w:tcW w:w="293" w:type="pct"/>
            <w:tcBorders>
              <w:top w:val="single" w:sz="4" w:space="0" w:color="auto"/>
              <w:bottom w:val="single" w:sz="4" w:space="0" w:color="auto"/>
            </w:tcBorders>
            <w:vAlign w:val="center"/>
            <w:hideMark/>
          </w:tcPr>
          <w:p w14:paraId="7DF0544A" w14:textId="206BA5DA"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07/s00103-015-2212-8","ISSN":"1437-1588","PMID":"26293219","abstract":"2-Mercaptobenzothiazol (2-MBT, CAS-Nr. 149-30-4) wird hauptsächlich als Vulkanisationsbeschleuniger in der Gummiherstellung eingesetzt. Darüber hinaus wird diese Substanz auch als Fungizid in Farben, Fasern oder zur äußeren Anwendung bei Tieren verwendet. Aufgrund des vielfältigen Einsatzes von 2-MBT in Verbraucherprodukten, darunter auch Babyschnuller, kommt es zur Exposition der Allgemeinbevölkerung. Zur toxikologischen Einschätzung einer möglichen körperlichen Belastung hat die HBM-Kommission HBM-Werte für 2-MBT im Urin von Kindern und Erwachsenen abgeleitet. Als Ausgangspunkt (point of departure, POD) für die HBM-Wert-Ableitung wurde der No Observed Adverse Effect Level (NOAEL) von 94 mg/kg KG/Tag aus einer subchronischen Studie an Mäusen nach oraler Gabe von 2-MBT herangezogen. Unter Berücksichtigung eines Gesamt-Assessmentfaktors von 350 ergibt sich für den Menschen ein Wert von 0,3 mg/kg Kg/Tag für die täglich tolerierbare Aufnahme. Unter der aus Tierversuchen hergeleiteten Annahme, dass neben 2-MBT ein erheblicher Anteil des aufgenommenen 2-MBT als Glucuronid im Urin ausgeschieden wird, sowie der Berücksichtigung der körpergewichtsproportionalen Urinmenge ergibt sich ein HBM-I-Wert für 2-MBT im Urin von Kindern von 4,5 mg/L und ein HBM-I-Wert für 2-MBT im Urin von Erwachsenen von 7 mg/L.","author":[{"dropping-particle":"des","family":"Umweltbundesamtes","given":"Bekanntmachung","non-dropping-particle":"","parse-names":false,"suffix":""}],"container-title":"Bundesgesundheitsblatt - Gesundheitsforschung - Gesundheitsschutz","id":"ITEM-1","issue":"9","issued":{"date-parts":[["2015"]]},"page":"1027-1040","title":"Stoffmonographie für 2-Mercaptobenzothiazol (2-MBT) und HBM-Werte für 2-MBT im Urin von Erwachsenen und Kindern","type":"article-journal","volume":"58"},"uris":["http://www.mendeley.com/documents/?uuid=c0a33f22-d1b2-4cf5-8286-ed52c77a69f8","http://www.mendeley.com/documents/?uuid=1c5f03c5-5d5e-4012-9c93-7ce9a38414da"]}],"mendeley":{"formattedCitation":"&lt;sup&gt;9&lt;/sup&gt;","plainTextFormattedCitation":"9","previouslyFormattedCitation":"&lt;sup&gt;75&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9</w:t>
            </w:r>
            <w:r w:rsidRPr="006522EB">
              <w:rPr>
                <w:rFonts w:ascii="Arial" w:hAnsi="Arial" w:cs="Arial"/>
                <w:sz w:val="14"/>
                <w:szCs w:val="14"/>
              </w:rPr>
              <w:fldChar w:fldCharType="end"/>
            </w:r>
          </w:p>
        </w:tc>
      </w:tr>
      <w:tr w:rsidR="00A44FF0" w:rsidRPr="006522EB" w14:paraId="28506CB9" w14:textId="77777777" w:rsidTr="008856BE">
        <w:trPr>
          <w:trHeight w:val="227"/>
        </w:trPr>
        <w:tc>
          <w:tcPr>
            <w:tcW w:w="1491" w:type="pct"/>
            <w:tcBorders>
              <w:top w:val="single" w:sz="4" w:space="0" w:color="auto"/>
              <w:bottom w:val="single" w:sz="4" w:space="0" w:color="auto"/>
            </w:tcBorders>
            <w:vAlign w:val="center"/>
            <w:hideMark/>
          </w:tcPr>
          <w:p w14:paraId="040154F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 Pentanone</w:t>
            </w:r>
          </w:p>
        </w:tc>
        <w:tc>
          <w:tcPr>
            <w:tcW w:w="549" w:type="pct"/>
            <w:tcBorders>
              <w:top w:val="single" w:sz="4" w:space="0" w:color="auto"/>
              <w:bottom w:val="single" w:sz="4" w:space="0" w:color="auto"/>
            </w:tcBorders>
            <w:vAlign w:val="center"/>
            <w:hideMark/>
          </w:tcPr>
          <w:p w14:paraId="42248AE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7-87-9</w:t>
            </w:r>
          </w:p>
        </w:tc>
        <w:tc>
          <w:tcPr>
            <w:tcW w:w="784" w:type="pct"/>
            <w:tcBorders>
              <w:top w:val="single" w:sz="4" w:space="0" w:color="auto"/>
              <w:bottom w:val="single" w:sz="4" w:space="0" w:color="auto"/>
            </w:tcBorders>
            <w:vAlign w:val="center"/>
            <w:hideMark/>
          </w:tcPr>
          <w:p w14:paraId="0EF1823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621DE1C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polyolefins</w:t>
            </w:r>
          </w:p>
        </w:tc>
        <w:tc>
          <w:tcPr>
            <w:tcW w:w="293" w:type="pct"/>
            <w:tcBorders>
              <w:top w:val="single" w:sz="4" w:space="0" w:color="auto"/>
              <w:bottom w:val="single" w:sz="4" w:space="0" w:color="auto"/>
            </w:tcBorders>
            <w:vAlign w:val="center"/>
            <w:hideMark/>
          </w:tcPr>
          <w:p w14:paraId="2F6A9E87" w14:textId="1FA48CDD"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21/bk-2004-0875.ch016","author":[{"dropping-particle":"","family":"Kawamura","given":"Yoko","non-dropping-particle":"","parse-names":false,"suffix":""}],"chapter-number":"16","container-title":"Irradiation of Food and Packaging","id":"ITEM-1","issued":{"date-parts":[["2004"]]},"page":"262-276","publisher":"American Chemical Society","title":"Effects of Gamma Irradiation on Polyethylene, Polypropylene, and Polystyrene","type":"chapter"},"uris":["http://www.mendeley.com/documents/?uuid=bee7cd8f-4956-4c0f-bfdd-56a4f9ce3c37","http://www.mendeley.com/documents/?uuid=9255e683-dda7-4dfa-87e8-611010509ecb"]}],"mendeley":{"formattedCitation":"&lt;sup&gt;10&lt;/sup&gt;","plainTextFormattedCitation":"10","previouslyFormattedCitation":"&lt;sup&gt;76&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0</w:t>
            </w:r>
            <w:r w:rsidRPr="006522EB">
              <w:rPr>
                <w:rFonts w:ascii="Arial" w:hAnsi="Arial" w:cs="Arial"/>
                <w:sz w:val="14"/>
                <w:szCs w:val="14"/>
              </w:rPr>
              <w:fldChar w:fldCharType="end"/>
            </w:r>
          </w:p>
        </w:tc>
      </w:tr>
      <w:tr w:rsidR="00A44FF0" w:rsidRPr="006522EB" w14:paraId="10A48ADE" w14:textId="77777777" w:rsidTr="008856BE">
        <w:trPr>
          <w:trHeight w:val="227"/>
        </w:trPr>
        <w:tc>
          <w:tcPr>
            <w:tcW w:w="1491" w:type="pct"/>
            <w:tcBorders>
              <w:top w:val="single" w:sz="4" w:space="0" w:color="auto"/>
              <w:bottom w:val="single" w:sz="4" w:space="0" w:color="auto"/>
            </w:tcBorders>
            <w:vAlign w:val="center"/>
            <w:hideMark/>
          </w:tcPr>
          <w:p w14:paraId="3067BA3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4-Di-</w:t>
            </w:r>
            <w:r w:rsidRPr="006522EB">
              <w:rPr>
                <w:rFonts w:ascii="Arial" w:hAnsi="Arial" w:cs="Arial"/>
                <w:i/>
                <w:iCs/>
                <w:sz w:val="14"/>
                <w:szCs w:val="14"/>
              </w:rPr>
              <w:t>tert</w:t>
            </w:r>
            <w:r w:rsidRPr="006522EB">
              <w:rPr>
                <w:rFonts w:ascii="Arial" w:hAnsi="Arial" w:cs="Arial"/>
                <w:sz w:val="14"/>
                <w:szCs w:val="14"/>
              </w:rPr>
              <w:t>-butylphenol</w:t>
            </w:r>
          </w:p>
        </w:tc>
        <w:tc>
          <w:tcPr>
            <w:tcW w:w="549" w:type="pct"/>
            <w:tcBorders>
              <w:top w:val="single" w:sz="4" w:space="0" w:color="auto"/>
              <w:bottom w:val="single" w:sz="4" w:space="0" w:color="auto"/>
            </w:tcBorders>
            <w:vAlign w:val="center"/>
            <w:hideMark/>
          </w:tcPr>
          <w:p w14:paraId="165FB4F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96-76-4</w:t>
            </w:r>
          </w:p>
        </w:tc>
        <w:tc>
          <w:tcPr>
            <w:tcW w:w="784" w:type="pct"/>
            <w:tcBorders>
              <w:top w:val="single" w:sz="4" w:space="0" w:color="auto"/>
              <w:bottom w:val="single" w:sz="4" w:space="0" w:color="auto"/>
            </w:tcBorders>
            <w:vAlign w:val="center"/>
            <w:hideMark/>
          </w:tcPr>
          <w:p w14:paraId="70AEFBB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03FA8E7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12</w:t>
            </w:r>
          </w:p>
        </w:tc>
        <w:tc>
          <w:tcPr>
            <w:tcW w:w="293" w:type="pct"/>
            <w:tcBorders>
              <w:top w:val="single" w:sz="4" w:space="0" w:color="auto"/>
              <w:bottom w:val="single" w:sz="4" w:space="0" w:color="auto"/>
            </w:tcBorders>
            <w:vAlign w:val="center"/>
            <w:hideMark/>
          </w:tcPr>
          <w:p w14:paraId="3E384B10" w14:textId="26E5F6B7"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21/bk-2004-0875.ch016","author":[{"dropping-particle":"","family":"Kawamura","given":"Yoko","non-dropping-particle":"","parse-names":false,"suffix":""}],"chapter-number":"16","container-title":"Irradiation of Food and Packaging","id":"ITEM-1","issued":{"date-parts":[["2004"]]},"page":"262-276","publisher":"American Chemical Society","title":"Effects of Gamma Irradiation on Polyethylene, Polypropylene, and Polystyrene","type":"chapter"},"uris":["http://www.mendeley.com/documents/?uuid=bee7cd8f-4956-4c0f-bfdd-56a4f9ce3c37"]}],"mendeley":{"formattedCitation":"&lt;sup&gt;10&lt;/sup&gt;","plainTextFormattedCitation":"10","previouslyFormattedCitation":"&lt;sup&gt;76&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0</w:t>
            </w:r>
            <w:r w:rsidRPr="006522EB">
              <w:rPr>
                <w:rFonts w:ascii="Arial" w:hAnsi="Arial" w:cs="Arial"/>
                <w:sz w:val="14"/>
                <w:szCs w:val="14"/>
              </w:rPr>
              <w:fldChar w:fldCharType="end"/>
            </w:r>
          </w:p>
        </w:tc>
      </w:tr>
      <w:tr w:rsidR="00A44FF0" w:rsidRPr="006522EB" w14:paraId="31CA2F8C" w14:textId="77777777" w:rsidTr="008856BE">
        <w:trPr>
          <w:trHeight w:val="227"/>
        </w:trPr>
        <w:tc>
          <w:tcPr>
            <w:tcW w:w="1491" w:type="pct"/>
            <w:tcBorders>
              <w:top w:val="single" w:sz="4" w:space="0" w:color="auto"/>
              <w:bottom w:val="single" w:sz="4" w:space="0" w:color="auto"/>
            </w:tcBorders>
            <w:vAlign w:val="center"/>
            <w:hideMark/>
          </w:tcPr>
          <w:p w14:paraId="1370294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6-di-</w:t>
            </w:r>
            <w:r w:rsidRPr="006522EB">
              <w:rPr>
                <w:rFonts w:ascii="Arial" w:hAnsi="Arial" w:cs="Arial"/>
                <w:i/>
                <w:iCs/>
                <w:sz w:val="14"/>
                <w:szCs w:val="14"/>
              </w:rPr>
              <w:t>tert</w:t>
            </w:r>
            <w:r w:rsidRPr="006522EB">
              <w:rPr>
                <w:rFonts w:ascii="Arial" w:hAnsi="Arial" w:cs="Arial"/>
                <w:sz w:val="14"/>
                <w:szCs w:val="14"/>
              </w:rPr>
              <w:t>-butyl-1,4-benzoquinone</w:t>
            </w:r>
          </w:p>
        </w:tc>
        <w:tc>
          <w:tcPr>
            <w:tcW w:w="549" w:type="pct"/>
            <w:tcBorders>
              <w:top w:val="single" w:sz="4" w:space="0" w:color="auto"/>
              <w:bottom w:val="single" w:sz="4" w:space="0" w:color="auto"/>
            </w:tcBorders>
            <w:vAlign w:val="center"/>
            <w:hideMark/>
          </w:tcPr>
          <w:p w14:paraId="50EBB52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719-22-2</w:t>
            </w:r>
          </w:p>
        </w:tc>
        <w:tc>
          <w:tcPr>
            <w:tcW w:w="784" w:type="pct"/>
            <w:tcBorders>
              <w:top w:val="single" w:sz="4" w:space="0" w:color="auto"/>
              <w:bottom w:val="single" w:sz="4" w:space="0" w:color="auto"/>
            </w:tcBorders>
            <w:vAlign w:val="center"/>
            <w:hideMark/>
          </w:tcPr>
          <w:p w14:paraId="7D923DE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6E5E072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9 and 11</w:t>
            </w:r>
          </w:p>
        </w:tc>
        <w:tc>
          <w:tcPr>
            <w:tcW w:w="293" w:type="pct"/>
            <w:tcBorders>
              <w:top w:val="single" w:sz="4" w:space="0" w:color="auto"/>
              <w:bottom w:val="single" w:sz="4" w:space="0" w:color="auto"/>
            </w:tcBorders>
            <w:vAlign w:val="center"/>
            <w:hideMark/>
          </w:tcPr>
          <w:p w14:paraId="28467383" w14:textId="219CF88D"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07/978-1-4615-2173-0_5","author":[{"dropping-particle":"El","family":"Makhzoumi","given":"Z.","non-dropping-particle":"","parse-names":false,"suffix":""}],"container-title":"Food Packaging and Preservation","id":"ITEM-1","issued":{"date-parts":[["1994"]]},"page":"88-99","publisher":"Springer US","publisher-place":"Boston, MA","title":"Effect of irradiation of polymeric packaging material on the formation of volatile compounds","type":"chapter"},"uris":["http://www.mendeley.com/documents/?uuid=1da057df-1330-323e-96ad-4a883a8481d2"]},{"id":"ITEM-2","itemData":{"DOI":"10.1021/bk-2004-0875.ch016","author":[{"dropping-particle":"","family":"Kawamura","given":"Yoko","non-dropping-particle":"","parse-names":false,"suffix":""}],"chapter-number":"16","container-title":"Irradiation of Food and Packaging","id":"ITEM-2","issued":{"date-parts":[["2004"]]},"page":"262-276","publisher":"American Chemical Society","title":"Effects of Gamma Irradiation on Polyethylene, Polypropylene, and Polystyrene","type":"chapter"},"uris":["http://www.mendeley.com/documents/?uuid=bee7cd8f-4956-4c0f-bfdd-56a4f9ce3c37"]}],"mendeley":{"formattedCitation":"&lt;sup&gt;5,10&lt;/sup&gt;","plainTextFormattedCitation":"5,10","previouslyFormattedCitation":"&lt;sup&gt;71,76&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5,10</w:t>
            </w:r>
            <w:r w:rsidRPr="006522EB">
              <w:rPr>
                <w:rFonts w:ascii="Arial" w:hAnsi="Arial" w:cs="Arial"/>
                <w:sz w:val="14"/>
                <w:szCs w:val="14"/>
              </w:rPr>
              <w:fldChar w:fldCharType="end"/>
            </w:r>
          </w:p>
        </w:tc>
      </w:tr>
      <w:tr w:rsidR="00A44FF0" w:rsidRPr="006522EB" w14:paraId="61489E02" w14:textId="77777777" w:rsidTr="008856BE">
        <w:trPr>
          <w:trHeight w:val="227"/>
        </w:trPr>
        <w:tc>
          <w:tcPr>
            <w:tcW w:w="1491" w:type="pct"/>
            <w:tcBorders>
              <w:top w:val="single" w:sz="4" w:space="0" w:color="auto"/>
              <w:bottom w:val="single" w:sz="4" w:space="0" w:color="auto"/>
            </w:tcBorders>
            <w:vAlign w:val="center"/>
            <w:hideMark/>
          </w:tcPr>
          <w:p w14:paraId="348EE83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Pyrrolidone</w:t>
            </w:r>
          </w:p>
        </w:tc>
        <w:tc>
          <w:tcPr>
            <w:tcW w:w="549" w:type="pct"/>
            <w:tcBorders>
              <w:top w:val="single" w:sz="4" w:space="0" w:color="auto"/>
              <w:bottom w:val="single" w:sz="4" w:space="0" w:color="auto"/>
            </w:tcBorders>
            <w:vAlign w:val="center"/>
            <w:hideMark/>
          </w:tcPr>
          <w:p w14:paraId="696FAEC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616-45-5</w:t>
            </w:r>
          </w:p>
        </w:tc>
        <w:tc>
          <w:tcPr>
            <w:tcW w:w="784" w:type="pct"/>
            <w:tcBorders>
              <w:top w:val="single" w:sz="4" w:space="0" w:color="auto"/>
              <w:bottom w:val="single" w:sz="4" w:space="0" w:color="auto"/>
            </w:tcBorders>
            <w:vAlign w:val="center"/>
            <w:hideMark/>
          </w:tcPr>
          <w:p w14:paraId="7C9184A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membrane</w:t>
            </w:r>
          </w:p>
        </w:tc>
        <w:tc>
          <w:tcPr>
            <w:tcW w:w="1883" w:type="pct"/>
            <w:tcBorders>
              <w:top w:val="single" w:sz="4" w:space="0" w:color="auto"/>
              <w:bottom w:val="single" w:sz="4" w:space="0" w:color="auto"/>
            </w:tcBorders>
            <w:vAlign w:val="center"/>
            <w:hideMark/>
          </w:tcPr>
          <w:p w14:paraId="759ACB8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olvent in membrane production</w:t>
            </w:r>
          </w:p>
        </w:tc>
        <w:tc>
          <w:tcPr>
            <w:tcW w:w="293" w:type="pct"/>
            <w:tcBorders>
              <w:top w:val="single" w:sz="4" w:space="0" w:color="auto"/>
              <w:bottom w:val="single" w:sz="4" w:space="0" w:color="auto"/>
            </w:tcBorders>
            <w:vAlign w:val="center"/>
            <w:hideMark/>
          </w:tcPr>
          <w:p w14:paraId="4E7E607E" w14:textId="67275311"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page":"298-316","title":"Comparative Extractables Study of Autoclavable Polyethersulfone Filter Cartridges for Sterile Filtration","type":"article-journal","volume":"72"},"uris":["http://www.mendeley.com/documents/?uuid=6438c822-1412-45c8-89f7-357273794c5a","http://www.mendeley.com/documents/?uuid=22dba9dc-c8d6-40af-9b39-d3496dc1167b"]}],"mendeley":{"formattedCitation":"&lt;sup&gt;11&lt;/sup&gt;","plainTextFormattedCitation":"11","previouslyFormattedCitation":"&lt;sup&gt;77&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1</w:t>
            </w:r>
            <w:r w:rsidRPr="006522EB">
              <w:rPr>
                <w:rFonts w:ascii="Arial" w:hAnsi="Arial" w:cs="Arial"/>
                <w:sz w:val="14"/>
                <w:szCs w:val="14"/>
              </w:rPr>
              <w:fldChar w:fldCharType="end"/>
            </w:r>
          </w:p>
        </w:tc>
      </w:tr>
      <w:tr w:rsidR="00A44FF0" w:rsidRPr="006522EB" w14:paraId="0185AF65" w14:textId="77777777" w:rsidTr="008856BE">
        <w:trPr>
          <w:trHeight w:val="227"/>
        </w:trPr>
        <w:tc>
          <w:tcPr>
            <w:tcW w:w="1491" w:type="pct"/>
            <w:tcBorders>
              <w:top w:val="single" w:sz="4" w:space="0" w:color="auto"/>
              <w:bottom w:val="single" w:sz="4" w:space="0" w:color="auto"/>
            </w:tcBorders>
            <w:vAlign w:val="center"/>
            <w:hideMark/>
          </w:tcPr>
          <w:p w14:paraId="39E2A39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3-(3,5-Di-</w:t>
            </w:r>
            <w:r w:rsidRPr="006522EB">
              <w:rPr>
                <w:rFonts w:ascii="Arial" w:hAnsi="Arial" w:cs="Arial"/>
                <w:i/>
                <w:iCs/>
                <w:sz w:val="14"/>
                <w:szCs w:val="14"/>
              </w:rPr>
              <w:t>tert</w:t>
            </w:r>
            <w:r w:rsidRPr="006522EB">
              <w:rPr>
                <w:rFonts w:ascii="Arial" w:hAnsi="Arial" w:cs="Arial"/>
                <w:sz w:val="14"/>
                <w:szCs w:val="14"/>
              </w:rPr>
              <w:t>-butyl-4-hydroxyphenyl) propionic acid</w:t>
            </w:r>
          </w:p>
        </w:tc>
        <w:tc>
          <w:tcPr>
            <w:tcW w:w="549" w:type="pct"/>
            <w:tcBorders>
              <w:top w:val="single" w:sz="4" w:space="0" w:color="auto"/>
              <w:bottom w:val="single" w:sz="4" w:space="0" w:color="auto"/>
            </w:tcBorders>
            <w:vAlign w:val="center"/>
            <w:hideMark/>
          </w:tcPr>
          <w:p w14:paraId="46A9E0A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0170-32-5</w:t>
            </w:r>
          </w:p>
        </w:tc>
        <w:tc>
          <w:tcPr>
            <w:tcW w:w="784" w:type="pct"/>
            <w:tcBorders>
              <w:top w:val="single" w:sz="4" w:space="0" w:color="auto"/>
              <w:bottom w:val="single" w:sz="4" w:space="0" w:color="auto"/>
            </w:tcBorders>
            <w:vAlign w:val="center"/>
            <w:hideMark/>
          </w:tcPr>
          <w:p w14:paraId="7E1BF42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117270AF"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9 and 11</w:t>
            </w:r>
          </w:p>
        </w:tc>
        <w:tc>
          <w:tcPr>
            <w:tcW w:w="293" w:type="pct"/>
            <w:tcBorders>
              <w:top w:val="single" w:sz="4" w:space="0" w:color="auto"/>
              <w:bottom w:val="single" w:sz="4" w:space="0" w:color="auto"/>
            </w:tcBorders>
            <w:vAlign w:val="center"/>
            <w:hideMark/>
          </w:tcPr>
          <w:p w14:paraId="6E59AE6E" w14:textId="30A3389E"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4315/0362-028X-56.11.998","ISSN":"0362-028X","author":[{"dropping-particle":"","family":"Buchalla","given":"Rainer","non-dropping-particle":"","parse-names":false,"suffix":""},{"dropping-particle":"","family":"Schuettler","given":"Christian","non-dropping-particle":"","parse-names":false,"suffix":""},{"dropping-particle":"","family":"Boegl","given":"Klaus Werner","non-dropping-particle":"","parse-names":false,"suffix":""}],"container-title":"Journal of Food Protection","id":"ITEM-1","issue":"11","issued":{"date-parts":[["1993","11","1"]]},"note":"doi: 10.4315/0362-028X-56.11.998","page":"998-1005","publisher":"International Association for Food Protection","title":"Effects of Ionizing Radiation on Plastic Food Packaging Materials: A Review - Part 2","type":"article-journal","volume":"56"},"uris":["http://www.mendeley.com/documents/?uuid=d921d257-0542-43d3-9221-eb534b90b643","http://www.mendeley.com/documents/?uuid=3a460494-14c1-460f-9fd9-e2747625796f"]}],"mendeley":{"formattedCitation":"&lt;sup&gt;12&lt;/sup&gt;","plainTextFormattedCitation":"12","previouslyFormattedCitation":"&lt;sup&gt;78&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2</w:t>
            </w:r>
            <w:r w:rsidRPr="006522EB">
              <w:rPr>
                <w:rFonts w:ascii="Arial" w:hAnsi="Arial" w:cs="Arial"/>
                <w:sz w:val="14"/>
                <w:szCs w:val="14"/>
              </w:rPr>
              <w:fldChar w:fldCharType="end"/>
            </w:r>
          </w:p>
        </w:tc>
      </w:tr>
      <w:tr w:rsidR="00A44FF0" w:rsidRPr="006522EB" w14:paraId="4ADC365F" w14:textId="77777777" w:rsidTr="008856BE">
        <w:trPr>
          <w:trHeight w:val="227"/>
        </w:trPr>
        <w:tc>
          <w:tcPr>
            <w:tcW w:w="1491" w:type="pct"/>
            <w:tcBorders>
              <w:top w:val="single" w:sz="4" w:space="0" w:color="auto"/>
              <w:bottom w:val="single" w:sz="4" w:space="0" w:color="auto"/>
            </w:tcBorders>
            <w:vAlign w:val="center"/>
            <w:hideMark/>
          </w:tcPr>
          <w:p w14:paraId="00A66BD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3,3’-Dinitrobisphenol A</w:t>
            </w:r>
          </w:p>
        </w:tc>
        <w:tc>
          <w:tcPr>
            <w:tcW w:w="549" w:type="pct"/>
            <w:tcBorders>
              <w:top w:val="single" w:sz="4" w:space="0" w:color="auto"/>
              <w:bottom w:val="single" w:sz="4" w:space="0" w:color="auto"/>
            </w:tcBorders>
            <w:vAlign w:val="center"/>
            <w:hideMark/>
          </w:tcPr>
          <w:p w14:paraId="0B84E3A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5329-21-5</w:t>
            </w:r>
          </w:p>
        </w:tc>
        <w:tc>
          <w:tcPr>
            <w:tcW w:w="784" w:type="pct"/>
            <w:tcBorders>
              <w:top w:val="single" w:sz="4" w:space="0" w:color="auto"/>
              <w:bottom w:val="single" w:sz="4" w:space="0" w:color="auto"/>
            </w:tcBorders>
            <w:vAlign w:val="center"/>
            <w:hideMark/>
          </w:tcPr>
          <w:p w14:paraId="041DCE3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carbonate</w:t>
            </w:r>
          </w:p>
        </w:tc>
        <w:tc>
          <w:tcPr>
            <w:tcW w:w="1883" w:type="pct"/>
            <w:tcBorders>
              <w:top w:val="single" w:sz="4" w:space="0" w:color="auto"/>
              <w:bottom w:val="single" w:sz="4" w:space="0" w:color="auto"/>
            </w:tcBorders>
            <w:vAlign w:val="center"/>
            <w:hideMark/>
          </w:tcPr>
          <w:p w14:paraId="067C4DE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Impurity</w:t>
            </w:r>
          </w:p>
        </w:tc>
        <w:tc>
          <w:tcPr>
            <w:tcW w:w="293" w:type="pct"/>
            <w:tcBorders>
              <w:top w:val="single" w:sz="4" w:space="0" w:color="auto"/>
              <w:bottom w:val="single" w:sz="4" w:space="0" w:color="auto"/>
            </w:tcBorders>
            <w:vAlign w:val="center"/>
            <w:hideMark/>
          </w:tcPr>
          <w:p w14:paraId="69C522FD" w14:textId="41E78449"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21/acs.analchem.7b05102","ISSN":"0003-2700","abstract":"This paper reports the chemical identity and mechanism of action and formation of a cell growth inhibitory compound leached from some single-use Erlenmeyer polycarbonate shaker flasks under routine cell culture conditions. Single-use cell culture vessels have been increasingly used for the production of biopharmaceuticals; however, they often suffer from issues associated with leachables that may interfere with cell growth and protein stability. Here, high-performance liquid-chromatography preparations and cell proliferation assays led to identification of a compound from the water extracts of some polycarbonate flasks, which exhibited subline- and seeding density-dependent growth inhibition of CHO cells in suspension culture. Mass spectroscopy, nuclear magnetic resonance spectroscopy, and chemical synthesis confirmed that this compound is 3,5-dinitro-bisphenol A. Cell cycle analysis suggests that 3,5-dinitro-bisphenol A arrests CHO-S cells at the G1/Go phase. Dynamic mass redistribution assays showed that 3,5-dinitro-bisphenol A is a weak GPR35 agonist. Analysis of the flask manufacturing process suggests that 3,5-dinitro-bisphenol A is formed via the combination of molding process with γ-sterilization. This is the first report of a cell culture/assay interfering leachable compound that is formed through γ-irradiation-mediated nitric oxide free radical reaction.","author":[{"dropping-particle":"","family":"Peng","given":"Jinlin","non-dropping-particle":"","parse-names":false,"suffix":""},{"dropping-particle":"","family":"Zhao","given":"Yaopeng","non-dropping-particle":"","parse-names":false,"suffix":""},{"dropping-particle":"","family":"Hong","given":"Yulong","non-dropping-particle":"","parse-names":false,"suffix":""},{"dropping-particle":"","family":"Burkhalter","given":"Robert S","non-dropping-particle":"","parse-names":false,"suffix":""},{"dropping-particle":"","family":"Hogue","given":"Carrie L","non-dropping-particle":"","parse-names":false,"suffix":""},{"dropping-particle":"","family":"Tran","given":"Elizabeth","non-dropping-particle":"","parse-names":false,"suffix":""},{"dropping-particle":"","family":"Wei","given":"Lai","non-dropping-particle":"","parse-names":false,"suffix":""},{"dropping-particle":"","family":"Romeo","given":"Lori","non-dropping-particle":"","parse-names":false,"suffix":""},{"dropping-particle":"","family":"Dolley-Sonneville","given":"Paula","non-dropping-particle":"","parse-names":false,"suffix":""},{"dropping-particle":"","family":"Melkoumian","given":"Zara","non-dropping-particle":"","parse-names":false,"suffix":""},{"dropping-particle":"","family":"Liang","given":"Xinmiao","non-dropping-particle":"","parse-names":false,"suffix":""},{"dropping-particle":"","family":"Fang","given":"Ye","non-dropping-particle":"","parse-names":false,"suffix":""}],"container-title":"Analytical Chemistry","id":"ITEM-1","issue":"7","issued":{"date-parts":[["2018","4","3"]]},"note":"doi: 10.1021/acs.analchem.7b05102","page":"4603-4610","publisher":"American Chemical Society","title":"Chemical Identity and Mechanism of Action and Formation of a Cell Growth Inhibitory Compound from Polycarbonate Flasks","type":"article-journal","volume":"90"},"uris":["http://www.mendeley.com/documents/?uuid=baa30d0c-1ecb-4e52-a70f-3f0e7de80593"]}],"mendeley":{"formattedCitation":"&lt;sup&gt;13&lt;/sup&gt;","plainTextFormattedCitation":"13","previouslyFormattedCitation":"&lt;sup&gt;54&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3</w:t>
            </w:r>
            <w:r w:rsidRPr="006522EB">
              <w:rPr>
                <w:rFonts w:ascii="Arial" w:hAnsi="Arial" w:cs="Arial"/>
                <w:sz w:val="14"/>
                <w:szCs w:val="14"/>
              </w:rPr>
              <w:fldChar w:fldCharType="end"/>
            </w:r>
          </w:p>
        </w:tc>
      </w:tr>
      <w:tr w:rsidR="00A44FF0" w:rsidRPr="006522EB" w14:paraId="6200A2AB" w14:textId="77777777" w:rsidTr="008856BE">
        <w:trPr>
          <w:trHeight w:val="227"/>
        </w:trPr>
        <w:tc>
          <w:tcPr>
            <w:tcW w:w="1491" w:type="pct"/>
            <w:tcBorders>
              <w:top w:val="single" w:sz="4" w:space="0" w:color="auto"/>
              <w:bottom w:val="single" w:sz="4" w:space="0" w:color="auto"/>
            </w:tcBorders>
            <w:vAlign w:val="center"/>
            <w:hideMark/>
          </w:tcPr>
          <w:p w14:paraId="7D1EC1E9" w14:textId="0E71769E" w:rsidR="003272CC" w:rsidRPr="006522EB" w:rsidRDefault="003272CC" w:rsidP="00F1121C">
            <w:pPr>
              <w:pStyle w:val="Tablecontent"/>
              <w:rPr>
                <w:rFonts w:ascii="Arial" w:hAnsi="Arial" w:cs="Arial"/>
                <w:sz w:val="14"/>
                <w:szCs w:val="14"/>
              </w:rPr>
            </w:pPr>
            <w:r w:rsidRPr="006522EB">
              <w:rPr>
                <w:rFonts w:ascii="Arial" w:hAnsi="Arial" w:cs="Arial"/>
                <w:sz w:val="14"/>
                <w:szCs w:val="14"/>
              </w:rPr>
              <w:t>3,4-Dimethylbenzaldehyd</w:t>
            </w:r>
            <w:r w:rsidR="00665345">
              <w:rPr>
                <w:rFonts w:ascii="Arial" w:hAnsi="Arial" w:cs="Arial"/>
                <w:sz w:val="14"/>
                <w:szCs w:val="14"/>
              </w:rPr>
              <w:t>e</w:t>
            </w:r>
          </w:p>
        </w:tc>
        <w:tc>
          <w:tcPr>
            <w:tcW w:w="549" w:type="pct"/>
            <w:tcBorders>
              <w:top w:val="single" w:sz="4" w:space="0" w:color="auto"/>
              <w:bottom w:val="single" w:sz="4" w:space="0" w:color="auto"/>
            </w:tcBorders>
            <w:vAlign w:val="center"/>
            <w:hideMark/>
          </w:tcPr>
          <w:p w14:paraId="2001FAF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5973-71-7</w:t>
            </w:r>
          </w:p>
        </w:tc>
        <w:tc>
          <w:tcPr>
            <w:tcW w:w="784" w:type="pct"/>
            <w:tcBorders>
              <w:top w:val="single" w:sz="4" w:space="0" w:color="auto"/>
              <w:bottom w:val="single" w:sz="4" w:space="0" w:color="auto"/>
            </w:tcBorders>
            <w:vAlign w:val="center"/>
            <w:hideMark/>
          </w:tcPr>
          <w:p w14:paraId="070577D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77D2A5E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Degradant of clarifying agent</w:t>
            </w:r>
          </w:p>
        </w:tc>
        <w:tc>
          <w:tcPr>
            <w:tcW w:w="293" w:type="pct"/>
            <w:tcBorders>
              <w:top w:val="single" w:sz="4" w:space="0" w:color="auto"/>
              <w:bottom w:val="single" w:sz="4" w:space="0" w:color="auto"/>
            </w:tcBorders>
            <w:vAlign w:val="center"/>
            <w:hideMark/>
          </w:tcPr>
          <w:p w14:paraId="673471DA" w14:textId="2D06439F"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21/ac8005632","ISSN":"0003-2700","author":[{"dropping-particle":"","family":"McDonald","given":"Jeffrey G.","non-dropping-particle":"","parse-names":false,"suffix":""},{"dropping-particle":"","family":"Cummins","given":"Carolyn L.","non-dropping-particle":"","parse-names":false,"suffix":""},{"dropping-particle":"","family":"Barkley","given":"Robert M.","non-dropping-particle":"","parse-names":false,"suffix":""},{"dropping-particle":"","family":"Thompson","given":"Bonne M.","non-dropping-particle":"","parse-names":false,"suffix":""},{"dropping-particle":"","family":"Lincoln","given":"Holly A.","non-dropping-particle":"","parse-names":false,"suffix":""}],"container-title":"Analytical Chemistry","id":"ITEM-1","issue":"14","issued":{"date-parts":[["2008","7"]]},"page":"5532-5541","title":"Identification and Quantitation of Sorbitol-Based Nuclear Clarifying Agents Extracted from Common Laboratory and Consumer Plasticware Made of Polypropylene","type":"article-journal","volume":"80"},"uris":["http://www.mendeley.com/documents/?uuid=b188b54c-45b5-386f-ad5b-e24c973e68e0","http://www.mendeley.com/documents/?uuid=21495b8f-fa65-4f72-9dcb-07c507defa10"]}],"mendeley":{"formattedCitation":"&lt;sup&gt;14&lt;/sup&gt;","plainTextFormattedCitation":"14","previouslyFormattedCitation":"&lt;sup&gt;79&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4</w:t>
            </w:r>
            <w:r w:rsidRPr="006522EB">
              <w:rPr>
                <w:rFonts w:ascii="Arial" w:hAnsi="Arial" w:cs="Arial"/>
                <w:sz w:val="14"/>
                <w:szCs w:val="14"/>
              </w:rPr>
              <w:fldChar w:fldCharType="end"/>
            </w:r>
          </w:p>
        </w:tc>
      </w:tr>
      <w:tr w:rsidR="00A44FF0" w:rsidRPr="006522EB" w14:paraId="57C11132" w14:textId="77777777" w:rsidTr="008856BE">
        <w:trPr>
          <w:trHeight w:val="227"/>
        </w:trPr>
        <w:tc>
          <w:tcPr>
            <w:tcW w:w="1491" w:type="pct"/>
            <w:tcBorders>
              <w:top w:val="single" w:sz="4" w:space="0" w:color="auto"/>
              <w:bottom w:val="single" w:sz="4" w:space="0" w:color="auto"/>
            </w:tcBorders>
            <w:vAlign w:val="center"/>
            <w:hideMark/>
          </w:tcPr>
          <w:p w14:paraId="4D6D583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3,5-Di-</w:t>
            </w:r>
            <w:r w:rsidRPr="006522EB">
              <w:rPr>
                <w:rFonts w:ascii="Arial" w:hAnsi="Arial" w:cs="Arial"/>
                <w:i/>
                <w:sz w:val="14"/>
                <w:szCs w:val="14"/>
              </w:rPr>
              <w:t>tert</w:t>
            </w:r>
            <w:r w:rsidRPr="006522EB">
              <w:rPr>
                <w:rFonts w:ascii="Arial" w:hAnsi="Arial" w:cs="Arial"/>
                <w:sz w:val="14"/>
                <w:szCs w:val="14"/>
              </w:rPr>
              <w:t>-butyl-4-hydroxybenzaldehyde</w:t>
            </w:r>
          </w:p>
        </w:tc>
        <w:tc>
          <w:tcPr>
            <w:tcW w:w="549" w:type="pct"/>
            <w:tcBorders>
              <w:top w:val="single" w:sz="4" w:space="0" w:color="auto"/>
              <w:bottom w:val="single" w:sz="4" w:space="0" w:color="auto"/>
            </w:tcBorders>
            <w:vAlign w:val="center"/>
            <w:hideMark/>
          </w:tcPr>
          <w:p w14:paraId="76DEAEA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620-98-0</w:t>
            </w:r>
          </w:p>
        </w:tc>
        <w:tc>
          <w:tcPr>
            <w:tcW w:w="784" w:type="pct"/>
            <w:tcBorders>
              <w:top w:val="single" w:sz="4" w:space="0" w:color="auto"/>
              <w:bottom w:val="single" w:sz="4" w:space="0" w:color="auto"/>
            </w:tcBorders>
            <w:vAlign w:val="center"/>
            <w:hideMark/>
          </w:tcPr>
          <w:p w14:paraId="57DFAAC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3AA7EB1D" w14:textId="32ED27E5"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9 and 11</w:t>
            </w:r>
          </w:p>
        </w:tc>
        <w:tc>
          <w:tcPr>
            <w:tcW w:w="293" w:type="pct"/>
            <w:tcBorders>
              <w:top w:val="single" w:sz="4" w:space="0" w:color="auto"/>
              <w:bottom w:val="single" w:sz="4" w:space="0" w:color="auto"/>
            </w:tcBorders>
            <w:vAlign w:val="center"/>
            <w:hideMark/>
          </w:tcPr>
          <w:p w14:paraId="56F3884F" w14:textId="17127F70"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111/1541-4337.12121","ISSN":"1541-4337","abstract":"Abstract 2,6-Di-tert-butyl-hydroxytoluene (BHT, E-321) is a synthetic phenolic antioxidant which has been widely used as an additive in the food, cosmetic, and plastic industries for the last 70 y. Although it is considered safe for human health at authorized levels, its ubiquitous presence and the controversial toxicological data reported are of great concern for consumers. In recent years, special attention has been paid to these 14 metabolites or degradation products: BHT-CH2OH, BHT-CHO, BHT-COOH, BHT-Q, BHT-QM, DBP, BHT-OH, BHT-OOH, TBP, BHQ, BHT-OH(t), BHT-OH(t)QM, 2-BHT, and 2-BHT-QM. These derived compounds could pose a human health risk from a food safety point of view, but they have been little studied. In this context, this review deals with the occurrence, origin, and fate of BHT in foodstuffs, its biotransformation into metabolites, their toxicological implications, their antioxidant and prooxidant properties, the analytical determination of metabolites in foods, and human dietary exposure. Moreover, noncontrolled additional sources of exposure to BHT and its metabolites are highlighted. These include their carryover from feed to fish, poultry and eggs, their presence in smoke flavorings, their migration from plastic pipelines and packaging to water and food, and their presence in natural environments, from which they can reach the food chain.","author":[{"dropping-particle":"","family":"Nieva-Echevarría","given":"Bárbara","non-dropping-particle":"","parse-names":false,"suffix":""},{"dropping-particle":"","family":"Manzanos","given":"María J","non-dropping-particle":"","parse-names":false,"suffix":""},{"dropping-particle":"","family":"Goicoechea","given":"Encarnación","non-dropping-particle":"","parse-names":false,"suffix":""},{"dropping-particle":"","family":"Guillén","given":"María D","non-dropping-particle":"","parse-names":false,"suffix":""}],"container-title":"Comprehensive Reviews in Food Science and Food Safety","id":"ITEM-1","issue":"1","issued":{"date-parts":[["2014","1","1"]]},"note":"doi: 10.1111/1541-4337.12121","page":"67-80","publisher":"John Wiley &amp; Sons, Ltd (10.1111)","title":"2,6-Di-Tert-Butyl-Hydroxytoluene and Its Metabolites in Foods","type":"article-journal","volume":"14"},"uris":["http://www.mendeley.com/documents/?uuid=240a37fa-980d-4948-8624-2f1cce4791e2","http://www.mendeley.com/documents/?uuid=baf432c8-0ab6-4254-b040-13989dd53074"]}],"mendeley":{"formattedCitation":"&lt;sup&gt;15&lt;/sup&gt;","plainTextFormattedCitation":"15","previouslyFormattedCitation":"&lt;sup&gt;80&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5</w:t>
            </w:r>
            <w:r w:rsidRPr="006522EB">
              <w:rPr>
                <w:rFonts w:ascii="Arial" w:hAnsi="Arial" w:cs="Arial"/>
                <w:sz w:val="14"/>
                <w:szCs w:val="14"/>
              </w:rPr>
              <w:fldChar w:fldCharType="end"/>
            </w:r>
          </w:p>
        </w:tc>
      </w:tr>
      <w:tr w:rsidR="00A44FF0" w:rsidRPr="006522EB" w14:paraId="3B5EFE96" w14:textId="77777777" w:rsidTr="008856BE">
        <w:trPr>
          <w:trHeight w:val="227"/>
        </w:trPr>
        <w:tc>
          <w:tcPr>
            <w:tcW w:w="1491" w:type="pct"/>
            <w:tcBorders>
              <w:top w:val="single" w:sz="4" w:space="0" w:color="auto"/>
              <w:bottom w:val="single" w:sz="4" w:space="0" w:color="auto"/>
            </w:tcBorders>
            <w:vAlign w:val="center"/>
            <w:hideMark/>
          </w:tcPr>
          <w:p w14:paraId="24BD847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4-Hydroxy-1-(2-hydroxyethyl)-2,2,6,6-tetramethylpiperidine</w:t>
            </w:r>
          </w:p>
        </w:tc>
        <w:tc>
          <w:tcPr>
            <w:tcW w:w="549" w:type="pct"/>
            <w:tcBorders>
              <w:top w:val="single" w:sz="4" w:space="0" w:color="auto"/>
              <w:bottom w:val="single" w:sz="4" w:space="0" w:color="auto"/>
            </w:tcBorders>
            <w:vAlign w:val="center"/>
            <w:hideMark/>
          </w:tcPr>
          <w:p w14:paraId="159029F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52722-86-8</w:t>
            </w:r>
          </w:p>
        </w:tc>
        <w:tc>
          <w:tcPr>
            <w:tcW w:w="784" w:type="pct"/>
            <w:tcBorders>
              <w:top w:val="single" w:sz="4" w:space="0" w:color="auto"/>
              <w:bottom w:val="single" w:sz="4" w:space="0" w:color="auto"/>
            </w:tcBorders>
            <w:vAlign w:val="center"/>
            <w:hideMark/>
          </w:tcPr>
          <w:p w14:paraId="56A5D26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32866B3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of HALS; EP plastic additive 22 (Tinuvin 625)</w:t>
            </w:r>
          </w:p>
        </w:tc>
        <w:tc>
          <w:tcPr>
            <w:tcW w:w="293" w:type="pct"/>
            <w:tcBorders>
              <w:top w:val="single" w:sz="4" w:space="0" w:color="auto"/>
              <w:bottom w:val="single" w:sz="4" w:space="0" w:color="auto"/>
            </w:tcBorders>
            <w:vAlign w:val="center"/>
            <w:hideMark/>
          </w:tcPr>
          <w:p w14:paraId="69CB67EE" w14:textId="6F835D3A"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16/j.aca.2013.07.061","ISSN":"00032670","PMID":"24216213","abstract":"In this work new high performance liquid chromatographic methods in combination with mass spectrometry have been developed for the quantitation of hindered amine light stabilizers (HALS) which are commonly used as monomeric and oligomeric species for stabilization of plastic materials. These analytes are difficult to separate under traditional reversed phase conditions. In the present study new silica-based pH stable reversed phases that had become available recently were investigated for HALS analysis, and turned out to be well suited employing mobile phases at a pH of around 11 adjusted by addition of ammonia. Detection was done by mass spectrometry employing both time-of-flight and triple quadrupole mass analyzers. The performance of electrospray ionization (ESI) as well as atmospheric pressure photoionization (APPI) was investigated and compared. Despite the high pH of the mobile phase, an excellent ionization could be obtained in the positive ion mode. ESI provided slightly lower limits of quantitation (on average a factor of 2) in comparison with APPI. The method allowed the quantitation of a range of different HALS down to 0.05-0.005% (depending on the HALS) in polymeric materials. Sample preparation consisted in dissolving the sample in toluene and precipitation of the polymer with acetone. The procedure can be routinely applied to aging tests of plastic materials in order to predict the lifetime of plastic components. © 2013 Elsevier B.V.","author":[{"dropping-particle":"","family":"Reisinger","given":"Michael","non-dropping-particle":"","parse-names":false,"suffix":""},{"dropping-particle":"","family":"Beißmann","given":"Susanne","non-dropping-particle":"","parse-names":false,"suffix":""},{"dropping-particle":"","family":"Buchberger","given":"Wolfgang","non-dropping-particle":"","parse-names":false,"suffix":""}],"container-title":"Analytica Chimica Acta","id":"ITEM-1","issued":{"date-parts":[["2013"]]},"page":"181-187","publisher":"Elsevier B.V.","title":"Quantitation of hindered amine light stabilizers in plastic materials by high performance liquid chromatography and mass spectrometric detection using electrospray ionization and atmospheric pressure photoionization","type":"article-journal","volume":"803"},"uris":["http://www.mendeley.com/documents/?uuid=05f869f5-6c58-4bcd-b9eb-7c0110e6d847","http://www.mendeley.com/documents/?uuid=bff8f549-dfc1-4488-a462-e01006c5373a"]}],"mendeley":{"formattedCitation":"&lt;sup&gt;16&lt;/sup&gt;","plainTextFormattedCitation":"16","previouslyFormattedCitation":"&lt;sup&gt;81&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6</w:t>
            </w:r>
            <w:r w:rsidRPr="006522EB">
              <w:rPr>
                <w:rFonts w:ascii="Arial" w:hAnsi="Arial" w:cs="Arial"/>
                <w:sz w:val="14"/>
                <w:szCs w:val="14"/>
              </w:rPr>
              <w:fldChar w:fldCharType="end"/>
            </w:r>
          </w:p>
        </w:tc>
      </w:tr>
      <w:tr w:rsidR="00A44FF0" w:rsidRPr="006522EB" w14:paraId="5E111646" w14:textId="77777777" w:rsidTr="008856BE">
        <w:trPr>
          <w:trHeight w:val="227"/>
        </w:trPr>
        <w:tc>
          <w:tcPr>
            <w:tcW w:w="1491" w:type="pct"/>
            <w:tcBorders>
              <w:top w:val="single" w:sz="4" w:space="0" w:color="auto"/>
              <w:bottom w:val="single" w:sz="4" w:space="0" w:color="auto"/>
            </w:tcBorders>
            <w:vAlign w:val="center"/>
            <w:hideMark/>
          </w:tcPr>
          <w:p w14:paraId="4659944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4-Methyl benzaldehyde</w:t>
            </w:r>
          </w:p>
        </w:tc>
        <w:tc>
          <w:tcPr>
            <w:tcW w:w="549" w:type="pct"/>
            <w:tcBorders>
              <w:top w:val="single" w:sz="4" w:space="0" w:color="auto"/>
              <w:bottom w:val="single" w:sz="4" w:space="0" w:color="auto"/>
            </w:tcBorders>
            <w:vAlign w:val="center"/>
            <w:hideMark/>
          </w:tcPr>
          <w:p w14:paraId="7599AB0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4-87-0</w:t>
            </w:r>
          </w:p>
        </w:tc>
        <w:tc>
          <w:tcPr>
            <w:tcW w:w="784" w:type="pct"/>
            <w:tcBorders>
              <w:top w:val="single" w:sz="4" w:space="0" w:color="auto"/>
              <w:bottom w:val="single" w:sz="4" w:space="0" w:color="auto"/>
            </w:tcBorders>
            <w:vAlign w:val="center"/>
            <w:hideMark/>
          </w:tcPr>
          <w:p w14:paraId="2342F97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5B6946D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nt of nucleating agent</w:t>
            </w:r>
          </w:p>
        </w:tc>
        <w:tc>
          <w:tcPr>
            <w:tcW w:w="293" w:type="pct"/>
            <w:tcBorders>
              <w:top w:val="single" w:sz="4" w:space="0" w:color="auto"/>
              <w:bottom w:val="single" w:sz="4" w:space="0" w:color="auto"/>
            </w:tcBorders>
            <w:vAlign w:val="center"/>
            <w:hideMark/>
          </w:tcPr>
          <w:p w14:paraId="70CF5C33" w14:textId="05E3A885"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8.009647","abstract":"Users of single-use (SU) components need extractables data to demonstrate material safety for regulatory bodies before implementation into the biopharmaceutical process. In this context, the correct use of such extractables data is key to deriving realistic risk assessments for SU devices. A standardized extractables approach was used which provides comprehensive extractables information including identity and quantity. In this paper, the combination of extractables data obtained from different components of a sterile filter capsule, such as the filter cartridge and housing, and the scaling thereof is presented. A sterile filter type including polyethersulfone (PES) membrane was extracted with pure water and pure ethanol at 40°C for 24 h. The organic extractables were identified and their concentration quantified using state-of-the-art analytical methods such as gas chromatography–mass spectrometry for semi-volatile compounds together with headspace sampling for volatile compounds, and liquid chromatography coupled with high-resolution mass spectrometry. The extractables detected were assigned to the materials of filter construction. The evaluation showed that the extractables quantities per device depended on the surface areas of the contact materials such as filter membrane and also the plastic parts. This paper confirms the validity of a so called component approach and a scaling concept to calculate extractables data for SU filters of different sizes for short-term contact.","author":[{"dropping-particle":"","family":"Pahl","given":"Ina","non-dropping-particle":"","parse-names":false,"suffix":""},{"dropping-particle":"","family":"Menzel","given":"Roberto","non-dropping-particle":"","parse-names":false,"suffix":""},{"dropping-particle":"","family":"Hauk","given":"Armin","non-dropping-particle":"","parse-names":false,"suffix":""},{"dropping-particle":"","family":"Loewe","given":"Thomas","non-dropping-particle":"","parse-names":false,"suffix":""}],"container-title":"PDA Journal of Pharmaceutical Science and Technology","id":"ITEM-1","issued":{"date-parts":[["2019","5","17"]]},"note":"10.5731/pdajpst.2018.009647","page":"523-537","title":"Using Extractables Data of Sterile Filter Components for Scaling Calculations","type":"article-journal","volume":"73"},"uris":["http://www.mendeley.com/documents/?uuid=f62d3227-c2fe-4273-b044-9cec888a5011"]}],"mendeley":{"formattedCitation":"&lt;sup&gt;17&lt;/sup&gt;","plainTextFormattedCitation":"17","previouslyFormattedCitation":"&lt;sup&gt;5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7</w:t>
            </w:r>
            <w:r w:rsidRPr="006522EB">
              <w:rPr>
                <w:rFonts w:ascii="Arial" w:hAnsi="Arial" w:cs="Arial"/>
                <w:sz w:val="14"/>
                <w:szCs w:val="14"/>
              </w:rPr>
              <w:fldChar w:fldCharType="end"/>
            </w:r>
          </w:p>
        </w:tc>
      </w:tr>
      <w:tr w:rsidR="00A44FF0" w:rsidRPr="006522EB" w14:paraId="4AA82896" w14:textId="77777777" w:rsidTr="008856BE">
        <w:trPr>
          <w:trHeight w:val="227"/>
        </w:trPr>
        <w:tc>
          <w:tcPr>
            <w:tcW w:w="1491" w:type="pct"/>
            <w:tcBorders>
              <w:top w:val="single" w:sz="4" w:space="0" w:color="auto"/>
              <w:bottom w:val="single" w:sz="4" w:space="0" w:color="auto"/>
            </w:tcBorders>
            <w:vAlign w:val="center"/>
            <w:hideMark/>
          </w:tcPr>
          <w:p w14:paraId="50905E1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4-n-Nonylphenol</w:t>
            </w:r>
          </w:p>
        </w:tc>
        <w:tc>
          <w:tcPr>
            <w:tcW w:w="549" w:type="pct"/>
            <w:tcBorders>
              <w:top w:val="single" w:sz="4" w:space="0" w:color="auto"/>
              <w:bottom w:val="single" w:sz="4" w:space="0" w:color="auto"/>
            </w:tcBorders>
            <w:vAlign w:val="center"/>
            <w:hideMark/>
          </w:tcPr>
          <w:p w14:paraId="4D773A7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4-40-5</w:t>
            </w:r>
          </w:p>
        </w:tc>
        <w:tc>
          <w:tcPr>
            <w:tcW w:w="784" w:type="pct"/>
            <w:tcBorders>
              <w:top w:val="single" w:sz="4" w:space="0" w:color="auto"/>
              <w:bottom w:val="single" w:sz="4" w:space="0" w:color="auto"/>
            </w:tcBorders>
            <w:vAlign w:val="center"/>
            <w:hideMark/>
          </w:tcPr>
          <w:p w14:paraId="720B402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34A8C5E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EP plastic additve 18; Plastizicer</w:t>
            </w:r>
          </w:p>
        </w:tc>
        <w:tc>
          <w:tcPr>
            <w:tcW w:w="293" w:type="pct"/>
            <w:tcBorders>
              <w:top w:val="single" w:sz="4" w:space="0" w:color="auto"/>
              <w:bottom w:val="single" w:sz="4" w:space="0" w:color="auto"/>
            </w:tcBorders>
            <w:vAlign w:val="center"/>
            <w:hideMark/>
          </w:tcPr>
          <w:p w14:paraId="49BBF4B9" w14:textId="4B399CC5" w:rsidR="003272CC" w:rsidRPr="006522EB" w:rsidRDefault="003272CC" w:rsidP="00F1121C">
            <w:pPr>
              <w:pStyle w:val="Tablecontent"/>
              <w:rPr>
                <w:rFonts w:ascii="Arial" w:hAnsi="Arial" w:cs="Arial"/>
                <w:sz w:val="14"/>
                <w:szCs w:val="14"/>
                <w:u w:val="single"/>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16/j.radphyschem.2019.108520","ISSN":"18790895","abstract":"Low dose irradiation of fresh iceberg lettuce and fresh spinach is permitted in the U.S. to reduce microorganims; however, there is insufficient data on the effects of low dose irradiation on the plastic packaging for such produce. We investigated the effects of gamma irradiation at 0.5 - 20 kGy on the concentration of four antioxidants: Tris (2,4-di-tert-butylphenyl) phosphite, octadecyl 3-(3,5-di-tert-butyl-4-hydroxyphenyl)propionate, pentaerythritol tetrakis [3-(3,5-di-tert-butyl-4-hydroxyphenyl)propionate] and tris(nonylphenyl) phosphite; a slip agent (erucamide); and four antioxidant radiolysis products: Tris (2,4-di-tert-butylphenyl) phosphate, 2,4-di-tert-butylphenol, tris(nonylphenyl) phosphate, and nonylphenol in polyethylene resin. Using accelerated solvent extraction and liquid chromatography-tandem mass spectrometry (LC-MS/MS), we found the concentration of antioxidants decreased as the irradiation dose increased. As the irradiation dose increased to 4 kGy, the major products associated with irradiation treatment increased. Erucamide was not significantly affected at doses less than 20 kGy. The results presented in this paper can assist with the safety evaluations of food packaging materials.","author":[{"dropping-particle":"","family":"Celiz","given":"Mary Dawn","non-dropping-particle":"","parse-names":false,"suffix":""},{"dropping-particle":"","family":"Morehouse","given":"Kim M.","non-dropping-particle":"","parse-names":false,"suffix":""},{"dropping-particle":"","family":"DeJager","given":"Lowri S.","non-dropping-particle":"","parse-names":false,"suffix":""},{"dropping-particle":"","family":"Begley","given":"Timothy H.","non-dropping-particle":"","parse-names":false,"suffix":""}],"container-title":"Radiation Physics and Chemistry","id":"ITEM-1","issue":"May","issued":{"date-parts":[["2020"]]},"page":"108520","publisher":"Elsevier Ltd","title":"Concentration changes of polymer additives and radiolysis products in polyethylene resins irradiated at doses applicable to fresh produce","type":"article-journal","volume":"166"},"uris":["http://www.mendeley.com/documents/?uuid=34ac94d5-68a0-4b1c-9262-f27d28c413ba","http://www.mendeley.com/documents/?uuid=9854ec1a-1408-4110-a6c8-6678423a47a1"]},{"id":"ITEM-2","itemData":{"DOI":"10.5731/pdajpst.2016.007229","abstract":"A simulating leaching (migration) study was performed on a model container-closure system relevant to parenteral and ophthalmic drug products. This container-closure system consisted of a linear low-density polyethylene bottle (primary container), a polypropylene cap and an elastomeric cap liner (closure), an adhesive label (labeling), and a foil overpouch (secondary container). The bottles were filled with simulating solvents (aqueous salt/acid mixture at pH 2.5, aqueous buffer at pH 9.5, and 1/1 v/v isopropanol/water), a label was affixed to the filled and capped bottles, the filled bottles were placed into the foil overpouch, and the filled and pouched units were stored either upright or inverted for up to 6 months at 40 °C. After storage, the leaching solutions were tested for leached substances using multiple complementary analytical techniques to address volatile, semi-volatile, and non-volatile organic and inorganic extractables as potential leachables.The leaching data generated supported several conclusions, including that (1) the extractables (leachables) profile revealed by a simulating leaching study can qualitatively be correlated with compositional information for materials of construction, (2) the chemical nature of both the extracting medium and the individual extractables (leachables) can markedly affect the resulting profile, and (3) while direct contact between a drug product and a system's material of construction may exacerbate the leaching of substances from that material by the drug product, direct contact is not a prerequisite for migration and leaching to occur.LAY ABSTRACT: The migration of container-related extractables from a model pharmaceutical container-closure system and into simulated drug product solutions was studied, focusing on circumstances relevant to parenteral and ophthalmic drug products. The model system was constructed specifically to address the migration of extractables from labels applied to the outside of the primary container. The study demonstrated that (1) the extractables that do migrate can be correlated to the composition of the materials used to construct the container-closure systems, (2) the extent of migration is affected by the chemical nature of the simulating solutions and the extractables themselves, and (3) even though labels may not be in direct contact with a contained solution, label-related extractables can accumulate as leachables in those solutions.","author":[{"dropping-particle":"","family":"Jenke","given":"Dennis","non-dropping-particle":"","parse-names":false,"suffix":""},{"dropping-particle":"","family":"Egert","given":"Thomas","non-dropping-particle":"","parse-names":false,"suffix":""},{"dropping-particle":"","family":"Hendricker","given":"Alan","non-dropping-particle":"","parse-names":false,"suffix":""},{"dropping-particle":"","family":"Castner","given":"James","non-dropping-particle":"","parse-names":false,"suffix":""},{"dropping-particle":"","family":"Feinberg","given":"Tom","non-dropping-particle":"","parse-names":false,"suffix":""},{"dropping-particle":"","family":"Houston","given":"Christopher","non-dropping-particle":"","parse-names":false,"suffix":""},{"dropping-particle":"","family":"Hunt","given":"Desmond G.","non-dropping-particle":"","parse-names":false,"suffix":""},{"dropping-particle":"","family":"Lynch","given":"Michael","non-dropping-particle":"","parse-names":false,"suffix":""},{"dropping-particle":"","family":"Nicholas","given":"Kumudini","non-dropping-particle":"","parse-names":false,"suffix":""},{"dropping-particle":"","family":"Norwood","given":"Daniel L.","non-dropping-particle":"","parse-names":false,"suffix":""},{"dropping-particle":"","family":"Paskiet","given":"Diane","non-dropping-particle":"","parse-names":false,"suffix":""},{"dropping-particle":"","family":"Ruberto","given":"Michael","non-dropping-particle":"","parse-names":false,"suffix":""},{"dropping-particle":"","family":"Smith","given":"Edward J.","non-dropping-particle":"","parse-names":false,"suffix":""},{"dropping-particle":"","family":"Holcomb","given":"Frank","non-dropping-particle":"","parse-names":false,"suffix":""},{"dropping-particle":"","family":"Markovic","given":"Ingrid","non-dropping-particle":"","parse-names":false,"suffix":""}],"container-title":"PDA Journal of Pharmaceutical Science and Technology","id":"ITEM-2","issue":"2","issued":{"date-parts":[["2017","3","1"]]},"note":"10.5731/pdajpst.2016.007229","page":"68-87","title":"Simulated Leaching (Migration) Study for a Model Container-Closure System Applicable to Parenteral and Ophthalmic Drug Products","type":"article-journal","volume":"71"},"uris":["http://www.mendeley.com/documents/?uuid=e350f59e-6359-45ff-af16-bb1c22f79a74","http://www.mendeley.com/documents/?uuid=c237e2e4-b253-4fe5-a3d1-3b24867cf1bf"]}],"mendeley":{"formattedCitation":"&lt;sup&gt;18,19&lt;/sup&gt;","plainTextFormattedCitation":"18,19","previouslyFormattedCitation":"&lt;sup&gt;82,83&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8,19</w:t>
            </w:r>
            <w:r w:rsidRPr="006522EB">
              <w:rPr>
                <w:rFonts w:ascii="Arial" w:hAnsi="Arial" w:cs="Arial"/>
                <w:sz w:val="14"/>
                <w:szCs w:val="14"/>
              </w:rPr>
              <w:fldChar w:fldCharType="end"/>
            </w:r>
          </w:p>
        </w:tc>
      </w:tr>
      <w:tr w:rsidR="00A44FF0" w:rsidRPr="006522EB" w14:paraId="01914A9D" w14:textId="77777777" w:rsidTr="008856BE">
        <w:trPr>
          <w:trHeight w:val="227"/>
        </w:trPr>
        <w:tc>
          <w:tcPr>
            <w:tcW w:w="1491" w:type="pct"/>
            <w:tcBorders>
              <w:top w:val="single" w:sz="4" w:space="0" w:color="auto"/>
              <w:bottom w:val="single" w:sz="4" w:space="0" w:color="auto"/>
            </w:tcBorders>
            <w:vAlign w:val="center"/>
            <w:hideMark/>
          </w:tcPr>
          <w:p w14:paraId="3029D1FE" w14:textId="77777777" w:rsidR="003272CC" w:rsidRPr="00A620C8" w:rsidRDefault="003272CC" w:rsidP="00F1121C">
            <w:pPr>
              <w:pStyle w:val="Tablecontent"/>
              <w:rPr>
                <w:rFonts w:ascii="Arial" w:hAnsi="Arial" w:cs="Arial"/>
                <w:sz w:val="14"/>
                <w:szCs w:val="14"/>
              </w:rPr>
            </w:pPr>
            <w:r w:rsidRPr="00A620C8">
              <w:rPr>
                <w:rFonts w:ascii="Arial" w:hAnsi="Arial" w:cs="Arial"/>
                <w:sz w:val="14"/>
                <w:szCs w:val="14"/>
              </w:rPr>
              <w:t>7,9-Di-</w:t>
            </w:r>
            <w:r w:rsidRPr="00A620C8">
              <w:rPr>
                <w:rFonts w:ascii="Arial" w:hAnsi="Arial" w:cs="Arial"/>
                <w:i/>
                <w:sz w:val="14"/>
                <w:szCs w:val="14"/>
              </w:rPr>
              <w:t>tert</w:t>
            </w:r>
            <w:r w:rsidRPr="00A620C8">
              <w:rPr>
                <w:rFonts w:ascii="Arial" w:hAnsi="Arial" w:cs="Arial"/>
                <w:sz w:val="14"/>
                <w:szCs w:val="14"/>
              </w:rPr>
              <w:t>-butyl-1-oxaspiro(4,5)deca-6,9-diene-2,8-dione</w:t>
            </w:r>
          </w:p>
        </w:tc>
        <w:tc>
          <w:tcPr>
            <w:tcW w:w="549" w:type="pct"/>
            <w:tcBorders>
              <w:top w:val="single" w:sz="4" w:space="0" w:color="auto"/>
              <w:bottom w:val="single" w:sz="4" w:space="0" w:color="auto"/>
            </w:tcBorders>
            <w:vAlign w:val="center"/>
            <w:hideMark/>
          </w:tcPr>
          <w:p w14:paraId="4F69CC6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82304-66-3</w:t>
            </w:r>
          </w:p>
        </w:tc>
        <w:tc>
          <w:tcPr>
            <w:tcW w:w="784" w:type="pct"/>
            <w:tcBorders>
              <w:top w:val="single" w:sz="4" w:space="0" w:color="auto"/>
              <w:bottom w:val="single" w:sz="4" w:space="0" w:color="auto"/>
            </w:tcBorders>
            <w:vAlign w:val="center"/>
            <w:hideMark/>
          </w:tcPr>
          <w:p w14:paraId="28D337B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4A0CB54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9 and 11</w:t>
            </w:r>
          </w:p>
        </w:tc>
        <w:tc>
          <w:tcPr>
            <w:tcW w:w="293" w:type="pct"/>
            <w:tcBorders>
              <w:top w:val="single" w:sz="4" w:space="0" w:color="auto"/>
              <w:bottom w:val="single" w:sz="4" w:space="0" w:color="auto"/>
            </w:tcBorders>
            <w:vAlign w:val="center"/>
            <w:hideMark/>
          </w:tcPr>
          <w:p w14:paraId="64934A2B" w14:textId="6CC26F2E"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page":"298-316","title":"Comparative Extractables Study of Autoclavable Polyethersulfone Filter Cartridges for Sterile Filtration","type":"article-journal","volume":"72"},"uris":["http://www.mendeley.com/documents/?uuid=6438c822-1412-45c8-89f7-357273794c5a","http://www.mendeley.com/documents/?uuid=22dba9dc-c8d6-40af-9b39-d3496dc1167b"]}],"mendeley":{"formattedCitation":"&lt;sup&gt;11&lt;/sup&gt;","plainTextFormattedCitation":"11","previouslyFormattedCitation":"&lt;sup&gt;77&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1</w:t>
            </w:r>
            <w:r w:rsidRPr="006522EB">
              <w:rPr>
                <w:rFonts w:ascii="Arial" w:hAnsi="Arial" w:cs="Arial"/>
                <w:sz w:val="14"/>
                <w:szCs w:val="14"/>
              </w:rPr>
              <w:fldChar w:fldCharType="end"/>
            </w:r>
          </w:p>
        </w:tc>
      </w:tr>
      <w:tr w:rsidR="00A44FF0" w:rsidRPr="006522EB" w14:paraId="6D6243E0" w14:textId="77777777" w:rsidTr="008856BE">
        <w:trPr>
          <w:trHeight w:val="227"/>
        </w:trPr>
        <w:tc>
          <w:tcPr>
            <w:tcW w:w="1491" w:type="pct"/>
            <w:tcBorders>
              <w:top w:val="single" w:sz="4" w:space="0" w:color="auto"/>
              <w:bottom w:val="single" w:sz="4" w:space="0" w:color="auto"/>
            </w:tcBorders>
            <w:vAlign w:val="center"/>
            <w:hideMark/>
          </w:tcPr>
          <w:p w14:paraId="3DE8073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Acetophenone</w:t>
            </w:r>
          </w:p>
        </w:tc>
        <w:tc>
          <w:tcPr>
            <w:tcW w:w="549" w:type="pct"/>
            <w:tcBorders>
              <w:top w:val="single" w:sz="4" w:space="0" w:color="auto"/>
              <w:bottom w:val="single" w:sz="4" w:space="0" w:color="auto"/>
            </w:tcBorders>
            <w:vAlign w:val="center"/>
            <w:hideMark/>
          </w:tcPr>
          <w:p w14:paraId="096A43FF"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98-86-2</w:t>
            </w:r>
          </w:p>
        </w:tc>
        <w:tc>
          <w:tcPr>
            <w:tcW w:w="784" w:type="pct"/>
            <w:tcBorders>
              <w:top w:val="single" w:sz="4" w:space="0" w:color="auto"/>
              <w:bottom w:val="single" w:sz="4" w:space="0" w:color="auto"/>
            </w:tcBorders>
            <w:vAlign w:val="center"/>
            <w:hideMark/>
          </w:tcPr>
          <w:p w14:paraId="4CBF393F"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Elastomers; ABS</w:t>
            </w:r>
          </w:p>
        </w:tc>
        <w:tc>
          <w:tcPr>
            <w:tcW w:w="1883" w:type="pct"/>
            <w:tcBorders>
              <w:top w:val="single" w:sz="4" w:space="0" w:color="auto"/>
              <w:bottom w:val="single" w:sz="4" w:space="0" w:color="auto"/>
            </w:tcBorders>
            <w:vAlign w:val="center"/>
            <w:hideMark/>
          </w:tcPr>
          <w:p w14:paraId="5F03F4C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w:t>
            </w:r>
          </w:p>
        </w:tc>
        <w:tc>
          <w:tcPr>
            <w:tcW w:w="293" w:type="pct"/>
            <w:tcBorders>
              <w:top w:val="single" w:sz="4" w:space="0" w:color="auto"/>
              <w:bottom w:val="single" w:sz="4" w:space="0" w:color="auto"/>
            </w:tcBorders>
            <w:vAlign w:val="center"/>
            <w:hideMark/>
          </w:tcPr>
          <w:p w14:paraId="35D2A720" w14:textId="63738013"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uthor":[{"dropping-particle":"","family":"Jenke","given":"Dennis","non-dropping-particle":"","parse-names":false,"suffix":""}],"id":"ITEM-1","issued":{"date-parts":[["2009"]]},"number-of-pages":"347-370","publisher":"John Wiley &amp; Sons, Inc.","title":"Compatibility of Pharmaceutical Products and Contact Materials - Appendix: Materials Used in Pharmaceutical Constructs and their Associated Extractables","type":"book"},"uris":["http://www.mendeley.com/documents/?uuid=82118eba-5b29-4674-a405-a3728787f92a","http://www.mendeley.com/documents/?uuid=40a6c418-cceb-4f1a-8d57-ca00dd8e2a27"]}],"mendeley":{"formattedCitation":"&lt;sup&gt;6&lt;/sup&gt;","plainTextFormattedCitation":"6","previouslyFormattedCitation":"&lt;sup&gt;7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6</w:t>
            </w:r>
            <w:r w:rsidRPr="006522EB">
              <w:rPr>
                <w:rFonts w:ascii="Arial" w:hAnsi="Arial" w:cs="Arial"/>
                <w:sz w:val="14"/>
                <w:szCs w:val="14"/>
              </w:rPr>
              <w:fldChar w:fldCharType="end"/>
            </w:r>
          </w:p>
        </w:tc>
      </w:tr>
      <w:tr w:rsidR="00A44FF0" w:rsidRPr="006522EB" w14:paraId="289078EF" w14:textId="77777777" w:rsidTr="008856BE">
        <w:trPr>
          <w:trHeight w:val="227"/>
        </w:trPr>
        <w:tc>
          <w:tcPr>
            <w:tcW w:w="1491" w:type="pct"/>
            <w:tcBorders>
              <w:top w:val="single" w:sz="4" w:space="0" w:color="auto"/>
              <w:bottom w:val="single" w:sz="4" w:space="0" w:color="auto"/>
            </w:tcBorders>
            <w:vAlign w:val="center"/>
            <w:hideMark/>
          </w:tcPr>
          <w:p w14:paraId="6DD2CCA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Aniline</w:t>
            </w:r>
          </w:p>
        </w:tc>
        <w:tc>
          <w:tcPr>
            <w:tcW w:w="549" w:type="pct"/>
            <w:tcBorders>
              <w:top w:val="single" w:sz="4" w:space="0" w:color="auto"/>
              <w:bottom w:val="single" w:sz="4" w:space="0" w:color="auto"/>
            </w:tcBorders>
            <w:vAlign w:val="center"/>
            <w:hideMark/>
          </w:tcPr>
          <w:p w14:paraId="4B0117D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62-53-3</w:t>
            </w:r>
          </w:p>
        </w:tc>
        <w:tc>
          <w:tcPr>
            <w:tcW w:w="784" w:type="pct"/>
            <w:tcBorders>
              <w:top w:val="single" w:sz="4" w:space="0" w:color="auto"/>
              <w:bottom w:val="single" w:sz="4" w:space="0" w:color="auto"/>
            </w:tcBorders>
            <w:vAlign w:val="center"/>
            <w:hideMark/>
          </w:tcPr>
          <w:p w14:paraId="03FBE3A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tarting material for modification of membrane surfaces</w:t>
            </w:r>
          </w:p>
        </w:tc>
        <w:tc>
          <w:tcPr>
            <w:tcW w:w="1883" w:type="pct"/>
            <w:tcBorders>
              <w:top w:val="single" w:sz="4" w:space="0" w:color="auto"/>
              <w:bottom w:val="single" w:sz="4" w:space="0" w:color="auto"/>
            </w:tcBorders>
            <w:vAlign w:val="center"/>
            <w:hideMark/>
          </w:tcPr>
          <w:p w14:paraId="715A3E8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olvent</w:t>
            </w:r>
          </w:p>
        </w:tc>
        <w:tc>
          <w:tcPr>
            <w:tcW w:w="293" w:type="pct"/>
            <w:tcBorders>
              <w:top w:val="single" w:sz="4" w:space="0" w:color="auto"/>
              <w:bottom w:val="single" w:sz="4" w:space="0" w:color="auto"/>
            </w:tcBorders>
            <w:vAlign w:val="center"/>
            <w:hideMark/>
          </w:tcPr>
          <w:p w14:paraId="2E1CF930" w14:textId="740603C6"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bstract":"The ICH M7 guideline discusses the derivation of acceptable intakes for mutagenic impurities with positive carcinogenicity data, (section 7.2.1) and states: “Compound-specific risk assessments to derive acceptable intakes should be applied instead of the TTC-based [Threshold of Toxicological Concern-based] acceptable intakes where sufficient carcinogenicity data exist. For a known mutagenic carcinogen, a compound-specific acceptable intake can be calculated based on carcinogenic potency and linear extrapolation as a default approach. Alternatively, other established risk assessment practices such as those used by international regulatory bodies may be applied either to calculate acceptable intakes or to use already existing values published by regulatory authorities.”","author":[{"dropping-particle":"","family":"European Medicines Agency","given":"","non-dropping-particle":"","parse-names":false,"suffix":""}],"id":"ITEM-1","issue":"July 2015","issued":{"date-parts":[["2018"]]},"title":"European Medicines Agency (EMA) - ICH Guideline M7(R1) on Assessment and Control of DNA Reactive (Mutagenic) Impurities in Pharmaceuticals to Limit Potential Carcinogenic Risk (Step 5)","type":"article-journal","volume":"44"},"uris":["http://www.mendeley.com/documents/?uuid=2afa9853-fcd0-45b0-bb8c-fd63b2d5571c","http://www.mendeley.com/documents/?uuid=3f27e8ab-d1f2-42c0-a4ab-aea5041de611"]}],"mendeley":{"formattedCitation":"&lt;sup&gt;20&lt;/sup&gt;","plainTextFormattedCitation":"20","previouslyFormattedCitation":"&lt;sup&gt;29&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0</w:t>
            </w:r>
            <w:r w:rsidRPr="006522EB">
              <w:rPr>
                <w:rFonts w:ascii="Arial" w:hAnsi="Arial" w:cs="Arial"/>
                <w:sz w:val="14"/>
                <w:szCs w:val="14"/>
              </w:rPr>
              <w:fldChar w:fldCharType="end"/>
            </w:r>
          </w:p>
        </w:tc>
      </w:tr>
      <w:tr w:rsidR="00A44FF0" w:rsidRPr="006522EB" w14:paraId="251AB00B" w14:textId="77777777" w:rsidTr="008856BE">
        <w:trPr>
          <w:trHeight w:val="227"/>
        </w:trPr>
        <w:tc>
          <w:tcPr>
            <w:tcW w:w="1491" w:type="pct"/>
            <w:tcBorders>
              <w:top w:val="single" w:sz="4" w:space="0" w:color="auto"/>
              <w:bottom w:val="single" w:sz="4" w:space="0" w:color="auto"/>
            </w:tcBorders>
            <w:vAlign w:val="center"/>
            <w:hideMark/>
          </w:tcPr>
          <w:p w14:paraId="497C422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Benzyl alcohol</w:t>
            </w:r>
          </w:p>
        </w:tc>
        <w:tc>
          <w:tcPr>
            <w:tcW w:w="549" w:type="pct"/>
            <w:tcBorders>
              <w:top w:val="single" w:sz="4" w:space="0" w:color="auto"/>
              <w:bottom w:val="single" w:sz="4" w:space="0" w:color="auto"/>
            </w:tcBorders>
            <w:vAlign w:val="center"/>
            <w:hideMark/>
          </w:tcPr>
          <w:p w14:paraId="3F02265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0-51-6</w:t>
            </w:r>
          </w:p>
        </w:tc>
        <w:tc>
          <w:tcPr>
            <w:tcW w:w="784" w:type="pct"/>
            <w:tcBorders>
              <w:top w:val="single" w:sz="4" w:space="0" w:color="auto"/>
              <w:bottom w:val="single" w:sz="4" w:space="0" w:color="auto"/>
            </w:tcBorders>
            <w:vAlign w:val="center"/>
            <w:hideMark/>
          </w:tcPr>
          <w:p w14:paraId="5085811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VC, Elastomers</w:t>
            </w:r>
          </w:p>
        </w:tc>
        <w:tc>
          <w:tcPr>
            <w:tcW w:w="1883" w:type="pct"/>
            <w:tcBorders>
              <w:top w:val="single" w:sz="4" w:space="0" w:color="auto"/>
              <w:bottom w:val="single" w:sz="4" w:space="0" w:color="auto"/>
            </w:tcBorders>
            <w:vAlign w:val="center"/>
            <w:hideMark/>
          </w:tcPr>
          <w:p w14:paraId="2CB7278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olvent</w:t>
            </w:r>
          </w:p>
        </w:tc>
        <w:tc>
          <w:tcPr>
            <w:tcW w:w="293" w:type="pct"/>
            <w:tcBorders>
              <w:top w:val="single" w:sz="4" w:space="0" w:color="auto"/>
              <w:bottom w:val="single" w:sz="4" w:space="0" w:color="auto"/>
            </w:tcBorders>
            <w:vAlign w:val="center"/>
            <w:hideMark/>
          </w:tcPr>
          <w:p w14:paraId="09733DE8" w14:textId="31DB4720"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uthor":[{"dropping-particle":"","family":"Jenke","given":"Dennis","non-dropping-particle":"","parse-names":false,"suffix":""}],"id":"ITEM-1","issued":{"date-parts":[["2009"]]},"number-of-pages":"347-370","publisher":"John Wiley &amp; Sons, Inc.","title":"Compatibility of Pharmaceutical Products and Contact Materials - Appendix: Materials Used in Pharmaceutical Constructs and their Associated Extractables","type":"book"},"uris":["http://www.mendeley.com/documents/?uuid=82118eba-5b29-4674-a405-a3728787f92a","http://www.mendeley.com/documents/?uuid=40a6c418-cceb-4f1a-8d57-ca00dd8e2a27"]}],"mendeley":{"formattedCitation":"&lt;sup&gt;6&lt;/sup&gt;","plainTextFormattedCitation":"6","previouslyFormattedCitation":"&lt;sup&gt;7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6</w:t>
            </w:r>
            <w:r w:rsidRPr="006522EB">
              <w:rPr>
                <w:rFonts w:ascii="Arial" w:hAnsi="Arial" w:cs="Arial"/>
                <w:sz w:val="14"/>
                <w:szCs w:val="14"/>
              </w:rPr>
              <w:fldChar w:fldCharType="end"/>
            </w:r>
          </w:p>
        </w:tc>
      </w:tr>
      <w:tr w:rsidR="00A44FF0" w:rsidRPr="006522EB" w14:paraId="1F5D7AB4" w14:textId="77777777" w:rsidTr="008856BE">
        <w:trPr>
          <w:trHeight w:val="227"/>
        </w:trPr>
        <w:tc>
          <w:tcPr>
            <w:tcW w:w="1491" w:type="pct"/>
            <w:tcBorders>
              <w:top w:val="single" w:sz="4" w:space="0" w:color="auto"/>
              <w:bottom w:val="single" w:sz="4" w:space="0" w:color="auto"/>
            </w:tcBorders>
            <w:vAlign w:val="center"/>
            <w:hideMark/>
          </w:tcPr>
          <w:p w14:paraId="0BE069C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Bis(2-hydroxyethyl)terephthalate</w:t>
            </w:r>
          </w:p>
        </w:tc>
        <w:tc>
          <w:tcPr>
            <w:tcW w:w="549" w:type="pct"/>
            <w:tcBorders>
              <w:top w:val="single" w:sz="4" w:space="0" w:color="auto"/>
              <w:bottom w:val="single" w:sz="4" w:space="0" w:color="auto"/>
            </w:tcBorders>
            <w:vAlign w:val="center"/>
            <w:hideMark/>
          </w:tcPr>
          <w:p w14:paraId="3B4660E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959-26-2</w:t>
            </w:r>
          </w:p>
        </w:tc>
        <w:tc>
          <w:tcPr>
            <w:tcW w:w="784" w:type="pct"/>
            <w:tcBorders>
              <w:top w:val="single" w:sz="4" w:space="0" w:color="auto"/>
              <w:bottom w:val="single" w:sz="4" w:space="0" w:color="auto"/>
            </w:tcBorders>
            <w:vAlign w:val="center"/>
            <w:hideMark/>
          </w:tcPr>
          <w:p w14:paraId="15FFD8C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T</w:t>
            </w:r>
          </w:p>
        </w:tc>
        <w:tc>
          <w:tcPr>
            <w:tcW w:w="1883" w:type="pct"/>
            <w:tcBorders>
              <w:top w:val="single" w:sz="4" w:space="0" w:color="auto"/>
              <w:bottom w:val="single" w:sz="4" w:space="0" w:color="auto"/>
            </w:tcBorders>
            <w:vAlign w:val="center"/>
            <w:hideMark/>
          </w:tcPr>
          <w:p w14:paraId="132B3A5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nt of PET in Ethanol extracts</w:t>
            </w:r>
          </w:p>
        </w:tc>
        <w:tc>
          <w:tcPr>
            <w:tcW w:w="293" w:type="pct"/>
            <w:tcBorders>
              <w:top w:val="single" w:sz="4" w:space="0" w:color="auto"/>
              <w:bottom w:val="single" w:sz="4" w:space="0" w:color="auto"/>
            </w:tcBorders>
            <w:vAlign w:val="center"/>
            <w:hideMark/>
          </w:tcPr>
          <w:p w14:paraId="7C6A9184" w14:textId="5033AEBD"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80/07366578908055164","ISSN":"1532-1797","author":[{"dropping-particle":"","family":"Besnoin","given":"J.-M.","non-dropping-particle":"","parse-names":false,"suffix":""},{"dropping-particle":"","family":"Choi","given":"K Y","non-dropping-particle":"","parse-names":false,"suffix":""}],"container-title":"Journal of Macromolecular Science, Part C","id":"ITEM-1","issue":"1","issued":{"date-parts":[["1989","2","1"]]},"page":"55-81","publisher":"Taylor &amp; Francis","title":"Identification and characterization of reaction byproducts in the polymerization of polyethylene terephthalate","type":"article-journal","volume":"29"},"uris":["http://www.mendeley.com/documents/?uuid=19225ebc-5b78-4ce1-bbd2-3317eb0359e3","http://www.mendeley.com/documents/?uuid=9089c1e4-8b54-4eb7-8ef5-add398e88ae1"]}],"mendeley":{"formattedCitation":"&lt;sup&gt;21&lt;/sup&gt;","plainTextFormattedCitation":"21","previouslyFormattedCitation":"&lt;sup&gt;84&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1</w:t>
            </w:r>
            <w:r w:rsidRPr="006522EB">
              <w:rPr>
                <w:rFonts w:ascii="Arial" w:hAnsi="Arial" w:cs="Arial"/>
                <w:sz w:val="14"/>
                <w:szCs w:val="14"/>
              </w:rPr>
              <w:fldChar w:fldCharType="end"/>
            </w:r>
          </w:p>
        </w:tc>
      </w:tr>
      <w:tr w:rsidR="00A44FF0" w:rsidRPr="006522EB" w14:paraId="4551C77D" w14:textId="77777777" w:rsidTr="008856BE">
        <w:trPr>
          <w:trHeight w:val="227"/>
        </w:trPr>
        <w:tc>
          <w:tcPr>
            <w:tcW w:w="1491" w:type="pct"/>
            <w:tcBorders>
              <w:top w:val="single" w:sz="4" w:space="0" w:color="auto"/>
              <w:bottom w:val="single" w:sz="4" w:space="0" w:color="auto"/>
            </w:tcBorders>
            <w:vAlign w:val="center"/>
          </w:tcPr>
          <w:p w14:paraId="603907B5" w14:textId="77777777" w:rsidR="003272CC" w:rsidRPr="006522EB" w:rsidRDefault="003272CC" w:rsidP="00F1121C">
            <w:pPr>
              <w:pStyle w:val="Tablecontent"/>
              <w:rPr>
                <w:rFonts w:ascii="Arial" w:hAnsi="Arial" w:cs="Arial"/>
                <w:sz w:val="14"/>
                <w:szCs w:val="14"/>
                <w:lang w:val="de-DE"/>
              </w:rPr>
            </w:pPr>
            <w:r w:rsidRPr="006522EB">
              <w:rPr>
                <w:rFonts w:ascii="Arial" w:hAnsi="Arial" w:cs="Arial"/>
                <w:sz w:val="14"/>
                <w:szCs w:val="14"/>
                <w:lang w:val="de-DE"/>
              </w:rPr>
              <w:t>Bis(2,4-di-t</w:t>
            </w:r>
            <w:r w:rsidRPr="006522EB">
              <w:rPr>
                <w:rFonts w:ascii="Arial" w:hAnsi="Arial" w:cs="Arial"/>
                <w:i/>
                <w:iCs/>
                <w:sz w:val="14"/>
                <w:szCs w:val="14"/>
                <w:lang w:val="de-DE"/>
              </w:rPr>
              <w:t>ert</w:t>
            </w:r>
            <w:r w:rsidRPr="006522EB">
              <w:rPr>
                <w:rFonts w:ascii="Arial" w:hAnsi="Arial" w:cs="Arial"/>
                <w:sz w:val="14"/>
                <w:szCs w:val="14"/>
                <w:lang w:val="de-DE"/>
              </w:rPr>
              <w:t>-butylphenyl)phosphate (bD</w:t>
            </w:r>
            <w:r w:rsidRPr="006522EB">
              <w:rPr>
                <w:rFonts w:ascii="Arial" w:hAnsi="Arial" w:cs="Arial"/>
                <w:i/>
                <w:iCs/>
                <w:sz w:val="14"/>
                <w:szCs w:val="14"/>
                <w:lang w:val="de-DE"/>
              </w:rPr>
              <w:t>t</w:t>
            </w:r>
            <w:r w:rsidRPr="006522EB">
              <w:rPr>
                <w:rFonts w:ascii="Arial" w:hAnsi="Arial" w:cs="Arial"/>
                <w:sz w:val="14"/>
                <w:szCs w:val="14"/>
                <w:lang w:val="de-DE"/>
              </w:rPr>
              <w:t>BPP)</w:t>
            </w:r>
          </w:p>
        </w:tc>
        <w:tc>
          <w:tcPr>
            <w:tcW w:w="549" w:type="pct"/>
            <w:tcBorders>
              <w:top w:val="single" w:sz="4" w:space="0" w:color="auto"/>
              <w:bottom w:val="single" w:sz="4" w:space="0" w:color="auto"/>
            </w:tcBorders>
            <w:vAlign w:val="center"/>
          </w:tcPr>
          <w:p w14:paraId="06E98D10"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69284-93-1</w:t>
            </w:r>
          </w:p>
        </w:tc>
        <w:tc>
          <w:tcPr>
            <w:tcW w:w="784" w:type="pct"/>
            <w:tcBorders>
              <w:top w:val="single" w:sz="4" w:space="0" w:color="auto"/>
              <w:bottom w:val="single" w:sz="4" w:space="0" w:color="auto"/>
            </w:tcBorders>
            <w:vAlign w:val="center"/>
          </w:tcPr>
          <w:p w14:paraId="48D55E4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tcPr>
          <w:p w14:paraId="3C8E9DD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EP plastic additive 12</w:t>
            </w:r>
          </w:p>
        </w:tc>
        <w:tc>
          <w:tcPr>
            <w:tcW w:w="293" w:type="pct"/>
            <w:tcBorders>
              <w:top w:val="single" w:sz="4" w:space="0" w:color="auto"/>
              <w:bottom w:val="single" w:sz="4" w:space="0" w:color="auto"/>
            </w:tcBorders>
            <w:vAlign w:val="center"/>
          </w:tcPr>
          <w:p w14:paraId="464AF97B" w14:textId="37417705"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3.00905","ISSN":"1948-2124","PMID":"23569073","abstract":"UNLABELLED Out of the plethora of chemical species extractable at low levels from the materials of construction of single-use bioprocess containers, we have identified one particularly conspicuous compound and shown it to be highly detrimental to cell growth. The compound, bis(2,4-di-tert-butylphenyl)phosphate (bDtBPP), is derived from the breakdown of tris(2,4-di-tert-butylphenyl)phosphite (trade name Irgafos 168®), a common antioxidant additive present in many formulations of polyethylene (one of the polymers commonly used as the material contacting process fluids in bioprocess containers). Cell growth experiments using several mammalian cell lines and growth media spiked with bDtBPP show harmful effects at concentrations well below the parts-per-million range. Cellular response to bDtBPP is rapid, and results in a significant decrease in mitochondrial membrane potential. The migration of bDtBPP from polyethylene-based films is shown to be time- and temperature-dependent. Further, experiments suggest that exposure of oxidized Irgafos 168 to ionizing radiation (such as gamma irradiation) is an important condition for the generation of significant amounts of leachable bDtBPP. LAY ABSTRACT Biopharmaceuticals are drugs manufactured using cells that are genetically engineered to produce a therapeutic protein. A current trend in biomanufacturing is the replacement of hard-plumbed stainless steel vessels (where these cells are grown) with specialized, pre-sterilized, disposable plastic bags. While this move has significant environmental and cost benefits, the effect of plastics on the biomanufacturing process is not yet completely understood. Here we show that if a chemical compound formed by the breakdown of a common antioxidant additive to plastics leaches into the cell culture liquid, the growth of mammalian cells is strongly inhibited. Some of the factors that promote the generation of this compound, and the conditions that favor migration of the compound into process fluids, are explored here.","author":[{"dropping-particle":"","family":"Hammond","given":"Matthew","non-dropping-particle":"","parse-names":false,"suffix":""},{"dropping-particle":"","family":"Nunn","given":"Heather","non-dropping-particle":"","parse-names":false,"suffix":""},{"dropping-particle":"","family":"Rogers","given":"Gary","non-dropping-particle":"","parse-names":false,"suffix":""},{"dropping-particle":"","family":"Lee","given":"Hans","non-dropping-particle":"","parse-names":false,"suffix":""},{"dropping-particle":"","family":"Marghitoiu","given":"Anatolia-Liliana","non-dropping-particle":"","parse-names":false,"suffix":""},{"dropping-particle":"","family":"Perez","given":"Lourdes","non-dropping-particle":"","parse-names":false,"suffix":""},{"dropping-particle":"","family":"Nashed-Samuel","given":"Yasser","non-dropping-particle":"","parse-names":false,"suffix":""},{"dropping-particle":"","family":"Anderson","given":"Carl","non-dropping-particle":"","parse-names":false,"suffix":""},{"dropping-particle":"","family":"Vandiver","given":"Michael","non-dropping-particle":"","parse-names":false,"suffix":""},{"dropping-particle":"","family":"Kline","given":"Sally","non-dropping-particle":"","parse-names":false,"suffix":""}],"container-title":"PDA Journal of Pharmaceutical Science and Technology","id":"ITEM-1","issue":"2","issued":{"date-parts":[["2013"]]},"note":"NULL","page":"123-34","title":"Identification of a leachable compound detrimental to cell growth in single-use bioprocess containers.","type":"article-journal","volume":"67"},"uris":["http://www.mendeley.com/documents/?uuid=2f5d4beb-ef4d-498c-980c-edc3248b7590"]}],"mendeley":{"formattedCitation":"&lt;sup&gt;22&lt;/sup&gt;","plainTextFormattedCitation":"22","previouslyFormattedCitation":"&lt;sup&gt;56&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2</w:t>
            </w:r>
            <w:r w:rsidRPr="006522EB">
              <w:rPr>
                <w:rFonts w:ascii="Arial" w:hAnsi="Arial" w:cs="Arial"/>
                <w:sz w:val="14"/>
                <w:szCs w:val="14"/>
              </w:rPr>
              <w:fldChar w:fldCharType="end"/>
            </w:r>
          </w:p>
        </w:tc>
      </w:tr>
      <w:tr w:rsidR="00A44FF0" w:rsidRPr="006522EB" w14:paraId="0010492D" w14:textId="77777777" w:rsidTr="008856BE">
        <w:trPr>
          <w:trHeight w:val="227"/>
        </w:trPr>
        <w:tc>
          <w:tcPr>
            <w:tcW w:w="1491" w:type="pct"/>
            <w:tcBorders>
              <w:top w:val="single" w:sz="4" w:space="0" w:color="auto"/>
              <w:bottom w:val="single" w:sz="4" w:space="0" w:color="auto"/>
            </w:tcBorders>
            <w:vAlign w:val="center"/>
            <w:hideMark/>
          </w:tcPr>
          <w:p w14:paraId="6D5EDE2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Bis-(4-chlorphenyl)-sulfon</w:t>
            </w:r>
          </w:p>
        </w:tc>
        <w:tc>
          <w:tcPr>
            <w:tcW w:w="549" w:type="pct"/>
            <w:tcBorders>
              <w:top w:val="single" w:sz="4" w:space="0" w:color="auto"/>
              <w:bottom w:val="single" w:sz="4" w:space="0" w:color="auto"/>
            </w:tcBorders>
            <w:vAlign w:val="center"/>
            <w:hideMark/>
          </w:tcPr>
          <w:p w14:paraId="6B7D4C8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80-07-9</w:t>
            </w:r>
          </w:p>
        </w:tc>
        <w:tc>
          <w:tcPr>
            <w:tcW w:w="784" w:type="pct"/>
            <w:tcBorders>
              <w:top w:val="single" w:sz="4" w:space="0" w:color="auto"/>
              <w:bottom w:val="single" w:sz="4" w:space="0" w:color="auto"/>
            </w:tcBorders>
            <w:vAlign w:val="center"/>
            <w:hideMark/>
          </w:tcPr>
          <w:p w14:paraId="40EE4A5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membranes</w:t>
            </w:r>
          </w:p>
        </w:tc>
        <w:tc>
          <w:tcPr>
            <w:tcW w:w="1883" w:type="pct"/>
            <w:tcBorders>
              <w:top w:val="single" w:sz="4" w:space="0" w:color="auto"/>
              <w:bottom w:val="single" w:sz="4" w:space="0" w:color="auto"/>
            </w:tcBorders>
            <w:vAlign w:val="center"/>
            <w:hideMark/>
          </w:tcPr>
          <w:p w14:paraId="10A696F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onomer</w:t>
            </w:r>
          </w:p>
        </w:tc>
        <w:tc>
          <w:tcPr>
            <w:tcW w:w="293" w:type="pct"/>
            <w:tcBorders>
              <w:top w:val="single" w:sz="4" w:space="0" w:color="auto"/>
              <w:bottom w:val="single" w:sz="4" w:space="0" w:color="auto"/>
            </w:tcBorders>
            <w:vAlign w:val="center"/>
            <w:hideMark/>
          </w:tcPr>
          <w:p w14:paraId="61FB4844" w14:textId="497399A1"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d":"ITEM-1","issued":{"date-parts":[["2011"]]},"title":"Commission Regulation (EU) No 10/2011 on plastic materials and articles intended to come into contact with food","type":"article-journal"},"uris":["http://www.mendeley.com/documents/?uuid=75caf908-5f46-4abd-a27d-723b17c5d6a1","http://www.mendeley.com/documents/?uuid=30ddf4ac-797b-443e-b35e-b4e9ac42346a"]}],"mendeley":{"formattedCitation":"&lt;sup&gt;23&lt;/sup&gt;","plainTextFormattedCitation":"23","previouslyFormattedCitation":"&lt;sup&gt;85&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3</w:t>
            </w:r>
            <w:r w:rsidRPr="006522EB">
              <w:rPr>
                <w:rFonts w:ascii="Arial" w:hAnsi="Arial" w:cs="Arial"/>
                <w:sz w:val="14"/>
                <w:szCs w:val="14"/>
              </w:rPr>
              <w:fldChar w:fldCharType="end"/>
            </w:r>
          </w:p>
        </w:tc>
      </w:tr>
      <w:tr w:rsidR="00A44FF0" w:rsidRPr="006522EB" w14:paraId="6CAD14F2" w14:textId="77777777" w:rsidTr="008856BE">
        <w:trPr>
          <w:trHeight w:val="227"/>
        </w:trPr>
        <w:tc>
          <w:tcPr>
            <w:tcW w:w="1491" w:type="pct"/>
            <w:tcBorders>
              <w:top w:val="single" w:sz="4" w:space="0" w:color="auto"/>
              <w:bottom w:val="single" w:sz="4" w:space="0" w:color="auto"/>
            </w:tcBorders>
            <w:vAlign w:val="center"/>
            <w:hideMark/>
          </w:tcPr>
          <w:p w14:paraId="0BD3E91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Bisphenol A (BPA)</w:t>
            </w:r>
          </w:p>
        </w:tc>
        <w:tc>
          <w:tcPr>
            <w:tcW w:w="549" w:type="pct"/>
            <w:tcBorders>
              <w:top w:val="single" w:sz="4" w:space="0" w:color="auto"/>
              <w:bottom w:val="single" w:sz="4" w:space="0" w:color="auto"/>
            </w:tcBorders>
            <w:vAlign w:val="center"/>
            <w:hideMark/>
          </w:tcPr>
          <w:p w14:paraId="5BA2C5F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80-05-7</w:t>
            </w:r>
          </w:p>
        </w:tc>
        <w:tc>
          <w:tcPr>
            <w:tcW w:w="784" w:type="pct"/>
            <w:tcBorders>
              <w:top w:val="single" w:sz="4" w:space="0" w:color="auto"/>
              <w:bottom w:val="single" w:sz="4" w:space="0" w:color="auto"/>
            </w:tcBorders>
            <w:vAlign w:val="center"/>
            <w:hideMark/>
          </w:tcPr>
          <w:p w14:paraId="0E927B3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carbonate</w:t>
            </w:r>
          </w:p>
        </w:tc>
        <w:tc>
          <w:tcPr>
            <w:tcW w:w="1883" w:type="pct"/>
            <w:tcBorders>
              <w:top w:val="single" w:sz="4" w:space="0" w:color="auto"/>
              <w:bottom w:val="single" w:sz="4" w:space="0" w:color="auto"/>
            </w:tcBorders>
            <w:vAlign w:val="center"/>
            <w:hideMark/>
          </w:tcPr>
          <w:p w14:paraId="248D710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onomer</w:t>
            </w:r>
          </w:p>
        </w:tc>
        <w:tc>
          <w:tcPr>
            <w:tcW w:w="293" w:type="pct"/>
            <w:tcBorders>
              <w:top w:val="single" w:sz="4" w:space="0" w:color="auto"/>
              <w:bottom w:val="single" w:sz="4" w:space="0" w:color="auto"/>
            </w:tcBorders>
            <w:vAlign w:val="center"/>
            <w:hideMark/>
          </w:tcPr>
          <w:p w14:paraId="6135EC0A" w14:textId="457503EF"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07/s00217-008-0819-9","ISSN":"1438-2385","abstract":"The question was further investigated whether there could be conditions resulting in contamination of beverages in polycarbonate bottles for babies with bisphenol A (BPA) at concentrations causing the tolerable daily intake (TDI) to be approached or exceeded. It is a follow up of previous work showing increased release of BPA after extended use of the bottles. Migration in the proper sense was low, but larger amounts of BPA were observed from degradation of the polycarbonate. Since there are no standardized testing conditions to determine release by degradation of the polymer, worst case scenarios were investigated. Alkali washing solutions at concentrations typical for dishwashers contained BPA in concentrations little above 100 μg/l. In reality they are diluted in the general washing liquid and finally poured out. Drying was the most critical step, particularly after inadequate rinsing of bottles, when alkali detergent was “baked” to the bottle wall at elevated temperature. BPA thus formed is transferred into the beverage, but is unlikely to exceed 10 μg/l. The highest transfer into the beverage (up to about 500 μg/l) could occur when the bottle is positioned in the dishwasher at such inclination that the detergent solution does not fully run off and is poorly rinsed, but this scenario is unlikely to often occur. In conclusion, even rather extreme scenarios do not result in BPA contamination near to the level corresponding to the TDI.","author":[{"dropping-particle":"","family":"Biedermann-Brem","given":"Sandra","non-dropping-particle":"","parse-names":false,"suffix":""},{"dropping-particle":"","family":"Grob","given":"Koni","non-dropping-particle":"","parse-names":false,"suffix":""},{"dropping-particle":"","family":"Fjeldal","given":"Per","non-dropping-particle":"","parse-names":false,"suffix":""}],"container-title":"European Food Research and Technology","id":"ITEM-1","issue":"4","issued":{"date-parts":[["2008"]]},"page":"1053-1060","title":"Release of bisphenol A from polycarbonate baby bottles: mechanisms of formation and investigation of worst case scenarios","type":"article-journal","volume":"227"},"uris":["http://www.mendeley.com/documents/?uuid=c44e6c4a-069e-4c47-aa1a-d45296d20778","http://www.mendeley.com/documents/?uuid=0e8c689d-48ec-4023-8de8-0bdefa234a16"]},{"id":"ITEM-2","itemData":{"DOI":"10.1016/j.chemosphere.2003.11.065","abstract":"In this study, (1) the change in the concentration of bisphenol A (BPA) leached from polycarbonate plastic (PCP) tube to water samples containing phosphate, sodium barbital, glycine, methionine or albumin at 37 °C as a function of time, and (2) the degradation rate of BPA leached from PCP tube to amino acid solutions in the presence of radical oxygen species (ROS) were investigated. The BPA leaching velocity (BPA-LV) from PCP tube to 50 mM glycine at pH 6 or 7 was twice that to control water, and the leaching was enhanced above pH 8. At pH 11, BPA-LV was significantly higher in 50 mM glycine and methionine solutions than in 50 mM NaOH. These results indicate that basic pH and amino acids contained in water could accelerate BPA leaching. The BPA-LV in phosphate buffer was different from the BPA-LVs in other buffers (barbital and glycine) at the same pH. BPA leached to the glycine or methionine solutions at pH 11 was degraded time dependently in a similar manner as the control water in the presence of ROS. The degradation of leached BPA was inhibited in the glycine solution, but was accelerated in the methionine solution. However, degradation of BPA added to freshly prepared methionine was inhibited in a similar manner to BPA in glycine. BPA degradation could be influenced by some kinds of amino acids, but glycine and methionine might be involved in BPA degradation in different ways. © 2003 Elsevier Ltd. All rights reserved.","author":[{"dropping-particle":"","family":"Sajiki","given":"Junko","non-dropping-particle":"","parse-names":false,"suffix":""},{"dropping-particle":"","family":"Yonekubo","given":"Jun","non-dropping-particle":"","parse-names":false,"suffix":""}],"container-title":"Chemosphere","id":"ITEM-2","issue":"6","issued":{"date-parts":[["2004"]]},"page":"861-867","title":"Leaching of bisphenol A (BPA) from polycarbonate plastic to water containing amino acids and its degradation by radical oxygen species","type":"article-journal","volume":"55"},"uris":["http://www.mendeley.com/documents/?uuid=089d03ab-7c17-43c6-b800-588f5e7640e3","http://www.mendeley.com/documents/?uuid=7809b792-b7ed-48c1-b53d-1bc31df39221"]}],"mendeley":{"formattedCitation":"&lt;sup&gt;24,25&lt;/sup&gt;","plainTextFormattedCitation":"24,25","previouslyFormattedCitation":"&lt;sup&gt;86,87&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4,25</w:t>
            </w:r>
            <w:r w:rsidRPr="006522EB">
              <w:rPr>
                <w:rFonts w:ascii="Arial" w:hAnsi="Arial" w:cs="Arial"/>
                <w:sz w:val="14"/>
                <w:szCs w:val="14"/>
              </w:rPr>
              <w:fldChar w:fldCharType="end"/>
            </w:r>
          </w:p>
        </w:tc>
      </w:tr>
      <w:tr w:rsidR="00A44FF0" w:rsidRPr="006522EB" w14:paraId="271BE739" w14:textId="77777777" w:rsidTr="008856BE">
        <w:trPr>
          <w:trHeight w:val="227"/>
        </w:trPr>
        <w:tc>
          <w:tcPr>
            <w:tcW w:w="1491" w:type="pct"/>
            <w:tcBorders>
              <w:top w:val="single" w:sz="4" w:space="0" w:color="auto"/>
              <w:bottom w:val="single" w:sz="4" w:space="0" w:color="auto"/>
            </w:tcBorders>
            <w:vAlign w:val="center"/>
            <w:hideMark/>
          </w:tcPr>
          <w:p w14:paraId="4709758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Butylhydroxytoluene (BHT)</w:t>
            </w:r>
          </w:p>
        </w:tc>
        <w:tc>
          <w:tcPr>
            <w:tcW w:w="549" w:type="pct"/>
            <w:tcBorders>
              <w:top w:val="single" w:sz="4" w:space="0" w:color="auto"/>
              <w:bottom w:val="single" w:sz="4" w:space="0" w:color="auto"/>
            </w:tcBorders>
            <w:vAlign w:val="center"/>
            <w:hideMark/>
          </w:tcPr>
          <w:p w14:paraId="50EED8B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28-37-0</w:t>
            </w:r>
          </w:p>
        </w:tc>
        <w:tc>
          <w:tcPr>
            <w:tcW w:w="784" w:type="pct"/>
            <w:tcBorders>
              <w:top w:val="single" w:sz="4" w:space="0" w:color="auto"/>
              <w:bottom w:val="single" w:sz="4" w:space="0" w:color="auto"/>
            </w:tcBorders>
            <w:vAlign w:val="center"/>
            <w:hideMark/>
          </w:tcPr>
          <w:p w14:paraId="75FCDD6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00C70BC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Antioxidant: EP plastic additive 7</w:t>
            </w:r>
          </w:p>
        </w:tc>
        <w:tc>
          <w:tcPr>
            <w:tcW w:w="293" w:type="pct"/>
            <w:tcBorders>
              <w:top w:val="single" w:sz="4" w:space="0" w:color="auto"/>
              <w:bottom w:val="single" w:sz="4" w:space="0" w:color="auto"/>
            </w:tcBorders>
            <w:vAlign w:val="center"/>
            <w:hideMark/>
          </w:tcPr>
          <w:p w14:paraId="6F1C2DF4" w14:textId="77BF8687"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SBN":"978-3446408012","author":[{"dropping-particle":"","family":"Zweifel","given":"Hans","non-dropping-particle":"","parse-names":false,"suffix":""},{"dropping-particle":"","family":"Maier","given":"Ralph D.","non-dropping-particle":"","parse-names":false,"suffix":""},{"dropping-particle":"","family":"Schiller","given":"Michael","non-dropping-particle":"","parse-names":false,"suffix":""}],"edition":"6th","id":"ITEM-1","issued":{"date-parts":[["2009"]]},"number-of-pages":"1248","publisher":"Carl Hanser Verlag GmbH &amp; Co. KG","publisher-place":"München","title":"Plastics Additives Handbook","type":"book"},"uris":["http://www.mendeley.com/documents/?uuid=a3625659-8944-43f5-9d9a-45edc1830783","http://www.mendeley.com/documents/?uuid=9fe023c4-898c-4931-8bd4-7a3291b35968"]}],"mendeley":{"formattedCitation":"&lt;sup&gt;3&lt;/sup&gt;","plainTextFormattedCitation":"3","previouslyFormattedCitation":"&lt;sup&gt;69&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w:t>
            </w:r>
            <w:r w:rsidRPr="006522EB">
              <w:rPr>
                <w:rFonts w:ascii="Arial" w:hAnsi="Arial" w:cs="Arial"/>
                <w:sz w:val="14"/>
                <w:szCs w:val="14"/>
              </w:rPr>
              <w:fldChar w:fldCharType="end"/>
            </w:r>
          </w:p>
        </w:tc>
      </w:tr>
      <w:tr w:rsidR="00A44FF0" w:rsidRPr="006522EB" w14:paraId="02725887" w14:textId="77777777" w:rsidTr="008856BE">
        <w:trPr>
          <w:trHeight w:val="227"/>
        </w:trPr>
        <w:tc>
          <w:tcPr>
            <w:tcW w:w="1491" w:type="pct"/>
            <w:tcBorders>
              <w:top w:val="single" w:sz="4" w:space="0" w:color="auto"/>
              <w:bottom w:val="single" w:sz="4" w:space="0" w:color="auto"/>
            </w:tcBorders>
            <w:vAlign w:val="center"/>
            <w:hideMark/>
          </w:tcPr>
          <w:p w14:paraId="7482453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 xml:space="preserve">Caprolactam </w:t>
            </w:r>
          </w:p>
        </w:tc>
        <w:tc>
          <w:tcPr>
            <w:tcW w:w="549" w:type="pct"/>
            <w:tcBorders>
              <w:top w:val="single" w:sz="4" w:space="0" w:color="auto"/>
              <w:bottom w:val="single" w:sz="4" w:space="0" w:color="auto"/>
            </w:tcBorders>
            <w:vAlign w:val="center"/>
            <w:hideMark/>
          </w:tcPr>
          <w:p w14:paraId="44A5D16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5-60-2</w:t>
            </w:r>
          </w:p>
        </w:tc>
        <w:tc>
          <w:tcPr>
            <w:tcW w:w="784" w:type="pct"/>
            <w:tcBorders>
              <w:top w:val="single" w:sz="4" w:space="0" w:color="auto"/>
              <w:bottom w:val="single" w:sz="4" w:space="0" w:color="auto"/>
            </w:tcBorders>
            <w:vAlign w:val="center"/>
            <w:hideMark/>
          </w:tcPr>
          <w:p w14:paraId="285E48E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Polyamide</w:t>
            </w:r>
          </w:p>
        </w:tc>
        <w:tc>
          <w:tcPr>
            <w:tcW w:w="1883" w:type="pct"/>
            <w:tcBorders>
              <w:top w:val="single" w:sz="4" w:space="0" w:color="auto"/>
              <w:bottom w:val="single" w:sz="4" w:space="0" w:color="auto"/>
            </w:tcBorders>
            <w:vAlign w:val="center"/>
            <w:hideMark/>
          </w:tcPr>
          <w:p w14:paraId="441EED5A"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olvent; Monomer</w:t>
            </w:r>
          </w:p>
        </w:tc>
        <w:tc>
          <w:tcPr>
            <w:tcW w:w="293" w:type="pct"/>
            <w:tcBorders>
              <w:top w:val="single" w:sz="4" w:space="0" w:color="auto"/>
              <w:bottom w:val="single" w:sz="4" w:space="0" w:color="auto"/>
            </w:tcBorders>
            <w:vAlign w:val="center"/>
            <w:hideMark/>
          </w:tcPr>
          <w:p w14:paraId="71847B12" w14:textId="6296B515"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17"]]},"note":"10.5731/pdajpst.2017.008367","page":"298-316","title":"Comparative Extractables Study of Autoclavable Polyethersulfone Filter Cartridges for Sterile Filtration","type":"article-journal","volume":"72"},"uris":["http://www.mendeley.com/documents/?uuid=f46e25e7-9ef3-4abb-b2eb-e0bc3b98c9c5"]},{"id":"ITEM-2","itemData":{"id":"ITEM-2","issued":{"date-parts":[["0"]]},"title":"21CFR177.1500 - Nylon resins","type":"article-journal"},"uris":["http://www.mendeley.com/documents/?uuid=cfcb1f87-d5d4-45f2-9eab-6c17cf3dd2ec"]},{"id":"ITEM-3","itemData":{"DOI":"https://doi.org/10.1016/0021-9673(91)85098-Z","ISSN":"0021-9673","author":[{"dropping-particle":"","family":"Bonifaci","given":"Luisa","non-dropping-particle":"","parse-names":false,"suffix":""},{"dropping-particle":"","family":"Frezzotti","given":"Donatella","non-dropping-particle":"","parse-names":false,"suffix":""},{"dropping-particle":"","family":"Cavalca","given":"Gianfranco","non-dropping-particle":"","parse-names":false,"suffix":""},{"dropping-particle":"","family":"Malaguti","given":"Edgardo","non-dropping-particle":"","parse-names":false,"suffix":""},{"dropping-particle":"","family":"Ravanetti","given":"Gian Paolo","non-dropping-particle":"","parse-names":false,"suffix":""}],"container-title":"Journal of Chromatography A","id":"ITEM-3","issue":"2","issued":{"date-parts":[["1991"]]},"page":"333-336","title":"Analysis of ε-caprolactam and its cyclic oligomers by high-performance liquid chromatography","type":"article-journal","volume":"585"},"uris":["http://www.mendeley.com/documents/?uuid=b17b84b7-26f4-4d3b-8d16-9711654254b9"]}],"mendeley":{"formattedCitation":"&lt;sup&gt;1,2,26&lt;/sup&gt;","plainTextFormattedCitation":"1,2,26","previouslyFormattedCitation":"&lt;sup&gt;51,68,88&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2,26</w:t>
            </w:r>
            <w:r w:rsidRPr="006522EB">
              <w:rPr>
                <w:rFonts w:ascii="Arial" w:hAnsi="Arial" w:cs="Arial"/>
                <w:sz w:val="14"/>
                <w:szCs w:val="14"/>
              </w:rPr>
              <w:fldChar w:fldCharType="end"/>
            </w:r>
          </w:p>
        </w:tc>
      </w:tr>
      <w:tr w:rsidR="00A44FF0" w:rsidRPr="006522EB" w14:paraId="5CF71F41" w14:textId="77777777" w:rsidTr="008856BE">
        <w:trPr>
          <w:trHeight w:val="227"/>
        </w:trPr>
        <w:tc>
          <w:tcPr>
            <w:tcW w:w="1491" w:type="pct"/>
            <w:tcBorders>
              <w:top w:val="single" w:sz="4" w:space="0" w:color="auto"/>
              <w:bottom w:val="single" w:sz="4" w:space="0" w:color="auto"/>
            </w:tcBorders>
            <w:vAlign w:val="center"/>
            <w:hideMark/>
          </w:tcPr>
          <w:p w14:paraId="77BAF79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Dibutylphthalate</w:t>
            </w:r>
          </w:p>
        </w:tc>
        <w:tc>
          <w:tcPr>
            <w:tcW w:w="549" w:type="pct"/>
            <w:tcBorders>
              <w:top w:val="single" w:sz="4" w:space="0" w:color="auto"/>
              <w:bottom w:val="single" w:sz="4" w:space="0" w:color="auto"/>
            </w:tcBorders>
            <w:vAlign w:val="center"/>
            <w:hideMark/>
          </w:tcPr>
          <w:p w14:paraId="5AB9B08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84-74-2</w:t>
            </w:r>
          </w:p>
        </w:tc>
        <w:tc>
          <w:tcPr>
            <w:tcW w:w="784" w:type="pct"/>
            <w:tcBorders>
              <w:top w:val="single" w:sz="4" w:space="0" w:color="auto"/>
              <w:bottom w:val="single" w:sz="4" w:space="0" w:color="auto"/>
            </w:tcBorders>
            <w:vAlign w:val="center"/>
            <w:hideMark/>
          </w:tcPr>
          <w:p w14:paraId="20B5227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VC, Polyolefins</w:t>
            </w:r>
          </w:p>
        </w:tc>
        <w:tc>
          <w:tcPr>
            <w:tcW w:w="1883" w:type="pct"/>
            <w:tcBorders>
              <w:top w:val="single" w:sz="4" w:space="0" w:color="auto"/>
              <w:bottom w:val="single" w:sz="4" w:space="0" w:color="auto"/>
            </w:tcBorders>
            <w:vAlign w:val="center"/>
            <w:hideMark/>
          </w:tcPr>
          <w:p w14:paraId="5FF76A9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lasticizer</w:t>
            </w:r>
          </w:p>
        </w:tc>
        <w:tc>
          <w:tcPr>
            <w:tcW w:w="293" w:type="pct"/>
            <w:tcBorders>
              <w:top w:val="single" w:sz="4" w:space="0" w:color="auto"/>
              <w:bottom w:val="single" w:sz="4" w:space="0" w:color="auto"/>
            </w:tcBorders>
            <w:vAlign w:val="center"/>
            <w:hideMark/>
          </w:tcPr>
          <w:p w14:paraId="31C13ABC" w14:textId="2FCA5333"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bstract":"Dibutyl phthalate (DBP) should be identified as a substance of equivalent level of concern to those of other substances listed in points (a) to (e) of Article 57 of Regulation (EC) No 1907/2006 (REACH) according to Article 57(f) of REACH Regulation.","id":"ITEM-1","issued":{"date-parts":[["2014"]]},"title":"ECHA - Support Document to the Opinion of the Member State Committee for Identification of Dibutyl Phthalate (DBP)","type":"article"},"uris":["http://www.mendeley.com/documents/?uuid=f117325e-b50b-4298-b14d-0f089a125b4e","http://www.mendeley.com/documents/?uuid=09d2f3bf-60da-4a83-93ef-b8cc748deb41"]}],"mendeley":{"formattedCitation":"&lt;sup&gt;27&lt;/sup&gt;","plainTextFormattedCitation":"27","previouslyFormattedCitation":"&lt;sup&gt;89&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7</w:t>
            </w:r>
            <w:r w:rsidRPr="006522EB">
              <w:rPr>
                <w:rFonts w:ascii="Arial" w:hAnsi="Arial" w:cs="Arial"/>
                <w:sz w:val="14"/>
                <w:szCs w:val="14"/>
              </w:rPr>
              <w:fldChar w:fldCharType="end"/>
            </w:r>
          </w:p>
        </w:tc>
      </w:tr>
      <w:tr w:rsidR="00A44FF0" w:rsidRPr="006522EB" w14:paraId="1E78E215" w14:textId="77777777" w:rsidTr="008856BE">
        <w:trPr>
          <w:trHeight w:val="227"/>
        </w:trPr>
        <w:tc>
          <w:tcPr>
            <w:tcW w:w="1491" w:type="pct"/>
            <w:tcBorders>
              <w:top w:val="single" w:sz="4" w:space="0" w:color="auto"/>
              <w:bottom w:val="single" w:sz="4" w:space="0" w:color="auto"/>
            </w:tcBorders>
            <w:vAlign w:val="center"/>
            <w:hideMark/>
          </w:tcPr>
          <w:p w14:paraId="0F76DC1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Diphenyl carbonate</w:t>
            </w:r>
          </w:p>
        </w:tc>
        <w:tc>
          <w:tcPr>
            <w:tcW w:w="549" w:type="pct"/>
            <w:tcBorders>
              <w:top w:val="single" w:sz="4" w:space="0" w:color="auto"/>
              <w:bottom w:val="single" w:sz="4" w:space="0" w:color="auto"/>
            </w:tcBorders>
            <w:vAlign w:val="center"/>
            <w:hideMark/>
          </w:tcPr>
          <w:p w14:paraId="5DE6A2F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2-09-0</w:t>
            </w:r>
          </w:p>
        </w:tc>
        <w:tc>
          <w:tcPr>
            <w:tcW w:w="784" w:type="pct"/>
            <w:tcBorders>
              <w:top w:val="single" w:sz="4" w:space="0" w:color="auto"/>
              <w:bottom w:val="single" w:sz="4" w:space="0" w:color="auto"/>
            </w:tcBorders>
            <w:vAlign w:val="center"/>
            <w:hideMark/>
          </w:tcPr>
          <w:p w14:paraId="7406CF8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carbonate</w:t>
            </w:r>
          </w:p>
        </w:tc>
        <w:tc>
          <w:tcPr>
            <w:tcW w:w="1883" w:type="pct"/>
            <w:tcBorders>
              <w:top w:val="single" w:sz="4" w:space="0" w:color="auto"/>
              <w:bottom w:val="single" w:sz="4" w:space="0" w:color="auto"/>
            </w:tcBorders>
            <w:vAlign w:val="center"/>
            <w:hideMark/>
          </w:tcPr>
          <w:p w14:paraId="4455045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onomer</w:t>
            </w:r>
          </w:p>
        </w:tc>
        <w:tc>
          <w:tcPr>
            <w:tcW w:w="293" w:type="pct"/>
            <w:tcBorders>
              <w:top w:val="single" w:sz="4" w:space="0" w:color="auto"/>
              <w:bottom w:val="single" w:sz="4" w:space="0" w:color="auto"/>
            </w:tcBorders>
            <w:vAlign w:val="center"/>
            <w:hideMark/>
          </w:tcPr>
          <w:p w14:paraId="0C93D5AC" w14:textId="1AB7D9B2"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https://doi.org/10.1016/B978-075064132-6/50061-9","ISBN":"978-0-7506-4132-6","author":[{"dropping-particle":"","family":"Brydson","given":"J A","non-dropping-particle":"","parse-names":false,"suffix":""}],"chapter-number":"20","container-title":"Plastics Materials","editor":[{"dropping-particle":"","family":"Brydson","given":"J A B T - Plastics Materials (Seventh Edition)","non-dropping-particle":"","parse-names":false,"suffix":""}],"id":"ITEM-1","issued":{"date-parts":[["1999"]]},"page":"556-583","publisher":"Butterworth-Heinemann","publisher-place":"Oxford","title":"Polycarbonates","type":"chapter"},"uris":["http://www.mendeley.com/documents/?uuid=6a51401d-5f6a-4d65-ae6e-02626c8c3357","http://www.mendeley.com/documents/?uuid=b8a38e2e-6195-4ae1-8523-441877b603f9"]}],"mendeley":{"formattedCitation":"&lt;sup&gt;28&lt;/sup&gt;","plainTextFormattedCitation":"28","previouslyFormattedCitation":"&lt;sup&gt;90&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8</w:t>
            </w:r>
            <w:r w:rsidRPr="006522EB">
              <w:rPr>
                <w:rFonts w:ascii="Arial" w:hAnsi="Arial" w:cs="Arial"/>
                <w:sz w:val="14"/>
                <w:szCs w:val="14"/>
              </w:rPr>
              <w:fldChar w:fldCharType="end"/>
            </w:r>
          </w:p>
        </w:tc>
      </w:tr>
      <w:tr w:rsidR="00A44FF0" w:rsidRPr="006522EB" w14:paraId="4E0998F1" w14:textId="77777777" w:rsidTr="008856BE">
        <w:trPr>
          <w:trHeight w:val="227"/>
        </w:trPr>
        <w:tc>
          <w:tcPr>
            <w:tcW w:w="1491" w:type="pct"/>
            <w:tcBorders>
              <w:top w:val="single" w:sz="4" w:space="0" w:color="auto"/>
              <w:bottom w:val="single" w:sz="4" w:space="0" w:color="auto"/>
            </w:tcBorders>
            <w:vAlign w:val="center"/>
          </w:tcPr>
          <w:p w14:paraId="1E85F4C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Diphenyl(2,4,6-trimethylbenzoyl)phosphine oxide (TPO)</w:t>
            </w:r>
          </w:p>
        </w:tc>
        <w:tc>
          <w:tcPr>
            <w:tcW w:w="549" w:type="pct"/>
            <w:tcBorders>
              <w:top w:val="single" w:sz="4" w:space="0" w:color="auto"/>
              <w:bottom w:val="single" w:sz="4" w:space="0" w:color="auto"/>
            </w:tcBorders>
            <w:vAlign w:val="center"/>
          </w:tcPr>
          <w:p w14:paraId="140B61A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75980-60-8</w:t>
            </w:r>
          </w:p>
        </w:tc>
        <w:tc>
          <w:tcPr>
            <w:tcW w:w="784" w:type="pct"/>
            <w:tcBorders>
              <w:top w:val="single" w:sz="4" w:space="0" w:color="auto"/>
              <w:bottom w:val="single" w:sz="4" w:space="0" w:color="auto"/>
            </w:tcBorders>
            <w:vAlign w:val="center"/>
          </w:tcPr>
          <w:p w14:paraId="13AD75A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esters; Polyacrylic esters</w:t>
            </w:r>
          </w:p>
        </w:tc>
        <w:tc>
          <w:tcPr>
            <w:tcW w:w="1883" w:type="pct"/>
            <w:tcBorders>
              <w:top w:val="single" w:sz="4" w:space="0" w:color="auto"/>
              <w:bottom w:val="single" w:sz="4" w:space="0" w:color="auto"/>
            </w:tcBorders>
            <w:vAlign w:val="center"/>
          </w:tcPr>
          <w:p w14:paraId="0087F79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hoto initiator</w:t>
            </w:r>
          </w:p>
        </w:tc>
        <w:tc>
          <w:tcPr>
            <w:tcW w:w="293" w:type="pct"/>
            <w:tcBorders>
              <w:top w:val="single" w:sz="4" w:space="0" w:color="auto"/>
              <w:bottom w:val="single" w:sz="4" w:space="0" w:color="auto"/>
            </w:tcBorders>
            <w:vAlign w:val="center"/>
          </w:tcPr>
          <w:p w14:paraId="7B3226DB" w14:textId="337AF079"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2772/45370","ISBN":"9789279356520","id":"ITEM-1","issue":"April","issued":{"date-parts":[["2014"]]},"title":"Scientific Committee on Consumer Safety SCCS (SCCS/1528/14) - Trimethylbenzoyl diphenylphosphine oxide (TPO)","type":"book"},"uris":["http://www.mendeley.com/documents/?uuid=1a0f1399-622b-4d6f-890b-3ae4523aebe2","http://www.mendeley.com/documents/?uuid=53e20875-60db-4363-b958-ca26075c40cb"]}],"mendeley":{"formattedCitation":"&lt;sup&gt;29&lt;/sup&gt;","plainTextFormattedCitation":"29","previouslyFormattedCitation":"&lt;sup&gt;91&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9</w:t>
            </w:r>
            <w:r w:rsidRPr="006522EB">
              <w:rPr>
                <w:rFonts w:ascii="Arial" w:hAnsi="Arial" w:cs="Arial"/>
                <w:sz w:val="14"/>
                <w:szCs w:val="14"/>
              </w:rPr>
              <w:fldChar w:fldCharType="end"/>
            </w:r>
          </w:p>
        </w:tc>
      </w:tr>
      <w:tr w:rsidR="00A44FF0" w:rsidRPr="006522EB" w14:paraId="4E0503E6" w14:textId="77777777" w:rsidTr="008856BE">
        <w:trPr>
          <w:trHeight w:val="227"/>
        </w:trPr>
        <w:tc>
          <w:tcPr>
            <w:tcW w:w="1491" w:type="pct"/>
            <w:tcBorders>
              <w:top w:val="single" w:sz="4" w:space="0" w:color="auto"/>
              <w:bottom w:val="single" w:sz="4" w:space="0" w:color="auto"/>
            </w:tcBorders>
            <w:vAlign w:val="center"/>
            <w:hideMark/>
          </w:tcPr>
          <w:p w14:paraId="613D44D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Ethyl 4-ethoxybenzoate</w:t>
            </w:r>
          </w:p>
        </w:tc>
        <w:tc>
          <w:tcPr>
            <w:tcW w:w="549" w:type="pct"/>
            <w:tcBorders>
              <w:top w:val="single" w:sz="4" w:space="0" w:color="auto"/>
              <w:bottom w:val="single" w:sz="4" w:space="0" w:color="auto"/>
            </w:tcBorders>
            <w:vAlign w:val="center"/>
            <w:hideMark/>
          </w:tcPr>
          <w:p w14:paraId="0685FC0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3676-09-7</w:t>
            </w:r>
          </w:p>
        </w:tc>
        <w:tc>
          <w:tcPr>
            <w:tcW w:w="784" w:type="pct"/>
            <w:tcBorders>
              <w:top w:val="single" w:sz="4" w:space="0" w:color="auto"/>
              <w:bottom w:val="single" w:sz="4" w:space="0" w:color="auto"/>
            </w:tcBorders>
            <w:vAlign w:val="center"/>
            <w:hideMark/>
          </w:tcPr>
          <w:p w14:paraId="5D21E31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ethylenes</w:t>
            </w:r>
          </w:p>
        </w:tc>
        <w:tc>
          <w:tcPr>
            <w:tcW w:w="1883" w:type="pct"/>
            <w:tcBorders>
              <w:top w:val="single" w:sz="4" w:space="0" w:color="auto"/>
              <w:bottom w:val="single" w:sz="4" w:space="0" w:color="auto"/>
            </w:tcBorders>
            <w:vAlign w:val="center"/>
            <w:hideMark/>
          </w:tcPr>
          <w:p w14:paraId="7812E28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Donor in catalyst for polymerization of polyethylene</w:t>
            </w:r>
          </w:p>
        </w:tc>
        <w:tc>
          <w:tcPr>
            <w:tcW w:w="293" w:type="pct"/>
            <w:tcBorders>
              <w:top w:val="single" w:sz="4" w:space="0" w:color="auto"/>
              <w:bottom w:val="single" w:sz="4" w:space="0" w:color="auto"/>
            </w:tcBorders>
            <w:vAlign w:val="center"/>
            <w:hideMark/>
          </w:tcPr>
          <w:p w14:paraId="0789D6E0" w14:textId="2A4B5186"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d":"ITEM-1","issued":{"date-parts":[["2011"]]},"title":"Commission Regulation (EU) No 10/2011 on plastic materials and articles intended to come into contact with food","type":"article-journal"},"uris":["http://www.mendeley.com/documents/?uuid=30ddf4ac-797b-443e-b35e-b4e9ac42346a","http://www.mendeley.com/documents/?uuid=75caf908-5f46-4abd-a27d-723b17c5d6a1"]}],"mendeley":{"formattedCitation":"&lt;sup&gt;23&lt;/sup&gt;","plainTextFormattedCitation":"23","previouslyFormattedCitation":"&lt;sup&gt;85&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3</w:t>
            </w:r>
            <w:r w:rsidRPr="006522EB">
              <w:rPr>
                <w:rFonts w:ascii="Arial" w:hAnsi="Arial" w:cs="Arial"/>
                <w:sz w:val="14"/>
                <w:szCs w:val="14"/>
              </w:rPr>
              <w:fldChar w:fldCharType="end"/>
            </w:r>
          </w:p>
        </w:tc>
      </w:tr>
      <w:tr w:rsidR="00A44FF0" w:rsidRPr="006522EB" w14:paraId="4B05F1B2" w14:textId="77777777" w:rsidTr="008856BE">
        <w:trPr>
          <w:trHeight w:val="227"/>
        </w:trPr>
        <w:tc>
          <w:tcPr>
            <w:tcW w:w="1491" w:type="pct"/>
            <w:tcBorders>
              <w:top w:val="single" w:sz="4" w:space="0" w:color="auto"/>
              <w:bottom w:val="single" w:sz="4" w:space="0" w:color="auto"/>
            </w:tcBorders>
            <w:vAlign w:val="center"/>
            <w:hideMark/>
          </w:tcPr>
          <w:p w14:paraId="3173750F"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Glycerol</w:t>
            </w:r>
          </w:p>
        </w:tc>
        <w:tc>
          <w:tcPr>
            <w:tcW w:w="549" w:type="pct"/>
            <w:tcBorders>
              <w:top w:val="single" w:sz="4" w:space="0" w:color="auto"/>
              <w:bottom w:val="single" w:sz="4" w:space="0" w:color="auto"/>
            </w:tcBorders>
            <w:vAlign w:val="center"/>
            <w:hideMark/>
          </w:tcPr>
          <w:p w14:paraId="355E868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56-81-5</w:t>
            </w:r>
          </w:p>
        </w:tc>
        <w:tc>
          <w:tcPr>
            <w:tcW w:w="784" w:type="pct"/>
            <w:tcBorders>
              <w:top w:val="single" w:sz="4" w:space="0" w:color="auto"/>
              <w:bottom w:val="single" w:sz="4" w:space="0" w:color="auto"/>
            </w:tcBorders>
            <w:vAlign w:val="center"/>
            <w:hideMark/>
          </w:tcPr>
          <w:p w14:paraId="065AFCB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Cellulose Acetate and Derivates</w:t>
            </w:r>
          </w:p>
        </w:tc>
        <w:tc>
          <w:tcPr>
            <w:tcW w:w="1883" w:type="pct"/>
            <w:tcBorders>
              <w:top w:val="single" w:sz="4" w:space="0" w:color="auto"/>
              <w:bottom w:val="single" w:sz="4" w:space="0" w:color="auto"/>
            </w:tcBorders>
            <w:vAlign w:val="center"/>
            <w:hideMark/>
          </w:tcPr>
          <w:p w14:paraId="6B9D1FD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Degradant plastic additives glycerol esters; Hydrophilization agent</w:t>
            </w:r>
          </w:p>
        </w:tc>
        <w:tc>
          <w:tcPr>
            <w:tcW w:w="293" w:type="pct"/>
            <w:tcBorders>
              <w:top w:val="single" w:sz="4" w:space="0" w:color="auto"/>
              <w:bottom w:val="single" w:sz="4" w:space="0" w:color="auto"/>
            </w:tcBorders>
            <w:vAlign w:val="center"/>
            <w:hideMark/>
          </w:tcPr>
          <w:p w14:paraId="05DB5985" w14:textId="1C6755E0"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d":"ITEM-1","issued":{"date-parts":[["2011"]]},"title":"Commission Regulation (EU) No 10/2011 on plastic materials and articles intended to come into contact with food","type":"article-journal"},"uris":["http://www.mendeley.com/documents/?uuid=30ddf4ac-797b-443e-b35e-b4e9ac42346a","http://www.mendeley.com/documents/?uuid=75caf908-5f46-4abd-a27d-723b17c5d6a1"]}],"mendeley":{"formattedCitation":"&lt;sup&gt;23&lt;/sup&gt;","plainTextFormattedCitation":"23","previouslyFormattedCitation":"&lt;sup&gt;85&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3</w:t>
            </w:r>
            <w:r w:rsidRPr="006522EB">
              <w:rPr>
                <w:rFonts w:ascii="Arial" w:hAnsi="Arial" w:cs="Arial"/>
                <w:sz w:val="14"/>
                <w:szCs w:val="14"/>
              </w:rPr>
              <w:fldChar w:fldCharType="end"/>
            </w:r>
          </w:p>
        </w:tc>
      </w:tr>
      <w:tr w:rsidR="00A44FF0" w:rsidRPr="006522EB" w14:paraId="21E11E92" w14:textId="77777777" w:rsidTr="008856BE">
        <w:trPr>
          <w:trHeight w:val="227"/>
        </w:trPr>
        <w:tc>
          <w:tcPr>
            <w:tcW w:w="1491" w:type="pct"/>
            <w:tcBorders>
              <w:top w:val="single" w:sz="4" w:space="0" w:color="auto"/>
              <w:bottom w:val="single" w:sz="4" w:space="0" w:color="auto"/>
            </w:tcBorders>
            <w:vAlign w:val="center"/>
            <w:hideMark/>
          </w:tcPr>
          <w:p w14:paraId="3E16243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Hexanal</w:t>
            </w:r>
          </w:p>
        </w:tc>
        <w:tc>
          <w:tcPr>
            <w:tcW w:w="549" w:type="pct"/>
            <w:tcBorders>
              <w:top w:val="single" w:sz="4" w:space="0" w:color="auto"/>
              <w:bottom w:val="single" w:sz="4" w:space="0" w:color="auto"/>
            </w:tcBorders>
            <w:vAlign w:val="center"/>
            <w:hideMark/>
          </w:tcPr>
          <w:p w14:paraId="727810B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66-25-1</w:t>
            </w:r>
          </w:p>
        </w:tc>
        <w:tc>
          <w:tcPr>
            <w:tcW w:w="784" w:type="pct"/>
            <w:tcBorders>
              <w:top w:val="single" w:sz="4" w:space="0" w:color="auto"/>
              <w:bottom w:val="single" w:sz="4" w:space="0" w:color="auto"/>
            </w:tcBorders>
            <w:vAlign w:val="center"/>
            <w:hideMark/>
          </w:tcPr>
          <w:p w14:paraId="032557C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propylene</w:t>
            </w:r>
          </w:p>
        </w:tc>
        <w:tc>
          <w:tcPr>
            <w:tcW w:w="1883" w:type="pct"/>
            <w:tcBorders>
              <w:top w:val="single" w:sz="4" w:space="0" w:color="auto"/>
              <w:bottom w:val="single" w:sz="4" w:space="0" w:color="auto"/>
            </w:tcBorders>
            <w:vAlign w:val="center"/>
            <w:hideMark/>
          </w:tcPr>
          <w:p w14:paraId="4AA5425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nt after irradiation</w:t>
            </w:r>
          </w:p>
        </w:tc>
        <w:tc>
          <w:tcPr>
            <w:tcW w:w="293" w:type="pct"/>
            <w:tcBorders>
              <w:top w:val="single" w:sz="4" w:space="0" w:color="auto"/>
              <w:bottom w:val="single" w:sz="4" w:space="0" w:color="auto"/>
            </w:tcBorders>
            <w:vAlign w:val="center"/>
            <w:hideMark/>
          </w:tcPr>
          <w:p w14:paraId="40EEBD4E" w14:textId="5FA2C49A"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07/978-1-4615-2173-0_5","author":[{"dropping-particle":"El","family":"Makhzoumi","given":"Z.","non-dropping-particle":"","parse-names":false,"suffix":""}],"container-title":"Food Packaging and Preservation","id":"ITEM-1","issued":{"date-parts":[["1994"]]},"page":"88-99","publisher":"Springer US","publisher-place":"Boston, MA","title":"Effect of irradiation of polymeric packaging material on the formation of volatile compounds","type":"chapter"},"uris":["http://www.mendeley.com/documents/?uuid=0be0d860-3ae7-4f97-b03a-229696a220a8","http://www.mendeley.com/documents/?uuid=1da057df-1330-323e-96ad-4a883a8481d2"]}],"mendeley":{"formattedCitation":"&lt;sup&gt;30&lt;/sup&gt;","plainTextFormattedCitation":"30","previouslyFormattedCitation":"&lt;sup&gt;9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0</w:t>
            </w:r>
            <w:r w:rsidRPr="006522EB">
              <w:rPr>
                <w:rFonts w:ascii="Arial" w:hAnsi="Arial" w:cs="Arial"/>
                <w:sz w:val="14"/>
                <w:szCs w:val="14"/>
              </w:rPr>
              <w:fldChar w:fldCharType="end"/>
            </w:r>
          </w:p>
        </w:tc>
      </w:tr>
      <w:tr w:rsidR="00A44FF0" w:rsidRPr="006522EB" w14:paraId="2F7C2D3E" w14:textId="77777777" w:rsidTr="008856BE">
        <w:trPr>
          <w:trHeight w:val="227"/>
        </w:trPr>
        <w:tc>
          <w:tcPr>
            <w:tcW w:w="1491" w:type="pct"/>
            <w:tcBorders>
              <w:top w:val="single" w:sz="4" w:space="0" w:color="auto"/>
              <w:bottom w:val="single" w:sz="4" w:space="0" w:color="auto"/>
            </w:tcBorders>
            <w:vAlign w:val="center"/>
            <w:hideMark/>
          </w:tcPr>
          <w:p w14:paraId="545E9A9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ethyl ethyl ketone</w:t>
            </w:r>
          </w:p>
        </w:tc>
        <w:tc>
          <w:tcPr>
            <w:tcW w:w="549" w:type="pct"/>
            <w:tcBorders>
              <w:top w:val="single" w:sz="4" w:space="0" w:color="auto"/>
              <w:bottom w:val="single" w:sz="4" w:space="0" w:color="auto"/>
            </w:tcBorders>
            <w:vAlign w:val="center"/>
            <w:hideMark/>
          </w:tcPr>
          <w:p w14:paraId="4C5D344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78-93-3</w:t>
            </w:r>
          </w:p>
        </w:tc>
        <w:tc>
          <w:tcPr>
            <w:tcW w:w="784" w:type="pct"/>
            <w:tcBorders>
              <w:top w:val="single" w:sz="4" w:space="0" w:color="auto"/>
              <w:bottom w:val="single" w:sz="4" w:space="0" w:color="auto"/>
            </w:tcBorders>
            <w:vAlign w:val="center"/>
            <w:hideMark/>
          </w:tcPr>
          <w:p w14:paraId="2EAB3BB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7A1ED6F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olvent; Degradant after irradiation</w:t>
            </w:r>
          </w:p>
        </w:tc>
        <w:tc>
          <w:tcPr>
            <w:tcW w:w="293" w:type="pct"/>
            <w:tcBorders>
              <w:top w:val="single" w:sz="4" w:space="0" w:color="auto"/>
              <w:bottom w:val="single" w:sz="4" w:space="0" w:color="auto"/>
            </w:tcBorders>
            <w:vAlign w:val="center"/>
            <w:hideMark/>
          </w:tcPr>
          <w:p w14:paraId="0C298266" w14:textId="0D88669F"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80/00021369.1983.10865709","ISSN":"00021369","abstract":"The odor-producing volatiles produced by electron beam irradiation for the sterilization of polyethylene film were examined and identified using gas chromatography and gas chromatography-mass spectrometry. The main volatile products in low density polyethylene irradiated with an.electron beam were aliphatic hydrocarbons, aldehydes, ketones, and carboxylic acids. Aliphatic hydrocarbons accounted for ca. 35% of the total peak area, and saturated hydrocarbons up to C13 were predominant. Four aldehydes with C2 to C5 carbon atoms, six ketones with C4 to C8, and five carboxylic acids with C2 to C5 were detected. Aldehydes and ketones accounted for ca. 26% of the all volatiles, and carboxylic acids for ca. 18%. Small amounts of alcohols, toluene, and phenol were also found. In a sensory test of the odor from the mixed solution of identified compounds, the odor was found to resemble the off-odor of the irradiated polyethylene. © 1983, Agricultural Chemical Society of Japan.","author":[{"dropping-particle":"","family":"Azuma","given":"Keiko","non-dropping-particle":"","parse-names":false,"suffix":""},{"dropping-particle":"","family":"Hirata","given":"Takashi","non-dropping-particle":"","parse-names":false,"suffix":""},{"dropping-particle":"","family":"Tsunoda","given":"Hirotaka","non-dropping-particle":"","parse-names":false,"suffix":""},{"dropping-particle":"","family":"Ishitani","given":"Takasuke","non-dropping-particle":"","parse-names":false,"suffix":""},{"dropping-particle":"","family":"Tanaka","given":"Yoshikazu","non-dropping-particle":"","parse-names":false,"suffix":""}],"container-title":"Agricultural and Biological Chemistry","id":"ITEM-1","issue":"4","issued":{"date-parts":[["1983"]]},"page":"855-860","title":"Identification of the volatiles from low density polyethylene film irradiated with an electron beam","type":"article-journal","volume":"47"},"uris":["http://www.mendeley.com/documents/?uuid=56779832-09c0-4298-915d-59b859a7be22","http://www.mendeley.com/documents/?uuid=1cc4edba-586a-42d7-93b4-691987e41e1a"]}],"mendeley":{"formattedCitation":"&lt;sup&gt;31&lt;/sup&gt;","plainTextFormattedCitation":"31","previouslyFormattedCitation":"&lt;sup&gt;93&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1</w:t>
            </w:r>
            <w:r w:rsidRPr="006522EB">
              <w:rPr>
                <w:rFonts w:ascii="Arial" w:hAnsi="Arial" w:cs="Arial"/>
                <w:sz w:val="14"/>
                <w:szCs w:val="14"/>
              </w:rPr>
              <w:fldChar w:fldCharType="end"/>
            </w:r>
          </w:p>
        </w:tc>
      </w:tr>
      <w:tr w:rsidR="00A44FF0" w:rsidRPr="006522EB" w14:paraId="51DDC886" w14:textId="77777777" w:rsidTr="008856BE">
        <w:trPr>
          <w:trHeight w:val="227"/>
        </w:trPr>
        <w:tc>
          <w:tcPr>
            <w:tcW w:w="1491" w:type="pct"/>
            <w:tcBorders>
              <w:top w:val="single" w:sz="4" w:space="0" w:color="auto"/>
              <w:bottom w:val="single" w:sz="4" w:space="0" w:color="auto"/>
            </w:tcBorders>
            <w:vAlign w:val="center"/>
            <w:hideMark/>
          </w:tcPr>
          <w:p w14:paraId="49E0611D" w14:textId="77777777" w:rsidR="003272CC" w:rsidRPr="006522EB" w:rsidRDefault="003272CC" w:rsidP="00F1121C">
            <w:pPr>
              <w:pStyle w:val="Tablecontent"/>
              <w:rPr>
                <w:rFonts w:ascii="Arial" w:hAnsi="Arial" w:cs="Arial"/>
                <w:sz w:val="14"/>
                <w:szCs w:val="14"/>
              </w:rPr>
            </w:pPr>
            <w:r w:rsidRPr="006522EB">
              <w:rPr>
                <w:rFonts w:ascii="Arial" w:hAnsi="Arial" w:cs="Arial"/>
                <w:i/>
                <w:iCs/>
                <w:sz w:val="14"/>
                <w:szCs w:val="14"/>
              </w:rPr>
              <w:t>N</w:t>
            </w:r>
            <w:r w:rsidRPr="006522EB">
              <w:rPr>
                <w:rFonts w:ascii="Arial" w:hAnsi="Arial" w:cs="Arial"/>
                <w:sz w:val="14"/>
                <w:szCs w:val="14"/>
              </w:rPr>
              <w:t>-Butylbenzenesulfonamide</w:t>
            </w:r>
          </w:p>
        </w:tc>
        <w:tc>
          <w:tcPr>
            <w:tcW w:w="549" w:type="pct"/>
            <w:tcBorders>
              <w:top w:val="single" w:sz="4" w:space="0" w:color="auto"/>
              <w:bottom w:val="single" w:sz="4" w:space="0" w:color="auto"/>
            </w:tcBorders>
            <w:vAlign w:val="center"/>
            <w:hideMark/>
          </w:tcPr>
          <w:p w14:paraId="3FFA7B3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3622-84-2</w:t>
            </w:r>
          </w:p>
        </w:tc>
        <w:tc>
          <w:tcPr>
            <w:tcW w:w="784" w:type="pct"/>
            <w:tcBorders>
              <w:top w:val="single" w:sz="4" w:space="0" w:color="auto"/>
              <w:bottom w:val="single" w:sz="4" w:space="0" w:color="auto"/>
            </w:tcBorders>
            <w:vAlign w:val="center"/>
            <w:hideMark/>
          </w:tcPr>
          <w:p w14:paraId="0755B31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urthane, polyamide</w:t>
            </w:r>
          </w:p>
        </w:tc>
        <w:tc>
          <w:tcPr>
            <w:tcW w:w="1883" w:type="pct"/>
            <w:tcBorders>
              <w:top w:val="single" w:sz="4" w:space="0" w:color="auto"/>
              <w:bottom w:val="single" w:sz="4" w:space="0" w:color="auto"/>
            </w:tcBorders>
            <w:vAlign w:val="center"/>
            <w:hideMark/>
          </w:tcPr>
          <w:p w14:paraId="7DC539F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lasticizer</w:t>
            </w:r>
          </w:p>
        </w:tc>
        <w:tc>
          <w:tcPr>
            <w:tcW w:w="293" w:type="pct"/>
            <w:tcBorders>
              <w:top w:val="single" w:sz="4" w:space="0" w:color="auto"/>
              <w:bottom w:val="single" w:sz="4" w:space="0" w:color="auto"/>
            </w:tcBorders>
            <w:vAlign w:val="center"/>
            <w:hideMark/>
          </w:tcPr>
          <w:p w14:paraId="124DE884" w14:textId="0CA943C9"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SBN":"9781895198973","abstract":"The second edition of the Handbook of Plasticizers thoroughly reviews information currently available in open literature, such as published scientific papers, information from plasticizer manufacturers, and patent literature. Plasticizers are used in so many products that every library should have this reference source of information on plasticizers readily available for its readers. This book should be used in conjunction with Plasticizer Database, which gives information on the present status and properties of industrial and research plasticizers. The book covers the uses, advantages, and disadvantages of plasticizers, historical and theoretical background, their effects on process conditions, and health, safety, and environmental issues. The most comprehensive reference work available, covering the properties and applications of plasticizers. Combine scientific background with extensive data and practical engineering techniques. Contains information from the most recent sources and updated information","author":[{"dropping-particle":"","family":"Wypych","given":"George","non-dropping-particle":"","parse-names":false,"suffix":""}],"edition":"3rd","id":"ITEM-1","issued":{"date-parts":[["2017"]]},"number-of-pages":"803","publisher":"ChemTec Publishing","publisher-place":"Toronto","title":"Handbook of Plasticisers","type":"book"},"uris":["http://www.mendeley.com/documents/?uuid=e8c348b2-6260-4a84-9724-6e6c9e372330","http://www.mendeley.com/documents/?uuid=5023e83d-7d4f-43ca-9dc2-e4ee9de3a5c2"]}],"mendeley":{"formattedCitation":"&lt;sup&gt;32&lt;/sup&gt;","plainTextFormattedCitation":"32","previouslyFormattedCitation":"&lt;sup&gt;94&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2</w:t>
            </w:r>
            <w:r w:rsidRPr="006522EB">
              <w:rPr>
                <w:rFonts w:ascii="Arial" w:hAnsi="Arial" w:cs="Arial"/>
                <w:sz w:val="14"/>
                <w:szCs w:val="14"/>
              </w:rPr>
              <w:fldChar w:fldCharType="end"/>
            </w:r>
          </w:p>
        </w:tc>
      </w:tr>
      <w:tr w:rsidR="00A44FF0" w:rsidRPr="006522EB" w14:paraId="3AED887E" w14:textId="77777777" w:rsidTr="008856BE">
        <w:trPr>
          <w:trHeight w:val="227"/>
        </w:trPr>
        <w:tc>
          <w:tcPr>
            <w:tcW w:w="1491" w:type="pct"/>
            <w:tcBorders>
              <w:top w:val="single" w:sz="4" w:space="0" w:color="auto"/>
              <w:bottom w:val="single" w:sz="4" w:space="0" w:color="auto"/>
            </w:tcBorders>
            <w:vAlign w:val="center"/>
            <w:hideMark/>
          </w:tcPr>
          <w:p w14:paraId="44629BD7" w14:textId="77777777" w:rsidR="003272CC" w:rsidRPr="006522EB" w:rsidRDefault="003272CC" w:rsidP="00F1121C">
            <w:pPr>
              <w:pStyle w:val="Tablecontent"/>
              <w:rPr>
                <w:rFonts w:ascii="Arial" w:hAnsi="Arial" w:cs="Arial"/>
                <w:sz w:val="14"/>
                <w:szCs w:val="14"/>
              </w:rPr>
            </w:pPr>
            <w:r w:rsidRPr="006522EB">
              <w:rPr>
                <w:rFonts w:ascii="Arial" w:hAnsi="Arial" w:cs="Arial"/>
                <w:i/>
                <w:iCs/>
                <w:sz w:val="14"/>
                <w:szCs w:val="14"/>
              </w:rPr>
              <w:t>N</w:t>
            </w:r>
            <w:r w:rsidRPr="006522EB">
              <w:rPr>
                <w:rFonts w:ascii="Arial" w:hAnsi="Arial" w:cs="Arial"/>
                <w:sz w:val="14"/>
                <w:szCs w:val="14"/>
              </w:rPr>
              <w:t>-Lauryldiethanolamine</w:t>
            </w:r>
          </w:p>
        </w:tc>
        <w:tc>
          <w:tcPr>
            <w:tcW w:w="549" w:type="pct"/>
            <w:tcBorders>
              <w:top w:val="single" w:sz="4" w:space="0" w:color="auto"/>
              <w:bottom w:val="single" w:sz="4" w:space="0" w:color="auto"/>
            </w:tcBorders>
            <w:vAlign w:val="center"/>
            <w:hideMark/>
          </w:tcPr>
          <w:p w14:paraId="160154CF"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541-67-9</w:t>
            </w:r>
          </w:p>
        </w:tc>
        <w:tc>
          <w:tcPr>
            <w:tcW w:w="784" w:type="pct"/>
            <w:tcBorders>
              <w:top w:val="single" w:sz="4" w:space="0" w:color="auto"/>
              <w:bottom w:val="single" w:sz="4" w:space="0" w:color="auto"/>
            </w:tcBorders>
            <w:vAlign w:val="center"/>
            <w:hideMark/>
          </w:tcPr>
          <w:p w14:paraId="4C1F4A8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677B529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Antistatic agent</w:t>
            </w:r>
          </w:p>
        </w:tc>
        <w:tc>
          <w:tcPr>
            <w:tcW w:w="293" w:type="pct"/>
            <w:tcBorders>
              <w:top w:val="single" w:sz="4" w:space="0" w:color="auto"/>
              <w:bottom w:val="single" w:sz="4" w:space="0" w:color="auto"/>
            </w:tcBorders>
            <w:vAlign w:val="center"/>
            <w:hideMark/>
          </w:tcPr>
          <w:p w14:paraId="011C6F7C" w14:textId="23B68093"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SBN":"978-3446408012","author":[{"dropping-particle":"","family":"Zweifel","given":"Hans","non-dropping-particle":"","parse-names":false,"suffix":""},{"dropping-particle":"","family":"Maier","given":"Ralph D.","non-dropping-particle":"","parse-names":false,"suffix":""},{"dropping-particle":"","family":"Schiller","given":"Michael","non-dropping-particle":"","parse-names":false,"suffix":""}],"edition":"6th","id":"ITEM-1","issued":{"date-parts":[["2009"]]},"number-of-pages":"1248","publisher":"Carl Hanser Verlag GmbH &amp; Co. KG","publisher-place":"München","title":"Plastics Additives Handbook","type":"book"},"uris":["http://www.mendeley.com/documents/?uuid=a3625659-8944-43f5-9d9a-45edc1830783","http://www.mendeley.com/documents/?uuid=9fe023c4-898c-4931-8bd4-7a3291b35968"]}],"mendeley":{"formattedCitation":"&lt;sup&gt;3&lt;/sup&gt;","plainTextFormattedCitation":"3","previouslyFormattedCitation":"&lt;sup&gt;69&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w:t>
            </w:r>
            <w:r w:rsidRPr="006522EB">
              <w:rPr>
                <w:rFonts w:ascii="Arial" w:hAnsi="Arial" w:cs="Arial"/>
                <w:sz w:val="14"/>
                <w:szCs w:val="14"/>
              </w:rPr>
              <w:fldChar w:fldCharType="end"/>
            </w:r>
          </w:p>
        </w:tc>
      </w:tr>
      <w:tr w:rsidR="00A44FF0" w:rsidRPr="006522EB" w14:paraId="678C28A1" w14:textId="77777777" w:rsidTr="008856BE">
        <w:trPr>
          <w:trHeight w:val="227"/>
        </w:trPr>
        <w:tc>
          <w:tcPr>
            <w:tcW w:w="1491" w:type="pct"/>
            <w:tcBorders>
              <w:top w:val="single" w:sz="4" w:space="0" w:color="auto"/>
              <w:bottom w:val="single" w:sz="4" w:space="0" w:color="auto"/>
            </w:tcBorders>
            <w:vAlign w:val="center"/>
            <w:hideMark/>
          </w:tcPr>
          <w:p w14:paraId="459A1634" w14:textId="77777777" w:rsidR="003272CC" w:rsidRPr="006522EB" w:rsidRDefault="003272CC" w:rsidP="00F1121C">
            <w:pPr>
              <w:pStyle w:val="Tablecontent"/>
              <w:rPr>
                <w:rFonts w:ascii="Arial" w:hAnsi="Arial" w:cs="Arial"/>
                <w:sz w:val="14"/>
                <w:szCs w:val="14"/>
              </w:rPr>
            </w:pPr>
            <w:r w:rsidRPr="006522EB">
              <w:rPr>
                <w:rFonts w:ascii="Arial" w:hAnsi="Arial" w:cs="Arial"/>
                <w:i/>
                <w:iCs/>
                <w:sz w:val="14"/>
                <w:szCs w:val="14"/>
              </w:rPr>
              <w:t>N</w:t>
            </w:r>
            <w:r w:rsidRPr="006522EB">
              <w:rPr>
                <w:rFonts w:ascii="Arial" w:hAnsi="Arial" w:cs="Arial"/>
                <w:sz w:val="14"/>
                <w:szCs w:val="14"/>
              </w:rPr>
              <w:t>-Methyl-2-pyrrolidone</w:t>
            </w:r>
          </w:p>
        </w:tc>
        <w:tc>
          <w:tcPr>
            <w:tcW w:w="549" w:type="pct"/>
            <w:tcBorders>
              <w:top w:val="single" w:sz="4" w:space="0" w:color="auto"/>
              <w:bottom w:val="single" w:sz="4" w:space="0" w:color="auto"/>
            </w:tcBorders>
            <w:vAlign w:val="center"/>
            <w:hideMark/>
          </w:tcPr>
          <w:p w14:paraId="4352925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872-50-4</w:t>
            </w:r>
          </w:p>
        </w:tc>
        <w:tc>
          <w:tcPr>
            <w:tcW w:w="784" w:type="pct"/>
            <w:tcBorders>
              <w:top w:val="single" w:sz="4" w:space="0" w:color="auto"/>
              <w:bottom w:val="single" w:sz="4" w:space="0" w:color="auto"/>
            </w:tcBorders>
            <w:vAlign w:val="center"/>
            <w:hideMark/>
          </w:tcPr>
          <w:p w14:paraId="51C42DE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membranes</w:t>
            </w:r>
          </w:p>
        </w:tc>
        <w:tc>
          <w:tcPr>
            <w:tcW w:w="1883" w:type="pct"/>
            <w:tcBorders>
              <w:top w:val="single" w:sz="4" w:space="0" w:color="auto"/>
              <w:bottom w:val="single" w:sz="4" w:space="0" w:color="auto"/>
            </w:tcBorders>
            <w:vAlign w:val="center"/>
            <w:hideMark/>
          </w:tcPr>
          <w:p w14:paraId="6E22CAA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olvent</w:t>
            </w:r>
          </w:p>
        </w:tc>
        <w:tc>
          <w:tcPr>
            <w:tcW w:w="293" w:type="pct"/>
            <w:tcBorders>
              <w:top w:val="single" w:sz="4" w:space="0" w:color="auto"/>
              <w:bottom w:val="single" w:sz="4" w:space="0" w:color="auto"/>
            </w:tcBorders>
            <w:vAlign w:val="center"/>
            <w:hideMark/>
          </w:tcPr>
          <w:p w14:paraId="47C4E4D9" w14:textId="4E3ED356"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d":"ITEM-1","issued":{"date-parts":[["2011"]]},"title":"Commission Regulation (EU) No 10/2011 on plastic materials and articles intended to come into contact with food","type":"article-journal"},"uris":["http://www.mendeley.com/documents/?uuid=30ddf4ac-797b-443e-b35e-b4e9ac42346a","http://www.mendeley.com/documents/?uuid=75caf908-5f46-4abd-a27d-723b17c5d6a1"]}],"mendeley":{"formattedCitation":"&lt;sup&gt;23&lt;/sup&gt;","plainTextFormattedCitation":"23","previouslyFormattedCitation":"&lt;sup&gt;85&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23</w:t>
            </w:r>
            <w:r w:rsidRPr="006522EB">
              <w:rPr>
                <w:rFonts w:ascii="Arial" w:hAnsi="Arial" w:cs="Arial"/>
                <w:sz w:val="14"/>
                <w:szCs w:val="14"/>
              </w:rPr>
              <w:fldChar w:fldCharType="end"/>
            </w:r>
          </w:p>
        </w:tc>
      </w:tr>
      <w:tr w:rsidR="00A44FF0" w:rsidRPr="006522EB" w14:paraId="28320638" w14:textId="77777777" w:rsidTr="008856BE">
        <w:trPr>
          <w:trHeight w:val="227"/>
        </w:trPr>
        <w:tc>
          <w:tcPr>
            <w:tcW w:w="1491" w:type="pct"/>
            <w:tcBorders>
              <w:top w:val="single" w:sz="4" w:space="0" w:color="auto"/>
              <w:bottom w:val="single" w:sz="4" w:space="0" w:color="auto"/>
            </w:tcBorders>
            <w:vAlign w:val="center"/>
            <w:hideMark/>
          </w:tcPr>
          <w:p w14:paraId="06FF937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Octamethyl cyclotetrasiloxane (D4)</w:t>
            </w:r>
          </w:p>
        </w:tc>
        <w:tc>
          <w:tcPr>
            <w:tcW w:w="549" w:type="pct"/>
            <w:tcBorders>
              <w:top w:val="single" w:sz="4" w:space="0" w:color="auto"/>
              <w:bottom w:val="single" w:sz="4" w:space="0" w:color="auto"/>
            </w:tcBorders>
            <w:vAlign w:val="center"/>
            <w:hideMark/>
          </w:tcPr>
          <w:p w14:paraId="15C9E49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556-67-2</w:t>
            </w:r>
          </w:p>
        </w:tc>
        <w:tc>
          <w:tcPr>
            <w:tcW w:w="784" w:type="pct"/>
            <w:tcBorders>
              <w:top w:val="single" w:sz="4" w:space="0" w:color="auto"/>
              <w:bottom w:val="single" w:sz="4" w:space="0" w:color="auto"/>
            </w:tcBorders>
            <w:vAlign w:val="center"/>
            <w:hideMark/>
          </w:tcPr>
          <w:p w14:paraId="7D529DC9"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ilicones</w:t>
            </w:r>
          </w:p>
        </w:tc>
        <w:tc>
          <w:tcPr>
            <w:tcW w:w="1883" w:type="pct"/>
            <w:tcBorders>
              <w:top w:val="single" w:sz="4" w:space="0" w:color="auto"/>
              <w:bottom w:val="single" w:sz="4" w:space="0" w:color="auto"/>
            </w:tcBorders>
            <w:vAlign w:val="center"/>
            <w:hideMark/>
          </w:tcPr>
          <w:p w14:paraId="657C25A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Monomer and|or reaction by-product</w:t>
            </w:r>
          </w:p>
        </w:tc>
        <w:tc>
          <w:tcPr>
            <w:tcW w:w="293" w:type="pct"/>
            <w:tcBorders>
              <w:top w:val="single" w:sz="4" w:space="0" w:color="auto"/>
              <w:bottom w:val="single" w:sz="4" w:space="0" w:color="auto"/>
            </w:tcBorders>
            <w:vAlign w:val="center"/>
            <w:hideMark/>
          </w:tcPr>
          <w:p w14:paraId="66BE28D9" w14:textId="2A936863"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uthor":[{"dropping-particle":"","family":"ECHA","given":"","non-dropping-particle":"","parse-names":false,"suffix":""}],"id":"ITEM-1","issue":"1.1","issued":{"date-parts":[["2019"]]},"title":"ECHA - ANNEX XV Restriction report - D4, D5 and D6","type":"article"},"uris":["http://www.mendeley.com/documents/?uuid=f1c874ae-9e37-404a-aaa8-f4ee91032c35","http://www.mendeley.com/documents/?uuid=0d825fee-f733-48f5-8dc8-ccde596d8eae"]},{"id":"ITEM-2","itemData":{"author":[{"dropping-particle":"","family":"Li","given":"Kim","non-dropping-particle":"","parse-names":false,"suffix":""},{"dropping-particle":"","family":"Doland","given":"David","non-dropping-particle":"","parse-names":false,"suffix":""},{"dropping-particle":"","family":"Erexson","given":"Greg","non-dropping-particle":"","parse-names":false,"suffix":""},{"dropping-particle":"","family":"Nagao","given":"Lee M.","non-dropping-particle":"","parse-names":false,"suffix":""}],"id":"ITEM-2","issued":{"date-parts":[["2015"]]},"publisher":"Society of Toxicology","title":"Risk Assessment of Cyclic Siloxanes (D3 to D19) as Extractables from Polymeric Components in Biopharmaceutical Manufacturing - SOT 54th Annual Meeting","type":"article"},"uris":["http://www.mendeley.com/documents/?uuid=f42c50e3-d28a-4998-bc1d-02976b61c5e7","http://www.mendeley.com/documents/?uuid=e4eab0b4-382a-480d-bb6f-30992a7fe479"]}],"mendeley":{"formattedCitation":"&lt;sup&gt;33,34&lt;/sup&gt;","plainTextFormattedCitation":"33,34","previouslyFormattedCitation":"&lt;sup&gt;95,96&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3,34</w:t>
            </w:r>
            <w:r w:rsidRPr="006522EB">
              <w:rPr>
                <w:rFonts w:ascii="Arial" w:hAnsi="Arial" w:cs="Arial"/>
                <w:sz w:val="14"/>
                <w:szCs w:val="14"/>
              </w:rPr>
              <w:fldChar w:fldCharType="end"/>
            </w:r>
          </w:p>
        </w:tc>
      </w:tr>
      <w:tr w:rsidR="00A44FF0" w:rsidRPr="006522EB" w14:paraId="749A5011" w14:textId="77777777" w:rsidTr="008856BE">
        <w:trPr>
          <w:trHeight w:val="227"/>
        </w:trPr>
        <w:tc>
          <w:tcPr>
            <w:tcW w:w="1491" w:type="pct"/>
            <w:tcBorders>
              <w:top w:val="single" w:sz="4" w:space="0" w:color="auto"/>
              <w:bottom w:val="single" w:sz="4" w:space="0" w:color="auto"/>
            </w:tcBorders>
            <w:vAlign w:val="center"/>
            <w:hideMark/>
          </w:tcPr>
          <w:p w14:paraId="22254FB6"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Octanoic acid</w:t>
            </w:r>
          </w:p>
        </w:tc>
        <w:tc>
          <w:tcPr>
            <w:tcW w:w="549" w:type="pct"/>
            <w:tcBorders>
              <w:top w:val="single" w:sz="4" w:space="0" w:color="auto"/>
              <w:bottom w:val="single" w:sz="4" w:space="0" w:color="auto"/>
            </w:tcBorders>
            <w:vAlign w:val="center"/>
            <w:hideMark/>
          </w:tcPr>
          <w:p w14:paraId="0C6FC9E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24-07-2</w:t>
            </w:r>
          </w:p>
        </w:tc>
        <w:tc>
          <w:tcPr>
            <w:tcW w:w="784" w:type="pct"/>
            <w:tcBorders>
              <w:top w:val="single" w:sz="4" w:space="0" w:color="auto"/>
              <w:bottom w:val="single" w:sz="4" w:space="0" w:color="auto"/>
            </w:tcBorders>
            <w:vAlign w:val="center"/>
            <w:hideMark/>
          </w:tcPr>
          <w:p w14:paraId="37A1025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36E3037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tarting agent; emulsifier</w:t>
            </w:r>
          </w:p>
        </w:tc>
        <w:tc>
          <w:tcPr>
            <w:tcW w:w="293" w:type="pct"/>
            <w:tcBorders>
              <w:top w:val="single" w:sz="4" w:space="0" w:color="auto"/>
              <w:bottom w:val="single" w:sz="4" w:space="0" w:color="auto"/>
            </w:tcBorders>
            <w:vAlign w:val="center"/>
            <w:hideMark/>
          </w:tcPr>
          <w:p w14:paraId="3E08D9DA" w14:textId="5C95E223"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uthor":[{"dropping-particle":"","family":"Jenke","given":"Dennis","non-dropping-particle":"","parse-names":false,"suffix":""}],"id":"ITEM-1","issued":{"date-parts":[["2009"]]},"number-of-pages":"347-370","publisher":"John Wiley &amp; Sons, Inc.","title":"Compatibility of Pharmaceutical Products and Contact Materials - Appendix: Materials Used in Pharmaceutical Constructs and their Associated Extractables","type":"book"},"uris":["http://www.mendeley.com/documents/?uuid=82118eba-5b29-4674-a405-a3728787f92a","http://www.mendeley.com/documents/?uuid=40a6c418-cceb-4f1a-8d57-ca00dd8e2a27"]}],"mendeley":{"formattedCitation":"&lt;sup&gt;6&lt;/sup&gt;","plainTextFormattedCitation":"6","previouslyFormattedCitation":"&lt;sup&gt;7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6</w:t>
            </w:r>
            <w:r w:rsidRPr="006522EB">
              <w:rPr>
                <w:rFonts w:ascii="Arial" w:hAnsi="Arial" w:cs="Arial"/>
                <w:sz w:val="14"/>
                <w:szCs w:val="14"/>
              </w:rPr>
              <w:fldChar w:fldCharType="end"/>
            </w:r>
          </w:p>
        </w:tc>
      </w:tr>
      <w:tr w:rsidR="00A44FF0" w:rsidRPr="006522EB" w14:paraId="7F9325F2" w14:textId="77777777" w:rsidTr="008856BE">
        <w:trPr>
          <w:trHeight w:val="227"/>
        </w:trPr>
        <w:tc>
          <w:tcPr>
            <w:tcW w:w="1491" w:type="pct"/>
            <w:tcBorders>
              <w:top w:val="single" w:sz="4" w:space="0" w:color="auto"/>
              <w:bottom w:val="single" w:sz="4" w:space="0" w:color="auto"/>
            </w:tcBorders>
            <w:vAlign w:val="center"/>
            <w:hideMark/>
          </w:tcPr>
          <w:p w14:paraId="5EFE8E2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henol</w:t>
            </w:r>
          </w:p>
        </w:tc>
        <w:tc>
          <w:tcPr>
            <w:tcW w:w="549" w:type="pct"/>
            <w:tcBorders>
              <w:top w:val="single" w:sz="4" w:space="0" w:color="auto"/>
              <w:bottom w:val="single" w:sz="4" w:space="0" w:color="auto"/>
            </w:tcBorders>
            <w:vAlign w:val="center"/>
            <w:hideMark/>
          </w:tcPr>
          <w:p w14:paraId="669FDF8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108-95-2</w:t>
            </w:r>
          </w:p>
        </w:tc>
        <w:tc>
          <w:tcPr>
            <w:tcW w:w="784" w:type="pct"/>
            <w:tcBorders>
              <w:top w:val="single" w:sz="4" w:space="0" w:color="auto"/>
              <w:bottom w:val="single" w:sz="4" w:space="0" w:color="auto"/>
            </w:tcBorders>
            <w:vAlign w:val="center"/>
            <w:hideMark/>
          </w:tcPr>
          <w:p w14:paraId="1E503AA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VC</w:t>
            </w:r>
          </w:p>
        </w:tc>
        <w:tc>
          <w:tcPr>
            <w:tcW w:w="1883" w:type="pct"/>
            <w:tcBorders>
              <w:top w:val="single" w:sz="4" w:space="0" w:color="auto"/>
              <w:bottom w:val="single" w:sz="4" w:space="0" w:color="auto"/>
            </w:tcBorders>
            <w:vAlign w:val="center"/>
            <w:hideMark/>
          </w:tcPr>
          <w:p w14:paraId="06E7F4D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merization aid</w:t>
            </w:r>
          </w:p>
        </w:tc>
        <w:tc>
          <w:tcPr>
            <w:tcW w:w="293" w:type="pct"/>
            <w:tcBorders>
              <w:top w:val="single" w:sz="4" w:space="0" w:color="auto"/>
              <w:bottom w:val="single" w:sz="4" w:space="0" w:color="auto"/>
            </w:tcBorders>
            <w:vAlign w:val="center"/>
            <w:hideMark/>
          </w:tcPr>
          <w:p w14:paraId="0BA978FD" w14:textId="2CA33727"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author":[{"dropping-particle":"","family":"Jenke","given":"Dennis","non-dropping-particle":"","parse-names":false,"suffix":""}],"id":"ITEM-1","issued":{"date-parts":[["2009"]]},"number-of-pages":"347-370","publisher":"John Wiley &amp; Sons, Inc.","title":"Compatibility of Pharmaceutical Products and Contact Materials - Appendix: Materials Used in Pharmaceutical Constructs and their Associated Extractables","type":"book"},"uris":["http://www.mendeley.com/documents/?uuid=82118eba-5b29-4674-a405-a3728787f92a","http://www.mendeley.com/documents/?uuid=40a6c418-cceb-4f1a-8d57-ca00dd8e2a27"]}],"mendeley":{"formattedCitation":"&lt;sup&gt;6&lt;/sup&gt;","plainTextFormattedCitation":"6","previouslyFormattedCitation":"&lt;sup&gt;72&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6</w:t>
            </w:r>
            <w:r w:rsidRPr="006522EB">
              <w:rPr>
                <w:rFonts w:ascii="Arial" w:hAnsi="Arial" w:cs="Arial"/>
                <w:sz w:val="14"/>
                <w:szCs w:val="14"/>
              </w:rPr>
              <w:fldChar w:fldCharType="end"/>
            </w:r>
          </w:p>
        </w:tc>
      </w:tr>
      <w:tr w:rsidR="00A44FF0" w:rsidRPr="006522EB" w14:paraId="52500F18" w14:textId="77777777" w:rsidTr="008856BE">
        <w:trPr>
          <w:trHeight w:val="227"/>
        </w:trPr>
        <w:tc>
          <w:tcPr>
            <w:tcW w:w="1491" w:type="pct"/>
            <w:tcBorders>
              <w:top w:val="single" w:sz="4" w:space="0" w:color="auto"/>
              <w:bottom w:val="single" w:sz="4" w:space="0" w:color="auto"/>
            </w:tcBorders>
            <w:vAlign w:val="center"/>
            <w:hideMark/>
          </w:tcPr>
          <w:p w14:paraId="4B23C347"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Toluenesulfonamide</w:t>
            </w:r>
          </w:p>
        </w:tc>
        <w:tc>
          <w:tcPr>
            <w:tcW w:w="549" w:type="pct"/>
            <w:tcBorders>
              <w:top w:val="single" w:sz="4" w:space="0" w:color="auto"/>
              <w:bottom w:val="single" w:sz="4" w:space="0" w:color="auto"/>
            </w:tcBorders>
            <w:vAlign w:val="center"/>
            <w:hideMark/>
          </w:tcPr>
          <w:p w14:paraId="3607592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70-55-3</w:t>
            </w:r>
          </w:p>
        </w:tc>
        <w:tc>
          <w:tcPr>
            <w:tcW w:w="784" w:type="pct"/>
            <w:tcBorders>
              <w:top w:val="single" w:sz="4" w:space="0" w:color="auto"/>
              <w:bottom w:val="single" w:sz="4" w:space="0" w:color="auto"/>
            </w:tcBorders>
            <w:vAlign w:val="center"/>
            <w:hideMark/>
          </w:tcPr>
          <w:p w14:paraId="52F314C3"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VC</w:t>
            </w:r>
          </w:p>
        </w:tc>
        <w:tc>
          <w:tcPr>
            <w:tcW w:w="1883" w:type="pct"/>
            <w:tcBorders>
              <w:top w:val="single" w:sz="4" w:space="0" w:color="auto"/>
              <w:bottom w:val="single" w:sz="4" w:space="0" w:color="auto"/>
            </w:tcBorders>
            <w:vAlign w:val="center"/>
            <w:hideMark/>
          </w:tcPr>
          <w:p w14:paraId="52706B8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lasticizer</w:t>
            </w:r>
          </w:p>
        </w:tc>
        <w:tc>
          <w:tcPr>
            <w:tcW w:w="293" w:type="pct"/>
            <w:tcBorders>
              <w:top w:val="single" w:sz="4" w:space="0" w:color="auto"/>
              <w:bottom w:val="single" w:sz="4" w:space="0" w:color="auto"/>
            </w:tcBorders>
            <w:vAlign w:val="center"/>
            <w:hideMark/>
          </w:tcPr>
          <w:p w14:paraId="3DD93EEE" w14:textId="3332B998"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ISBN":"9781895198973","abstract":"The second edition of the Handbook of Plasticizers thoroughly reviews information currently available in open literature, such as published scientific papers, information from plasticizer manufacturers, and patent literature. Plasticizers are used in so many products that every library should have this reference source of information on plasticizers readily available for its readers. This book should be used in conjunction with Plasticizer Database, which gives information on the present status and properties of industrial and research plasticizers. The book covers the uses, advantages, and disadvantages of plasticizers, historical and theoretical background, their effects on process conditions, and health, safety, and environmental issues. The most comprehensive reference work available, covering the properties and applications of plasticizers. Combine scientific background with extensive data and practical engineering techniques. Contains information from the most recent sources and updated information","author":[{"dropping-particle":"","family":"Wypych","given":"George","non-dropping-particle":"","parse-names":false,"suffix":""}],"edition":"3rd","id":"ITEM-1","issued":{"date-parts":[["2017"]]},"number-of-pages":"803","publisher":"ChemTec Publishing","publisher-place":"Toronto","title":"Handbook of Plasticisers","type":"book"},"uris":["http://www.mendeley.com/documents/?uuid=5023e83d-7d4f-43ca-9dc2-e4ee9de3a5c2","http://www.mendeley.com/documents/?uuid=e8c348b2-6260-4a84-9724-6e6c9e372330"]}],"mendeley":{"formattedCitation":"&lt;sup&gt;32&lt;/sup&gt;","plainTextFormattedCitation":"32","previouslyFormattedCitation":"&lt;sup&gt;94&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2</w:t>
            </w:r>
            <w:r w:rsidRPr="006522EB">
              <w:rPr>
                <w:rFonts w:ascii="Arial" w:hAnsi="Arial" w:cs="Arial"/>
                <w:sz w:val="14"/>
                <w:szCs w:val="14"/>
              </w:rPr>
              <w:fldChar w:fldCharType="end"/>
            </w:r>
          </w:p>
        </w:tc>
      </w:tr>
      <w:tr w:rsidR="00A44FF0" w:rsidRPr="006522EB" w14:paraId="3933A3A7" w14:textId="77777777" w:rsidTr="008856BE">
        <w:trPr>
          <w:trHeight w:val="227"/>
        </w:trPr>
        <w:tc>
          <w:tcPr>
            <w:tcW w:w="1491" w:type="pct"/>
            <w:tcBorders>
              <w:top w:val="single" w:sz="4" w:space="0" w:color="auto"/>
              <w:bottom w:val="single" w:sz="4" w:space="0" w:color="auto"/>
            </w:tcBorders>
            <w:vAlign w:val="center"/>
            <w:hideMark/>
          </w:tcPr>
          <w:p w14:paraId="645FF55E"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VP-Copolymer</w:t>
            </w:r>
          </w:p>
        </w:tc>
        <w:tc>
          <w:tcPr>
            <w:tcW w:w="549" w:type="pct"/>
            <w:tcBorders>
              <w:top w:val="single" w:sz="4" w:space="0" w:color="auto"/>
              <w:bottom w:val="single" w:sz="4" w:space="0" w:color="auto"/>
            </w:tcBorders>
            <w:vAlign w:val="center"/>
            <w:hideMark/>
          </w:tcPr>
          <w:p w14:paraId="5054F55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5086-89-9</w:t>
            </w:r>
          </w:p>
        </w:tc>
        <w:tc>
          <w:tcPr>
            <w:tcW w:w="784" w:type="pct"/>
            <w:tcBorders>
              <w:top w:val="single" w:sz="4" w:space="0" w:color="auto"/>
              <w:bottom w:val="single" w:sz="4" w:space="0" w:color="auto"/>
            </w:tcBorders>
            <w:vAlign w:val="center"/>
            <w:hideMark/>
          </w:tcPr>
          <w:p w14:paraId="6654A41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membranes</w:t>
            </w:r>
          </w:p>
        </w:tc>
        <w:tc>
          <w:tcPr>
            <w:tcW w:w="1883" w:type="pct"/>
            <w:tcBorders>
              <w:top w:val="single" w:sz="4" w:space="0" w:color="auto"/>
              <w:bottom w:val="single" w:sz="4" w:space="0" w:color="auto"/>
            </w:tcBorders>
            <w:vAlign w:val="center"/>
            <w:hideMark/>
          </w:tcPr>
          <w:p w14:paraId="58278A2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Hydrophilization agent</w:t>
            </w:r>
          </w:p>
        </w:tc>
        <w:tc>
          <w:tcPr>
            <w:tcW w:w="293" w:type="pct"/>
            <w:tcBorders>
              <w:top w:val="single" w:sz="4" w:space="0" w:color="auto"/>
              <w:bottom w:val="single" w:sz="4" w:space="0" w:color="auto"/>
            </w:tcBorders>
            <w:vAlign w:val="center"/>
            <w:hideMark/>
          </w:tcPr>
          <w:p w14:paraId="7FECC44C" w14:textId="40D9AC7F"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1","issued":{"date-parts":[["2018","1","17"]]},"note":"10.5731/pdajpst.2017.008367","page":"298-316","title":"Comparative Extractables Study of Autoclavable Polyethersulfone Filter Cartridges for Sterile Filtration","type":"article-journal","volume":"72"},"uris":["http://www.mendeley.com/documents/?uuid=f46e25e7-9ef3-4abb-b2eb-e0bc3b98c9c5"]},{"id":"ITEM-2","itemData":{"DOI":"https://doi.org/10.1016/j.ejps.2021.105982","ISSN":"0928-0987","abstract":"Filtration is universally used in biopharmaceutical processing. For example, in upstream processing for sterilizing-grade filtration of cell culture media or in various downstream operations, such as clarification, filtration of intermediates, and in critical final filling applications. It is well known that filtration devices can release a certain level of organic compounds within the first filtrate fractions, which can be measured as total organic carbon (TOC). The compounds are primarily released from the surface of its construction materials. This includes typical polymer constituents that migrate from the material, as well as compounds which are formed during sterilization by irradiation. The level of compounds present on a surface is reduced significantly during rinsing of filters. Therefore, these can be defined as “rinsables”. A deeper understanding of filter rinsing characteristics and chemical composition of a rinse solution is relevant for process design and risk mitigation, especially in high-risk applications. This publication provides the analytical and mathematical tools to measure and evaluate rinsing curves obtained from different sterilizing-grade membrane filter capsules. Total organic carbon (TOC) content, high-resolution mass spectrometry, ion chromatography, and headspace GC-MS were used to determine the composition of rinsing fractions and to follow the course of the rinsing curve. The required, filter-specific parameters Bulk Volume per Surface area (BVS) and Rinsing Volume per Surface area (RVS) are introduced. They are used for calculating minimum bulk and rinsing volumes of filters that lead to TOC concentrations below the threshold of 500 µg/L for Water for Injection. Three relevant filtration cases in biopharmaceutical manufacturing are discussed together with best practices for evaluation and use of BVS and RVS parameters. Results of a verification test are presented and discussed.","author":[{"dropping-particle":"","family":"Menzel","given":"Roberto","non-dropping-particle":"","parse-names":false,"suffix":""},{"dropping-particle":"","family":"Pahl","given":"Ina","non-dropping-particle":"","parse-names":false,"suffix":""},{"dropping-particle":"","family":"Loewe","given":"Thomas","non-dropping-particle":"","parse-names":false,"suffix":""},{"dropping-particle":"","family":"Stuetzer","given":"Alexandra","non-dropping-particle":"","parse-names":false,"suffix":""},{"dropping-particle":"","family":"Hauk","given":"Armin","non-dropping-particle":"","parse-names":false,"suffix":""}],"container-title":"European Journal of Pharmaceutical Sciences","id":"ITEM-2","issued":{"date-parts":[["2022"]]},"page":"105982","title":"Rinsing Recommendations for Membrane Filters and Identification of Rinsables","type":"article-journal","volume":"168"},"uris":["http://www.mendeley.com/documents/?uuid=046d7936-5793-4632-8fd2-88b3370316f8"]}],"mendeley":{"formattedCitation":"&lt;sup&gt;1,35&lt;/sup&gt;","plainTextFormattedCitation":"1,35","previouslyFormattedCitation":"&lt;sup&gt;51,97&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35</w:t>
            </w:r>
            <w:r w:rsidRPr="006522EB">
              <w:rPr>
                <w:rFonts w:ascii="Arial" w:hAnsi="Arial" w:cs="Arial"/>
                <w:sz w:val="14"/>
                <w:szCs w:val="14"/>
              </w:rPr>
              <w:fldChar w:fldCharType="end"/>
            </w:r>
          </w:p>
        </w:tc>
      </w:tr>
      <w:tr w:rsidR="00A44FF0" w:rsidRPr="006522EB" w14:paraId="0B7AB6DF" w14:textId="77777777" w:rsidTr="008856BE">
        <w:trPr>
          <w:trHeight w:val="227"/>
        </w:trPr>
        <w:tc>
          <w:tcPr>
            <w:tcW w:w="1491" w:type="pct"/>
            <w:tcBorders>
              <w:top w:val="single" w:sz="4" w:space="0" w:color="auto"/>
              <w:bottom w:val="single" w:sz="4" w:space="0" w:color="auto"/>
            </w:tcBorders>
            <w:vAlign w:val="center"/>
            <w:hideMark/>
          </w:tcPr>
          <w:p w14:paraId="0D1A03E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VP after gamma irradiation</w:t>
            </w:r>
          </w:p>
        </w:tc>
        <w:tc>
          <w:tcPr>
            <w:tcW w:w="549" w:type="pct"/>
            <w:tcBorders>
              <w:top w:val="single" w:sz="4" w:space="0" w:color="auto"/>
              <w:bottom w:val="single" w:sz="4" w:space="0" w:color="auto"/>
            </w:tcBorders>
            <w:vAlign w:val="center"/>
            <w:hideMark/>
          </w:tcPr>
          <w:p w14:paraId="3A1389C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25086-89-9_g</w:t>
            </w:r>
          </w:p>
        </w:tc>
        <w:tc>
          <w:tcPr>
            <w:tcW w:w="784" w:type="pct"/>
            <w:tcBorders>
              <w:top w:val="single" w:sz="4" w:space="0" w:color="auto"/>
              <w:bottom w:val="single" w:sz="4" w:space="0" w:color="auto"/>
            </w:tcBorders>
            <w:vAlign w:val="center"/>
            <w:hideMark/>
          </w:tcPr>
          <w:p w14:paraId="1A999C9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ES membranes</w:t>
            </w:r>
          </w:p>
        </w:tc>
        <w:tc>
          <w:tcPr>
            <w:tcW w:w="1883" w:type="pct"/>
            <w:tcBorders>
              <w:top w:val="single" w:sz="4" w:space="0" w:color="auto"/>
              <w:bottom w:val="single" w:sz="4" w:space="0" w:color="auto"/>
            </w:tcBorders>
            <w:vAlign w:val="center"/>
            <w:hideMark/>
          </w:tcPr>
          <w:p w14:paraId="12192C0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Hydrophilization agent</w:t>
            </w:r>
          </w:p>
        </w:tc>
        <w:tc>
          <w:tcPr>
            <w:tcW w:w="293" w:type="pct"/>
            <w:tcBorders>
              <w:top w:val="single" w:sz="4" w:space="0" w:color="auto"/>
              <w:bottom w:val="single" w:sz="4" w:space="0" w:color="auto"/>
            </w:tcBorders>
            <w:vAlign w:val="center"/>
            <w:hideMark/>
          </w:tcPr>
          <w:p w14:paraId="6ABA6327" w14:textId="66EFB6C8"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https://doi.org/10.1016/j.ejps.2021.105982","ISSN":"0928-0987","abstract":"Filtration is universally used in biopharmaceutical processing. For example, in upstream processing for sterilizing-grade filtration of cell culture media or in various downstream operations, such as clarification, filtration of intermediates, and in critical final filling applications. It is well known that filtration devices can release a certain level of organic compounds within the first filtrate fractions, which can be measured as total organic carbon (TOC). The compounds are primarily released from the surface of its construction materials. This includes typical polymer constituents that migrate from the material, as well as compounds which are formed during sterilization by irradiation. The level of compounds present on a surface is reduced significantly during rinsing of filters. Therefore, these can be defined as “rinsables”. A deeper understanding of filter rinsing characteristics and chemical composition of a rinse solution is relevant for process design and risk mitigation, especially in high-risk applications. This publication provides the analytical and mathematical tools to measure and evaluate rinsing curves obtained from different sterilizing-grade membrane filter capsules. Total organic carbon (TOC) content, high-resolution mass spectrometry, ion chromatography, and headspace GC-MS were used to determine the composition of rinsing fractions and to follow the course of the rinsing curve. The required, filter-specific parameters Bulk Volume per Surface area (BVS) and Rinsing Volume per Surface area (RVS) are introduced. They are used for calculating minimum bulk and rinsing volumes of filters that lead to TOC concentrations below the threshold of 500 µg/L for Water for Injection. Three relevant filtration cases in biopharmaceutical manufacturing are discussed together with best practices for evaluation and use of BVS and RVS parameters. Results of a verification test are presented and discussed.","author":[{"dropping-particle":"","family":"Menzel","given":"Roberto","non-dropping-particle":"","parse-names":false,"suffix":""},{"dropping-particle":"","family":"Pahl","given":"Ina","non-dropping-particle":"","parse-names":false,"suffix":""},{"dropping-particle":"","family":"Loewe","given":"Thomas","non-dropping-particle":"","parse-names":false,"suffix":""},{"dropping-particle":"","family":"Stuetzer","given":"Alexandra","non-dropping-particle":"","parse-names":false,"suffix":""},{"dropping-particle":"","family":"Hauk","given":"Armin","non-dropping-particle":"","parse-names":false,"suffix":""}],"container-title":"European Journal of Pharmaceutical Sciences","id":"ITEM-1","issued":{"date-parts":[["2022"]]},"page":"105982","title":"Rinsing Recommendations for Membrane Filters and Identification of Rinsables","type":"article-journal","volume":"168"},"uris":["http://www.mendeley.com/documents/?uuid=046d7936-5793-4632-8fd2-88b3370316f8"]}],"mendeley":{"formattedCitation":"&lt;sup&gt;35&lt;/sup&gt;","plainTextFormattedCitation":"35","previouslyFormattedCitation":"&lt;sup&gt;97&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5</w:t>
            </w:r>
            <w:r w:rsidRPr="006522EB">
              <w:rPr>
                <w:rFonts w:ascii="Arial" w:hAnsi="Arial" w:cs="Arial"/>
                <w:sz w:val="14"/>
                <w:szCs w:val="14"/>
              </w:rPr>
              <w:fldChar w:fldCharType="end"/>
            </w:r>
          </w:p>
        </w:tc>
      </w:tr>
      <w:tr w:rsidR="00A44FF0" w:rsidRPr="006522EB" w14:paraId="52C0A67F" w14:textId="77777777" w:rsidTr="008856BE">
        <w:trPr>
          <w:trHeight w:val="227"/>
        </w:trPr>
        <w:tc>
          <w:tcPr>
            <w:tcW w:w="1491" w:type="pct"/>
            <w:tcBorders>
              <w:top w:val="single" w:sz="4" w:space="0" w:color="auto"/>
              <w:bottom w:val="single" w:sz="4" w:space="0" w:color="auto"/>
            </w:tcBorders>
            <w:vAlign w:val="center"/>
            <w:hideMark/>
          </w:tcPr>
          <w:p w14:paraId="7DC64B78" w14:textId="77777777" w:rsidR="003272CC" w:rsidRPr="006522EB" w:rsidRDefault="003272CC" w:rsidP="00F1121C">
            <w:pPr>
              <w:pStyle w:val="Tablecontent"/>
              <w:rPr>
                <w:rFonts w:ascii="Arial" w:hAnsi="Arial" w:cs="Arial"/>
                <w:sz w:val="14"/>
                <w:szCs w:val="14"/>
              </w:rPr>
            </w:pPr>
            <w:r w:rsidRPr="006522EB">
              <w:rPr>
                <w:rFonts w:ascii="Arial" w:hAnsi="Arial" w:cs="Arial"/>
                <w:i/>
                <w:sz w:val="14"/>
                <w:szCs w:val="14"/>
              </w:rPr>
              <w:t>tert</w:t>
            </w:r>
            <w:r w:rsidRPr="006522EB">
              <w:rPr>
                <w:rFonts w:ascii="Arial" w:hAnsi="Arial" w:cs="Arial"/>
                <w:sz w:val="14"/>
                <w:szCs w:val="14"/>
              </w:rPr>
              <w:t>-Butanol</w:t>
            </w:r>
          </w:p>
        </w:tc>
        <w:tc>
          <w:tcPr>
            <w:tcW w:w="549" w:type="pct"/>
            <w:tcBorders>
              <w:top w:val="single" w:sz="4" w:space="0" w:color="auto"/>
              <w:bottom w:val="single" w:sz="4" w:space="0" w:color="auto"/>
            </w:tcBorders>
            <w:vAlign w:val="center"/>
            <w:hideMark/>
          </w:tcPr>
          <w:p w14:paraId="3B4A3F38"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75-65-0</w:t>
            </w:r>
          </w:p>
        </w:tc>
        <w:tc>
          <w:tcPr>
            <w:tcW w:w="784" w:type="pct"/>
            <w:tcBorders>
              <w:top w:val="single" w:sz="4" w:space="0" w:color="auto"/>
              <w:bottom w:val="single" w:sz="4" w:space="0" w:color="auto"/>
            </w:tcBorders>
            <w:vAlign w:val="center"/>
            <w:hideMark/>
          </w:tcPr>
          <w:p w14:paraId="2A680E4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yolefins</w:t>
            </w:r>
          </w:p>
        </w:tc>
        <w:tc>
          <w:tcPr>
            <w:tcW w:w="1883" w:type="pct"/>
            <w:tcBorders>
              <w:top w:val="single" w:sz="4" w:space="0" w:color="auto"/>
              <w:bottom w:val="single" w:sz="4" w:space="0" w:color="auto"/>
            </w:tcBorders>
            <w:vAlign w:val="center"/>
            <w:hideMark/>
          </w:tcPr>
          <w:p w14:paraId="74F97A55"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IAS; Degradation product of polyethylene</w:t>
            </w:r>
          </w:p>
        </w:tc>
        <w:tc>
          <w:tcPr>
            <w:tcW w:w="293" w:type="pct"/>
            <w:tcBorders>
              <w:top w:val="single" w:sz="4" w:space="0" w:color="auto"/>
              <w:bottom w:val="single" w:sz="4" w:space="0" w:color="auto"/>
            </w:tcBorders>
            <w:vAlign w:val="center"/>
            <w:hideMark/>
          </w:tcPr>
          <w:p w14:paraId="21D71155" w14:textId="3ED977AA"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21/bk-2004-0875.ch016","author":[{"dropping-particle":"","family":"Kawamura","given":"Yoko","non-dropping-particle":"","parse-names":false,"suffix":""}],"chapter-number":"16","container-title":"Irradiation of Food and Packaging","id":"ITEM-1","issued":{"date-parts":[["2004"]]},"page":"262-276","publisher":"American Chemical Society","title":"Effects of Gamma Irradiation on Polyethylene, Polypropylene, and Polystyrene","type":"chapter"},"uris":["http://www.mendeley.com/documents/?uuid=bee7cd8f-4956-4c0f-bfdd-56a4f9ce3c37"]}],"mendeley":{"formattedCitation":"&lt;sup&gt;10&lt;/sup&gt;","plainTextFormattedCitation":"10","previouslyFormattedCitation":"&lt;sup&gt;76&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0</w:t>
            </w:r>
            <w:r w:rsidRPr="006522EB">
              <w:rPr>
                <w:rFonts w:ascii="Arial" w:hAnsi="Arial" w:cs="Arial"/>
                <w:sz w:val="14"/>
                <w:szCs w:val="14"/>
              </w:rPr>
              <w:fldChar w:fldCharType="end"/>
            </w:r>
          </w:p>
        </w:tc>
      </w:tr>
      <w:tr w:rsidR="00A44FF0" w:rsidRPr="006522EB" w14:paraId="2CA9C8D9" w14:textId="77777777" w:rsidTr="008856BE">
        <w:trPr>
          <w:trHeight w:val="227"/>
        </w:trPr>
        <w:tc>
          <w:tcPr>
            <w:tcW w:w="1491" w:type="pct"/>
            <w:tcBorders>
              <w:top w:val="single" w:sz="4" w:space="0" w:color="auto"/>
              <w:bottom w:val="single" w:sz="4" w:space="0" w:color="auto"/>
            </w:tcBorders>
            <w:vAlign w:val="center"/>
            <w:hideMark/>
          </w:tcPr>
          <w:p w14:paraId="43C02DF4"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Ethanol extract of PES filter cartridge, such as PVP-coplymer, PES oligomers, Irgafos</w:t>
            </w:r>
            <w:r w:rsidRPr="006522EB">
              <w:rPr>
                <w:rFonts w:ascii="Arial" w:hAnsi="Arial" w:cs="Arial"/>
                <w:sz w:val="14"/>
                <w:szCs w:val="14"/>
                <w:vertAlign w:val="superscript"/>
              </w:rPr>
              <w:t>®</w:t>
            </w:r>
            <w:r w:rsidRPr="006522EB">
              <w:rPr>
                <w:rFonts w:ascii="Arial" w:hAnsi="Arial" w:cs="Arial"/>
                <w:sz w:val="14"/>
                <w:szCs w:val="14"/>
              </w:rPr>
              <w:t xml:space="preserve"> 168, Irganox</w:t>
            </w:r>
            <w:r w:rsidRPr="006522EB">
              <w:rPr>
                <w:rFonts w:ascii="Arial" w:hAnsi="Arial" w:cs="Arial"/>
                <w:sz w:val="14"/>
                <w:szCs w:val="14"/>
                <w:vertAlign w:val="superscript"/>
              </w:rPr>
              <w:t>®</w:t>
            </w:r>
            <w:r w:rsidRPr="006522EB">
              <w:rPr>
                <w:rFonts w:ascii="Arial" w:hAnsi="Arial" w:cs="Arial"/>
                <w:sz w:val="14"/>
                <w:szCs w:val="14"/>
              </w:rPr>
              <w:t xml:space="preserve"> PS 800 and its degradants</w:t>
            </w:r>
          </w:p>
        </w:tc>
        <w:tc>
          <w:tcPr>
            <w:tcW w:w="549" w:type="pct"/>
            <w:tcBorders>
              <w:top w:val="single" w:sz="4" w:space="0" w:color="auto"/>
              <w:bottom w:val="single" w:sz="4" w:space="0" w:color="auto"/>
            </w:tcBorders>
            <w:vAlign w:val="center"/>
            <w:hideMark/>
          </w:tcPr>
          <w:p w14:paraId="3EAFBEFC"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a.</w:t>
            </w:r>
          </w:p>
        </w:tc>
        <w:tc>
          <w:tcPr>
            <w:tcW w:w="784" w:type="pct"/>
            <w:tcBorders>
              <w:top w:val="single" w:sz="4" w:space="0" w:color="auto"/>
              <w:bottom w:val="single" w:sz="4" w:space="0" w:color="auto"/>
            </w:tcBorders>
            <w:vAlign w:val="center"/>
            <w:hideMark/>
          </w:tcPr>
          <w:p w14:paraId="773E9F1D"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Poleolefins, PES, PET</w:t>
            </w:r>
          </w:p>
        </w:tc>
        <w:tc>
          <w:tcPr>
            <w:tcW w:w="1883" w:type="pct"/>
            <w:tcBorders>
              <w:top w:val="single" w:sz="4" w:space="0" w:color="auto"/>
              <w:bottom w:val="single" w:sz="4" w:space="0" w:color="auto"/>
            </w:tcBorders>
            <w:vAlign w:val="center"/>
            <w:hideMark/>
          </w:tcPr>
          <w:p w14:paraId="386B060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Ethanol extract from 0.2 µm-rated PES membrane filter cartridge: 24 h at 40°C with effective filtration area to volume ratio 1 cm</w:t>
            </w:r>
            <w:r w:rsidRPr="006522EB">
              <w:rPr>
                <w:rFonts w:ascii="Arial" w:hAnsi="Arial" w:cs="Arial"/>
                <w:sz w:val="14"/>
                <w:szCs w:val="14"/>
                <w:vertAlign w:val="superscript"/>
              </w:rPr>
              <w:t>2</w:t>
            </w:r>
            <w:r w:rsidRPr="006522EB">
              <w:rPr>
                <w:rFonts w:ascii="Arial" w:hAnsi="Arial" w:cs="Arial"/>
                <w:sz w:val="14"/>
                <w:szCs w:val="14"/>
              </w:rPr>
              <w:t>/mL.</w:t>
            </w:r>
          </w:p>
        </w:tc>
        <w:tc>
          <w:tcPr>
            <w:tcW w:w="293" w:type="pct"/>
            <w:tcBorders>
              <w:top w:val="single" w:sz="4" w:space="0" w:color="auto"/>
              <w:bottom w:val="single" w:sz="4" w:space="0" w:color="auto"/>
            </w:tcBorders>
            <w:vAlign w:val="center"/>
            <w:hideMark/>
          </w:tcPr>
          <w:p w14:paraId="7CD258E8" w14:textId="0E718E91"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5731/pdajpst.2018.009647","abstract":"Users of single-use (SU) components need extractables data to demonstrate material safety for regulatory bodies before implementation into the biopharmaceutical process. In this context, the correct use of such extractables data is key to deriving realistic risk assessments for SU devices. A standardized extractables approach was used which provides comprehensive extractables information including identity and quantity. In this paper, the combination of extractables data obtained from different components of a sterile filter capsule, such as the filter cartridge and housing, and the scaling thereof is presented. A sterile filter type including polyethersulfone (PES) membrane was extracted with pure water and pure ethanol at 40°C for 24 h. The organic extractables were identified and their concentration quantified using state-of-the-art analytical methods such as gas chromatography–mass spectrometry for semi-volatile compounds together with headspace sampling for volatile compounds, and liquid chromatography coupled with high-resolution mass spectrometry. The extractables detected were assigned to the materials of filter construction. The evaluation showed that the extractables quantities per device depended on the surface areas of the contact materials such as filter membrane and also the plastic parts. This paper confirms the validity of a so called component approach and a scaling concept to calculate extractables data for SU filters of different sizes for short-term contact.","author":[{"dropping-particle":"","family":"Pahl","given":"Ina","non-dropping-particle":"","parse-names":false,"suffix":""},{"dropping-particle":"","family":"Menzel","given":"Roberto","non-dropping-particle":"","parse-names":false,"suffix":""},{"dropping-particle":"","family":"Hauk","given":"Armin","non-dropping-particle":"","parse-names":false,"suffix":""},{"dropping-particle":"","family":"Loewe","given":"Thomas","non-dropping-particle":"","parse-names":false,"suffix":""}],"container-title":"PDA Journal of Pharmaceutical Science and Technology","id":"ITEM-1","issued":{"date-parts":[["2019","5","17"]]},"note":"10.5731/pdajpst.2018.009647","page":"523-537","title":"Using Extractables Data of Sterile Filter Components for Scaling Calculations","type":"article-journal","volume":"73"},"uris":["http://www.mendeley.com/documents/?uuid=f62d3227-c2fe-4273-b044-9cec888a5011"]},{"id":"ITEM-2","itemData":{"DOI":"https://doi.org/10.1002/pen.26064","ISSN":"0032-3888","abstract":"Abstract Polyethersulfone (PES) is a widely used polymer in consumer and technical products. An important application is PES membranes used in the biopharmaceutical industry for sterilizing-grade filtration and for filtration of food and beverages. For both uses, detailed information about migrating compounds that can be extracted from the polymeric material into a liquid must be gathered. In the pharmaceutical industry, comprehensive extractables studies are required for contact materials, and the data is used in the qualification of the process equipment. PES is generated via polycondensation, which forms cyclic oligomers as a by-product of the reaction. However, no structural information is available for these cyclic oligomers so far. In this publication, we present the analytical determination of PES cyclic oligomers. Their presence in extracts of PES membrane filters is confirmed. The structure of the PES cyclic trimer is elucidated by X-ray and NMR investigation, obtained as crystals from the sublimation of the PES raw material. A strategy is shown to assess the toxicity of such cyclic oligomers and to derive a permitted daily exposure (PDE). The data will reduce the levels of unknowns in extractables and leachables screenings and supports the risk assessment of PES sterile filters.","author":[{"dropping-particle":"","family":"Menzel","given":"Roberto","non-dropping-particle":"","parse-names":false,"suffix":""},{"dropping-particle":"","family":"Maier","given":"Tanja","non-dropping-particle":"","parse-names":false,"suffix":""},{"dropping-particle":"","family":"Täuscher","given":"Eric","non-dropping-particle":"","parse-names":false,"suffix":""},{"dropping-particle":"","family":"Mertz","given":"Franziska Spruner","non-dropping-particle":"von","parse-names":false,"suffix":""},{"dropping-particle":"","family":"Freiberger","given":"Emma","non-dropping-particle":"","parse-names":false,"suffix":""},{"dropping-particle":"","family":"Golz","given":"Christopher","non-dropping-particle":"","parse-names":false,"suffix":""},{"dropping-particle":"","family":"Fruth","given":"Lothar","non-dropping-particle":"","parse-names":false,"suffix":""},{"dropping-particle":"","family":"Pahl","given":"Ina","non-dropping-particle":"","parse-names":false,"suffix":""},{"dropping-particle":"","family":"Hauk","given":"Armin","non-dropping-particle":"","parse-names":false,"suffix":""}],"container-title":"Polymer Engineering &amp; Science","id":"ITEM-2","issue":"9","issued":{"date-parts":[["2022","7","4"]]},"note":"https://doi.org/10.1002/pen.26064","page":"2817-2825","publisher":"John Wiley &amp; Sons, Ltd","title":"Structure Elucidation and Toxicological Evaluation of Cyclic Polyethersulfone Oligomers Present in Extracts of Membrane Filters","type":"article-journal","volume":"62"},"uris":["http://www.mendeley.com/documents/?uuid=ff7e27e0-55ad-4f94-91b9-6c142c9c65d3"]}],"mendeley":{"formattedCitation":"&lt;sup&gt;17,36&lt;/sup&gt;","plainTextFormattedCitation":"17,36","previouslyFormattedCitation":"&lt;sup&gt;52,98&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17,36</w:t>
            </w:r>
            <w:r w:rsidRPr="006522EB">
              <w:rPr>
                <w:rFonts w:ascii="Arial" w:hAnsi="Arial" w:cs="Arial"/>
                <w:sz w:val="14"/>
                <w:szCs w:val="14"/>
              </w:rPr>
              <w:fldChar w:fldCharType="end"/>
            </w:r>
          </w:p>
        </w:tc>
      </w:tr>
      <w:tr w:rsidR="00A44FF0" w:rsidRPr="006522EB" w14:paraId="025709D8" w14:textId="77777777" w:rsidTr="008856BE">
        <w:trPr>
          <w:trHeight w:val="227"/>
        </w:trPr>
        <w:tc>
          <w:tcPr>
            <w:tcW w:w="1491" w:type="pct"/>
            <w:tcBorders>
              <w:top w:val="single" w:sz="4" w:space="0" w:color="auto"/>
              <w:bottom w:val="single" w:sz="4" w:space="0" w:color="auto"/>
            </w:tcBorders>
            <w:vAlign w:val="center"/>
            <w:hideMark/>
          </w:tcPr>
          <w:p w14:paraId="088AFD6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lastRenderedPageBreak/>
              <w:t>50% Ethanol extract of silicone tubings, such as siloxane oligomers</w:t>
            </w:r>
          </w:p>
        </w:tc>
        <w:tc>
          <w:tcPr>
            <w:tcW w:w="549" w:type="pct"/>
            <w:tcBorders>
              <w:top w:val="single" w:sz="4" w:space="0" w:color="auto"/>
              <w:bottom w:val="single" w:sz="4" w:space="0" w:color="auto"/>
            </w:tcBorders>
            <w:vAlign w:val="center"/>
            <w:hideMark/>
          </w:tcPr>
          <w:p w14:paraId="57275631"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n.a.</w:t>
            </w:r>
          </w:p>
        </w:tc>
        <w:tc>
          <w:tcPr>
            <w:tcW w:w="784" w:type="pct"/>
            <w:tcBorders>
              <w:top w:val="single" w:sz="4" w:space="0" w:color="auto"/>
              <w:bottom w:val="single" w:sz="4" w:space="0" w:color="auto"/>
            </w:tcBorders>
            <w:vAlign w:val="center"/>
            <w:hideMark/>
          </w:tcPr>
          <w:p w14:paraId="1B227B7B"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Silicone</w:t>
            </w:r>
          </w:p>
        </w:tc>
        <w:tc>
          <w:tcPr>
            <w:tcW w:w="1883" w:type="pct"/>
            <w:tcBorders>
              <w:top w:val="single" w:sz="4" w:space="0" w:color="auto"/>
              <w:bottom w:val="single" w:sz="4" w:space="0" w:color="auto"/>
            </w:tcBorders>
            <w:vAlign w:val="center"/>
            <w:hideMark/>
          </w:tcPr>
          <w:p w14:paraId="14E7E3D2" w14:textId="77777777" w:rsidR="003272CC" w:rsidRPr="006522EB" w:rsidRDefault="003272CC" w:rsidP="00F1121C">
            <w:pPr>
              <w:pStyle w:val="Tablecontent"/>
              <w:rPr>
                <w:rFonts w:ascii="Arial" w:hAnsi="Arial" w:cs="Arial"/>
                <w:sz w:val="14"/>
                <w:szCs w:val="14"/>
              </w:rPr>
            </w:pPr>
            <w:r w:rsidRPr="006522EB">
              <w:rPr>
                <w:rFonts w:ascii="Arial" w:hAnsi="Arial" w:cs="Arial"/>
                <w:sz w:val="14"/>
                <w:szCs w:val="14"/>
              </w:rPr>
              <w:t>50% Ethanol/water extract (v:v) from silicone tube: 21 days at 40°C with surface area to volume ratio 6 cm</w:t>
            </w:r>
            <w:r w:rsidRPr="006522EB">
              <w:rPr>
                <w:rFonts w:ascii="Arial" w:hAnsi="Arial" w:cs="Arial"/>
                <w:sz w:val="14"/>
                <w:szCs w:val="14"/>
                <w:vertAlign w:val="superscript"/>
              </w:rPr>
              <w:t>2</w:t>
            </w:r>
            <w:r w:rsidRPr="006522EB">
              <w:rPr>
                <w:rFonts w:ascii="Arial" w:hAnsi="Arial" w:cs="Arial"/>
                <w:sz w:val="14"/>
                <w:szCs w:val="14"/>
              </w:rPr>
              <w:t>/mL.</w:t>
            </w:r>
          </w:p>
        </w:tc>
        <w:tc>
          <w:tcPr>
            <w:tcW w:w="293" w:type="pct"/>
            <w:tcBorders>
              <w:top w:val="single" w:sz="4" w:space="0" w:color="auto"/>
              <w:bottom w:val="single" w:sz="4" w:space="0" w:color="auto"/>
            </w:tcBorders>
            <w:vAlign w:val="center"/>
            <w:hideMark/>
          </w:tcPr>
          <w:p w14:paraId="1F1BA35E" w14:textId="66CA0CE8" w:rsidR="003272CC" w:rsidRPr="006522EB" w:rsidRDefault="003272CC" w:rsidP="00F1121C">
            <w:pPr>
              <w:pStyle w:val="Tablecontent"/>
              <w:rPr>
                <w:rFonts w:ascii="Arial" w:hAnsi="Arial" w:cs="Arial"/>
                <w:sz w:val="14"/>
                <w:szCs w:val="14"/>
              </w:rPr>
            </w:pPr>
            <w:r w:rsidRPr="006522EB">
              <w:rPr>
                <w:rFonts w:ascii="Arial" w:hAnsi="Arial" w:cs="Arial"/>
                <w:sz w:val="14"/>
                <w:szCs w:val="14"/>
              </w:rPr>
              <w:fldChar w:fldCharType="begin" w:fldLock="1"/>
            </w:r>
            <w:r w:rsidR="00B55C86">
              <w:rPr>
                <w:rFonts w:ascii="Arial" w:hAnsi="Arial" w:cs="Arial"/>
                <w:sz w:val="14"/>
                <w:szCs w:val="14"/>
              </w:rPr>
              <w:instrText>ADDIN CSL_CITATION {"citationItems":[{"id":"ITEM-1","itemData":{"DOI":"10.1016/j.ijpharm.2006.02.011","ISSN":"03785173","PMID":"16563675","abstract":"While the ability of packaging systems to contribute leached substances to finished drug products is well established, increasing interest is being focused on the potential contamination of drug substances by plastic materials encountered during their production. The direct contact of such plastic parts (such as tubing, gaskets, filters and temporary storage containers) with the drug substance at some point in its production raises the possibility that plastic-related contaminants (leachables) may be present in the finished drug product. In this study, eight tubing materials potentially encountered in pharmaceutical production facilities, including six silicone materials and two Santoprene materials, were characterized for their extractable substances by static extraction coupled with comprehensive chemical characterization of the resulting extracts. Based on the extractables profiles thus generated, target leachables were identified for each tubing material. The accumulation of these target leachables was studied by subjecting the tubing to dynamic flow, simulated use extractions. The primary organic extractables from the silicone tubing were a homologous series of silicone oligomers, with most of the tubings demonstrating a unique distribution of oligomers. Several of the silicone tubings also possessed extractable dioctyl phthalate and dioctyl adipate. The primary organic extractables from the Santoprene-type tubing included a number of phthalates, a series of alkyl phenols and decomposition products of Irganox-type antioxidants. Inorganic extractables associated with many of the tubings included Ca, Mg, Zn and B. In general, the levels of targeted leachables extracted from the tubing materials under simulated use (flow) conditions was much smaller than the total amount of these leachables in the tubing.","author":[{"dropping-particle":"","family":"Jenke","given":"Dennis","non-dropping-particle":"","parse-names":false,"suffix":""},{"dropping-particle":"","family":"Story","given":"James","non-dropping-particle":"","parse-names":false,"suffix":""},{"dropping-particle":"","family":"Lalani","given":"Rukhsana","non-dropping-particle":"","parse-names":false,"suffix":""}],"container-title":"International Journal of Pharmaceutics","id":"ITEM-1","issue":"1","issued":{"date-parts":[["2006"]]},"page":"75-92","title":"Extractables/leachables from plastic tubing used in product manufacturing","type":"article-journal","volume":"315"},"uris":["http://www.mendeley.com/documents/?uuid=7685db5f-f3cf-4e0c-b75a-d6d8d845f34e"]}],"mendeley":{"formattedCitation":"&lt;sup&gt;37&lt;/sup&gt;","plainTextFormattedCitation":"37","previouslyFormattedCitation":"&lt;sup&gt;99&lt;/sup&gt;"},"properties":{"noteIndex":0},"schema":"https://github.com/citation-style-language/schema/raw/master/csl-citation.json"}</w:instrText>
            </w:r>
            <w:r w:rsidRPr="006522EB">
              <w:rPr>
                <w:rFonts w:ascii="Arial" w:hAnsi="Arial" w:cs="Arial"/>
                <w:sz w:val="14"/>
                <w:szCs w:val="14"/>
              </w:rPr>
              <w:fldChar w:fldCharType="separate"/>
            </w:r>
            <w:r w:rsidR="00B55C86" w:rsidRPr="00B55C86">
              <w:rPr>
                <w:rFonts w:ascii="Arial" w:hAnsi="Arial" w:cs="Arial"/>
                <w:sz w:val="14"/>
                <w:szCs w:val="14"/>
                <w:vertAlign w:val="superscript"/>
              </w:rPr>
              <w:t>37</w:t>
            </w:r>
            <w:r w:rsidRPr="006522EB">
              <w:rPr>
                <w:rFonts w:ascii="Arial" w:hAnsi="Arial" w:cs="Arial"/>
                <w:sz w:val="14"/>
                <w:szCs w:val="14"/>
              </w:rPr>
              <w:fldChar w:fldCharType="end"/>
            </w:r>
          </w:p>
        </w:tc>
      </w:tr>
    </w:tbl>
    <w:p w14:paraId="65AA6170" w14:textId="79B82F16" w:rsidR="003272CC" w:rsidRDefault="003272CC" w:rsidP="003272CC">
      <w:pPr>
        <w:rPr>
          <w:rFonts w:ascii="Arial" w:hAnsi="Arial" w:cs="Arial"/>
          <w:sz w:val="16"/>
          <w:szCs w:val="16"/>
        </w:rPr>
      </w:pPr>
      <w:r w:rsidRPr="0095535C">
        <w:rPr>
          <w:rFonts w:ascii="Arial" w:hAnsi="Arial" w:cs="Arial"/>
          <w:sz w:val="16"/>
          <w:szCs w:val="16"/>
        </w:rPr>
        <w:t xml:space="preserve">n.a. not applicable; NIAS: Non-intentionally added substance; </w:t>
      </w:r>
      <w:r w:rsidR="00293008">
        <w:rPr>
          <w:rFonts w:ascii="Arial" w:hAnsi="Arial" w:cs="Arial"/>
          <w:sz w:val="16"/>
          <w:szCs w:val="16"/>
        </w:rPr>
        <w:t xml:space="preserve">ABS: </w:t>
      </w:r>
      <w:r w:rsidR="00FE00BA" w:rsidRPr="00FE00BA">
        <w:rPr>
          <w:rFonts w:ascii="Arial" w:hAnsi="Arial" w:cs="Arial"/>
          <w:sz w:val="16"/>
          <w:szCs w:val="16"/>
        </w:rPr>
        <w:t>Acrylonitrile</w:t>
      </w:r>
      <w:r w:rsidR="00FE00BA">
        <w:rPr>
          <w:rFonts w:ascii="Arial" w:hAnsi="Arial" w:cs="Arial"/>
          <w:sz w:val="16"/>
          <w:szCs w:val="16"/>
        </w:rPr>
        <w:t xml:space="preserve"> </w:t>
      </w:r>
      <w:r w:rsidR="00FE00BA" w:rsidRPr="00FE00BA">
        <w:rPr>
          <w:rFonts w:ascii="Arial" w:hAnsi="Arial" w:cs="Arial"/>
          <w:sz w:val="16"/>
          <w:szCs w:val="16"/>
        </w:rPr>
        <w:t>butadiene</w:t>
      </w:r>
      <w:r w:rsidR="00FE00BA">
        <w:rPr>
          <w:rFonts w:ascii="Arial" w:hAnsi="Arial" w:cs="Arial"/>
          <w:sz w:val="16"/>
          <w:szCs w:val="16"/>
        </w:rPr>
        <w:t xml:space="preserve"> </w:t>
      </w:r>
      <w:r w:rsidR="00FE00BA" w:rsidRPr="00FE00BA">
        <w:rPr>
          <w:rFonts w:ascii="Arial" w:hAnsi="Arial" w:cs="Arial"/>
          <w:sz w:val="16"/>
          <w:szCs w:val="16"/>
        </w:rPr>
        <w:t>styrene</w:t>
      </w:r>
      <w:r w:rsidRPr="0095535C">
        <w:rPr>
          <w:rFonts w:ascii="Arial" w:hAnsi="Arial" w:cs="Arial"/>
          <w:sz w:val="16"/>
          <w:szCs w:val="16"/>
        </w:rPr>
        <w:t xml:space="preserve">; PES: </w:t>
      </w:r>
      <w:proofErr w:type="spellStart"/>
      <w:r w:rsidRPr="0095535C">
        <w:rPr>
          <w:rFonts w:ascii="Arial" w:hAnsi="Arial" w:cs="Arial"/>
          <w:sz w:val="16"/>
          <w:szCs w:val="16"/>
        </w:rPr>
        <w:t>polyethersulfone</w:t>
      </w:r>
      <w:proofErr w:type="spellEnd"/>
      <w:r w:rsidR="00FE00BA">
        <w:rPr>
          <w:rFonts w:ascii="Arial" w:hAnsi="Arial" w:cs="Arial"/>
          <w:sz w:val="16"/>
          <w:szCs w:val="16"/>
        </w:rPr>
        <w:t>;</w:t>
      </w:r>
      <w:r w:rsidR="005F502D">
        <w:rPr>
          <w:rFonts w:ascii="Arial" w:hAnsi="Arial" w:cs="Arial"/>
          <w:sz w:val="16"/>
          <w:szCs w:val="16"/>
        </w:rPr>
        <w:t xml:space="preserve"> PET: polyethylene terephthalate</w:t>
      </w:r>
      <w:r w:rsidR="00B76018">
        <w:rPr>
          <w:rFonts w:ascii="Arial" w:hAnsi="Arial" w:cs="Arial"/>
          <w:sz w:val="16"/>
          <w:szCs w:val="16"/>
        </w:rPr>
        <w:t xml:space="preserve">; PVC: Polyvinyl chloride; </w:t>
      </w:r>
      <w:r w:rsidR="00B76018" w:rsidRPr="0095535C">
        <w:rPr>
          <w:rFonts w:ascii="Arial" w:hAnsi="Arial" w:cs="Arial"/>
          <w:sz w:val="16"/>
          <w:szCs w:val="16"/>
        </w:rPr>
        <w:t>PVP: polyvinylpyrrolidone</w:t>
      </w:r>
      <w:r w:rsidRPr="0095535C">
        <w:rPr>
          <w:rFonts w:ascii="Arial" w:hAnsi="Arial" w:cs="Arial"/>
          <w:sz w:val="16"/>
          <w:szCs w:val="16"/>
        </w:rPr>
        <w:t xml:space="preserve">. </w:t>
      </w:r>
      <w:bookmarkEnd w:id="0"/>
    </w:p>
    <w:p w14:paraId="5E1182EB" w14:textId="77777777" w:rsidR="00AA7A5D" w:rsidRPr="008856BE" w:rsidRDefault="00AA7A5D" w:rsidP="003272CC">
      <w:pPr>
        <w:rPr>
          <w:lang w:eastAsia="zh-CN"/>
        </w:rPr>
      </w:pPr>
    </w:p>
    <w:p w14:paraId="682DBCCE" w14:textId="5033D765" w:rsidR="008856BE" w:rsidRPr="00EE2CDA" w:rsidRDefault="008856BE" w:rsidP="003272CC">
      <w:pPr>
        <w:rPr>
          <w:b/>
          <w:bCs/>
          <w:sz w:val="28"/>
          <w:szCs w:val="28"/>
          <w:lang w:eastAsia="zh-CN"/>
        </w:rPr>
      </w:pPr>
      <w:r w:rsidRPr="00EE2CDA">
        <w:rPr>
          <w:b/>
          <w:bCs/>
          <w:sz w:val="28"/>
          <w:szCs w:val="28"/>
          <w:lang w:eastAsia="zh-CN"/>
        </w:rPr>
        <w:t>Rational Compound Selection</w:t>
      </w:r>
    </w:p>
    <w:p w14:paraId="61B926C2" w14:textId="4739745E" w:rsidR="00397165" w:rsidRPr="008856BE" w:rsidRDefault="00397165" w:rsidP="008856BE">
      <w:pPr>
        <w:rPr>
          <w:lang w:eastAsia="zh-CN"/>
        </w:rPr>
      </w:pPr>
      <w:r w:rsidRPr="008856BE">
        <w:rPr>
          <w:lang w:eastAsia="zh-CN"/>
        </w:rPr>
        <w:t>The selected molar concentration range for the CPA is 10 to 50 µM, which corresponds to extractables mass concentrations between 0.7 µg/mL and 23.7 µg/</w:t>
      </w:r>
      <w:proofErr w:type="spellStart"/>
      <w:r w:rsidRPr="008856BE">
        <w:rPr>
          <w:lang w:eastAsia="zh-CN"/>
        </w:rPr>
        <w:t>mL.</w:t>
      </w:r>
      <w:proofErr w:type="spellEnd"/>
      <w:r w:rsidRPr="008856BE">
        <w:rPr>
          <w:lang w:eastAsia="zh-CN"/>
        </w:rPr>
        <w:t xml:space="preserve"> This range exceeds the commonly observed mass concentrations of extractables obtained under worst-case extraction conditions (between 0.1 and 10 µg/mL).</w:t>
      </w:r>
      <w:r w:rsidRPr="008856BE">
        <w:rPr>
          <w:lang w:eastAsia="zh-CN"/>
        </w:rPr>
        <w:fldChar w:fldCharType="begin" w:fldLock="1"/>
      </w:r>
      <w:r w:rsidR="00B55C86">
        <w:rPr>
          <w:lang w:eastAsia="zh-CN"/>
        </w:rPr>
        <w:instrText>ADDIN CSL_CITATION {"citationItems":[{"id":"ITEM-1","itemData":{"DOI":"10.5731/pdajpst.2014.00996","ISSN":"1948-2124","PMID":"25336417","abstract":"This paper describes an approach of extractables determination and gives information on extractables profiles for gamma-sterilized single-use bags with polyethylene inner contact surfaces from five different suppliers. Four extraction solvents were chosen to capture a broad spectrum of extractables. An 80% ethanol extraction was used to extract compounds that represent the bag resin and the organic additives used to stabilize or process the polymer films which would not normally be water-soluble. Extractions with1 M HCl extract, 1 M NaOH extract, and 1% polysorbate 80 were used to bracket potential leachables in biopharmaceutical process fluids. The objective of this study was to obtain extractables data from different bags under identical test conditions. All the bags had a nominal capacity of 5 L, were gamma-irradiated prior to testing, and were tested without modification except that connectors, if any, were removed prior to filling. They were extracted at 40 °C for 30 days. Extractables from all bag extracts were identified and the concentration estimated using headspace gas chromatography-mass spectrometry and flame ionization detection for volatile compounds and for semi-volatile compounds, and liquid chromatography-mass spectrometry for targeted compounds. Metals and other elements were detected and quantified by inductively coupled plasma mass spectrometry analysis. The results showed a variety of extractables, some of which are not related to the inner polyethylene contact layer. Detected organic compounds included oligomers from polyolefins, additives and their degradation products, and oligomers from the fill tubing. The concentrations of extractables were in the range of parts-per-billion to parts-per-million per bag under the applied extraction conditions. Toxicological effects of the extractables are not addressed in this paper.\\n\\nLAY ABSTRACT: Extractables and leachables characterization supports the validation and the use of single-use bags in the biopharmaceutical manufacturing process. This paper describes an approach for the identification and quantification of extractable substances for five commercially available single-use bags from different suppliers under identical analytical conditions. Four test formulations were used for the extraction, and extractables were analyzed with appropriately qualified analytical techniques, allowing for the detection of a broad range of released chemical compounds. Polymer additives such as antiox…","author":[{"dropping-particle":"","family":"Pahl","given":"Ina","non-dropping-particle":"","parse-names":false,"suffix":""},{"dropping-particle":"","family":"Dorey","given":"Samuel","non-dropping-particle":"","parse-names":false,"suffix":""},{"dropping-particle":"","family":"Barbaroux","given":"Magali","non-dropping-particle":"","parse-names":false,"suffix":""},{"dropping-particle":"","family":"Lagrange","given":"Bertille","non-dropping-particle":"","parse-names":false,"suffix":""},{"dropping-particle":"","family":"Frankl","given":"Heike","non-dropping-particle":"","parse-names":false,"suffix":""}],"container-title":"PDA Journal of Pharmaceutical Science and Technology","id":"ITEM-1","issue":"5","issued":{"date-parts":[["2014"]]},"note":"NULL","page":"456-71","title":"Analysis and evaluation of single-use bag extractables for validation in biopharmaceutical applications.","type":"article-journal","volume":"68"},"uris":["http://www.mendeley.com/documents/?uuid=4063d4be-0022-45e0-b9bd-0c56769febe6","http://www.mendeley.com/documents/?uuid=3be94378-e855-40a1-b489-86d0a3c773bd"]},{"id":"ITEM-2","itemData":{"DOI":"10.5731/pdajpst.2017.008367","abstract":"Sterile filters are ubiquitous in biopharmaceutical manufacturing processes. Since such filters are in direct contact with the process fluid, profiling of the extractables is of utmost importance. The work presented here reveals the extractables profile from filter cartridges for sterilizing grade filtration, which were obtained from six different vendors. All filters contain a 0.2 μm polyethersulfone (PES) membrane for sterile filtration combined with a PES pre-filter with retention rates spanning from 0.4 to 0.6 μm. These filter cartridges are designed for use in stainless steel housings which allow for in-line steam ster-ilization. A combination of different analytical techniques such as (Headspace) GC-MS, UPLC-HRMS (ESI ionization), ICP-MS, total organic carbon (TOC), non-volatile residue (NVR), conductivity and pH value were applied to develop a comprehensive extractables profile on a qualitative and semi-quantitative basis. Pure ethanol and purified water were used as extraction media. The extractables pro-file consisted of various polyolefin related extractables, additives such as antioxidants (AO) and degra-dation products thereof, hydrocarbons and processing aids in addition to membrane related extractables.","author":[{"dropping-particle":"","family":"Menzel","given":"Roberto","non-dropping-particle":"","parse-names":false,"suffix":""},{"dropping-particle":"","family":"Pahl","given":"Ina","non-dropping-particle":"","parse-names":false,"suffix":""},{"dropping-particle":"","family":"Loewe","given":"Thomas","non-dropping-particle":"","parse-names":false,"suffix":""},{"dropping-particle":"","family":"Hauk","given":"Armin","non-dropping-particle":"","parse-names":false,"suffix":""}],"container-title":"PDA Journal of Pharmaceutical Science and Technology","id":"ITEM-2","issued":{"date-parts":[["2018","1","17"]]},"note":"10.5731/pdajpst.2017.008367","page":"298-316","title":"Comparative Extractables Study of Autoclavable Polyethersulfone Filter Cartridges for Sterile Filtration","type":"article-journal","volume":"72"},"uris":["http://www.mendeley.com/documents/?uuid=f46e25e7-9ef3-4abb-b2eb-e0bc3b98c9c5"]},{"id":"ITEM-3","itemData":{"DOI":"10.5731/pdajpst.2018.009647","abstract":"Users of single-use (SU) components need extractables data to demonstrate material safety for regulatory bodies before implementation into the biopharmaceutical process. In this context, the correct use of such extractables data is key to deriving realistic risk assessments for SU devices. A standardized extractables approach was used which provides comprehensive extractables information including identity and quantity. In this paper, the combination of extractables data obtained from different components of a sterile filter capsule, such as the filter cartridge and housing, and the scaling thereof is presented. A sterile filter type including polyethersulfone (PES) membrane was extracted with pure water and pure ethanol at 40°C for 24 h. The organic extractables were identified and their concentration quantified using state-of-the-art analytical methods such as gas chromatography–mass spectrometry for semi-volatile compounds together with headspace sampling for volatile compounds, and liquid chromatography coupled with high-resolution mass spectrometry. The extractables detected were assigned to the materials of filter construction. The evaluation showed that the extractables quantities per device depended on the surface areas of the contact materials such as filter membrane and also the plastic parts. This paper confirms the validity of a so called component approach and a scaling concept to calculate extractables data for SU filters of different sizes for short-term contact.","author":[{"dropping-particle":"","family":"Pahl","given":"Ina","non-dropping-particle":"","parse-names":false,"suffix":""},{"dropping-particle":"","family":"Menzel","given":"Roberto","non-dropping-particle":"","parse-names":false,"suffix":""},{"dropping-particle":"","family":"Hauk","given":"Armin","non-dropping-particle":"","parse-names":false,"suffix":""},{"dropping-particle":"","family":"Loewe","given":"Thomas","non-dropping-particle":"","parse-names":false,"suffix":""}],"container-title":"PDA Journal of Pharmaceutical Science and Technology","id":"ITEM-3","issued":{"date-parts":[["2019","5","17"]]},"note":"10.5731/pdajpst.2018.009647","page":"523-537","title":"Using Extractables Data of Sterile Filter Components for Scaling Calculations","type":"article-journal","volume":"73"},"uris":["http://www.mendeley.com/documents/?uuid=f62d3227-c2fe-4273-b044-9cec888a5011","http://www.mendeley.com/documents/?uuid=feca814f-ada6-440d-a496-3f6481fb9593"]}],"mendeley":{"formattedCitation":"&lt;sup&gt;1,17,38&lt;/sup&gt;","plainTextFormattedCitation":"1,17,38","previouslyFormattedCitation":"&lt;sup&gt;50–52&lt;/sup&gt;"},"properties":{"noteIndex":0},"schema":"https://github.com/citation-style-language/schema/raw/master/csl-citation.json"}</w:instrText>
      </w:r>
      <w:r w:rsidRPr="008856BE">
        <w:rPr>
          <w:lang w:eastAsia="zh-CN"/>
        </w:rPr>
        <w:fldChar w:fldCharType="separate"/>
      </w:r>
      <w:r w:rsidR="00B55C86" w:rsidRPr="00B55C86">
        <w:rPr>
          <w:noProof/>
          <w:vertAlign w:val="superscript"/>
          <w:lang w:eastAsia="zh-CN"/>
        </w:rPr>
        <w:t>1,17,38</w:t>
      </w:r>
      <w:r w:rsidRPr="008856BE">
        <w:rPr>
          <w:lang w:eastAsia="zh-CN"/>
        </w:rPr>
        <w:fldChar w:fldCharType="end"/>
      </w:r>
      <w:r w:rsidRPr="008856BE">
        <w:rPr>
          <w:lang w:eastAsia="zh-CN"/>
        </w:rPr>
        <w:t xml:space="preserve"> They include compounds that can be released by plastics used in SUT or laboratory equipment, such as well plates. These consist of a) intentionally added plastic additives relevant to the functionality and performance of the plastic, e.g., antioxidant butylhydroxytoluene (BHT, CAS 128-37-0) and clarifying agent </w:t>
      </w:r>
      <w:proofErr w:type="spellStart"/>
      <w:r w:rsidRPr="008856BE">
        <w:rPr>
          <w:lang w:eastAsia="zh-CN"/>
        </w:rPr>
        <w:t>dimethyldibenzylidene</w:t>
      </w:r>
      <w:proofErr w:type="spellEnd"/>
      <w:r w:rsidRPr="008856BE">
        <w:rPr>
          <w:lang w:eastAsia="zh-CN"/>
        </w:rPr>
        <w:t xml:space="preserve"> sorbitol (CAS 135861-56-2), b) polymer monomers, e.g., bisphenol A (BPA) for polycarbonate and </w:t>
      </w:r>
      <w:proofErr w:type="spellStart"/>
      <w:r w:rsidRPr="008856BE">
        <w:rPr>
          <w:lang w:eastAsia="zh-CN"/>
        </w:rPr>
        <w:t>laurolactam</w:t>
      </w:r>
      <w:proofErr w:type="spellEnd"/>
      <w:r w:rsidRPr="008856BE">
        <w:rPr>
          <w:lang w:eastAsia="zh-CN"/>
        </w:rPr>
        <w:t xml:space="preserve"> (CAS 947-04-6) for polyamide PA12, and c) degradants of the additives or the polymer, such as </w:t>
      </w:r>
      <w:proofErr w:type="spellStart"/>
      <w:r w:rsidRPr="008856BE">
        <w:rPr>
          <w:lang w:eastAsia="zh-CN"/>
        </w:rPr>
        <w:t>dodecanol</w:t>
      </w:r>
      <w:proofErr w:type="spellEnd"/>
      <w:r w:rsidRPr="008856BE">
        <w:rPr>
          <w:lang w:eastAsia="zh-CN"/>
        </w:rPr>
        <w:t xml:space="preserve"> (CAS 112-53-89, 7,9-di-tert-butyl-1-oxaspiro(4,5)deca-6,9-diene-2,8-dione (CAS 82304-66-3), or bis(2-hydroxyethyl)terephthalate (CAS 959-26-2). Degradants are typical non-intentionally added substances (NIAS). They can be formed after oxidation or breakdown due to sterilization of the devices (irradiation). It is worth mentioning that only very few plastic-related compounds have been reported to show a detrimental effect on cells, such as bis(2,4-di-tert-butylphenyl)phosphate (</w:t>
      </w:r>
      <w:proofErr w:type="spellStart"/>
      <w:r w:rsidRPr="008856BE">
        <w:rPr>
          <w:lang w:eastAsia="zh-CN"/>
        </w:rPr>
        <w:t>bDtBPP</w:t>
      </w:r>
      <w:proofErr w:type="spellEnd"/>
      <w:r w:rsidRPr="008856BE">
        <w:rPr>
          <w:lang w:eastAsia="zh-CN"/>
        </w:rPr>
        <w:t>) and 3,3’-dinitrobisphenol A,</w:t>
      </w:r>
      <w:r w:rsidRPr="008856BE">
        <w:rPr>
          <w:lang w:eastAsia="zh-CN"/>
        </w:rPr>
        <w:fldChar w:fldCharType="begin" w:fldLock="1"/>
      </w:r>
      <w:r w:rsidR="00B55C86" w:rsidRPr="008856BE">
        <w:rPr>
          <w:lang w:eastAsia="zh-CN"/>
        </w:rPr>
        <w:instrText>ADDIN CSL_CITATION {"citationItems":[{"id":"ITEM-1","itemData":{"DOI":"10.1002/btpr.1869","ISBN":"1520-6033","ISSN":"15206033","PMID":"24497314","abstract":"A current trend in the production of biopharmaceuticals is the replacement of fixed stainless steel fluid-handling units with disposable plastic bags. Such single-use systems (SUS) offer numerous advantages, but also introduce a new set of materials into the production process and consequently expose biomanufacturers to a new set of risks related to those materials, not to mention reliance on an entirely new supply chain. In the course of developing and conducting a cell-growth-based test for suitability of disposable plastic components destined for use in cell culture operations, we discovered that the cytotoxic compound bis(2,4-di-tert-butylphenyl)phosphate (bDtBPP) leaches out of certain bags and into cell culture media in concentrations that are deleterious to cell growth. Specifically, media held in certain bags for several days at 37°C was found to contain bDtBPP, and use of those held-media samples in cell growth experiments provides data that overlap neatly with cell growth experiments using media spiked directly with bDtBPP, proving that bDtBPP leaching is responsible for the reduced growth attributable to those SUS bags. Overall, this issue represents a risk to the production of biopharmaceuticals in SUS, a risk that must be managed by diligent collaboration among companies along the entire supply chain for SUS components.","author":[{"dropping-particle":"","family":"Hammond","given":"Matthew","non-dropping-particle":"","parse-names":false,"suffix":""},{"dropping-particle":"","family":"Marghitoiu","given":"Liliana","non-dropping-particle":"","parse-names":false,"suffix":""},{"dropping-particle":"","family":"Lee","given":"Hans","non-dropping-particle":"","parse-names":false,"suffix":""},{"dropping-particle":"","family":"Perez","given":"Lourdes","non-dropping-particle":"","parse-names":false,"suffix":""},{"dropping-particle":"","family":"Rogers","given":"Gary","non-dropping-particle":"","parse-names":false,"suffix":""},{"dropping-particle":"","family":"Nashed-Samuel","given":"Yasser","non-dropping-particle":"","parse-names":false,"suffix":""},{"dropping-particle":"","family":"Nunn","given":"Heather","non-dropping-particle":"","parse-names":false,"suffix":""},{"dropping-particle":"","family":"Kline","given":"Sally","non-dropping-particle":"","parse-names":false,"suffix":""}],"container-title":"Biotechnology Progress","id":"ITEM-1","issue":"2","issued":{"date-parts":[["2014"]]},"note":"NULL","page":"332-337","title":"A cytotoxic leachable compound from single-use bioprocess equipment that causes poor cell growth performance","type":"article-journal","volume":"30"},"uris":["http://www.mendeley.com/documents/?uuid=81555290-342a-451f-b6f3-26c5d46406ac"]},{"id":"ITEM-2","itemData":{"DOI":"10.1021/acs.analchem.7b05102","ISSN":"0003-2700","abstract":"This paper reports the chemical identity and mechanism of action and formation of a cell growth inhibitory compound leached from some single-use Erlenmeyer polycarbonate shaker flasks under routine cell culture conditions. Single-use cell culture vessels have been increasingly used for the production of biopharmaceuticals; however, they often suffer from issues associated with leachables that may interfere with cell growth and protein stability. Here, high-performance liquid-chromatography preparations and cell proliferation assays led to identification of a compound from the water extracts of some polycarbonate flasks, which exhibited subline- and seeding density-dependent growth inhibition of CHO cells in suspension culture. Mass spectroscopy, nuclear magnetic resonance spectroscopy, and chemical synthesis confirmed that this compound is 3,5-dinitro-bisphenol A. Cell cycle analysis suggests that 3,5-dinitro-bisphenol A arrests CHO-S cells at the G1/Go phase. Dynamic mass redistribution assays showed that 3,5-dinitro-bisphenol A is a weak GPR35 agonist. Analysis of the flask manufacturing process suggests that 3,5-dinitro-bisphenol A is formed via the combination of molding process with γ-sterilization. This is the first report of a cell culture/assay interfering leachable compound that is formed through γ-irradiation-mediated nitric oxide free radical reaction.","author":[{"dropping-particle":"","family":"Peng","given":"Jinlin","non-dropping-particle":"","parse-names":false,"suffix":""},{"dropping-particle":"","family":"Zhao","given":"Yaopeng","non-dropping-particle":"","parse-names":false,"suffix":""},{"dropping-particle":"","family":"Hong","given":"Yulong","non-dropping-particle":"","parse-names":false,"suffix":""},{"dropping-particle":"","family":"Burkhalter","given":"Robert S","non-dropping-particle":"","parse-names":false,"suffix":""},{"dropping-particle":"","family":"Hogue","given":"Carrie L","non-dropping-particle":"","parse-names":false,"suffix":""},{"dropping-particle":"","family":"Tran","given":"Elizabeth","non-dropping-particle":"","parse-names":false,"suffix":""},{"dropping-particle":"","family":"Wei","given":"Lai","non-dropping-particle":"","parse-names":false,"suffix":""},{"dropping-particle":"","family":"Romeo","given":"Lori","non-dropping-particle":"","parse-names":false,"suffix":""},{"dropping-particle":"","family":"Dolley-Sonneville","given":"Paula","non-dropping-particle":"","parse-names":false,"suffix":""},{"dropping-particle":"","family":"Melkoumian","given":"Zara","non-dropping-particle":"","parse-names":false,"suffix":""},{"dropping-particle":"","family":"Liang","given":"Xinmiao","non-dropping-particle":"","parse-names":false,"suffix":""},{"dropping-particle":"","family":"Fang","given":"Ye","non-dropping-particle":"","parse-names":false,"suffix":""}],"container-title":"Analytical Chemistry","id":"ITEM-2","issue":"7","issued":{"date-parts":[["2018","4","3"]]},"note":"doi: 10.1021/acs.analchem.7b05102","page":"4603-4610","publisher":"American Chemical Society","title":"Chemical Identity and Mechanism of Action and Formation of a Cell Growth Inhibitory Compound from Polycarbonate Flasks","type":"article-journal","volume":"90"},"uris":["http://www.mendeley.com/documents/?uuid=baa30d0c-1ecb-4e52-a70f-3f0e7de80593"]},{"id":"ITEM-3","itemData":{"DOI":"10.1007/s00216-020-02736-z","ISSN":"1618-2650","abstract":"The inhibiting effect of the secondary phosphite antioxidant degradation product bis(2,4-di-tert-butylphenyl)phosphate (bDtBPP) on cell growth is well-known. The present study describes structurally related compounds which are likely to be formed from similar widely used phosphite antioxidants used in materials for the manufacturing of single-use (SU) equipment. Two potential candidates of such compounds—3,3′,5,5′-tetra-tert-butyl-2,2′-dihydroxybiphenylphosphate (TtBBP) and bis(p-nonylphenyl)phosphate (bNPP)—were identified by chromatography and mass spectrometry followed by synthesis and X-ray structure elucidation. Additionally, the formation of TtBBP was confirmed in an analytical degradation study and its migration from SU bioprocessing material was estimated. The cytotoxicity evaluation by means of cell culture spiking experiments and flow cytometry analysis revealed that‚ even if cell growth was inhibited by all the compounds to some extent, bDtBPP showed the most severe effect and stoods out from the other two degradants investigated.","author":[{"dropping-particle":"","family":"Budde","given":"Dana","non-dropping-particle":"","parse-names":false,"suffix":""},{"dropping-particle":"","family":"Maier","given":"Tanja","non-dropping-particle":"","parse-names":false,"suffix":""},{"dropping-particle":"","family":"Jurkiewicz","given":"Elke","non-dropping-particle":"","parse-names":false,"suffix":""},{"dropping-particle":"","family":"Pahl","given":"Ina","non-dropping-particle":"","parse-names":false,"suffix":""},{"dropping-particle":"","family":"Hauk","given":"Armin","non-dropping-particle":"","parse-names":false,"suffix":""},{"dropping-particle":"","family":"Täuscher","given":"Eric","non-dropping-particle":"","parse-names":false,"suffix":""},{"dropping-particle":"","family":"Görls","given":"Helmar","non-dropping-particle":"","parse-names":false,"suffix":""},{"dropping-particle":"","family":"Noll","given":"Thomas","non-dropping-particle":"","parse-names":false,"suffix":""},{"dropping-particle":"","family":"Menzel","given":"Roberto","non-dropping-particle":"","parse-names":false,"suffix":""}],"container-title":"Analytical and Bioanalytical Chemistry","id":"ITEM-3","issued":{"date-parts":[["2020"]]},"page":"4505-4518","title":"Identification and evaluation of cell- growth-inhibiting bDtBPP-analogue degradation products from phosphite antioxidants used in polyolefin bioprocessing materials","type":"article-journal","volume":"412"},"uris":["http://www.mendeley.com/documents/?uuid=11590ce5-53de-4d56-aa26-8486ddc7f42e"]}],"mendeley":{"formattedCitation":"&lt;sup&gt;13,39,40&lt;/sup&gt;","plainTextFormattedCitation":"13,39,40","previouslyFormattedCitation":"&lt;sup&gt;53–55&lt;/sup&gt;"},"properties":{"noteIndex":0},"schema":"https://github.com/citation-style-language/schema/raw/master/csl-citation.json"}</w:instrText>
      </w:r>
      <w:r w:rsidRPr="008856BE">
        <w:rPr>
          <w:lang w:eastAsia="zh-CN"/>
        </w:rPr>
        <w:fldChar w:fldCharType="separate"/>
      </w:r>
      <w:r w:rsidR="00B55C86" w:rsidRPr="008856BE">
        <w:rPr>
          <w:noProof/>
          <w:vertAlign w:val="superscript"/>
          <w:lang w:eastAsia="zh-CN"/>
        </w:rPr>
        <w:t>13,39,40</w:t>
      </w:r>
      <w:r w:rsidRPr="008856BE">
        <w:rPr>
          <w:lang w:eastAsia="zh-CN"/>
        </w:rPr>
        <w:fldChar w:fldCharType="end"/>
      </w:r>
      <w:r w:rsidRPr="008856BE">
        <w:rPr>
          <w:lang w:eastAsia="zh-CN"/>
        </w:rPr>
        <w:t xml:space="preserve"> or are a risk to the patient, e.g., due to sensitizing effects (2-Mercaptobenzothiazol). These compounds are not expected to be released at relevant levels from elastomers and plastics used today but have been included in the selected test compounds. Finally, the CPA was used to test extracts from an extraction study of two SU components – a sterilizing-grade filter and silicone tubing. Details on extractions and extractables are given in SI-Table 2.</w:t>
      </w:r>
    </w:p>
    <w:p w14:paraId="1710D9A3" w14:textId="7FA16AA7" w:rsidR="00397165" w:rsidRPr="008856BE" w:rsidRDefault="00AD15B2" w:rsidP="008856BE">
      <w:pPr>
        <w:rPr>
          <w:lang w:eastAsia="zh-CN"/>
        </w:rPr>
      </w:pPr>
      <w:r w:rsidRPr="008856BE">
        <w:rPr>
          <w:lang w:eastAsia="zh-CN"/>
        </w:rPr>
        <w:t>A</w:t>
      </w:r>
      <w:r w:rsidR="00397165" w:rsidRPr="008856BE">
        <w:rPr>
          <w:lang w:eastAsia="zh-CN"/>
        </w:rPr>
        <w:t xml:space="preserve">lmost all compounds tested have a log P ≤ 5. Such compounds could be present in the aqueous AT process media containing buffer salts, proteins, surfactants, or other excipients. The compound </w:t>
      </w:r>
      <w:proofErr w:type="spellStart"/>
      <w:r w:rsidR="00397165" w:rsidRPr="008856BE">
        <w:rPr>
          <w:lang w:eastAsia="zh-CN"/>
        </w:rPr>
        <w:t>bDtBPP</w:t>
      </w:r>
      <w:proofErr w:type="spellEnd"/>
      <w:r w:rsidR="00397165" w:rsidRPr="008856BE">
        <w:rPr>
          <w:lang w:eastAsia="zh-CN"/>
        </w:rPr>
        <w:t xml:space="preserve"> has a calculated log P value of 8.4 and is known detrimental effect on cell growth (EC50 value for CHO cells is &lt; 1 µM).</w:t>
      </w:r>
      <w:r w:rsidR="00397165" w:rsidRPr="008856BE">
        <w:rPr>
          <w:lang w:eastAsia="zh-CN"/>
        </w:rPr>
        <w:fldChar w:fldCharType="begin" w:fldLock="1"/>
      </w:r>
      <w:r w:rsidR="00B55C86" w:rsidRPr="008856BE">
        <w:rPr>
          <w:lang w:eastAsia="zh-CN"/>
        </w:rPr>
        <w:instrText>ADDIN CSL_CITATION {"citationItems":[{"id":"ITEM-1","itemData":{"DOI":"10.5731/pdajpst.2013.00905","ISSN":"1948-2124","PMID":"23569073","abstract":"UNLABELLED Out of the plethora of chemical species extractable at low levels from the materials of construction of single-use bioprocess containers, we have identified one particularly conspicuous compound and shown it to be highly detrimental to cell growth. The compound, bis(2,4-di-tert-butylphenyl)phosphate (bDtBPP), is derived from the breakdown of tris(2,4-di-tert-butylphenyl)phosphite (trade name Irgafos 168®), a common antioxidant additive present in many formulations of polyethylene (one of the polymers commonly used as the material contacting process fluids in bioprocess containers). Cell growth experiments using several mammalian cell lines and growth media spiked with bDtBPP show harmful effects at concentrations well below the parts-per-million range. Cellular response to bDtBPP is rapid, and results in a significant decrease in mitochondrial membrane potential. The migration of bDtBPP from polyethylene-based films is shown to be time- and temperature-dependent. Further, experiments suggest that exposure of oxidized Irgafos 168 to ionizing radiation (such as gamma irradiation) is an important condition for the generation of significant amounts of leachable bDtBPP. LAY ABSTRACT Biopharmaceuticals are drugs manufactured using cells that are genetically engineered to produce a therapeutic protein. A current trend in biomanufacturing is the replacement of hard-plumbed stainless steel vessels (where these cells are grown) with specialized, pre-sterilized, disposable plastic bags. While this move has significant environmental and cost benefits, the effect of plastics on the biomanufacturing process is not yet completely understood. Here we show that if a chemical compound formed by the breakdown of a common antioxidant additive to plastics leaches into the cell culture liquid, the growth of mammalian cells is strongly inhibited. Some of the factors that promote the generation of this compound, and the conditions that favor migration of the compound into process fluids, are explored here.","author":[{"dropping-particle":"","family":"Hammond","given":"Matthew","non-dropping-particle":"","parse-names":false,"suffix":""},{"dropping-particle":"","family":"Nunn","given":"Heather","non-dropping-particle":"","parse-names":false,"suffix":""},{"dropping-particle":"","family":"Rogers","given":"Gary","non-dropping-particle":"","parse-names":false,"suffix":""},{"dropping-particle":"","family":"Lee","given":"Hans","non-dropping-particle":"","parse-names":false,"suffix":""},{"dropping-particle":"","family":"Marghitoiu","given":"Anatolia-Liliana","non-dropping-particle":"","parse-names":false,"suffix":""},{"dropping-particle":"","family":"Perez","given":"Lourdes","non-dropping-particle":"","parse-names":false,"suffix":""},{"dropping-particle":"","family":"Nashed-Samuel","given":"Yasser","non-dropping-particle":"","parse-names":false,"suffix":""},{"dropping-particle":"","family":"Anderson","given":"Carl","non-dropping-particle":"","parse-names":false,"suffix":""},{"dropping-particle":"","family":"Vandiver","given":"Michael","non-dropping-particle":"","parse-names":false,"suffix":""},{"dropping-particle":"","family":"Kline","given":"Sally","non-dropping-particle":"","parse-names":false,"suffix":""}],"container-title":"PDA Journal of Pharmaceutical Science and Technology","id":"ITEM-1","issue":"2","issued":{"date-parts":[["2013"]]},"note":"NULL","page":"123-34","title":"Identification of a leachable compound detrimental to cell growth in single-use bioprocess containers.","type":"article-journal","volume":"67"},"uris":["http://www.mendeley.com/documents/?uuid=2f5d4beb-ef4d-498c-980c-edc3248b7590"]}],"mendeley":{"formattedCitation":"&lt;sup&gt;22&lt;/sup&gt;","plainTextFormattedCitation":"22","previouslyFormattedCitation":"&lt;sup&gt;56&lt;/sup&gt;"},"properties":{"noteIndex":0},"schema":"https://github.com/citation-style-language/schema/raw/master/csl-citation.json"}</w:instrText>
      </w:r>
      <w:r w:rsidR="00397165" w:rsidRPr="008856BE">
        <w:rPr>
          <w:lang w:eastAsia="zh-CN"/>
        </w:rPr>
        <w:fldChar w:fldCharType="separate"/>
      </w:r>
      <w:r w:rsidR="00B55C86" w:rsidRPr="008856BE">
        <w:rPr>
          <w:noProof/>
          <w:vertAlign w:val="superscript"/>
          <w:lang w:eastAsia="zh-CN"/>
        </w:rPr>
        <w:t>22</w:t>
      </w:r>
      <w:r w:rsidR="00397165" w:rsidRPr="008856BE">
        <w:rPr>
          <w:lang w:eastAsia="zh-CN"/>
        </w:rPr>
        <w:fldChar w:fldCharType="end"/>
      </w:r>
      <w:r w:rsidR="00397165" w:rsidRPr="008856BE">
        <w:rPr>
          <w:lang w:eastAsia="zh-CN"/>
        </w:rPr>
        <w:t xml:space="preserve"> It is also slightly soluble in water due to the deprotonation of the phosphate. </w:t>
      </w:r>
      <w:r w:rsidR="008856BE">
        <w:rPr>
          <w:lang w:eastAsia="zh-CN"/>
        </w:rPr>
        <w:t>The compound</w:t>
      </w:r>
      <w:r w:rsidR="00397165" w:rsidRPr="008856BE">
        <w:rPr>
          <w:lang w:eastAsia="zh-CN"/>
        </w:rPr>
        <w:t xml:space="preserve"> </w:t>
      </w:r>
      <w:proofErr w:type="spellStart"/>
      <w:r w:rsidR="00397165" w:rsidRPr="008856BE">
        <w:rPr>
          <w:lang w:eastAsia="zh-CN"/>
        </w:rPr>
        <w:t>bDtBPP</w:t>
      </w:r>
      <w:proofErr w:type="spellEnd"/>
      <w:r w:rsidR="00397165" w:rsidRPr="008856BE">
        <w:rPr>
          <w:lang w:eastAsia="zh-CN"/>
        </w:rPr>
        <w:t xml:space="preserve"> </w:t>
      </w:r>
      <w:r w:rsidR="008856BE">
        <w:rPr>
          <w:lang w:eastAsia="zh-CN"/>
        </w:rPr>
        <w:t xml:space="preserve">is considered </w:t>
      </w:r>
      <w:r w:rsidR="00397165" w:rsidRPr="008856BE">
        <w:rPr>
          <w:lang w:eastAsia="zh-CN"/>
        </w:rPr>
        <w:t xml:space="preserve">as </w:t>
      </w:r>
      <w:r w:rsidR="006E5887" w:rsidRPr="008856BE">
        <w:rPr>
          <w:lang w:eastAsia="zh-CN"/>
        </w:rPr>
        <w:t xml:space="preserve">relevant to </w:t>
      </w:r>
      <w:r w:rsidR="003169F1" w:rsidRPr="008856BE">
        <w:rPr>
          <w:lang w:eastAsia="zh-CN"/>
        </w:rPr>
        <w:t>challenge the capabilities of the</w:t>
      </w:r>
      <w:r w:rsidR="00312564" w:rsidRPr="008856BE">
        <w:rPr>
          <w:lang w:eastAsia="zh-CN"/>
        </w:rPr>
        <w:t xml:space="preserve"> CPA</w:t>
      </w:r>
      <w:r w:rsidR="003169F1" w:rsidRPr="008856BE">
        <w:rPr>
          <w:lang w:eastAsia="zh-CN"/>
        </w:rPr>
        <w:t xml:space="preserve"> </w:t>
      </w:r>
      <w:r w:rsidR="00DE397B" w:rsidRPr="008856BE">
        <w:rPr>
          <w:lang w:eastAsia="zh-CN"/>
        </w:rPr>
        <w:t xml:space="preserve">in order </w:t>
      </w:r>
      <w:r w:rsidR="003169F1" w:rsidRPr="008856BE">
        <w:rPr>
          <w:lang w:eastAsia="zh-CN"/>
        </w:rPr>
        <w:t xml:space="preserve">to detect compounds which are known to </w:t>
      </w:r>
      <w:r w:rsidR="00DE397B" w:rsidRPr="008856BE">
        <w:rPr>
          <w:lang w:eastAsia="zh-CN"/>
        </w:rPr>
        <w:t>show</w:t>
      </w:r>
      <w:r w:rsidR="003169F1" w:rsidRPr="008856BE">
        <w:rPr>
          <w:lang w:eastAsia="zh-CN"/>
        </w:rPr>
        <w:t xml:space="preserve"> a </w:t>
      </w:r>
      <w:proofErr w:type="gramStart"/>
      <w:r w:rsidR="003169F1" w:rsidRPr="008856BE">
        <w:rPr>
          <w:lang w:eastAsia="zh-CN"/>
        </w:rPr>
        <w:t>detrimental effects</w:t>
      </w:r>
      <w:proofErr w:type="gramEnd"/>
      <w:r w:rsidR="003169F1" w:rsidRPr="008856BE">
        <w:rPr>
          <w:lang w:eastAsia="zh-CN"/>
        </w:rPr>
        <w:t xml:space="preserve"> on cell growth</w:t>
      </w:r>
      <w:r w:rsidR="00397165" w:rsidRPr="008856BE">
        <w:rPr>
          <w:lang w:eastAsia="zh-CN"/>
        </w:rPr>
        <w:t>.</w:t>
      </w:r>
    </w:p>
    <w:p w14:paraId="7C7A1109" w14:textId="77777777" w:rsidR="00397165" w:rsidRDefault="00397165" w:rsidP="00DE397B">
      <w:pPr>
        <w:rPr>
          <w:lang w:eastAsia="zh-CN"/>
        </w:rPr>
      </w:pPr>
    </w:p>
    <w:p w14:paraId="215CD78B" w14:textId="19BB2C7D" w:rsidR="00483B3C" w:rsidRDefault="00EE2CDA" w:rsidP="00DE397B">
      <w:pPr>
        <w:rPr>
          <w:lang w:eastAsia="zh-CN"/>
        </w:rPr>
      </w:pPr>
      <w:r w:rsidRPr="00D71D1D">
        <w:lastRenderedPageBreak/>
        <w:t>R</w:t>
      </w:r>
      <w:r w:rsidR="00483B3C" w:rsidRPr="00D71D1D">
        <w:t xml:space="preserve">esults of the QSAR screening are presented in </w:t>
      </w:r>
      <w:r w:rsidR="008856BE" w:rsidRPr="00D71D1D">
        <w:t xml:space="preserve">a separate Excel file in </w:t>
      </w:r>
      <w:r w:rsidR="00483B3C" w:rsidRPr="00D71D1D">
        <w:t xml:space="preserve">SI </w:t>
      </w:r>
      <w:r w:rsidR="00483B3C" w:rsidRPr="00D71D1D">
        <w:rPr>
          <w:bCs/>
        </w:rPr>
        <w:t>Table 3</w:t>
      </w:r>
    </w:p>
    <w:p w14:paraId="1829530E" w14:textId="77777777" w:rsidR="00483B3C" w:rsidRDefault="00483B3C" w:rsidP="00DE397B">
      <w:pPr>
        <w:rPr>
          <w:lang w:eastAsia="zh-CN"/>
        </w:rPr>
      </w:pPr>
    </w:p>
    <w:p w14:paraId="72299AC3" w14:textId="6FE7AF72" w:rsidR="00394586" w:rsidRPr="008856BE" w:rsidRDefault="00394586" w:rsidP="00DE397B">
      <w:pPr>
        <w:rPr>
          <w:b/>
          <w:bCs/>
          <w:lang w:eastAsia="zh-CN"/>
        </w:rPr>
      </w:pPr>
      <w:r w:rsidRPr="008856BE">
        <w:rPr>
          <w:b/>
          <w:bCs/>
          <w:lang w:eastAsia="zh-CN"/>
        </w:rPr>
        <w:t>References</w:t>
      </w:r>
    </w:p>
    <w:p w14:paraId="11D1A577" w14:textId="3420A9CD" w:rsidR="00B55C86" w:rsidRPr="00B55C86" w:rsidRDefault="00B55C86" w:rsidP="00B55C86">
      <w:pPr>
        <w:widowControl w:val="0"/>
        <w:ind w:left="640" w:hanging="640"/>
        <w:rPr>
          <w:noProof/>
        </w:rPr>
      </w:pPr>
      <w:r>
        <w:rPr>
          <w:lang w:eastAsia="zh-CN"/>
        </w:rPr>
        <w:fldChar w:fldCharType="begin" w:fldLock="1"/>
      </w:r>
      <w:r>
        <w:rPr>
          <w:lang w:eastAsia="zh-CN"/>
        </w:rPr>
        <w:instrText xml:space="preserve">ADDIN Mendeley Bibliography CSL_BIBLIOGRAPHY </w:instrText>
      </w:r>
      <w:r>
        <w:rPr>
          <w:lang w:eastAsia="zh-CN"/>
        </w:rPr>
        <w:fldChar w:fldCharType="separate"/>
      </w:r>
      <w:r w:rsidRPr="00B55C86">
        <w:rPr>
          <w:noProof/>
        </w:rPr>
        <w:t>1.</w:t>
      </w:r>
      <w:r w:rsidRPr="00B55C86">
        <w:rPr>
          <w:noProof/>
        </w:rPr>
        <w:tab/>
        <w:t xml:space="preserve">Menzel, R., Pahl, I., Loewe, T. &amp; Hauk, A. Comparative Extractables Study of Autoclavable Polyethersulfone Filter Cartridges for Sterile Filtration. </w:t>
      </w:r>
      <w:r w:rsidRPr="00B55C86">
        <w:rPr>
          <w:i/>
          <w:iCs/>
          <w:noProof/>
        </w:rPr>
        <w:t>PDA J. Pharm. Sci. Technol.</w:t>
      </w:r>
      <w:r w:rsidRPr="00B55C86">
        <w:rPr>
          <w:noProof/>
        </w:rPr>
        <w:t xml:space="preserve"> </w:t>
      </w:r>
      <w:r w:rsidRPr="00B55C86">
        <w:rPr>
          <w:b/>
          <w:bCs/>
          <w:noProof/>
        </w:rPr>
        <w:t>72</w:t>
      </w:r>
      <w:r w:rsidRPr="00B55C86">
        <w:rPr>
          <w:noProof/>
        </w:rPr>
        <w:t>, 298–316 (2018).</w:t>
      </w:r>
    </w:p>
    <w:p w14:paraId="32C58924" w14:textId="77777777" w:rsidR="00B55C86" w:rsidRPr="00B55C86" w:rsidRDefault="00B55C86" w:rsidP="00B55C86">
      <w:pPr>
        <w:widowControl w:val="0"/>
        <w:ind w:left="640" w:hanging="640"/>
        <w:rPr>
          <w:noProof/>
        </w:rPr>
      </w:pPr>
      <w:r w:rsidRPr="00B55C86">
        <w:rPr>
          <w:noProof/>
        </w:rPr>
        <w:t>2.</w:t>
      </w:r>
      <w:r w:rsidRPr="00B55C86">
        <w:rPr>
          <w:noProof/>
        </w:rPr>
        <w:tab/>
        <w:t>21CFR177.1500 - Nylon resins.</w:t>
      </w:r>
    </w:p>
    <w:p w14:paraId="5F2B0BC8" w14:textId="77777777" w:rsidR="00B55C86" w:rsidRPr="00B55C86" w:rsidRDefault="00B55C86" w:rsidP="00B55C86">
      <w:pPr>
        <w:widowControl w:val="0"/>
        <w:ind w:left="640" w:hanging="640"/>
        <w:rPr>
          <w:noProof/>
        </w:rPr>
      </w:pPr>
      <w:r w:rsidRPr="00B55C86">
        <w:rPr>
          <w:noProof/>
        </w:rPr>
        <w:t>3.</w:t>
      </w:r>
      <w:r w:rsidRPr="00B55C86">
        <w:rPr>
          <w:noProof/>
        </w:rPr>
        <w:tab/>
        <w:t xml:space="preserve">Zweifel, H., Maier, R. D. &amp; Schiller, M. </w:t>
      </w:r>
      <w:r w:rsidRPr="00B55C86">
        <w:rPr>
          <w:i/>
          <w:iCs/>
          <w:noProof/>
        </w:rPr>
        <w:t>Plastics Additives Handbook</w:t>
      </w:r>
      <w:r w:rsidRPr="00B55C86">
        <w:rPr>
          <w:noProof/>
        </w:rPr>
        <w:t>. (Carl Hanser Verlag GmbH &amp; Co. KG, 2009).</w:t>
      </w:r>
    </w:p>
    <w:p w14:paraId="116FF278" w14:textId="77777777" w:rsidR="00B55C86" w:rsidRPr="00B55C86" w:rsidRDefault="00B55C86" w:rsidP="00B55C86">
      <w:pPr>
        <w:widowControl w:val="0"/>
        <w:ind w:left="640" w:hanging="640"/>
        <w:rPr>
          <w:noProof/>
        </w:rPr>
      </w:pPr>
      <w:r w:rsidRPr="00B55C86">
        <w:rPr>
          <w:noProof/>
        </w:rPr>
        <w:t>4.</w:t>
      </w:r>
      <w:r w:rsidRPr="00B55C86">
        <w:rPr>
          <w:noProof/>
        </w:rPr>
        <w:tab/>
        <w:t>21CFR178.3295 - Clarifying agents for polymers.</w:t>
      </w:r>
    </w:p>
    <w:p w14:paraId="0EB58DE9" w14:textId="77777777" w:rsidR="00B55C86" w:rsidRPr="00B55C86" w:rsidRDefault="00B55C86" w:rsidP="00B55C86">
      <w:pPr>
        <w:widowControl w:val="0"/>
        <w:ind w:left="640" w:hanging="640"/>
        <w:rPr>
          <w:noProof/>
        </w:rPr>
      </w:pPr>
      <w:r w:rsidRPr="00B55C86">
        <w:rPr>
          <w:noProof/>
        </w:rPr>
        <w:t>5.</w:t>
      </w:r>
      <w:r w:rsidRPr="00B55C86">
        <w:rPr>
          <w:noProof/>
        </w:rPr>
        <w:tab/>
        <w:t xml:space="preserve">Makhzoumi, Z. El. Effect of irradiation of polymeric packaging material on the formation of volatile compounds. in </w:t>
      </w:r>
      <w:r w:rsidRPr="00B55C86">
        <w:rPr>
          <w:i/>
          <w:iCs/>
          <w:noProof/>
        </w:rPr>
        <w:t>Food Packaging and Preservation</w:t>
      </w:r>
      <w:r w:rsidRPr="00B55C86">
        <w:rPr>
          <w:noProof/>
        </w:rPr>
        <w:t xml:space="preserve"> 88–99 (Springer US, 1994). doi:10.1007/978-1-4615-2173-0_5.</w:t>
      </w:r>
    </w:p>
    <w:p w14:paraId="6611CC7A" w14:textId="77777777" w:rsidR="00B55C86" w:rsidRPr="00B55C86" w:rsidRDefault="00B55C86" w:rsidP="00B55C86">
      <w:pPr>
        <w:widowControl w:val="0"/>
        <w:ind w:left="640" w:hanging="640"/>
        <w:rPr>
          <w:noProof/>
        </w:rPr>
      </w:pPr>
      <w:r w:rsidRPr="00B55C86">
        <w:rPr>
          <w:noProof/>
        </w:rPr>
        <w:t>6.</w:t>
      </w:r>
      <w:r w:rsidRPr="00B55C86">
        <w:rPr>
          <w:noProof/>
        </w:rPr>
        <w:tab/>
        <w:t xml:space="preserve">Jenke, D. </w:t>
      </w:r>
      <w:r w:rsidRPr="00B55C86">
        <w:rPr>
          <w:i/>
          <w:iCs/>
          <w:noProof/>
        </w:rPr>
        <w:t>Compatibility of Pharmaceutical Products and Contact Materials - Appendix: Materials Used in Pharmaceutical Constructs and their Associated Extractables</w:t>
      </w:r>
      <w:r w:rsidRPr="00B55C86">
        <w:rPr>
          <w:noProof/>
        </w:rPr>
        <w:t>. (John Wiley &amp; Sons, Inc., 2009).</w:t>
      </w:r>
    </w:p>
    <w:p w14:paraId="53DE644C" w14:textId="77777777" w:rsidR="00B55C86" w:rsidRPr="00B55C86" w:rsidRDefault="00B55C86" w:rsidP="00B55C86">
      <w:pPr>
        <w:widowControl w:val="0"/>
        <w:ind w:left="640" w:hanging="640"/>
        <w:rPr>
          <w:noProof/>
        </w:rPr>
      </w:pPr>
      <w:r w:rsidRPr="00B55C86">
        <w:rPr>
          <w:noProof/>
        </w:rPr>
        <w:t>7.</w:t>
      </w:r>
      <w:r w:rsidRPr="00B55C86">
        <w:rPr>
          <w:noProof/>
        </w:rPr>
        <w:tab/>
        <w:t>21CFR177.1240 - 1,4-Cyclohexylene dimethylene terephthalate and 1,4-cyclohexylene dimethylene isophthalate copolymer.</w:t>
      </w:r>
    </w:p>
    <w:p w14:paraId="15BA9ABE" w14:textId="77777777" w:rsidR="00B55C86" w:rsidRPr="00B55C86" w:rsidRDefault="00B55C86" w:rsidP="00B55C86">
      <w:pPr>
        <w:widowControl w:val="0"/>
        <w:ind w:left="640" w:hanging="640"/>
        <w:rPr>
          <w:noProof/>
        </w:rPr>
      </w:pPr>
      <w:r w:rsidRPr="00B55C86">
        <w:rPr>
          <w:noProof/>
        </w:rPr>
        <w:t>8.</w:t>
      </w:r>
      <w:r w:rsidRPr="00B55C86">
        <w:rPr>
          <w:noProof/>
        </w:rPr>
        <w:tab/>
        <w:t>21CFR177.1315 - Ethylene-1, 4-cyclohexylene dimethylene terephthalate copolymers.</w:t>
      </w:r>
    </w:p>
    <w:p w14:paraId="32CF2A6A" w14:textId="77777777" w:rsidR="00B55C86" w:rsidRPr="008856BE" w:rsidRDefault="00B55C86" w:rsidP="00B55C86">
      <w:pPr>
        <w:widowControl w:val="0"/>
        <w:ind w:left="640" w:hanging="640"/>
        <w:rPr>
          <w:noProof/>
          <w:lang w:val="de-DE"/>
        </w:rPr>
      </w:pPr>
      <w:r w:rsidRPr="008856BE">
        <w:rPr>
          <w:noProof/>
          <w:lang w:val="de-DE"/>
        </w:rPr>
        <w:t>9.</w:t>
      </w:r>
      <w:r w:rsidRPr="008856BE">
        <w:rPr>
          <w:noProof/>
          <w:lang w:val="de-DE"/>
        </w:rPr>
        <w:tab/>
        <w:t xml:space="preserve">Umweltbundesamtes, B. des. Stoffmonographie für 2-Mercaptobenzothiazol (2-MBT) und HBM-Werte für 2-MBT im Urin von Erwachsenen und Kindern. </w:t>
      </w:r>
      <w:r w:rsidRPr="008856BE">
        <w:rPr>
          <w:i/>
          <w:iCs/>
          <w:noProof/>
          <w:lang w:val="de-DE"/>
        </w:rPr>
        <w:t>Bundesgesundheitsblatt - Gesundheitsforsch. - Gesundheitsschutz</w:t>
      </w:r>
      <w:r w:rsidRPr="008856BE">
        <w:rPr>
          <w:noProof/>
          <w:lang w:val="de-DE"/>
        </w:rPr>
        <w:t xml:space="preserve"> </w:t>
      </w:r>
      <w:r w:rsidRPr="008856BE">
        <w:rPr>
          <w:b/>
          <w:bCs/>
          <w:noProof/>
          <w:lang w:val="de-DE"/>
        </w:rPr>
        <w:t>58</w:t>
      </w:r>
      <w:r w:rsidRPr="008856BE">
        <w:rPr>
          <w:noProof/>
          <w:lang w:val="de-DE"/>
        </w:rPr>
        <w:t>, 1027–1040 (2015).</w:t>
      </w:r>
    </w:p>
    <w:p w14:paraId="509AF19C" w14:textId="77777777" w:rsidR="00B55C86" w:rsidRPr="008856BE" w:rsidRDefault="00B55C86" w:rsidP="00B55C86">
      <w:pPr>
        <w:widowControl w:val="0"/>
        <w:ind w:left="640" w:hanging="640"/>
        <w:rPr>
          <w:noProof/>
          <w:lang w:val="de-DE"/>
        </w:rPr>
      </w:pPr>
      <w:r w:rsidRPr="008856BE">
        <w:rPr>
          <w:noProof/>
          <w:lang w:val="de-DE"/>
        </w:rPr>
        <w:t>10.</w:t>
      </w:r>
      <w:r w:rsidRPr="008856BE">
        <w:rPr>
          <w:noProof/>
          <w:lang w:val="de-DE"/>
        </w:rPr>
        <w:tab/>
        <w:t xml:space="preserve">Kawamura, Y. Effects of Gamma Irradiation on Polyethylene, Polypropylene, and Polystyrene. in </w:t>
      </w:r>
      <w:r w:rsidRPr="008856BE">
        <w:rPr>
          <w:i/>
          <w:iCs/>
          <w:noProof/>
          <w:lang w:val="de-DE"/>
        </w:rPr>
        <w:t>Irradiation of Food and Packaging</w:t>
      </w:r>
      <w:r w:rsidRPr="008856BE">
        <w:rPr>
          <w:noProof/>
          <w:lang w:val="de-DE"/>
        </w:rPr>
        <w:t xml:space="preserve"> 262–276 (American Chemical Society, 2004). doi:10.1021/bk-2004-0875.ch016.</w:t>
      </w:r>
    </w:p>
    <w:p w14:paraId="6333C3FD" w14:textId="77777777" w:rsidR="00B55C86" w:rsidRPr="00B55C86" w:rsidRDefault="00B55C86" w:rsidP="00B55C86">
      <w:pPr>
        <w:widowControl w:val="0"/>
        <w:ind w:left="640" w:hanging="640"/>
        <w:rPr>
          <w:noProof/>
        </w:rPr>
      </w:pPr>
      <w:r w:rsidRPr="00B55C86">
        <w:rPr>
          <w:noProof/>
        </w:rPr>
        <w:t>11.</w:t>
      </w:r>
      <w:r w:rsidRPr="00B55C86">
        <w:rPr>
          <w:noProof/>
        </w:rPr>
        <w:tab/>
        <w:t xml:space="preserve">Menzel, R., Pahl, I., Loewe, T. &amp; Hauk, A. Comparative Extractables Study of Autoclavable Polyethersulfone Filter Cartridges for Sterile Filtration. </w:t>
      </w:r>
      <w:r w:rsidRPr="00B55C86">
        <w:rPr>
          <w:i/>
          <w:iCs/>
          <w:noProof/>
        </w:rPr>
        <w:t>PDA J. Pharm. Sci. Technol.</w:t>
      </w:r>
      <w:r w:rsidRPr="00B55C86">
        <w:rPr>
          <w:noProof/>
        </w:rPr>
        <w:t xml:space="preserve"> </w:t>
      </w:r>
      <w:r w:rsidRPr="00B55C86">
        <w:rPr>
          <w:b/>
          <w:bCs/>
          <w:noProof/>
        </w:rPr>
        <w:t>72</w:t>
      </w:r>
      <w:r w:rsidRPr="00B55C86">
        <w:rPr>
          <w:noProof/>
        </w:rPr>
        <w:t>, 298–316 (2018).</w:t>
      </w:r>
    </w:p>
    <w:p w14:paraId="53F2A457" w14:textId="77777777" w:rsidR="00B55C86" w:rsidRPr="00B55C86" w:rsidRDefault="00B55C86" w:rsidP="00B55C86">
      <w:pPr>
        <w:widowControl w:val="0"/>
        <w:ind w:left="640" w:hanging="640"/>
        <w:rPr>
          <w:noProof/>
        </w:rPr>
      </w:pPr>
      <w:r w:rsidRPr="00B55C86">
        <w:rPr>
          <w:noProof/>
        </w:rPr>
        <w:t>12.</w:t>
      </w:r>
      <w:r w:rsidRPr="00B55C86">
        <w:rPr>
          <w:noProof/>
        </w:rPr>
        <w:tab/>
        <w:t xml:space="preserve">Buchalla, R., Schuettler, C. &amp; Boegl, K. W. Effects of Ionizing Radiation on Plastic Food Packaging Materials: A Review - Part 2. </w:t>
      </w:r>
      <w:r w:rsidRPr="00B55C86">
        <w:rPr>
          <w:i/>
          <w:iCs/>
          <w:noProof/>
        </w:rPr>
        <w:t>J. Food Prot.</w:t>
      </w:r>
      <w:r w:rsidRPr="00B55C86">
        <w:rPr>
          <w:noProof/>
        </w:rPr>
        <w:t xml:space="preserve"> </w:t>
      </w:r>
      <w:r w:rsidRPr="00B55C86">
        <w:rPr>
          <w:b/>
          <w:bCs/>
          <w:noProof/>
        </w:rPr>
        <w:t>56</w:t>
      </w:r>
      <w:r w:rsidRPr="00B55C86">
        <w:rPr>
          <w:noProof/>
        </w:rPr>
        <w:t>, 998–1005 (1993).</w:t>
      </w:r>
    </w:p>
    <w:p w14:paraId="1E9778DF" w14:textId="77777777" w:rsidR="00B55C86" w:rsidRPr="00B55C86" w:rsidRDefault="00B55C86" w:rsidP="00B55C86">
      <w:pPr>
        <w:widowControl w:val="0"/>
        <w:ind w:left="640" w:hanging="640"/>
        <w:rPr>
          <w:noProof/>
        </w:rPr>
      </w:pPr>
      <w:r w:rsidRPr="00B55C86">
        <w:rPr>
          <w:noProof/>
        </w:rPr>
        <w:t>13.</w:t>
      </w:r>
      <w:r w:rsidRPr="00B55C86">
        <w:rPr>
          <w:noProof/>
        </w:rPr>
        <w:tab/>
        <w:t xml:space="preserve">Peng, J. </w:t>
      </w:r>
      <w:r w:rsidRPr="00B55C86">
        <w:rPr>
          <w:i/>
          <w:iCs/>
          <w:noProof/>
        </w:rPr>
        <w:t>et al.</w:t>
      </w:r>
      <w:r w:rsidRPr="00B55C86">
        <w:rPr>
          <w:noProof/>
        </w:rPr>
        <w:t xml:space="preserve"> Chemical Identity and Mechanism of Action and Formation of a Cell Growth Inhibitory Compound from Polycarbonate Flasks. </w:t>
      </w:r>
      <w:r w:rsidRPr="00B55C86">
        <w:rPr>
          <w:i/>
          <w:iCs/>
          <w:noProof/>
        </w:rPr>
        <w:t>Anal. Chem.</w:t>
      </w:r>
      <w:r w:rsidRPr="00B55C86">
        <w:rPr>
          <w:noProof/>
        </w:rPr>
        <w:t xml:space="preserve"> </w:t>
      </w:r>
      <w:r w:rsidRPr="00B55C86">
        <w:rPr>
          <w:b/>
          <w:bCs/>
          <w:noProof/>
        </w:rPr>
        <w:t>90</w:t>
      </w:r>
      <w:r w:rsidRPr="00B55C86">
        <w:rPr>
          <w:noProof/>
        </w:rPr>
        <w:t>, 4603–4610 (2018).</w:t>
      </w:r>
    </w:p>
    <w:p w14:paraId="3404BFA1" w14:textId="77777777" w:rsidR="00B55C86" w:rsidRPr="00B55C86" w:rsidRDefault="00B55C86" w:rsidP="00B55C86">
      <w:pPr>
        <w:widowControl w:val="0"/>
        <w:ind w:left="640" w:hanging="640"/>
        <w:rPr>
          <w:noProof/>
        </w:rPr>
      </w:pPr>
      <w:r w:rsidRPr="00B55C86">
        <w:rPr>
          <w:noProof/>
        </w:rPr>
        <w:lastRenderedPageBreak/>
        <w:t>14.</w:t>
      </w:r>
      <w:r w:rsidRPr="00B55C86">
        <w:rPr>
          <w:noProof/>
        </w:rPr>
        <w:tab/>
        <w:t xml:space="preserve">McDonald, J. G., Cummins, C. L., Barkley, R. M., Thompson, B. M. &amp; Lincoln, H. A. Identification and Quantitation of Sorbitol-Based Nuclear Clarifying Agents Extracted from Common Laboratory and Consumer Plasticware Made of Polypropylene. </w:t>
      </w:r>
      <w:r w:rsidRPr="00B55C86">
        <w:rPr>
          <w:i/>
          <w:iCs/>
          <w:noProof/>
        </w:rPr>
        <w:t>Anal. Chem.</w:t>
      </w:r>
      <w:r w:rsidRPr="00B55C86">
        <w:rPr>
          <w:noProof/>
        </w:rPr>
        <w:t xml:space="preserve"> </w:t>
      </w:r>
      <w:r w:rsidRPr="00B55C86">
        <w:rPr>
          <w:b/>
          <w:bCs/>
          <w:noProof/>
        </w:rPr>
        <w:t>80</w:t>
      </w:r>
      <w:r w:rsidRPr="00B55C86">
        <w:rPr>
          <w:noProof/>
        </w:rPr>
        <w:t>, 5532–5541 (2008).</w:t>
      </w:r>
    </w:p>
    <w:p w14:paraId="35385B4E" w14:textId="77777777" w:rsidR="00B55C86" w:rsidRPr="00B55C86" w:rsidRDefault="00B55C86" w:rsidP="00B55C86">
      <w:pPr>
        <w:widowControl w:val="0"/>
        <w:ind w:left="640" w:hanging="640"/>
        <w:rPr>
          <w:noProof/>
        </w:rPr>
      </w:pPr>
      <w:r w:rsidRPr="00B55C86">
        <w:rPr>
          <w:noProof/>
        </w:rPr>
        <w:t>15.</w:t>
      </w:r>
      <w:r w:rsidRPr="00B55C86">
        <w:rPr>
          <w:noProof/>
        </w:rPr>
        <w:tab/>
        <w:t xml:space="preserve">Nieva-Echevarría, B., Manzanos, M. J., Goicoechea, E. &amp; Guillén, M. D. 2,6-Di-Tert-Butyl-Hydroxytoluene and Its Metabolites in Foods. </w:t>
      </w:r>
      <w:r w:rsidRPr="00B55C86">
        <w:rPr>
          <w:i/>
          <w:iCs/>
          <w:noProof/>
        </w:rPr>
        <w:t>Compr. Rev. Food Sci. Food Saf.</w:t>
      </w:r>
      <w:r w:rsidRPr="00B55C86">
        <w:rPr>
          <w:noProof/>
        </w:rPr>
        <w:t xml:space="preserve"> </w:t>
      </w:r>
      <w:r w:rsidRPr="00B55C86">
        <w:rPr>
          <w:b/>
          <w:bCs/>
          <w:noProof/>
        </w:rPr>
        <w:t>14</w:t>
      </w:r>
      <w:r w:rsidRPr="00B55C86">
        <w:rPr>
          <w:noProof/>
        </w:rPr>
        <w:t>, 67–80 (2014).</w:t>
      </w:r>
    </w:p>
    <w:p w14:paraId="4E1394AE" w14:textId="77777777" w:rsidR="00B55C86" w:rsidRPr="00B55C86" w:rsidRDefault="00B55C86" w:rsidP="00B55C86">
      <w:pPr>
        <w:widowControl w:val="0"/>
        <w:ind w:left="640" w:hanging="640"/>
        <w:rPr>
          <w:noProof/>
        </w:rPr>
      </w:pPr>
      <w:r w:rsidRPr="00B55C86">
        <w:rPr>
          <w:noProof/>
        </w:rPr>
        <w:t>16.</w:t>
      </w:r>
      <w:r w:rsidRPr="00B55C86">
        <w:rPr>
          <w:noProof/>
        </w:rPr>
        <w:tab/>
        <w:t xml:space="preserve">Reisinger, M., Beißmann, S. &amp; Buchberger, W. Quantitation of hindered amine light stabilizers in plastic materials by high performance liquid chromatography and mass spectrometric detection using electrospray ionization and atmospheric pressure photoionization. </w:t>
      </w:r>
      <w:r w:rsidRPr="00B55C86">
        <w:rPr>
          <w:i/>
          <w:iCs/>
          <w:noProof/>
        </w:rPr>
        <w:t>Anal. Chim. Acta</w:t>
      </w:r>
      <w:r w:rsidRPr="00B55C86">
        <w:rPr>
          <w:noProof/>
        </w:rPr>
        <w:t xml:space="preserve"> </w:t>
      </w:r>
      <w:r w:rsidRPr="00B55C86">
        <w:rPr>
          <w:b/>
          <w:bCs/>
          <w:noProof/>
        </w:rPr>
        <w:t>803</w:t>
      </w:r>
      <w:r w:rsidRPr="00B55C86">
        <w:rPr>
          <w:noProof/>
        </w:rPr>
        <w:t>, 181–187 (2013).</w:t>
      </w:r>
    </w:p>
    <w:p w14:paraId="603BACC7" w14:textId="77777777" w:rsidR="00B55C86" w:rsidRPr="00B55C86" w:rsidRDefault="00B55C86" w:rsidP="00B55C86">
      <w:pPr>
        <w:widowControl w:val="0"/>
        <w:ind w:left="640" w:hanging="640"/>
        <w:rPr>
          <w:noProof/>
        </w:rPr>
      </w:pPr>
      <w:r w:rsidRPr="00B55C86">
        <w:rPr>
          <w:noProof/>
        </w:rPr>
        <w:t>17.</w:t>
      </w:r>
      <w:r w:rsidRPr="00B55C86">
        <w:rPr>
          <w:noProof/>
        </w:rPr>
        <w:tab/>
        <w:t xml:space="preserve">Pahl, I., Menzel, R., Hauk, A. &amp; Loewe, T. Using Extractables Data of Sterile Filter Components for Scaling Calculations. </w:t>
      </w:r>
      <w:r w:rsidRPr="00B55C86">
        <w:rPr>
          <w:i/>
          <w:iCs/>
          <w:noProof/>
        </w:rPr>
        <w:t>PDA J. Pharm. Sci. Technol.</w:t>
      </w:r>
      <w:r w:rsidRPr="00B55C86">
        <w:rPr>
          <w:noProof/>
        </w:rPr>
        <w:t xml:space="preserve"> </w:t>
      </w:r>
      <w:r w:rsidRPr="00B55C86">
        <w:rPr>
          <w:b/>
          <w:bCs/>
          <w:noProof/>
        </w:rPr>
        <w:t>73</w:t>
      </w:r>
      <w:r w:rsidRPr="00B55C86">
        <w:rPr>
          <w:noProof/>
        </w:rPr>
        <w:t>, 523–537 (2019).</w:t>
      </w:r>
    </w:p>
    <w:p w14:paraId="6C6038C4" w14:textId="77777777" w:rsidR="00B55C86" w:rsidRPr="00B55C86" w:rsidRDefault="00B55C86" w:rsidP="00B55C86">
      <w:pPr>
        <w:widowControl w:val="0"/>
        <w:ind w:left="640" w:hanging="640"/>
        <w:rPr>
          <w:noProof/>
        </w:rPr>
      </w:pPr>
      <w:r w:rsidRPr="00B55C86">
        <w:rPr>
          <w:noProof/>
        </w:rPr>
        <w:t>18.</w:t>
      </w:r>
      <w:r w:rsidRPr="00B55C86">
        <w:rPr>
          <w:noProof/>
        </w:rPr>
        <w:tab/>
        <w:t xml:space="preserve">Celiz, M. D., Morehouse, K. M., DeJager, L. S. &amp; Begley, T. H. Concentration changes of polymer additives and radiolysis products in polyethylene resins irradiated at doses applicable to fresh produce. </w:t>
      </w:r>
      <w:r w:rsidRPr="00B55C86">
        <w:rPr>
          <w:i/>
          <w:iCs/>
          <w:noProof/>
        </w:rPr>
        <w:t>Radiat. Phys. Chem.</w:t>
      </w:r>
      <w:r w:rsidRPr="00B55C86">
        <w:rPr>
          <w:noProof/>
        </w:rPr>
        <w:t xml:space="preserve"> </w:t>
      </w:r>
      <w:r w:rsidRPr="00B55C86">
        <w:rPr>
          <w:b/>
          <w:bCs/>
          <w:noProof/>
        </w:rPr>
        <w:t>166</w:t>
      </w:r>
      <w:r w:rsidRPr="00B55C86">
        <w:rPr>
          <w:noProof/>
        </w:rPr>
        <w:t>, 108520 (2020).</w:t>
      </w:r>
    </w:p>
    <w:p w14:paraId="426E9550" w14:textId="77777777" w:rsidR="00B55C86" w:rsidRPr="00B55C86" w:rsidRDefault="00B55C86" w:rsidP="00B55C86">
      <w:pPr>
        <w:widowControl w:val="0"/>
        <w:ind w:left="640" w:hanging="640"/>
        <w:rPr>
          <w:noProof/>
        </w:rPr>
      </w:pPr>
      <w:r w:rsidRPr="00B55C86">
        <w:rPr>
          <w:noProof/>
        </w:rPr>
        <w:t>19.</w:t>
      </w:r>
      <w:r w:rsidRPr="00B55C86">
        <w:rPr>
          <w:noProof/>
        </w:rPr>
        <w:tab/>
        <w:t xml:space="preserve">Jenke, D. </w:t>
      </w:r>
      <w:r w:rsidRPr="00B55C86">
        <w:rPr>
          <w:i/>
          <w:iCs/>
          <w:noProof/>
        </w:rPr>
        <w:t>et al.</w:t>
      </w:r>
      <w:r w:rsidRPr="00B55C86">
        <w:rPr>
          <w:noProof/>
        </w:rPr>
        <w:t xml:space="preserve"> Simulated Leaching (Migration) Study for a Model Container-Closure System Applicable to Parenteral and Ophthalmic Drug Products. </w:t>
      </w:r>
      <w:r w:rsidRPr="00B55C86">
        <w:rPr>
          <w:i/>
          <w:iCs/>
          <w:noProof/>
        </w:rPr>
        <w:t>PDA J. Pharm. Sci. Technol.</w:t>
      </w:r>
      <w:r w:rsidRPr="00B55C86">
        <w:rPr>
          <w:noProof/>
        </w:rPr>
        <w:t xml:space="preserve"> </w:t>
      </w:r>
      <w:r w:rsidRPr="00B55C86">
        <w:rPr>
          <w:b/>
          <w:bCs/>
          <w:noProof/>
        </w:rPr>
        <w:t>71</w:t>
      </w:r>
      <w:r w:rsidRPr="00B55C86">
        <w:rPr>
          <w:noProof/>
        </w:rPr>
        <w:t>, 68–87 (2017).</w:t>
      </w:r>
    </w:p>
    <w:p w14:paraId="2762FD4C" w14:textId="77777777" w:rsidR="00B55C86" w:rsidRPr="00B55C86" w:rsidRDefault="00B55C86" w:rsidP="00B55C86">
      <w:pPr>
        <w:widowControl w:val="0"/>
        <w:ind w:left="640" w:hanging="640"/>
        <w:rPr>
          <w:noProof/>
        </w:rPr>
      </w:pPr>
      <w:r w:rsidRPr="00B55C86">
        <w:rPr>
          <w:noProof/>
        </w:rPr>
        <w:t>20.</w:t>
      </w:r>
      <w:r w:rsidRPr="00B55C86">
        <w:rPr>
          <w:noProof/>
        </w:rPr>
        <w:tab/>
        <w:t xml:space="preserve">European Medicines Agency. European Medicines Agency (EMA) - ICH Guideline M7(R1) on Assessment and Control of DNA Reactive (Mutagenic) Impurities in Pharmaceuticals to Limit Potential Carcinogenic Risk (Step 5). </w:t>
      </w:r>
      <w:r w:rsidRPr="00B55C86">
        <w:rPr>
          <w:b/>
          <w:bCs/>
          <w:noProof/>
        </w:rPr>
        <w:t>44</w:t>
      </w:r>
      <w:r w:rsidRPr="00B55C86">
        <w:rPr>
          <w:noProof/>
        </w:rPr>
        <w:t>, (2018).</w:t>
      </w:r>
    </w:p>
    <w:p w14:paraId="1B9C2148" w14:textId="77777777" w:rsidR="00B55C86" w:rsidRPr="00B55C86" w:rsidRDefault="00B55C86" w:rsidP="00B55C86">
      <w:pPr>
        <w:widowControl w:val="0"/>
        <w:ind w:left="640" w:hanging="640"/>
        <w:rPr>
          <w:noProof/>
        </w:rPr>
      </w:pPr>
      <w:r w:rsidRPr="00B55C86">
        <w:rPr>
          <w:noProof/>
        </w:rPr>
        <w:t>21.</w:t>
      </w:r>
      <w:r w:rsidRPr="00B55C86">
        <w:rPr>
          <w:noProof/>
        </w:rPr>
        <w:tab/>
        <w:t xml:space="preserve">Besnoin, J.-M. &amp; Choi, K. Y. Identification and characterization of reaction byproducts in the polymerization of polyethylene terephthalate. </w:t>
      </w:r>
      <w:r w:rsidRPr="00B55C86">
        <w:rPr>
          <w:i/>
          <w:iCs/>
          <w:noProof/>
        </w:rPr>
        <w:t>J. Macromol. Sci. Part C</w:t>
      </w:r>
      <w:r w:rsidRPr="00B55C86">
        <w:rPr>
          <w:noProof/>
        </w:rPr>
        <w:t xml:space="preserve"> </w:t>
      </w:r>
      <w:r w:rsidRPr="00B55C86">
        <w:rPr>
          <w:b/>
          <w:bCs/>
          <w:noProof/>
        </w:rPr>
        <w:t>29</w:t>
      </w:r>
      <w:r w:rsidRPr="00B55C86">
        <w:rPr>
          <w:noProof/>
        </w:rPr>
        <w:t>, 55–81 (1989).</w:t>
      </w:r>
    </w:p>
    <w:p w14:paraId="4FB5845F" w14:textId="77777777" w:rsidR="00B55C86" w:rsidRPr="00B55C86" w:rsidRDefault="00B55C86" w:rsidP="00B55C86">
      <w:pPr>
        <w:widowControl w:val="0"/>
        <w:ind w:left="640" w:hanging="640"/>
        <w:rPr>
          <w:noProof/>
        </w:rPr>
      </w:pPr>
      <w:r w:rsidRPr="00B55C86">
        <w:rPr>
          <w:noProof/>
        </w:rPr>
        <w:t>22.</w:t>
      </w:r>
      <w:r w:rsidRPr="00B55C86">
        <w:rPr>
          <w:noProof/>
        </w:rPr>
        <w:tab/>
        <w:t xml:space="preserve">Hammond, M. </w:t>
      </w:r>
      <w:r w:rsidRPr="00B55C86">
        <w:rPr>
          <w:i/>
          <w:iCs/>
          <w:noProof/>
        </w:rPr>
        <w:t>et al.</w:t>
      </w:r>
      <w:r w:rsidRPr="00B55C86">
        <w:rPr>
          <w:noProof/>
        </w:rPr>
        <w:t xml:space="preserve"> Identification of a leachable compound detrimental to cell growth in single-use bioprocess containers. </w:t>
      </w:r>
      <w:r w:rsidRPr="00B55C86">
        <w:rPr>
          <w:i/>
          <w:iCs/>
          <w:noProof/>
        </w:rPr>
        <w:t>PDA J. Pharm. Sci. Technol.</w:t>
      </w:r>
      <w:r w:rsidRPr="00B55C86">
        <w:rPr>
          <w:noProof/>
        </w:rPr>
        <w:t xml:space="preserve"> </w:t>
      </w:r>
      <w:r w:rsidRPr="00B55C86">
        <w:rPr>
          <w:b/>
          <w:bCs/>
          <w:noProof/>
        </w:rPr>
        <w:t>67</w:t>
      </w:r>
      <w:r w:rsidRPr="00B55C86">
        <w:rPr>
          <w:noProof/>
        </w:rPr>
        <w:t>, 123–34 (2013).</w:t>
      </w:r>
    </w:p>
    <w:p w14:paraId="01A419B7" w14:textId="77777777" w:rsidR="00B55C86" w:rsidRPr="00B55C86" w:rsidRDefault="00B55C86" w:rsidP="00B55C86">
      <w:pPr>
        <w:widowControl w:val="0"/>
        <w:ind w:left="640" w:hanging="640"/>
        <w:rPr>
          <w:noProof/>
        </w:rPr>
      </w:pPr>
      <w:r w:rsidRPr="00B55C86">
        <w:rPr>
          <w:noProof/>
        </w:rPr>
        <w:t>23.</w:t>
      </w:r>
      <w:r w:rsidRPr="00B55C86">
        <w:rPr>
          <w:noProof/>
        </w:rPr>
        <w:tab/>
        <w:t>Commission Regulation (EU) No 10/2011 on plastic materials and articles intended to come into contact with food. (2011).</w:t>
      </w:r>
    </w:p>
    <w:p w14:paraId="0F7B35DC" w14:textId="77777777" w:rsidR="00B55C86" w:rsidRPr="00B55C86" w:rsidRDefault="00B55C86" w:rsidP="00B55C86">
      <w:pPr>
        <w:widowControl w:val="0"/>
        <w:ind w:left="640" w:hanging="640"/>
        <w:rPr>
          <w:noProof/>
        </w:rPr>
      </w:pPr>
      <w:r w:rsidRPr="00B55C86">
        <w:rPr>
          <w:noProof/>
        </w:rPr>
        <w:t>24.</w:t>
      </w:r>
      <w:r w:rsidRPr="00B55C86">
        <w:rPr>
          <w:noProof/>
        </w:rPr>
        <w:tab/>
        <w:t xml:space="preserve">Biedermann-Brem, S., Grob, K. &amp; Fjeldal, P. Release of bisphenol A from polycarbonate baby bottles: mechanisms of formation and investigation of worst case scenarios. </w:t>
      </w:r>
      <w:r w:rsidRPr="00B55C86">
        <w:rPr>
          <w:i/>
          <w:iCs/>
          <w:noProof/>
        </w:rPr>
        <w:t>Eur. Food Res. Technol.</w:t>
      </w:r>
      <w:r w:rsidRPr="00B55C86">
        <w:rPr>
          <w:noProof/>
        </w:rPr>
        <w:t xml:space="preserve"> </w:t>
      </w:r>
      <w:r w:rsidRPr="00B55C86">
        <w:rPr>
          <w:b/>
          <w:bCs/>
          <w:noProof/>
        </w:rPr>
        <w:t>227</w:t>
      </w:r>
      <w:r w:rsidRPr="00B55C86">
        <w:rPr>
          <w:noProof/>
        </w:rPr>
        <w:t>, 1053–1060 (2008).</w:t>
      </w:r>
    </w:p>
    <w:p w14:paraId="04CDEB21" w14:textId="77777777" w:rsidR="00B55C86" w:rsidRPr="00B55C86" w:rsidRDefault="00B55C86" w:rsidP="00B55C86">
      <w:pPr>
        <w:widowControl w:val="0"/>
        <w:ind w:left="640" w:hanging="640"/>
        <w:rPr>
          <w:noProof/>
        </w:rPr>
      </w:pPr>
      <w:r w:rsidRPr="00B55C86">
        <w:rPr>
          <w:noProof/>
        </w:rPr>
        <w:t>25.</w:t>
      </w:r>
      <w:r w:rsidRPr="00B55C86">
        <w:rPr>
          <w:noProof/>
        </w:rPr>
        <w:tab/>
        <w:t xml:space="preserve">Sajiki, J. &amp; Yonekubo, J. Leaching of bisphenol A (BPA) from polycarbonate plastic to water containing amino acids and its degradation by radical oxygen species. </w:t>
      </w:r>
      <w:r w:rsidRPr="00B55C86">
        <w:rPr>
          <w:i/>
          <w:iCs/>
          <w:noProof/>
        </w:rPr>
        <w:lastRenderedPageBreak/>
        <w:t>Chemosphere</w:t>
      </w:r>
      <w:r w:rsidRPr="00B55C86">
        <w:rPr>
          <w:noProof/>
        </w:rPr>
        <w:t xml:space="preserve"> </w:t>
      </w:r>
      <w:r w:rsidRPr="00B55C86">
        <w:rPr>
          <w:b/>
          <w:bCs/>
          <w:noProof/>
        </w:rPr>
        <w:t>55</w:t>
      </w:r>
      <w:r w:rsidRPr="00B55C86">
        <w:rPr>
          <w:noProof/>
        </w:rPr>
        <w:t>, 861–867 (2004).</w:t>
      </w:r>
    </w:p>
    <w:p w14:paraId="6AC2046D" w14:textId="77777777" w:rsidR="00B55C86" w:rsidRPr="00B55C86" w:rsidRDefault="00B55C86" w:rsidP="00B55C86">
      <w:pPr>
        <w:widowControl w:val="0"/>
        <w:ind w:left="640" w:hanging="640"/>
        <w:rPr>
          <w:noProof/>
        </w:rPr>
      </w:pPr>
      <w:r w:rsidRPr="00B55C86">
        <w:rPr>
          <w:noProof/>
        </w:rPr>
        <w:t>26.</w:t>
      </w:r>
      <w:r w:rsidRPr="00B55C86">
        <w:rPr>
          <w:noProof/>
        </w:rPr>
        <w:tab/>
        <w:t xml:space="preserve">Bonifaci, L., Frezzotti, D., Cavalca, G., Malaguti, E. &amp; Ravanetti, G. P. Analysis of ε-caprolactam and its cyclic oligomers by high-performance liquid chromatography. </w:t>
      </w:r>
      <w:r w:rsidRPr="00B55C86">
        <w:rPr>
          <w:i/>
          <w:iCs/>
          <w:noProof/>
        </w:rPr>
        <w:t>J. Chromatogr. A</w:t>
      </w:r>
      <w:r w:rsidRPr="00B55C86">
        <w:rPr>
          <w:noProof/>
        </w:rPr>
        <w:t xml:space="preserve"> </w:t>
      </w:r>
      <w:r w:rsidRPr="00B55C86">
        <w:rPr>
          <w:b/>
          <w:bCs/>
          <w:noProof/>
        </w:rPr>
        <w:t>585</w:t>
      </w:r>
      <w:r w:rsidRPr="00B55C86">
        <w:rPr>
          <w:noProof/>
        </w:rPr>
        <w:t>, 333–336 (1991).</w:t>
      </w:r>
    </w:p>
    <w:p w14:paraId="3030AAF8" w14:textId="77777777" w:rsidR="00B55C86" w:rsidRPr="00B55C86" w:rsidRDefault="00B55C86" w:rsidP="00B55C86">
      <w:pPr>
        <w:widowControl w:val="0"/>
        <w:ind w:left="640" w:hanging="640"/>
        <w:rPr>
          <w:noProof/>
        </w:rPr>
      </w:pPr>
      <w:r w:rsidRPr="00B55C86">
        <w:rPr>
          <w:noProof/>
        </w:rPr>
        <w:t>27.</w:t>
      </w:r>
      <w:r w:rsidRPr="00B55C86">
        <w:rPr>
          <w:noProof/>
        </w:rPr>
        <w:tab/>
        <w:t>ECHA - Support Document to the Opinion of the Member State Committee for Identification of Dibutyl Phthalate (DBP). at (2014).</w:t>
      </w:r>
    </w:p>
    <w:p w14:paraId="561BB453" w14:textId="77777777" w:rsidR="00B55C86" w:rsidRPr="00B55C86" w:rsidRDefault="00B55C86" w:rsidP="00B55C86">
      <w:pPr>
        <w:widowControl w:val="0"/>
        <w:ind w:left="640" w:hanging="640"/>
        <w:rPr>
          <w:noProof/>
        </w:rPr>
      </w:pPr>
      <w:r w:rsidRPr="00B55C86">
        <w:rPr>
          <w:noProof/>
        </w:rPr>
        <w:t>28.</w:t>
      </w:r>
      <w:r w:rsidRPr="00B55C86">
        <w:rPr>
          <w:noProof/>
        </w:rPr>
        <w:tab/>
        <w:t xml:space="preserve">Brydson, J. A. Polycarbonates. in </w:t>
      </w:r>
      <w:r w:rsidRPr="00B55C86">
        <w:rPr>
          <w:i/>
          <w:iCs/>
          <w:noProof/>
        </w:rPr>
        <w:t>Plastics Materials</w:t>
      </w:r>
      <w:r w:rsidRPr="00B55C86">
        <w:rPr>
          <w:noProof/>
        </w:rPr>
        <w:t xml:space="preserve"> (ed. Brydson, J. A. B. T.-P. M. (Seventh E.) 556–583 (Butterworth-Heinemann, 1999). doi:https://doi.org/10.1016/B978-075064132-6/50061-9.</w:t>
      </w:r>
    </w:p>
    <w:p w14:paraId="7FE1B1E2" w14:textId="77777777" w:rsidR="00B55C86" w:rsidRPr="00B55C86" w:rsidRDefault="00B55C86" w:rsidP="00B55C86">
      <w:pPr>
        <w:widowControl w:val="0"/>
        <w:ind w:left="640" w:hanging="640"/>
        <w:rPr>
          <w:noProof/>
        </w:rPr>
      </w:pPr>
      <w:r w:rsidRPr="00B55C86">
        <w:rPr>
          <w:noProof/>
        </w:rPr>
        <w:t>29.</w:t>
      </w:r>
      <w:r w:rsidRPr="00B55C86">
        <w:rPr>
          <w:noProof/>
        </w:rPr>
        <w:tab/>
      </w:r>
      <w:r w:rsidRPr="00B55C86">
        <w:rPr>
          <w:i/>
          <w:iCs/>
          <w:noProof/>
        </w:rPr>
        <w:t>Scientific Committee on Consumer Safety SCCS (SCCS/1528/14) - Trimethylbenzoyl diphenylphosphine oxide (TPO)</w:t>
      </w:r>
      <w:r w:rsidRPr="00B55C86">
        <w:rPr>
          <w:noProof/>
        </w:rPr>
        <w:t>. (2014). doi:10.2772/45370.</w:t>
      </w:r>
    </w:p>
    <w:p w14:paraId="10723439" w14:textId="77777777" w:rsidR="00B55C86" w:rsidRPr="00B55C86" w:rsidRDefault="00B55C86" w:rsidP="00B55C86">
      <w:pPr>
        <w:widowControl w:val="0"/>
        <w:ind w:left="640" w:hanging="640"/>
        <w:rPr>
          <w:noProof/>
        </w:rPr>
      </w:pPr>
      <w:r w:rsidRPr="00B55C86">
        <w:rPr>
          <w:noProof/>
        </w:rPr>
        <w:t>30.</w:t>
      </w:r>
      <w:r w:rsidRPr="00B55C86">
        <w:rPr>
          <w:noProof/>
        </w:rPr>
        <w:tab/>
        <w:t xml:space="preserve">Makhzoumi, Z. El. Effect of irradiation of polymeric packaging material on the formation of volatile compounds. in </w:t>
      </w:r>
      <w:r w:rsidRPr="00B55C86">
        <w:rPr>
          <w:i/>
          <w:iCs/>
          <w:noProof/>
        </w:rPr>
        <w:t>Food Packaging and Preservation</w:t>
      </w:r>
      <w:r w:rsidRPr="00B55C86">
        <w:rPr>
          <w:noProof/>
        </w:rPr>
        <w:t xml:space="preserve"> 88–99 (Springer US, 1994). doi:10.1007/978-1-4615-2173-0_5.</w:t>
      </w:r>
    </w:p>
    <w:p w14:paraId="084A31C6" w14:textId="77777777" w:rsidR="00B55C86" w:rsidRPr="00B55C86" w:rsidRDefault="00B55C86" w:rsidP="00B55C86">
      <w:pPr>
        <w:widowControl w:val="0"/>
        <w:ind w:left="640" w:hanging="640"/>
        <w:rPr>
          <w:noProof/>
        </w:rPr>
      </w:pPr>
      <w:r w:rsidRPr="00B55C86">
        <w:rPr>
          <w:noProof/>
        </w:rPr>
        <w:t>31.</w:t>
      </w:r>
      <w:r w:rsidRPr="00B55C86">
        <w:rPr>
          <w:noProof/>
        </w:rPr>
        <w:tab/>
        <w:t xml:space="preserve">Azuma, K., Hirata, T., Tsunoda, H., Ishitani, T. &amp; Tanaka, Y. Identification of the volatiles from low density polyethylene film irradiated with an electron beam. </w:t>
      </w:r>
      <w:r w:rsidRPr="00B55C86">
        <w:rPr>
          <w:i/>
          <w:iCs/>
          <w:noProof/>
        </w:rPr>
        <w:t>Agric. Biol. Chem.</w:t>
      </w:r>
      <w:r w:rsidRPr="00B55C86">
        <w:rPr>
          <w:noProof/>
        </w:rPr>
        <w:t xml:space="preserve"> </w:t>
      </w:r>
      <w:r w:rsidRPr="00B55C86">
        <w:rPr>
          <w:b/>
          <w:bCs/>
          <w:noProof/>
        </w:rPr>
        <w:t>47</w:t>
      </w:r>
      <w:r w:rsidRPr="00B55C86">
        <w:rPr>
          <w:noProof/>
        </w:rPr>
        <w:t>, 855–860 (1983).</w:t>
      </w:r>
    </w:p>
    <w:p w14:paraId="21641BD9" w14:textId="77777777" w:rsidR="00B55C86" w:rsidRPr="00B55C86" w:rsidRDefault="00B55C86" w:rsidP="00B55C86">
      <w:pPr>
        <w:widowControl w:val="0"/>
        <w:ind w:left="640" w:hanging="640"/>
        <w:rPr>
          <w:noProof/>
        </w:rPr>
      </w:pPr>
      <w:r w:rsidRPr="00B55C86">
        <w:rPr>
          <w:noProof/>
        </w:rPr>
        <w:t>32.</w:t>
      </w:r>
      <w:r w:rsidRPr="00B55C86">
        <w:rPr>
          <w:noProof/>
        </w:rPr>
        <w:tab/>
        <w:t xml:space="preserve">Wypych, G. </w:t>
      </w:r>
      <w:r w:rsidRPr="00B55C86">
        <w:rPr>
          <w:i/>
          <w:iCs/>
          <w:noProof/>
        </w:rPr>
        <w:t>Handbook of Plasticisers</w:t>
      </w:r>
      <w:r w:rsidRPr="00B55C86">
        <w:rPr>
          <w:noProof/>
        </w:rPr>
        <w:t>. (ChemTec Publishing, 2017).</w:t>
      </w:r>
    </w:p>
    <w:p w14:paraId="188D2009" w14:textId="77777777" w:rsidR="00B55C86" w:rsidRPr="00B55C86" w:rsidRDefault="00B55C86" w:rsidP="00B55C86">
      <w:pPr>
        <w:widowControl w:val="0"/>
        <w:ind w:left="640" w:hanging="640"/>
        <w:rPr>
          <w:noProof/>
        </w:rPr>
      </w:pPr>
      <w:r w:rsidRPr="00B55C86">
        <w:rPr>
          <w:noProof/>
        </w:rPr>
        <w:t>33.</w:t>
      </w:r>
      <w:r w:rsidRPr="00B55C86">
        <w:rPr>
          <w:noProof/>
        </w:rPr>
        <w:tab/>
        <w:t>ECHA. ECHA - ANNEX XV Restriction report - D4, D5 and D6. at (2019).</w:t>
      </w:r>
    </w:p>
    <w:p w14:paraId="7912C8B1" w14:textId="77777777" w:rsidR="00B55C86" w:rsidRPr="00B55C86" w:rsidRDefault="00B55C86" w:rsidP="00B55C86">
      <w:pPr>
        <w:widowControl w:val="0"/>
        <w:ind w:left="640" w:hanging="640"/>
        <w:rPr>
          <w:noProof/>
        </w:rPr>
      </w:pPr>
      <w:r w:rsidRPr="00B55C86">
        <w:rPr>
          <w:noProof/>
        </w:rPr>
        <w:t>34.</w:t>
      </w:r>
      <w:r w:rsidRPr="00B55C86">
        <w:rPr>
          <w:noProof/>
        </w:rPr>
        <w:tab/>
        <w:t>Li, K., Doland, D., Erexson, G. &amp; Nagao, L. M. Risk Assessment of Cyclic Siloxanes (D3 to D19) as Extractables from Polymeric Components in Biopharmaceutical Manufacturing - SOT 54th Annual Meeting. at (2015).</w:t>
      </w:r>
    </w:p>
    <w:p w14:paraId="60AA1CD1" w14:textId="77777777" w:rsidR="00B55C86" w:rsidRPr="00B55C86" w:rsidRDefault="00B55C86" w:rsidP="00B55C86">
      <w:pPr>
        <w:widowControl w:val="0"/>
        <w:ind w:left="640" w:hanging="640"/>
        <w:rPr>
          <w:noProof/>
        </w:rPr>
      </w:pPr>
      <w:r w:rsidRPr="00B55C86">
        <w:rPr>
          <w:noProof/>
        </w:rPr>
        <w:t>35.</w:t>
      </w:r>
      <w:r w:rsidRPr="00B55C86">
        <w:rPr>
          <w:noProof/>
        </w:rPr>
        <w:tab/>
        <w:t xml:space="preserve">Menzel, R., Pahl, I., Loewe, T., Stuetzer, A. &amp; Hauk, A. Rinsing Recommendations for Membrane Filters and Identification of Rinsables. </w:t>
      </w:r>
      <w:r w:rsidRPr="00B55C86">
        <w:rPr>
          <w:i/>
          <w:iCs/>
          <w:noProof/>
        </w:rPr>
        <w:t>Eur. J. Pharm. Sci.</w:t>
      </w:r>
      <w:r w:rsidRPr="00B55C86">
        <w:rPr>
          <w:noProof/>
        </w:rPr>
        <w:t xml:space="preserve"> </w:t>
      </w:r>
      <w:r w:rsidRPr="00B55C86">
        <w:rPr>
          <w:b/>
          <w:bCs/>
          <w:noProof/>
        </w:rPr>
        <w:t>168</w:t>
      </w:r>
      <w:r w:rsidRPr="00B55C86">
        <w:rPr>
          <w:noProof/>
        </w:rPr>
        <w:t>, 105982 (2022).</w:t>
      </w:r>
    </w:p>
    <w:p w14:paraId="79207B21" w14:textId="77777777" w:rsidR="00B55C86" w:rsidRPr="00B55C86" w:rsidRDefault="00B55C86" w:rsidP="00B55C86">
      <w:pPr>
        <w:widowControl w:val="0"/>
        <w:ind w:left="640" w:hanging="640"/>
        <w:rPr>
          <w:noProof/>
        </w:rPr>
      </w:pPr>
      <w:r w:rsidRPr="00B55C86">
        <w:rPr>
          <w:noProof/>
        </w:rPr>
        <w:t>36.</w:t>
      </w:r>
      <w:r w:rsidRPr="00B55C86">
        <w:rPr>
          <w:noProof/>
        </w:rPr>
        <w:tab/>
        <w:t xml:space="preserve">Menzel, R. </w:t>
      </w:r>
      <w:r w:rsidRPr="00B55C86">
        <w:rPr>
          <w:i/>
          <w:iCs/>
          <w:noProof/>
        </w:rPr>
        <w:t>et al.</w:t>
      </w:r>
      <w:r w:rsidRPr="00B55C86">
        <w:rPr>
          <w:noProof/>
        </w:rPr>
        <w:t xml:space="preserve"> Structure Elucidation and Toxicological Evaluation of Cyclic Polyethersulfone Oligomers Present in Extracts of Membrane Filters. </w:t>
      </w:r>
      <w:r w:rsidRPr="00B55C86">
        <w:rPr>
          <w:i/>
          <w:iCs/>
          <w:noProof/>
        </w:rPr>
        <w:t>Polym. Eng. Sci.</w:t>
      </w:r>
      <w:r w:rsidRPr="00B55C86">
        <w:rPr>
          <w:noProof/>
        </w:rPr>
        <w:t xml:space="preserve"> </w:t>
      </w:r>
      <w:r w:rsidRPr="00B55C86">
        <w:rPr>
          <w:b/>
          <w:bCs/>
          <w:noProof/>
        </w:rPr>
        <w:t>62</w:t>
      </w:r>
      <w:r w:rsidRPr="00B55C86">
        <w:rPr>
          <w:noProof/>
        </w:rPr>
        <w:t>, 2817–2825 (2022).</w:t>
      </w:r>
    </w:p>
    <w:p w14:paraId="6E208ED5" w14:textId="77777777" w:rsidR="00B55C86" w:rsidRPr="00B55C86" w:rsidRDefault="00B55C86" w:rsidP="00B55C86">
      <w:pPr>
        <w:widowControl w:val="0"/>
        <w:ind w:left="640" w:hanging="640"/>
        <w:rPr>
          <w:noProof/>
        </w:rPr>
      </w:pPr>
      <w:r w:rsidRPr="00B55C86">
        <w:rPr>
          <w:noProof/>
        </w:rPr>
        <w:t>37.</w:t>
      </w:r>
      <w:r w:rsidRPr="00B55C86">
        <w:rPr>
          <w:noProof/>
        </w:rPr>
        <w:tab/>
        <w:t xml:space="preserve">Jenke, D., Story, J. &amp; Lalani, R. Extractables/leachables from plastic tubing used in product manufacturing. </w:t>
      </w:r>
      <w:r w:rsidRPr="00B55C86">
        <w:rPr>
          <w:i/>
          <w:iCs/>
          <w:noProof/>
        </w:rPr>
        <w:t>Int. J. Pharm.</w:t>
      </w:r>
      <w:r w:rsidRPr="00B55C86">
        <w:rPr>
          <w:noProof/>
        </w:rPr>
        <w:t xml:space="preserve"> </w:t>
      </w:r>
      <w:r w:rsidRPr="00B55C86">
        <w:rPr>
          <w:b/>
          <w:bCs/>
          <w:noProof/>
        </w:rPr>
        <w:t>315</w:t>
      </w:r>
      <w:r w:rsidRPr="00B55C86">
        <w:rPr>
          <w:noProof/>
        </w:rPr>
        <w:t>, 75–92 (2006).</w:t>
      </w:r>
    </w:p>
    <w:p w14:paraId="7214664E" w14:textId="77777777" w:rsidR="00B55C86" w:rsidRPr="00B55C86" w:rsidRDefault="00B55C86" w:rsidP="00B55C86">
      <w:pPr>
        <w:widowControl w:val="0"/>
        <w:ind w:left="640" w:hanging="640"/>
        <w:rPr>
          <w:noProof/>
        </w:rPr>
      </w:pPr>
      <w:r w:rsidRPr="00B55C86">
        <w:rPr>
          <w:noProof/>
        </w:rPr>
        <w:t>38.</w:t>
      </w:r>
      <w:r w:rsidRPr="00B55C86">
        <w:rPr>
          <w:noProof/>
        </w:rPr>
        <w:tab/>
        <w:t xml:space="preserve">Pahl, I., Dorey, S., Barbaroux, M., Lagrange, B. &amp; Frankl, H. Analysis and evaluation of single-use bag extractables for validation in biopharmaceutical applications. </w:t>
      </w:r>
      <w:r w:rsidRPr="00B55C86">
        <w:rPr>
          <w:i/>
          <w:iCs/>
          <w:noProof/>
        </w:rPr>
        <w:t>PDA J. Pharm. Sci. Technol.</w:t>
      </w:r>
      <w:r w:rsidRPr="00B55C86">
        <w:rPr>
          <w:noProof/>
        </w:rPr>
        <w:t xml:space="preserve"> </w:t>
      </w:r>
      <w:r w:rsidRPr="00B55C86">
        <w:rPr>
          <w:b/>
          <w:bCs/>
          <w:noProof/>
        </w:rPr>
        <w:t>68</w:t>
      </w:r>
      <w:r w:rsidRPr="00B55C86">
        <w:rPr>
          <w:noProof/>
        </w:rPr>
        <w:t>, 456–71 (2014).</w:t>
      </w:r>
    </w:p>
    <w:p w14:paraId="13A5B1F4" w14:textId="77777777" w:rsidR="00B55C86" w:rsidRPr="00B55C86" w:rsidRDefault="00B55C86" w:rsidP="00B55C86">
      <w:pPr>
        <w:widowControl w:val="0"/>
        <w:ind w:left="640" w:hanging="640"/>
        <w:rPr>
          <w:noProof/>
        </w:rPr>
      </w:pPr>
      <w:r w:rsidRPr="00B55C86">
        <w:rPr>
          <w:noProof/>
        </w:rPr>
        <w:t>39.</w:t>
      </w:r>
      <w:r w:rsidRPr="00B55C86">
        <w:rPr>
          <w:noProof/>
        </w:rPr>
        <w:tab/>
        <w:t xml:space="preserve">Hammond, M. </w:t>
      </w:r>
      <w:r w:rsidRPr="00B55C86">
        <w:rPr>
          <w:i/>
          <w:iCs/>
          <w:noProof/>
        </w:rPr>
        <w:t>et al.</w:t>
      </w:r>
      <w:r w:rsidRPr="00B55C86">
        <w:rPr>
          <w:noProof/>
        </w:rPr>
        <w:t xml:space="preserve"> A cytotoxic leachable compound from single-use bioprocess </w:t>
      </w:r>
      <w:r w:rsidRPr="00B55C86">
        <w:rPr>
          <w:noProof/>
        </w:rPr>
        <w:lastRenderedPageBreak/>
        <w:t xml:space="preserve">equipment that causes poor cell growth performance. </w:t>
      </w:r>
      <w:r w:rsidRPr="00B55C86">
        <w:rPr>
          <w:i/>
          <w:iCs/>
          <w:noProof/>
        </w:rPr>
        <w:t>Biotechnol. Prog.</w:t>
      </w:r>
      <w:r w:rsidRPr="00B55C86">
        <w:rPr>
          <w:noProof/>
        </w:rPr>
        <w:t xml:space="preserve"> </w:t>
      </w:r>
      <w:r w:rsidRPr="00B55C86">
        <w:rPr>
          <w:b/>
          <w:bCs/>
          <w:noProof/>
        </w:rPr>
        <w:t>30</w:t>
      </w:r>
      <w:r w:rsidRPr="00B55C86">
        <w:rPr>
          <w:noProof/>
        </w:rPr>
        <w:t>, 332–337 (2014).</w:t>
      </w:r>
    </w:p>
    <w:p w14:paraId="56A89B9B" w14:textId="77777777" w:rsidR="00B55C86" w:rsidRPr="00B55C86" w:rsidRDefault="00B55C86" w:rsidP="00B55C86">
      <w:pPr>
        <w:widowControl w:val="0"/>
        <w:ind w:left="640" w:hanging="640"/>
        <w:rPr>
          <w:noProof/>
        </w:rPr>
      </w:pPr>
      <w:r w:rsidRPr="00B55C86">
        <w:rPr>
          <w:noProof/>
        </w:rPr>
        <w:t>40.</w:t>
      </w:r>
      <w:r w:rsidRPr="00B55C86">
        <w:rPr>
          <w:noProof/>
        </w:rPr>
        <w:tab/>
        <w:t xml:space="preserve">Budde, D. </w:t>
      </w:r>
      <w:r w:rsidRPr="00B55C86">
        <w:rPr>
          <w:i/>
          <w:iCs/>
          <w:noProof/>
        </w:rPr>
        <w:t>et al.</w:t>
      </w:r>
      <w:r w:rsidRPr="00B55C86">
        <w:rPr>
          <w:noProof/>
        </w:rPr>
        <w:t xml:space="preserve"> Identification and evaluation of cell- growth-inhibiting bDtBPP-analogue degradation products from phosphite antioxidants used in polyolefin bioprocessing materials. </w:t>
      </w:r>
      <w:r w:rsidRPr="00B55C86">
        <w:rPr>
          <w:i/>
          <w:iCs/>
          <w:noProof/>
        </w:rPr>
        <w:t>Anal. Bioanal. Chem.</w:t>
      </w:r>
      <w:r w:rsidRPr="00B55C86">
        <w:rPr>
          <w:noProof/>
        </w:rPr>
        <w:t xml:space="preserve"> </w:t>
      </w:r>
      <w:r w:rsidRPr="00B55C86">
        <w:rPr>
          <w:b/>
          <w:bCs/>
          <w:noProof/>
        </w:rPr>
        <w:t>412</w:t>
      </w:r>
      <w:r w:rsidRPr="00B55C86">
        <w:rPr>
          <w:noProof/>
        </w:rPr>
        <w:t>, 4505–4518 (2020).</w:t>
      </w:r>
    </w:p>
    <w:p w14:paraId="67006ECF" w14:textId="0A4D5D94" w:rsidR="00AA7A5D" w:rsidRPr="008856BE" w:rsidRDefault="00B55C86" w:rsidP="00DE397B">
      <w:pPr>
        <w:rPr>
          <w:lang w:eastAsia="zh-CN"/>
        </w:rPr>
      </w:pPr>
      <w:r>
        <w:rPr>
          <w:lang w:eastAsia="zh-CN"/>
        </w:rPr>
        <w:fldChar w:fldCharType="end"/>
      </w:r>
    </w:p>
    <w:sectPr w:rsidR="00AA7A5D" w:rsidRPr="008856BE" w:rsidSect="0072390B">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F8D75" w14:textId="77777777" w:rsidR="0081181C" w:rsidRDefault="0081181C" w:rsidP="00332F49">
      <w:r>
        <w:separator/>
      </w:r>
    </w:p>
  </w:endnote>
  <w:endnote w:type="continuationSeparator" w:id="0">
    <w:p w14:paraId="0268C291" w14:textId="77777777" w:rsidR="0081181C" w:rsidRDefault="0081181C" w:rsidP="00332F49">
      <w:r>
        <w:continuationSeparator/>
      </w:r>
    </w:p>
  </w:endnote>
  <w:endnote w:type="continuationNotice" w:id="1">
    <w:p w14:paraId="093E160F" w14:textId="77777777" w:rsidR="0081181C" w:rsidRDefault="0081181C" w:rsidP="00332F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artoriusRotisSans">
    <w:panose1 w:val="00000400000000000000"/>
    <w:charset w:val="00"/>
    <w:family w:val="auto"/>
    <w:pitch w:val="variable"/>
    <w:sig w:usb0="A0000027" w:usb1="00000000" w:usb2="00000000" w:usb3="00000000" w:csb0="0000011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0810158"/>
      <w:docPartObj>
        <w:docPartGallery w:val="Page Numbers (Bottom of Page)"/>
        <w:docPartUnique/>
      </w:docPartObj>
    </w:sdtPr>
    <w:sdtContent>
      <w:p w14:paraId="1E5C743E" w14:textId="77777777" w:rsidR="004561F8" w:rsidRDefault="004561F8" w:rsidP="00332F49">
        <w:pPr>
          <w:pStyle w:val="Fuzeile"/>
        </w:pPr>
        <w:r>
          <w:fldChar w:fldCharType="begin"/>
        </w:r>
        <w:r>
          <w:instrText>PAGE   \* MERGEFORMAT</w:instrText>
        </w:r>
        <w:r>
          <w:fldChar w:fldCharType="separate"/>
        </w:r>
        <w:r>
          <w:rPr>
            <w:lang w:val="de-DE"/>
          </w:rPr>
          <w:t>2</w:t>
        </w:r>
        <w:r>
          <w:fldChar w:fldCharType="end"/>
        </w:r>
      </w:p>
    </w:sdtContent>
  </w:sdt>
  <w:p w14:paraId="5BE43268" w14:textId="77777777" w:rsidR="004561F8" w:rsidRDefault="004561F8" w:rsidP="00332F4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17E1A" w14:textId="77777777" w:rsidR="0081181C" w:rsidRDefault="0081181C" w:rsidP="00332F49">
      <w:r>
        <w:separator/>
      </w:r>
    </w:p>
  </w:footnote>
  <w:footnote w:type="continuationSeparator" w:id="0">
    <w:p w14:paraId="410B7CD6" w14:textId="77777777" w:rsidR="0081181C" w:rsidRDefault="0081181C" w:rsidP="00332F49">
      <w:r>
        <w:continuationSeparator/>
      </w:r>
    </w:p>
  </w:footnote>
  <w:footnote w:type="continuationNotice" w:id="1">
    <w:p w14:paraId="3379FCBC" w14:textId="77777777" w:rsidR="0081181C" w:rsidRDefault="0081181C" w:rsidP="00332F4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8B8733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7B024AA"/>
    <w:multiLevelType w:val="hybridMultilevel"/>
    <w:tmpl w:val="A66642C2"/>
    <w:lvl w:ilvl="0" w:tplc="93AEE0B4">
      <w:start w:val="1"/>
      <w:numFmt w:val="lowerLetter"/>
      <w:pStyle w:val="Aufzhlung"/>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462170"/>
    <w:multiLevelType w:val="hybridMultilevel"/>
    <w:tmpl w:val="D90E6FD2"/>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A811636"/>
    <w:multiLevelType w:val="hybridMultilevel"/>
    <w:tmpl w:val="F75E7E92"/>
    <w:lvl w:ilvl="0" w:tplc="041A96BA">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822130D"/>
    <w:multiLevelType w:val="hybridMultilevel"/>
    <w:tmpl w:val="3B72D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D594977"/>
    <w:multiLevelType w:val="hybridMultilevel"/>
    <w:tmpl w:val="5E123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42604D"/>
    <w:multiLevelType w:val="hybridMultilevel"/>
    <w:tmpl w:val="6DD4FB4C"/>
    <w:lvl w:ilvl="0" w:tplc="04070005">
      <w:start w:val="1"/>
      <w:numFmt w:val="bullet"/>
      <w:lvlText w:val=""/>
      <w:lvlJc w:val="left"/>
      <w:pPr>
        <w:ind w:left="360" w:hanging="360"/>
      </w:pPr>
      <w:rPr>
        <w:rFonts w:ascii="Wingdings" w:hAnsi="Wingding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54AF7B30"/>
    <w:multiLevelType w:val="multilevel"/>
    <w:tmpl w:val="8C4E2406"/>
    <w:lvl w:ilvl="0">
      <w:start w:val="1"/>
      <w:numFmt w:val="decimal"/>
      <w:pStyle w:val="berschrift1"/>
      <w:lvlText w:val="%1"/>
      <w:lvlJc w:val="left"/>
      <w:pPr>
        <w:ind w:left="574" w:hanging="432"/>
      </w:pPr>
      <w:rPr>
        <w:rFonts w:hint="default"/>
      </w:rPr>
    </w:lvl>
    <w:lvl w:ilvl="1">
      <w:start w:val="1"/>
      <w:numFmt w:val="decimal"/>
      <w:lvlText w:val="%1.%2"/>
      <w:lvlJc w:val="left"/>
      <w:pPr>
        <w:ind w:left="1852" w:hanging="576"/>
      </w:pPr>
      <w:rPr>
        <w:rFonts w:hint="default"/>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pStyle w:val="berschrift3"/>
      <w:lvlText w:val="%1.%2.%3"/>
      <w:lvlJc w:val="left"/>
      <w:pPr>
        <w:ind w:left="4547"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8" w15:restartNumberingAfterBreak="0">
    <w:nsid w:val="5AD2780F"/>
    <w:multiLevelType w:val="hybridMultilevel"/>
    <w:tmpl w:val="C0E8FB04"/>
    <w:lvl w:ilvl="0" w:tplc="0464EBF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30C5E47"/>
    <w:multiLevelType w:val="hybridMultilevel"/>
    <w:tmpl w:val="243469C2"/>
    <w:lvl w:ilvl="0" w:tplc="04070005">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FD44C58"/>
    <w:multiLevelType w:val="multilevel"/>
    <w:tmpl w:val="F8FA5560"/>
    <w:lvl w:ilvl="0">
      <w:start w:val="1"/>
      <w:numFmt w:val="decimal"/>
      <w:pStyle w:val="S1"/>
      <w:lvlText w:val="%1."/>
      <w:lvlJc w:val="left"/>
      <w:pPr>
        <w:ind w:left="360" w:hanging="360"/>
      </w:pPr>
    </w:lvl>
    <w:lvl w:ilvl="1">
      <w:start w:val="1"/>
      <w:numFmt w:val="decimal"/>
      <w:pStyle w:val="S2a"/>
      <w:lvlText w:val="%1.%2."/>
      <w:lvlJc w:val="left"/>
      <w:pPr>
        <w:ind w:left="5678" w:hanging="432"/>
      </w:pPr>
    </w:lvl>
    <w:lvl w:ilvl="2">
      <w:start w:val="1"/>
      <w:numFmt w:val="decimal"/>
      <w:pStyle w:val="S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24195363">
    <w:abstractNumId w:val="7"/>
  </w:num>
  <w:num w:numId="2" w16cid:durableId="120001422">
    <w:abstractNumId w:val="0"/>
  </w:num>
  <w:num w:numId="3" w16cid:durableId="484442950">
    <w:abstractNumId w:val="10"/>
  </w:num>
  <w:num w:numId="4" w16cid:durableId="898637115">
    <w:abstractNumId w:val="1"/>
  </w:num>
  <w:num w:numId="5" w16cid:durableId="74626742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3322590">
    <w:abstractNumId w:val="2"/>
  </w:num>
  <w:num w:numId="7" w16cid:durableId="1821382489">
    <w:abstractNumId w:val="4"/>
  </w:num>
  <w:num w:numId="8" w16cid:durableId="1328093038">
    <w:abstractNumId w:val="8"/>
  </w:num>
  <w:num w:numId="9" w16cid:durableId="992754262">
    <w:abstractNumId w:val="10"/>
  </w:num>
  <w:num w:numId="10" w16cid:durableId="63768368">
    <w:abstractNumId w:val="10"/>
  </w:num>
  <w:num w:numId="11" w16cid:durableId="184877912">
    <w:abstractNumId w:val="10"/>
  </w:num>
  <w:num w:numId="12" w16cid:durableId="195703621">
    <w:abstractNumId w:val="10"/>
  </w:num>
  <w:num w:numId="13" w16cid:durableId="1215893198">
    <w:abstractNumId w:val="9"/>
  </w:num>
  <w:num w:numId="14" w16cid:durableId="60443997">
    <w:abstractNumId w:val="10"/>
  </w:num>
  <w:num w:numId="15" w16cid:durableId="889344824">
    <w:abstractNumId w:val="10"/>
  </w:num>
  <w:num w:numId="16" w16cid:durableId="783041953">
    <w:abstractNumId w:val="6"/>
  </w:num>
  <w:num w:numId="17" w16cid:durableId="1353070787">
    <w:abstractNumId w:val="3"/>
  </w:num>
  <w:num w:numId="18" w16cid:durableId="169297281">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5204" w:allStyles="0" w:customStyles="0" w:latentStyles="1" w:stylesInUse="0" w:headingStyles="0" w:numberingStyles="0" w:tableStyles="0" w:directFormattingOnRuns="0" w:directFormattingOnParagraphs="1" w:directFormattingOnNumbering="0" w:directFormattingOnTables="0" w:clearFormatting="1" w:top3HeadingStyles="0" w:visibleStyles="1" w:alternateStyleNames="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SxNDQyNDYxNTSxMDZR0lEKTi0uzszPAykwqQUAqiPdiSwAAAA="/>
  </w:docVars>
  <w:rsids>
    <w:rsidRoot w:val="000C2485"/>
    <w:rsid w:val="000000C4"/>
    <w:rsid w:val="00000414"/>
    <w:rsid w:val="000006D7"/>
    <w:rsid w:val="0000086E"/>
    <w:rsid w:val="00000910"/>
    <w:rsid w:val="00000CBB"/>
    <w:rsid w:val="00000D7C"/>
    <w:rsid w:val="000016AB"/>
    <w:rsid w:val="00001C5D"/>
    <w:rsid w:val="000021BE"/>
    <w:rsid w:val="000022A5"/>
    <w:rsid w:val="000023B3"/>
    <w:rsid w:val="0000288D"/>
    <w:rsid w:val="00002EB0"/>
    <w:rsid w:val="0000318E"/>
    <w:rsid w:val="00003A03"/>
    <w:rsid w:val="00003C47"/>
    <w:rsid w:val="00003DDA"/>
    <w:rsid w:val="00003E57"/>
    <w:rsid w:val="00003F63"/>
    <w:rsid w:val="0000422B"/>
    <w:rsid w:val="0000426A"/>
    <w:rsid w:val="000043F4"/>
    <w:rsid w:val="000045A3"/>
    <w:rsid w:val="000047D8"/>
    <w:rsid w:val="000047ED"/>
    <w:rsid w:val="00004AC5"/>
    <w:rsid w:val="00004B92"/>
    <w:rsid w:val="00004D77"/>
    <w:rsid w:val="00005006"/>
    <w:rsid w:val="0000515B"/>
    <w:rsid w:val="00005513"/>
    <w:rsid w:val="00005711"/>
    <w:rsid w:val="00005B2C"/>
    <w:rsid w:val="00005BBE"/>
    <w:rsid w:val="00006227"/>
    <w:rsid w:val="000063D7"/>
    <w:rsid w:val="00006950"/>
    <w:rsid w:val="00006A91"/>
    <w:rsid w:val="000072D1"/>
    <w:rsid w:val="00007A01"/>
    <w:rsid w:val="00007BBB"/>
    <w:rsid w:val="00007E84"/>
    <w:rsid w:val="00007EB0"/>
    <w:rsid w:val="00010299"/>
    <w:rsid w:val="0001043F"/>
    <w:rsid w:val="00010964"/>
    <w:rsid w:val="00010B84"/>
    <w:rsid w:val="00011418"/>
    <w:rsid w:val="0001174A"/>
    <w:rsid w:val="00011C60"/>
    <w:rsid w:val="00011C98"/>
    <w:rsid w:val="000126CC"/>
    <w:rsid w:val="00012C9D"/>
    <w:rsid w:val="00012C9F"/>
    <w:rsid w:val="00012E14"/>
    <w:rsid w:val="00012EF2"/>
    <w:rsid w:val="00013757"/>
    <w:rsid w:val="00013982"/>
    <w:rsid w:val="000146A7"/>
    <w:rsid w:val="00014ADB"/>
    <w:rsid w:val="0001554E"/>
    <w:rsid w:val="00015650"/>
    <w:rsid w:val="00015A4A"/>
    <w:rsid w:val="00015B02"/>
    <w:rsid w:val="00015FD5"/>
    <w:rsid w:val="00016159"/>
    <w:rsid w:val="00016228"/>
    <w:rsid w:val="00016DDD"/>
    <w:rsid w:val="000170F1"/>
    <w:rsid w:val="0001712A"/>
    <w:rsid w:val="00017965"/>
    <w:rsid w:val="00017C4D"/>
    <w:rsid w:val="00017E13"/>
    <w:rsid w:val="00017F40"/>
    <w:rsid w:val="00017F84"/>
    <w:rsid w:val="00020051"/>
    <w:rsid w:val="000201BB"/>
    <w:rsid w:val="00020456"/>
    <w:rsid w:val="00020480"/>
    <w:rsid w:val="00020557"/>
    <w:rsid w:val="00020AF4"/>
    <w:rsid w:val="00020E44"/>
    <w:rsid w:val="00020E49"/>
    <w:rsid w:val="00020E82"/>
    <w:rsid w:val="00021554"/>
    <w:rsid w:val="00021764"/>
    <w:rsid w:val="00021C94"/>
    <w:rsid w:val="00021E8F"/>
    <w:rsid w:val="00021F65"/>
    <w:rsid w:val="00021FF0"/>
    <w:rsid w:val="00022465"/>
    <w:rsid w:val="0002295B"/>
    <w:rsid w:val="00022AAB"/>
    <w:rsid w:val="00022B9D"/>
    <w:rsid w:val="00022C66"/>
    <w:rsid w:val="00022C92"/>
    <w:rsid w:val="00022E9D"/>
    <w:rsid w:val="0002339E"/>
    <w:rsid w:val="0002372B"/>
    <w:rsid w:val="000239CA"/>
    <w:rsid w:val="00023DEB"/>
    <w:rsid w:val="00023E01"/>
    <w:rsid w:val="00024B0D"/>
    <w:rsid w:val="00024E90"/>
    <w:rsid w:val="00024F10"/>
    <w:rsid w:val="00024F5B"/>
    <w:rsid w:val="0002504D"/>
    <w:rsid w:val="000252FF"/>
    <w:rsid w:val="000259EB"/>
    <w:rsid w:val="00026650"/>
    <w:rsid w:val="000266F9"/>
    <w:rsid w:val="000268B0"/>
    <w:rsid w:val="00026F81"/>
    <w:rsid w:val="00026FDC"/>
    <w:rsid w:val="000276B1"/>
    <w:rsid w:val="00027749"/>
    <w:rsid w:val="000278CD"/>
    <w:rsid w:val="00027A49"/>
    <w:rsid w:val="00027B81"/>
    <w:rsid w:val="00027BA6"/>
    <w:rsid w:val="00027DA6"/>
    <w:rsid w:val="00030018"/>
    <w:rsid w:val="0003071B"/>
    <w:rsid w:val="00030B19"/>
    <w:rsid w:val="00030B7E"/>
    <w:rsid w:val="00030C32"/>
    <w:rsid w:val="000313BD"/>
    <w:rsid w:val="00031600"/>
    <w:rsid w:val="000316D2"/>
    <w:rsid w:val="00031786"/>
    <w:rsid w:val="00031C5A"/>
    <w:rsid w:val="00032037"/>
    <w:rsid w:val="000320FC"/>
    <w:rsid w:val="00032230"/>
    <w:rsid w:val="0003290F"/>
    <w:rsid w:val="00032A0D"/>
    <w:rsid w:val="00032E0D"/>
    <w:rsid w:val="00033332"/>
    <w:rsid w:val="00033910"/>
    <w:rsid w:val="0003394E"/>
    <w:rsid w:val="00033A9A"/>
    <w:rsid w:val="00033C06"/>
    <w:rsid w:val="00033CC8"/>
    <w:rsid w:val="0003438F"/>
    <w:rsid w:val="000346E0"/>
    <w:rsid w:val="000346FD"/>
    <w:rsid w:val="00034C71"/>
    <w:rsid w:val="000352E9"/>
    <w:rsid w:val="0003534F"/>
    <w:rsid w:val="0003562F"/>
    <w:rsid w:val="000357E7"/>
    <w:rsid w:val="00035F14"/>
    <w:rsid w:val="000360AE"/>
    <w:rsid w:val="00036188"/>
    <w:rsid w:val="00036218"/>
    <w:rsid w:val="000364DF"/>
    <w:rsid w:val="000367B9"/>
    <w:rsid w:val="0003683A"/>
    <w:rsid w:val="00036FFD"/>
    <w:rsid w:val="0003700B"/>
    <w:rsid w:val="0003701F"/>
    <w:rsid w:val="00037100"/>
    <w:rsid w:val="00037635"/>
    <w:rsid w:val="0003782D"/>
    <w:rsid w:val="00037D76"/>
    <w:rsid w:val="00037D8D"/>
    <w:rsid w:val="00037E2A"/>
    <w:rsid w:val="000405AC"/>
    <w:rsid w:val="00040A56"/>
    <w:rsid w:val="00040E58"/>
    <w:rsid w:val="0004104C"/>
    <w:rsid w:val="0004114F"/>
    <w:rsid w:val="00041500"/>
    <w:rsid w:val="000418E5"/>
    <w:rsid w:val="00041A2A"/>
    <w:rsid w:val="00041A83"/>
    <w:rsid w:val="00041AFB"/>
    <w:rsid w:val="00041B95"/>
    <w:rsid w:val="00042380"/>
    <w:rsid w:val="00042920"/>
    <w:rsid w:val="00042AED"/>
    <w:rsid w:val="00042C94"/>
    <w:rsid w:val="00042D07"/>
    <w:rsid w:val="00042F28"/>
    <w:rsid w:val="00043676"/>
    <w:rsid w:val="00043792"/>
    <w:rsid w:val="00043DB9"/>
    <w:rsid w:val="00043F74"/>
    <w:rsid w:val="00044384"/>
    <w:rsid w:val="000443E9"/>
    <w:rsid w:val="0004443F"/>
    <w:rsid w:val="00044713"/>
    <w:rsid w:val="00045050"/>
    <w:rsid w:val="000458F7"/>
    <w:rsid w:val="00045E69"/>
    <w:rsid w:val="00046076"/>
    <w:rsid w:val="000463E0"/>
    <w:rsid w:val="000463E6"/>
    <w:rsid w:val="00046F1D"/>
    <w:rsid w:val="000470C3"/>
    <w:rsid w:val="0004784A"/>
    <w:rsid w:val="000478BA"/>
    <w:rsid w:val="00047B94"/>
    <w:rsid w:val="00050020"/>
    <w:rsid w:val="00050442"/>
    <w:rsid w:val="00050739"/>
    <w:rsid w:val="000508EC"/>
    <w:rsid w:val="00050B8D"/>
    <w:rsid w:val="00050FCD"/>
    <w:rsid w:val="000511DE"/>
    <w:rsid w:val="00051277"/>
    <w:rsid w:val="00051503"/>
    <w:rsid w:val="000518DA"/>
    <w:rsid w:val="00051A80"/>
    <w:rsid w:val="00051B36"/>
    <w:rsid w:val="00052423"/>
    <w:rsid w:val="000524EB"/>
    <w:rsid w:val="00052670"/>
    <w:rsid w:val="00052D45"/>
    <w:rsid w:val="00052F4B"/>
    <w:rsid w:val="00052FC8"/>
    <w:rsid w:val="000533EB"/>
    <w:rsid w:val="00053811"/>
    <w:rsid w:val="00054100"/>
    <w:rsid w:val="00054354"/>
    <w:rsid w:val="000545A1"/>
    <w:rsid w:val="000546B6"/>
    <w:rsid w:val="000546E5"/>
    <w:rsid w:val="000546FF"/>
    <w:rsid w:val="00054790"/>
    <w:rsid w:val="0005489D"/>
    <w:rsid w:val="00054D80"/>
    <w:rsid w:val="00054E32"/>
    <w:rsid w:val="00054F51"/>
    <w:rsid w:val="000553F3"/>
    <w:rsid w:val="00055507"/>
    <w:rsid w:val="00055623"/>
    <w:rsid w:val="0005578F"/>
    <w:rsid w:val="00055CF6"/>
    <w:rsid w:val="00056262"/>
    <w:rsid w:val="000569C4"/>
    <w:rsid w:val="00056B94"/>
    <w:rsid w:val="00056BE4"/>
    <w:rsid w:val="00056C03"/>
    <w:rsid w:val="00056EDE"/>
    <w:rsid w:val="0005745A"/>
    <w:rsid w:val="000604D6"/>
    <w:rsid w:val="00060513"/>
    <w:rsid w:val="00060643"/>
    <w:rsid w:val="00060705"/>
    <w:rsid w:val="000607F1"/>
    <w:rsid w:val="000608E0"/>
    <w:rsid w:val="00060A13"/>
    <w:rsid w:val="00060B2C"/>
    <w:rsid w:val="00060B71"/>
    <w:rsid w:val="00060ED7"/>
    <w:rsid w:val="0006133D"/>
    <w:rsid w:val="0006145F"/>
    <w:rsid w:val="00061628"/>
    <w:rsid w:val="000616F1"/>
    <w:rsid w:val="00061833"/>
    <w:rsid w:val="00061F5D"/>
    <w:rsid w:val="000622C4"/>
    <w:rsid w:val="0006249A"/>
    <w:rsid w:val="0006274D"/>
    <w:rsid w:val="0006288B"/>
    <w:rsid w:val="00062FEE"/>
    <w:rsid w:val="0006385E"/>
    <w:rsid w:val="00064889"/>
    <w:rsid w:val="000648C6"/>
    <w:rsid w:val="000659AB"/>
    <w:rsid w:val="00065BB0"/>
    <w:rsid w:val="00065FE5"/>
    <w:rsid w:val="00065FF7"/>
    <w:rsid w:val="000660B9"/>
    <w:rsid w:val="00066579"/>
    <w:rsid w:val="000667F4"/>
    <w:rsid w:val="00066A3D"/>
    <w:rsid w:val="000679F8"/>
    <w:rsid w:val="00067A8D"/>
    <w:rsid w:val="00067E81"/>
    <w:rsid w:val="0007013E"/>
    <w:rsid w:val="0007020C"/>
    <w:rsid w:val="00070673"/>
    <w:rsid w:val="0007073E"/>
    <w:rsid w:val="00070762"/>
    <w:rsid w:val="000708E5"/>
    <w:rsid w:val="00070E37"/>
    <w:rsid w:val="0007110A"/>
    <w:rsid w:val="00071408"/>
    <w:rsid w:val="00071D47"/>
    <w:rsid w:val="00071DD5"/>
    <w:rsid w:val="00072104"/>
    <w:rsid w:val="000721B0"/>
    <w:rsid w:val="000724A5"/>
    <w:rsid w:val="00072508"/>
    <w:rsid w:val="0007281D"/>
    <w:rsid w:val="00073033"/>
    <w:rsid w:val="0007359B"/>
    <w:rsid w:val="00074212"/>
    <w:rsid w:val="000745AA"/>
    <w:rsid w:val="0007486C"/>
    <w:rsid w:val="00074D60"/>
    <w:rsid w:val="00074E11"/>
    <w:rsid w:val="0007538B"/>
    <w:rsid w:val="0007591A"/>
    <w:rsid w:val="00075F9B"/>
    <w:rsid w:val="00076792"/>
    <w:rsid w:val="00076CA4"/>
    <w:rsid w:val="000770BF"/>
    <w:rsid w:val="000772ED"/>
    <w:rsid w:val="000774FF"/>
    <w:rsid w:val="00077AD0"/>
    <w:rsid w:val="00077D7B"/>
    <w:rsid w:val="00080538"/>
    <w:rsid w:val="000806ED"/>
    <w:rsid w:val="000809A0"/>
    <w:rsid w:val="00080B77"/>
    <w:rsid w:val="00080BD4"/>
    <w:rsid w:val="00080EFA"/>
    <w:rsid w:val="00080FF2"/>
    <w:rsid w:val="00081046"/>
    <w:rsid w:val="000811F3"/>
    <w:rsid w:val="00081565"/>
    <w:rsid w:val="0008178D"/>
    <w:rsid w:val="000817DE"/>
    <w:rsid w:val="0008229B"/>
    <w:rsid w:val="00082BC0"/>
    <w:rsid w:val="00083371"/>
    <w:rsid w:val="00083393"/>
    <w:rsid w:val="000834D3"/>
    <w:rsid w:val="00083691"/>
    <w:rsid w:val="00083849"/>
    <w:rsid w:val="00083A53"/>
    <w:rsid w:val="00083E1C"/>
    <w:rsid w:val="00083F19"/>
    <w:rsid w:val="000844B6"/>
    <w:rsid w:val="00084DE6"/>
    <w:rsid w:val="00085142"/>
    <w:rsid w:val="000851EA"/>
    <w:rsid w:val="000853D2"/>
    <w:rsid w:val="00085B33"/>
    <w:rsid w:val="000867C8"/>
    <w:rsid w:val="00086886"/>
    <w:rsid w:val="00086D3C"/>
    <w:rsid w:val="00087CD6"/>
    <w:rsid w:val="00090287"/>
    <w:rsid w:val="000909D4"/>
    <w:rsid w:val="00090F29"/>
    <w:rsid w:val="00090F73"/>
    <w:rsid w:val="000910DD"/>
    <w:rsid w:val="000910F9"/>
    <w:rsid w:val="000915A0"/>
    <w:rsid w:val="00091A77"/>
    <w:rsid w:val="00091B07"/>
    <w:rsid w:val="00091F75"/>
    <w:rsid w:val="00092061"/>
    <w:rsid w:val="00092367"/>
    <w:rsid w:val="000923EF"/>
    <w:rsid w:val="000924C7"/>
    <w:rsid w:val="0009266C"/>
    <w:rsid w:val="000926B5"/>
    <w:rsid w:val="00092C57"/>
    <w:rsid w:val="00092D2F"/>
    <w:rsid w:val="00093061"/>
    <w:rsid w:val="00093391"/>
    <w:rsid w:val="00093587"/>
    <w:rsid w:val="00093705"/>
    <w:rsid w:val="000940F2"/>
    <w:rsid w:val="00094323"/>
    <w:rsid w:val="0009453B"/>
    <w:rsid w:val="000945DE"/>
    <w:rsid w:val="00094FD1"/>
    <w:rsid w:val="000951E1"/>
    <w:rsid w:val="00095445"/>
    <w:rsid w:val="00095DA8"/>
    <w:rsid w:val="0009600E"/>
    <w:rsid w:val="00096131"/>
    <w:rsid w:val="00096478"/>
    <w:rsid w:val="000964D7"/>
    <w:rsid w:val="000968C2"/>
    <w:rsid w:val="00096BBC"/>
    <w:rsid w:val="00096D88"/>
    <w:rsid w:val="00096E33"/>
    <w:rsid w:val="000971C2"/>
    <w:rsid w:val="000974F3"/>
    <w:rsid w:val="000976FD"/>
    <w:rsid w:val="00097AF1"/>
    <w:rsid w:val="000A0811"/>
    <w:rsid w:val="000A08ED"/>
    <w:rsid w:val="000A0B20"/>
    <w:rsid w:val="000A1083"/>
    <w:rsid w:val="000A1DAA"/>
    <w:rsid w:val="000A1ED7"/>
    <w:rsid w:val="000A217E"/>
    <w:rsid w:val="000A28F6"/>
    <w:rsid w:val="000A295C"/>
    <w:rsid w:val="000A2FDE"/>
    <w:rsid w:val="000A32BF"/>
    <w:rsid w:val="000A32D6"/>
    <w:rsid w:val="000A35A5"/>
    <w:rsid w:val="000A36D6"/>
    <w:rsid w:val="000A395A"/>
    <w:rsid w:val="000A3ADB"/>
    <w:rsid w:val="000A3F9D"/>
    <w:rsid w:val="000A416B"/>
    <w:rsid w:val="000A41F6"/>
    <w:rsid w:val="000A5103"/>
    <w:rsid w:val="000A5A33"/>
    <w:rsid w:val="000A5ACD"/>
    <w:rsid w:val="000A5C68"/>
    <w:rsid w:val="000A5E40"/>
    <w:rsid w:val="000A6C73"/>
    <w:rsid w:val="000A734C"/>
    <w:rsid w:val="000A7457"/>
    <w:rsid w:val="000A747B"/>
    <w:rsid w:val="000A7711"/>
    <w:rsid w:val="000A77E3"/>
    <w:rsid w:val="000A79D4"/>
    <w:rsid w:val="000B029D"/>
    <w:rsid w:val="000B0396"/>
    <w:rsid w:val="000B075F"/>
    <w:rsid w:val="000B07A0"/>
    <w:rsid w:val="000B0831"/>
    <w:rsid w:val="000B09A9"/>
    <w:rsid w:val="000B0CE1"/>
    <w:rsid w:val="000B1773"/>
    <w:rsid w:val="000B183D"/>
    <w:rsid w:val="000B209A"/>
    <w:rsid w:val="000B21E1"/>
    <w:rsid w:val="000B2581"/>
    <w:rsid w:val="000B25A0"/>
    <w:rsid w:val="000B31E5"/>
    <w:rsid w:val="000B33DB"/>
    <w:rsid w:val="000B33E9"/>
    <w:rsid w:val="000B381B"/>
    <w:rsid w:val="000B3DEC"/>
    <w:rsid w:val="000B3DF6"/>
    <w:rsid w:val="000B3EFB"/>
    <w:rsid w:val="000B3F85"/>
    <w:rsid w:val="000B4896"/>
    <w:rsid w:val="000B4A8D"/>
    <w:rsid w:val="000B5476"/>
    <w:rsid w:val="000B5733"/>
    <w:rsid w:val="000B57CB"/>
    <w:rsid w:val="000B5B93"/>
    <w:rsid w:val="000B5B94"/>
    <w:rsid w:val="000B5BCD"/>
    <w:rsid w:val="000B607F"/>
    <w:rsid w:val="000B64AA"/>
    <w:rsid w:val="000B64D6"/>
    <w:rsid w:val="000B6699"/>
    <w:rsid w:val="000B6757"/>
    <w:rsid w:val="000B68C3"/>
    <w:rsid w:val="000B6B33"/>
    <w:rsid w:val="000B6B9C"/>
    <w:rsid w:val="000B6E15"/>
    <w:rsid w:val="000B767B"/>
    <w:rsid w:val="000B7684"/>
    <w:rsid w:val="000B7884"/>
    <w:rsid w:val="000B7A28"/>
    <w:rsid w:val="000C0562"/>
    <w:rsid w:val="000C0FA8"/>
    <w:rsid w:val="000C14CF"/>
    <w:rsid w:val="000C1774"/>
    <w:rsid w:val="000C1B5F"/>
    <w:rsid w:val="000C1CA7"/>
    <w:rsid w:val="000C2485"/>
    <w:rsid w:val="000C24D9"/>
    <w:rsid w:val="000C286E"/>
    <w:rsid w:val="000C31C9"/>
    <w:rsid w:val="000C31E8"/>
    <w:rsid w:val="000C3295"/>
    <w:rsid w:val="000C3AAD"/>
    <w:rsid w:val="000C3B8F"/>
    <w:rsid w:val="000C3D21"/>
    <w:rsid w:val="000C3D77"/>
    <w:rsid w:val="000C4058"/>
    <w:rsid w:val="000C442B"/>
    <w:rsid w:val="000C46A5"/>
    <w:rsid w:val="000C4DAD"/>
    <w:rsid w:val="000C5035"/>
    <w:rsid w:val="000C50EB"/>
    <w:rsid w:val="000C5468"/>
    <w:rsid w:val="000C56D9"/>
    <w:rsid w:val="000C5761"/>
    <w:rsid w:val="000C57F3"/>
    <w:rsid w:val="000C5BAA"/>
    <w:rsid w:val="000C60D4"/>
    <w:rsid w:val="000C62FD"/>
    <w:rsid w:val="000C630B"/>
    <w:rsid w:val="000C64C4"/>
    <w:rsid w:val="000C6645"/>
    <w:rsid w:val="000C6A60"/>
    <w:rsid w:val="000C6ED4"/>
    <w:rsid w:val="000C70EF"/>
    <w:rsid w:val="000C79C6"/>
    <w:rsid w:val="000C7BC9"/>
    <w:rsid w:val="000C7E3C"/>
    <w:rsid w:val="000D02E0"/>
    <w:rsid w:val="000D04D5"/>
    <w:rsid w:val="000D07E3"/>
    <w:rsid w:val="000D0AD6"/>
    <w:rsid w:val="000D0D76"/>
    <w:rsid w:val="000D0E7C"/>
    <w:rsid w:val="000D123B"/>
    <w:rsid w:val="000D13F9"/>
    <w:rsid w:val="000D171E"/>
    <w:rsid w:val="000D1723"/>
    <w:rsid w:val="000D1A3F"/>
    <w:rsid w:val="000D1C9A"/>
    <w:rsid w:val="000D2392"/>
    <w:rsid w:val="000D2469"/>
    <w:rsid w:val="000D25D4"/>
    <w:rsid w:val="000D342B"/>
    <w:rsid w:val="000D3566"/>
    <w:rsid w:val="000D3827"/>
    <w:rsid w:val="000D3AB4"/>
    <w:rsid w:val="000D3D49"/>
    <w:rsid w:val="000D3DA4"/>
    <w:rsid w:val="000D3FC8"/>
    <w:rsid w:val="000D408F"/>
    <w:rsid w:val="000D4951"/>
    <w:rsid w:val="000D600A"/>
    <w:rsid w:val="000D631C"/>
    <w:rsid w:val="000D649F"/>
    <w:rsid w:val="000D6592"/>
    <w:rsid w:val="000D65BA"/>
    <w:rsid w:val="000D661D"/>
    <w:rsid w:val="000D68AF"/>
    <w:rsid w:val="000D69ED"/>
    <w:rsid w:val="000D6A24"/>
    <w:rsid w:val="000D6B38"/>
    <w:rsid w:val="000D6B8F"/>
    <w:rsid w:val="000D7064"/>
    <w:rsid w:val="000D7325"/>
    <w:rsid w:val="000D74A9"/>
    <w:rsid w:val="000D7B24"/>
    <w:rsid w:val="000D7BBB"/>
    <w:rsid w:val="000D7DAF"/>
    <w:rsid w:val="000D7FED"/>
    <w:rsid w:val="000E04B9"/>
    <w:rsid w:val="000E05E0"/>
    <w:rsid w:val="000E071C"/>
    <w:rsid w:val="000E0B70"/>
    <w:rsid w:val="000E0FF9"/>
    <w:rsid w:val="000E103A"/>
    <w:rsid w:val="000E10EE"/>
    <w:rsid w:val="000E13BB"/>
    <w:rsid w:val="000E13E0"/>
    <w:rsid w:val="000E1451"/>
    <w:rsid w:val="000E189C"/>
    <w:rsid w:val="000E194C"/>
    <w:rsid w:val="000E1A59"/>
    <w:rsid w:val="000E1DAB"/>
    <w:rsid w:val="000E1E02"/>
    <w:rsid w:val="000E1EF8"/>
    <w:rsid w:val="000E1F5C"/>
    <w:rsid w:val="000E1F61"/>
    <w:rsid w:val="000E27D2"/>
    <w:rsid w:val="000E28C7"/>
    <w:rsid w:val="000E2A8F"/>
    <w:rsid w:val="000E2EDB"/>
    <w:rsid w:val="000E2F52"/>
    <w:rsid w:val="000E31A6"/>
    <w:rsid w:val="000E35F2"/>
    <w:rsid w:val="000E38A7"/>
    <w:rsid w:val="000E39D1"/>
    <w:rsid w:val="000E3F30"/>
    <w:rsid w:val="000E4A0C"/>
    <w:rsid w:val="000E4B2F"/>
    <w:rsid w:val="000E4C44"/>
    <w:rsid w:val="000E4FB6"/>
    <w:rsid w:val="000E51B9"/>
    <w:rsid w:val="000E52CB"/>
    <w:rsid w:val="000E5661"/>
    <w:rsid w:val="000E569C"/>
    <w:rsid w:val="000E5C92"/>
    <w:rsid w:val="000E5D30"/>
    <w:rsid w:val="000E5F1F"/>
    <w:rsid w:val="000E5F2A"/>
    <w:rsid w:val="000E65B3"/>
    <w:rsid w:val="000E68F5"/>
    <w:rsid w:val="000E717A"/>
    <w:rsid w:val="000E78F5"/>
    <w:rsid w:val="000E7A96"/>
    <w:rsid w:val="000E7B21"/>
    <w:rsid w:val="000E7C38"/>
    <w:rsid w:val="000F0104"/>
    <w:rsid w:val="000F0449"/>
    <w:rsid w:val="000F06D8"/>
    <w:rsid w:val="000F0A66"/>
    <w:rsid w:val="000F2159"/>
    <w:rsid w:val="000F23B0"/>
    <w:rsid w:val="000F244E"/>
    <w:rsid w:val="000F257E"/>
    <w:rsid w:val="000F262C"/>
    <w:rsid w:val="000F2CEC"/>
    <w:rsid w:val="000F2D2B"/>
    <w:rsid w:val="000F2DD8"/>
    <w:rsid w:val="000F331B"/>
    <w:rsid w:val="000F3449"/>
    <w:rsid w:val="000F3D65"/>
    <w:rsid w:val="000F3E0B"/>
    <w:rsid w:val="000F3ECE"/>
    <w:rsid w:val="000F3F4B"/>
    <w:rsid w:val="000F4451"/>
    <w:rsid w:val="000F45D6"/>
    <w:rsid w:val="000F468B"/>
    <w:rsid w:val="000F4733"/>
    <w:rsid w:val="000F47FD"/>
    <w:rsid w:val="000F4B95"/>
    <w:rsid w:val="000F4FDB"/>
    <w:rsid w:val="000F503B"/>
    <w:rsid w:val="000F51A8"/>
    <w:rsid w:val="000F51EE"/>
    <w:rsid w:val="000F5341"/>
    <w:rsid w:val="000F555C"/>
    <w:rsid w:val="000F585D"/>
    <w:rsid w:val="000F5DB5"/>
    <w:rsid w:val="000F5E4C"/>
    <w:rsid w:val="000F63BA"/>
    <w:rsid w:val="000F63C9"/>
    <w:rsid w:val="000F755C"/>
    <w:rsid w:val="000F76B0"/>
    <w:rsid w:val="00100004"/>
    <w:rsid w:val="001005E5"/>
    <w:rsid w:val="001009BD"/>
    <w:rsid w:val="00101389"/>
    <w:rsid w:val="0010161D"/>
    <w:rsid w:val="001019B7"/>
    <w:rsid w:val="00101BFE"/>
    <w:rsid w:val="00101D11"/>
    <w:rsid w:val="0010231A"/>
    <w:rsid w:val="00102449"/>
    <w:rsid w:val="00102A5C"/>
    <w:rsid w:val="00102D12"/>
    <w:rsid w:val="00102EFD"/>
    <w:rsid w:val="00102F51"/>
    <w:rsid w:val="0010301C"/>
    <w:rsid w:val="00103332"/>
    <w:rsid w:val="00103412"/>
    <w:rsid w:val="00103712"/>
    <w:rsid w:val="00103848"/>
    <w:rsid w:val="00103D3C"/>
    <w:rsid w:val="00103E7C"/>
    <w:rsid w:val="001045AB"/>
    <w:rsid w:val="001046CA"/>
    <w:rsid w:val="00104970"/>
    <w:rsid w:val="00104E8C"/>
    <w:rsid w:val="00105173"/>
    <w:rsid w:val="00105187"/>
    <w:rsid w:val="0010539D"/>
    <w:rsid w:val="00105673"/>
    <w:rsid w:val="001057C4"/>
    <w:rsid w:val="00105996"/>
    <w:rsid w:val="00105F05"/>
    <w:rsid w:val="001064DD"/>
    <w:rsid w:val="001069C3"/>
    <w:rsid w:val="00106B11"/>
    <w:rsid w:val="00106D43"/>
    <w:rsid w:val="0010734B"/>
    <w:rsid w:val="001078C2"/>
    <w:rsid w:val="00107D6C"/>
    <w:rsid w:val="00107E63"/>
    <w:rsid w:val="00107FA6"/>
    <w:rsid w:val="0011037B"/>
    <w:rsid w:val="00110610"/>
    <w:rsid w:val="001106D9"/>
    <w:rsid w:val="0011078E"/>
    <w:rsid w:val="001109D0"/>
    <w:rsid w:val="00110C7C"/>
    <w:rsid w:val="00110CD0"/>
    <w:rsid w:val="00110E2A"/>
    <w:rsid w:val="001111CC"/>
    <w:rsid w:val="001111D9"/>
    <w:rsid w:val="00111541"/>
    <w:rsid w:val="00111622"/>
    <w:rsid w:val="0011287E"/>
    <w:rsid w:val="00112B71"/>
    <w:rsid w:val="00112EAA"/>
    <w:rsid w:val="0011350B"/>
    <w:rsid w:val="00113767"/>
    <w:rsid w:val="00113BE1"/>
    <w:rsid w:val="00114A7C"/>
    <w:rsid w:val="00114CA1"/>
    <w:rsid w:val="00114E3A"/>
    <w:rsid w:val="001153CD"/>
    <w:rsid w:val="001156F5"/>
    <w:rsid w:val="0011573A"/>
    <w:rsid w:val="0011589E"/>
    <w:rsid w:val="00115A5C"/>
    <w:rsid w:val="00115A72"/>
    <w:rsid w:val="00115D37"/>
    <w:rsid w:val="00115DA1"/>
    <w:rsid w:val="00115E6F"/>
    <w:rsid w:val="0011613B"/>
    <w:rsid w:val="00116287"/>
    <w:rsid w:val="00116433"/>
    <w:rsid w:val="001164BC"/>
    <w:rsid w:val="001164C2"/>
    <w:rsid w:val="00116763"/>
    <w:rsid w:val="00116E65"/>
    <w:rsid w:val="00117266"/>
    <w:rsid w:val="00117299"/>
    <w:rsid w:val="0011786F"/>
    <w:rsid w:val="001178B4"/>
    <w:rsid w:val="00117BF0"/>
    <w:rsid w:val="00117E59"/>
    <w:rsid w:val="00117EDE"/>
    <w:rsid w:val="00117F32"/>
    <w:rsid w:val="001201A2"/>
    <w:rsid w:val="00120667"/>
    <w:rsid w:val="001208E2"/>
    <w:rsid w:val="001209D2"/>
    <w:rsid w:val="00120AAC"/>
    <w:rsid w:val="00120DD0"/>
    <w:rsid w:val="00120F21"/>
    <w:rsid w:val="00120F8F"/>
    <w:rsid w:val="00121042"/>
    <w:rsid w:val="00121088"/>
    <w:rsid w:val="00121564"/>
    <w:rsid w:val="00121591"/>
    <w:rsid w:val="00121950"/>
    <w:rsid w:val="00121FCE"/>
    <w:rsid w:val="001221F6"/>
    <w:rsid w:val="00122631"/>
    <w:rsid w:val="001229E8"/>
    <w:rsid w:val="00122B31"/>
    <w:rsid w:val="00122C84"/>
    <w:rsid w:val="00122CDC"/>
    <w:rsid w:val="00122DBF"/>
    <w:rsid w:val="00123189"/>
    <w:rsid w:val="00123733"/>
    <w:rsid w:val="001238E0"/>
    <w:rsid w:val="00123CBD"/>
    <w:rsid w:val="00123F2E"/>
    <w:rsid w:val="00123F31"/>
    <w:rsid w:val="0012407D"/>
    <w:rsid w:val="0012414B"/>
    <w:rsid w:val="001247C1"/>
    <w:rsid w:val="00125049"/>
    <w:rsid w:val="0012560C"/>
    <w:rsid w:val="00125B77"/>
    <w:rsid w:val="00125B7A"/>
    <w:rsid w:val="00125C2C"/>
    <w:rsid w:val="00125CBF"/>
    <w:rsid w:val="00125D37"/>
    <w:rsid w:val="00125E9C"/>
    <w:rsid w:val="00126766"/>
    <w:rsid w:val="00126B18"/>
    <w:rsid w:val="00126C5B"/>
    <w:rsid w:val="00127138"/>
    <w:rsid w:val="001271A0"/>
    <w:rsid w:val="00127838"/>
    <w:rsid w:val="0012784F"/>
    <w:rsid w:val="00127DF0"/>
    <w:rsid w:val="00130013"/>
    <w:rsid w:val="00130653"/>
    <w:rsid w:val="00131714"/>
    <w:rsid w:val="00131D56"/>
    <w:rsid w:val="00132330"/>
    <w:rsid w:val="00132631"/>
    <w:rsid w:val="00132847"/>
    <w:rsid w:val="00132AB4"/>
    <w:rsid w:val="00133806"/>
    <w:rsid w:val="001338BD"/>
    <w:rsid w:val="00133949"/>
    <w:rsid w:val="00133BD5"/>
    <w:rsid w:val="00134C24"/>
    <w:rsid w:val="00134CF6"/>
    <w:rsid w:val="00134FDE"/>
    <w:rsid w:val="00134FEB"/>
    <w:rsid w:val="0013506E"/>
    <w:rsid w:val="00135197"/>
    <w:rsid w:val="00135561"/>
    <w:rsid w:val="00135BAC"/>
    <w:rsid w:val="00135D38"/>
    <w:rsid w:val="00135D8C"/>
    <w:rsid w:val="00135E38"/>
    <w:rsid w:val="0013614C"/>
    <w:rsid w:val="001362A1"/>
    <w:rsid w:val="0013679B"/>
    <w:rsid w:val="00136C40"/>
    <w:rsid w:val="00136C5F"/>
    <w:rsid w:val="00136DBB"/>
    <w:rsid w:val="001375C9"/>
    <w:rsid w:val="00137A02"/>
    <w:rsid w:val="00137A4D"/>
    <w:rsid w:val="00137D6E"/>
    <w:rsid w:val="00137DC8"/>
    <w:rsid w:val="00137E2B"/>
    <w:rsid w:val="00137F19"/>
    <w:rsid w:val="0014027B"/>
    <w:rsid w:val="001405FA"/>
    <w:rsid w:val="00141193"/>
    <w:rsid w:val="00141351"/>
    <w:rsid w:val="001414CC"/>
    <w:rsid w:val="0014166A"/>
    <w:rsid w:val="00141682"/>
    <w:rsid w:val="001419DF"/>
    <w:rsid w:val="00141FB4"/>
    <w:rsid w:val="0014207A"/>
    <w:rsid w:val="001421B3"/>
    <w:rsid w:val="001421C9"/>
    <w:rsid w:val="001424C2"/>
    <w:rsid w:val="00142827"/>
    <w:rsid w:val="001428B0"/>
    <w:rsid w:val="001429EF"/>
    <w:rsid w:val="001432BF"/>
    <w:rsid w:val="0014343F"/>
    <w:rsid w:val="0014398B"/>
    <w:rsid w:val="00143C33"/>
    <w:rsid w:val="00143D6A"/>
    <w:rsid w:val="001444E1"/>
    <w:rsid w:val="0014471C"/>
    <w:rsid w:val="001449B9"/>
    <w:rsid w:val="00144AC2"/>
    <w:rsid w:val="00144E54"/>
    <w:rsid w:val="001452EF"/>
    <w:rsid w:val="00145565"/>
    <w:rsid w:val="00145632"/>
    <w:rsid w:val="00145B5B"/>
    <w:rsid w:val="00145EAC"/>
    <w:rsid w:val="00145FA8"/>
    <w:rsid w:val="00146048"/>
    <w:rsid w:val="00146220"/>
    <w:rsid w:val="0014639F"/>
    <w:rsid w:val="00146A7B"/>
    <w:rsid w:val="001470BD"/>
    <w:rsid w:val="0014722E"/>
    <w:rsid w:val="00147657"/>
    <w:rsid w:val="00147684"/>
    <w:rsid w:val="0014769D"/>
    <w:rsid w:val="0014784E"/>
    <w:rsid w:val="00147A2D"/>
    <w:rsid w:val="00147C27"/>
    <w:rsid w:val="00147D00"/>
    <w:rsid w:val="00147EBF"/>
    <w:rsid w:val="00147ECF"/>
    <w:rsid w:val="0015040C"/>
    <w:rsid w:val="001505A1"/>
    <w:rsid w:val="001512DC"/>
    <w:rsid w:val="001513FE"/>
    <w:rsid w:val="001514A5"/>
    <w:rsid w:val="001514D0"/>
    <w:rsid w:val="00151FCF"/>
    <w:rsid w:val="00152153"/>
    <w:rsid w:val="001521FD"/>
    <w:rsid w:val="00152451"/>
    <w:rsid w:val="00152823"/>
    <w:rsid w:val="0015293A"/>
    <w:rsid w:val="001529C3"/>
    <w:rsid w:val="00153116"/>
    <w:rsid w:val="00153167"/>
    <w:rsid w:val="00153301"/>
    <w:rsid w:val="00153E81"/>
    <w:rsid w:val="00153FDC"/>
    <w:rsid w:val="001546C9"/>
    <w:rsid w:val="001558AD"/>
    <w:rsid w:val="001559AB"/>
    <w:rsid w:val="00155B6E"/>
    <w:rsid w:val="001565CD"/>
    <w:rsid w:val="00156A86"/>
    <w:rsid w:val="00156E24"/>
    <w:rsid w:val="00157181"/>
    <w:rsid w:val="001571F2"/>
    <w:rsid w:val="00157BCC"/>
    <w:rsid w:val="0016012E"/>
    <w:rsid w:val="001603EC"/>
    <w:rsid w:val="00160A6A"/>
    <w:rsid w:val="00160C9A"/>
    <w:rsid w:val="00160D16"/>
    <w:rsid w:val="00160D63"/>
    <w:rsid w:val="00161A4E"/>
    <w:rsid w:val="00161BC2"/>
    <w:rsid w:val="00161C57"/>
    <w:rsid w:val="00161C6F"/>
    <w:rsid w:val="0016216F"/>
    <w:rsid w:val="00162458"/>
    <w:rsid w:val="0016268B"/>
    <w:rsid w:val="001627B0"/>
    <w:rsid w:val="00162848"/>
    <w:rsid w:val="00162AD0"/>
    <w:rsid w:val="00162C6E"/>
    <w:rsid w:val="00162EFD"/>
    <w:rsid w:val="00162F01"/>
    <w:rsid w:val="00163239"/>
    <w:rsid w:val="00163850"/>
    <w:rsid w:val="001638C8"/>
    <w:rsid w:val="00163932"/>
    <w:rsid w:val="00163990"/>
    <w:rsid w:val="00163B7F"/>
    <w:rsid w:val="00163EB4"/>
    <w:rsid w:val="0016448B"/>
    <w:rsid w:val="00164F12"/>
    <w:rsid w:val="0016566E"/>
    <w:rsid w:val="00165A7C"/>
    <w:rsid w:val="00165B4F"/>
    <w:rsid w:val="0016625C"/>
    <w:rsid w:val="001662EC"/>
    <w:rsid w:val="0016664E"/>
    <w:rsid w:val="0016668F"/>
    <w:rsid w:val="0016670E"/>
    <w:rsid w:val="001669AB"/>
    <w:rsid w:val="00166BC8"/>
    <w:rsid w:val="00166D3A"/>
    <w:rsid w:val="00166F19"/>
    <w:rsid w:val="00167281"/>
    <w:rsid w:val="001674DE"/>
    <w:rsid w:val="00167BB6"/>
    <w:rsid w:val="00167FBA"/>
    <w:rsid w:val="00170110"/>
    <w:rsid w:val="001701F0"/>
    <w:rsid w:val="00170368"/>
    <w:rsid w:val="001704BF"/>
    <w:rsid w:val="001709D1"/>
    <w:rsid w:val="0017108D"/>
    <w:rsid w:val="00171918"/>
    <w:rsid w:val="00171C00"/>
    <w:rsid w:val="00171C94"/>
    <w:rsid w:val="00171FA0"/>
    <w:rsid w:val="001723D3"/>
    <w:rsid w:val="00172585"/>
    <w:rsid w:val="001728F1"/>
    <w:rsid w:val="00172CE3"/>
    <w:rsid w:val="001731E8"/>
    <w:rsid w:val="001738F7"/>
    <w:rsid w:val="001739C1"/>
    <w:rsid w:val="00173B0A"/>
    <w:rsid w:val="001740E7"/>
    <w:rsid w:val="001743B4"/>
    <w:rsid w:val="00174431"/>
    <w:rsid w:val="001747C8"/>
    <w:rsid w:val="00174AD2"/>
    <w:rsid w:val="00174B1C"/>
    <w:rsid w:val="00174CE9"/>
    <w:rsid w:val="001752FB"/>
    <w:rsid w:val="0017536E"/>
    <w:rsid w:val="001756A4"/>
    <w:rsid w:val="001756E1"/>
    <w:rsid w:val="00175CFF"/>
    <w:rsid w:val="00175E87"/>
    <w:rsid w:val="00175F9C"/>
    <w:rsid w:val="00176206"/>
    <w:rsid w:val="001764F1"/>
    <w:rsid w:val="00176C22"/>
    <w:rsid w:val="00177090"/>
    <w:rsid w:val="001772B6"/>
    <w:rsid w:val="0017742D"/>
    <w:rsid w:val="0017754E"/>
    <w:rsid w:val="001779EF"/>
    <w:rsid w:val="00177A1B"/>
    <w:rsid w:val="00177C01"/>
    <w:rsid w:val="00177C37"/>
    <w:rsid w:val="00177F23"/>
    <w:rsid w:val="00180062"/>
    <w:rsid w:val="001802A3"/>
    <w:rsid w:val="0018048B"/>
    <w:rsid w:val="00180C0C"/>
    <w:rsid w:val="00180FA6"/>
    <w:rsid w:val="001810E2"/>
    <w:rsid w:val="00181617"/>
    <w:rsid w:val="00181620"/>
    <w:rsid w:val="00181862"/>
    <w:rsid w:val="001818EA"/>
    <w:rsid w:val="00181B53"/>
    <w:rsid w:val="00182369"/>
    <w:rsid w:val="001825F0"/>
    <w:rsid w:val="00182C5A"/>
    <w:rsid w:val="00182E91"/>
    <w:rsid w:val="001830F9"/>
    <w:rsid w:val="001835E5"/>
    <w:rsid w:val="001839CC"/>
    <w:rsid w:val="001842BE"/>
    <w:rsid w:val="00184330"/>
    <w:rsid w:val="0018490A"/>
    <w:rsid w:val="00184B2B"/>
    <w:rsid w:val="00184D8D"/>
    <w:rsid w:val="00184F77"/>
    <w:rsid w:val="0018503F"/>
    <w:rsid w:val="001853E1"/>
    <w:rsid w:val="001853FA"/>
    <w:rsid w:val="00185514"/>
    <w:rsid w:val="00185AA8"/>
    <w:rsid w:val="001867EA"/>
    <w:rsid w:val="00186931"/>
    <w:rsid w:val="00186ACE"/>
    <w:rsid w:val="00186AF9"/>
    <w:rsid w:val="00187219"/>
    <w:rsid w:val="00187B98"/>
    <w:rsid w:val="00187C10"/>
    <w:rsid w:val="00187CDC"/>
    <w:rsid w:val="00187DD7"/>
    <w:rsid w:val="00187E1B"/>
    <w:rsid w:val="00190047"/>
    <w:rsid w:val="001900B8"/>
    <w:rsid w:val="00190C14"/>
    <w:rsid w:val="00191443"/>
    <w:rsid w:val="0019187C"/>
    <w:rsid w:val="001919B8"/>
    <w:rsid w:val="00191A19"/>
    <w:rsid w:val="00191A32"/>
    <w:rsid w:val="00191C64"/>
    <w:rsid w:val="00191F40"/>
    <w:rsid w:val="00192D3C"/>
    <w:rsid w:val="001938AD"/>
    <w:rsid w:val="00193979"/>
    <w:rsid w:val="00193C6F"/>
    <w:rsid w:val="0019436E"/>
    <w:rsid w:val="00195B51"/>
    <w:rsid w:val="00195DED"/>
    <w:rsid w:val="00196068"/>
    <w:rsid w:val="00196098"/>
    <w:rsid w:val="00196159"/>
    <w:rsid w:val="00196523"/>
    <w:rsid w:val="001965EE"/>
    <w:rsid w:val="0019690B"/>
    <w:rsid w:val="001971AE"/>
    <w:rsid w:val="0019750F"/>
    <w:rsid w:val="001A000B"/>
    <w:rsid w:val="001A016D"/>
    <w:rsid w:val="001A027B"/>
    <w:rsid w:val="001A0410"/>
    <w:rsid w:val="001A11B5"/>
    <w:rsid w:val="001A13EF"/>
    <w:rsid w:val="001A1C31"/>
    <w:rsid w:val="001A1C46"/>
    <w:rsid w:val="001A1EE9"/>
    <w:rsid w:val="001A219D"/>
    <w:rsid w:val="001A23B1"/>
    <w:rsid w:val="001A2529"/>
    <w:rsid w:val="001A267A"/>
    <w:rsid w:val="001A2D1E"/>
    <w:rsid w:val="001A2E44"/>
    <w:rsid w:val="001A2F46"/>
    <w:rsid w:val="001A35FF"/>
    <w:rsid w:val="001A3F14"/>
    <w:rsid w:val="001A434A"/>
    <w:rsid w:val="001A474D"/>
    <w:rsid w:val="001A47EC"/>
    <w:rsid w:val="001A4CF4"/>
    <w:rsid w:val="001A4E9E"/>
    <w:rsid w:val="001A4F55"/>
    <w:rsid w:val="001A5559"/>
    <w:rsid w:val="001A5EA6"/>
    <w:rsid w:val="001A5F32"/>
    <w:rsid w:val="001A608D"/>
    <w:rsid w:val="001A6260"/>
    <w:rsid w:val="001A6506"/>
    <w:rsid w:val="001A6947"/>
    <w:rsid w:val="001A74A7"/>
    <w:rsid w:val="001A7505"/>
    <w:rsid w:val="001A7623"/>
    <w:rsid w:val="001A7A40"/>
    <w:rsid w:val="001A7CF9"/>
    <w:rsid w:val="001B0064"/>
    <w:rsid w:val="001B029B"/>
    <w:rsid w:val="001B02ED"/>
    <w:rsid w:val="001B0A46"/>
    <w:rsid w:val="001B0AEC"/>
    <w:rsid w:val="001B0F37"/>
    <w:rsid w:val="001B147D"/>
    <w:rsid w:val="001B14B6"/>
    <w:rsid w:val="001B15AC"/>
    <w:rsid w:val="001B17A0"/>
    <w:rsid w:val="001B192E"/>
    <w:rsid w:val="001B19DF"/>
    <w:rsid w:val="001B1B05"/>
    <w:rsid w:val="001B2063"/>
    <w:rsid w:val="001B223C"/>
    <w:rsid w:val="001B281E"/>
    <w:rsid w:val="001B3031"/>
    <w:rsid w:val="001B3175"/>
    <w:rsid w:val="001B319B"/>
    <w:rsid w:val="001B323B"/>
    <w:rsid w:val="001B356B"/>
    <w:rsid w:val="001B3ACE"/>
    <w:rsid w:val="001B4351"/>
    <w:rsid w:val="001B484C"/>
    <w:rsid w:val="001B484E"/>
    <w:rsid w:val="001B4D65"/>
    <w:rsid w:val="001B4F5C"/>
    <w:rsid w:val="001B50E8"/>
    <w:rsid w:val="001B543C"/>
    <w:rsid w:val="001B5650"/>
    <w:rsid w:val="001B58B9"/>
    <w:rsid w:val="001B5A62"/>
    <w:rsid w:val="001B5B82"/>
    <w:rsid w:val="001B5DB0"/>
    <w:rsid w:val="001B607C"/>
    <w:rsid w:val="001B62D5"/>
    <w:rsid w:val="001B68E2"/>
    <w:rsid w:val="001B69B1"/>
    <w:rsid w:val="001B6A77"/>
    <w:rsid w:val="001B6AD5"/>
    <w:rsid w:val="001B7697"/>
    <w:rsid w:val="001B771F"/>
    <w:rsid w:val="001B7884"/>
    <w:rsid w:val="001B79D1"/>
    <w:rsid w:val="001B7A3F"/>
    <w:rsid w:val="001B7A51"/>
    <w:rsid w:val="001B7B32"/>
    <w:rsid w:val="001B7E82"/>
    <w:rsid w:val="001C003D"/>
    <w:rsid w:val="001C01D6"/>
    <w:rsid w:val="001C02A0"/>
    <w:rsid w:val="001C0898"/>
    <w:rsid w:val="001C098D"/>
    <w:rsid w:val="001C0C62"/>
    <w:rsid w:val="001C0CF3"/>
    <w:rsid w:val="001C1304"/>
    <w:rsid w:val="001C17CF"/>
    <w:rsid w:val="001C18ED"/>
    <w:rsid w:val="001C1ADC"/>
    <w:rsid w:val="001C1B85"/>
    <w:rsid w:val="001C1FF6"/>
    <w:rsid w:val="001C2101"/>
    <w:rsid w:val="001C21A3"/>
    <w:rsid w:val="001C27D0"/>
    <w:rsid w:val="001C28FF"/>
    <w:rsid w:val="001C295D"/>
    <w:rsid w:val="001C2C90"/>
    <w:rsid w:val="001C2E71"/>
    <w:rsid w:val="001C375C"/>
    <w:rsid w:val="001C38F4"/>
    <w:rsid w:val="001C3981"/>
    <w:rsid w:val="001C3B90"/>
    <w:rsid w:val="001C3E90"/>
    <w:rsid w:val="001C4487"/>
    <w:rsid w:val="001C449F"/>
    <w:rsid w:val="001C45D2"/>
    <w:rsid w:val="001C48A5"/>
    <w:rsid w:val="001C4E3E"/>
    <w:rsid w:val="001C4F11"/>
    <w:rsid w:val="001C5049"/>
    <w:rsid w:val="001C512A"/>
    <w:rsid w:val="001C5468"/>
    <w:rsid w:val="001C5546"/>
    <w:rsid w:val="001C5666"/>
    <w:rsid w:val="001C5818"/>
    <w:rsid w:val="001C58C9"/>
    <w:rsid w:val="001C5C47"/>
    <w:rsid w:val="001C64C3"/>
    <w:rsid w:val="001C6817"/>
    <w:rsid w:val="001C6F57"/>
    <w:rsid w:val="001D0028"/>
    <w:rsid w:val="001D02C2"/>
    <w:rsid w:val="001D0B53"/>
    <w:rsid w:val="001D10D5"/>
    <w:rsid w:val="001D144B"/>
    <w:rsid w:val="001D1BC4"/>
    <w:rsid w:val="001D1C1C"/>
    <w:rsid w:val="001D1C51"/>
    <w:rsid w:val="001D2257"/>
    <w:rsid w:val="001D2269"/>
    <w:rsid w:val="001D22B0"/>
    <w:rsid w:val="001D249D"/>
    <w:rsid w:val="001D24F2"/>
    <w:rsid w:val="001D2C54"/>
    <w:rsid w:val="001D2DF8"/>
    <w:rsid w:val="001D30B2"/>
    <w:rsid w:val="001D36A9"/>
    <w:rsid w:val="001D390E"/>
    <w:rsid w:val="001D3B64"/>
    <w:rsid w:val="001D3C59"/>
    <w:rsid w:val="001D3D68"/>
    <w:rsid w:val="001D45A5"/>
    <w:rsid w:val="001D4835"/>
    <w:rsid w:val="001D4948"/>
    <w:rsid w:val="001D49A0"/>
    <w:rsid w:val="001D4B16"/>
    <w:rsid w:val="001D4B1A"/>
    <w:rsid w:val="001D4D6B"/>
    <w:rsid w:val="001D5342"/>
    <w:rsid w:val="001D5AFB"/>
    <w:rsid w:val="001D5F8B"/>
    <w:rsid w:val="001D60D5"/>
    <w:rsid w:val="001D672A"/>
    <w:rsid w:val="001D67DA"/>
    <w:rsid w:val="001D6AE7"/>
    <w:rsid w:val="001D6C99"/>
    <w:rsid w:val="001D6DC3"/>
    <w:rsid w:val="001D6E22"/>
    <w:rsid w:val="001D71A3"/>
    <w:rsid w:val="001D78EE"/>
    <w:rsid w:val="001D7967"/>
    <w:rsid w:val="001E021A"/>
    <w:rsid w:val="001E0669"/>
    <w:rsid w:val="001E0761"/>
    <w:rsid w:val="001E07CA"/>
    <w:rsid w:val="001E0872"/>
    <w:rsid w:val="001E111A"/>
    <w:rsid w:val="001E1159"/>
    <w:rsid w:val="001E13C6"/>
    <w:rsid w:val="001E13E6"/>
    <w:rsid w:val="001E14BB"/>
    <w:rsid w:val="001E173E"/>
    <w:rsid w:val="001E19B9"/>
    <w:rsid w:val="001E1B3F"/>
    <w:rsid w:val="001E1F16"/>
    <w:rsid w:val="001E1F97"/>
    <w:rsid w:val="001E2057"/>
    <w:rsid w:val="001E213E"/>
    <w:rsid w:val="001E220F"/>
    <w:rsid w:val="001E2257"/>
    <w:rsid w:val="001E28E1"/>
    <w:rsid w:val="001E2A2A"/>
    <w:rsid w:val="001E2D42"/>
    <w:rsid w:val="001E2E6A"/>
    <w:rsid w:val="001E30F2"/>
    <w:rsid w:val="001E3131"/>
    <w:rsid w:val="001E3646"/>
    <w:rsid w:val="001E36AF"/>
    <w:rsid w:val="001E3FBF"/>
    <w:rsid w:val="001E3FF2"/>
    <w:rsid w:val="001E4132"/>
    <w:rsid w:val="001E44CE"/>
    <w:rsid w:val="001E48B5"/>
    <w:rsid w:val="001E4C34"/>
    <w:rsid w:val="001E4E8E"/>
    <w:rsid w:val="001E55C6"/>
    <w:rsid w:val="001E580C"/>
    <w:rsid w:val="001E5A4E"/>
    <w:rsid w:val="001E606F"/>
    <w:rsid w:val="001E61AA"/>
    <w:rsid w:val="001E6729"/>
    <w:rsid w:val="001E68D8"/>
    <w:rsid w:val="001E6EDF"/>
    <w:rsid w:val="001E7553"/>
    <w:rsid w:val="001E75F2"/>
    <w:rsid w:val="001F05ED"/>
    <w:rsid w:val="001F0729"/>
    <w:rsid w:val="001F0D72"/>
    <w:rsid w:val="001F0FC4"/>
    <w:rsid w:val="001F169C"/>
    <w:rsid w:val="001F1713"/>
    <w:rsid w:val="001F1758"/>
    <w:rsid w:val="001F1DAE"/>
    <w:rsid w:val="001F243A"/>
    <w:rsid w:val="001F2920"/>
    <w:rsid w:val="001F2CAF"/>
    <w:rsid w:val="001F3320"/>
    <w:rsid w:val="001F33A1"/>
    <w:rsid w:val="001F33FD"/>
    <w:rsid w:val="001F3BA5"/>
    <w:rsid w:val="001F3CC9"/>
    <w:rsid w:val="001F3DF9"/>
    <w:rsid w:val="001F3ED7"/>
    <w:rsid w:val="001F3F54"/>
    <w:rsid w:val="001F4530"/>
    <w:rsid w:val="001F4638"/>
    <w:rsid w:val="001F481A"/>
    <w:rsid w:val="001F48D9"/>
    <w:rsid w:val="001F4BEC"/>
    <w:rsid w:val="001F4E38"/>
    <w:rsid w:val="001F4E7A"/>
    <w:rsid w:val="001F4F13"/>
    <w:rsid w:val="001F53C0"/>
    <w:rsid w:val="001F548E"/>
    <w:rsid w:val="001F604A"/>
    <w:rsid w:val="001F62BE"/>
    <w:rsid w:val="001F647E"/>
    <w:rsid w:val="001F6D7C"/>
    <w:rsid w:val="001F7429"/>
    <w:rsid w:val="001F744C"/>
    <w:rsid w:val="001F7F34"/>
    <w:rsid w:val="00200852"/>
    <w:rsid w:val="0020095F"/>
    <w:rsid w:val="0020097C"/>
    <w:rsid w:val="0020103F"/>
    <w:rsid w:val="00201088"/>
    <w:rsid w:val="0020115A"/>
    <w:rsid w:val="00201900"/>
    <w:rsid w:val="00202095"/>
    <w:rsid w:val="0020239A"/>
    <w:rsid w:val="0020247A"/>
    <w:rsid w:val="0020262D"/>
    <w:rsid w:val="00202682"/>
    <w:rsid w:val="00202837"/>
    <w:rsid w:val="00202A61"/>
    <w:rsid w:val="00203166"/>
    <w:rsid w:val="002033CE"/>
    <w:rsid w:val="00203AE6"/>
    <w:rsid w:val="00203D6C"/>
    <w:rsid w:val="00203DDD"/>
    <w:rsid w:val="00203E62"/>
    <w:rsid w:val="00203FCD"/>
    <w:rsid w:val="00204688"/>
    <w:rsid w:val="0020470A"/>
    <w:rsid w:val="002048FE"/>
    <w:rsid w:val="00204B2D"/>
    <w:rsid w:val="00204CA8"/>
    <w:rsid w:val="0020523A"/>
    <w:rsid w:val="00205452"/>
    <w:rsid w:val="00205619"/>
    <w:rsid w:val="00205AC6"/>
    <w:rsid w:val="002060A1"/>
    <w:rsid w:val="00206269"/>
    <w:rsid w:val="002063B4"/>
    <w:rsid w:val="002068D7"/>
    <w:rsid w:val="00206A76"/>
    <w:rsid w:val="00206BDF"/>
    <w:rsid w:val="00207AAC"/>
    <w:rsid w:val="002105F7"/>
    <w:rsid w:val="00210BBF"/>
    <w:rsid w:val="002110D9"/>
    <w:rsid w:val="002112B2"/>
    <w:rsid w:val="002115C1"/>
    <w:rsid w:val="00211F9A"/>
    <w:rsid w:val="0021219E"/>
    <w:rsid w:val="00212291"/>
    <w:rsid w:val="00212460"/>
    <w:rsid w:val="002125BB"/>
    <w:rsid w:val="00212778"/>
    <w:rsid w:val="002128C2"/>
    <w:rsid w:val="002128E2"/>
    <w:rsid w:val="00212D77"/>
    <w:rsid w:val="002131C3"/>
    <w:rsid w:val="00213312"/>
    <w:rsid w:val="00213422"/>
    <w:rsid w:val="00213C1B"/>
    <w:rsid w:val="0021416F"/>
    <w:rsid w:val="002148C6"/>
    <w:rsid w:val="00214AB8"/>
    <w:rsid w:val="00214FA4"/>
    <w:rsid w:val="00215007"/>
    <w:rsid w:val="002151BC"/>
    <w:rsid w:val="0021574C"/>
    <w:rsid w:val="0021576F"/>
    <w:rsid w:val="00215DBF"/>
    <w:rsid w:val="00215E98"/>
    <w:rsid w:val="00216ACE"/>
    <w:rsid w:val="00216B6A"/>
    <w:rsid w:val="00216BA7"/>
    <w:rsid w:val="00217443"/>
    <w:rsid w:val="002174A1"/>
    <w:rsid w:val="00217F50"/>
    <w:rsid w:val="00220005"/>
    <w:rsid w:val="002200E2"/>
    <w:rsid w:val="002201C0"/>
    <w:rsid w:val="00220263"/>
    <w:rsid w:val="002203BE"/>
    <w:rsid w:val="0022042B"/>
    <w:rsid w:val="0022080F"/>
    <w:rsid w:val="00220AE6"/>
    <w:rsid w:val="00221049"/>
    <w:rsid w:val="002211B0"/>
    <w:rsid w:val="0022131F"/>
    <w:rsid w:val="0022134A"/>
    <w:rsid w:val="00221D6D"/>
    <w:rsid w:val="00221D71"/>
    <w:rsid w:val="00221E50"/>
    <w:rsid w:val="00221EF8"/>
    <w:rsid w:val="0022211C"/>
    <w:rsid w:val="00222470"/>
    <w:rsid w:val="00222695"/>
    <w:rsid w:val="0022284A"/>
    <w:rsid w:val="0022287B"/>
    <w:rsid w:val="0022294A"/>
    <w:rsid w:val="00222D54"/>
    <w:rsid w:val="00222F0E"/>
    <w:rsid w:val="00222FA7"/>
    <w:rsid w:val="002233CB"/>
    <w:rsid w:val="00223B10"/>
    <w:rsid w:val="00223B80"/>
    <w:rsid w:val="00223CF6"/>
    <w:rsid w:val="0022414C"/>
    <w:rsid w:val="00224393"/>
    <w:rsid w:val="002255C2"/>
    <w:rsid w:val="00225804"/>
    <w:rsid w:val="00225931"/>
    <w:rsid w:val="00225B66"/>
    <w:rsid w:val="00225CC1"/>
    <w:rsid w:val="0022604C"/>
    <w:rsid w:val="002263A9"/>
    <w:rsid w:val="0022684E"/>
    <w:rsid w:val="00226888"/>
    <w:rsid w:val="00226B99"/>
    <w:rsid w:val="00226BE5"/>
    <w:rsid w:val="00227031"/>
    <w:rsid w:val="00227156"/>
    <w:rsid w:val="00227431"/>
    <w:rsid w:val="00227E04"/>
    <w:rsid w:val="002301CF"/>
    <w:rsid w:val="002302BA"/>
    <w:rsid w:val="00230592"/>
    <w:rsid w:val="00230957"/>
    <w:rsid w:val="00231D22"/>
    <w:rsid w:val="00232036"/>
    <w:rsid w:val="00232161"/>
    <w:rsid w:val="00232345"/>
    <w:rsid w:val="00232651"/>
    <w:rsid w:val="00232A43"/>
    <w:rsid w:val="00232A87"/>
    <w:rsid w:val="0023307A"/>
    <w:rsid w:val="00233113"/>
    <w:rsid w:val="0023324A"/>
    <w:rsid w:val="0023338C"/>
    <w:rsid w:val="002334E0"/>
    <w:rsid w:val="002338B6"/>
    <w:rsid w:val="00233A3D"/>
    <w:rsid w:val="00233B27"/>
    <w:rsid w:val="00233D2D"/>
    <w:rsid w:val="00233DD6"/>
    <w:rsid w:val="002341DE"/>
    <w:rsid w:val="00234255"/>
    <w:rsid w:val="00234C85"/>
    <w:rsid w:val="00234E3F"/>
    <w:rsid w:val="00234E9E"/>
    <w:rsid w:val="002350EC"/>
    <w:rsid w:val="002351BE"/>
    <w:rsid w:val="0023566D"/>
    <w:rsid w:val="00235E17"/>
    <w:rsid w:val="0023607C"/>
    <w:rsid w:val="00236106"/>
    <w:rsid w:val="00236126"/>
    <w:rsid w:val="002361AB"/>
    <w:rsid w:val="002363E1"/>
    <w:rsid w:val="0023653D"/>
    <w:rsid w:val="002365C8"/>
    <w:rsid w:val="002366DE"/>
    <w:rsid w:val="00236CA2"/>
    <w:rsid w:val="00236FB2"/>
    <w:rsid w:val="00237387"/>
    <w:rsid w:val="0023767B"/>
    <w:rsid w:val="00237740"/>
    <w:rsid w:val="00237CEB"/>
    <w:rsid w:val="00237EB4"/>
    <w:rsid w:val="00240586"/>
    <w:rsid w:val="00240ADC"/>
    <w:rsid w:val="00241A66"/>
    <w:rsid w:val="00241ADB"/>
    <w:rsid w:val="002420D5"/>
    <w:rsid w:val="00242451"/>
    <w:rsid w:val="002426D8"/>
    <w:rsid w:val="00242E87"/>
    <w:rsid w:val="002435A3"/>
    <w:rsid w:val="00243A57"/>
    <w:rsid w:val="00243BB6"/>
    <w:rsid w:val="002440D2"/>
    <w:rsid w:val="00244822"/>
    <w:rsid w:val="00244C06"/>
    <w:rsid w:val="0024519D"/>
    <w:rsid w:val="0024527E"/>
    <w:rsid w:val="0024564C"/>
    <w:rsid w:val="00245B23"/>
    <w:rsid w:val="002460CE"/>
    <w:rsid w:val="00246654"/>
    <w:rsid w:val="00246808"/>
    <w:rsid w:val="002468E1"/>
    <w:rsid w:val="00246AE6"/>
    <w:rsid w:val="00246CA7"/>
    <w:rsid w:val="00247048"/>
    <w:rsid w:val="00247288"/>
    <w:rsid w:val="00247308"/>
    <w:rsid w:val="00247C4C"/>
    <w:rsid w:val="00247E42"/>
    <w:rsid w:val="00250053"/>
    <w:rsid w:val="0025063E"/>
    <w:rsid w:val="00250776"/>
    <w:rsid w:val="00250861"/>
    <w:rsid w:val="00250867"/>
    <w:rsid w:val="00250906"/>
    <w:rsid w:val="00250C74"/>
    <w:rsid w:val="002510B9"/>
    <w:rsid w:val="0025146A"/>
    <w:rsid w:val="00251D9A"/>
    <w:rsid w:val="00251F04"/>
    <w:rsid w:val="00252103"/>
    <w:rsid w:val="002525FD"/>
    <w:rsid w:val="0025287D"/>
    <w:rsid w:val="0025374E"/>
    <w:rsid w:val="00253C26"/>
    <w:rsid w:val="00253C33"/>
    <w:rsid w:val="00253CB3"/>
    <w:rsid w:val="00253F78"/>
    <w:rsid w:val="0025411B"/>
    <w:rsid w:val="00254131"/>
    <w:rsid w:val="00254363"/>
    <w:rsid w:val="00254845"/>
    <w:rsid w:val="0025495A"/>
    <w:rsid w:val="00254AFA"/>
    <w:rsid w:val="00254C41"/>
    <w:rsid w:val="00254FD9"/>
    <w:rsid w:val="002550A5"/>
    <w:rsid w:val="002551A0"/>
    <w:rsid w:val="0025555A"/>
    <w:rsid w:val="002556F4"/>
    <w:rsid w:val="00255BC1"/>
    <w:rsid w:val="00255D85"/>
    <w:rsid w:val="002562D5"/>
    <w:rsid w:val="002563D6"/>
    <w:rsid w:val="002563E7"/>
    <w:rsid w:val="002566BA"/>
    <w:rsid w:val="002568E8"/>
    <w:rsid w:val="00256A4B"/>
    <w:rsid w:val="00256BF9"/>
    <w:rsid w:val="0025729A"/>
    <w:rsid w:val="0025781F"/>
    <w:rsid w:val="00257951"/>
    <w:rsid w:val="00257CF5"/>
    <w:rsid w:val="00260270"/>
    <w:rsid w:val="00260E44"/>
    <w:rsid w:val="00260E8C"/>
    <w:rsid w:val="00260F3C"/>
    <w:rsid w:val="00262289"/>
    <w:rsid w:val="0026242E"/>
    <w:rsid w:val="002625FC"/>
    <w:rsid w:val="00262C4D"/>
    <w:rsid w:val="00262C93"/>
    <w:rsid w:val="002631BF"/>
    <w:rsid w:val="00263C5B"/>
    <w:rsid w:val="00263DFC"/>
    <w:rsid w:val="00264273"/>
    <w:rsid w:val="002644BE"/>
    <w:rsid w:val="00264B97"/>
    <w:rsid w:val="00264CA7"/>
    <w:rsid w:val="00264EC1"/>
    <w:rsid w:val="0026517A"/>
    <w:rsid w:val="0026583E"/>
    <w:rsid w:val="00265870"/>
    <w:rsid w:val="00265A59"/>
    <w:rsid w:val="00265B6E"/>
    <w:rsid w:val="00265B90"/>
    <w:rsid w:val="00265D36"/>
    <w:rsid w:val="00265F48"/>
    <w:rsid w:val="0026601E"/>
    <w:rsid w:val="002667DD"/>
    <w:rsid w:val="00266A79"/>
    <w:rsid w:val="00266B0B"/>
    <w:rsid w:val="00267127"/>
    <w:rsid w:val="0026728C"/>
    <w:rsid w:val="00267F70"/>
    <w:rsid w:val="00267FA5"/>
    <w:rsid w:val="00270142"/>
    <w:rsid w:val="00270435"/>
    <w:rsid w:val="0027087F"/>
    <w:rsid w:val="002709C7"/>
    <w:rsid w:val="00270C75"/>
    <w:rsid w:val="00271084"/>
    <w:rsid w:val="00271305"/>
    <w:rsid w:val="0027161D"/>
    <w:rsid w:val="00271A58"/>
    <w:rsid w:val="00271D98"/>
    <w:rsid w:val="002720A4"/>
    <w:rsid w:val="002720FA"/>
    <w:rsid w:val="002721CF"/>
    <w:rsid w:val="002723A0"/>
    <w:rsid w:val="002727A4"/>
    <w:rsid w:val="002727DC"/>
    <w:rsid w:val="00272902"/>
    <w:rsid w:val="00272950"/>
    <w:rsid w:val="00272F30"/>
    <w:rsid w:val="00272FC3"/>
    <w:rsid w:val="002730DB"/>
    <w:rsid w:val="00273676"/>
    <w:rsid w:val="00273887"/>
    <w:rsid w:val="00273AF7"/>
    <w:rsid w:val="00273BE8"/>
    <w:rsid w:val="00273FDD"/>
    <w:rsid w:val="0027409A"/>
    <w:rsid w:val="00274221"/>
    <w:rsid w:val="002742E1"/>
    <w:rsid w:val="0027432B"/>
    <w:rsid w:val="002749DA"/>
    <w:rsid w:val="00274C52"/>
    <w:rsid w:val="00274DBB"/>
    <w:rsid w:val="00274EEC"/>
    <w:rsid w:val="00275545"/>
    <w:rsid w:val="00275A7D"/>
    <w:rsid w:val="0027605F"/>
    <w:rsid w:val="0027627C"/>
    <w:rsid w:val="00276444"/>
    <w:rsid w:val="00276466"/>
    <w:rsid w:val="00276661"/>
    <w:rsid w:val="00276730"/>
    <w:rsid w:val="00276E7B"/>
    <w:rsid w:val="00276E83"/>
    <w:rsid w:val="00276EB0"/>
    <w:rsid w:val="002770B1"/>
    <w:rsid w:val="002773AC"/>
    <w:rsid w:val="00277540"/>
    <w:rsid w:val="00277573"/>
    <w:rsid w:val="0027761E"/>
    <w:rsid w:val="00277CCB"/>
    <w:rsid w:val="00277F70"/>
    <w:rsid w:val="002803CC"/>
    <w:rsid w:val="002804BC"/>
    <w:rsid w:val="00280887"/>
    <w:rsid w:val="00280B8A"/>
    <w:rsid w:val="002813EA"/>
    <w:rsid w:val="002814EF"/>
    <w:rsid w:val="0028156C"/>
    <w:rsid w:val="002815F6"/>
    <w:rsid w:val="0028167E"/>
    <w:rsid w:val="00281BDA"/>
    <w:rsid w:val="00281D11"/>
    <w:rsid w:val="0028242E"/>
    <w:rsid w:val="0028264E"/>
    <w:rsid w:val="00282663"/>
    <w:rsid w:val="002826C6"/>
    <w:rsid w:val="00282776"/>
    <w:rsid w:val="00282B9B"/>
    <w:rsid w:val="00282E98"/>
    <w:rsid w:val="00283050"/>
    <w:rsid w:val="002837BB"/>
    <w:rsid w:val="0028388E"/>
    <w:rsid w:val="00284241"/>
    <w:rsid w:val="002844C0"/>
    <w:rsid w:val="00284869"/>
    <w:rsid w:val="00284C40"/>
    <w:rsid w:val="00284CEF"/>
    <w:rsid w:val="00284D97"/>
    <w:rsid w:val="00284E84"/>
    <w:rsid w:val="00285F84"/>
    <w:rsid w:val="00286157"/>
    <w:rsid w:val="002871B3"/>
    <w:rsid w:val="00287699"/>
    <w:rsid w:val="002877BC"/>
    <w:rsid w:val="0028782A"/>
    <w:rsid w:val="00287B29"/>
    <w:rsid w:val="00290341"/>
    <w:rsid w:val="00290832"/>
    <w:rsid w:val="00290AE7"/>
    <w:rsid w:val="00290B33"/>
    <w:rsid w:val="00290D9F"/>
    <w:rsid w:val="00290F24"/>
    <w:rsid w:val="00291079"/>
    <w:rsid w:val="00291621"/>
    <w:rsid w:val="00291911"/>
    <w:rsid w:val="00291EDC"/>
    <w:rsid w:val="00291F34"/>
    <w:rsid w:val="00292B0D"/>
    <w:rsid w:val="00292C98"/>
    <w:rsid w:val="00292F37"/>
    <w:rsid w:val="00293008"/>
    <w:rsid w:val="002934F9"/>
    <w:rsid w:val="002937AF"/>
    <w:rsid w:val="00293B23"/>
    <w:rsid w:val="00293B4C"/>
    <w:rsid w:val="002942C0"/>
    <w:rsid w:val="002946BF"/>
    <w:rsid w:val="0029471A"/>
    <w:rsid w:val="0029490E"/>
    <w:rsid w:val="00294C86"/>
    <w:rsid w:val="00294CB3"/>
    <w:rsid w:val="00294ECA"/>
    <w:rsid w:val="00294F8A"/>
    <w:rsid w:val="00295124"/>
    <w:rsid w:val="0029519D"/>
    <w:rsid w:val="002952DE"/>
    <w:rsid w:val="002957F5"/>
    <w:rsid w:val="00295A6A"/>
    <w:rsid w:val="00296130"/>
    <w:rsid w:val="00296579"/>
    <w:rsid w:val="00296867"/>
    <w:rsid w:val="00296F96"/>
    <w:rsid w:val="002971FB"/>
    <w:rsid w:val="002974C6"/>
    <w:rsid w:val="002974EF"/>
    <w:rsid w:val="0029762F"/>
    <w:rsid w:val="00297982"/>
    <w:rsid w:val="00297B25"/>
    <w:rsid w:val="00297DC6"/>
    <w:rsid w:val="00297E78"/>
    <w:rsid w:val="002A0008"/>
    <w:rsid w:val="002A0288"/>
    <w:rsid w:val="002A0556"/>
    <w:rsid w:val="002A0594"/>
    <w:rsid w:val="002A0620"/>
    <w:rsid w:val="002A0878"/>
    <w:rsid w:val="002A099C"/>
    <w:rsid w:val="002A0BE9"/>
    <w:rsid w:val="002A151F"/>
    <w:rsid w:val="002A170E"/>
    <w:rsid w:val="002A1760"/>
    <w:rsid w:val="002A18E6"/>
    <w:rsid w:val="002A1CEC"/>
    <w:rsid w:val="002A1D9C"/>
    <w:rsid w:val="002A21B8"/>
    <w:rsid w:val="002A23E7"/>
    <w:rsid w:val="002A2883"/>
    <w:rsid w:val="002A2979"/>
    <w:rsid w:val="002A2B40"/>
    <w:rsid w:val="002A2C51"/>
    <w:rsid w:val="002A3651"/>
    <w:rsid w:val="002A39F2"/>
    <w:rsid w:val="002A3A56"/>
    <w:rsid w:val="002A3D7B"/>
    <w:rsid w:val="002A42BF"/>
    <w:rsid w:val="002A4590"/>
    <w:rsid w:val="002A4961"/>
    <w:rsid w:val="002A4A5F"/>
    <w:rsid w:val="002A4DDA"/>
    <w:rsid w:val="002A555E"/>
    <w:rsid w:val="002A59D1"/>
    <w:rsid w:val="002A5D13"/>
    <w:rsid w:val="002A5DD9"/>
    <w:rsid w:val="002A5F1A"/>
    <w:rsid w:val="002A6AF9"/>
    <w:rsid w:val="002A6D62"/>
    <w:rsid w:val="002A7AF0"/>
    <w:rsid w:val="002A7F54"/>
    <w:rsid w:val="002A7F92"/>
    <w:rsid w:val="002A7FD6"/>
    <w:rsid w:val="002B0489"/>
    <w:rsid w:val="002B07B3"/>
    <w:rsid w:val="002B0A6C"/>
    <w:rsid w:val="002B1040"/>
    <w:rsid w:val="002B12F7"/>
    <w:rsid w:val="002B1B57"/>
    <w:rsid w:val="002B1C00"/>
    <w:rsid w:val="002B1E16"/>
    <w:rsid w:val="002B2389"/>
    <w:rsid w:val="002B2967"/>
    <w:rsid w:val="002B2C44"/>
    <w:rsid w:val="002B2D08"/>
    <w:rsid w:val="002B2D27"/>
    <w:rsid w:val="002B2F4D"/>
    <w:rsid w:val="002B38C3"/>
    <w:rsid w:val="002B397A"/>
    <w:rsid w:val="002B39A0"/>
    <w:rsid w:val="002B39A2"/>
    <w:rsid w:val="002B3C48"/>
    <w:rsid w:val="002B3DF4"/>
    <w:rsid w:val="002B3E59"/>
    <w:rsid w:val="002B4816"/>
    <w:rsid w:val="002B4AFF"/>
    <w:rsid w:val="002B4D32"/>
    <w:rsid w:val="002B533F"/>
    <w:rsid w:val="002B5E4C"/>
    <w:rsid w:val="002B5E8B"/>
    <w:rsid w:val="002B5FFC"/>
    <w:rsid w:val="002B65AD"/>
    <w:rsid w:val="002B673D"/>
    <w:rsid w:val="002B6A13"/>
    <w:rsid w:val="002B6D19"/>
    <w:rsid w:val="002B6E4A"/>
    <w:rsid w:val="002B72AC"/>
    <w:rsid w:val="002B74A1"/>
    <w:rsid w:val="002B74BD"/>
    <w:rsid w:val="002B74EF"/>
    <w:rsid w:val="002B7A3D"/>
    <w:rsid w:val="002C06F1"/>
    <w:rsid w:val="002C087A"/>
    <w:rsid w:val="002C09C1"/>
    <w:rsid w:val="002C0AD7"/>
    <w:rsid w:val="002C0D52"/>
    <w:rsid w:val="002C1098"/>
    <w:rsid w:val="002C136D"/>
    <w:rsid w:val="002C14B5"/>
    <w:rsid w:val="002C1506"/>
    <w:rsid w:val="002C1B32"/>
    <w:rsid w:val="002C20BF"/>
    <w:rsid w:val="002C20DC"/>
    <w:rsid w:val="002C2416"/>
    <w:rsid w:val="002C279E"/>
    <w:rsid w:val="002C290E"/>
    <w:rsid w:val="002C2B25"/>
    <w:rsid w:val="002C2C15"/>
    <w:rsid w:val="002C2F2E"/>
    <w:rsid w:val="002C3286"/>
    <w:rsid w:val="002C36F4"/>
    <w:rsid w:val="002C3980"/>
    <w:rsid w:val="002C3B85"/>
    <w:rsid w:val="002C3F21"/>
    <w:rsid w:val="002C4AD1"/>
    <w:rsid w:val="002C4D6A"/>
    <w:rsid w:val="002C5355"/>
    <w:rsid w:val="002C5483"/>
    <w:rsid w:val="002C54D5"/>
    <w:rsid w:val="002C559F"/>
    <w:rsid w:val="002C56D0"/>
    <w:rsid w:val="002C5B4A"/>
    <w:rsid w:val="002C5CC0"/>
    <w:rsid w:val="002C5D6F"/>
    <w:rsid w:val="002C602E"/>
    <w:rsid w:val="002C6448"/>
    <w:rsid w:val="002C6A23"/>
    <w:rsid w:val="002C6CD9"/>
    <w:rsid w:val="002C6D75"/>
    <w:rsid w:val="002C6E0C"/>
    <w:rsid w:val="002C7332"/>
    <w:rsid w:val="002C752B"/>
    <w:rsid w:val="002C7814"/>
    <w:rsid w:val="002C7C49"/>
    <w:rsid w:val="002C7C80"/>
    <w:rsid w:val="002D0483"/>
    <w:rsid w:val="002D0949"/>
    <w:rsid w:val="002D0BD8"/>
    <w:rsid w:val="002D0FBC"/>
    <w:rsid w:val="002D189C"/>
    <w:rsid w:val="002D1951"/>
    <w:rsid w:val="002D1A7C"/>
    <w:rsid w:val="002D1D67"/>
    <w:rsid w:val="002D243F"/>
    <w:rsid w:val="002D26F2"/>
    <w:rsid w:val="002D27DA"/>
    <w:rsid w:val="002D286D"/>
    <w:rsid w:val="002D2E87"/>
    <w:rsid w:val="002D3AFC"/>
    <w:rsid w:val="002D3B47"/>
    <w:rsid w:val="002D3EBA"/>
    <w:rsid w:val="002D422F"/>
    <w:rsid w:val="002D45E4"/>
    <w:rsid w:val="002D4A42"/>
    <w:rsid w:val="002D524D"/>
    <w:rsid w:val="002D536F"/>
    <w:rsid w:val="002D53E7"/>
    <w:rsid w:val="002D57C0"/>
    <w:rsid w:val="002D6123"/>
    <w:rsid w:val="002D6387"/>
    <w:rsid w:val="002D6CC4"/>
    <w:rsid w:val="002D6D53"/>
    <w:rsid w:val="002D6F19"/>
    <w:rsid w:val="002D6FA2"/>
    <w:rsid w:val="002D72C1"/>
    <w:rsid w:val="002D7320"/>
    <w:rsid w:val="002D76E2"/>
    <w:rsid w:val="002D7A1C"/>
    <w:rsid w:val="002D7ADF"/>
    <w:rsid w:val="002E01D3"/>
    <w:rsid w:val="002E0681"/>
    <w:rsid w:val="002E0737"/>
    <w:rsid w:val="002E0DAF"/>
    <w:rsid w:val="002E13E7"/>
    <w:rsid w:val="002E180E"/>
    <w:rsid w:val="002E1BD4"/>
    <w:rsid w:val="002E223C"/>
    <w:rsid w:val="002E24DE"/>
    <w:rsid w:val="002E24FE"/>
    <w:rsid w:val="002E2558"/>
    <w:rsid w:val="002E27CB"/>
    <w:rsid w:val="002E2A1B"/>
    <w:rsid w:val="002E2AEE"/>
    <w:rsid w:val="002E2E31"/>
    <w:rsid w:val="002E44F6"/>
    <w:rsid w:val="002E4888"/>
    <w:rsid w:val="002E4B46"/>
    <w:rsid w:val="002E4EA8"/>
    <w:rsid w:val="002E5238"/>
    <w:rsid w:val="002E545D"/>
    <w:rsid w:val="002E5B21"/>
    <w:rsid w:val="002E5B33"/>
    <w:rsid w:val="002E5EF1"/>
    <w:rsid w:val="002E5FDB"/>
    <w:rsid w:val="002E60C1"/>
    <w:rsid w:val="002E6169"/>
    <w:rsid w:val="002E650D"/>
    <w:rsid w:val="002E672C"/>
    <w:rsid w:val="002E6889"/>
    <w:rsid w:val="002E6A22"/>
    <w:rsid w:val="002E6B5F"/>
    <w:rsid w:val="002E6C78"/>
    <w:rsid w:val="002E7685"/>
    <w:rsid w:val="002E7738"/>
    <w:rsid w:val="002E78CC"/>
    <w:rsid w:val="002E78CF"/>
    <w:rsid w:val="002E7982"/>
    <w:rsid w:val="002F0125"/>
    <w:rsid w:val="002F0766"/>
    <w:rsid w:val="002F0A49"/>
    <w:rsid w:val="002F14EA"/>
    <w:rsid w:val="002F1A22"/>
    <w:rsid w:val="002F2170"/>
    <w:rsid w:val="002F2184"/>
    <w:rsid w:val="002F2CE9"/>
    <w:rsid w:val="002F2EDD"/>
    <w:rsid w:val="002F3003"/>
    <w:rsid w:val="002F3293"/>
    <w:rsid w:val="002F336A"/>
    <w:rsid w:val="002F337A"/>
    <w:rsid w:val="002F33AE"/>
    <w:rsid w:val="002F3573"/>
    <w:rsid w:val="002F37FC"/>
    <w:rsid w:val="002F398A"/>
    <w:rsid w:val="002F41CF"/>
    <w:rsid w:val="002F41EC"/>
    <w:rsid w:val="002F4B4F"/>
    <w:rsid w:val="002F4FBF"/>
    <w:rsid w:val="002F5158"/>
    <w:rsid w:val="002F51CD"/>
    <w:rsid w:val="002F5613"/>
    <w:rsid w:val="002F5CB6"/>
    <w:rsid w:val="002F623E"/>
    <w:rsid w:val="002F6384"/>
    <w:rsid w:val="002F66E4"/>
    <w:rsid w:val="002F6AF8"/>
    <w:rsid w:val="002F6BAC"/>
    <w:rsid w:val="002F713B"/>
    <w:rsid w:val="002F72E6"/>
    <w:rsid w:val="002F7418"/>
    <w:rsid w:val="002F7755"/>
    <w:rsid w:val="002F7A9A"/>
    <w:rsid w:val="002F7C97"/>
    <w:rsid w:val="00300097"/>
    <w:rsid w:val="00300655"/>
    <w:rsid w:val="00300795"/>
    <w:rsid w:val="00300B80"/>
    <w:rsid w:val="00301788"/>
    <w:rsid w:val="003017FF"/>
    <w:rsid w:val="00301B89"/>
    <w:rsid w:val="00301EF6"/>
    <w:rsid w:val="00301FA0"/>
    <w:rsid w:val="003022F0"/>
    <w:rsid w:val="0030232D"/>
    <w:rsid w:val="00302877"/>
    <w:rsid w:val="00302E84"/>
    <w:rsid w:val="00302EB1"/>
    <w:rsid w:val="0030317A"/>
    <w:rsid w:val="003035FE"/>
    <w:rsid w:val="00303699"/>
    <w:rsid w:val="00303BFB"/>
    <w:rsid w:val="0030418E"/>
    <w:rsid w:val="0030437F"/>
    <w:rsid w:val="00304BE2"/>
    <w:rsid w:val="00304D68"/>
    <w:rsid w:val="00304FAB"/>
    <w:rsid w:val="003050DD"/>
    <w:rsid w:val="0030515F"/>
    <w:rsid w:val="0030517F"/>
    <w:rsid w:val="00305C3B"/>
    <w:rsid w:val="00305CD0"/>
    <w:rsid w:val="003062A0"/>
    <w:rsid w:val="003064AF"/>
    <w:rsid w:val="003064C9"/>
    <w:rsid w:val="003065CF"/>
    <w:rsid w:val="00306A08"/>
    <w:rsid w:val="00306B03"/>
    <w:rsid w:val="003070AC"/>
    <w:rsid w:val="0030710B"/>
    <w:rsid w:val="003074FF"/>
    <w:rsid w:val="00310763"/>
    <w:rsid w:val="00310C12"/>
    <w:rsid w:val="00310CA8"/>
    <w:rsid w:val="00310F30"/>
    <w:rsid w:val="00311144"/>
    <w:rsid w:val="003112E3"/>
    <w:rsid w:val="0031147E"/>
    <w:rsid w:val="0031148E"/>
    <w:rsid w:val="00311700"/>
    <w:rsid w:val="00312551"/>
    <w:rsid w:val="00312564"/>
    <w:rsid w:val="003125C8"/>
    <w:rsid w:val="00312AC9"/>
    <w:rsid w:val="00312B32"/>
    <w:rsid w:val="003136BA"/>
    <w:rsid w:val="003141E4"/>
    <w:rsid w:val="00314408"/>
    <w:rsid w:val="003147E2"/>
    <w:rsid w:val="00314B99"/>
    <w:rsid w:val="00314C87"/>
    <w:rsid w:val="003151DB"/>
    <w:rsid w:val="00315583"/>
    <w:rsid w:val="00315CDB"/>
    <w:rsid w:val="00316083"/>
    <w:rsid w:val="00316869"/>
    <w:rsid w:val="003169F1"/>
    <w:rsid w:val="00316E22"/>
    <w:rsid w:val="0031717F"/>
    <w:rsid w:val="003171E7"/>
    <w:rsid w:val="003174EF"/>
    <w:rsid w:val="003175AD"/>
    <w:rsid w:val="00317A82"/>
    <w:rsid w:val="00317E98"/>
    <w:rsid w:val="0032013E"/>
    <w:rsid w:val="00320FE5"/>
    <w:rsid w:val="00321001"/>
    <w:rsid w:val="003215D5"/>
    <w:rsid w:val="003216C2"/>
    <w:rsid w:val="00321940"/>
    <w:rsid w:val="00321955"/>
    <w:rsid w:val="00321BF8"/>
    <w:rsid w:val="00321CEB"/>
    <w:rsid w:val="00322232"/>
    <w:rsid w:val="003222B7"/>
    <w:rsid w:val="00322BA4"/>
    <w:rsid w:val="00322D59"/>
    <w:rsid w:val="00323389"/>
    <w:rsid w:val="003235BD"/>
    <w:rsid w:val="0032363A"/>
    <w:rsid w:val="00323795"/>
    <w:rsid w:val="00323962"/>
    <w:rsid w:val="003239DC"/>
    <w:rsid w:val="00323A3E"/>
    <w:rsid w:val="00324098"/>
    <w:rsid w:val="00324751"/>
    <w:rsid w:val="0032478C"/>
    <w:rsid w:val="00324C9F"/>
    <w:rsid w:val="00324F84"/>
    <w:rsid w:val="003252C3"/>
    <w:rsid w:val="003255C6"/>
    <w:rsid w:val="0032579C"/>
    <w:rsid w:val="003257E4"/>
    <w:rsid w:val="0032591F"/>
    <w:rsid w:val="00325A21"/>
    <w:rsid w:val="00325B4C"/>
    <w:rsid w:val="00325CF0"/>
    <w:rsid w:val="00326417"/>
    <w:rsid w:val="003264E9"/>
    <w:rsid w:val="003265E9"/>
    <w:rsid w:val="00327126"/>
    <w:rsid w:val="003272CC"/>
    <w:rsid w:val="00327BA5"/>
    <w:rsid w:val="00327EF1"/>
    <w:rsid w:val="0033019E"/>
    <w:rsid w:val="0033034D"/>
    <w:rsid w:val="003304CD"/>
    <w:rsid w:val="0033087A"/>
    <w:rsid w:val="003311A0"/>
    <w:rsid w:val="00331241"/>
    <w:rsid w:val="003312F0"/>
    <w:rsid w:val="003315E6"/>
    <w:rsid w:val="00331635"/>
    <w:rsid w:val="00331B3E"/>
    <w:rsid w:val="00332081"/>
    <w:rsid w:val="003326F1"/>
    <w:rsid w:val="00332EE8"/>
    <w:rsid w:val="00332F49"/>
    <w:rsid w:val="0033342F"/>
    <w:rsid w:val="00333686"/>
    <w:rsid w:val="00333EB9"/>
    <w:rsid w:val="00334023"/>
    <w:rsid w:val="003341A4"/>
    <w:rsid w:val="0033450F"/>
    <w:rsid w:val="003354D4"/>
    <w:rsid w:val="0033568E"/>
    <w:rsid w:val="00335DB8"/>
    <w:rsid w:val="0033602B"/>
    <w:rsid w:val="00336275"/>
    <w:rsid w:val="003366CF"/>
    <w:rsid w:val="003367A4"/>
    <w:rsid w:val="00336CD9"/>
    <w:rsid w:val="00336CE0"/>
    <w:rsid w:val="00336E65"/>
    <w:rsid w:val="00337123"/>
    <w:rsid w:val="00337216"/>
    <w:rsid w:val="00337D74"/>
    <w:rsid w:val="00337FC3"/>
    <w:rsid w:val="0034009C"/>
    <w:rsid w:val="0034022C"/>
    <w:rsid w:val="003404E4"/>
    <w:rsid w:val="00340568"/>
    <w:rsid w:val="003407FC"/>
    <w:rsid w:val="00340EEE"/>
    <w:rsid w:val="00341393"/>
    <w:rsid w:val="003414DD"/>
    <w:rsid w:val="00341ADE"/>
    <w:rsid w:val="00341D39"/>
    <w:rsid w:val="00341D75"/>
    <w:rsid w:val="00341E4A"/>
    <w:rsid w:val="00342157"/>
    <w:rsid w:val="00342861"/>
    <w:rsid w:val="003428CA"/>
    <w:rsid w:val="00342B31"/>
    <w:rsid w:val="00343188"/>
    <w:rsid w:val="00343201"/>
    <w:rsid w:val="00343A94"/>
    <w:rsid w:val="00343AE4"/>
    <w:rsid w:val="00343C4A"/>
    <w:rsid w:val="00343FD5"/>
    <w:rsid w:val="0034409C"/>
    <w:rsid w:val="0034451D"/>
    <w:rsid w:val="00344528"/>
    <w:rsid w:val="0034475B"/>
    <w:rsid w:val="00344DF8"/>
    <w:rsid w:val="00344ECE"/>
    <w:rsid w:val="00344FB6"/>
    <w:rsid w:val="0034521B"/>
    <w:rsid w:val="0034567A"/>
    <w:rsid w:val="00345744"/>
    <w:rsid w:val="00345A98"/>
    <w:rsid w:val="00345E56"/>
    <w:rsid w:val="00345F61"/>
    <w:rsid w:val="00345F94"/>
    <w:rsid w:val="00346183"/>
    <w:rsid w:val="00346A3B"/>
    <w:rsid w:val="00346E8B"/>
    <w:rsid w:val="00346EDA"/>
    <w:rsid w:val="00347123"/>
    <w:rsid w:val="00347172"/>
    <w:rsid w:val="003476A4"/>
    <w:rsid w:val="0034782E"/>
    <w:rsid w:val="00347B11"/>
    <w:rsid w:val="00347C77"/>
    <w:rsid w:val="00347DBE"/>
    <w:rsid w:val="00350A89"/>
    <w:rsid w:val="00350D1F"/>
    <w:rsid w:val="00351399"/>
    <w:rsid w:val="003517B0"/>
    <w:rsid w:val="00351CD6"/>
    <w:rsid w:val="00351DB7"/>
    <w:rsid w:val="0035239D"/>
    <w:rsid w:val="00352426"/>
    <w:rsid w:val="003526DF"/>
    <w:rsid w:val="00352A7A"/>
    <w:rsid w:val="00352A9B"/>
    <w:rsid w:val="00352CBD"/>
    <w:rsid w:val="0035339D"/>
    <w:rsid w:val="00353F2D"/>
    <w:rsid w:val="003544FE"/>
    <w:rsid w:val="00354E21"/>
    <w:rsid w:val="00354E9F"/>
    <w:rsid w:val="00355508"/>
    <w:rsid w:val="00355668"/>
    <w:rsid w:val="00355925"/>
    <w:rsid w:val="00355C75"/>
    <w:rsid w:val="00356168"/>
    <w:rsid w:val="00356242"/>
    <w:rsid w:val="003565A7"/>
    <w:rsid w:val="003569DC"/>
    <w:rsid w:val="00356FE6"/>
    <w:rsid w:val="0035700D"/>
    <w:rsid w:val="003571A2"/>
    <w:rsid w:val="003572CD"/>
    <w:rsid w:val="00357357"/>
    <w:rsid w:val="0035777C"/>
    <w:rsid w:val="00357A21"/>
    <w:rsid w:val="00357A48"/>
    <w:rsid w:val="00357C58"/>
    <w:rsid w:val="00357C5A"/>
    <w:rsid w:val="003606B0"/>
    <w:rsid w:val="0036087B"/>
    <w:rsid w:val="00360E38"/>
    <w:rsid w:val="0036142F"/>
    <w:rsid w:val="00361450"/>
    <w:rsid w:val="00361654"/>
    <w:rsid w:val="00361999"/>
    <w:rsid w:val="00361BC5"/>
    <w:rsid w:val="00361C99"/>
    <w:rsid w:val="003628EB"/>
    <w:rsid w:val="003631C7"/>
    <w:rsid w:val="0036355C"/>
    <w:rsid w:val="00363B4B"/>
    <w:rsid w:val="003641D7"/>
    <w:rsid w:val="00364D9E"/>
    <w:rsid w:val="00364DE3"/>
    <w:rsid w:val="00364F42"/>
    <w:rsid w:val="00364FBE"/>
    <w:rsid w:val="0036520A"/>
    <w:rsid w:val="0036522F"/>
    <w:rsid w:val="00365813"/>
    <w:rsid w:val="00365F69"/>
    <w:rsid w:val="0036645F"/>
    <w:rsid w:val="00366A8D"/>
    <w:rsid w:val="00366B48"/>
    <w:rsid w:val="0036734B"/>
    <w:rsid w:val="00367679"/>
    <w:rsid w:val="00370E60"/>
    <w:rsid w:val="00371304"/>
    <w:rsid w:val="003713E4"/>
    <w:rsid w:val="003717F8"/>
    <w:rsid w:val="00371A96"/>
    <w:rsid w:val="00371C92"/>
    <w:rsid w:val="00371EE8"/>
    <w:rsid w:val="00371F12"/>
    <w:rsid w:val="00372426"/>
    <w:rsid w:val="00373936"/>
    <w:rsid w:val="00373B54"/>
    <w:rsid w:val="00373BC6"/>
    <w:rsid w:val="00373CC4"/>
    <w:rsid w:val="00373CE0"/>
    <w:rsid w:val="00374293"/>
    <w:rsid w:val="003747B1"/>
    <w:rsid w:val="003747B3"/>
    <w:rsid w:val="0037481F"/>
    <w:rsid w:val="00374CF6"/>
    <w:rsid w:val="00374D45"/>
    <w:rsid w:val="00375278"/>
    <w:rsid w:val="00375A29"/>
    <w:rsid w:val="00376163"/>
    <w:rsid w:val="003762F7"/>
    <w:rsid w:val="00376687"/>
    <w:rsid w:val="003769E9"/>
    <w:rsid w:val="00376BED"/>
    <w:rsid w:val="00377C80"/>
    <w:rsid w:val="003807DC"/>
    <w:rsid w:val="00380AB6"/>
    <w:rsid w:val="00380DA2"/>
    <w:rsid w:val="00381289"/>
    <w:rsid w:val="003813F5"/>
    <w:rsid w:val="00381A07"/>
    <w:rsid w:val="00381B22"/>
    <w:rsid w:val="00381D21"/>
    <w:rsid w:val="003823FA"/>
    <w:rsid w:val="003824E1"/>
    <w:rsid w:val="00382813"/>
    <w:rsid w:val="003828D4"/>
    <w:rsid w:val="00382B64"/>
    <w:rsid w:val="00382CB4"/>
    <w:rsid w:val="0038318B"/>
    <w:rsid w:val="003832C3"/>
    <w:rsid w:val="00383352"/>
    <w:rsid w:val="00383C27"/>
    <w:rsid w:val="00383D03"/>
    <w:rsid w:val="00383FBF"/>
    <w:rsid w:val="003844E3"/>
    <w:rsid w:val="00384750"/>
    <w:rsid w:val="00385491"/>
    <w:rsid w:val="00385755"/>
    <w:rsid w:val="00385834"/>
    <w:rsid w:val="00385F2F"/>
    <w:rsid w:val="00386304"/>
    <w:rsid w:val="00386421"/>
    <w:rsid w:val="0038682A"/>
    <w:rsid w:val="003868EA"/>
    <w:rsid w:val="0038715A"/>
    <w:rsid w:val="00387425"/>
    <w:rsid w:val="00387602"/>
    <w:rsid w:val="003877F1"/>
    <w:rsid w:val="00387AF6"/>
    <w:rsid w:val="00387E46"/>
    <w:rsid w:val="00387F22"/>
    <w:rsid w:val="00390003"/>
    <w:rsid w:val="003901F3"/>
    <w:rsid w:val="00390263"/>
    <w:rsid w:val="003906CF"/>
    <w:rsid w:val="00390C62"/>
    <w:rsid w:val="00390E05"/>
    <w:rsid w:val="00390E8B"/>
    <w:rsid w:val="0039139A"/>
    <w:rsid w:val="0039187D"/>
    <w:rsid w:val="00391E7B"/>
    <w:rsid w:val="003923EE"/>
    <w:rsid w:val="003925ED"/>
    <w:rsid w:val="00392800"/>
    <w:rsid w:val="00392BA2"/>
    <w:rsid w:val="00392DC5"/>
    <w:rsid w:val="00392E52"/>
    <w:rsid w:val="00393878"/>
    <w:rsid w:val="003938CF"/>
    <w:rsid w:val="00393CCD"/>
    <w:rsid w:val="00393D53"/>
    <w:rsid w:val="003944C5"/>
    <w:rsid w:val="00394586"/>
    <w:rsid w:val="00394871"/>
    <w:rsid w:val="00394D61"/>
    <w:rsid w:val="00394E94"/>
    <w:rsid w:val="0039518F"/>
    <w:rsid w:val="003959CB"/>
    <w:rsid w:val="00396279"/>
    <w:rsid w:val="003964D0"/>
    <w:rsid w:val="0039689A"/>
    <w:rsid w:val="003969BB"/>
    <w:rsid w:val="003969D1"/>
    <w:rsid w:val="00396D99"/>
    <w:rsid w:val="003970A3"/>
    <w:rsid w:val="00397165"/>
    <w:rsid w:val="003971DF"/>
    <w:rsid w:val="00397B75"/>
    <w:rsid w:val="00397EB8"/>
    <w:rsid w:val="003A0089"/>
    <w:rsid w:val="003A01D7"/>
    <w:rsid w:val="003A085A"/>
    <w:rsid w:val="003A0932"/>
    <w:rsid w:val="003A0C8A"/>
    <w:rsid w:val="003A1406"/>
    <w:rsid w:val="003A143D"/>
    <w:rsid w:val="003A1581"/>
    <w:rsid w:val="003A16BD"/>
    <w:rsid w:val="003A16CC"/>
    <w:rsid w:val="003A17E4"/>
    <w:rsid w:val="003A1B54"/>
    <w:rsid w:val="003A1BE5"/>
    <w:rsid w:val="003A1C32"/>
    <w:rsid w:val="003A2093"/>
    <w:rsid w:val="003A22E2"/>
    <w:rsid w:val="003A271B"/>
    <w:rsid w:val="003A28C8"/>
    <w:rsid w:val="003A2B11"/>
    <w:rsid w:val="003A3142"/>
    <w:rsid w:val="003A32E2"/>
    <w:rsid w:val="003A34B5"/>
    <w:rsid w:val="003A3BED"/>
    <w:rsid w:val="003A3C35"/>
    <w:rsid w:val="003A3CA7"/>
    <w:rsid w:val="003A3FB3"/>
    <w:rsid w:val="003A4100"/>
    <w:rsid w:val="003A46DF"/>
    <w:rsid w:val="003A4729"/>
    <w:rsid w:val="003A4C11"/>
    <w:rsid w:val="003A4E0C"/>
    <w:rsid w:val="003A5010"/>
    <w:rsid w:val="003A5472"/>
    <w:rsid w:val="003A5854"/>
    <w:rsid w:val="003A58A2"/>
    <w:rsid w:val="003A5FE8"/>
    <w:rsid w:val="003A60BC"/>
    <w:rsid w:val="003A6BC5"/>
    <w:rsid w:val="003A7467"/>
    <w:rsid w:val="003A7C91"/>
    <w:rsid w:val="003A7E4F"/>
    <w:rsid w:val="003B01A2"/>
    <w:rsid w:val="003B0804"/>
    <w:rsid w:val="003B0DA6"/>
    <w:rsid w:val="003B0F97"/>
    <w:rsid w:val="003B12F1"/>
    <w:rsid w:val="003B1667"/>
    <w:rsid w:val="003B1A69"/>
    <w:rsid w:val="003B1BBC"/>
    <w:rsid w:val="003B1C3A"/>
    <w:rsid w:val="003B1EE3"/>
    <w:rsid w:val="003B1FDB"/>
    <w:rsid w:val="003B2139"/>
    <w:rsid w:val="003B23BA"/>
    <w:rsid w:val="003B244D"/>
    <w:rsid w:val="003B2774"/>
    <w:rsid w:val="003B28F1"/>
    <w:rsid w:val="003B29E0"/>
    <w:rsid w:val="003B2BE7"/>
    <w:rsid w:val="003B2D6E"/>
    <w:rsid w:val="003B3B07"/>
    <w:rsid w:val="003B43E2"/>
    <w:rsid w:val="003B4528"/>
    <w:rsid w:val="003B45D3"/>
    <w:rsid w:val="003B48BF"/>
    <w:rsid w:val="003B51A1"/>
    <w:rsid w:val="003B5E0A"/>
    <w:rsid w:val="003B60E8"/>
    <w:rsid w:val="003B644A"/>
    <w:rsid w:val="003B677D"/>
    <w:rsid w:val="003B6A8E"/>
    <w:rsid w:val="003B6CB5"/>
    <w:rsid w:val="003B6D04"/>
    <w:rsid w:val="003B6DE1"/>
    <w:rsid w:val="003B6EB1"/>
    <w:rsid w:val="003B6F1E"/>
    <w:rsid w:val="003B739D"/>
    <w:rsid w:val="003B7429"/>
    <w:rsid w:val="003B77A3"/>
    <w:rsid w:val="003B7BD1"/>
    <w:rsid w:val="003B7F19"/>
    <w:rsid w:val="003C001E"/>
    <w:rsid w:val="003C03AE"/>
    <w:rsid w:val="003C0719"/>
    <w:rsid w:val="003C0785"/>
    <w:rsid w:val="003C162F"/>
    <w:rsid w:val="003C176F"/>
    <w:rsid w:val="003C1B2C"/>
    <w:rsid w:val="003C1CBE"/>
    <w:rsid w:val="003C2165"/>
    <w:rsid w:val="003C2308"/>
    <w:rsid w:val="003C2366"/>
    <w:rsid w:val="003C2697"/>
    <w:rsid w:val="003C2700"/>
    <w:rsid w:val="003C2816"/>
    <w:rsid w:val="003C2BF4"/>
    <w:rsid w:val="003C2C7A"/>
    <w:rsid w:val="003C2D91"/>
    <w:rsid w:val="003C3281"/>
    <w:rsid w:val="003C3475"/>
    <w:rsid w:val="003C36C8"/>
    <w:rsid w:val="003C3BF3"/>
    <w:rsid w:val="003C4022"/>
    <w:rsid w:val="003C40E1"/>
    <w:rsid w:val="003C48C9"/>
    <w:rsid w:val="003C4B08"/>
    <w:rsid w:val="003C4CC3"/>
    <w:rsid w:val="003C51C1"/>
    <w:rsid w:val="003C5B22"/>
    <w:rsid w:val="003C5D46"/>
    <w:rsid w:val="003C5F64"/>
    <w:rsid w:val="003C6006"/>
    <w:rsid w:val="003C6A33"/>
    <w:rsid w:val="003C7099"/>
    <w:rsid w:val="003C738B"/>
    <w:rsid w:val="003C77D7"/>
    <w:rsid w:val="003D04DF"/>
    <w:rsid w:val="003D0971"/>
    <w:rsid w:val="003D099A"/>
    <w:rsid w:val="003D09E1"/>
    <w:rsid w:val="003D0EC1"/>
    <w:rsid w:val="003D120D"/>
    <w:rsid w:val="003D135F"/>
    <w:rsid w:val="003D13EB"/>
    <w:rsid w:val="003D146A"/>
    <w:rsid w:val="003D1DFA"/>
    <w:rsid w:val="003D1EAF"/>
    <w:rsid w:val="003D27FA"/>
    <w:rsid w:val="003D285B"/>
    <w:rsid w:val="003D28D7"/>
    <w:rsid w:val="003D2C82"/>
    <w:rsid w:val="003D2D19"/>
    <w:rsid w:val="003D2D26"/>
    <w:rsid w:val="003D2D36"/>
    <w:rsid w:val="003D30C5"/>
    <w:rsid w:val="003D35F0"/>
    <w:rsid w:val="003D3888"/>
    <w:rsid w:val="003D38C6"/>
    <w:rsid w:val="003D3A27"/>
    <w:rsid w:val="003D3BC0"/>
    <w:rsid w:val="003D3F13"/>
    <w:rsid w:val="003D4391"/>
    <w:rsid w:val="003D45BD"/>
    <w:rsid w:val="003D4754"/>
    <w:rsid w:val="003D4BC8"/>
    <w:rsid w:val="003D4C7C"/>
    <w:rsid w:val="003D509B"/>
    <w:rsid w:val="003D5447"/>
    <w:rsid w:val="003D55EA"/>
    <w:rsid w:val="003D5739"/>
    <w:rsid w:val="003D5843"/>
    <w:rsid w:val="003D5DF7"/>
    <w:rsid w:val="003D60D7"/>
    <w:rsid w:val="003D6191"/>
    <w:rsid w:val="003D664B"/>
    <w:rsid w:val="003D68B8"/>
    <w:rsid w:val="003D6C8C"/>
    <w:rsid w:val="003D705B"/>
    <w:rsid w:val="003D7506"/>
    <w:rsid w:val="003D7D81"/>
    <w:rsid w:val="003E03CC"/>
    <w:rsid w:val="003E0E17"/>
    <w:rsid w:val="003E0E3B"/>
    <w:rsid w:val="003E1217"/>
    <w:rsid w:val="003E1267"/>
    <w:rsid w:val="003E126A"/>
    <w:rsid w:val="003E1705"/>
    <w:rsid w:val="003E177D"/>
    <w:rsid w:val="003E19A9"/>
    <w:rsid w:val="003E1AA3"/>
    <w:rsid w:val="003E284A"/>
    <w:rsid w:val="003E2ED3"/>
    <w:rsid w:val="003E3251"/>
    <w:rsid w:val="003E33DC"/>
    <w:rsid w:val="003E36EF"/>
    <w:rsid w:val="003E37A5"/>
    <w:rsid w:val="003E3B6C"/>
    <w:rsid w:val="003E3CB2"/>
    <w:rsid w:val="003E3E0F"/>
    <w:rsid w:val="003E3ECA"/>
    <w:rsid w:val="003E3EFA"/>
    <w:rsid w:val="003E4099"/>
    <w:rsid w:val="003E4421"/>
    <w:rsid w:val="003E4652"/>
    <w:rsid w:val="003E4C25"/>
    <w:rsid w:val="003E4CDA"/>
    <w:rsid w:val="003E4DAC"/>
    <w:rsid w:val="003E4DDD"/>
    <w:rsid w:val="003E5244"/>
    <w:rsid w:val="003E535D"/>
    <w:rsid w:val="003E5789"/>
    <w:rsid w:val="003E5835"/>
    <w:rsid w:val="003E5A1A"/>
    <w:rsid w:val="003E5A66"/>
    <w:rsid w:val="003E5BCC"/>
    <w:rsid w:val="003E627A"/>
    <w:rsid w:val="003E6485"/>
    <w:rsid w:val="003E6DA6"/>
    <w:rsid w:val="003E6F52"/>
    <w:rsid w:val="003E7A7B"/>
    <w:rsid w:val="003E7D48"/>
    <w:rsid w:val="003F0C63"/>
    <w:rsid w:val="003F0F48"/>
    <w:rsid w:val="003F0F72"/>
    <w:rsid w:val="003F14D0"/>
    <w:rsid w:val="003F14DA"/>
    <w:rsid w:val="003F1A97"/>
    <w:rsid w:val="003F1C0A"/>
    <w:rsid w:val="003F1E10"/>
    <w:rsid w:val="003F2807"/>
    <w:rsid w:val="003F2A78"/>
    <w:rsid w:val="003F2B34"/>
    <w:rsid w:val="003F2D13"/>
    <w:rsid w:val="003F33E7"/>
    <w:rsid w:val="003F35C2"/>
    <w:rsid w:val="003F391C"/>
    <w:rsid w:val="003F3A5D"/>
    <w:rsid w:val="003F3B06"/>
    <w:rsid w:val="003F3CD6"/>
    <w:rsid w:val="003F452E"/>
    <w:rsid w:val="003F48E5"/>
    <w:rsid w:val="003F4ABC"/>
    <w:rsid w:val="003F4C6D"/>
    <w:rsid w:val="003F4CB7"/>
    <w:rsid w:val="003F500E"/>
    <w:rsid w:val="003F5271"/>
    <w:rsid w:val="003F55A3"/>
    <w:rsid w:val="003F5D6C"/>
    <w:rsid w:val="003F5F32"/>
    <w:rsid w:val="003F6270"/>
    <w:rsid w:val="003F6AC7"/>
    <w:rsid w:val="003F7431"/>
    <w:rsid w:val="003F7778"/>
    <w:rsid w:val="003F7ABC"/>
    <w:rsid w:val="003F7D71"/>
    <w:rsid w:val="003F7DF4"/>
    <w:rsid w:val="003F7F05"/>
    <w:rsid w:val="003F7F7E"/>
    <w:rsid w:val="004001C6"/>
    <w:rsid w:val="00400323"/>
    <w:rsid w:val="00400841"/>
    <w:rsid w:val="00400893"/>
    <w:rsid w:val="00400C11"/>
    <w:rsid w:val="00400E12"/>
    <w:rsid w:val="00400FE7"/>
    <w:rsid w:val="00401067"/>
    <w:rsid w:val="0040136E"/>
    <w:rsid w:val="00401BD8"/>
    <w:rsid w:val="00401E15"/>
    <w:rsid w:val="00401EEB"/>
    <w:rsid w:val="004021D0"/>
    <w:rsid w:val="004024B6"/>
    <w:rsid w:val="004026B5"/>
    <w:rsid w:val="00402863"/>
    <w:rsid w:val="00402921"/>
    <w:rsid w:val="00402A55"/>
    <w:rsid w:val="004030C7"/>
    <w:rsid w:val="004031DB"/>
    <w:rsid w:val="0040343C"/>
    <w:rsid w:val="004035EE"/>
    <w:rsid w:val="00403855"/>
    <w:rsid w:val="004038ED"/>
    <w:rsid w:val="00403BAD"/>
    <w:rsid w:val="00403CCA"/>
    <w:rsid w:val="00403E08"/>
    <w:rsid w:val="00404113"/>
    <w:rsid w:val="0040423C"/>
    <w:rsid w:val="004047A3"/>
    <w:rsid w:val="0040491E"/>
    <w:rsid w:val="00404B20"/>
    <w:rsid w:val="004050A2"/>
    <w:rsid w:val="0040521B"/>
    <w:rsid w:val="00405420"/>
    <w:rsid w:val="004056ED"/>
    <w:rsid w:val="00405824"/>
    <w:rsid w:val="00405A56"/>
    <w:rsid w:val="00405BAF"/>
    <w:rsid w:val="00405EA9"/>
    <w:rsid w:val="00405F2E"/>
    <w:rsid w:val="004060A1"/>
    <w:rsid w:val="0040661D"/>
    <w:rsid w:val="00406D32"/>
    <w:rsid w:val="004073DB"/>
    <w:rsid w:val="00407BC5"/>
    <w:rsid w:val="00407D25"/>
    <w:rsid w:val="00407E64"/>
    <w:rsid w:val="00410959"/>
    <w:rsid w:val="00410BBE"/>
    <w:rsid w:val="00410C2E"/>
    <w:rsid w:val="00411242"/>
    <w:rsid w:val="00411594"/>
    <w:rsid w:val="00411774"/>
    <w:rsid w:val="00411BEB"/>
    <w:rsid w:val="00411C53"/>
    <w:rsid w:val="00411C78"/>
    <w:rsid w:val="00411D45"/>
    <w:rsid w:val="00412185"/>
    <w:rsid w:val="00412203"/>
    <w:rsid w:val="00412286"/>
    <w:rsid w:val="00412660"/>
    <w:rsid w:val="00412898"/>
    <w:rsid w:val="00412961"/>
    <w:rsid w:val="00412ABC"/>
    <w:rsid w:val="00412EBD"/>
    <w:rsid w:val="004131B9"/>
    <w:rsid w:val="004132C3"/>
    <w:rsid w:val="004133AD"/>
    <w:rsid w:val="00413C6F"/>
    <w:rsid w:val="00414153"/>
    <w:rsid w:val="004141B1"/>
    <w:rsid w:val="004141FD"/>
    <w:rsid w:val="00414843"/>
    <w:rsid w:val="00415277"/>
    <w:rsid w:val="0041530C"/>
    <w:rsid w:val="00415345"/>
    <w:rsid w:val="00415375"/>
    <w:rsid w:val="00415ED3"/>
    <w:rsid w:val="00415FAE"/>
    <w:rsid w:val="00416061"/>
    <w:rsid w:val="004166DC"/>
    <w:rsid w:val="00416845"/>
    <w:rsid w:val="00416A61"/>
    <w:rsid w:val="00416B60"/>
    <w:rsid w:val="00417132"/>
    <w:rsid w:val="004172A7"/>
    <w:rsid w:val="004177FB"/>
    <w:rsid w:val="00417838"/>
    <w:rsid w:val="00417CF6"/>
    <w:rsid w:val="00420A1C"/>
    <w:rsid w:val="00420E86"/>
    <w:rsid w:val="004214C2"/>
    <w:rsid w:val="00421808"/>
    <w:rsid w:val="0042241A"/>
    <w:rsid w:val="004227FB"/>
    <w:rsid w:val="0042289F"/>
    <w:rsid w:val="0042292D"/>
    <w:rsid w:val="00422AFB"/>
    <w:rsid w:val="004237D0"/>
    <w:rsid w:val="0042424F"/>
    <w:rsid w:val="00424765"/>
    <w:rsid w:val="004247A0"/>
    <w:rsid w:val="004247CF"/>
    <w:rsid w:val="00424CF3"/>
    <w:rsid w:val="00424EDE"/>
    <w:rsid w:val="004253AF"/>
    <w:rsid w:val="00425719"/>
    <w:rsid w:val="00425D57"/>
    <w:rsid w:val="00426332"/>
    <w:rsid w:val="00426CEE"/>
    <w:rsid w:val="00426EB9"/>
    <w:rsid w:val="0042722F"/>
    <w:rsid w:val="004277DE"/>
    <w:rsid w:val="00427DBF"/>
    <w:rsid w:val="004301C7"/>
    <w:rsid w:val="00430242"/>
    <w:rsid w:val="004304E5"/>
    <w:rsid w:val="004306E2"/>
    <w:rsid w:val="0043093B"/>
    <w:rsid w:val="00430C1E"/>
    <w:rsid w:val="00430D45"/>
    <w:rsid w:val="00430E87"/>
    <w:rsid w:val="00430F90"/>
    <w:rsid w:val="0043144D"/>
    <w:rsid w:val="004314EE"/>
    <w:rsid w:val="0043169E"/>
    <w:rsid w:val="004317CF"/>
    <w:rsid w:val="00431AE5"/>
    <w:rsid w:val="00431AF2"/>
    <w:rsid w:val="00432135"/>
    <w:rsid w:val="004322F7"/>
    <w:rsid w:val="00432357"/>
    <w:rsid w:val="00432A7B"/>
    <w:rsid w:val="0043314B"/>
    <w:rsid w:val="00433944"/>
    <w:rsid w:val="00433B01"/>
    <w:rsid w:val="00434262"/>
    <w:rsid w:val="004342EC"/>
    <w:rsid w:val="0043464A"/>
    <w:rsid w:val="00434705"/>
    <w:rsid w:val="004347B0"/>
    <w:rsid w:val="00434CF4"/>
    <w:rsid w:val="00434E34"/>
    <w:rsid w:val="00435085"/>
    <w:rsid w:val="00435384"/>
    <w:rsid w:val="00435434"/>
    <w:rsid w:val="0043589A"/>
    <w:rsid w:val="0043611D"/>
    <w:rsid w:val="004366BD"/>
    <w:rsid w:val="004369C0"/>
    <w:rsid w:val="00436AC8"/>
    <w:rsid w:val="00436E09"/>
    <w:rsid w:val="004371AF"/>
    <w:rsid w:val="004379D7"/>
    <w:rsid w:val="004402BD"/>
    <w:rsid w:val="00440388"/>
    <w:rsid w:val="0044067E"/>
    <w:rsid w:val="00440874"/>
    <w:rsid w:val="00440F37"/>
    <w:rsid w:val="004412DC"/>
    <w:rsid w:val="004413F9"/>
    <w:rsid w:val="004418E9"/>
    <w:rsid w:val="00441957"/>
    <w:rsid w:val="00442126"/>
    <w:rsid w:val="004423B1"/>
    <w:rsid w:val="00442413"/>
    <w:rsid w:val="00443170"/>
    <w:rsid w:val="004434BD"/>
    <w:rsid w:val="00443FAE"/>
    <w:rsid w:val="00444385"/>
    <w:rsid w:val="004450B3"/>
    <w:rsid w:val="004454AA"/>
    <w:rsid w:val="00445A3B"/>
    <w:rsid w:val="00445FC8"/>
    <w:rsid w:val="00446054"/>
    <w:rsid w:val="004460EC"/>
    <w:rsid w:val="004465A5"/>
    <w:rsid w:val="00446B00"/>
    <w:rsid w:val="00446BC8"/>
    <w:rsid w:val="00446C58"/>
    <w:rsid w:val="0044701B"/>
    <w:rsid w:val="00447381"/>
    <w:rsid w:val="004473E8"/>
    <w:rsid w:val="00447498"/>
    <w:rsid w:val="00447BEF"/>
    <w:rsid w:val="00447D5F"/>
    <w:rsid w:val="004500BA"/>
    <w:rsid w:val="00450508"/>
    <w:rsid w:val="004508F9"/>
    <w:rsid w:val="00450E4A"/>
    <w:rsid w:val="00450E81"/>
    <w:rsid w:val="004513CB"/>
    <w:rsid w:val="0045145C"/>
    <w:rsid w:val="00451641"/>
    <w:rsid w:val="00451950"/>
    <w:rsid w:val="00451C1E"/>
    <w:rsid w:val="00451EF0"/>
    <w:rsid w:val="0045234A"/>
    <w:rsid w:val="004523C1"/>
    <w:rsid w:val="00452417"/>
    <w:rsid w:val="0045259E"/>
    <w:rsid w:val="00452D3F"/>
    <w:rsid w:val="00452D8C"/>
    <w:rsid w:val="004531BF"/>
    <w:rsid w:val="004533D3"/>
    <w:rsid w:val="00453471"/>
    <w:rsid w:val="0045381C"/>
    <w:rsid w:val="004538EA"/>
    <w:rsid w:val="0045392B"/>
    <w:rsid w:val="00453A7C"/>
    <w:rsid w:val="00453B57"/>
    <w:rsid w:val="004545A8"/>
    <w:rsid w:val="00454695"/>
    <w:rsid w:val="00454887"/>
    <w:rsid w:val="00454AA5"/>
    <w:rsid w:val="00454B39"/>
    <w:rsid w:val="00454DC8"/>
    <w:rsid w:val="00454ED1"/>
    <w:rsid w:val="004554FD"/>
    <w:rsid w:val="00455848"/>
    <w:rsid w:val="004559ED"/>
    <w:rsid w:val="00455B47"/>
    <w:rsid w:val="00455E1F"/>
    <w:rsid w:val="004561F8"/>
    <w:rsid w:val="00456521"/>
    <w:rsid w:val="00456529"/>
    <w:rsid w:val="004566FF"/>
    <w:rsid w:val="00456CFC"/>
    <w:rsid w:val="0045706B"/>
    <w:rsid w:val="004570E8"/>
    <w:rsid w:val="00457BC6"/>
    <w:rsid w:val="00457D68"/>
    <w:rsid w:val="00460AFA"/>
    <w:rsid w:val="00461003"/>
    <w:rsid w:val="0046111C"/>
    <w:rsid w:val="004611AC"/>
    <w:rsid w:val="00461452"/>
    <w:rsid w:val="0046184F"/>
    <w:rsid w:val="0046213F"/>
    <w:rsid w:val="004624DF"/>
    <w:rsid w:val="00462724"/>
    <w:rsid w:val="004628D3"/>
    <w:rsid w:val="0046331C"/>
    <w:rsid w:val="00463429"/>
    <w:rsid w:val="00463A50"/>
    <w:rsid w:val="00463E22"/>
    <w:rsid w:val="0046407D"/>
    <w:rsid w:val="00464205"/>
    <w:rsid w:val="00464335"/>
    <w:rsid w:val="004645DB"/>
    <w:rsid w:val="00464699"/>
    <w:rsid w:val="00464B13"/>
    <w:rsid w:val="00464C78"/>
    <w:rsid w:val="00464F12"/>
    <w:rsid w:val="004652B2"/>
    <w:rsid w:val="00466483"/>
    <w:rsid w:val="0046697D"/>
    <w:rsid w:val="00466A97"/>
    <w:rsid w:val="00466BEC"/>
    <w:rsid w:val="00466C54"/>
    <w:rsid w:val="00467050"/>
    <w:rsid w:val="0046756C"/>
    <w:rsid w:val="00467650"/>
    <w:rsid w:val="00467699"/>
    <w:rsid w:val="00467960"/>
    <w:rsid w:val="00470B34"/>
    <w:rsid w:val="00470D2B"/>
    <w:rsid w:val="00470EA3"/>
    <w:rsid w:val="00470F01"/>
    <w:rsid w:val="00471600"/>
    <w:rsid w:val="004721FD"/>
    <w:rsid w:val="00472456"/>
    <w:rsid w:val="0047273C"/>
    <w:rsid w:val="0047277C"/>
    <w:rsid w:val="00472B6C"/>
    <w:rsid w:val="00473B5B"/>
    <w:rsid w:val="00473C0F"/>
    <w:rsid w:val="00474450"/>
    <w:rsid w:val="004745B9"/>
    <w:rsid w:val="00474631"/>
    <w:rsid w:val="00474670"/>
    <w:rsid w:val="00474AE1"/>
    <w:rsid w:val="00475078"/>
    <w:rsid w:val="004753EC"/>
    <w:rsid w:val="0047551F"/>
    <w:rsid w:val="00475876"/>
    <w:rsid w:val="00475A85"/>
    <w:rsid w:val="00475DF3"/>
    <w:rsid w:val="00475E3A"/>
    <w:rsid w:val="00475EA6"/>
    <w:rsid w:val="0047632F"/>
    <w:rsid w:val="004764A8"/>
    <w:rsid w:val="004768ED"/>
    <w:rsid w:val="00476991"/>
    <w:rsid w:val="00476B3A"/>
    <w:rsid w:val="004773C4"/>
    <w:rsid w:val="004774C0"/>
    <w:rsid w:val="004774DB"/>
    <w:rsid w:val="00477F8D"/>
    <w:rsid w:val="004801E8"/>
    <w:rsid w:val="00480341"/>
    <w:rsid w:val="00480A07"/>
    <w:rsid w:val="00480B56"/>
    <w:rsid w:val="00480D0B"/>
    <w:rsid w:val="0048106C"/>
    <w:rsid w:val="004810DD"/>
    <w:rsid w:val="004816EA"/>
    <w:rsid w:val="004818B0"/>
    <w:rsid w:val="00481B45"/>
    <w:rsid w:val="00481D30"/>
    <w:rsid w:val="00481F67"/>
    <w:rsid w:val="0048211E"/>
    <w:rsid w:val="0048251E"/>
    <w:rsid w:val="00483128"/>
    <w:rsid w:val="004831EA"/>
    <w:rsid w:val="004832C8"/>
    <w:rsid w:val="00483517"/>
    <w:rsid w:val="00483608"/>
    <w:rsid w:val="00483919"/>
    <w:rsid w:val="00483B3C"/>
    <w:rsid w:val="00483BF1"/>
    <w:rsid w:val="0048427F"/>
    <w:rsid w:val="004846C3"/>
    <w:rsid w:val="00484BFA"/>
    <w:rsid w:val="00484C98"/>
    <w:rsid w:val="00484FE6"/>
    <w:rsid w:val="004850C9"/>
    <w:rsid w:val="00485397"/>
    <w:rsid w:val="00485549"/>
    <w:rsid w:val="00485CF4"/>
    <w:rsid w:val="00485DF7"/>
    <w:rsid w:val="0048621B"/>
    <w:rsid w:val="00487070"/>
    <w:rsid w:val="00487153"/>
    <w:rsid w:val="00487202"/>
    <w:rsid w:val="00487797"/>
    <w:rsid w:val="00487E33"/>
    <w:rsid w:val="00487EEE"/>
    <w:rsid w:val="00490049"/>
    <w:rsid w:val="004900ED"/>
    <w:rsid w:val="00490536"/>
    <w:rsid w:val="004907EA"/>
    <w:rsid w:val="00490832"/>
    <w:rsid w:val="00490C88"/>
    <w:rsid w:val="00490F3E"/>
    <w:rsid w:val="00490F5F"/>
    <w:rsid w:val="0049108D"/>
    <w:rsid w:val="00491750"/>
    <w:rsid w:val="004917E9"/>
    <w:rsid w:val="00491B2B"/>
    <w:rsid w:val="00491DA2"/>
    <w:rsid w:val="00491E64"/>
    <w:rsid w:val="00491F87"/>
    <w:rsid w:val="00491FA5"/>
    <w:rsid w:val="004921C8"/>
    <w:rsid w:val="004925F1"/>
    <w:rsid w:val="0049291D"/>
    <w:rsid w:val="00492A5F"/>
    <w:rsid w:val="00492C1D"/>
    <w:rsid w:val="00492E44"/>
    <w:rsid w:val="00492F29"/>
    <w:rsid w:val="0049317E"/>
    <w:rsid w:val="0049327F"/>
    <w:rsid w:val="00493DBE"/>
    <w:rsid w:val="00493E82"/>
    <w:rsid w:val="00494067"/>
    <w:rsid w:val="00494658"/>
    <w:rsid w:val="004946E9"/>
    <w:rsid w:val="004948F1"/>
    <w:rsid w:val="0049495D"/>
    <w:rsid w:val="00494EE8"/>
    <w:rsid w:val="00495201"/>
    <w:rsid w:val="00495243"/>
    <w:rsid w:val="00495856"/>
    <w:rsid w:val="00495928"/>
    <w:rsid w:val="00495998"/>
    <w:rsid w:val="00496ADA"/>
    <w:rsid w:val="004972DA"/>
    <w:rsid w:val="00497302"/>
    <w:rsid w:val="004A03D4"/>
    <w:rsid w:val="004A0776"/>
    <w:rsid w:val="004A08E2"/>
    <w:rsid w:val="004A0D70"/>
    <w:rsid w:val="004A0EC3"/>
    <w:rsid w:val="004A0F02"/>
    <w:rsid w:val="004A1517"/>
    <w:rsid w:val="004A1856"/>
    <w:rsid w:val="004A1BEC"/>
    <w:rsid w:val="004A1D10"/>
    <w:rsid w:val="004A1FF7"/>
    <w:rsid w:val="004A2097"/>
    <w:rsid w:val="004A23DF"/>
    <w:rsid w:val="004A281B"/>
    <w:rsid w:val="004A2A56"/>
    <w:rsid w:val="004A36FE"/>
    <w:rsid w:val="004A4448"/>
    <w:rsid w:val="004A4523"/>
    <w:rsid w:val="004A46C9"/>
    <w:rsid w:val="004A49FC"/>
    <w:rsid w:val="004A4A20"/>
    <w:rsid w:val="004A5194"/>
    <w:rsid w:val="004A523B"/>
    <w:rsid w:val="004A56F2"/>
    <w:rsid w:val="004A5737"/>
    <w:rsid w:val="004A58F9"/>
    <w:rsid w:val="004A5922"/>
    <w:rsid w:val="004A59E0"/>
    <w:rsid w:val="004A5D60"/>
    <w:rsid w:val="004A5EC7"/>
    <w:rsid w:val="004A68C9"/>
    <w:rsid w:val="004A7580"/>
    <w:rsid w:val="004A75D5"/>
    <w:rsid w:val="004A7685"/>
    <w:rsid w:val="004A7725"/>
    <w:rsid w:val="004A78F7"/>
    <w:rsid w:val="004A7930"/>
    <w:rsid w:val="004A79C7"/>
    <w:rsid w:val="004A7EBE"/>
    <w:rsid w:val="004B0011"/>
    <w:rsid w:val="004B01CE"/>
    <w:rsid w:val="004B0297"/>
    <w:rsid w:val="004B0485"/>
    <w:rsid w:val="004B11CF"/>
    <w:rsid w:val="004B24A0"/>
    <w:rsid w:val="004B2829"/>
    <w:rsid w:val="004B2B8A"/>
    <w:rsid w:val="004B3010"/>
    <w:rsid w:val="004B305A"/>
    <w:rsid w:val="004B31DF"/>
    <w:rsid w:val="004B320F"/>
    <w:rsid w:val="004B36D1"/>
    <w:rsid w:val="004B3BE1"/>
    <w:rsid w:val="004B3D93"/>
    <w:rsid w:val="004B4712"/>
    <w:rsid w:val="004B4DBB"/>
    <w:rsid w:val="004B4E77"/>
    <w:rsid w:val="004B5152"/>
    <w:rsid w:val="004B5283"/>
    <w:rsid w:val="004B53BC"/>
    <w:rsid w:val="004B587F"/>
    <w:rsid w:val="004B5D05"/>
    <w:rsid w:val="004B6609"/>
    <w:rsid w:val="004B6A91"/>
    <w:rsid w:val="004B6EDB"/>
    <w:rsid w:val="004B6FE4"/>
    <w:rsid w:val="004B700B"/>
    <w:rsid w:val="004B70F8"/>
    <w:rsid w:val="004B7436"/>
    <w:rsid w:val="004B755E"/>
    <w:rsid w:val="004B7E46"/>
    <w:rsid w:val="004B7E55"/>
    <w:rsid w:val="004C0236"/>
    <w:rsid w:val="004C071E"/>
    <w:rsid w:val="004C08C0"/>
    <w:rsid w:val="004C08F6"/>
    <w:rsid w:val="004C0B6F"/>
    <w:rsid w:val="004C0EA9"/>
    <w:rsid w:val="004C107A"/>
    <w:rsid w:val="004C1BB3"/>
    <w:rsid w:val="004C2070"/>
    <w:rsid w:val="004C2C8B"/>
    <w:rsid w:val="004C3193"/>
    <w:rsid w:val="004C323F"/>
    <w:rsid w:val="004C3352"/>
    <w:rsid w:val="004C35B8"/>
    <w:rsid w:val="004C3719"/>
    <w:rsid w:val="004C3BCC"/>
    <w:rsid w:val="004C3EFA"/>
    <w:rsid w:val="004C4018"/>
    <w:rsid w:val="004C4486"/>
    <w:rsid w:val="004C4BC1"/>
    <w:rsid w:val="004C4E8F"/>
    <w:rsid w:val="004C540E"/>
    <w:rsid w:val="004C5599"/>
    <w:rsid w:val="004C56C0"/>
    <w:rsid w:val="004C584B"/>
    <w:rsid w:val="004C598A"/>
    <w:rsid w:val="004C5F8B"/>
    <w:rsid w:val="004C6109"/>
    <w:rsid w:val="004C63A3"/>
    <w:rsid w:val="004C666A"/>
    <w:rsid w:val="004C6C8F"/>
    <w:rsid w:val="004C6F42"/>
    <w:rsid w:val="004C73FD"/>
    <w:rsid w:val="004C74F9"/>
    <w:rsid w:val="004C7F57"/>
    <w:rsid w:val="004C7FBF"/>
    <w:rsid w:val="004D00A7"/>
    <w:rsid w:val="004D068C"/>
    <w:rsid w:val="004D090C"/>
    <w:rsid w:val="004D0B5E"/>
    <w:rsid w:val="004D0E19"/>
    <w:rsid w:val="004D1069"/>
    <w:rsid w:val="004D1C64"/>
    <w:rsid w:val="004D2025"/>
    <w:rsid w:val="004D214F"/>
    <w:rsid w:val="004D2D3C"/>
    <w:rsid w:val="004D3097"/>
    <w:rsid w:val="004D317B"/>
    <w:rsid w:val="004D328D"/>
    <w:rsid w:val="004D33DB"/>
    <w:rsid w:val="004D34F4"/>
    <w:rsid w:val="004D3A39"/>
    <w:rsid w:val="004D3D0B"/>
    <w:rsid w:val="004D3EDF"/>
    <w:rsid w:val="004D48EB"/>
    <w:rsid w:val="004D4CA4"/>
    <w:rsid w:val="004D51D0"/>
    <w:rsid w:val="004D5826"/>
    <w:rsid w:val="004D58D0"/>
    <w:rsid w:val="004D76D4"/>
    <w:rsid w:val="004D7AF5"/>
    <w:rsid w:val="004D7CDC"/>
    <w:rsid w:val="004E019B"/>
    <w:rsid w:val="004E03B0"/>
    <w:rsid w:val="004E049F"/>
    <w:rsid w:val="004E0712"/>
    <w:rsid w:val="004E0848"/>
    <w:rsid w:val="004E17F9"/>
    <w:rsid w:val="004E1A1A"/>
    <w:rsid w:val="004E1A37"/>
    <w:rsid w:val="004E1AE4"/>
    <w:rsid w:val="004E1DED"/>
    <w:rsid w:val="004E2209"/>
    <w:rsid w:val="004E2491"/>
    <w:rsid w:val="004E27E0"/>
    <w:rsid w:val="004E2B7E"/>
    <w:rsid w:val="004E2CAD"/>
    <w:rsid w:val="004E2D21"/>
    <w:rsid w:val="004E2DF1"/>
    <w:rsid w:val="004E2FC2"/>
    <w:rsid w:val="004E32D1"/>
    <w:rsid w:val="004E3596"/>
    <w:rsid w:val="004E3701"/>
    <w:rsid w:val="004E38CA"/>
    <w:rsid w:val="004E395E"/>
    <w:rsid w:val="004E3BC3"/>
    <w:rsid w:val="004E3C98"/>
    <w:rsid w:val="004E3E35"/>
    <w:rsid w:val="004E4026"/>
    <w:rsid w:val="004E4112"/>
    <w:rsid w:val="004E425B"/>
    <w:rsid w:val="004E487B"/>
    <w:rsid w:val="004E4880"/>
    <w:rsid w:val="004E528E"/>
    <w:rsid w:val="004E530A"/>
    <w:rsid w:val="004E5619"/>
    <w:rsid w:val="004E56A6"/>
    <w:rsid w:val="004E5745"/>
    <w:rsid w:val="004E65E3"/>
    <w:rsid w:val="004E6A25"/>
    <w:rsid w:val="004E6B41"/>
    <w:rsid w:val="004E6C71"/>
    <w:rsid w:val="004E78B6"/>
    <w:rsid w:val="004E7D6D"/>
    <w:rsid w:val="004F0238"/>
    <w:rsid w:val="004F02C9"/>
    <w:rsid w:val="004F0368"/>
    <w:rsid w:val="004F0441"/>
    <w:rsid w:val="004F0744"/>
    <w:rsid w:val="004F08BE"/>
    <w:rsid w:val="004F0963"/>
    <w:rsid w:val="004F0C71"/>
    <w:rsid w:val="004F1170"/>
    <w:rsid w:val="004F1696"/>
    <w:rsid w:val="004F1BBF"/>
    <w:rsid w:val="004F1D4A"/>
    <w:rsid w:val="004F25E2"/>
    <w:rsid w:val="004F2813"/>
    <w:rsid w:val="004F2B2E"/>
    <w:rsid w:val="004F2D9A"/>
    <w:rsid w:val="004F304B"/>
    <w:rsid w:val="004F343F"/>
    <w:rsid w:val="004F345D"/>
    <w:rsid w:val="004F35CA"/>
    <w:rsid w:val="004F3F7D"/>
    <w:rsid w:val="004F4210"/>
    <w:rsid w:val="004F43EA"/>
    <w:rsid w:val="004F49FD"/>
    <w:rsid w:val="004F4A67"/>
    <w:rsid w:val="004F53B1"/>
    <w:rsid w:val="004F5470"/>
    <w:rsid w:val="004F5607"/>
    <w:rsid w:val="004F58B2"/>
    <w:rsid w:val="004F604B"/>
    <w:rsid w:val="004F6304"/>
    <w:rsid w:val="004F6378"/>
    <w:rsid w:val="004F6435"/>
    <w:rsid w:val="004F6485"/>
    <w:rsid w:val="004F6C1D"/>
    <w:rsid w:val="004F764B"/>
    <w:rsid w:val="004F76C1"/>
    <w:rsid w:val="004F78E9"/>
    <w:rsid w:val="004F7BB6"/>
    <w:rsid w:val="004F7FDA"/>
    <w:rsid w:val="005001A3"/>
    <w:rsid w:val="0050037D"/>
    <w:rsid w:val="0050134E"/>
    <w:rsid w:val="00501ADE"/>
    <w:rsid w:val="00501B88"/>
    <w:rsid w:val="00501C4E"/>
    <w:rsid w:val="00501C67"/>
    <w:rsid w:val="005022B2"/>
    <w:rsid w:val="005028B9"/>
    <w:rsid w:val="00502A88"/>
    <w:rsid w:val="00502B2C"/>
    <w:rsid w:val="00502D22"/>
    <w:rsid w:val="00503299"/>
    <w:rsid w:val="0050355B"/>
    <w:rsid w:val="005035B5"/>
    <w:rsid w:val="00503B59"/>
    <w:rsid w:val="00503D24"/>
    <w:rsid w:val="00503E52"/>
    <w:rsid w:val="00503F19"/>
    <w:rsid w:val="005055AE"/>
    <w:rsid w:val="00505616"/>
    <w:rsid w:val="00505658"/>
    <w:rsid w:val="00505D2B"/>
    <w:rsid w:val="00505E0E"/>
    <w:rsid w:val="00506836"/>
    <w:rsid w:val="00506887"/>
    <w:rsid w:val="005069F3"/>
    <w:rsid w:val="005069FF"/>
    <w:rsid w:val="00506ABD"/>
    <w:rsid w:val="00506BD3"/>
    <w:rsid w:val="00507409"/>
    <w:rsid w:val="0050768B"/>
    <w:rsid w:val="005078CD"/>
    <w:rsid w:val="00507954"/>
    <w:rsid w:val="00507B9F"/>
    <w:rsid w:val="00507BD8"/>
    <w:rsid w:val="00510D05"/>
    <w:rsid w:val="00511116"/>
    <w:rsid w:val="00511661"/>
    <w:rsid w:val="00511B19"/>
    <w:rsid w:val="00511D7E"/>
    <w:rsid w:val="00511F74"/>
    <w:rsid w:val="0051215E"/>
    <w:rsid w:val="005122BC"/>
    <w:rsid w:val="005122F5"/>
    <w:rsid w:val="005123C6"/>
    <w:rsid w:val="005125B1"/>
    <w:rsid w:val="00512F5B"/>
    <w:rsid w:val="005130F0"/>
    <w:rsid w:val="0051315A"/>
    <w:rsid w:val="00513444"/>
    <w:rsid w:val="00513EC7"/>
    <w:rsid w:val="00513F50"/>
    <w:rsid w:val="00513F77"/>
    <w:rsid w:val="005144AC"/>
    <w:rsid w:val="005145CD"/>
    <w:rsid w:val="005146F1"/>
    <w:rsid w:val="00514AE9"/>
    <w:rsid w:val="00514BCA"/>
    <w:rsid w:val="00515162"/>
    <w:rsid w:val="0051517B"/>
    <w:rsid w:val="0051524E"/>
    <w:rsid w:val="00515501"/>
    <w:rsid w:val="00515641"/>
    <w:rsid w:val="00515747"/>
    <w:rsid w:val="005159B5"/>
    <w:rsid w:val="00515B93"/>
    <w:rsid w:val="00515C76"/>
    <w:rsid w:val="005160AA"/>
    <w:rsid w:val="005160FD"/>
    <w:rsid w:val="005164DA"/>
    <w:rsid w:val="00516A08"/>
    <w:rsid w:val="005177F2"/>
    <w:rsid w:val="005202E8"/>
    <w:rsid w:val="0052038B"/>
    <w:rsid w:val="005204D4"/>
    <w:rsid w:val="00520BFE"/>
    <w:rsid w:val="00520F3C"/>
    <w:rsid w:val="00520FE8"/>
    <w:rsid w:val="0052131E"/>
    <w:rsid w:val="00521530"/>
    <w:rsid w:val="00521941"/>
    <w:rsid w:val="00521A90"/>
    <w:rsid w:val="00521B11"/>
    <w:rsid w:val="00521CB4"/>
    <w:rsid w:val="00521FCC"/>
    <w:rsid w:val="00522105"/>
    <w:rsid w:val="00522CC1"/>
    <w:rsid w:val="00522D3B"/>
    <w:rsid w:val="005230D7"/>
    <w:rsid w:val="0052369F"/>
    <w:rsid w:val="005239CF"/>
    <w:rsid w:val="00523BD3"/>
    <w:rsid w:val="00523BE6"/>
    <w:rsid w:val="00523F45"/>
    <w:rsid w:val="00523F60"/>
    <w:rsid w:val="00524118"/>
    <w:rsid w:val="005241E1"/>
    <w:rsid w:val="005246A2"/>
    <w:rsid w:val="00524792"/>
    <w:rsid w:val="00524E65"/>
    <w:rsid w:val="00525204"/>
    <w:rsid w:val="00525266"/>
    <w:rsid w:val="00525550"/>
    <w:rsid w:val="00525571"/>
    <w:rsid w:val="00525D5F"/>
    <w:rsid w:val="00525F23"/>
    <w:rsid w:val="00526183"/>
    <w:rsid w:val="00526740"/>
    <w:rsid w:val="00527E46"/>
    <w:rsid w:val="00527F74"/>
    <w:rsid w:val="00527FB8"/>
    <w:rsid w:val="00530697"/>
    <w:rsid w:val="00530DC9"/>
    <w:rsid w:val="005311C2"/>
    <w:rsid w:val="0053135C"/>
    <w:rsid w:val="005315E0"/>
    <w:rsid w:val="005326F1"/>
    <w:rsid w:val="00532C25"/>
    <w:rsid w:val="00532E9F"/>
    <w:rsid w:val="00533121"/>
    <w:rsid w:val="00533671"/>
    <w:rsid w:val="005339FD"/>
    <w:rsid w:val="00533A33"/>
    <w:rsid w:val="00533BF7"/>
    <w:rsid w:val="00533F5D"/>
    <w:rsid w:val="005344C2"/>
    <w:rsid w:val="00534A0E"/>
    <w:rsid w:val="00534C80"/>
    <w:rsid w:val="005350E5"/>
    <w:rsid w:val="005359C0"/>
    <w:rsid w:val="00535CF3"/>
    <w:rsid w:val="00535FBB"/>
    <w:rsid w:val="00536173"/>
    <w:rsid w:val="005361FA"/>
    <w:rsid w:val="0053671E"/>
    <w:rsid w:val="00536D9B"/>
    <w:rsid w:val="005375FD"/>
    <w:rsid w:val="00537795"/>
    <w:rsid w:val="00537DFD"/>
    <w:rsid w:val="00537F83"/>
    <w:rsid w:val="0054043C"/>
    <w:rsid w:val="005405B7"/>
    <w:rsid w:val="00540A51"/>
    <w:rsid w:val="00540E8C"/>
    <w:rsid w:val="0054101B"/>
    <w:rsid w:val="005414C1"/>
    <w:rsid w:val="0054163E"/>
    <w:rsid w:val="00541BAD"/>
    <w:rsid w:val="00541EB6"/>
    <w:rsid w:val="00542123"/>
    <w:rsid w:val="0054217F"/>
    <w:rsid w:val="00542526"/>
    <w:rsid w:val="00542701"/>
    <w:rsid w:val="00542873"/>
    <w:rsid w:val="00542972"/>
    <w:rsid w:val="0054299A"/>
    <w:rsid w:val="00542FC4"/>
    <w:rsid w:val="00543121"/>
    <w:rsid w:val="005431DB"/>
    <w:rsid w:val="00543247"/>
    <w:rsid w:val="0054326C"/>
    <w:rsid w:val="005434F5"/>
    <w:rsid w:val="00543B6E"/>
    <w:rsid w:val="00543D54"/>
    <w:rsid w:val="00543D60"/>
    <w:rsid w:val="00543FEF"/>
    <w:rsid w:val="00544CA8"/>
    <w:rsid w:val="005452E2"/>
    <w:rsid w:val="0054532A"/>
    <w:rsid w:val="00545B9D"/>
    <w:rsid w:val="00545D05"/>
    <w:rsid w:val="00545F8B"/>
    <w:rsid w:val="00546BA0"/>
    <w:rsid w:val="00546E7D"/>
    <w:rsid w:val="00546F7B"/>
    <w:rsid w:val="00547026"/>
    <w:rsid w:val="005470E5"/>
    <w:rsid w:val="00547239"/>
    <w:rsid w:val="005472AD"/>
    <w:rsid w:val="00547AB6"/>
    <w:rsid w:val="00547B9A"/>
    <w:rsid w:val="00547D47"/>
    <w:rsid w:val="00547EEE"/>
    <w:rsid w:val="005500FD"/>
    <w:rsid w:val="00550163"/>
    <w:rsid w:val="00550C16"/>
    <w:rsid w:val="00550EFD"/>
    <w:rsid w:val="00550F22"/>
    <w:rsid w:val="00551048"/>
    <w:rsid w:val="00551572"/>
    <w:rsid w:val="0055184E"/>
    <w:rsid w:val="00551D28"/>
    <w:rsid w:val="0055211B"/>
    <w:rsid w:val="005523AA"/>
    <w:rsid w:val="005527D2"/>
    <w:rsid w:val="005528A4"/>
    <w:rsid w:val="00552B80"/>
    <w:rsid w:val="00553154"/>
    <w:rsid w:val="005531DC"/>
    <w:rsid w:val="00553250"/>
    <w:rsid w:val="0055352C"/>
    <w:rsid w:val="005536BC"/>
    <w:rsid w:val="00553AF0"/>
    <w:rsid w:val="00553C1A"/>
    <w:rsid w:val="00553E63"/>
    <w:rsid w:val="005546BD"/>
    <w:rsid w:val="00554749"/>
    <w:rsid w:val="005548CD"/>
    <w:rsid w:val="005549CD"/>
    <w:rsid w:val="00554D5B"/>
    <w:rsid w:val="00555043"/>
    <w:rsid w:val="005550A4"/>
    <w:rsid w:val="005557FB"/>
    <w:rsid w:val="005558AD"/>
    <w:rsid w:val="005559DE"/>
    <w:rsid w:val="005559F1"/>
    <w:rsid w:val="00555E78"/>
    <w:rsid w:val="00556F3E"/>
    <w:rsid w:val="00557378"/>
    <w:rsid w:val="005577B1"/>
    <w:rsid w:val="00557AAA"/>
    <w:rsid w:val="00557DC1"/>
    <w:rsid w:val="00557E49"/>
    <w:rsid w:val="0056023B"/>
    <w:rsid w:val="00560479"/>
    <w:rsid w:val="005608CB"/>
    <w:rsid w:val="00560EE8"/>
    <w:rsid w:val="00560FFF"/>
    <w:rsid w:val="00561037"/>
    <w:rsid w:val="0056156B"/>
    <w:rsid w:val="0056161D"/>
    <w:rsid w:val="00561971"/>
    <w:rsid w:val="00562239"/>
    <w:rsid w:val="0056229E"/>
    <w:rsid w:val="005627CA"/>
    <w:rsid w:val="005629F8"/>
    <w:rsid w:val="005632F3"/>
    <w:rsid w:val="00563595"/>
    <w:rsid w:val="00563B75"/>
    <w:rsid w:val="00564009"/>
    <w:rsid w:val="005640DC"/>
    <w:rsid w:val="00564228"/>
    <w:rsid w:val="00564565"/>
    <w:rsid w:val="005645A2"/>
    <w:rsid w:val="0056494C"/>
    <w:rsid w:val="00564A7E"/>
    <w:rsid w:val="00564ABF"/>
    <w:rsid w:val="00564E2B"/>
    <w:rsid w:val="00564F01"/>
    <w:rsid w:val="0056528D"/>
    <w:rsid w:val="005656BE"/>
    <w:rsid w:val="0056589B"/>
    <w:rsid w:val="00565AF2"/>
    <w:rsid w:val="00565C35"/>
    <w:rsid w:val="00566190"/>
    <w:rsid w:val="00566345"/>
    <w:rsid w:val="00566480"/>
    <w:rsid w:val="0056682D"/>
    <w:rsid w:val="0056690F"/>
    <w:rsid w:val="00566B9E"/>
    <w:rsid w:val="00567809"/>
    <w:rsid w:val="00567D1E"/>
    <w:rsid w:val="0057063F"/>
    <w:rsid w:val="00570790"/>
    <w:rsid w:val="00570959"/>
    <w:rsid w:val="005713CE"/>
    <w:rsid w:val="0057170C"/>
    <w:rsid w:val="00571D54"/>
    <w:rsid w:val="00571DCC"/>
    <w:rsid w:val="00571F4E"/>
    <w:rsid w:val="00572A8C"/>
    <w:rsid w:val="00572D4D"/>
    <w:rsid w:val="00573022"/>
    <w:rsid w:val="0057326D"/>
    <w:rsid w:val="00573335"/>
    <w:rsid w:val="00573402"/>
    <w:rsid w:val="005738A9"/>
    <w:rsid w:val="0057390B"/>
    <w:rsid w:val="0057396B"/>
    <w:rsid w:val="00573B7F"/>
    <w:rsid w:val="00573BF3"/>
    <w:rsid w:val="00573EBB"/>
    <w:rsid w:val="00574305"/>
    <w:rsid w:val="005743FE"/>
    <w:rsid w:val="0057493A"/>
    <w:rsid w:val="00575299"/>
    <w:rsid w:val="0057590D"/>
    <w:rsid w:val="005760FC"/>
    <w:rsid w:val="005761D5"/>
    <w:rsid w:val="0057629A"/>
    <w:rsid w:val="00576B34"/>
    <w:rsid w:val="00576CF6"/>
    <w:rsid w:val="00577641"/>
    <w:rsid w:val="005776FA"/>
    <w:rsid w:val="00577A03"/>
    <w:rsid w:val="00577BBD"/>
    <w:rsid w:val="00580017"/>
    <w:rsid w:val="00580134"/>
    <w:rsid w:val="00580427"/>
    <w:rsid w:val="0058054B"/>
    <w:rsid w:val="00580C0F"/>
    <w:rsid w:val="00581048"/>
    <w:rsid w:val="00581051"/>
    <w:rsid w:val="0058116A"/>
    <w:rsid w:val="00581364"/>
    <w:rsid w:val="00581866"/>
    <w:rsid w:val="00581989"/>
    <w:rsid w:val="00581DD1"/>
    <w:rsid w:val="00582655"/>
    <w:rsid w:val="0058267C"/>
    <w:rsid w:val="005827A3"/>
    <w:rsid w:val="00582F67"/>
    <w:rsid w:val="00583454"/>
    <w:rsid w:val="0058386D"/>
    <w:rsid w:val="00583A8C"/>
    <w:rsid w:val="00583B75"/>
    <w:rsid w:val="00583C9F"/>
    <w:rsid w:val="00583EC6"/>
    <w:rsid w:val="00583F5E"/>
    <w:rsid w:val="00583FE3"/>
    <w:rsid w:val="005840D8"/>
    <w:rsid w:val="0058444C"/>
    <w:rsid w:val="005844A5"/>
    <w:rsid w:val="0058486B"/>
    <w:rsid w:val="00584C19"/>
    <w:rsid w:val="00584E05"/>
    <w:rsid w:val="00585180"/>
    <w:rsid w:val="0058521D"/>
    <w:rsid w:val="005853DE"/>
    <w:rsid w:val="005855FF"/>
    <w:rsid w:val="005856CE"/>
    <w:rsid w:val="00585778"/>
    <w:rsid w:val="00585DD4"/>
    <w:rsid w:val="00585FF3"/>
    <w:rsid w:val="005869DC"/>
    <w:rsid w:val="00586B85"/>
    <w:rsid w:val="005870DC"/>
    <w:rsid w:val="00587130"/>
    <w:rsid w:val="00587298"/>
    <w:rsid w:val="005872FA"/>
    <w:rsid w:val="005873DB"/>
    <w:rsid w:val="0059018C"/>
    <w:rsid w:val="005902C4"/>
    <w:rsid w:val="00590577"/>
    <w:rsid w:val="00590839"/>
    <w:rsid w:val="00590927"/>
    <w:rsid w:val="00590B57"/>
    <w:rsid w:val="00590B90"/>
    <w:rsid w:val="005910CE"/>
    <w:rsid w:val="00591659"/>
    <w:rsid w:val="005916D1"/>
    <w:rsid w:val="0059185D"/>
    <w:rsid w:val="00591C24"/>
    <w:rsid w:val="00591D57"/>
    <w:rsid w:val="00591FD3"/>
    <w:rsid w:val="005920AA"/>
    <w:rsid w:val="00592295"/>
    <w:rsid w:val="00592577"/>
    <w:rsid w:val="00592D7C"/>
    <w:rsid w:val="00592DD1"/>
    <w:rsid w:val="00593469"/>
    <w:rsid w:val="005936B1"/>
    <w:rsid w:val="00593B10"/>
    <w:rsid w:val="00593D88"/>
    <w:rsid w:val="005944B1"/>
    <w:rsid w:val="005944C0"/>
    <w:rsid w:val="005945FF"/>
    <w:rsid w:val="00594612"/>
    <w:rsid w:val="0059461E"/>
    <w:rsid w:val="005949DA"/>
    <w:rsid w:val="00594C43"/>
    <w:rsid w:val="00594CBE"/>
    <w:rsid w:val="005950CC"/>
    <w:rsid w:val="0059519E"/>
    <w:rsid w:val="00595BC6"/>
    <w:rsid w:val="00595F9A"/>
    <w:rsid w:val="0059658C"/>
    <w:rsid w:val="00596860"/>
    <w:rsid w:val="0059694D"/>
    <w:rsid w:val="00596B3F"/>
    <w:rsid w:val="00596EAE"/>
    <w:rsid w:val="00596F5E"/>
    <w:rsid w:val="005975DE"/>
    <w:rsid w:val="005976FA"/>
    <w:rsid w:val="005978CD"/>
    <w:rsid w:val="005978CF"/>
    <w:rsid w:val="005979C6"/>
    <w:rsid w:val="00597C6C"/>
    <w:rsid w:val="00597EED"/>
    <w:rsid w:val="00597EEF"/>
    <w:rsid w:val="005A03F4"/>
    <w:rsid w:val="005A043F"/>
    <w:rsid w:val="005A0623"/>
    <w:rsid w:val="005A06BE"/>
    <w:rsid w:val="005A071C"/>
    <w:rsid w:val="005A0B70"/>
    <w:rsid w:val="005A0FEA"/>
    <w:rsid w:val="005A17D3"/>
    <w:rsid w:val="005A1D90"/>
    <w:rsid w:val="005A240B"/>
    <w:rsid w:val="005A24CA"/>
    <w:rsid w:val="005A2591"/>
    <w:rsid w:val="005A27D8"/>
    <w:rsid w:val="005A28EB"/>
    <w:rsid w:val="005A290B"/>
    <w:rsid w:val="005A2CE3"/>
    <w:rsid w:val="005A323E"/>
    <w:rsid w:val="005A331C"/>
    <w:rsid w:val="005A36CD"/>
    <w:rsid w:val="005A38E0"/>
    <w:rsid w:val="005A3AAD"/>
    <w:rsid w:val="005A3DD1"/>
    <w:rsid w:val="005A3E83"/>
    <w:rsid w:val="005A4255"/>
    <w:rsid w:val="005A431A"/>
    <w:rsid w:val="005A4CF2"/>
    <w:rsid w:val="005A5320"/>
    <w:rsid w:val="005A5512"/>
    <w:rsid w:val="005A56B8"/>
    <w:rsid w:val="005A5718"/>
    <w:rsid w:val="005A57D3"/>
    <w:rsid w:val="005A5C2B"/>
    <w:rsid w:val="005A5DBE"/>
    <w:rsid w:val="005A5FB2"/>
    <w:rsid w:val="005A6301"/>
    <w:rsid w:val="005A638D"/>
    <w:rsid w:val="005A66B9"/>
    <w:rsid w:val="005A67ED"/>
    <w:rsid w:val="005A6A60"/>
    <w:rsid w:val="005A6B09"/>
    <w:rsid w:val="005A6F65"/>
    <w:rsid w:val="005A6F7A"/>
    <w:rsid w:val="005A7723"/>
    <w:rsid w:val="005A795D"/>
    <w:rsid w:val="005A7CC3"/>
    <w:rsid w:val="005B0089"/>
    <w:rsid w:val="005B0771"/>
    <w:rsid w:val="005B08CB"/>
    <w:rsid w:val="005B0CEF"/>
    <w:rsid w:val="005B1106"/>
    <w:rsid w:val="005B12DF"/>
    <w:rsid w:val="005B1C54"/>
    <w:rsid w:val="005B1E34"/>
    <w:rsid w:val="005B2005"/>
    <w:rsid w:val="005B22ED"/>
    <w:rsid w:val="005B22F1"/>
    <w:rsid w:val="005B238D"/>
    <w:rsid w:val="005B27D2"/>
    <w:rsid w:val="005B28BF"/>
    <w:rsid w:val="005B2958"/>
    <w:rsid w:val="005B2C4C"/>
    <w:rsid w:val="005B3112"/>
    <w:rsid w:val="005B321C"/>
    <w:rsid w:val="005B34C0"/>
    <w:rsid w:val="005B371F"/>
    <w:rsid w:val="005B3E01"/>
    <w:rsid w:val="005B41BF"/>
    <w:rsid w:val="005B4446"/>
    <w:rsid w:val="005B4DC3"/>
    <w:rsid w:val="005B4FB5"/>
    <w:rsid w:val="005B5214"/>
    <w:rsid w:val="005B5594"/>
    <w:rsid w:val="005B5A9C"/>
    <w:rsid w:val="005B5B10"/>
    <w:rsid w:val="005B5BE5"/>
    <w:rsid w:val="005B6014"/>
    <w:rsid w:val="005B61FD"/>
    <w:rsid w:val="005B6448"/>
    <w:rsid w:val="005B6575"/>
    <w:rsid w:val="005B6617"/>
    <w:rsid w:val="005B6B7F"/>
    <w:rsid w:val="005B6E0B"/>
    <w:rsid w:val="005B73E3"/>
    <w:rsid w:val="005B79B1"/>
    <w:rsid w:val="005B7B07"/>
    <w:rsid w:val="005B7C55"/>
    <w:rsid w:val="005B7FC2"/>
    <w:rsid w:val="005C03D1"/>
    <w:rsid w:val="005C0542"/>
    <w:rsid w:val="005C0575"/>
    <w:rsid w:val="005C05A4"/>
    <w:rsid w:val="005C0C19"/>
    <w:rsid w:val="005C0CA6"/>
    <w:rsid w:val="005C0EE5"/>
    <w:rsid w:val="005C171C"/>
    <w:rsid w:val="005C17CB"/>
    <w:rsid w:val="005C187A"/>
    <w:rsid w:val="005C1964"/>
    <w:rsid w:val="005C1A6F"/>
    <w:rsid w:val="005C1B00"/>
    <w:rsid w:val="005C1EB0"/>
    <w:rsid w:val="005C2057"/>
    <w:rsid w:val="005C207C"/>
    <w:rsid w:val="005C2840"/>
    <w:rsid w:val="005C2944"/>
    <w:rsid w:val="005C2D5A"/>
    <w:rsid w:val="005C31EA"/>
    <w:rsid w:val="005C3EBF"/>
    <w:rsid w:val="005C41D9"/>
    <w:rsid w:val="005C42B7"/>
    <w:rsid w:val="005C42CF"/>
    <w:rsid w:val="005C43E3"/>
    <w:rsid w:val="005C4405"/>
    <w:rsid w:val="005C4575"/>
    <w:rsid w:val="005C4DDB"/>
    <w:rsid w:val="005C4F63"/>
    <w:rsid w:val="005C5698"/>
    <w:rsid w:val="005C579D"/>
    <w:rsid w:val="005C5A96"/>
    <w:rsid w:val="005C6560"/>
    <w:rsid w:val="005C673E"/>
    <w:rsid w:val="005C6E4A"/>
    <w:rsid w:val="005C76AB"/>
    <w:rsid w:val="005C77CB"/>
    <w:rsid w:val="005C7896"/>
    <w:rsid w:val="005C799E"/>
    <w:rsid w:val="005C7B36"/>
    <w:rsid w:val="005C7C31"/>
    <w:rsid w:val="005C7DD4"/>
    <w:rsid w:val="005D0129"/>
    <w:rsid w:val="005D01DA"/>
    <w:rsid w:val="005D0572"/>
    <w:rsid w:val="005D0B28"/>
    <w:rsid w:val="005D0FBC"/>
    <w:rsid w:val="005D1699"/>
    <w:rsid w:val="005D1837"/>
    <w:rsid w:val="005D1E95"/>
    <w:rsid w:val="005D2113"/>
    <w:rsid w:val="005D22DC"/>
    <w:rsid w:val="005D29A8"/>
    <w:rsid w:val="005D2A57"/>
    <w:rsid w:val="005D300C"/>
    <w:rsid w:val="005D38B6"/>
    <w:rsid w:val="005D3E97"/>
    <w:rsid w:val="005D455C"/>
    <w:rsid w:val="005D5097"/>
    <w:rsid w:val="005D5361"/>
    <w:rsid w:val="005D5716"/>
    <w:rsid w:val="005D5781"/>
    <w:rsid w:val="005D5D76"/>
    <w:rsid w:val="005D5F7B"/>
    <w:rsid w:val="005D6727"/>
    <w:rsid w:val="005D68E8"/>
    <w:rsid w:val="005D6992"/>
    <w:rsid w:val="005D75DE"/>
    <w:rsid w:val="005D761E"/>
    <w:rsid w:val="005D795A"/>
    <w:rsid w:val="005D7D7A"/>
    <w:rsid w:val="005D7F62"/>
    <w:rsid w:val="005E00C3"/>
    <w:rsid w:val="005E04B6"/>
    <w:rsid w:val="005E07F7"/>
    <w:rsid w:val="005E0A13"/>
    <w:rsid w:val="005E0BD1"/>
    <w:rsid w:val="005E0C95"/>
    <w:rsid w:val="005E0F16"/>
    <w:rsid w:val="005E1023"/>
    <w:rsid w:val="005E18A8"/>
    <w:rsid w:val="005E1B5F"/>
    <w:rsid w:val="005E1D97"/>
    <w:rsid w:val="005E220F"/>
    <w:rsid w:val="005E2A8D"/>
    <w:rsid w:val="005E2C3D"/>
    <w:rsid w:val="005E2E99"/>
    <w:rsid w:val="005E36C0"/>
    <w:rsid w:val="005E36FD"/>
    <w:rsid w:val="005E3E52"/>
    <w:rsid w:val="005E43A0"/>
    <w:rsid w:val="005E498A"/>
    <w:rsid w:val="005E49B1"/>
    <w:rsid w:val="005E4B2E"/>
    <w:rsid w:val="005E4B38"/>
    <w:rsid w:val="005E4D5F"/>
    <w:rsid w:val="005E4EB2"/>
    <w:rsid w:val="005E5307"/>
    <w:rsid w:val="005E565B"/>
    <w:rsid w:val="005E5EE0"/>
    <w:rsid w:val="005E627E"/>
    <w:rsid w:val="005E646F"/>
    <w:rsid w:val="005E69FA"/>
    <w:rsid w:val="005E6A58"/>
    <w:rsid w:val="005E73DE"/>
    <w:rsid w:val="005E74E0"/>
    <w:rsid w:val="005E778C"/>
    <w:rsid w:val="005E7DE7"/>
    <w:rsid w:val="005F0D2E"/>
    <w:rsid w:val="005F10D0"/>
    <w:rsid w:val="005F11CE"/>
    <w:rsid w:val="005F11D3"/>
    <w:rsid w:val="005F1AA6"/>
    <w:rsid w:val="005F1B81"/>
    <w:rsid w:val="005F1F67"/>
    <w:rsid w:val="005F22E4"/>
    <w:rsid w:val="005F25C5"/>
    <w:rsid w:val="005F266D"/>
    <w:rsid w:val="005F2717"/>
    <w:rsid w:val="005F273F"/>
    <w:rsid w:val="005F31EF"/>
    <w:rsid w:val="005F327E"/>
    <w:rsid w:val="005F3999"/>
    <w:rsid w:val="005F3A57"/>
    <w:rsid w:val="005F3B1E"/>
    <w:rsid w:val="005F3B6F"/>
    <w:rsid w:val="005F3BAC"/>
    <w:rsid w:val="005F3E5E"/>
    <w:rsid w:val="005F40EC"/>
    <w:rsid w:val="005F40F0"/>
    <w:rsid w:val="005F410C"/>
    <w:rsid w:val="005F470E"/>
    <w:rsid w:val="005F4968"/>
    <w:rsid w:val="005F4D6A"/>
    <w:rsid w:val="005F502D"/>
    <w:rsid w:val="005F56BF"/>
    <w:rsid w:val="005F5703"/>
    <w:rsid w:val="005F57FB"/>
    <w:rsid w:val="005F5A04"/>
    <w:rsid w:val="005F5CE3"/>
    <w:rsid w:val="005F5F15"/>
    <w:rsid w:val="005F643D"/>
    <w:rsid w:val="005F6449"/>
    <w:rsid w:val="005F64AC"/>
    <w:rsid w:val="005F66DE"/>
    <w:rsid w:val="005F6A3E"/>
    <w:rsid w:val="005F6C65"/>
    <w:rsid w:val="005F70E1"/>
    <w:rsid w:val="005F7165"/>
    <w:rsid w:val="005F743A"/>
    <w:rsid w:val="005F7499"/>
    <w:rsid w:val="005F7566"/>
    <w:rsid w:val="005F7786"/>
    <w:rsid w:val="005F78E2"/>
    <w:rsid w:val="005F7D1F"/>
    <w:rsid w:val="00600440"/>
    <w:rsid w:val="00600631"/>
    <w:rsid w:val="00600AD5"/>
    <w:rsid w:val="006010F0"/>
    <w:rsid w:val="00601388"/>
    <w:rsid w:val="006014C0"/>
    <w:rsid w:val="0060156E"/>
    <w:rsid w:val="00601705"/>
    <w:rsid w:val="00601AB7"/>
    <w:rsid w:val="00601B53"/>
    <w:rsid w:val="00601D05"/>
    <w:rsid w:val="00601D6C"/>
    <w:rsid w:val="00601E68"/>
    <w:rsid w:val="00601F82"/>
    <w:rsid w:val="006023B7"/>
    <w:rsid w:val="00602509"/>
    <w:rsid w:val="00602673"/>
    <w:rsid w:val="006026A5"/>
    <w:rsid w:val="006026AC"/>
    <w:rsid w:val="00602821"/>
    <w:rsid w:val="00602A3A"/>
    <w:rsid w:val="00602A7A"/>
    <w:rsid w:val="00602D78"/>
    <w:rsid w:val="00602D8B"/>
    <w:rsid w:val="006035BA"/>
    <w:rsid w:val="00603EA4"/>
    <w:rsid w:val="006043C2"/>
    <w:rsid w:val="00604681"/>
    <w:rsid w:val="0060487F"/>
    <w:rsid w:val="006048B4"/>
    <w:rsid w:val="00604A14"/>
    <w:rsid w:val="00604C67"/>
    <w:rsid w:val="00605FAB"/>
    <w:rsid w:val="006077D6"/>
    <w:rsid w:val="00607881"/>
    <w:rsid w:val="00610033"/>
    <w:rsid w:val="00611113"/>
    <w:rsid w:val="006121A4"/>
    <w:rsid w:val="0061228A"/>
    <w:rsid w:val="00612353"/>
    <w:rsid w:val="0061273F"/>
    <w:rsid w:val="006127EE"/>
    <w:rsid w:val="00612BB6"/>
    <w:rsid w:val="00612EC4"/>
    <w:rsid w:val="0061311B"/>
    <w:rsid w:val="00613156"/>
    <w:rsid w:val="00613E94"/>
    <w:rsid w:val="0061402B"/>
    <w:rsid w:val="006141E0"/>
    <w:rsid w:val="00614351"/>
    <w:rsid w:val="0061435E"/>
    <w:rsid w:val="00614880"/>
    <w:rsid w:val="00614DED"/>
    <w:rsid w:val="00614F94"/>
    <w:rsid w:val="00615466"/>
    <w:rsid w:val="006154FE"/>
    <w:rsid w:val="00615732"/>
    <w:rsid w:val="00615E7A"/>
    <w:rsid w:val="006160FE"/>
    <w:rsid w:val="006161BB"/>
    <w:rsid w:val="00616C62"/>
    <w:rsid w:val="00617526"/>
    <w:rsid w:val="00617563"/>
    <w:rsid w:val="00617E02"/>
    <w:rsid w:val="00617E8E"/>
    <w:rsid w:val="00617ED3"/>
    <w:rsid w:val="0062032A"/>
    <w:rsid w:val="00620FBE"/>
    <w:rsid w:val="006211D7"/>
    <w:rsid w:val="0062127E"/>
    <w:rsid w:val="00621560"/>
    <w:rsid w:val="00621601"/>
    <w:rsid w:val="0062169F"/>
    <w:rsid w:val="00621720"/>
    <w:rsid w:val="00621765"/>
    <w:rsid w:val="006217B7"/>
    <w:rsid w:val="0062195E"/>
    <w:rsid w:val="00621B12"/>
    <w:rsid w:val="00621D24"/>
    <w:rsid w:val="00621F9A"/>
    <w:rsid w:val="006223E6"/>
    <w:rsid w:val="00622428"/>
    <w:rsid w:val="006228AB"/>
    <w:rsid w:val="006229A3"/>
    <w:rsid w:val="00622BE8"/>
    <w:rsid w:val="00622DB0"/>
    <w:rsid w:val="0062363A"/>
    <w:rsid w:val="00623830"/>
    <w:rsid w:val="006239F0"/>
    <w:rsid w:val="00623DCE"/>
    <w:rsid w:val="00624CDA"/>
    <w:rsid w:val="0062501C"/>
    <w:rsid w:val="0062507E"/>
    <w:rsid w:val="006250DD"/>
    <w:rsid w:val="0062519F"/>
    <w:rsid w:val="006253AA"/>
    <w:rsid w:val="006254AD"/>
    <w:rsid w:val="00625FC1"/>
    <w:rsid w:val="00626508"/>
    <w:rsid w:val="00626722"/>
    <w:rsid w:val="00626740"/>
    <w:rsid w:val="006267AA"/>
    <w:rsid w:val="00626981"/>
    <w:rsid w:val="00626DB3"/>
    <w:rsid w:val="00626DB7"/>
    <w:rsid w:val="00626FC3"/>
    <w:rsid w:val="006273E9"/>
    <w:rsid w:val="00627432"/>
    <w:rsid w:val="00627441"/>
    <w:rsid w:val="0062755E"/>
    <w:rsid w:val="006279BA"/>
    <w:rsid w:val="00627BD7"/>
    <w:rsid w:val="00630454"/>
    <w:rsid w:val="006305B4"/>
    <w:rsid w:val="0063087B"/>
    <w:rsid w:val="00630E23"/>
    <w:rsid w:val="0063167C"/>
    <w:rsid w:val="00631DEF"/>
    <w:rsid w:val="006321B9"/>
    <w:rsid w:val="0063221B"/>
    <w:rsid w:val="00632958"/>
    <w:rsid w:val="00632F96"/>
    <w:rsid w:val="006330E2"/>
    <w:rsid w:val="0063314B"/>
    <w:rsid w:val="006332F1"/>
    <w:rsid w:val="006333B4"/>
    <w:rsid w:val="00633614"/>
    <w:rsid w:val="00633B14"/>
    <w:rsid w:val="00633F1F"/>
    <w:rsid w:val="00634121"/>
    <w:rsid w:val="006341B3"/>
    <w:rsid w:val="006343AB"/>
    <w:rsid w:val="00634582"/>
    <w:rsid w:val="00634B3F"/>
    <w:rsid w:val="00634C67"/>
    <w:rsid w:val="00634D6D"/>
    <w:rsid w:val="00634EF2"/>
    <w:rsid w:val="00634FCD"/>
    <w:rsid w:val="00634FFD"/>
    <w:rsid w:val="0063505A"/>
    <w:rsid w:val="006353C1"/>
    <w:rsid w:val="00635B7A"/>
    <w:rsid w:val="00635E19"/>
    <w:rsid w:val="006360D3"/>
    <w:rsid w:val="00636579"/>
    <w:rsid w:val="00636840"/>
    <w:rsid w:val="00636B1D"/>
    <w:rsid w:val="00637714"/>
    <w:rsid w:val="00637764"/>
    <w:rsid w:val="00637A5D"/>
    <w:rsid w:val="00637C77"/>
    <w:rsid w:val="00637D4E"/>
    <w:rsid w:val="006404C5"/>
    <w:rsid w:val="006405C2"/>
    <w:rsid w:val="006407CF"/>
    <w:rsid w:val="00640E18"/>
    <w:rsid w:val="00640FEB"/>
    <w:rsid w:val="00641027"/>
    <w:rsid w:val="0064105D"/>
    <w:rsid w:val="006412CD"/>
    <w:rsid w:val="00641DF8"/>
    <w:rsid w:val="00641EFC"/>
    <w:rsid w:val="00641F94"/>
    <w:rsid w:val="006428A8"/>
    <w:rsid w:val="006429AF"/>
    <w:rsid w:val="00643D4A"/>
    <w:rsid w:val="006441C9"/>
    <w:rsid w:val="006442AB"/>
    <w:rsid w:val="006443A2"/>
    <w:rsid w:val="00644858"/>
    <w:rsid w:val="00644F11"/>
    <w:rsid w:val="0064519B"/>
    <w:rsid w:val="00645433"/>
    <w:rsid w:val="00646305"/>
    <w:rsid w:val="00646478"/>
    <w:rsid w:val="00646617"/>
    <w:rsid w:val="006466FA"/>
    <w:rsid w:val="006467EF"/>
    <w:rsid w:val="00646DE5"/>
    <w:rsid w:val="0064705B"/>
    <w:rsid w:val="0064720E"/>
    <w:rsid w:val="006475AE"/>
    <w:rsid w:val="00647EB1"/>
    <w:rsid w:val="00650128"/>
    <w:rsid w:val="0065029B"/>
    <w:rsid w:val="00650A14"/>
    <w:rsid w:val="00650CDE"/>
    <w:rsid w:val="00650FCB"/>
    <w:rsid w:val="006510EE"/>
    <w:rsid w:val="00651404"/>
    <w:rsid w:val="006517D0"/>
    <w:rsid w:val="00651869"/>
    <w:rsid w:val="00651D98"/>
    <w:rsid w:val="00651E1D"/>
    <w:rsid w:val="006522EB"/>
    <w:rsid w:val="00652441"/>
    <w:rsid w:val="0065252E"/>
    <w:rsid w:val="006525E2"/>
    <w:rsid w:val="00652A0C"/>
    <w:rsid w:val="00652A84"/>
    <w:rsid w:val="00652D36"/>
    <w:rsid w:val="006532C7"/>
    <w:rsid w:val="00653323"/>
    <w:rsid w:val="00653820"/>
    <w:rsid w:val="00653CBA"/>
    <w:rsid w:val="00654382"/>
    <w:rsid w:val="0065445F"/>
    <w:rsid w:val="0065450B"/>
    <w:rsid w:val="00654C52"/>
    <w:rsid w:val="00654CA1"/>
    <w:rsid w:val="00654E35"/>
    <w:rsid w:val="0065544C"/>
    <w:rsid w:val="0065607B"/>
    <w:rsid w:val="00656130"/>
    <w:rsid w:val="006563F9"/>
    <w:rsid w:val="00656598"/>
    <w:rsid w:val="006565EE"/>
    <w:rsid w:val="00656B09"/>
    <w:rsid w:val="00656C44"/>
    <w:rsid w:val="00656CA3"/>
    <w:rsid w:val="00657BA6"/>
    <w:rsid w:val="00657FCB"/>
    <w:rsid w:val="0066005B"/>
    <w:rsid w:val="006608F2"/>
    <w:rsid w:val="006609B4"/>
    <w:rsid w:val="006610BC"/>
    <w:rsid w:val="00661312"/>
    <w:rsid w:val="006613F6"/>
    <w:rsid w:val="006625D2"/>
    <w:rsid w:val="00662728"/>
    <w:rsid w:val="006628E1"/>
    <w:rsid w:val="00662F6C"/>
    <w:rsid w:val="006630A1"/>
    <w:rsid w:val="0066315C"/>
    <w:rsid w:val="006632B7"/>
    <w:rsid w:val="00663CAC"/>
    <w:rsid w:val="00663EDF"/>
    <w:rsid w:val="0066414D"/>
    <w:rsid w:val="0066479C"/>
    <w:rsid w:val="00664ABB"/>
    <w:rsid w:val="006650AC"/>
    <w:rsid w:val="00665345"/>
    <w:rsid w:val="0066589D"/>
    <w:rsid w:val="00665C70"/>
    <w:rsid w:val="00665EF1"/>
    <w:rsid w:val="0066657F"/>
    <w:rsid w:val="00666AA4"/>
    <w:rsid w:val="0066776F"/>
    <w:rsid w:val="006677C6"/>
    <w:rsid w:val="006677F5"/>
    <w:rsid w:val="00667EA0"/>
    <w:rsid w:val="00670265"/>
    <w:rsid w:val="00670371"/>
    <w:rsid w:val="006704C3"/>
    <w:rsid w:val="00670514"/>
    <w:rsid w:val="00670770"/>
    <w:rsid w:val="00671087"/>
    <w:rsid w:val="0067112D"/>
    <w:rsid w:val="00671173"/>
    <w:rsid w:val="006713BD"/>
    <w:rsid w:val="0067147E"/>
    <w:rsid w:val="00671760"/>
    <w:rsid w:val="00671A95"/>
    <w:rsid w:val="00671B78"/>
    <w:rsid w:val="00672199"/>
    <w:rsid w:val="0067238E"/>
    <w:rsid w:val="006723DE"/>
    <w:rsid w:val="006729DB"/>
    <w:rsid w:val="00672C6C"/>
    <w:rsid w:val="0067309D"/>
    <w:rsid w:val="0067326F"/>
    <w:rsid w:val="00673A4A"/>
    <w:rsid w:val="00673C4A"/>
    <w:rsid w:val="0067427A"/>
    <w:rsid w:val="00674AE9"/>
    <w:rsid w:val="006750BC"/>
    <w:rsid w:val="00675638"/>
    <w:rsid w:val="0067578C"/>
    <w:rsid w:val="0067592C"/>
    <w:rsid w:val="00675AD9"/>
    <w:rsid w:val="00675BE5"/>
    <w:rsid w:val="00676178"/>
    <w:rsid w:val="00676668"/>
    <w:rsid w:val="00676C20"/>
    <w:rsid w:val="00676C7F"/>
    <w:rsid w:val="00676F0E"/>
    <w:rsid w:val="00676F7C"/>
    <w:rsid w:val="00677541"/>
    <w:rsid w:val="00680018"/>
    <w:rsid w:val="00680508"/>
    <w:rsid w:val="006808F2"/>
    <w:rsid w:val="0068095F"/>
    <w:rsid w:val="00680988"/>
    <w:rsid w:val="00680DE2"/>
    <w:rsid w:val="00680EFF"/>
    <w:rsid w:val="006810CE"/>
    <w:rsid w:val="0068123F"/>
    <w:rsid w:val="006816E9"/>
    <w:rsid w:val="00681714"/>
    <w:rsid w:val="00681827"/>
    <w:rsid w:val="00681B5E"/>
    <w:rsid w:val="006821D8"/>
    <w:rsid w:val="0068246C"/>
    <w:rsid w:val="00682487"/>
    <w:rsid w:val="00682975"/>
    <w:rsid w:val="006829D1"/>
    <w:rsid w:val="00683097"/>
    <w:rsid w:val="006841C8"/>
    <w:rsid w:val="006841D8"/>
    <w:rsid w:val="0068426A"/>
    <w:rsid w:val="006844E0"/>
    <w:rsid w:val="006852E2"/>
    <w:rsid w:val="00685481"/>
    <w:rsid w:val="006854B4"/>
    <w:rsid w:val="006854FA"/>
    <w:rsid w:val="0068595C"/>
    <w:rsid w:val="00685A73"/>
    <w:rsid w:val="00685ACC"/>
    <w:rsid w:val="00685BBF"/>
    <w:rsid w:val="00686092"/>
    <w:rsid w:val="00686853"/>
    <w:rsid w:val="006868B3"/>
    <w:rsid w:val="006868C1"/>
    <w:rsid w:val="00686BB5"/>
    <w:rsid w:val="00687357"/>
    <w:rsid w:val="0068755E"/>
    <w:rsid w:val="006879A3"/>
    <w:rsid w:val="00687B15"/>
    <w:rsid w:val="00687C80"/>
    <w:rsid w:val="00690420"/>
    <w:rsid w:val="006904E7"/>
    <w:rsid w:val="0069061C"/>
    <w:rsid w:val="006918C8"/>
    <w:rsid w:val="0069199B"/>
    <w:rsid w:val="00691A18"/>
    <w:rsid w:val="00691D1E"/>
    <w:rsid w:val="00691F60"/>
    <w:rsid w:val="00692106"/>
    <w:rsid w:val="00692A8F"/>
    <w:rsid w:val="00692F0E"/>
    <w:rsid w:val="00693057"/>
    <w:rsid w:val="006933E1"/>
    <w:rsid w:val="00693971"/>
    <w:rsid w:val="0069436F"/>
    <w:rsid w:val="0069460D"/>
    <w:rsid w:val="00694880"/>
    <w:rsid w:val="006948A4"/>
    <w:rsid w:val="0069490E"/>
    <w:rsid w:val="00694B66"/>
    <w:rsid w:val="00694BB9"/>
    <w:rsid w:val="00694DE1"/>
    <w:rsid w:val="00694EB7"/>
    <w:rsid w:val="00694F6C"/>
    <w:rsid w:val="00695282"/>
    <w:rsid w:val="0069578A"/>
    <w:rsid w:val="00695960"/>
    <w:rsid w:val="00695CF4"/>
    <w:rsid w:val="006962D9"/>
    <w:rsid w:val="00696397"/>
    <w:rsid w:val="00696462"/>
    <w:rsid w:val="006966BD"/>
    <w:rsid w:val="0069683A"/>
    <w:rsid w:val="00696BDB"/>
    <w:rsid w:val="00696CDF"/>
    <w:rsid w:val="00697770"/>
    <w:rsid w:val="00697B85"/>
    <w:rsid w:val="00697C5A"/>
    <w:rsid w:val="006A0088"/>
    <w:rsid w:val="006A035A"/>
    <w:rsid w:val="006A04CE"/>
    <w:rsid w:val="006A070B"/>
    <w:rsid w:val="006A07F4"/>
    <w:rsid w:val="006A07F8"/>
    <w:rsid w:val="006A12A6"/>
    <w:rsid w:val="006A1506"/>
    <w:rsid w:val="006A15EB"/>
    <w:rsid w:val="006A1730"/>
    <w:rsid w:val="006A190B"/>
    <w:rsid w:val="006A1981"/>
    <w:rsid w:val="006A1BAD"/>
    <w:rsid w:val="006A1BC9"/>
    <w:rsid w:val="006A287B"/>
    <w:rsid w:val="006A2D72"/>
    <w:rsid w:val="006A2E68"/>
    <w:rsid w:val="006A2F0A"/>
    <w:rsid w:val="006A3713"/>
    <w:rsid w:val="006A3794"/>
    <w:rsid w:val="006A3C09"/>
    <w:rsid w:val="006A4085"/>
    <w:rsid w:val="006A4D23"/>
    <w:rsid w:val="006A4E72"/>
    <w:rsid w:val="006A52A6"/>
    <w:rsid w:val="006A5B60"/>
    <w:rsid w:val="006A5D7B"/>
    <w:rsid w:val="006A5ECF"/>
    <w:rsid w:val="006A5F14"/>
    <w:rsid w:val="006A6785"/>
    <w:rsid w:val="006A6C4A"/>
    <w:rsid w:val="006A6D14"/>
    <w:rsid w:val="006A6EF4"/>
    <w:rsid w:val="006A7140"/>
    <w:rsid w:val="006A750E"/>
    <w:rsid w:val="006A7A54"/>
    <w:rsid w:val="006A7A57"/>
    <w:rsid w:val="006A7B04"/>
    <w:rsid w:val="006A7BAB"/>
    <w:rsid w:val="006B07F2"/>
    <w:rsid w:val="006B0B24"/>
    <w:rsid w:val="006B0C3A"/>
    <w:rsid w:val="006B0FD7"/>
    <w:rsid w:val="006B1721"/>
    <w:rsid w:val="006B1745"/>
    <w:rsid w:val="006B1F20"/>
    <w:rsid w:val="006B225E"/>
    <w:rsid w:val="006B26A2"/>
    <w:rsid w:val="006B2C3B"/>
    <w:rsid w:val="006B2D06"/>
    <w:rsid w:val="006B2E12"/>
    <w:rsid w:val="006B2F2E"/>
    <w:rsid w:val="006B3375"/>
    <w:rsid w:val="006B363E"/>
    <w:rsid w:val="006B39B9"/>
    <w:rsid w:val="006B3E25"/>
    <w:rsid w:val="006B410F"/>
    <w:rsid w:val="006B46C2"/>
    <w:rsid w:val="006B48B4"/>
    <w:rsid w:val="006B48B9"/>
    <w:rsid w:val="006B4CE0"/>
    <w:rsid w:val="006B4D85"/>
    <w:rsid w:val="006B4F93"/>
    <w:rsid w:val="006B5127"/>
    <w:rsid w:val="006B5369"/>
    <w:rsid w:val="006B5792"/>
    <w:rsid w:val="006B5967"/>
    <w:rsid w:val="006B59EB"/>
    <w:rsid w:val="006B5AD3"/>
    <w:rsid w:val="006B5FB2"/>
    <w:rsid w:val="006B6577"/>
    <w:rsid w:val="006B66D7"/>
    <w:rsid w:val="006B6780"/>
    <w:rsid w:val="006B6AB3"/>
    <w:rsid w:val="006B6AE5"/>
    <w:rsid w:val="006B6CF3"/>
    <w:rsid w:val="006B71A2"/>
    <w:rsid w:val="006B77A7"/>
    <w:rsid w:val="006B7CEC"/>
    <w:rsid w:val="006C04A4"/>
    <w:rsid w:val="006C07E1"/>
    <w:rsid w:val="006C0CEF"/>
    <w:rsid w:val="006C0F2B"/>
    <w:rsid w:val="006C14AD"/>
    <w:rsid w:val="006C17E0"/>
    <w:rsid w:val="006C1800"/>
    <w:rsid w:val="006C20C0"/>
    <w:rsid w:val="006C23F9"/>
    <w:rsid w:val="006C2CC1"/>
    <w:rsid w:val="006C2EEB"/>
    <w:rsid w:val="006C2F74"/>
    <w:rsid w:val="006C3158"/>
    <w:rsid w:val="006C345E"/>
    <w:rsid w:val="006C3D3F"/>
    <w:rsid w:val="006C3DC8"/>
    <w:rsid w:val="006C4085"/>
    <w:rsid w:val="006C420B"/>
    <w:rsid w:val="006C48CF"/>
    <w:rsid w:val="006C4C2F"/>
    <w:rsid w:val="006C4D3B"/>
    <w:rsid w:val="006C4EBE"/>
    <w:rsid w:val="006C5567"/>
    <w:rsid w:val="006C5914"/>
    <w:rsid w:val="006C5E58"/>
    <w:rsid w:val="006C5EAA"/>
    <w:rsid w:val="006C60FA"/>
    <w:rsid w:val="006C64EE"/>
    <w:rsid w:val="006C6AE9"/>
    <w:rsid w:val="006C716F"/>
    <w:rsid w:val="006C7734"/>
    <w:rsid w:val="006C78EC"/>
    <w:rsid w:val="006C79BD"/>
    <w:rsid w:val="006C7F92"/>
    <w:rsid w:val="006D076C"/>
    <w:rsid w:val="006D0BDD"/>
    <w:rsid w:val="006D0DED"/>
    <w:rsid w:val="006D102E"/>
    <w:rsid w:val="006D1210"/>
    <w:rsid w:val="006D128F"/>
    <w:rsid w:val="006D1338"/>
    <w:rsid w:val="006D1403"/>
    <w:rsid w:val="006D1A42"/>
    <w:rsid w:val="006D1DA3"/>
    <w:rsid w:val="006D1F06"/>
    <w:rsid w:val="006D211E"/>
    <w:rsid w:val="006D2437"/>
    <w:rsid w:val="006D395E"/>
    <w:rsid w:val="006D4350"/>
    <w:rsid w:val="006D43DF"/>
    <w:rsid w:val="006D44D8"/>
    <w:rsid w:val="006D459B"/>
    <w:rsid w:val="006D48C2"/>
    <w:rsid w:val="006D4E25"/>
    <w:rsid w:val="006D5121"/>
    <w:rsid w:val="006D5535"/>
    <w:rsid w:val="006D565A"/>
    <w:rsid w:val="006D586D"/>
    <w:rsid w:val="006D59EC"/>
    <w:rsid w:val="006D5B70"/>
    <w:rsid w:val="006D619B"/>
    <w:rsid w:val="006D6A84"/>
    <w:rsid w:val="006D6EB6"/>
    <w:rsid w:val="006D7F86"/>
    <w:rsid w:val="006E0100"/>
    <w:rsid w:val="006E017C"/>
    <w:rsid w:val="006E0469"/>
    <w:rsid w:val="006E047B"/>
    <w:rsid w:val="006E04C1"/>
    <w:rsid w:val="006E06AA"/>
    <w:rsid w:val="006E0B85"/>
    <w:rsid w:val="006E0C2C"/>
    <w:rsid w:val="006E1756"/>
    <w:rsid w:val="006E1909"/>
    <w:rsid w:val="006E1D90"/>
    <w:rsid w:val="006E2026"/>
    <w:rsid w:val="006E229E"/>
    <w:rsid w:val="006E2393"/>
    <w:rsid w:val="006E2B2B"/>
    <w:rsid w:val="006E3703"/>
    <w:rsid w:val="006E3873"/>
    <w:rsid w:val="006E3B52"/>
    <w:rsid w:val="006E3EC3"/>
    <w:rsid w:val="006E4314"/>
    <w:rsid w:val="006E432E"/>
    <w:rsid w:val="006E438F"/>
    <w:rsid w:val="006E4547"/>
    <w:rsid w:val="006E462B"/>
    <w:rsid w:val="006E4799"/>
    <w:rsid w:val="006E4967"/>
    <w:rsid w:val="006E5302"/>
    <w:rsid w:val="006E5345"/>
    <w:rsid w:val="006E5887"/>
    <w:rsid w:val="006E5C12"/>
    <w:rsid w:val="006E5FA2"/>
    <w:rsid w:val="006E64E0"/>
    <w:rsid w:val="006E66C7"/>
    <w:rsid w:val="006E6995"/>
    <w:rsid w:val="006E69E5"/>
    <w:rsid w:val="006E6B7D"/>
    <w:rsid w:val="006E6C50"/>
    <w:rsid w:val="006E6C9E"/>
    <w:rsid w:val="006E6DBC"/>
    <w:rsid w:val="006E6F8D"/>
    <w:rsid w:val="006E7132"/>
    <w:rsid w:val="006E7434"/>
    <w:rsid w:val="006E767F"/>
    <w:rsid w:val="006E7798"/>
    <w:rsid w:val="006E78B1"/>
    <w:rsid w:val="006E7A64"/>
    <w:rsid w:val="006E7BE9"/>
    <w:rsid w:val="006E7DBC"/>
    <w:rsid w:val="006E7F2F"/>
    <w:rsid w:val="006E7F74"/>
    <w:rsid w:val="006F015D"/>
    <w:rsid w:val="006F030B"/>
    <w:rsid w:val="006F065A"/>
    <w:rsid w:val="006F0DE4"/>
    <w:rsid w:val="006F0FB2"/>
    <w:rsid w:val="006F126B"/>
    <w:rsid w:val="006F1661"/>
    <w:rsid w:val="006F181D"/>
    <w:rsid w:val="006F1F75"/>
    <w:rsid w:val="006F21D1"/>
    <w:rsid w:val="006F2497"/>
    <w:rsid w:val="006F2897"/>
    <w:rsid w:val="006F31FD"/>
    <w:rsid w:val="006F3257"/>
    <w:rsid w:val="006F3728"/>
    <w:rsid w:val="006F3824"/>
    <w:rsid w:val="006F41FF"/>
    <w:rsid w:val="006F4394"/>
    <w:rsid w:val="006F479B"/>
    <w:rsid w:val="006F49B0"/>
    <w:rsid w:val="006F4C53"/>
    <w:rsid w:val="006F505B"/>
    <w:rsid w:val="006F53E1"/>
    <w:rsid w:val="006F55F6"/>
    <w:rsid w:val="006F5CB7"/>
    <w:rsid w:val="006F5D71"/>
    <w:rsid w:val="006F5E79"/>
    <w:rsid w:val="006F60A0"/>
    <w:rsid w:val="006F60D1"/>
    <w:rsid w:val="006F6129"/>
    <w:rsid w:val="006F6ABA"/>
    <w:rsid w:val="006F6D18"/>
    <w:rsid w:val="006F6D93"/>
    <w:rsid w:val="006F7137"/>
    <w:rsid w:val="006F75DC"/>
    <w:rsid w:val="006F7878"/>
    <w:rsid w:val="006F790D"/>
    <w:rsid w:val="006F791F"/>
    <w:rsid w:val="006F7C18"/>
    <w:rsid w:val="006F7C3F"/>
    <w:rsid w:val="00700621"/>
    <w:rsid w:val="007007AC"/>
    <w:rsid w:val="00700D53"/>
    <w:rsid w:val="00700DF9"/>
    <w:rsid w:val="007012DA"/>
    <w:rsid w:val="00701313"/>
    <w:rsid w:val="00701931"/>
    <w:rsid w:val="00701973"/>
    <w:rsid w:val="00701B21"/>
    <w:rsid w:val="00701E90"/>
    <w:rsid w:val="007032D0"/>
    <w:rsid w:val="00703570"/>
    <w:rsid w:val="007037AA"/>
    <w:rsid w:val="00703821"/>
    <w:rsid w:val="00703B90"/>
    <w:rsid w:val="00704045"/>
    <w:rsid w:val="00704243"/>
    <w:rsid w:val="007045A9"/>
    <w:rsid w:val="00704654"/>
    <w:rsid w:val="00705072"/>
    <w:rsid w:val="00705507"/>
    <w:rsid w:val="007056C4"/>
    <w:rsid w:val="00705CD0"/>
    <w:rsid w:val="00705D41"/>
    <w:rsid w:val="00705EFD"/>
    <w:rsid w:val="0070626C"/>
    <w:rsid w:val="00706A43"/>
    <w:rsid w:val="00706B44"/>
    <w:rsid w:val="00706C67"/>
    <w:rsid w:val="00706FF5"/>
    <w:rsid w:val="00707339"/>
    <w:rsid w:val="007079EF"/>
    <w:rsid w:val="00707AE4"/>
    <w:rsid w:val="00707B83"/>
    <w:rsid w:val="00707D14"/>
    <w:rsid w:val="00707DF0"/>
    <w:rsid w:val="00710372"/>
    <w:rsid w:val="00710A5F"/>
    <w:rsid w:val="00710B2F"/>
    <w:rsid w:val="00710FAC"/>
    <w:rsid w:val="00711066"/>
    <w:rsid w:val="00711231"/>
    <w:rsid w:val="00711395"/>
    <w:rsid w:val="00711549"/>
    <w:rsid w:val="007115AC"/>
    <w:rsid w:val="00711CB5"/>
    <w:rsid w:val="00711F8C"/>
    <w:rsid w:val="007124FF"/>
    <w:rsid w:val="00712B63"/>
    <w:rsid w:val="00712DD6"/>
    <w:rsid w:val="00712F2C"/>
    <w:rsid w:val="007130A2"/>
    <w:rsid w:val="0071380C"/>
    <w:rsid w:val="007138F8"/>
    <w:rsid w:val="007139E7"/>
    <w:rsid w:val="00713BD8"/>
    <w:rsid w:val="00713CF7"/>
    <w:rsid w:val="00713D91"/>
    <w:rsid w:val="00713EFC"/>
    <w:rsid w:val="00714355"/>
    <w:rsid w:val="0071443A"/>
    <w:rsid w:val="0071470F"/>
    <w:rsid w:val="007151B1"/>
    <w:rsid w:val="007153BA"/>
    <w:rsid w:val="007156F3"/>
    <w:rsid w:val="00715716"/>
    <w:rsid w:val="0071583F"/>
    <w:rsid w:val="0071586F"/>
    <w:rsid w:val="007166D2"/>
    <w:rsid w:val="00716E2D"/>
    <w:rsid w:val="00716E54"/>
    <w:rsid w:val="00716F20"/>
    <w:rsid w:val="00716FA8"/>
    <w:rsid w:val="00717287"/>
    <w:rsid w:val="007172EE"/>
    <w:rsid w:val="00717304"/>
    <w:rsid w:val="007174AB"/>
    <w:rsid w:val="00717751"/>
    <w:rsid w:val="00717F04"/>
    <w:rsid w:val="00720379"/>
    <w:rsid w:val="0072046A"/>
    <w:rsid w:val="007204B9"/>
    <w:rsid w:val="00720C84"/>
    <w:rsid w:val="00720DBC"/>
    <w:rsid w:val="00721264"/>
    <w:rsid w:val="0072160A"/>
    <w:rsid w:val="00721751"/>
    <w:rsid w:val="007217DE"/>
    <w:rsid w:val="0072180B"/>
    <w:rsid w:val="00721877"/>
    <w:rsid w:val="00721A08"/>
    <w:rsid w:val="00721BFC"/>
    <w:rsid w:val="007223FD"/>
    <w:rsid w:val="00722581"/>
    <w:rsid w:val="007226CD"/>
    <w:rsid w:val="0072286B"/>
    <w:rsid w:val="00722AD4"/>
    <w:rsid w:val="00722CB5"/>
    <w:rsid w:val="00722FCB"/>
    <w:rsid w:val="00723009"/>
    <w:rsid w:val="00723220"/>
    <w:rsid w:val="0072390B"/>
    <w:rsid w:val="00723913"/>
    <w:rsid w:val="00723F1C"/>
    <w:rsid w:val="00724031"/>
    <w:rsid w:val="0072411B"/>
    <w:rsid w:val="007241DF"/>
    <w:rsid w:val="00724B73"/>
    <w:rsid w:val="0072536C"/>
    <w:rsid w:val="0072562F"/>
    <w:rsid w:val="00726037"/>
    <w:rsid w:val="007261AC"/>
    <w:rsid w:val="007262CB"/>
    <w:rsid w:val="007263B4"/>
    <w:rsid w:val="007267DC"/>
    <w:rsid w:val="007268B5"/>
    <w:rsid w:val="00726BFF"/>
    <w:rsid w:val="00726EC7"/>
    <w:rsid w:val="00727351"/>
    <w:rsid w:val="007275D3"/>
    <w:rsid w:val="00727B41"/>
    <w:rsid w:val="007302D8"/>
    <w:rsid w:val="00730789"/>
    <w:rsid w:val="00730C43"/>
    <w:rsid w:val="00730D40"/>
    <w:rsid w:val="00730F29"/>
    <w:rsid w:val="00730F98"/>
    <w:rsid w:val="0073100C"/>
    <w:rsid w:val="007314F6"/>
    <w:rsid w:val="007317F3"/>
    <w:rsid w:val="0073189F"/>
    <w:rsid w:val="00731AA3"/>
    <w:rsid w:val="0073208A"/>
    <w:rsid w:val="00732102"/>
    <w:rsid w:val="00732B13"/>
    <w:rsid w:val="00732E06"/>
    <w:rsid w:val="00733416"/>
    <w:rsid w:val="0073342B"/>
    <w:rsid w:val="007337E5"/>
    <w:rsid w:val="00733923"/>
    <w:rsid w:val="0073396F"/>
    <w:rsid w:val="00733B43"/>
    <w:rsid w:val="00733E04"/>
    <w:rsid w:val="007341B6"/>
    <w:rsid w:val="00734315"/>
    <w:rsid w:val="007349C9"/>
    <w:rsid w:val="00734F94"/>
    <w:rsid w:val="0073558C"/>
    <w:rsid w:val="00735E75"/>
    <w:rsid w:val="007360AA"/>
    <w:rsid w:val="00736275"/>
    <w:rsid w:val="00736500"/>
    <w:rsid w:val="00736659"/>
    <w:rsid w:val="00736C75"/>
    <w:rsid w:val="007373E7"/>
    <w:rsid w:val="00737572"/>
    <w:rsid w:val="007379DF"/>
    <w:rsid w:val="00737B7E"/>
    <w:rsid w:val="00737FF6"/>
    <w:rsid w:val="00740022"/>
    <w:rsid w:val="00740517"/>
    <w:rsid w:val="0074075B"/>
    <w:rsid w:val="00740CD2"/>
    <w:rsid w:val="00740E73"/>
    <w:rsid w:val="007410B0"/>
    <w:rsid w:val="00741CD2"/>
    <w:rsid w:val="007421F3"/>
    <w:rsid w:val="007422A7"/>
    <w:rsid w:val="007427F7"/>
    <w:rsid w:val="007429F3"/>
    <w:rsid w:val="00742B1C"/>
    <w:rsid w:val="007435AF"/>
    <w:rsid w:val="0074374E"/>
    <w:rsid w:val="00743DC0"/>
    <w:rsid w:val="007443BB"/>
    <w:rsid w:val="0074476A"/>
    <w:rsid w:val="00744997"/>
    <w:rsid w:val="00744A93"/>
    <w:rsid w:val="00744FDA"/>
    <w:rsid w:val="00745056"/>
    <w:rsid w:val="007455BF"/>
    <w:rsid w:val="007458AC"/>
    <w:rsid w:val="00745E1D"/>
    <w:rsid w:val="00746583"/>
    <w:rsid w:val="007466AE"/>
    <w:rsid w:val="007466C9"/>
    <w:rsid w:val="00746A46"/>
    <w:rsid w:val="0074718E"/>
    <w:rsid w:val="00747355"/>
    <w:rsid w:val="00747A07"/>
    <w:rsid w:val="007500ED"/>
    <w:rsid w:val="00750238"/>
    <w:rsid w:val="0075028E"/>
    <w:rsid w:val="007507B8"/>
    <w:rsid w:val="00750A61"/>
    <w:rsid w:val="00750CB8"/>
    <w:rsid w:val="00750EC8"/>
    <w:rsid w:val="0075106F"/>
    <w:rsid w:val="00751BBE"/>
    <w:rsid w:val="00751D27"/>
    <w:rsid w:val="00752284"/>
    <w:rsid w:val="00752499"/>
    <w:rsid w:val="0075272B"/>
    <w:rsid w:val="00752A61"/>
    <w:rsid w:val="00752BF3"/>
    <w:rsid w:val="00752DE6"/>
    <w:rsid w:val="00752F59"/>
    <w:rsid w:val="00753055"/>
    <w:rsid w:val="00753260"/>
    <w:rsid w:val="0075329F"/>
    <w:rsid w:val="007532D7"/>
    <w:rsid w:val="00753899"/>
    <w:rsid w:val="007539DD"/>
    <w:rsid w:val="00754068"/>
    <w:rsid w:val="007542E2"/>
    <w:rsid w:val="007544B6"/>
    <w:rsid w:val="00754A13"/>
    <w:rsid w:val="00754DFF"/>
    <w:rsid w:val="00755363"/>
    <w:rsid w:val="0075537F"/>
    <w:rsid w:val="00755608"/>
    <w:rsid w:val="00755AA0"/>
    <w:rsid w:val="00755CEC"/>
    <w:rsid w:val="00755E43"/>
    <w:rsid w:val="00756931"/>
    <w:rsid w:val="00756AAC"/>
    <w:rsid w:val="00756E05"/>
    <w:rsid w:val="0075725E"/>
    <w:rsid w:val="007572E0"/>
    <w:rsid w:val="00757477"/>
    <w:rsid w:val="00757670"/>
    <w:rsid w:val="007576FE"/>
    <w:rsid w:val="00757A69"/>
    <w:rsid w:val="00757ED0"/>
    <w:rsid w:val="00757F5B"/>
    <w:rsid w:val="00757F73"/>
    <w:rsid w:val="007600FF"/>
    <w:rsid w:val="007603F8"/>
    <w:rsid w:val="0076048D"/>
    <w:rsid w:val="00760C12"/>
    <w:rsid w:val="00760D5A"/>
    <w:rsid w:val="00760DBF"/>
    <w:rsid w:val="00760FE2"/>
    <w:rsid w:val="00761488"/>
    <w:rsid w:val="00761491"/>
    <w:rsid w:val="00761493"/>
    <w:rsid w:val="007617B3"/>
    <w:rsid w:val="007619EF"/>
    <w:rsid w:val="00761EF0"/>
    <w:rsid w:val="00762663"/>
    <w:rsid w:val="00763157"/>
    <w:rsid w:val="00763636"/>
    <w:rsid w:val="007639E7"/>
    <w:rsid w:val="00763C39"/>
    <w:rsid w:val="00763F02"/>
    <w:rsid w:val="00764582"/>
    <w:rsid w:val="00764B99"/>
    <w:rsid w:val="00764BF4"/>
    <w:rsid w:val="00766593"/>
    <w:rsid w:val="0076662D"/>
    <w:rsid w:val="00766FD6"/>
    <w:rsid w:val="007671EE"/>
    <w:rsid w:val="007674CA"/>
    <w:rsid w:val="00767556"/>
    <w:rsid w:val="00767CBB"/>
    <w:rsid w:val="00767D52"/>
    <w:rsid w:val="00770226"/>
    <w:rsid w:val="007703F4"/>
    <w:rsid w:val="007709DF"/>
    <w:rsid w:val="00770A3E"/>
    <w:rsid w:val="00770B26"/>
    <w:rsid w:val="00770DAC"/>
    <w:rsid w:val="007713B9"/>
    <w:rsid w:val="00771ADE"/>
    <w:rsid w:val="00772264"/>
    <w:rsid w:val="00772540"/>
    <w:rsid w:val="00772C09"/>
    <w:rsid w:val="007730B6"/>
    <w:rsid w:val="00773261"/>
    <w:rsid w:val="0077332B"/>
    <w:rsid w:val="0077396E"/>
    <w:rsid w:val="00773EBA"/>
    <w:rsid w:val="00773F59"/>
    <w:rsid w:val="00774215"/>
    <w:rsid w:val="007742EB"/>
    <w:rsid w:val="0077472D"/>
    <w:rsid w:val="00774894"/>
    <w:rsid w:val="00774C1A"/>
    <w:rsid w:val="00774E38"/>
    <w:rsid w:val="00774F01"/>
    <w:rsid w:val="00774FBE"/>
    <w:rsid w:val="007754CD"/>
    <w:rsid w:val="007754D6"/>
    <w:rsid w:val="007756D8"/>
    <w:rsid w:val="00775AEF"/>
    <w:rsid w:val="00775B68"/>
    <w:rsid w:val="00775FFD"/>
    <w:rsid w:val="007762C3"/>
    <w:rsid w:val="007763CC"/>
    <w:rsid w:val="007766D2"/>
    <w:rsid w:val="00776939"/>
    <w:rsid w:val="00776C3F"/>
    <w:rsid w:val="00776CA1"/>
    <w:rsid w:val="00776F24"/>
    <w:rsid w:val="007772D8"/>
    <w:rsid w:val="007779C7"/>
    <w:rsid w:val="00780599"/>
    <w:rsid w:val="0078071B"/>
    <w:rsid w:val="007808AD"/>
    <w:rsid w:val="00780919"/>
    <w:rsid w:val="007809A6"/>
    <w:rsid w:val="00780A5B"/>
    <w:rsid w:val="0078136E"/>
    <w:rsid w:val="007815EA"/>
    <w:rsid w:val="0078181F"/>
    <w:rsid w:val="00781B8C"/>
    <w:rsid w:val="00781FB6"/>
    <w:rsid w:val="007821AC"/>
    <w:rsid w:val="007827C2"/>
    <w:rsid w:val="00782D0E"/>
    <w:rsid w:val="0078306F"/>
    <w:rsid w:val="00783AD2"/>
    <w:rsid w:val="00783F5D"/>
    <w:rsid w:val="007863E6"/>
    <w:rsid w:val="00786865"/>
    <w:rsid w:val="00787196"/>
    <w:rsid w:val="0078727B"/>
    <w:rsid w:val="007873D4"/>
    <w:rsid w:val="00787A2C"/>
    <w:rsid w:val="00787B32"/>
    <w:rsid w:val="00787B33"/>
    <w:rsid w:val="007903EE"/>
    <w:rsid w:val="00790662"/>
    <w:rsid w:val="00790A8F"/>
    <w:rsid w:val="00790C29"/>
    <w:rsid w:val="007910AA"/>
    <w:rsid w:val="007912EA"/>
    <w:rsid w:val="00791664"/>
    <w:rsid w:val="00791978"/>
    <w:rsid w:val="00791B05"/>
    <w:rsid w:val="00792202"/>
    <w:rsid w:val="00792494"/>
    <w:rsid w:val="0079253C"/>
    <w:rsid w:val="0079271E"/>
    <w:rsid w:val="007928D4"/>
    <w:rsid w:val="0079292A"/>
    <w:rsid w:val="00792A3F"/>
    <w:rsid w:val="00792AEA"/>
    <w:rsid w:val="00792F2B"/>
    <w:rsid w:val="00792FD1"/>
    <w:rsid w:val="0079336A"/>
    <w:rsid w:val="0079370C"/>
    <w:rsid w:val="00793816"/>
    <w:rsid w:val="00793891"/>
    <w:rsid w:val="00793A7A"/>
    <w:rsid w:val="00793B60"/>
    <w:rsid w:val="00793B66"/>
    <w:rsid w:val="00793E1D"/>
    <w:rsid w:val="00793E91"/>
    <w:rsid w:val="00794106"/>
    <w:rsid w:val="00794D81"/>
    <w:rsid w:val="00795863"/>
    <w:rsid w:val="00795AEF"/>
    <w:rsid w:val="00796007"/>
    <w:rsid w:val="00796547"/>
    <w:rsid w:val="0079658E"/>
    <w:rsid w:val="00796EB8"/>
    <w:rsid w:val="00796FE4"/>
    <w:rsid w:val="00797071"/>
    <w:rsid w:val="0079752D"/>
    <w:rsid w:val="00797A2B"/>
    <w:rsid w:val="00797C79"/>
    <w:rsid w:val="00797D66"/>
    <w:rsid w:val="007A0024"/>
    <w:rsid w:val="007A0288"/>
    <w:rsid w:val="007A0425"/>
    <w:rsid w:val="007A06C1"/>
    <w:rsid w:val="007A0B0C"/>
    <w:rsid w:val="007A0CBD"/>
    <w:rsid w:val="007A0FCB"/>
    <w:rsid w:val="007A107A"/>
    <w:rsid w:val="007A13D0"/>
    <w:rsid w:val="007A16D5"/>
    <w:rsid w:val="007A1BB3"/>
    <w:rsid w:val="007A1E52"/>
    <w:rsid w:val="007A2297"/>
    <w:rsid w:val="007A22CD"/>
    <w:rsid w:val="007A2320"/>
    <w:rsid w:val="007A2886"/>
    <w:rsid w:val="007A291B"/>
    <w:rsid w:val="007A29D3"/>
    <w:rsid w:val="007A2A9B"/>
    <w:rsid w:val="007A2DA7"/>
    <w:rsid w:val="007A2EB5"/>
    <w:rsid w:val="007A2F03"/>
    <w:rsid w:val="007A31E3"/>
    <w:rsid w:val="007A3555"/>
    <w:rsid w:val="007A3796"/>
    <w:rsid w:val="007A37F1"/>
    <w:rsid w:val="007A3909"/>
    <w:rsid w:val="007A3B94"/>
    <w:rsid w:val="007A3F71"/>
    <w:rsid w:val="007A40A2"/>
    <w:rsid w:val="007A4AC3"/>
    <w:rsid w:val="007A4D09"/>
    <w:rsid w:val="007A586E"/>
    <w:rsid w:val="007A5B7D"/>
    <w:rsid w:val="007A5CDB"/>
    <w:rsid w:val="007A61D1"/>
    <w:rsid w:val="007A632B"/>
    <w:rsid w:val="007A64D9"/>
    <w:rsid w:val="007A66AB"/>
    <w:rsid w:val="007A6807"/>
    <w:rsid w:val="007A6BF9"/>
    <w:rsid w:val="007A6C08"/>
    <w:rsid w:val="007A7B6A"/>
    <w:rsid w:val="007A7CAD"/>
    <w:rsid w:val="007A7D67"/>
    <w:rsid w:val="007B0F4F"/>
    <w:rsid w:val="007B1540"/>
    <w:rsid w:val="007B1779"/>
    <w:rsid w:val="007B1EAD"/>
    <w:rsid w:val="007B29BC"/>
    <w:rsid w:val="007B2AC9"/>
    <w:rsid w:val="007B2DE1"/>
    <w:rsid w:val="007B2F98"/>
    <w:rsid w:val="007B2F9D"/>
    <w:rsid w:val="007B3001"/>
    <w:rsid w:val="007B313F"/>
    <w:rsid w:val="007B3459"/>
    <w:rsid w:val="007B38B5"/>
    <w:rsid w:val="007B3A3C"/>
    <w:rsid w:val="007B3F41"/>
    <w:rsid w:val="007B42DF"/>
    <w:rsid w:val="007B4640"/>
    <w:rsid w:val="007B5263"/>
    <w:rsid w:val="007B526C"/>
    <w:rsid w:val="007B56BD"/>
    <w:rsid w:val="007B634C"/>
    <w:rsid w:val="007B6729"/>
    <w:rsid w:val="007B67DF"/>
    <w:rsid w:val="007B6DCF"/>
    <w:rsid w:val="007B6E07"/>
    <w:rsid w:val="007B7252"/>
    <w:rsid w:val="007B780E"/>
    <w:rsid w:val="007B786A"/>
    <w:rsid w:val="007B7AD1"/>
    <w:rsid w:val="007B7D89"/>
    <w:rsid w:val="007B7D8F"/>
    <w:rsid w:val="007B7FB2"/>
    <w:rsid w:val="007C01F2"/>
    <w:rsid w:val="007C03DD"/>
    <w:rsid w:val="007C07FD"/>
    <w:rsid w:val="007C0C89"/>
    <w:rsid w:val="007C0CFF"/>
    <w:rsid w:val="007C0F7E"/>
    <w:rsid w:val="007C146A"/>
    <w:rsid w:val="007C1510"/>
    <w:rsid w:val="007C1553"/>
    <w:rsid w:val="007C16C2"/>
    <w:rsid w:val="007C1AB3"/>
    <w:rsid w:val="007C1DF8"/>
    <w:rsid w:val="007C1E49"/>
    <w:rsid w:val="007C1F06"/>
    <w:rsid w:val="007C1FA5"/>
    <w:rsid w:val="007C2251"/>
    <w:rsid w:val="007C25A9"/>
    <w:rsid w:val="007C26EF"/>
    <w:rsid w:val="007C27DC"/>
    <w:rsid w:val="007C3359"/>
    <w:rsid w:val="007C3380"/>
    <w:rsid w:val="007C342F"/>
    <w:rsid w:val="007C3FF9"/>
    <w:rsid w:val="007C4348"/>
    <w:rsid w:val="007C48D4"/>
    <w:rsid w:val="007C4B19"/>
    <w:rsid w:val="007C4F19"/>
    <w:rsid w:val="007C5071"/>
    <w:rsid w:val="007C50E9"/>
    <w:rsid w:val="007C5564"/>
    <w:rsid w:val="007C559C"/>
    <w:rsid w:val="007C5676"/>
    <w:rsid w:val="007C5898"/>
    <w:rsid w:val="007C5CED"/>
    <w:rsid w:val="007C5F22"/>
    <w:rsid w:val="007C64FC"/>
    <w:rsid w:val="007C652E"/>
    <w:rsid w:val="007C6924"/>
    <w:rsid w:val="007C69AF"/>
    <w:rsid w:val="007C6B15"/>
    <w:rsid w:val="007C6FAC"/>
    <w:rsid w:val="007C702B"/>
    <w:rsid w:val="007C738F"/>
    <w:rsid w:val="007C7404"/>
    <w:rsid w:val="007D0315"/>
    <w:rsid w:val="007D04D6"/>
    <w:rsid w:val="007D0562"/>
    <w:rsid w:val="007D056B"/>
    <w:rsid w:val="007D09AF"/>
    <w:rsid w:val="007D1054"/>
    <w:rsid w:val="007D1A6D"/>
    <w:rsid w:val="007D1BA2"/>
    <w:rsid w:val="007D1EC9"/>
    <w:rsid w:val="007D2474"/>
    <w:rsid w:val="007D2600"/>
    <w:rsid w:val="007D2F2B"/>
    <w:rsid w:val="007D381E"/>
    <w:rsid w:val="007D39C4"/>
    <w:rsid w:val="007D3A86"/>
    <w:rsid w:val="007D3CA5"/>
    <w:rsid w:val="007D3DBC"/>
    <w:rsid w:val="007D4484"/>
    <w:rsid w:val="007D4621"/>
    <w:rsid w:val="007D5176"/>
    <w:rsid w:val="007D5757"/>
    <w:rsid w:val="007D5872"/>
    <w:rsid w:val="007D58D4"/>
    <w:rsid w:val="007D5952"/>
    <w:rsid w:val="007D5986"/>
    <w:rsid w:val="007D59EB"/>
    <w:rsid w:val="007D5A36"/>
    <w:rsid w:val="007D5D59"/>
    <w:rsid w:val="007D5E2B"/>
    <w:rsid w:val="007D5F51"/>
    <w:rsid w:val="007D5F54"/>
    <w:rsid w:val="007D6047"/>
    <w:rsid w:val="007D63A1"/>
    <w:rsid w:val="007D70B0"/>
    <w:rsid w:val="007D70C8"/>
    <w:rsid w:val="007D7911"/>
    <w:rsid w:val="007D7A0A"/>
    <w:rsid w:val="007D7E97"/>
    <w:rsid w:val="007D7FF9"/>
    <w:rsid w:val="007E0180"/>
    <w:rsid w:val="007E0426"/>
    <w:rsid w:val="007E0641"/>
    <w:rsid w:val="007E064D"/>
    <w:rsid w:val="007E099D"/>
    <w:rsid w:val="007E0B8C"/>
    <w:rsid w:val="007E117B"/>
    <w:rsid w:val="007E11E7"/>
    <w:rsid w:val="007E1477"/>
    <w:rsid w:val="007E188A"/>
    <w:rsid w:val="007E19E9"/>
    <w:rsid w:val="007E1D03"/>
    <w:rsid w:val="007E1D4D"/>
    <w:rsid w:val="007E23FD"/>
    <w:rsid w:val="007E2896"/>
    <w:rsid w:val="007E28DC"/>
    <w:rsid w:val="007E3275"/>
    <w:rsid w:val="007E3405"/>
    <w:rsid w:val="007E3434"/>
    <w:rsid w:val="007E376C"/>
    <w:rsid w:val="007E3826"/>
    <w:rsid w:val="007E3A93"/>
    <w:rsid w:val="007E4154"/>
    <w:rsid w:val="007E4397"/>
    <w:rsid w:val="007E4484"/>
    <w:rsid w:val="007E48BC"/>
    <w:rsid w:val="007E4AB8"/>
    <w:rsid w:val="007E4D12"/>
    <w:rsid w:val="007E4E6B"/>
    <w:rsid w:val="007E4F76"/>
    <w:rsid w:val="007E539F"/>
    <w:rsid w:val="007E5691"/>
    <w:rsid w:val="007E5991"/>
    <w:rsid w:val="007E59E4"/>
    <w:rsid w:val="007E5B25"/>
    <w:rsid w:val="007E5D01"/>
    <w:rsid w:val="007E5F9F"/>
    <w:rsid w:val="007E6982"/>
    <w:rsid w:val="007E6ADD"/>
    <w:rsid w:val="007E6B9B"/>
    <w:rsid w:val="007E6E02"/>
    <w:rsid w:val="007E741B"/>
    <w:rsid w:val="007E790F"/>
    <w:rsid w:val="007E7F55"/>
    <w:rsid w:val="007F006A"/>
    <w:rsid w:val="007F07B2"/>
    <w:rsid w:val="007F0F97"/>
    <w:rsid w:val="007F1340"/>
    <w:rsid w:val="007F148D"/>
    <w:rsid w:val="007F1B4B"/>
    <w:rsid w:val="007F1BC6"/>
    <w:rsid w:val="007F1F3B"/>
    <w:rsid w:val="007F204B"/>
    <w:rsid w:val="007F20A5"/>
    <w:rsid w:val="007F2518"/>
    <w:rsid w:val="007F26B9"/>
    <w:rsid w:val="007F270A"/>
    <w:rsid w:val="007F2B75"/>
    <w:rsid w:val="007F2BBA"/>
    <w:rsid w:val="007F2C6F"/>
    <w:rsid w:val="007F2EA3"/>
    <w:rsid w:val="007F32DD"/>
    <w:rsid w:val="007F32F3"/>
    <w:rsid w:val="007F34E5"/>
    <w:rsid w:val="007F43B5"/>
    <w:rsid w:val="007F43F3"/>
    <w:rsid w:val="007F45AA"/>
    <w:rsid w:val="007F46AF"/>
    <w:rsid w:val="007F4838"/>
    <w:rsid w:val="007F4BEC"/>
    <w:rsid w:val="007F507A"/>
    <w:rsid w:val="007F50D9"/>
    <w:rsid w:val="007F5410"/>
    <w:rsid w:val="007F548C"/>
    <w:rsid w:val="007F563C"/>
    <w:rsid w:val="007F5AD1"/>
    <w:rsid w:val="007F5BB3"/>
    <w:rsid w:val="007F5FBE"/>
    <w:rsid w:val="007F6132"/>
    <w:rsid w:val="007F6134"/>
    <w:rsid w:val="007F63D5"/>
    <w:rsid w:val="007F68BD"/>
    <w:rsid w:val="007F6B3C"/>
    <w:rsid w:val="007F6DEE"/>
    <w:rsid w:val="007F7278"/>
    <w:rsid w:val="007F7592"/>
    <w:rsid w:val="008008DE"/>
    <w:rsid w:val="00800B4B"/>
    <w:rsid w:val="00800D3D"/>
    <w:rsid w:val="00800FFA"/>
    <w:rsid w:val="008018A0"/>
    <w:rsid w:val="00801C40"/>
    <w:rsid w:val="0080217B"/>
    <w:rsid w:val="0080278E"/>
    <w:rsid w:val="008032B9"/>
    <w:rsid w:val="00803AE4"/>
    <w:rsid w:val="00803C07"/>
    <w:rsid w:val="00803D36"/>
    <w:rsid w:val="008041CB"/>
    <w:rsid w:val="008043E3"/>
    <w:rsid w:val="0080452B"/>
    <w:rsid w:val="008046F4"/>
    <w:rsid w:val="00804746"/>
    <w:rsid w:val="008048D2"/>
    <w:rsid w:val="00804E83"/>
    <w:rsid w:val="00804E9C"/>
    <w:rsid w:val="00805363"/>
    <w:rsid w:val="00805B24"/>
    <w:rsid w:val="0080626F"/>
    <w:rsid w:val="00806288"/>
    <w:rsid w:val="00806BA5"/>
    <w:rsid w:val="00806C8E"/>
    <w:rsid w:val="00806D18"/>
    <w:rsid w:val="00806F1B"/>
    <w:rsid w:val="00806FB4"/>
    <w:rsid w:val="0080700F"/>
    <w:rsid w:val="00807169"/>
    <w:rsid w:val="008075F5"/>
    <w:rsid w:val="00807CBB"/>
    <w:rsid w:val="00810186"/>
    <w:rsid w:val="00810615"/>
    <w:rsid w:val="008108A2"/>
    <w:rsid w:val="0081094A"/>
    <w:rsid w:val="00810B1C"/>
    <w:rsid w:val="00810CDC"/>
    <w:rsid w:val="00811728"/>
    <w:rsid w:val="00811739"/>
    <w:rsid w:val="0081181C"/>
    <w:rsid w:val="008123FE"/>
    <w:rsid w:val="008129CC"/>
    <w:rsid w:val="00813116"/>
    <w:rsid w:val="00813948"/>
    <w:rsid w:val="008139B5"/>
    <w:rsid w:val="00813A9E"/>
    <w:rsid w:val="00813AAB"/>
    <w:rsid w:val="00813D04"/>
    <w:rsid w:val="00813F34"/>
    <w:rsid w:val="00813F9C"/>
    <w:rsid w:val="00814049"/>
    <w:rsid w:val="0081414F"/>
    <w:rsid w:val="00814311"/>
    <w:rsid w:val="008146DA"/>
    <w:rsid w:val="008149A0"/>
    <w:rsid w:val="00814B51"/>
    <w:rsid w:val="00814B59"/>
    <w:rsid w:val="00814CAA"/>
    <w:rsid w:val="00815075"/>
    <w:rsid w:val="008158CC"/>
    <w:rsid w:val="00815ABC"/>
    <w:rsid w:val="00815C12"/>
    <w:rsid w:val="00816693"/>
    <w:rsid w:val="008167D2"/>
    <w:rsid w:val="00816D4D"/>
    <w:rsid w:val="00816E1F"/>
    <w:rsid w:val="00816FD9"/>
    <w:rsid w:val="00817248"/>
    <w:rsid w:val="00817390"/>
    <w:rsid w:val="008173F8"/>
    <w:rsid w:val="00817509"/>
    <w:rsid w:val="0081781F"/>
    <w:rsid w:val="00817FF9"/>
    <w:rsid w:val="0082002C"/>
    <w:rsid w:val="0082007D"/>
    <w:rsid w:val="00820300"/>
    <w:rsid w:val="0082031E"/>
    <w:rsid w:val="0082102E"/>
    <w:rsid w:val="008210FD"/>
    <w:rsid w:val="00821197"/>
    <w:rsid w:val="008211A8"/>
    <w:rsid w:val="00821553"/>
    <w:rsid w:val="00821C69"/>
    <w:rsid w:val="00821EF4"/>
    <w:rsid w:val="008222D3"/>
    <w:rsid w:val="008223A0"/>
    <w:rsid w:val="008224A2"/>
    <w:rsid w:val="008226A3"/>
    <w:rsid w:val="00822D1F"/>
    <w:rsid w:val="00822F1A"/>
    <w:rsid w:val="00823360"/>
    <w:rsid w:val="00823410"/>
    <w:rsid w:val="00823573"/>
    <w:rsid w:val="00823F08"/>
    <w:rsid w:val="00823F49"/>
    <w:rsid w:val="008241A9"/>
    <w:rsid w:val="008241D6"/>
    <w:rsid w:val="00824968"/>
    <w:rsid w:val="00824983"/>
    <w:rsid w:val="0082498C"/>
    <w:rsid w:val="00824A6E"/>
    <w:rsid w:val="00824CC6"/>
    <w:rsid w:val="00824D88"/>
    <w:rsid w:val="00824ED1"/>
    <w:rsid w:val="00824FAD"/>
    <w:rsid w:val="00824FCC"/>
    <w:rsid w:val="00825638"/>
    <w:rsid w:val="00825800"/>
    <w:rsid w:val="00826E2D"/>
    <w:rsid w:val="00827511"/>
    <w:rsid w:val="008276D7"/>
    <w:rsid w:val="00827E4D"/>
    <w:rsid w:val="00827FDC"/>
    <w:rsid w:val="008300CC"/>
    <w:rsid w:val="008302C9"/>
    <w:rsid w:val="00830318"/>
    <w:rsid w:val="00830495"/>
    <w:rsid w:val="0083057F"/>
    <w:rsid w:val="0083080A"/>
    <w:rsid w:val="00830E12"/>
    <w:rsid w:val="0083143A"/>
    <w:rsid w:val="00831446"/>
    <w:rsid w:val="00831760"/>
    <w:rsid w:val="0083195F"/>
    <w:rsid w:val="00831C32"/>
    <w:rsid w:val="00831D24"/>
    <w:rsid w:val="00831E90"/>
    <w:rsid w:val="008325B2"/>
    <w:rsid w:val="00832790"/>
    <w:rsid w:val="00832FD4"/>
    <w:rsid w:val="0083331E"/>
    <w:rsid w:val="0083354A"/>
    <w:rsid w:val="00833607"/>
    <w:rsid w:val="00833C95"/>
    <w:rsid w:val="0083454A"/>
    <w:rsid w:val="0083539D"/>
    <w:rsid w:val="0083578D"/>
    <w:rsid w:val="00835837"/>
    <w:rsid w:val="00835D12"/>
    <w:rsid w:val="0083636C"/>
    <w:rsid w:val="008368B4"/>
    <w:rsid w:val="008368C6"/>
    <w:rsid w:val="008368C9"/>
    <w:rsid w:val="00836F51"/>
    <w:rsid w:val="008371B9"/>
    <w:rsid w:val="00837413"/>
    <w:rsid w:val="00837A6B"/>
    <w:rsid w:val="00840090"/>
    <w:rsid w:val="008401A4"/>
    <w:rsid w:val="008401FC"/>
    <w:rsid w:val="00840607"/>
    <w:rsid w:val="0084106B"/>
    <w:rsid w:val="008418D8"/>
    <w:rsid w:val="00841AC8"/>
    <w:rsid w:val="00842E86"/>
    <w:rsid w:val="00843016"/>
    <w:rsid w:val="00843192"/>
    <w:rsid w:val="00843477"/>
    <w:rsid w:val="0084440D"/>
    <w:rsid w:val="00845150"/>
    <w:rsid w:val="00845575"/>
    <w:rsid w:val="00845823"/>
    <w:rsid w:val="0084592C"/>
    <w:rsid w:val="0084614A"/>
    <w:rsid w:val="008463B4"/>
    <w:rsid w:val="008464AE"/>
    <w:rsid w:val="0084666C"/>
    <w:rsid w:val="00846DD9"/>
    <w:rsid w:val="00846F1C"/>
    <w:rsid w:val="008470E7"/>
    <w:rsid w:val="008472D6"/>
    <w:rsid w:val="0084741A"/>
    <w:rsid w:val="0084756E"/>
    <w:rsid w:val="00847934"/>
    <w:rsid w:val="00847FA0"/>
    <w:rsid w:val="008505A2"/>
    <w:rsid w:val="00850BFF"/>
    <w:rsid w:val="00850DD9"/>
    <w:rsid w:val="00850E9C"/>
    <w:rsid w:val="00851958"/>
    <w:rsid w:val="00851B98"/>
    <w:rsid w:val="00851C47"/>
    <w:rsid w:val="00851CED"/>
    <w:rsid w:val="00851D12"/>
    <w:rsid w:val="00852366"/>
    <w:rsid w:val="008528AB"/>
    <w:rsid w:val="008529A3"/>
    <w:rsid w:val="00852AF7"/>
    <w:rsid w:val="00852BB5"/>
    <w:rsid w:val="00852CCA"/>
    <w:rsid w:val="00853427"/>
    <w:rsid w:val="00853AE8"/>
    <w:rsid w:val="00853B93"/>
    <w:rsid w:val="00853D5C"/>
    <w:rsid w:val="00853E8F"/>
    <w:rsid w:val="008543A9"/>
    <w:rsid w:val="00854779"/>
    <w:rsid w:val="0085499E"/>
    <w:rsid w:val="00854A1A"/>
    <w:rsid w:val="00854B9C"/>
    <w:rsid w:val="00855198"/>
    <w:rsid w:val="0085556E"/>
    <w:rsid w:val="00855F18"/>
    <w:rsid w:val="0085626C"/>
    <w:rsid w:val="0085655E"/>
    <w:rsid w:val="008568BD"/>
    <w:rsid w:val="00856A4A"/>
    <w:rsid w:val="00856A92"/>
    <w:rsid w:val="00856C83"/>
    <w:rsid w:val="0085722B"/>
    <w:rsid w:val="008572DC"/>
    <w:rsid w:val="00857305"/>
    <w:rsid w:val="00857675"/>
    <w:rsid w:val="008576BA"/>
    <w:rsid w:val="008578CE"/>
    <w:rsid w:val="00857C0C"/>
    <w:rsid w:val="00857C27"/>
    <w:rsid w:val="00857EAF"/>
    <w:rsid w:val="00860107"/>
    <w:rsid w:val="00860317"/>
    <w:rsid w:val="0086070D"/>
    <w:rsid w:val="00860F95"/>
    <w:rsid w:val="00861650"/>
    <w:rsid w:val="008631D3"/>
    <w:rsid w:val="008638FD"/>
    <w:rsid w:val="00863A1F"/>
    <w:rsid w:val="00863A4D"/>
    <w:rsid w:val="00863AA9"/>
    <w:rsid w:val="008649F7"/>
    <w:rsid w:val="00864A01"/>
    <w:rsid w:val="00864C0C"/>
    <w:rsid w:val="00865178"/>
    <w:rsid w:val="00865531"/>
    <w:rsid w:val="00865956"/>
    <w:rsid w:val="00865EDA"/>
    <w:rsid w:val="00866489"/>
    <w:rsid w:val="0086650D"/>
    <w:rsid w:val="00866CCE"/>
    <w:rsid w:val="00867110"/>
    <w:rsid w:val="008671EB"/>
    <w:rsid w:val="008672E9"/>
    <w:rsid w:val="008676AB"/>
    <w:rsid w:val="0086786F"/>
    <w:rsid w:val="00867A2A"/>
    <w:rsid w:val="00867E6A"/>
    <w:rsid w:val="008700B9"/>
    <w:rsid w:val="0087013C"/>
    <w:rsid w:val="00870D2C"/>
    <w:rsid w:val="00870F66"/>
    <w:rsid w:val="008711AD"/>
    <w:rsid w:val="008711AF"/>
    <w:rsid w:val="008712AB"/>
    <w:rsid w:val="008715EA"/>
    <w:rsid w:val="0087187C"/>
    <w:rsid w:val="00871C54"/>
    <w:rsid w:val="00871EFF"/>
    <w:rsid w:val="008720AC"/>
    <w:rsid w:val="0087212A"/>
    <w:rsid w:val="0087277A"/>
    <w:rsid w:val="00872808"/>
    <w:rsid w:val="0087286F"/>
    <w:rsid w:val="00872C92"/>
    <w:rsid w:val="00872E47"/>
    <w:rsid w:val="0087373E"/>
    <w:rsid w:val="00873811"/>
    <w:rsid w:val="008738C9"/>
    <w:rsid w:val="00873E8D"/>
    <w:rsid w:val="008740D9"/>
    <w:rsid w:val="008744F0"/>
    <w:rsid w:val="00874563"/>
    <w:rsid w:val="0087460D"/>
    <w:rsid w:val="00874A01"/>
    <w:rsid w:val="00874D51"/>
    <w:rsid w:val="00874DB5"/>
    <w:rsid w:val="008750D4"/>
    <w:rsid w:val="00875136"/>
    <w:rsid w:val="008759CA"/>
    <w:rsid w:val="00875AFA"/>
    <w:rsid w:val="00875ECE"/>
    <w:rsid w:val="00876325"/>
    <w:rsid w:val="0087733C"/>
    <w:rsid w:val="0087763D"/>
    <w:rsid w:val="008778CF"/>
    <w:rsid w:val="00877B6D"/>
    <w:rsid w:val="00880336"/>
    <w:rsid w:val="00880D61"/>
    <w:rsid w:val="00880E5C"/>
    <w:rsid w:val="008810F2"/>
    <w:rsid w:val="00881212"/>
    <w:rsid w:val="0088169E"/>
    <w:rsid w:val="0088175E"/>
    <w:rsid w:val="00881B09"/>
    <w:rsid w:val="00881D03"/>
    <w:rsid w:val="00881DF4"/>
    <w:rsid w:val="00881E9B"/>
    <w:rsid w:val="00881EBB"/>
    <w:rsid w:val="00881FC6"/>
    <w:rsid w:val="008821FD"/>
    <w:rsid w:val="008822B6"/>
    <w:rsid w:val="00882888"/>
    <w:rsid w:val="0088302F"/>
    <w:rsid w:val="00883059"/>
    <w:rsid w:val="008830DD"/>
    <w:rsid w:val="0088374C"/>
    <w:rsid w:val="00884BD5"/>
    <w:rsid w:val="00884BDF"/>
    <w:rsid w:val="0088507B"/>
    <w:rsid w:val="008851C8"/>
    <w:rsid w:val="00885297"/>
    <w:rsid w:val="008852A4"/>
    <w:rsid w:val="0088541E"/>
    <w:rsid w:val="00885432"/>
    <w:rsid w:val="00885482"/>
    <w:rsid w:val="008856BE"/>
    <w:rsid w:val="00885C80"/>
    <w:rsid w:val="00885D45"/>
    <w:rsid w:val="00885FBE"/>
    <w:rsid w:val="00886091"/>
    <w:rsid w:val="00886219"/>
    <w:rsid w:val="008862EE"/>
    <w:rsid w:val="008866C9"/>
    <w:rsid w:val="008869B8"/>
    <w:rsid w:val="00886B43"/>
    <w:rsid w:val="00887B41"/>
    <w:rsid w:val="008900B2"/>
    <w:rsid w:val="0089010A"/>
    <w:rsid w:val="00890222"/>
    <w:rsid w:val="008903BB"/>
    <w:rsid w:val="00890415"/>
    <w:rsid w:val="0089058A"/>
    <w:rsid w:val="00891A4B"/>
    <w:rsid w:val="00891C68"/>
    <w:rsid w:val="00891C84"/>
    <w:rsid w:val="00892058"/>
    <w:rsid w:val="00892163"/>
    <w:rsid w:val="008922B0"/>
    <w:rsid w:val="008923D4"/>
    <w:rsid w:val="0089254E"/>
    <w:rsid w:val="0089266E"/>
    <w:rsid w:val="008929D7"/>
    <w:rsid w:val="00892AA3"/>
    <w:rsid w:val="00892AFF"/>
    <w:rsid w:val="00893526"/>
    <w:rsid w:val="00893677"/>
    <w:rsid w:val="008938BA"/>
    <w:rsid w:val="00894764"/>
    <w:rsid w:val="00894980"/>
    <w:rsid w:val="00894B76"/>
    <w:rsid w:val="00894D43"/>
    <w:rsid w:val="00894E45"/>
    <w:rsid w:val="008959C1"/>
    <w:rsid w:val="00895E5A"/>
    <w:rsid w:val="0089600A"/>
    <w:rsid w:val="0089649F"/>
    <w:rsid w:val="00896652"/>
    <w:rsid w:val="0089665A"/>
    <w:rsid w:val="008967F7"/>
    <w:rsid w:val="00896A32"/>
    <w:rsid w:val="00896BA6"/>
    <w:rsid w:val="0089709E"/>
    <w:rsid w:val="00897113"/>
    <w:rsid w:val="008971CD"/>
    <w:rsid w:val="0089753A"/>
    <w:rsid w:val="008975A3"/>
    <w:rsid w:val="008A0514"/>
    <w:rsid w:val="008A0C2C"/>
    <w:rsid w:val="008A1646"/>
    <w:rsid w:val="008A1790"/>
    <w:rsid w:val="008A1974"/>
    <w:rsid w:val="008A1E2F"/>
    <w:rsid w:val="008A2353"/>
    <w:rsid w:val="008A248B"/>
    <w:rsid w:val="008A2743"/>
    <w:rsid w:val="008A2793"/>
    <w:rsid w:val="008A284C"/>
    <w:rsid w:val="008A2BA7"/>
    <w:rsid w:val="008A2D08"/>
    <w:rsid w:val="008A2E29"/>
    <w:rsid w:val="008A3065"/>
    <w:rsid w:val="008A33B2"/>
    <w:rsid w:val="008A33F0"/>
    <w:rsid w:val="008A39FD"/>
    <w:rsid w:val="008A48FF"/>
    <w:rsid w:val="008A49BD"/>
    <w:rsid w:val="008A4DD3"/>
    <w:rsid w:val="008A4DF7"/>
    <w:rsid w:val="008A4EC7"/>
    <w:rsid w:val="008A5407"/>
    <w:rsid w:val="008A56C2"/>
    <w:rsid w:val="008A585C"/>
    <w:rsid w:val="008A59CF"/>
    <w:rsid w:val="008A5E8C"/>
    <w:rsid w:val="008A618F"/>
    <w:rsid w:val="008A6516"/>
    <w:rsid w:val="008A67AB"/>
    <w:rsid w:val="008A6E68"/>
    <w:rsid w:val="008A6F90"/>
    <w:rsid w:val="008A6F9B"/>
    <w:rsid w:val="008A745A"/>
    <w:rsid w:val="008A7464"/>
    <w:rsid w:val="008A7488"/>
    <w:rsid w:val="008A7ACE"/>
    <w:rsid w:val="008B0050"/>
    <w:rsid w:val="008B07B8"/>
    <w:rsid w:val="008B0ABE"/>
    <w:rsid w:val="008B0BBA"/>
    <w:rsid w:val="008B0D44"/>
    <w:rsid w:val="008B0D85"/>
    <w:rsid w:val="008B1826"/>
    <w:rsid w:val="008B1BE8"/>
    <w:rsid w:val="008B2409"/>
    <w:rsid w:val="008B2431"/>
    <w:rsid w:val="008B24B9"/>
    <w:rsid w:val="008B2B67"/>
    <w:rsid w:val="008B2E0D"/>
    <w:rsid w:val="008B2F9A"/>
    <w:rsid w:val="008B2FE2"/>
    <w:rsid w:val="008B3400"/>
    <w:rsid w:val="008B3491"/>
    <w:rsid w:val="008B38DB"/>
    <w:rsid w:val="008B38FA"/>
    <w:rsid w:val="008B3B33"/>
    <w:rsid w:val="008B40CF"/>
    <w:rsid w:val="008B42FF"/>
    <w:rsid w:val="008B4361"/>
    <w:rsid w:val="008B49AA"/>
    <w:rsid w:val="008B4F12"/>
    <w:rsid w:val="008B546C"/>
    <w:rsid w:val="008B5AC3"/>
    <w:rsid w:val="008B5EE2"/>
    <w:rsid w:val="008B6245"/>
    <w:rsid w:val="008B631F"/>
    <w:rsid w:val="008B6BA2"/>
    <w:rsid w:val="008B6C08"/>
    <w:rsid w:val="008B6F6D"/>
    <w:rsid w:val="008B7450"/>
    <w:rsid w:val="008B777C"/>
    <w:rsid w:val="008B7D1C"/>
    <w:rsid w:val="008C039D"/>
    <w:rsid w:val="008C0843"/>
    <w:rsid w:val="008C0BCA"/>
    <w:rsid w:val="008C0C0A"/>
    <w:rsid w:val="008C1128"/>
    <w:rsid w:val="008C1307"/>
    <w:rsid w:val="008C1524"/>
    <w:rsid w:val="008C1613"/>
    <w:rsid w:val="008C1BEE"/>
    <w:rsid w:val="008C1C3B"/>
    <w:rsid w:val="008C2043"/>
    <w:rsid w:val="008C20DB"/>
    <w:rsid w:val="008C2297"/>
    <w:rsid w:val="008C2E12"/>
    <w:rsid w:val="008C318F"/>
    <w:rsid w:val="008C320E"/>
    <w:rsid w:val="008C3872"/>
    <w:rsid w:val="008C4645"/>
    <w:rsid w:val="008C5008"/>
    <w:rsid w:val="008C5D19"/>
    <w:rsid w:val="008C60A9"/>
    <w:rsid w:val="008C6262"/>
    <w:rsid w:val="008C6450"/>
    <w:rsid w:val="008C6653"/>
    <w:rsid w:val="008C68C8"/>
    <w:rsid w:val="008C6AE7"/>
    <w:rsid w:val="008C6ED7"/>
    <w:rsid w:val="008C6F52"/>
    <w:rsid w:val="008C6FB8"/>
    <w:rsid w:val="008C719D"/>
    <w:rsid w:val="008C792A"/>
    <w:rsid w:val="008C7F42"/>
    <w:rsid w:val="008D021F"/>
    <w:rsid w:val="008D0677"/>
    <w:rsid w:val="008D0C6D"/>
    <w:rsid w:val="008D0D82"/>
    <w:rsid w:val="008D1260"/>
    <w:rsid w:val="008D142A"/>
    <w:rsid w:val="008D1489"/>
    <w:rsid w:val="008D172C"/>
    <w:rsid w:val="008D1AEA"/>
    <w:rsid w:val="008D1FF9"/>
    <w:rsid w:val="008D20BD"/>
    <w:rsid w:val="008D20FC"/>
    <w:rsid w:val="008D228D"/>
    <w:rsid w:val="008D22D6"/>
    <w:rsid w:val="008D23A6"/>
    <w:rsid w:val="008D2647"/>
    <w:rsid w:val="008D2904"/>
    <w:rsid w:val="008D2C32"/>
    <w:rsid w:val="008D30F6"/>
    <w:rsid w:val="008D368F"/>
    <w:rsid w:val="008D3690"/>
    <w:rsid w:val="008D3CD5"/>
    <w:rsid w:val="008D3E96"/>
    <w:rsid w:val="008D3EB6"/>
    <w:rsid w:val="008D409E"/>
    <w:rsid w:val="008D47C5"/>
    <w:rsid w:val="008D4B3C"/>
    <w:rsid w:val="008D54A7"/>
    <w:rsid w:val="008D56FF"/>
    <w:rsid w:val="008D574C"/>
    <w:rsid w:val="008D5AC9"/>
    <w:rsid w:val="008D6376"/>
    <w:rsid w:val="008D6408"/>
    <w:rsid w:val="008D668C"/>
    <w:rsid w:val="008D677C"/>
    <w:rsid w:val="008D7012"/>
    <w:rsid w:val="008D78F1"/>
    <w:rsid w:val="008D79EF"/>
    <w:rsid w:val="008D7D54"/>
    <w:rsid w:val="008E0016"/>
    <w:rsid w:val="008E075C"/>
    <w:rsid w:val="008E07DA"/>
    <w:rsid w:val="008E0A5E"/>
    <w:rsid w:val="008E0D02"/>
    <w:rsid w:val="008E0E47"/>
    <w:rsid w:val="008E116F"/>
    <w:rsid w:val="008E12C5"/>
    <w:rsid w:val="008E1498"/>
    <w:rsid w:val="008E14DA"/>
    <w:rsid w:val="008E1567"/>
    <w:rsid w:val="008E1660"/>
    <w:rsid w:val="008E17D2"/>
    <w:rsid w:val="008E17DB"/>
    <w:rsid w:val="008E191F"/>
    <w:rsid w:val="008E272D"/>
    <w:rsid w:val="008E2F89"/>
    <w:rsid w:val="008E3397"/>
    <w:rsid w:val="008E3627"/>
    <w:rsid w:val="008E3B6A"/>
    <w:rsid w:val="008E3BE1"/>
    <w:rsid w:val="008E42C3"/>
    <w:rsid w:val="008E45B3"/>
    <w:rsid w:val="008E4E24"/>
    <w:rsid w:val="008E4F5E"/>
    <w:rsid w:val="008E54A4"/>
    <w:rsid w:val="008E5B22"/>
    <w:rsid w:val="008E5CBC"/>
    <w:rsid w:val="008E6470"/>
    <w:rsid w:val="008E663E"/>
    <w:rsid w:val="008E6A9B"/>
    <w:rsid w:val="008E6E3E"/>
    <w:rsid w:val="008E706E"/>
    <w:rsid w:val="008E7232"/>
    <w:rsid w:val="008E74A5"/>
    <w:rsid w:val="008E755C"/>
    <w:rsid w:val="008E788E"/>
    <w:rsid w:val="008E7ACE"/>
    <w:rsid w:val="008E7E67"/>
    <w:rsid w:val="008E7FED"/>
    <w:rsid w:val="008F001F"/>
    <w:rsid w:val="008F0204"/>
    <w:rsid w:val="008F05BB"/>
    <w:rsid w:val="008F08C2"/>
    <w:rsid w:val="008F08CA"/>
    <w:rsid w:val="008F0FC1"/>
    <w:rsid w:val="008F12E9"/>
    <w:rsid w:val="008F1984"/>
    <w:rsid w:val="008F1C2A"/>
    <w:rsid w:val="008F1EDE"/>
    <w:rsid w:val="008F205C"/>
    <w:rsid w:val="008F244F"/>
    <w:rsid w:val="008F2739"/>
    <w:rsid w:val="008F2BB2"/>
    <w:rsid w:val="008F2C17"/>
    <w:rsid w:val="008F3154"/>
    <w:rsid w:val="008F355B"/>
    <w:rsid w:val="008F3AA2"/>
    <w:rsid w:val="008F44E8"/>
    <w:rsid w:val="008F4935"/>
    <w:rsid w:val="008F496F"/>
    <w:rsid w:val="008F4AD8"/>
    <w:rsid w:val="008F4B88"/>
    <w:rsid w:val="008F5215"/>
    <w:rsid w:val="008F5785"/>
    <w:rsid w:val="008F5B0B"/>
    <w:rsid w:val="008F6807"/>
    <w:rsid w:val="008F705A"/>
    <w:rsid w:val="008F72BA"/>
    <w:rsid w:val="008F7500"/>
    <w:rsid w:val="008F77A0"/>
    <w:rsid w:val="008F79DC"/>
    <w:rsid w:val="008F7BF0"/>
    <w:rsid w:val="008F7BF5"/>
    <w:rsid w:val="008F7C88"/>
    <w:rsid w:val="008F7CF3"/>
    <w:rsid w:val="009006C0"/>
    <w:rsid w:val="00900891"/>
    <w:rsid w:val="009009C3"/>
    <w:rsid w:val="009011CD"/>
    <w:rsid w:val="0090128E"/>
    <w:rsid w:val="0090149E"/>
    <w:rsid w:val="00901641"/>
    <w:rsid w:val="00901703"/>
    <w:rsid w:val="009019D6"/>
    <w:rsid w:val="00901E48"/>
    <w:rsid w:val="00902B09"/>
    <w:rsid w:val="00902B7D"/>
    <w:rsid w:val="00902DA6"/>
    <w:rsid w:val="0090355C"/>
    <w:rsid w:val="00903B33"/>
    <w:rsid w:val="009044A4"/>
    <w:rsid w:val="00904B8E"/>
    <w:rsid w:val="00904EA0"/>
    <w:rsid w:val="009051E4"/>
    <w:rsid w:val="0090531F"/>
    <w:rsid w:val="00905507"/>
    <w:rsid w:val="00905537"/>
    <w:rsid w:val="00905A63"/>
    <w:rsid w:val="00905F67"/>
    <w:rsid w:val="009062B1"/>
    <w:rsid w:val="00906331"/>
    <w:rsid w:val="009069FB"/>
    <w:rsid w:val="0090782D"/>
    <w:rsid w:val="00907865"/>
    <w:rsid w:val="00907897"/>
    <w:rsid w:val="0091015A"/>
    <w:rsid w:val="00910CBF"/>
    <w:rsid w:val="00910D0E"/>
    <w:rsid w:val="00910FCF"/>
    <w:rsid w:val="00911604"/>
    <w:rsid w:val="00911701"/>
    <w:rsid w:val="009119B5"/>
    <w:rsid w:val="00912264"/>
    <w:rsid w:val="009129F3"/>
    <w:rsid w:val="00912F33"/>
    <w:rsid w:val="0091322F"/>
    <w:rsid w:val="00913352"/>
    <w:rsid w:val="0091342C"/>
    <w:rsid w:val="009138BF"/>
    <w:rsid w:val="009138FB"/>
    <w:rsid w:val="0091395C"/>
    <w:rsid w:val="00914531"/>
    <w:rsid w:val="00914564"/>
    <w:rsid w:val="009147C6"/>
    <w:rsid w:val="009149AF"/>
    <w:rsid w:val="00914A5A"/>
    <w:rsid w:val="00914B23"/>
    <w:rsid w:val="00914E5B"/>
    <w:rsid w:val="00915351"/>
    <w:rsid w:val="00915827"/>
    <w:rsid w:val="00915858"/>
    <w:rsid w:val="00916187"/>
    <w:rsid w:val="009161BC"/>
    <w:rsid w:val="00916A6D"/>
    <w:rsid w:val="00917039"/>
    <w:rsid w:val="00917224"/>
    <w:rsid w:val="00917393"/>
    <w:rsid w:val="009176EC"/>
    <w:rsid w:val="009177BE"/>
    <w:rsid w:val="0091792C"/>
    <w:rsid w:val="00917B6D"/>
    <w:rsid w:val="009202A6"/>
    <w:rsid w:val="0092093C"/>
    <w:rsid w:val="00920B83"/>
    <w:rsid w:val="00920F07"/>
    <w:rsid w:val="00921746"/>
    <w:rsid w:val="0092175C"/>
    <w:rsid w:val="00921C4B"/>
    <w:rsid w:val="00921D35"/>
    <w:rsid w:val="00922A5C"/>
    <w:rsid w:val="00922AEC"/>
    <w:rsid w:val="00922BF7"/>
    <w:rsid w:val="00922DDA"/>
    <w:rsid w:val="009231DC"/>
    <w:rsid w:val="009232BB"/>
    <w:rsid w:val="009237D9"/>
    <w:rsid w:val="00923CD7"/>
    <w:rsid w:val="00923D18"/>
    <w:rsid w:val="00923DC5"/>
    <w:rsid w:val="00923F35"/>
    <w:rsid w:val="00924477"/>
    <w:rsid w:val="00924DED"/>
    <w:rsid w:val="00925347"/>
    <w:rsid w:val="009254FD"/>
    <w:rsid w:val="0092553E"/>
    <w:rsid w:val="00925700"/>
    <w:rsid w:val="00925811"/>
    <w:rsid w:val="00925A75"/>
    <w:rsid w:val="00925B0C"/>
    <w:rsid w:val="00925D2A"/>
    <w:rsid w:val="00925DC3"/>
    <w:rsid w:val="00925FBA"/>
    <w:rsid w:val="0092606B"/>
    <w:rsid w:val="00926253"/>
    <w:rsid w:val="00926491"/>
    <w:rsid w:val="00926565"/>
    <w:rsid w:val="00926A70"/>
    <w:rsid w:val="00926A78"/>
    <w:rsid w:val="00926E65"/>
    <w:rsid w:val="00926F73"/>
    <w:rsid w:val="00927272"/>
    <w:rsid w:val="009277F5"/>
    <w:rsid w:val="00927AEF"/>
    <w:rsid w:val="00927BA0"/>
    <w:rsid w:val="00927C57"/>
    <w:rsid w:val="00927EA8"/>
    <w:rsid w:val="0093012C"/>
    <w:rsid w:val="0093097A"/>
    <w:rsid w:val="00930C19"/>
    <w:rsid w:val="00930D6D"/>
    <w:rsid w:val="00931117"/>
    <w:rsid w:val="00931538"/>
    <w:rsid w:val="00931792"/>
    <w:rsid w:val="00931AD3"/>
    <w:rsid w:val="00931BC6"/>
    <w:rsid w:val="00931FA7"/>
    <w:rsid w:val="0093235B"/>
    <w:rsid w:val="0093253D"/>
    <w:rsid w:val="0093283A"/>
    <w:rsid w:val="0093291A"/>
    <w:rsid w:val="00933104"/>
    <w:rsid w:val="009331F0"/>
    <w:rsid w:val="00933638"/>
    <w:rsid w:val="0093380F"/>
    <w:rsid w:val="00933F28"/>
    <w:rsid w:val="00934F30"/>
    <w:rsid w:val="0093515E"/>
    <w:rsid w:val="00935A86"/>
    <w:rsid w:val="00935E0F"/>
    <w:rsid w:val="00936AE7"/>
    <w:rsid w:val="00936C86"/>
    <w:rsid w:val="00936D97"/>
    <w:rsid w:val="00936DD9"/>
    <w:rsid w:val="00936FE9"/>
    <w:rsid w:val="0093720B"/>
    <w:rsid w:val="009373A3"/>
    <w:rsid w:val="009375CE"/>
    <w:rsid w:val="00937749"/>
    <w:rsid w:val="00937C3A"/>
    <w:rsid w:val="00937DA2"/>
    <w:rsid w:val="00937E1F"/>
    <w:rsid w:val="009408AA"/>
    <w:rsid w:val="00940ED2"/>
    <w:rsid w:val="009414A1"/>
    <w:rsid w:val="009416AA"/>
    <w:rsid w:val="00941E11"/>
    <w:rsid w:val="009424E3"/>
    <w:rsid w:val="00942520"/>
    <w:rsid w:val="00942575"/>
    <w:rsid w:val="00942AD3"/>
    <w:rsid w:val="00942EC3"/>
    <w:rsid w:val="0094374B"/>
    <w:rsid w:val="0094374F"/>
    <w:rsid w:val="009440A3"/>
    <w:rsid w:val="00944798"/>
    <w:rsid w:val="0094484D"/>
    <w:rsid w:val="00944A27"/>
    <w:rsid w:val="00944B87"/>
    <w:rsid w:val="00944BEA"/>
    <w:rsid w:val="00944F15"/>
    <w:rsid w:val="009453AC"/>
    <w:rsid w:val="00945863"/>
    <w:rsid w:val="00945C47"/>
    <w:rsid w:val="00946516"/>
    <w:rsid w:val="00946547"/>
    <w:rsid w:val="009465E7"/>
    <w:rsid w:val="00946AE9"/>
    <w:rsid w:val="00946B65"/>
    <w:rsid w:val="00946BD0"/>
    <w:rsid w:val="00946E4B"/>
    <w:rsid w:val="00946F99"/>
    <w:rsid w:val="00947113"/>
    <w:rsid w:val="00947141"/>
    <w:rsid w:val="00947419"/>
    <w:rsid w:val="0094747A"/>
    <w:rsid w:val="009477C2"/>
    <w:rsid w:val="009478FD"/>
    <w:rsid w:val="00947EA1"/>
    <w:rsid w:val="00947F10"/>
    <w:rsid w:val="009503AA"/>
    <w:rsid w:val="00950427"/>
    <w:rsid w:val="0095061A"/>
    <w:rsid w:val="00950762"/>
    <w:rsid w:val="00951008"/>
    <w:rsid w:val="0095149E"/>
    <w:rsid w:val="009515FD"/>
    <w:rsid w:val="0095167A"/>
    <w:rsid w:val="00951AE1"/>
    <w:rsid w:val="00951DE5"/>
    <w:rsid w:val="00951E04"/>
    <w:rsid w:val="00952005"/>
    <w:rsid w:val="0095217A"/>
    <w:rsid w:val="00952405"/>
    <w:rsid w:val="00952AEE"/>
    <w:rsid w:val="00952B65"/>
    <w:rsid w:val="00952CBC"/>
    <w:rsid w:val="0095347A"/>
    <w:rsid w:val="00953727"/>
    <w:rsid w:val="00953733"/>
    <w:rsid w:val="009537F1"/>
    <w:rsid w:val="00953B80"/>
    <w:rsid w:val="00953FD7"/>
    <w:rsid w:val="00954048"/>
    <w:rsid w:val="00954DC1"/>
    <w:rsid w:val="0095530D"/>
    <w:rsid w:val="0095535C"/>
    <w:rsid w:val="009553D1"/>
    <w:rsid w:val="00955490"/>
    <w:rsid w:val="009563A7"/>
    <w:rsid w:val="00956708"/>
    <w:rsid w:val="00957090"/>
    <w:rsid w:val="009570D3"/>
    <w:rsid w:val="00957121"/>
    <w:rsid w:val="009574D1"/>
    <w:rsid w:val="00957A06"/>
    <w:rsid w:val="00957D42"/>
    <w:rsid w:val="00957D4A"/>
    <w:rsid w:val="00957D75"/>
    <w:rsid w:val="00960025"/>
    <w:rsid w:val="0096008C"/>
    <w:rsid w:val="0096016F"/>
    <w:rsid w:val="00960410"/>
    <w:rsid w:val="00960996"/>
    <w:rsid w:val="00960AC6"/>
    <w:rsid w:val="00960E59"/>
    <w:rsid w:val="009613EC"/>
    <w:rsid w:val="009621B2"/>
    <w:rsid w:val="00962445"/>
    <w:rsid w:val="0096283E"/>
    <w:rsid w:val="00962926"/>
    <w:rsid w:val="0096294D"/>
    <w:rsid w:val="00962B24"/>
    <w:rsid w:val="00962DF7"/>
    <w:rsid w:val="00962E0C"/>
    <w:rsid w:val="009635D1"/>
    <w:rsid w:val="0096388B"/>
    <w:rsid w:val="00963B34"/>
    <w:rsid w:val="00963E48"/>
    <w:rsid w:val="00964010"/>
    <w:rsid w:val="00964A7C"/>
    <w:rsid w:val="00965061"/>
    <w:rsid w:val="00965410"/>
    <w:rsid w:val="00965761"/>
    <w:rsid w:val="009658DA"/>
    <w:rsid w:val="00965A2E"/>
    <w:rsid w:val="00965A4E"/>
    <w:rsid w:val="00965AAA"/>
    <w:rsid w:val="00965B8E"/>
    <w:rsid w:val="00965BDC"/>
    <w:rsid w:val="00965C15"/>
    <w:rsid w:val="00965D85"/>
    <w:rsid w:val="00965F13"/>
    <w:rsid w:val="00965FF1"/>
    <w:rsid w:val="0096606C"/>
    <w:rsid w:val="0096610B"/>
    <w:rsid w:val="009661F3"/>
    <w:rsid w:val="00966A47"/>
    <w:rsid w:val="00966C0B"/>
    <w:rsid w:val="009674F9"/>
    <w:rsid w:val="0096759B"/>
    <w:rsid w:val="0096762D"/>
    <w:rsid w:val="0096780B"/>
    <w:rsid w:val="00967858"/>
    <w:rsid w:val="00967B62"/>
    <w:rsid w:val="009702A2"/>
    <w:rsid w:val="00970484"/>
    <w:rsid w:val="009707F0"/>
    <w:rsid w:val="009708CE"/>
    <w:rsid w:val="0097096F"/>
    <w:rsid w:val="00971590"/>
    <w:rsid w:val="00971673"/>
    <w:rsid w:val="00971B33"/>
    <w:rsid w:val="00972347"/>
    <w:rsid w:val="00972646"/>
    <w:rsid w:val="0097268A"/>
    <w:rsid w:val="00972C76"/>
    <w:rsid w:val="00972D8C"/>
    <w:rsid w:val="00973321"/>
    <w:rsid w:val="009734E2"/>
    <w:rsid w:val="009737A5"/>
    <w:rsid w:val="0097390B"/>
    <w:rsid w:val="00973AFA"/>
    <w:rsid w:val="00973EBA"/>
    <w:rsid w:val="00974335"/>
    <w:rsid w:val="00974731"/>
    <w:rsid w:val="00974921"/>
    <w:rsid w:val="009750D5"/>
    <w:rsid w:val="009764E9"/>
    <w:rsid w:val="00977304"/>
    <w:rsid w:val="00977493"/>
    <w:rsid w:val="009775FA"/>
    <w:rsid w:val="0097760C"/>
    <w:rsid w:val="00977DB3"/>
    <w:rsid w:val="00980147"/>
    <w:rsid w:val="00980349"/>
    <w:rsid w:val="009804B4"/>
    <w:rsid w:val="00980E06"/>
    <w:rsid w:val="0098124B"/>
    <w:rsid w:val="00981411"/>
    <w:rsid w:val="0098149B"/>
    <w:rsid w:val="00981985"/>
    <w:rsid w:val="00981A16"/>
    <w:rsid w:val="00981B8B"/>
    <w:rsid w:val="00981DFD"/>
    <w:rsid w:val="00981F3D"/>
    <w:rsid w:val="009821BF"/>
    <w:rsid w:val="009821CC"/>
    <w:rsid w:val="00982437"/>
    <w:rsid w:val="00982B1B"/>
    <w:rsid w:val="00983220"/>
    <w:rsid w:val="00983263"/>
    <w:rsid w:val="0098335E"/>
    <w:rsid w:val="009833CE"/>
    <w:rsid w:val="00983ABA"/>
    <w:rsid w:val="00983B47"/>
    <w:rsid w:val="00983DF5"/>
    <w:rsid w:val="009840C7"/>
    <w:rsid w:val="0098427C"/>
    <w:rsid w:val="009853F0"/>
    <w:rsid w:val="0098576B"/>
    <w:rsid w:val="00985934"/>
    <w:rsid w:val="00986308"/>
    <w:rsid w:val="009865D1"/>
    <w:rsid w:val="009867C0"/>
    <w:rsid w:val="00986D01"/>
    <w:rsid w:val="0098711B"/>
    <w:rsid w:val="00987131"/>
    <w:rsid w:val="009875E0"/>
    <w:rsid w:val="00987628"/>
    <w:rsid w:val="0098765D"/>
    <w:rsid w:val="009878A3"/>
    <w:rsid w:val="009879F3"/>
    <w:rsid w:val="00987A12"/>
    <w:rsid w:val="0099013D"/>
    <w:rsid w:val="00990AB2"/>
    <w:rsid w:val="00990DBA"/>
    <w:rsid w:val="0099100F"/>
    <w:rsid w:val="009914EC"/>
    <w:rsid w:val="0099177B"/>
    <w:rsid w:val="00991A77"/>
    <w:rsid w:val="00991CA8"/>
    <w:rsid w:val="00991D06"/>
    <w:rsid w:val="00991D66"/>
    <w:rsid w:val="00991ED3"/>
    <w:rsid w:val="00991F2C"/>
    <w:rsid w:val="00991F43"/>
    <w:rsid w:val="009925F7"/>
    <w:rsid w:val="009926EE"/>
    <w:rsid w:val="009927B9"/>
    <w:rsid w:val="00992ACE"/>
    <w:rsid w:val="00992C67"/>
    <w:rsid w:val="00992FA7"/>
    <w:rsid w:val="009932BA"/>
    <w:rsid w:val="0099373C"/>
    <w:rsid w:val="0099373F"/>
    <w:rsid w:val="009937C2"/>
    <w:rsid w:val="009938D5"/>
    <w:rsid w:val="00993BF2"/>
    <w:rsid w:val="00994093"/>
    <w:rsid w:val="009940C4"/>
    <w:rsid w:val="00994117"/>
    <w:rsid w:val="00994147"/>
    <w:rsid w:val="00994739"/>
    <w:rsid w:val="00994DC3"/>
    <w:rsid w:val="00994FBF"/>
    <w:rsid w:val="00995382"/>
    <w:rsid w:val="00995645"/>
    <w:rsid w:val="00995646"/>
    <w:rsid w:val="0099566A"/>
    <w:rsid w:val="00995DAF"/>
    <w:rsid w:val="00995DDD"/>
    <w:rsid w:val="0099656D"/>
    <w:rsid w:val="009966BD"/>
    <w:rsid w:val="0099686F"/>
    <w:rsid w:val="00996ABB"/>
    <w:rsid w:val="00996C2B"/>
    <w:rsid w:val="009974CD"/>
    <w:rsid w:val="00997904"/>
    <w:rsid w:val="00997997"/>
    <w:rsid w:val="00997EF2"/>
    <w:rsid w:val="00997F9E"/>
    <w:rsid w:val="00997FCD"/>
    <w:rsid w:val="009A0327"/>
    <w:rsid w:val="009A0803"/>
    <w:rsid w:val="009A0815"/>
    <w:rsid w:val="009A0BA0"/>
    <w:rsid w:val="009A0DA5"/>
    <w:rsid w:val="009A0F02"/>
    <w:rsid w:val="009A1165"/>
    <w:rsid w:val="009A11B6"/>
    <w:rsid w:val="009A1259"/>
    <w:rsid w:val="009A1280"/>
    <w:rsid w:val="009A13E9"/>
    <w:rsid w:val="009A1C6B"/>
    <w:rsid w:val="009A1DD2"/>
    <w:rsid w:val="009A212F"/>
    <w:rsid w:val="009A273E"/>
    <w:rsid w:val="009A28AA"/>
    <w:rsid w:val="009A2D1C"/>
    <w:rsid w:val="009A3063"/>
    <w:rsid w:val="009A3183"/>
    <w:rsid w:val="009A3185"/>
    <w:rsid w:val="009A37F4"/>
    <w:rsid w:val="009A37FD"/>
    <w:rsid w:val="009A39FB"/>
    <w:rsid w:val="009A3A25"/>
    <w:rsid w:val="009A3BAC"/>
    <w:rsid w:val="009A3C4B"/>
    <w:rsid w:val="009A3C87"/>
    <w:rsid w:val="009A3E67"/>
    <w:rsid w:val="009A3F33"/>
    <w:rsid w:val="009A4453"/>
    <w:rsid w:val="009A4BA0"/>
    <w:rsid w:val="009A4C10"/>
    <w:rsid w:val="009A4F40"/>
    <w:rsid w:val="009A5237"/>
    <w:rsid w:val="009A563C"/>
    <w:rsid w:val="009A5EBB"/>
    <w:rsid w:val="009A661A"/>
    <w:rsid w:val="009A677F"/>
    <w:rsid w:val="009A692F"/>
    <w:rsid w:val="009A6A89"/>
    <w:rsid w:val="009A6AF3"/>
    <w:rsid w:val="009A72D1"/>
    <w:rsid w:val="009A794F"/>
    <w:rsid w:val="009A7E62"/>
    <w:rsid w:val="009B07A0"/>
    <w:rsid w:val="009B07AD"/>
    <w:rsid w:val="009B0E3D"/>
    <w:rsid w:val="009B0FA3"/>
    <w:rsid w:val="009B1445"/>
    <w:rsid w:val="009B1569"/>
    <w:rsid w:val="009B17A4"/>
    <w:rsid w:val="009B190F"/>
    <w:rsid w:val="009B1E45"/>
    <w:rsid w:val="009B2402"/>
    <w:rsid w:val="009B2428"/>
    <w:rsid w:val="009B30E1"/>
    <w:rsid w:val="009B325D"/>
    <w:rsid w:val="009B33F7"/>
    <w:rsid w:val="009B3400"/>
    <w:rsid w:val="009B3504"/>
    <w:rsid w:val="009B378B"/>
    <w:rsid w:val="009B3AD6"/>
    <w:rsid w:val="009B42DF"/>
    <w:rsid w:val="009B475C"/>
    <w:rsid w:val="009B4AAD"/>
    <w:rsid w:val="009B4F72"/>
    <w:rsid w:val="009B5127"/>
    <w:rsid w:val="009B5675"/>
    <w:rsid w:val="009B56A7"/>
    <w:rsid w:val="009B5700"/>
    <w:rsid w:val="009B59BC"/>
    <w:rsid w:val="009B59E0"/>
    <w:rsid w:val="009B5D6D"/>
    <w:rsid w:val="009B5E28"/>
    <w:rsid w:val="009B5EC0"/>
    <w:rsid w:val="009B6859"/>
    <w:rsid w:val="009B6896"/>
    <w:rsid w:val="009B6DD6"/>
    <w:rsid w:val="009B70C0"/>
    <w:rsid w:val="009B7236"/>
    <w:rsid w:val="009B7503"/>
    <w:rsid w:val="009B7937"/>
    <w:rsid w:val="009B79A8"/>
    <w:rsid w:val="009B7A02"/>
    <w:rsid w:val="009B7EDC"/>
    <w:rsid w:val="009C00F5"/>
    <w:rsid w:val="009C06A2"/>
    <w:rsid w:val="009C06DA"/>
    <w:rsid w:val="009C072E"/>
    <w:rsid w:val="009C09DC"/>
    <w:rsid w:val="009C0FC6"/>
    <w:rsid w:val="009C10CE"/>
    <w:rsid w:val="009C1F4A"/>
    <w:rsid w:val="009C2064"/>
    <w:rsid w:val="009C2333"/>
    <w:rsid w:val="009C2494"/>
    <w:rsid w:val="009C2749"/>
    <w:rsid w:val="009C2907"/>
    <w:rsid w:val="009C2B36"/>
    <w:rsid w:val="009C2E0A"/>
    <w:rsid w:val="009C302F"/>
    <w:rsid w:val="009C3A36"/>
    <w:rsid w:val="009C43B7"/>
    <w:rsid w:val="009C441E"/>
    <w:rsid w:val="009C461D"/>
    <w:rsid w:val="009C47A8"/>
    <w:rsid w:val="009C4A46"/>
    <w:rsid w:val="009C4CB1"/>
    <w:rsid w:val="009C5083"/>
    <w:rsid w:val="009C5588"/>
    <w:rsid w:val="009C5BEE"/>
    <w:rsid w:val="009C60C3"/>
    <w:rsid w:val="009C614A"/>
    <w:rsid w:val="009C6259"/>
    <w:rsid w:val="009C64BE"/>
    <w:rsid w:val="009C65F3"/>
    <w:rsid w:val="009C6716"/>
    <w:rsid w:val="009C717B"/>
    <w:rsid w:val="009C738D"/>
    <w:rsid w:val="009D01ED"/>
    <w:rsid w:val="009D0244"/>
    <w:rsid w:val="009D028D"/>
    <w:rsid w:val="009D08CD"/>
    <w:rsid w:val="009D0B2B"/>
    <w:rsid w:val="009D0BF0"/>
    <w:rsid w:val="009D1A6A"/>
    <w:rsid w:val="009D23C4"/>
    <w:rsid w:val="009D25AE"/>
    <w:rsid w:val="009D2BD5"/>
    <w:rsid w:val="009D2D9A"/>
    <w:rsid w:val="009D3ABE"/>
    <w:rsid w:val="009D3ED5"/>
    <w:rsid w:val="009D408E"/>
    <w:rsid w:val="009D5A5E"/>
    <w:rsid w:val="009D621F"/>
    <w:rsid w:val="009D644E"/>
    <w:rsid w:val="009D66EC"/>
    <w:rsid w:val="009D69D9"/>
    <w:rsid w:val="009D6ADB"/>
    <w:rsid w:val="009D7419"/>
    <w:rsid w:val="009D7B47"/>
    <w:rsid w:val="009E00EF"/>
    <w:rsid w:val="009E027C"/>
    <w:rsid w:val="009E0761"/>
    <w:rsid w:val="009E07AB"/>
    <w:rsid w:val="009E089A"/>
    <w:rsid w:val="009E0CD2"/>
    <w:rsid w:val="009E16AA"/>
    <w:rsid w:val="009E214C"/>
    <w:rsid w:val="009E2615"/>
    <w:rsid w:val="009E2B92"/>
    <w:rsid w:val="009E2CFA"/>
    <w:rsid w:val="009E2DAB"/>
    <w:rsid w:val="009E2E5C"/>
    <w:rsid w:val="009E306F"/>
    <w:rsid w:val="009E35DA"/>
    <w:rsid w:val="009E3791"/>
    <w:rsid w:val="009E37E5"/>
    <w:rsid w:val="009E3CAB"/>
    <w:rsid w:val="009E47AB"/>
    <w:rsid w:val="009E4FBF"/>
    <w:rsid w:val="009E50BC"/>
    <w:rsid w:val="009E531B"/>
    <w:rsid w:val="009E55E1"/>
    <w:rsid w:val="009E5901"/>
    <w:rsid w:val="009E5B00"/>
    <w:rsid w:val="009E5D83"/>
    <w:rsid w:val="009E6744"/>
    <w:rsid w:val="009E688E"/>
    <w:rsid w:val="009E6CC0"/>
    <w:rsid w:val="009E708E"/>
    <w:rsid w:val="009E726B"/>
    <w:rsid w:val="009E7745"/>
    <w:rsid w:val="009E78A7"/>
    <w:rsid w:val="009E7AB9"/>
    <w:rsid w:val="009E7CA7"/>
    <w:rsid w:val="009E7E0B"/>
    <w:rsid w:val="009E7E67"/>
    <w:rsid w:val="009F00FA"/>
    <w:rsid w:val="009F0248"/>
    <w:rsid w:val="009F08F4"/>
    <w:rsid w:val="009F099E"/>
    <w:rsid w:val="009F0A24"/>
    <w:rsid w:val="009F0B38"/>
    <w:rsid w:val="009F0EA1"/>
    <w:rsid w:val="009F1493"/>
    <w:rsid w:val="009F1ACA"/>
    <w:rsid w:val="009F1E00"/>
    <w:rsid w:val="009F2026"/>
    <w:rsid w:val="009F202A"/>
    <w:rsid w:val="009F2277"/>
    <w:rsid w:val="009F24F9"/>
    <w:rsid w:val="009F2526"/>
    <w:rsid w:val="009F28D2"/>
    <w:rsid w:val="009F2F87"/>
    <w:rsid w:val="009F32F2"/>
    <w:rsid w:val="009F374D"/>
    <w:rsid w:val="009F3EF9"/>
    <w:rsid w:val="009F4281"/>
    <w:rsid w:val="009F42C7"/>
    <w:rsid w:val="009F432C"/>
    <w:rsid w:val="009F4922"/>
    <w:rsid w:val="009F493E"/>
    <w:rsid w:val="009F518F"/>
    <w:rsid w:val="009F5719"/>
    <w:rsid w:val="009F5BDB"/>
    <w:rsid w:val="009F5DC5"/>
    <w:rsid w:val="009F6602"/>
    <w:rsid w:val="009F6773"/>
    <w:rsid w:val="009F6A57"/>
    <w:rsid w:val="009F6E32"/>
    <w:rsid w:val="009F6E59"/>
    <w:rsid w:val="009F70E3"/>
    <w:rsid w:val="009F746F"/>
    <w:rsid w:val="00A01010"/>
    <w:rsid w:val="00A01A84"/>
    <w:rsid w:val="00A01F10"/>
    <w:rsid w:val="00A021EA"/>
    <w:rsid w:val="00A02647"/>
    <w:rsid w:val="00A02777"/>
    <w:rsid w:val="00A028E4"/>
    <w:rsid w:val="00A02A73"/>
    <w:rsid w:val="00A0384D"/>
    <w:rsid w:val="00A0397B"/>
    <w:rsid w:val="00A039FB"/>
    <w:rsid w:val="00A03B5E"/>
    <w:rsid w:val="00A03E27"/>
    <w:rsid w:val="00A04201"/>
    <w:rsid w:val="00A045F5"/>
    <w:rsid w:val="00A046FC"/>
    <w:rsid w:val="00A04772"/>
    <w:rsid w:val="00A04AFC"/>
    <w:rsid w:val="00A04B79"/>
    <w:rsid w:val="00A04D1E"/>
    <w:rsid w:val="00A04D89"/>
    <w:rsid w:val="00A0502F"/>
    <w:rsid w:val="00A05114"/>
    <w:rsid w:val="00A052DF"/>
    <w:rsid w:val="00A0597C"/>
    <w:rsid w:val="00A05BF2"/>
    <w:rsid w:val="00A05C5E"/>
    <w:rsid w:val="00A05FDE"/>
    <w:rsid w:val="00A06027"/>
    <w:rsid w:val="00A060F2"/>
    <w:rsid w:val="00A064AB"/>
    <w:rsid w:val="00A064EB"/>
    <w:rsid w:val="00A0663E"/>
    <w:rsid w:val="00A06C2F"/>
    <w:rsid w:val="00A06FBB"/>
    <w:rsid w:val="00A0723C"/>
    <w:rsid w:val="00A075C6"/>
    <w:rsid w:val="00A07C03"/>
    <w:rsid w:val="00A07CC2"/>
    <w:rsid w:val="00A10009"/>
    <w:rsid w:val="00A10E30"/>
    <w:rsid w:val="00A117D5"/>
    <w:rsid w:val="00A117F6"/>
    <w:rsid w:val="00A11869"/>
    <w:rsid w:val="00A11B82"/>
    <w:rsid w:val="00A11BEC"/>
    <w:rsid w:val="00A12305"/>
    <w:rsid w:val="00A12524"/>
    <w:rsid w:val="00A1254D"/>
    <w:rsid w:val="00A12FC8"/>
    <w:rsid w:val="00A1346F"/>
    <w:rsid w:val="00A13492"/>
    <w:rsid w:val="00A13AF6"/>
    <w:rsid w:val="00A13C6F"/>
    <w:rsid w:val="00A14027"/>
    <w:rsid w:val="00A145F8"/>
    <w:rsid w:val="00A14D86"/>
    <w:rsid w:val="00A15518"/>
    <w:rsid w:val="00A158DF"/>
    <w:rsid w:val="00A15B28"/>
    <w:rsid w:val="00A15D58"/>
    <w:rsid w:val="00A15E32"/>
    <w:rsid w:val="00A16411"/>
    <w:rsid w:val="00A16449"/>
    <w:rsid w:val="00A1644B"/>
    <w:rsid w:val="00A1651E"/>
    <w:rsid w:val="00A165A4"/>
    <w:rsid w:val="00A1697D"/>
    <w:rsid w:val="00A169A2"/>
    <w:rsid w:val="00A16A3F"/>
    <w:rsid w:val="00A16CCB"/>
    <w:rsid w:val="00A16DAC"/>
    <w:rsid w:val="00A16E63"/>
    <w:rsid w:val="00A1719E"/>
    <w:rsid w:val="00A17264"/>
    <w:rsid w:val="00A17786"/>
    <w:rsid w:val="00A1791A"/>
    <w:rsid w:val="00A179B0"/>
    <w:rsid w:val="00A17C8E"/>
    <w:rsid w:val="00A17ECE"/>
    <w:rsid w:val="00A2011A"/>
    <w:rsid w:val="00A2020B"/>
    <w:rsid w:val="00A2041A"/>
    <w:rsid w:val="00A2045F"/>
    <w:rsid w:val="00A205CB"/>
    <w:rsid w:val="00A2069F"/>
    <w:rsid w:val="00A20A45"/>
    <w:rsid w:val="00A20F0B"/>
    <w:rsid w:val="00A22058"/>
    <w:rsid w:val="00A220D1"/>
    <w:rsid w:val="00A22144"/>
    <w:rsid w:val="00A22539"/>
    <w:rsid w:val="00A22C11"/>
    <w:rsid w:val="00A22E04"/>
    <w:rsid w:val="00A2323A"/>
    <w:rsid w:val="00A23738"/>
    <w:rsid w:val="00A23978"/>
    <w:rsid w:val="00A23D7F"/>
    <w:rsid w:val="00A23ECC"/>
    <w:rsid w:val="00A2421B"/>
    <w:rsid w:val="00A2492B"/>
    <w:rsid w:val="00A24959"/>
    <w:rsid w:val="00A24B3D"/>
    <w:rsid w:val="00A24ED1"/>
    <w:rsid w:val="00A24FCA"/>
    <w:rsid w:val="00A25BB3"/>
    <w:rsid w:val="00A25E53"/>
    <w:rsid w:val="00A25E97"/>
    <w:rsid w:val="00A2624C"/>
    <w:rsid w:val="00A2637E"/>
    <w:rsid w:val="00A26866"/>
    <w:rsid w:val="00A26B48"/>
    <w:rsid w:val="00A26D57"/>
    <w:rsid w:val="00A26EC0"/>
    <w:rsid w:val="00A27015"/>
    <w:rsid w:val="00A2710D"/>
    <w:rsid w:val="00A2712E"/>
    <w:rsid w:val="00A2738F"/>
    <w:rsid w:val="00A27795"/>
    <w:rsid w:val="00A2797A"/>
    <w:rsid w:val="00A27B5C"/>
    <w:rsid w:val="00A27B7A"/>
    <w:rsid w:val="00A27E1D"/>
    <w:rsid w:val="00A304FF"/>
    <w:rsid w:val="00A3087E"/>
    <w:rsid w:val="00A3090B"/>
    <w:rsid w:val="00A30CC5"/>
    <w:rsid w:val="00A312B6"/>
    <w:rsid w:val="00A313B6"/>
    <w:rsid w:val="00A31609"/>
    <w:rsid w:val="00A31A06"/>
    <w:rsid w:val="00A31B4D"/>
    <w:rsid w:val="00A32294"/>
    <w:rsid w:val="00A325DE"/>
    <w:rsid w:val="00A32729"/>
    <w:rsid w:val="00A3293B"/>
    <w:rsid w:val="00A32A68"/>
    <w:rsid w:val="00A32ACC"/>
    <w:rsid w:val="00A32CAA"/>
    <w:rsid w:val="00A33350"/>
    <w:rsid w:val="00A334A3"/>
    <w:rsid w:val="00A3350C"/>
    <w:rsid w:val="00A337D6"/>
    <w:rsid w:val="00A33BEC"/>
    <w:rsid w:val="00A33D9C"/>
    <w:rsid w:val="00A341F6"/>
    <w:rsid w:val="00A3451F"/>
    <w:rsid w:val="00A348C2"/>
    <w:rsid w:val="00A3490A"/>
    <w:rsid w:val="00A355E9"/>
    <w:rsid w:val="00A356EE"/>
    <w:rsid w:val="00A35A21"/>
    <w:rsid w:val="00A35B25"/>
    <w:rsid w:val="00A35BEE"/>
    <w:rsid w:val="00A35D74"/>
    <w:rsid w:val="00A35FAF"/>
    <w:rsid w:val="00A3606B"/>
    <w:rsid w:val="00A36779"/>
    <w:rsid w:val="00A37240"/>
    <w:rsid w:val="00A37407"/>
    <w:rsid w:val="00A3741F"/>
    <w:rsid w:val="00A374EF"/>
    <w:rsid w:val="00A37522"/>
    <w:rsid w:val="00A37564"/>
    <w:rsid w:val="00A37790"/>
    <w:rsid w:val="00A379D8"/>
    <w:rsid w:val="00A37D93"/>
    <w:rsid w:val="00A405B1"/>
    <w:rsid w:val="00A40D3C"/>
    <w:rsid w:val="00A415B1"/>
    <w:rsid w:val="00A415D0"/>
    <w:rsid w:val="00A419C3"/>
    <w:rsid w:val="00A4226A"/>
    <w:rsid w:val="00A42293"/>
    <w:rsid w:val="00A436CB"/>
    <w:rsid w:val="00A438D3"/>
    <w:rsid w:val="00A43CB1"/>
    <w:rsid w:val="00A43CE9"/>
    <w:rsid w:val="00A43DAA"/>
    <w:rsid w:val="00A43DF6"/>
    <w:rsid w:val="00A43EF8"/>
    <w:rsid w:val="00A43FA5"/>
    <w:rsid w:val="00A4479F"/>
    <w:rsid w:val="00A44FF0"/>
    <w:rsid w:val="00A4517F"/>
    <w:rsid w:val="00A45711"/>
    <w:rsid w:val="00A45933"/>
    <w:rsid w:val="00A461F3"/>
    <w:rsid w:val="00A463CB"/>
    <w:rsid w:val="00A464F9"/>
    <w:rsid w:val="00A46515"/>
    <w:rsid w:val="00A4681D"/>
    <w:rsid w:val="00A46910"/>
    <w:rsid w:val="00A46D41"/>
    <w:rsid w:val="00A46D5A"/>
    <w:rsid w:val="00A470C6"/>
    <w:rsid w:val="00A47AF8"/>
    <w:rsid w:val="00A47AFD"/>
    <w:rsid w:val="00A47DA2"/>
    <w:rsid w:val="00A47DC2"/>
    <w:rsid w:val="00A50230"/>
    <w:rsid w:val="00A50977"/>
    <w:rsid w:val="00A50C18"/>
    <w:rsid w:val="00A50C23"/>
    <w:rsid w:val="00A510C7"/>
    <w:rsid w:val="00A5181B"/>
    <w:rsid w:val="00A51B56"/>
    <w:rsid w:val="00A52045"/>
    <w:rsid w:val="00A52095"/>
    <w:rsid w:val="00A52181"/>
    <w:rsid w:val="00A52216"/>
    <w:rsid w:val="00A52775"/>
    <w:rsid w:val="00A527C9"/>
    <w:rsid w:val="00A528E2"/>
    <w:rsid w:val="00A52A7A"/>
    <w:rsid w:val="00A53091"/>
    <w:rsid w:val="00A533E9"/>
    <w:rsid w:val="00A5363E"/>
    <w:rsid w:val="00A537E6"/>
    <w:rsid w:val="00A538D6"/>
    <w:rsid w:val="00A53A92"/>
    <w:rsid w:val="00A53CCE"/>
    <w:rsid w:val="00A53D31"/>
    <w:rsid w:val="00A5466C"/>
    <w:rsid w:val="00A54814"/>
    <w:rsid w:val="00A549A6"/>
    <w:rsid w:val="00A54B96"/>
    <w:rsid w:val="00A55A1A"/>
    <w:rsid w:val="00A55AAF"/>
    <w:rsid w:val="00A56296"/>
    <w:rsid w:val="00A56346"/>
    <w:rsid w:val="00A564F9"/>
    <w:rsid w:val="00A56CAC"/>
    <w:rsid w:val="00A56EA7"/>
    <w:rsid w:val="00A57572"/>
    <w:rsid w:val="00A576AC"/>
    <w:rsid w:val="00A57A1C"/>
    <w:rsid w:val="00A57A53"/>
    <w:rsid w:val="00A57FCF"/>
    <w:rsid w:val="00A57FEA"/>
    <w:rsid w:val="00A601E4"/>
    <w:rsid w:val="00A60D21"/>
    <w:rsid w:val="00A610DA"/>
    <w:rsid w:val="00A6128F"/>
    <w:rsid w:val="00A6161F"/>
    <w:rsid w:val="00A61866"/>
    <w:rsid w:val="00A61975"/>
    <w:rsid w:val="00A61AE3"/>
    <w:rsid w:val="00A61B19"/>
    <w:rsid w:val="00A620C8"/>
    <w:rsid w:val="00A624D9"/>
    <w:rsid w:val="00A62D68"/>
    <w:rsid w:val="00A6377B"/>
    <w:rsid w:val="00A63D2E"/>
    <w:rsid w:val="00A63F06"/>
    <w:rsid w:val="00A6405A"/>
    <w:rsid w:val="00A646EB"/>
    <w:rsid w:val="00A64783"/>
    <w:rsid w:val="00A648F6"/>
    <w:rsid w:val="00A65798"/>
    <w:rsid w:val="00A65822"/>
    <w:rsid w:val="00A660F2"/>
    <w:rsid w:val="00A663B5"/>
    <w:rsid w:val="00A663D3"/>
    <w:rsid w:val="00A66AD7"/>
    <w:rsid w:val="00A66D79"/>
    <w:rsid w:val="00A67322"/>
    <w:rsid w:val="00A67B6E"/>
    <w:rsid w:val="00A67BC3"/>
    <w:rsid w:val="00A701F4"/>
    <w:rsid w:val="00A703BF"/>
    <w:rsid w:val="00A70510"/>
    <w:rsid w:val="00A70AF5"/>
    <w:rsid w:val="00A70D76"/>
    <w:rsid w:val="00A70FAD"/>
    <w:rsid w:val="00A717BA"/>
    <w:rsid w:val="00A71829"/>
    <w:rsid w:val="00A71B27"/>
    <w:rsid w:val="00A71C18"/>
    <w:rsid w:val="00A71CDB"/>
    <w:rsid w:val="00A71D0B"/>
    <w:rsid w:val="00A71EAD"/>
    <w:rsid w:val="00A72150"/>
    <w:rsid w:val="00A7215A"/>
    <w:rsid w:val="00A727E8"/>
    <w:rsid w:val="00A728D9"/>
    <w:rsid w:val="00A72CEC"/>
    <w:rsid w:val="00A73869"/>
    <w:rsid w:val="00A73D7D"/>
    <w:rsid w:val="00A73DD7"/>
    <w:rsid w:val="00A74329"/>
    <w:rsid w:val="00A7479B"/>
    <w:rsid w:val="00A74BFC"/>
    <w:rsid w:val="00A74C8C"/>
    <w:rsid w:val="00A74CBD"/>
    <w:rsid w:val="00A7502C"/>
    <w:rsid w:val="00A75089"/>
    <w:rsid w:val="00A7512A"/>
    <w:rsid w:val="00A7572F"/>
    <w:rsid w:val="00A75A6F"/>
    <w:rsid w:val="00A7605F"/>
    <w:rsid w:val="00A7631F"/>
    <w:rsid w:val="00A7688F"/>
    <w:rsid w:val="00A7698E"/>
    <w:rsid w:val="00A7702C"/>
    <w:rsid w:val="00A778D4"/>
    <w:rsid w:val="00A802A7"/>
    <w:rsid w:val="00A80387"/>
    <w:rsid w:val="00A803E8"/>
    <w:rsid w:val="00A804F0"/>
    <w:rsid w:val="00A806E6"/>
    <w:rsid w:val="00A808AB"/>
    <w:rsid w:val="00A80C1D"/>
    <w:rsid w:val="00A81086"/>
    <w:rsid w:val="00A81120"/>
    <w:rsid w:val="00A81267"/>
    <w:rsid w:val="00A81AA9"/>
    <w:rsid w:val="00A81ACD"/>
    <w:rsid w:val="00A81D04"/>
    <w:rsid w:val="00A81E09"/>
    <w:rsid w:val="00A81FDF"/>
    <w:rsid w:val="00A8232A"/>
    <w:rsid w:val="00A8253F"/>
    <w:rsid w:val="00A82A70"/>
    <w:rsid w:val="00A82EB6"/>
    <w:rsid w:val="00A83226"/>
    <w:rsid w:val="00A83324"/>
    <w:rsid w:val="00A838E4"/>
    <w:rsid w:val="00A8392D"/>
    <w:rsid w:val="00A83ADB"/>
    <w:rsid w:val="00A83EB7"/>
    <w:rsid w:val="00A83FA2"/>
    <w:rsid w:val="00A84000"/>
    <w:rsid w:val="00A8460D"/>
    <w:rsid w:val="00A84960"/>
    <w:rsid w:val="00A85CA2"/>
    <w:rsid w:val="00A85F3A"/>
    <w:rsid w:val="00A863C8"/>
    <w:rsid w:val="00A863E0"/>
    <w:rsid w:val="00A86E91"/>
    <w:rsid w:val="00A86EA6"/>
    <w:rsid w:val="00A87205"/>
    <w:rsid w:val="00A8742D"/>
    <w:rsid w:val="00A87461"/>
    <w:rsid w:val="00A87535"/>
    <w:rsid w:val="00A87556"/>
    <w:rsid w:val="00A87940"/>
    <w:rsid w:val="00A87EFD"/>
    <w:rsid w:val="00A900B9"/>
    <w:rsid w:val="00A90A29"/>
    <w:rsid w:val="00A90D1F"/>
    <w:rsid w:val="00A91240"/>
    <w:rsid w:val="00A91A2F"/>
    <w:rsid w:val="00A9209C"/>
    <w:rsid w:val="00A922AE"/>
    <w:rsid w:val="00A92954"/>
    <w:rsid w:val="00A92A0B"/>
    <w:rsid w:val="00A92E91"/>
    <w:rsid w:val="00A931B9"/>
    <w:rsid w:val="00A9360A"/>
    <w:rsid w:val="00A93BC2"/>
    <w:rsid w:val="00A93FE5"/>
    <w:rsid w:val="00A94675"/>
    <w:rsid w:val="00A94B0B"/>
    <w:rsid w:val="00A94F9E"/>
    <w:rsid w:val="00A957FE"/>
    <w:rsid w:val="00A95B4C"/>
    <w:rsid w:val="00A95C94"/>
    <w:rsid w:val="00A95EC1"/>
    <w:rsid w:val="00A960CD"/>
    <w:rsid w:val="00A96289"/>
    <w:rsid w:val="00A96C3E"/>
    <w:rsid w:val="00A96CA0"/>
    <w:rsid w:val="00A96DF0"/>
    <w:rsid w:val="00A971A5"/>
    <w:rsid w:val="00A97489"/>
    <w:rsid w:val="00A97492"/>
    <w:rsid w:val="00A97599"/>
    <w:rsid w:val="00A976B9"/>
    <w:rsid w:val="00A97BA3"/>
    <w:rsid w:val="00AA08FD"/>
    <w:rsid w:val="00AA0A5B"/>
    <w:rsid w:val="00AA0EFD"/>
    <w:rsid w:val="00AA0F06"/>
    <w:rsid w:val="00AA0F13"/>
    <w:rsid w:val="00AA1753"/>
    <w:rsid w:val="00AA1C95"/>
    <w:rsid w:val="00AA1D46"/>
    <w:rsid w:val="00AA1E6E"/>
    <w:rsid w:val="00AA1FD4"/>
    <w:rsid w:val="00AA213A"/>
    <w:rsid w:val="00AA2234"/>
    <w:rsid w:val="00AA2A8A"/>
    <w:rsid w:val="00AA2C7F"/>
    <w:rsid w:val="00AA3320"/>
    <w:rsid w:val="00AA3493"/>
    <w:rsid w:val="00AA390D"/>
    <w:rsid w:val="00AA3D40"/>
    <w:rsid w:val="00AA3D82"/>
    <w:rsid w:val="00AA3FF1"/>
    <w:rsid w:val="00AA4498"/>
    <w:rsid w:val="00AA463B"/>
    <w:rsid w:val="00AA48A6"/>
    <w:rsid w:val="00AA4B61"/>
    <w:rsid w:val="00AA513B"/>
    <w:rsid w:val="00AA54FA"/>
    <w:rsid w:val="00AA5682"/>
    <w:rsid w:val="00AA597C"/>
    <w:rsid w:val="00AA5C24"/>
    <w:rsid w:val="00AA5C3D"/>
    <w:rsid w:val="00AA5D01"/>
    <w:rsid w:val="00AA5F47"/>
    <w:rsid w:val="00AA60CE"/>
    <w:rsid w:val="00AA61F6"/>
    <w:rsid w:val="00AA6897"/>
    <w:rsid w:val="00AA6D10"/>
    <w:rsid w:val="00AA6E74"/>
    <w:rsid w:val="00AA72A1"/>
    <w:rsid w:val="00AA7564"/>
    <w:rsid w:val="00AA765E"/>
    <w:rsid w:val="00AA774A"/>
    <w:rsid w:val="00AA7A5D"/>
    <w:rsid w:val="00AA7B9D"/>
    <w:rsid w:val="00AA7EA6"/>
    <w:rsid w:val="00AA7FA7"/>
    <w:rsid w:val="00AA7FAA"/>
    <w:rsid w:val="00AB0594"/>
    <w:rsid w:val="00AB096F"/>
    <w:rsid w:val="00AB0BC7"/>
    <w:rsid w:val="00AB0C96"/>
    <w:rsid w:val="00AB0D40"/>
    <w:rsid w:val="00AB0D81"/>
    <w:rsid w:val="00AB0EB3"/>
    <w:rsid w:val="00AB101F"/>
    <w:rsid w:val="00AB10D4"/>
    <w:rsid w:val="00AB1369"/>
    <w:rsid w:val="00AB150B"/>
    <w:rsid w:val="00AB1771"/>
    <w:rsid w:val="00AB1AD1"/>
    <w:rsid w:val="00AB1AFA"/>
    <w:rsid w:val="00AB1BD7"/>
    <w:rsid w:val="00AB203C"/>
    <w:rsid w:val="00AB2145"/>
    <w:rsid w:val="00AB22D0"/>
    <w:rsid w:val="00AB25A1"/>
    <w:rsid w:val="00AB2730"/>
    <w:rsid w:val="00AB2D77"/>
    <w:rsid w:val="00AB2E0C"/>
    <w:rsid w:val="00AB34AD"/>
    <w:rsid w:val="00AB357F"/>
    <w:rsid w:val="00AB42F7"/>
    <w:rsid w:val="00AB458F"/>
    <w:rsid w:val="00AB4E78"/>
    <w:rsid w:val="00AB5008"/>
    <w:rsid w:val="00AB535B"/>
    <w:rsid w:val="00AB53EA"/>
    <w:rsid w:val="00AB5503"/>
    <w:rsid w:val="00AB5530"/>
    <w:rsid w:val="00AB5988"/>
    <w:rsid w:val="00AB5A83"/>
    <w:rsid w:val="00AB605C"/>
    <w:rsid w:val="00AB6367"/>
    <w:rsid w:val="00AB6B5F"/>
    <w:rsid w:val="00AB6C3B"/>
    <w:rsid w:val="00AB6D41"/>
    <w:rsid w:val="00AB6E8F"/>
    <w:rsid w:val="00AB749A"/>
    <w:rsid w:val="00AB7CA2"/>
    <w:rsid w:val="00AB7E6A"/>
    <w:rsid w:val="00AB7EBF"/>
    <w:rsid w:val="00AC017A"/>
    <w:rsid w:val="00AC04FC"/>
    <w:rsid w:val="00AC0D31"/>
    <w:rsid w:val="00AC102B"/>
    <w:rsid w:val="00AC1178"/>
    <w:rsid w:val="00AC1298"/>
    <w:rsid w:val="00AC137C"/>
    <w:rsid w:val="00AC184C"/>
    <w:rsid w:val="00AC1CCA"/>
    <w:rsid w:val="00AC1E41"/>
    <w:rsid w:val="00AC25A1"/>
    <w:rsid w:val="00AC25D8"/>
    <w:rsid w:val="00AC267B"/>
    <w:rsid w:val="00AC2804"/>
    <w:rsid w:val="00AC2C3D"/>
    <w:rsid w:val="00AC2E37"/>
    <w:rsid w:val="00AC30B1"/>
    <w:rsid w:val="00AC316D"/>
    <w:rsid w:val="00AC363A"/>
    <w:rsid w:val="00AC3AEF"/>
    <w:rsid w:val="00AC3B55"/>
    <w:rsid w:val="00AC3C7A"/>
    <w:rsid w:val="00AC3F7E"/>
    <w:rsid w:val="00AC41A9"/>
    <w:rsid w:val="00AC42E6"/>
    <w:rsid w:val="00AC49AC"/>
    <w:rsid w:val="00AC4B07"/>
    <w:rsid w:val="00AC4E10"/>
    <w:rsid w:val="00AC5A08"/>
    <w:rsid w:val="00AC5C3B"/>
    <w:rsid w:val="00AC5E5C"/>
    <w:rsid w:val="00AC675D"/>
    <w:rsid w:val="00AC6AF8"/>
    <w:rsid w:val="00AC7050"/>
    <w:rsid w:val="00AC72E0"/>
    <w:rsid w:val="00AC7BAA"/>
    <w:rsid w:val="00AC7D89"/>
    <w:rsid w:val="00AC7EEF"/>
    <w:rsid w:val="00AD0199"/>
    <w:rsid w:val="00AD0B21"/>
    <w:rsid w:val="00AD0C20"/>
    <w:rsid w:val="00AD0DB5"/>
    <w:rsid w:val="00AD0F89"/>
    <w:rsid w:val="00AD12DC"/>
    <w:rsid w:val="00AD13A9"/>
    <w:rsid w:val="00AD15B2"/>
    <w:rsid w:val="00AD1614"/>
    <w:rsid w:val="00AD1F0D"/>
    <w:rsid w:val="00AD278A"/>
    <w:rsid w:val="00AD2A05"/>
    <w:rsid w:val="00AD2B46"/>
    <w:rsid w:val="00AD2DFC"/>
    <w:rsid w:val="00AD2E94"/>
    <w:rsid w:val="00AD3438"/>
    <w:rsid w:val="00AD3AC5"/>
    <w:rsid w:val="00AD3C5C"/>
    <w:rsid w:val="00AD3EAE"/>
    <w:rsid w:val="00AD4398"/>
    <w:rsid w:val="00AD44E6"/>
    <w:rsid w:val="00AD473C"/>
    <w:rsid w:val="00AD4F12"/>
    <w:rsid w:val="00AD53FA"/>
    <w:rsid w:val="00AD54D0"/>
    <w:rsid w:val="00AD57C4"/>
    <w:rsid w:val="00AD5862"/>
    <w:rsid w:val="00AD5D38"/>
    <w:rsid w:val="00AD63C4"/>
    <w:rsid w:val="00AD652C"/>
    <w:rsid w:val="00AD655E"/>
    <w:rsid w:val="00AD677B"/>
    <w:rsid w:val="00AD677D"/>
    <w:rsid w:val="00AD68BB"/>
    <w:rsid w:val="00AD6B58"/>
    <w:rsid w:val="00AD6E4D"/>
    <w:rsid w:val="00AD7A8C"/>
    <w:rsid w:val="00AD7DA2"/>
    <w:rsid w:val="00AD7DBA"/>
    <w:rsid w:val="00AE05B0"/>
    <w:rsid w:val="00AE0861"/>
    <w:rsid w:val="00AE109F"/>
    <w:rsid w:val="00AE135D"/>
    <w:rsid w:val="00AE151A"/>
    <w:rsid w:val="00AE1F34"/>
    <w:rsid w:val="00AE2269"/>
    <w:rsid w:val="00AE26FF"/>
    <w:rsid w:val="00AE288A"/>
    <w:rsid w:val="00AE2CB3"/>
    <w:rsid w:val="00AE2F8B"/>
    <w:rsid w:val="00AE3080"/>
    <w:rsid w:val="00AE3120"/>
    <w:rsid w:val="00AE33DD"/>
    <w:rsid w:val="00AE3582"/>
    <w:rsid w:val="00AE35E3"/>
    <w:rsid w:val="00AE370B"/>
    <w:rsid w:val="00AE373A"/>
    <w:rsid w:val="00AE3851"/>
    <w:rsid w:val="00AE3985"/>
    <w:rsid w:val="00AE4272"/>
    <w:rsid w:val="00AE43B3"/>
    <w:rsid w:val="00AE4471"/>
    <w:rsid w:val="00AE4B1C"/>
    <w:rsid w:val="00AE5A13"/>
    <w:rsid w:val="00AE5B8C"/>
    <w:rsid w:val="00AE5C4F"/>
    <w:rsid w:val="00AE5CCF"/>
    <w:rsid w:val="00AE5D7C"/>
    <w:rsid w:val="00AE6660"/>
    <w:rsid w:val="00AE6E67"/>
    <w:rsid w:val="00AE7018"/>
    <w:rsid w:val="00AE7060"/>
    <w:rsid w:val="00AE71B8"/>
    <w:rsid w:val="00AE7454"/>
    <w:rsid w:val="00AE7674"/>
    <w:rsid w:val="00AE7977"/>
    <w:rsid w:val="00AF0075"/>
    <w:rsid w:val="00AF0397"/>
    <w:rsid w:val="00AF04D5"/>
    <w:rsid w:val="00AF060F"/>
    <w:rsid w:val="00AF08A7"/>
    <w:rsid w:val="00AF0B42"/>
    <w:rsid w:val="00AF1591"/>
    <w:rsid w:val="00AF19D3"/>
    <w:rsid w:val="00AF1E32"/>
    <w:rsid w:val="00AF2087"/>
    <w:rsid w:val="00AF26F0"/>
    <w:rsid w:val="00AF26FA"/>
    <w:rsid w:val="00AF2F4B"/>
    <w:rsid w:val="00AF30D4"/>
    <w:rsid w:val="00AF3418"/>
    <w:rsid w:val="00AF39DD"/>
    <w:rsid w:val="00AF3D28"/>
    <w:rsid w:val="00AF41AD"/>
    <w:rsid w:val="00AF43AD"/>
    <w:rsid w:val="00AF454F"/>
    <w:rsid w:val="00AF4FB5"/>
    <w:rsid w:val="00AF55AD"/>
    <w:rsid w:val="00AF61BC"/>
    <w:rsid w:val="00AF6297"/>
    <w:rsid w:val="00AF6305"/>
    <w:rsid w:val="00AF6313"/>
    <w:rsid w:val="00AF704A"/>
    <w:rsid w:val="00AF72DA"/>
    <w:rsid w:val="00AF776E"/>
    <w:rsid w:val="00AF7955"/>
    <w:rsid w:val="00B000B5"/>
    <w:rsid w:val="00B00CAE"/>
    <w:rsid w:val="00B011CA"/>
    <w:rsid w:val="00B01710"/>
    <w:rsid w:val="00B01880"/>
    <w:rsid w:val="00B01B00"/>
    <w:rsid w:val="00B01F4D"/>
    <w:rsid w:val="00B02450"/>
    <w:rsid w:val="00B02934"/>
    <w:rsid w:val="00B029E4"/>
    <w:rsid w:val="00B02C7E"/>
    <w:rsid w:val="00B02F29"/>
    <w:rsid w:val="00B0334D"/>
    <w:rsid w:val="00B03586"/>
    <w:rsid w:val="00B039FC"/>
    <w:rsid w:val="00B03B85"/>
    <w:rsid w:val="00B03DEB"/>
    <w:rsid w:val="00B042C6"/>
    <w:rsid w:val="00B04B91"/>
    <w:rsid w:val="00B04CD1"/>
    <w:rsid w:val="00B04CDB"/>
    <w:rsid w:val="00B05027"/>
    <w:rsid w:val="00B05376"/>
    <w:rsid w:val="00B053B1"/>
    <w:rsid w:val="00B05BF0"/>
    <w:rsid w:val="00B05FA3"/>
    <w:rsid w:val="00B060B5"/>
    <w:rsid w:val="00B061CD"/>
    <w:rsid w:val="00B06457"/>
    <w:rsid w:val="00B06575"/>
    <w:rsid w:val="00B06724"/>
    <w:rsid w:val="00B06776"/>
    <w:rsid w:val="00B06997"/>
    <w:rsid w:val="00B07684"/>
    <w:rsid w:val="00B07A68"/>
    <w:rsid w:val="00B07AD1"/>
    <w:rsid w:val="00B07B52"/>
    <w:rsid w:val="00B102FC"/>
    <w:rsid w:val="00B1035A"/>
    <w:rsid w:val="00B1054E"/>
    <w:rsid w:val="00B10709"/>
    <w:rsid w:val="00B10B30"/>
    <w:rsid w:val="00B10C65"/>
    <w:rsid w:val="00B1107D"/>
    <w:rsid w:val="00B1138F"/>
    <w:rsid w:val="00B1199F"/>
    <w:rsid w:val="00B11A17"/>
    <w:rsid w:val="00B125D6"/>
    <w:rsid w:val="00B127BC"/>
    <w:rsid w:val="00B12A6D"/>
    <w:rsid w:val="00B12C3D"/>
    <w:rsid w:val="00B12D83"/>
    <w:rsid w:val="00B13023"/>
    <w:rsid w:val="00B13107"/>
    <w:rsid w:val="00B132ED"/>
    <w:rsid w:val="00B13AD5"/>
    <w:rsid w:val="00B143B9"/>
    <w:rsid w:val="00B147D3"/>
    <w:rsid w:val="00B1563B"/>
    <w:rsid w:val="00B15A16"/>
    <w:rsid w:val="00B15C1C"/>
    <w:rsid w:val="00B15E51"/>
    <w:rsid w:val="00B161D1"/>
    <w:rsid w:val="00B16E32"/>
    <w:rsid w:val="00B16EC7"/>
    <w:rsid w:val="00B16F53"/>
    <w:rsid w:val="00B17289"/>
    <w:rsid w:val="00B17353"/>
    <w:rsid w:val="00B179CC"/>
    <w:rsid w:val="00B17D60"/>
    <w:rsid w:val="00B20454"/>
    <w:rsid w:val="00B204B7"/>
    <w:rsid w:val="00B2065B"/>
    <w:rsid w:val="00B2098B"/>
    <w:rsid w:val="00B20AD6"/>
    <w:rsid w:val="00B20CC0"/>
    <w:rsid w:val="00B20D1D"/>
    <w:rsid w:val="00B21517"/>
    <w:rsid w:val="00B217B6"/>
    <w:rsid w:val="00B2189F"/>
    <w:rsid w:val="00B21A38"/>
    <w:rsid w:val="00B21B46"/>
    <w:rsid w:val="00B21DA1"/>
    <w:rsid w:val="00B21F3A"/>
    <w:rsid w:val="00B21F56"/>
    <w:rsid w:val="00B21FD3"/>
    <w:rsid w:val="00B221E5"/>
    <w:rsid w:val="00B223CB"/>
    <w:rsid w:val="00B22542"/>
    <w:rsid w:val="00B227B8"/>
    <w:rsid w:val="00B22A27"/>
    <w:rsid w:val="00B22F44"/>
    <w:rsid w:val="00B2339D"/>
    <w:rsid w:val="00B233CC"/>
    <w:rsid w:val="00B233F3"/>
    <w:rsid w:val="00B23494"/>
    <w:rsid w:val="00B23786"/>
    <w:rsid w:val="00B238A4"/>
    <w:rsid w:val="00B23C32"/>
    <w:rsid w:val="00B23C84"/>
    <w:rsid w:val="00B23CDA"/>
    <w:rsid w:val="00B23E01"/>
    <w:rsid w:val="00B23ECD"/>
    <w:rsid w:val="00B240B2"/>
    <w:rsid w:val="00B242C6"/>
    <w:rsid w:val="00B2430C"/>
    <w:rsid w:val="00B24672"/>
    <w:rsid w:val="00B24706"/>
    <w:rsid w:val="00B248D3"/>
    <w:rsid w:val="00B24A5B"/>
    <w:rsid w:val="00B24C10"/>
    <w:rsid w:val="00B24E68"/>
    <w:rsid w:val="00B2523E"/>
    <w:rsid w:val="00B25945"/>
    <w:rsid w:val="00B25B3E"/>
    <w:rsid w:val="00B25DFB"/>
    <w:rsid w:val="00B25E1A"/>
    <w:rsid w:val="00B2616F"/>
    <w:rsid w:val="00B26352"/>
    <w:rsid w:val="00B26B58"/>
    <w:rsid w:val="00B27386"/>
    <w:rsid w:val="00B273B5"/>
    <w:rsid w:val="00B27A05"/>
    <w:rsid w:val="00B27C3D"/>
    <w:rsid w:val="00B3024C"/>
    <w:rsid w:val="00B307FD"/>
    <w:rsid w:val="00B30B28"/>
    <w:rsid w:val="00B313DF"/>
    <w:rsid w:val="00B322C2"/>
    <w:rsid w:val="00B32447"/>
    <w:rsid w:val="00B32473"/>
    <w:rsid w:val="00B32593"/>
    <w:rsid w:val="00B32A2C"/>
    <w:rsid w:val="00B32CA5"/>
    <w:rsid w:val="00B32D0F"/>
    <w:rsid w:val="00B32DF0"/>
    <w:rsid w:val="00B32E3A"/>
    <w:rsid w:val="00B33122"/>
    <w:rsid w:val="00B33327"/>
    <w:rsid w:val="00B33A71"/>
    <w:rsid w:val="00B34063"/>
    <w:rsid w:val="00B34368"/>
    <w:rsid w:val="00B34898"/>
    <w:rsid w:val="00B34A4F"/>
    <w:rsid w:val="00B34AB8"/>
    <w:rsid w:val="00B34C16"/>
    <w:rsid w:val="00B351DC"/>
    <w:rsid w:val="00B3528B"/>
    <w:rsid w:val="00B35331"/>
    <w:rsid w:val="00B356E5"/>
    <w:rsid w:val="00B35CCA"/>
    <w:rsid w:val="00B3631A"/>
    <w:rsid w:val="00B36E50"/>
    <w:rsid w:val="00B370AD"/>
    <w:rsid w:val="00B37109"/>
    <w:rsid w:val="00B37330"/>
    <w:rsid w:val="00B377B3"/>
    <w:rsid w:val="00B37B88"/>
    <w:rsid w:val="00B37ED6"/>
    <w:rsid w:val="00B37FC0"/>
    <w:rsid w:val="00B4026E"/>
    <w:rsid w:val="00B4034A"/>
    <w:rsid w:val="00B40A10"/>
    <w:rsid w:val="00B40D62"/>
    <w:rsid w:val="00B413FF"/>
    <w:rsid w:val="00B41697"/>
    <w:rsid w:val="00B41A21"/>
    <w:rsid w:val="00B41F5F"/>
    <w:rsid w:val="00B42265"/>
    <w:rsid w:val="00B424D1"/>
    <w:rsid w:val="00B42619"/>
    <w:rsid w:val="00B4262A"/>
    <w:rsid w:val="00B42643"/>
    <w:rsid w:val="00B427BB"/>
    <w:rsid w:val="00B42A02"/>
    <w:rsid w:val="00B42A2A"/>
    <w:rsid w:val="00B42B08"/>
    <w:rsid w:val="00B42BDA"/>
    <w:rsid w:val="00B43B57"/>
    <w:rsid w:val="00B43CC1"/>
    <w:rsid w:val="00B43FCF"/>
    <w:rsid w:val="00B44297"/>
    <w:rsid w:val="00B443A1"/>
    <w:rsid w:val="00B445C5"/>
    <w:rsid w:val="00B44CBA"/>
    <w:rsid w:val="00B44EA2"/>
    <w:rsid w:val="00B456B5"/>
    <w:rsid w:val="00B45969"/>
    <w:rsid w:val="00B4621A"/>
    <w:rsid w:val="00B4637B"/>
    <w:rsid w:val="00B467AD"/>
    <w:rsid w:val="00B469DA"/>
    <w:rsid w:val="00B46A72"/>
    <w:rsid w:val="00B46F87"/>
    <w:rsid w:val="00B470DB"/>
    <w:rsid w:val="00B47897"/>
    <w:rsid w:val="00B478E9"/>
    <w:rsid w:val="00B47AF3"/>
    <w:rsid w:val="00B50434"/>
    <w:rsid w:val="00B507C0"/>
    <w:rsid w:val="00B508C9"/>
    <w:rsid w:val="00B50AE6"/>
    <w:rsid w:val="00B50D43"/>
    <w:rsid w:val="00B50D44"/>
    <w:rsid w:val="00B5100C"/>
    <w:rsid w:val="00B51267"/>
    <w:rsid w:val="00B5165E"/>
    <w:rsid w:val="00B51863"/>
    <w:rsid w:val="00B51A8C"/>
    <w:rsid w:val="00B522E9"/>
    <w:rsid w:val="00B52B01"/>
    <w:rsid w:val="00B52BA2"/>
    <w:rsid w:val="00B53018"/>
    <w:rsid w:val="00B53633"/>
    <w:rsid w:val="00B5368B"/>
    <w:rsid w:val="00B53CF0"/>
    <w:rsid w:val="00B53FF6"/>
    <w:rsid w:val="00B54F95"/>
    <w:rsid w:val="00B5532E"/>
    <w:rsid w:val="00B55620"/>
    <w:rsid w:val="00B55886"/>
    <w:rsid w:val="00B55A63"/>
    <w:rsid w:val="00B55C86"/>
    <w:rsid w:val="00B55E1F"/>
    <w:rsid w:val="00B56903"/>
    <w:rsid w:val="00B56A90"/>
    <w:rsid w:val="00B56D24"/>
    <w:rsid w:val="00B56E69"/>
    <w:rsid w:val="00B600EC"/>
    <w:rsid w:val="00B60176"/>
    <w:rsid w:val="00B601AC"/>
    <w:rsid w:val="00B603A4"/>
    <w:rsid w:val="00B603C3"/>
    <w:rsid w:val="00B608EE"/>
    <w:rsid w:val="00B60EE6"/>
    <w:rsid w:val="00B61020"/>
    <w:rsid w:val="00B6115B"/>
    <w:rsid w:val="00B61276"/>
    <w:rsid w:val="00B61280"/>
    <w:rsid w:val="00B61445"/>
    <w:rsid w:val="00B61598"/>
    <w:rsid w:val="00B61AB3"/>
    <w:rsid w:val="00B624D9"/>
    <w:rsid w:val="00B626DE"/>
    <w:rsid w:val="00B62963"/>
    <w:rsid w:val="00B62C3A"/>
    <w:rsid w:val="00B62D53"/>
    <w:rsid w:val="00B62F9C"/>
    <w:rsid w:val="00B63B86"/>
    <w:rsid w:val="00B63DED"/>
    <w:rsid w:val="00B63F0A"/>
    <w:rsid w:val="00B64117"/>
    <w:rsid w:val="00B64265"/>
    <w:rsid w:val="00B6446D"/>
    <w:rsid w:val="00B646F4"/>
    <w:rsid w:val="00B6479A"/>
    <w:rsid w:val="00B64A69"/>
    <w:rsid w:val="00B64D22"/>
    <w:rsid w:val="00B65DAC"/>
    <w:rsid w:val="00B65EB9"/>
    <w:rsid w:val="00B663AD"/>
    <w:rsid w:val="00B6688A"/>
    <w:rsid w:val="00B671E6"/>
    <w:rsid w:val="00B672AE"/>
    <w:rsid w:val="00B679A0"/>
    <w:rsid w:val="00B679D9"/>
    <w:rsid w:val="00B67C9B"/>
    <w:rsid w:val="00B67E23"/>
    <w:rsid w:val="00B70052"/>
    <w:rsid w:val="00B701A3"/>
    <w:rsid w:val="00B706AE"/>
    <w:rsid w:val="00B709FD"/>
    <w:rsid w:val="00B70B92"/>
    <w:rsid w:val="00B70E4A"/>
    <w:rsid w:val="00B70F16"/>
    <w:rsid w:val="00B71DB1"/>
    <w:rsid w:val="00B721AB"/>
    <w:rsid w:val="00B722FE"/>
    <w:rsid w:val="00B72D96"/>
    <w:rsid w:val="00B73065"/>
    <w:rsid w:val="00B73284"/>
    <w:rsid w:val="00B73693"/>
    <w:rsid w:val="00B738BB"/>
    <w:rsid w:val="00B73F4E"/>
    <w:rsid w:val="00B741D0"/>
    <w:rsid w:val="00B74361"/>
    <w:rsid w:val="00B7468D"/>
    <w:rsid w:val="00B74968"/>
    <w:rsid w:val="00B7496B"/>
    <w:rsid w:val="00B749D0"/>
    <w:rsid w:val="00B74D39"/>
    <w:rsid w:val="00B74E27"/>
    <w:rsid w:val="00B7517D"/>
    <w:rsid w:val="00B75484"/>
    <w:rsid w:val="00B7556C"/>
    <w:rsid w:val="00B75632"/>
    <w:rsid w:val="00B76018"/>
    <w:rsid w:val="00B762D2"/>
    <w:rsid w:val="00B7636E"/>
    <w:rsid w:val="00B764E6"/>
    <w:rsid w:val="00B76586"/>
    <w:rsid w:val="00B7660F"/>
    <w:rsid w:val="00B766BE"/>
    <w:rsid w:val="00B76D44"/>
    <w:rsid w:val="00B76DA3"/>
    <w:rsid w:val="00B76FC8"/>
    <w:rsid w:val="00B7731C"/>
    <w:rsid w:val="00B7759B"/>
    <w:rsid w:val="00B77888"/>
    <w:rsid w:val="00B80409"/>
    <w:rsid w:val="00B806C3"/>
    <w:rsid w:val="00B81103"/>
    <w:rsid w:val="00B811FD"/>
    <w:rsid w:val="00B81209"/>
    <w:rsid w:val="00B814DD"/>
    <w:rsid w:val="00B81837"/>
    <w:rsid w:val="00B8198C"/>
    <w:rsid w:val="00B81CB1"/>
    <w:rsid w:val="00B81CD0"/>
    <w:rsid w:val="00B81FF3"/>
    <w:rsid w:val="00B82039"/>
    <w:rsid w:val="00B820D1"/>
    <w:rsid w:val="00B82196"/>
    <w:rsid w:val="00B82A9F"/>
    <w:rsid w:val="00B83A43"/>
    <w:rsid w:val="00B83CDD"/>
    <w:rsid w:val="00B84452"/>
    <w:rsid w:val="00B84768"/>
    <w:rsid w:val="00B84DB2"/>
    <w:rsid w:val="00B84E1C"/>
    <w:rsid w:val="00B84E27"/>
    <w:rsid w:val="00B84F86"/>
    <w:rsid w:val="00B8503B"/>
    <w:rsid w:val="00B8512F"/>
    <w:rsid w:val="00B85266"/>
    <w:rsid w:val="00B8558B"/>
    <w:rsid w:val="00B85817"/>
    <w:rsid w:val="00B85ABB"/>
    <w:rsid w:val="00B85D04"/>
    <w:rsid w:val="00B86B42"/>
    <w:rsid w:val="00B86CE1"/>
    <w:rsid w:val="00B86EA8"/>
    <w:rsid w:val="00B876EC"/>
    <w:rsid w:val="00B87797"/>
    <w:rsid w:val="00B87902"/>
    <w:rsid w:val="00B87937"/>
    <w:rsid w:val="00B90099"/>
    <w:rsid w:val="00B9031D"/>
    <w:rsid w:val="00B903F3"/>
    <w:rsid w:val="00B904E6"/>
    <w:rsid w:val="00B9104D"/>
    <w:rsid w:val="00B91365"/>
    <w:rsid w:val="00B9143F"/>
    <w:rsid w:val="00B9171D"/>
    <w:rsid w:val="00B91722"/>
    <w:rsid w:val="00B91F07"/>
    <w:rsid w:val="00B920E1"/>
    <w:rsid w:val="00B92422"/>
    <w:rsid w:val="00B924D6"/>
    <w:rsid w:val="00B92981"/>
    <w:rsid w:val="00B92AEA"/>
    <w:rsid w:val="00B92DA6"/>
    <w:rsid w:val="00B92F7D"/>
    <w:rsid w:val="00B92F9C"/>
    <w:rsid w:val="00B934B3"/>
    <w:rsid w:val="00B9383D"/>
    <w:rsid w:val="00B938F5"/>
    <w:rsid w:val="00B93A8D"/>
    <w:rsid w:val="00B93E24"/>
    <w:rsid w:val="00B9435B"/>
    <w:rsid w:val="00B943AF"/>
    <w:rsid w:val="00B94875"/>
    <w:rsid w:val="00B949F1"/>
    <w:rsid w:val="00B94A73"/>
    <w:rsid w:val="00B95057"/>
    <w:rsid w:val="00B95144"/>
    <w:rsid w:val="00B95216"/>
    <w:rsid w:val="00B95249"/>
    <w:rsid w:val="00B95670"/>
    <w:rsid w:val="00B959DF"/>
    <w:rsid w:val="00B95A29"/>
    <w:rsid w:val="00B95B56"/>
    <w:rsid w:val="00B96A29"/>
    <w:rsid w:val="00B96D3B"/>
    <w:rsid w:val="00B97019"/>
    <w:rsid w:val="00B97C59"/>
    <w:rsid w:val="00B97C5E"/>
    <w:rsid w:val="00BA029B"/>
    <w:rsid w:val="00BA02CF"/>
    <w:rsid w:val="00BA0C34"/>
    <w:rsid w:val="00BA14AB"/>
    <w:rsid w:val="00BA164C"/>
    <w:rsid w:val="00BA18C6"/>
    <w:rsid w:val="00BA1BE8"/>
    <w:rsid w:val="00BA1CCA"/>
    <w:rsid w:val="00BA222C"/>
    <w:rsid w:val="00BA225A"/>
    <w:rsid w:val="00BA241E"/>
    <w:rsid w:val="00BA2D65"/>
    <w:rsid w:val="00BA2FB8"/>
    <w:rsid w:val="00BA3C04"/>
    <w:rsid w:val="00BA3ED4"/>
    <w:rsid w:val="00BA43EB"/>
    <w:rsid w:val="00BA4772"/>
    <w:rsid w:val="00BA4A72"/>
    <w:rsid w:val="00BA4B28"/>
    <w:rsid w:val="00BA4E3A"/>
    <w:rsid w:val="00BA4F9D"/>
    <w:rsid w:val="00BA4FEB"/>
    <w:rsid w:val="00BA521F"/>
    <w:rsid w:val="00BA5550"/>
    <w:rsid w:val="00BA5680"/>
    <w:rsid w:val="00BA56C5"/>
    <w:rsid w:val="00BA56E3"/>
    <w:rsid w:val="00BA602F"/>
    <w:rsid w:val="00BA61B2"/>
    <w:rsid w:val="00BA6308"/>
    <w:rsid w:val="00BA6462"/>
    <w:rsid w:val="00BA654C"/>
    <w:rsid w:val="00BA6678"/>
    <w:rsid w:val="00BA6742"/>
    <w:rsid w:val="00BA6FEE"/>
    <w:rsid w:val="00BA7003"/>
    <w:rsid w:val="00BA7103"/>
    <w:rsid w:val="00BA7227"/>
    <w:rsid w:val="00BA722A"/>
    <w:rsid w:val="00BA7663"/>
    <w:rsid w:val="00BA76C2"/>
    <w:rsid w:val="00BA7719"/>
    <w:rsid w:val="00BA7759"/>
    <w:rsid w:val="00BA7766"/>
    <w:rsid w:val="00BA7A08"/>
    <w:rsid w:val="00BA7CEB"/>
    <w:rsid w:val="00BB02EF"/>
    <w:rsid w:val="00BB0838"/>
    <w:rsid w:val="00BB094F"/>
    <w:rsid w:val="00BB0BC7"/>
    <w:rsid w:val="00BB0EED"/>
    <w:rsid w:val="00BB0F1C"/>
    <w:rsid w:val="00BB1361"/>
    <w:rsid w:val="00BB195C"/>
    <w:rsid w:val="00BB1D2D"/>
    <w:rsid w:val="00BB1E4E"/>
    <w:rsid w:val="00BB22D8"/>
    <w:rsid w:val="00BB2357"/>
    <w:rsid w:val="00BB29E0"/>
    <w:rsid w:val="00BB2E69"/>
    <w:rsid w:val="00BB3068"/>
    <w:rsid w:val="00BB3757"/>
    <w:rsid w:val="00BB37A6"/>
    <w:rsid w:val="00BB3B34"/>
    <w:rsid w:val="00BB3CB8"/>
    <w:rsid w:val="00BB4135"/>
    <w:rsid w:val="00BB433C"/>
    <w:rsid w:val="00BB4829"/>
    <w:rsid w:val="00BB4DF3"/>
    <w:rsid w:val="00BB53CB"/>
    <w:rsid w:val="00BB54A7"/>
    <w:rsid w:val="00BB5537"/>
    <w:rsid w:val="00BB5AD5"/>
    <w:rsid w:val="00BB5E5A"/>
    <w:rsid w:val="00BB5F0C"/>
    <w:rsid w:val="00BB62B4"/>
    <w:rsid w:val="00BB6FA3"/>
    <w:rsid w:val="00BB7267"/>
    <w:rsid w:val="00BB744F"/>
    <w:rsid w:val="00BB758D"/>
    <w:rsid w:val="00BB7686"/>
    <w:rsid w:val="00BB7855"/>
    <w:rsid w:val="00BB7A1A"/>
    <w:rsid w:val="00BB7D96"/>
    <w:rsid w:val="00BC04A0"/>
    <w:rsid w:val="00BC0A99"/>
    <w:rsid w:val="00BC0AD2"/>
    <w:rsid w:val="00BC0C2F"/>
    <w:rsid w:val="00BC1019"/>
    <w:rsid w:val="00BC1B35"/>
    <w:rsid w:val="00BC1B67"/>
    <w:rsid w:val="00BC1BAF"/>
    <w:rsid w:val="00BC1D8B"/>
    <w:rsid w:val="00BC21AB"/>
    <w:rsid w:val="00BC29A7"/>
    <w:rsid w:val="00BC36AF"/>
    <w:rsid w:val="00BC38FE"/>
    <w:rsid w:val="00BC3AC3"/>
    <w:rsid w:val="00BC3BE4"/>
    <w:rsid w:val="00BC4504"/>
    <w:rsid w:val="00BC451B"/>
    <w:rsid w:val="00BC4731"/>
    <w:rsid w:val="00BC4948"/>
    <w:rsid w:val="00BC49A2"/>
    <w:rsid w:val="00BC4A49"/>
    <w:rsid w:val="00BC4CBF"/>
    <w:rsid w:val="00BC4F80"/>
    <w:rsid w:val="00BC5271"/>
    <w:rsid w:val="00BC5444"/>
    <w:rsid w:val="00BC559A"/>
    <w:rsid w:val="00BC58D2"/>
    <w:rsid w:val="00BC5E07"/>
    <w:rsid w:val="00BC5EF9"/>
    <w:rsid w:val="00BC65DF"/>
    <w:rsid w:val="00BC6701"/>
    <w:rsid w:val="00BC75D6"/>
    <w:rsid w:val="00BC79D7"/>
    <w:rsid w:val="00BC7AE3"/>
    <w:rsid w:val="00BC7F18"/>
    <w:rsid w:val="00BD01AA"/>
    <w:rsid w:val="00BD04D2"/>
    <w:rsid w:val="00BD08D9"/>
    <w:rsid w:val="00BD0B11"/>
    <w:rsid w:val="00BD0B8E"/>
    <w:rsid w:val="00BD0CBE"/>
    <w:rsid w:val="00BD12E2"/>
    <w:rsid w:val="00BD187B"/>
    <w:rsid w:val="00BD202C"/>
    <w:rsid w:val="00BD250E"/>
    <w:rsid w:val="00BD2818"/>
    <w:rsid w:val="00BD2A7F"/>
    <w:rsid w:val="00BD2AC3"/>
    <w:rsid w:val="00BD2BE2"/>
    <w:rsid w:val="00BD3279"/>
    <w:rsid w:val="00BD361A"/>
    <w:rsid w:val="00BD3715"/>
    <w:rsid w:val="00BD38A6"/>
    <w:rsid w:val="00BD3B08"/>
    <w:rsid w:val="00BD3B60"/>
    <w:rsid w:val="00BD3E1F"/>
    <w:rsid w:val="00BD3F23"/>
    <w:rsid w:val="00BD4257"/>
    <w:rsid w:val="00BD491F"/>
    <w:rsid w:val="00BD529C"/>
    <w:rsid w:val="00BD53E4"/>
    <w:rsid w:val="00BD5F06"/>
    <w:rsid w:val="00BD61D2"/>
    <w:rsid w:val="00BD620E"/>
    <w:rsid w:val="00BD63CC"/>
    <w:rsid w:val="00BD64C6"/>
    <w:rsid w:val="00BD6FDC"/>
    <w:rsid w:val="00BD6FFF"/>
    <w:rsid w:val="00BD71C1"/>
    <w:rsid w:val="00BD7584"/>
    <w:rsid w:val="00BD78B1"/>
    <w:rsid w:val="00BE0264"/>
    <w:rsid w:val="00BE0380"/>
    <w:rsid w:val="00BE03F9"/>
    <w:rsid w:val="00BE04F2"/>
    <w:rsid w:val="00BE08CD"/>
    <w:rsid w:val="00BE0902"/>
    <w:rsid w:val="00BE09FE"/>
    <w:rsid w:val="00BE0D47"/>
    <w:rsid w:val="00BE0F1A"/>
    <w:rsid w:val="00BE18C4"/>
    <w:rsid w:val="00BE24CB"/>
    <w:rsid w:val="00BE2656"/>
    <w:rsid w:val="00BE308A"/>
    <w:rsid w:val="00BE339B"/>
    <w:rsid w:val="00BE3620"/>
    <w:rsid w:val="00BE36C6"/>
    <w:rsid w:val="00BE3C10"/>
    <w:rsid w:val="00BE3EAA"/>
    <w:rsid w:val="00BE419A"/>
    <w:rsid w:val="00BE4616"/>
    <w:rsid w:val="00BE472C"/>
    <w:rsid w:val="00BE477F"/>
    <w:rsid w:val="00BE47D8"/>
    <w:rsid w:val="00BE4889"/>
    <w:rsid w:val="00BE4D12"/>
    <w:rsid w:val="00BE4D5D"/>
    <w:rsid w:val="00BE54B1"/>
    <w:rsid w:val="00BE5640"/>
    <w:rsid w:val="00BE56F9"/>
    <w:rsid w:val="00BE5814"/>
    <w:rsid w:val="00BE5C23"/>
    <w:rsid w:val="00BE5D74"/>
    <w:rsid w:val="00BE5E6C"/>
    <w:rsid w:val="00BE64A3"/>
    <w:rsid w:val="00BE6DE9"/>
    <w:rsid w:val="00BE6EC1"/>
    <w:rsid w:val="00BE7B39"/>
    <w:rsid w:val="00BE7B6C"/>
    <w:rsid w:val="00BE7C7C"/>
    <w:rsid w:val="00BE7FB4"/>
    <w:rsid w:val="00BF008D"/>
    <w:rsid w:val="00BF023D"/>
    <w:rsid w:val="00BF0A9C"/>
    <w:rsid w:val="00BF0B3F"/>
    <w:rsid w:val="00BF0D2F"/>
    <w:rsid w:val="00BF0E2B"/>
    <w:rsid w:val="00BF0EA6"/>
    <w:rsid w:val="00BF1225"/>
    <w:rsid w:val="00BF1AE4"/>
    <w:rsid w:val="00BF1DF1"/>
    <w:rsid w:val="00BF21C4"/>
    <w:rsid w:val="00BF27D6"/>
    <w:rsid w:val="00BF2D73"/>
    <w:rsid w:val="00BF2F3B"/>
    <w:rsid w:val="00BF3367"/>
    <w:rsid w:val="00BF3408"/>
    <w:rsid w:val="00BF375E"/>
    <w:rsid w:val="00BF3830"/>
    <w:rsid w:val="00BF3966"/>
    <w:rsid w:val="00BF3B14"/>
    <w:rsid w:val="00BF3D08"/>
    <w:rsid w:val="00BF3DBB"/>
    <w:rsid w:val="00BF3EEA"/>
    <w:rsid w:val="00BF3F0C"/>
    <w:rsid w:val="00BF4A8F"/>
    <w:rsid w:val="00BF4AC3"/>
    <w:rsid w:val="00BF4BF6"/>
    <w:rsid w:val="00BF4E50"/>
    <w:rsid w:val="00BF52A3"/>
    <w:rsid w:val="00BF55AA"/>
    <w:rsid w:val="00BF641F"/>
    <w:rsid w:val="00BF64FC"/>
    <w:rsid w:val="00BF687C"/>
    <w:rsid w:val="00BF6A1F"/>
    <w:rsid w:val="00BF785C"/>
    <w:rsid w:val="00C0006C"/>
    <w:rsid w:val="00C00335"/>
    <w:rsid w:val="00C0096B"/>
    <w:rsid w:val="00C00EE1"/>
    <w:rsid w:val="00C01068"/>
    <w:rsid w:val="00C01171"/>
    <w:rsid w:val="00C01233"/>
    <w:rsid w:val="00C012B2"/>
    <w:rsid w:val="00C01373"/>
    <w:rsid w:val="00C0154C"/>
    <w:rsid w:val="00C01640"/>
    <w:rsid w:val="00C018AF"/>
    <w:rsid w:val="00C01BB3"/>
    <w:rsid w:val="00C01C58"/>
    <w:rsid w:val="00C01CC6"/>
    <w:rsid w:val="00C022FC"/>
    <w:rsid w:val="00C026A4"/>
    <w:rsid w:val="00C028CE"/>
    <w:rsid w:val="00C02AE2"/>
    <w:rsid w:val="00C02E71"/>
    <w:rsid w:val="00C0350F"/>
    <w:rsid w:val="00C03626"/>
    <w:rsid w:val="00C0362E"/>
    <w:rsid w:val="00C038C6"/>
    <w:rsid w:val="00C038F1"/>
    <w:rsid w:val="00C03980"/>
    <w:rsid w:val="00C03A85"/>
    <w:rsid w:val="00C03B78"/>
    <w:rsid w:val="00C03DDB"/>
    <w:rsid w:val="00C0409A"/>
    <w:rsid w:val="00C04441"/>
    <w:rsid w:val="00C04B14"/>
    <w:rsid w:val="00C050AE"/>
    <w:rsid w:val="00C051A8"/>
    <w:rsid w:val="00C052F2"/>
    <w:rsid w:val="00C053E8"/>
    <w:rsid w:val="00C056E2"/>
    <w:rsid w:val="00C05B98"/>
    <w:rsid w:val="00C05E7E"/>
    <w:rsid w:val="00C05EBC"/>
    <w:rsid w:val="00C05ED7"/>
    <w:rsid w:val="00C0604E"/>
    <w:rsid w:val="00C06101"/>
    <w:rsid w:val="00C06262"/>
    <w:rsid w:val="00C06397"/>
    <w:rsid w:val="00C06494"/>
    <w:rsid w:val="00C06643"/>
    <w:rsid w:val="00C06992"/>
    <w:rsid w:val="00C0708E"/>
    <w:rsid w:val="00C07FF6"/>
    <w:rsid w:val="00C10235"/>
    <w:rsid w:val="00C10583"/>
    <w:rsid w:val="00C113D9"/>
    <w:rsid w:val="00C1146A"/>
    <w:rsid w:val="00C11600"/>
    <w:rsid w:val="00C1178A"/>
    <w:rsid w:val="00C11C39"/>
    <w:rsid w:val="00C11EDB"/>
    <w:rsid w:val="00C12036"/>
    <w:rsid w:val="00C1210E"/>
    <w:rsid w:val="00C124F5"/>
    <w:rsid w:val="00C1360F"/>
    <w:rsid w:val="00C13FD7"/>
    <w:rsid w:val="00C14103"/>
    <w:rsid w:val="00C14D14"/>
    <w:rsid w:val="00C14E96"/>
    <w:rsid w:val="00C14F6D"/>
    <w:rsid w:val="00C15138"/>
    <w:rsid w:val="00C15685"/>
    <w:rsid w:val="00C156F9"/>
    <w:rsid w:val="00C1625A"/>
    <w:rsid w:val="00C16312"/>
    <w:rsid w:val="00C166E7"/>
    <w:rsid w:val="00C16801"/>
    <w:rsid w:val="00C16B39"/>
    <w:rsid w:val="00C16D95"/>
    <w:rsid w:val="00C16DD7"/>
    <w:rsid w:val="00C16EAB"/>
    <w:rsid w:val="00C175DB"/>
    <w:rsid w:val="00C175DE"/>
    <w:rsid w:val="00C17808"/>
    <w:rsid w:val="00C17B9C"/>
    <w:rsid w:val="00C20559"/>
    <w:rsid w:val="00C208E9"/>
    <w:rsid w:val="00C209B7"/>
    <w:rsid w:val="00C20A39"/>
    <w:rsid w:val="00C20D5E"/>
    <w:rsid w:val="00C20D70"/>
    <w:rsid w:val="00C20EFE"/>
    <w:rsid w:val="00C210B1"/>
    <w:rsid w:val="00C21486"/>
    <w:rsid w:val="00C215AB"/>
    <w:rsid w:val="00C2244C"/>
    <w:rsid w:val="00C224AA"/>
    <w:rsid w:val="00C2251F"/>
    <w:rsid w:val="00C23302"/>
    <w:rsid w:val="00C24762"/>
    <w:rsid w:val="00C24877"/>
    <w:rsid w:val="00C2492B"/>
    <w:rsid w:val="00C24992"/>
    <w:rsid w:val="00C24AE0"/>
    <w:rsid w:val="00C24DB8"/>
    <w:rsid w:val="00C25248"/>
    <w:rsid w:val="00C255E3"/>
    <w:rsid w:val="00C256D8"/>
    <w:rsid w:val="00C25951"/>
    <w:rsid w:val="00C25A08"/>
    <w:rsid w:val="00C25A4C"/>
    <w:rsid w:val="00C25CCA"/>
    <w:rsid w:val="00C26561"/>
    <w:rsid w:val="00C265BC"/>
    <w:rsid w:val="00C267B6"/>
    <w:rsid w:val="00C2686A"/>
    <w:rsid w:val="00C26C8A"/>
    <w:rsid w:val="00C26D05"/>
    <w:rsid w:val="00C26F23"/>
    <w:rsid w:val="00C26F27"/>
    <w:rsid w:val="00C27142"/>
    <w:rsid w:val="00C273FE"/>
    <w:rsid w:val="00C274DB"/>
    <w:rsid w:val="00C276D4"/>
    <w:rsid w:val="00C27B11"/>
    <w:rsid w:val="00C27E79"/>
    <w:rsid w:val="00C30042"/>
    <w:rsid w:val="00C301E9"/>
    <w:rsid w:val="00C30850"/>
    <w:rsid w:val="00C30FED"/>
    <w:rsid w:val="00C31A00"/>
    <w:rsid w:val="00C31C85"/>
    <w:rsid w:val="00C31E13"/>
    <w:rsid w:val="00C31E54"/>
    <w:rsid w:val="00C324AC"/>
    <w:rsid w:val="00C32986"/>
    <w:rsid w:val="00C329AE"/>
    <w:rsid w:val="00C329F0"/>
    <w:rsid w:val="00C32B60"/>
    <w:rsid w:val="00C32B85"/>
    <w:rsid w:val="00C32E82"/>
    <w:rsid w:val="00C33459"/>
    <w:rsid w:val="00C33525"/>
    <w:rsid w:val="00C337E7"/>
    <w:rsid w:val="00C34322"/>
    <w:rsid w:val="00C344DA"/>
    <w:rsid w:val="00C34707"/>
    <w:rsid w:val="00C347C8"/>
    <w:rsid w:val="00C3487F"/>
    <w:rsid w:val="00C3489F"/>
    <w:rsid w:val="00C34AA1"/>
    <w:rsid w:val="00C34D8E"/>
    <w:rsid w:val="00C35669"/>
    <w:rsid w:val="00C3579F"/>
    <w:rsid w:val="00C35B3E"/>
    <w:rsid w:val="00C364E0"/>
    <w:rsid w:val="00C367D2"/>
    <w:rsid w:val="00C36991"/>
    <w:rsid w:val="00C36C7A"/>
    <w:rsid w:val="00C36CCE"/>
    <w:rsid w:val="00C37025"/>
    <w:rsid w:val="00C372AE"/>
    <w:rsid w:val="00C376C0"/>
    <w:rsid w:val="00C37772"/>
    <w:rsid w:val="00C37790"/>
    <w:rsid w:val="00C379B9"/>
    <w:rsid w:val="00C37BF2"/>
    <w:rsid w:val="00C37EFF"/>
    <w:rsid w:val="00C40357"/>
    <w:rsid w:val="00C405FF"/>
    <w:rsid w:val="00C40A20"/>
    <w:rsid w:val="00C41333"/>
    <w:rsid w:val="00C41547"/>
    <w:rsid w:val="00C41756"/>
    <w:rsid w:val="00C41830"/>
    <w:rsid w:val="00C418AF"/>
    <w:rsid w:val="00C41926"/>
    <w:rsid w:val="00C41A1A"/>
    <w:rsid w:val="00C41A3A"/>
    <w:rsid w:val="00C41BDA"/>
    <w:rsid w:val="00C41C72"/>
    <w:rsid w:val="00C41EA3"/>
    <w:rsid w:val="00C421EC"/>
    <w:rsid w:val="00C42240"/>
    <w:rsid w:val="00C422AE"/>
    <w:rsid w:val="00C42404"/>
    <w:rsid w:val="00C4271A"/>
    <w:rsid w:val="00C42B9D"/>
    <w:rsid w:val="00C42C4C"/>
    <w:rsid w:val="00C42C92"/>
    <w:rsid w:val="00C42FA7"/>
    <w:rsid w:val="00C43019"/>
    <w:rsid w:val="00C433C6"/>
    <w:rsid w:val="00C4381C"/>
    <w:rsid w:val="00C43EA3"/>
    <w:rsid w:val="00C4453B"/>
    <w:rsid w:val="00C44E3B"/>
    <w:rsid w:val="00C452B9"/>
    <w:rsid w:val="00C452E9"/>
    <w:rsid w:val="00C45B96"/>
    <w:rsid w:val="00C45CCA"/>
    <w:rsid w:val="00C45FC7"/>
    <w:rsid w:val="00C4605A"/>
    <w:rsid w:val="00C463B8"/>
    <w:rsid w:val="00C46AA6"/>
    <w:rsid w:val="00C46BBC"/>
    <w:rsid w:val="00C471E2"/>
    <w:rsid w:val="00C47547"/>
    <w:rsid w:val="00C50273"/>
    <w:rsid w:val="00C502FA"/>
    <w:rsid w:val="00C50549"/>
    <w:rsid w:val="00C5065F"/>
    <w:rsid w:val="00C507EC"/>
    <w:rsid w:val="00C509A5"/>
    <w:rsid w:val="00C50A89"/>
    <w:rsid w:val="00C50BBF"/>
    <w:rsid w:val="00C513F0"/>
    <w:rsid w:val="00C514FA"/>
    <w:rsid w:val="00C51A66"/>
    <w:rsid w:val="00C51C8E"/>
    <w:rsid w:val="00C51D56"/>
    <w:rsid w:val="00C51FDF"/>
    <w:rsid w:val="00C526EB"/>
    <w:rsid w:val="00C52984"/>
    <w:rsid w:val="00C52A9B"/>
    <w:rsid w:val="00C52DF1"/>
    <w:rsid w:val="00C53646"/>
    <w:rsid w:val="00C53C3B"/>
    <w:rsid w:val="00C54007"/>
    <w:rsid w:val="00C540B3"/>
    <w:rsid w:val="00C54FFE"/>
    <w:rsid w:val="00C5524D"/>
    <w:rsid w:val="00C55278"/>
    <w:rsid w:val="00C5541E"/>
    <w:rsid w:val="00C55FC4"/>
    <w:rsid w:val="00C56747"/>
    <w:rsid w:val="00C56A73"/>
    <w:rsid w:val="00C56C46"/>
    <w:rsid w:val="00C57037"/>
    <w:rsid w:val="00C57372"/>
    <w:rsid w:val="00C57726"/>
    <w:rsid w:val="00C57D49"/>
    <w:rsid w:val="00C57F71"/>
    <w:rsid w:val="00C60469"/>
    <w:rsid w:val="00C60A13"/>
    <w:rsid w:val="00C60B78"/>
    <w:rsid w:val="00C60CDB"/>
    <w:rsid w:val="00C60EDC"/>
    <w:rsid w:val="00C61073"/>
    <w:rsid w:val="00C6127D"/>
    <w:rsid w:val="00C61659"/>
    <w:rsid w:val="00C61C54"/>
    <w:rsid w:val="00C62BFA"/>
    <w:rsid w:val="00C62C7A"/>
    <w:rsid w:val="00C62D46"/>
    <w:rsid w:val="00C62D95"/>
    <w:rsid w:val="00C62DF7"/>
    <w:rsid w:val="00C63131"/>
    <w:rsid w:val="00C631CA"/>
    <w:rsid w:val="00C6350A"/>
    <w:rsid w:val="00C637BA"/>
    <w:rsid w:val="00C63C04"/>
    <w:rsid w:val="00C64096"/>
    <w:rsid w:val="00C64140"/>
    <w:rsid w:val="00C6431D"/>
    <w:rsid w:val="00C6461C"/>
    <w:rsid w:val="00C6470C"/>
    <w:rsid w:val="00C6492F"/>
    <w:rsid w:val="00C649A1"/>
    <w:rsid w:val="00C64D7B"/>
    <w:rsid w:val="00C64E1A"/>
    <w:rsid w:val="00C64E1C"/>
    <w:rsid w:val="00C652D8"/>
    <w:rsid w:val="00C65638"/>
    <w:rsid w:val="00C65D38"/>
    <w:rsid w:val="00C667F7"/>
    <w:rsid w:val="00C66DF6"/>
    <w:rsid w:val="00C677EB"/>
    <w:rsid w:val="00C678AF"/>
    <w:rsid w:val="00C67AF7"/>
    <w:rsid w:val="00C67F1C"/>
    <w:rsid w:val="00C702CA"/>
    <w:rsid w:val="00C70852"/>
    <w:rsid w:val="00C70C87"/>
    <w:rsid w:val="00C71A44"/>
    <w:rsid w:val="00C71D3F"/>
    <w:rsid w:val="00C71E27"/>
    <w:rsid w:val="00C7224F"/>
    <w:rsid w:val="00C7269F"/>
    <w:rsid w:val="00C72E1B"/>
    <w:rsid w:val="00C73A53"/>
    <w:rsid w:val="00C73C14"/>
    <w:rsid w:val="00C740A6"/>
    <w:rsid w:val="00C74575"/>
    <w:rsid w:val="00C74621"/>
    <w:rsid w:val="00C75108"/>
    <w:rsid w:val="00C75205"/>
    <w:rsid w:val="00C75267"/>
    <w:rsid w:val="00C753B6"/>
    <w:rsid w:val="00C754A6"/>
    <w:rsid w:val="00C758DC"/>
    <w:rsid w:val="00C76011"/>
    <w:rsid w:val="00C7659A"/>
    <w:rsid w:val="00C767F8"/>
    <w:rsid w:val="00C768CB"/>
    <w:rsid w:val="00C77419"/>
    <w:rsid w:val="00C7746E"/>
    <w:rsid w:val="00C7774E"/>
    <w:rsid w:val="00C777F4"/>
    <w:rsid w:val="00C802F1"/>
    <w:rsid w:val="00C80625"/>
    <w:rsid w:val="00C807ED"/>
    <w:rsid w:val="00C80F6F"/>
    <w:rsid w:val="00C810FA"/>
    <w:rsid w:val="00C814EC"/>
    <w:rsid w:val="00C814F2"/>
    <w:rsid w:val="00C81A92"/>
    <w:rsid w:val="00C828A3"/>
    <w:rsid w:val="00C82A73"/>
    <w:rsid w:val="00C82B25"/>
    <w:rsid w:val="00C8357A"/>
    <w:rsid w:val="00C83A8C"/>
    <w:rsid w:val="00C842E2"/>
    <w:rsid w:val="00C84344"/>
    <w:rsid w:val="00C84695"/>
    <w:rsid w:val="00C84EDA"/>
    <w:rsid w:val="00C85149"/>
    <w:rsid w:val="00C8551F"/>
    <w:rsid w:val="00C8567F"/>
    <w:rsid w:val="00C85924"/>
    <w:rsid w:val="00C86669"/>
    <w:rsid w:val="00C86826"/>
    <w:rsid w:val="00C86B2E"/>
    <w:rsid w:val="00C872C3"/>
    <w:rsid w:val="00C8751C"/>
    <w:rsid w:val="00C876D1"/>
    <w:rsid w:val="00C87BDF"/>
    <w:rsid w:val="00C87DAD"/>
    <w:rsid w:val="00C9050C"/>
    <w:rsid w:val="00C908AA"/>
    <w:rsid w:val="00C90E44"/>
    <w:rsid w:val="00C90FD4"/>
    <w:rsid w:val="00C914D1"/>
    <w:rsid w:val="00C91984"/>
    <w:rsid w:val="00C91CDC"/>
    <w:rsid w:val="00C92483"/>
    <w:rsid w:val="00C92701"/>
    <w:rsid w:val="00C92A05"/>
    <w:rsid w:val="00C92F3D"/>
    <w:rsid w:val="00C932D3"/>
    <w:rsid w:val="00C935F5"/>
    <w:rsid w:val="00C939EA"/>
    <w:rsid w:val="00C93B65"/>
    <w:rsid w:val="00C93DAD"/>
    <w:rsid w:val="00C94458"/>
    <w:rsid w:val="00C94614"/>
    <w:rsid w:val="00C94C21"/>
    <w:rsid w:val="00C94E6F"/>
    <w:rsid w:val="00C95A0A"/>
    <w:rsid w:val="00C961A2"/>
    <w:rsid w:val="00C96293"/>
    <w:rsid w:val="00C9650A"/>
    <w:rsid w:val="00C96D82"/>
    <w:rsid w:val="00C96D9B"/>
    <w:rsid w:val="00C9714B"/>
    <w:rsid w:val="00C978CE"/>
    <w:rsid w:val="00C97983"/>
    <w:rsid w:val="00C97A9A"/>
    <w:rsid w:val="00CA050B"/>
    <w:rsid w:val="00CA0896"/>
    <w:rsid w:val="00CA08D8"/>
    <w:rsid w:val="00CA09CB"/>
    <w:rsid w:val="00CA0A9C"/>
    <w:rsid w:val="00CA1F2B"/>
    <w:rsid w:val="00CA26FB"/>
    <w:rsid w:val="00CA2CCE"/>
    <w:rsid w:val="00CA3036"/>
    <w:rsid w:val="00CA32BA"/>
    <w:rsid w:val="00CA33A3"/>
    <w:rsid w:val="00CA3A65"/>
    <w:rsid w:val="00CA3A98"/>
    <w:rsid w:val="00CA3AAC"/>
    <w:rsid w:val="00CA3AF8"/>
    <w:rsid w:val="00CA3C38"/>
    <w:rsid w:val="00CA3D00"/>
    <w:rsid w:val="00CA3FEB"/>
    <w:rsid w:val="00CA4962"/>
    <w:rsid w:val="00CA4F07"/>
    <w:rsid w:val="00CA50AF"/>
    <w:rsid w:val="00CA5383"/>
    <w:rsid w:val="00CA5726"/>
    <w:rsid w:val="00CA5D44"/>
    <w:rsid w:val="00CA638D"/>
    <w:rsid w:val="00CA656A"/>
    <w:rsid w:val="00CA75CB"/>
    <w:rsid w:val="00CA7878"/>
    <w:rsid w:val="00CB00A3"/>
    <w:rsid w:val="00CB0143"/>
    <w:rsid w:val="00CB0285"/>
    <w:rsid w:val="00CB04DE"/>
    <w:rsid w:val="00CB04F6"/>
    <w:rsid w:val="00CB08A3"/>
    <w:rsid w:val="00CB0D4F"/>
    <w:rsid w:val="00CB130A"/>
    <w:rsid w:val="00CB13C4"/>
    <w:rsid w:val="00CB159E"/>
    <w:rsid w:val="00CB15A4"/>
    <w:rsid w:val="00CB1A46"/>
    <w:rsid w:val="00CB202E"/>
    <w:rsid w:val="00CB24AB"/>
    <w:rsid w:val="00CB25B3"/>
    <w:rsid w:val="00CB344E"/>
    <w:rsid w:val="00CB3916"/>
    <w:rsid w:val="00CB394B"/>
    <w:rsid w:val="00CB3AAE"/>
    <w:rsid w:val="00CB3B51"/>
    <w:rsid w:val="00CB3E11"/>
    <w:rsid w:val="00CB43E5"/>
    <w:rsid w:val="00CB4775"/>
    <w:rsid w:val="00CB4E6E"/>
    <w:rsid w:val="00CB520D"/>
    <w:rsid w:val="00CB59F4"/>
    <w:rsid w:val="00CB5D9E"/>
    <w:rsid w:val="00CB60BA"/>
    <w:rsid w:val="00CB6509"/>
    <w:rsid w:val="00CB679C"/>
    <w:rsid w:val="00CB6944"/>
    <w:rsid w:val="00CB6962"/>
    <w:rsid w:val="00CB6D06"/>
    <w:rsid w:val="00CB711F"/>
    <w:rsid w:val="00CB7C73"/>
    <w:rsid w:val="00CC0294"/>
    <w:rsid w:val="00CC03AB"/>
    <w:rsid w:val="00CC04D2"/>
    <w:rsid w:val="00CC0596"/>
    <w:rsid w:val="00CC0706"/>
    <w:rsid w:val="00CC07B6"/>
    <w:rsid w:val="00CC1102"/>
    <w:rsid w:val="00CC1125"/>
    <w:rsid w:val="00CC1566"/>
    <w:rsid w:val="00CC164B"/>
    <w:rsid w:val="00CC1827"/>
    <w:rsid w:val="00CC1AAC"/>
    <w:rsid w:val="00CC1E9A"/>
    <w:rsid w:val="00CC2010"/>
    <w:rsid w:val="00CC2E58"/>
    <w:rsid w:val="00CC3709"/>
    <w:rsid w:val="00CC3A60"/>
    <w:rsid w:val="00CC3ADB"/>
    <w:rsid w:val="00CC405F"/>
    <w:rsid w:val="00CC4C2F"/>
    <w:rsid w:val="00CC5064"/>
    <w:rsid w:val="00CC52EC"/>
    <w:rsid w:val="00CC531A"/>
    <w:rsid w:val="00CC531E"/>
    <w:rsid w:val="00CC68E6"/>
    <w:rsid w:val="00CC68FC"/>
    <w:rsid w:val="00CC754B"/>
    <w:rsid w:val="00CC796B"/>
    <w:rsid w:val="00CC7AF9"/>
    <w:rsid w:val="00CC7EAA"/>
    <w:rsid w:val="00CC7F41"/>
    <w:rsid w:val="00CD0240"/>
    <w:rsid w:val="00CD031F"/>
    <w:rsid w:val="00CD09D7"/>
    <w:rsid w:val="00CD0BC8"/>
    <w:rsid w:val="00CD0BC9"/>
    <w:rsid w:val="00CD0CC5"/>
    <w:rsid w:val="00CD1196"/>
    <w:rsid w:val="00CD1FF4"/>
    <w:rsid w:val="00CD2021"/>
    <w:rsid w:val="00CD204D"/>
    <w:rsid w:val="00CD2348"/>
    <w:rsid w:val="00CD2604"/>
    <w:rsid w:val="00CD2A04"/>
    <w:rsid w:val="00CD2F9B"/>
    <w:rsid w:val="00CD3565"/>
    <w:rsid w:val="00CD3BEB"/>
    <w:rsid w:val="00CD3CF3"/>
    <w:rsid w:val="00CD48F3"/>
    <w:rsid w:val="00CD4D74"/>
    <w:rsid w:val="00CD4F11"/>
    <w:rsid w:val="00CD53A0"/>
    <w:rsid w:val="00CD5768"/>
    <w:rsid w:val="00CD5AEA"/>
    <w:rsid w:val="00CD5AF8"/>
    <w:rsid w:val="00CD5DB6"/>
    <w:rsid w:val="00CD5E93"/>
    <w:rsid w:val="00CD5F1B"/>
    <w:rsid w:val="00CD6220"/>
    <w:rsid w:val="00CD6A10"/>
    <w:rsid w:val="00CD6D17"/>
    <w:rsid w:val="00CD6F91"/>
    <w:rsid w:val="00CD7D61"/>
    <w:rsid w:val="00CD7ED9"/>
    <w:rsid w:val="00CE020C"/>
    <w:rsid w:val="00CE0388"/>
    <w:rsid w:val="00CE0404"/>
    <w:rsid w:val="00CE0770"/>
    <w:rsid w:val="00CE0842"/>
    <w:rsid w:val="00CE0AE4"/>
    <w:rsid w:val="00CE0B1B"/>
    <w:rsid w:val="00CE0F36"/>
    <w:rsid w:val="00CE11B7"/>
    <w:rsid w:val="00CE149E"/>
    <w:rsid w:val="00CE164D"/>
    <w:rsid w:val="00CE2517"/>
    <w:rsid w:val="00CE2F20"/>
    <w:rsid w:val="00CE2FA6"/>
    <w:rsid w:val="00CE3368"/>
    <w:rsid w:val="00CE33A1"/>
    <w:rsid w:val="00CE33E1"/>
    <w:rsid w:val="00CE35E4"/>
    <w:rsid w:val="00CE39F2"/>
    <w:rsid w:val="00CE3E64"/>
    <w:rsid w:val="00CE4062"/>
    <w:rsid w:val="00CE40A3"/>
    <w:rsid w:val="00CE4813"/>
    <w:rsid w:val="00CE48AA"/>
    <w:rsid w:val="00CE5019"/>
    <w:rsid w:val="00CE50EC"/>
    <w:rsid w:val="00CE55BC"/>
    <w:rsid w:val="00CE590E"/>
    <w:rsid w:val="00CE5F27"/>
    <w:rsid w:val="00CE5F82"/>
    <w:rsid w:val="00CE5F90"/>
    <w:rsid w:val="00CE6033"/>
    <w:rsid w:val="00CE6785"/>
    <w:rsid w:val="00CE6B3B"/>
    <w:rsid w:val="00CE6D40"/>
    <w:rsid w:val="00CE71F9"/>
    <w:rsid w:val="00CE7989"/>
    <w:rsid w:val="00CF0077"/>
    <w:rsid w:val="00CF00B7"/>
    <w:rsid w:val="00CF0244"/>
    <w:rsid w:val="00CF05B5"/>
    <w:rsid w:val="00CF08E8"/>
    <w:rsid w:val="00CF106E"/>
    <w:rsid w:val="00CF1133"/>
    <w:rsid w:val="00CF12A8"/>
    <w:rsid w:val="00CF16D6"/>
    <w:rsid w:val="00CF17D1"/>
    <w:rsid w:val="00CF197B"/>
    <w:rsid w:val="00CF200E"/>
    <w:rsid w:val="00CF21E0"/>
    <w:rsid w:val="00CF27AE"/>
    <w:rsid w:val="00CF29FA"/>
    <w:rsid w:val="00CF2B83"/>
    <w:rsid w:val="00CF2C1A"/>
    <w:rsid w:val="00CF2C1F"/>
    <w:rsid w:val="00CF346F"/>
    <w:rsid w:val="00CF395D"/>
    <w:rsid w:val="00CF39B8"/>
    <w:rsid w:val="00CF3A89"/>
    <w:rsid w:val="00CF3AA9"/>
    <w:rsid w:val="00CF4171"/>
    <w:rsid w:val="00CF43C7"/>
    <w:rsid w:val="00CF4721"/>
    <w:rsid w:val="00CF4C0A"/>
    <w:rsid w:val="00CF4C9A"/>
    <w:rsid w:val="00CF4DFF"/>
    <w:rsid w:val="00CF4E53"/>
    <w:rsid w:val="00CF519C"/>
    <w:rsid w:val="00CF5939"/>
    <w:rsid w:val="00CF5AAF"/>
    <w:rsid w:val="00CF5AE3"/>
    <w:rsid w:val="00CF5FF1"/>
    <w:rsid w:val="00CF6000"/>
    <w:rsid w:val="00CF6448"/>
    <w:rsid w:val="00CF6570"/>
    <w:rsid w:val="00CF6904"/>
    <w:rsid w:val="00CF6C3C"/>
    <w:rsid w:val="00CF723D"/>
    <w:rsid w:val="00CF7476"/>
    <w:rsid w:val="00CF7729"/>
    <w:rsid w:val="00CF773C"/>
    <w:rsid w:val="00CF7749"/>
    <w:rsid w:val="00CF7829"/>
    <w:rsid w:val="00CF79AF"/>
    <w:rsid w:val="00CF7A56"/>
    <w:rsid w:val="00CF7B10"/>
    <w:rsid w:val="00CF7DFA"/>
    <w:rsid w:val="00D00443"/>
    <w:rsid w:val="00D00A19"/>
    <w:rsid w:val="00D01373"/>
    <w:rsid w:val="00D014E5"/>
    <w:rsid w:val="00D01697"/>
    <w:rsid w:val="00D01ACE"/>
    <w:rsid w:val="00D01E28"/>
    <w:rsid w:val="00D01FCF"/>
    <w:rsid w:val="00D0275C"/>
    <w:rsid w:val="00D02864"/>
    <w:rsid w:val="00D02DC6"/>
    <w:rsid w:val="00D02E11"/>
    <w:rsid w:val="00D0314E"/>
    <w:rsid w:val="00D036E7"/>
    <w:rsid w:val="00D03B8B"/>
    <w:rsid w:val="00D03CEB"/>
    <w:rsid w:val="00D03F64"/>
    <w:rsid w:val="00D04265"/>
    <w:rsid w:val="00D04323"/>
    <w:rsid w:val="00D045D2"/>
    <w:rsid w:val="00D04615"/>
    <w:rsid w:val="00D04626"/>
    <w:rsid w:val="00D048ED"/>
    <w:rsid w:val="00D052DE"/>
    <w:rsid w:val="00D0587C"/>
    <w:rsid w:val="00D05D31"/>
    <w:rsid w:val="00D05F4E"/>
    <w:rsid w:val="00D05FC7"/>
    <w:rsid w:val="00D0668F"/>
    <w:rsid w:val="00D06A24"/>
    <w:rsid w:val="00D06A78"/>
    <w:rsid w:val="00D06DA2"/>
    <w:rsid w:val="00D07060"/>
    <w:rsid w:val="00D0720F"/>
    <w:rsid w:val="00D0722E"/>
    <w:rsid w:val="00D07360"/>
    <w:rsid w:val="00D073F7"/>
    <w:rsid w:val="00D07944"/>
    <w:rsid w:val="00D0795C"/>
    <w:rsid w:val="00D07AA2"/>
    <w:rsid w:val="00D07ABA"/>
    <w:rsid w:val="00D07DDF"/>
    <w:rsid w:val="00D07EF5"/>
    <w:rsid w:val="00D10068"/>
    <w:rsid w:val="00D10117"/>
    <w:rsid w:val="00D1187F"/>
    <w:rsid w:val="00D118CE"/>
    <w:rsid w:val="00D11F7E"/>
    <w:rsid w:val="00D12024"/>
    <w:rsid w:val="00D1266C"/>
    <w:rsid w:val="00D12737"/>
    <w:rsid w:val="00D12C24"/>
    <w:rsid w:val="00D12C9B"/>
    <w:rsid w:val="00D13085"/>
    <w:rsid w:val="00D13223"/>
    <w:rsid w:val="00D1324F"/>
    <w:rsid w:val="00D14031"/>
    <w:rsid w:val="00D141B6"/>
    <w:rsid w:val="00D1458F"/>
    <w:rsid w:val="00D1479A"/>
    <w:rsid w:val="00D14B9B"/>
    <w:rsid w:val="00D14F79"/>
    <w:rsid w:val="00D15396"/>
    <w:rsid w:val="00D15933"/>
    <w:rsid w:val="00D15AD8"/>
    <w:rsid w:val="00D15C10"/>
    <w:rsid w:val="00D15C5F"/>
    <w:rsid w:val="00D15CF3"/>
    <w:rsid w:val="00D15E48"/>
    <w:rsid w:val="00D15ECB"/>
    <w:rsid w:val="00D16AC7"/>
    <w:rsid w:val="00D16B4E"/>
    <w:rsid w:val="00D16E38"/>
    <w:rsid w:val="00D17566"/>
    <w:rsid w:val="00D176F2"/>
    <w:rsid w:val="00D17EA3"/>
    <w:rsid w:val="00D20003"/>
    <w:rsid w:val="00D20966"/>
    <w:rsid w:val="00D20CAF"/>
    <w:rsid w:val="00D20DD0"/>
    <w:rsid w:val="00D20FED"/>
    <w:rsid w:val="00D210B9"/>
    <w:rsid w:val="00D2160B"/>
    <w:rsid w:val="00D21F9C"/>
    <w:rsid w:val="00D221D4"/>
    <w:rsid w:val="00D226DF"/>
    <w:rsid w:val="00D228A0"/>
    <w:rsid w:val="00D22D40"/>
    <w:rsid w:val="00D22DA5"/>
    <w:rsid w:val="00D2303F"/>
    <w:rsid w:val="00D2380E"/>
    <w:rsid w:val="00D239D9"/>
    <w:rsid w:val="00D23A02"/>
    <w:rsid w:val="00D23AA3"/>
    <w:rsid w:val="00D23C5D"/>
    <w:rsid w:val="00D23E0A"/>
    <w:rsid w:val="00D23E84"/>
    <w:rsid w:val="00D23F9C"/>
    <w:rsid w:val="00D24328"/>
    <w:rsid w:val="00D243AE"/>
    <w:rsid w:val="00D247DA"/>
    <w:rsid w:val="00D24DC3"/>
    <w:rsid w:val="00D25293"/>
    <w:rsid w:val="00D25BF1"/>
    <w:rsid w:val="00D25D66"/>
    <w:rsid w:val="00D260BC"/>
    <w:rsid w:val="00D26287"/>
    <w:rsid w:val="00D26B63"/>
    <w:rsid w:val="00D27353"/>
    <w:rsid w:val="00D2758B"/>
    <w:rsid w:val="00D27A0E"/>
    <w:rsid w:val="00D27DBE"/>
    <w:rsid w:val="00D27F3E"/>
    <w:rsid w:val="00D30408"/>
    <w:rsid w:val="00D30653"/>
    <w:rsid w:val="00D309F8"/>
    <w:rsid w:val="00D30B14"/>
    <w:rsid w:val="00D30BE3"/>
    <w:rsid w:val="00D30F4A"/>
    <w:rsid w:val="00D3121A"/>
    <w:rsid w:val="00D3146E"/>
    <w:rsid w:val="00D315C1"/>
    <w:rsid w:val="00D315DE"/>
    <w:rsid w:val="00D317CA"/>
    <w:rsid w:val="00D31A70"/>
    <w:rsid w:val="00D325B4"/>
    <w:rsid w:val="00D32A09"/>
    <w:rsid w:val="00D330C2"/>
    <w:rsid w:val="00D334E3"/>
    <w:rsid w:val="00D335D1"/>
    <w:rsid w:val="00D33B2C"/>
    <w:rsid w:val="00D33BD2"/>
    <w:rsid w:val="00D34188"/>
    <w:rsid w:val="00D349B7"/>
    <w:rsid w:val="00D34BC8"/>
    <w:rsid w:val="00D34FF4"/>
    <w:rsid w:val="00D35111"/>
    <w:rsid w:val="00D35612"/>
    <w:rsid w:val="00D359D9"/>
    <w:rsid w:val="00D360B7"/>
    <w:rsid w:val="00D362A7"/>
    <w:rsid w:val="00D366B8"/>
    <w:rsid w:val="00D3683E"/>
    <w:rsid w:val="00D3711F"/>
    <w:rsid w:val="00D37152"/>
    <w:rsid w:val="00D371D5"/>
    <w:rsid w:val="00D37B31"/>
    <w:rsid w:val="00D40055"/>
    <w:rsid w:val="00D4006D"/>
    <w:rsid w:val="00D40148"/>
    <w:rsid w:val="00D408C7"/>
    <w:rsid w:val="00D40A2F"/>
    <w:rsid w:val="00D40C99"/>
    <w:rsid w:val="00D40CBA"/>
    <w:rsid w:val="00D40EBE"/>
    <w:rsid w:val="00D4110E"/>
    <w:rsid w:val="00D419BA"/>
    <w:rsid w:val="00D419FD"/>
    <w:rsid w:val="00D41B76"/>
    <w:rsid w:val="00D41BFE"/>
    <w:rsid w:val="00D41FE6"/>
    <w:rsid w:val="00D42734"/>
    <w:rsid w:val="00D42D6C"/>
    <w:rsid w:val="00D43648"/>
    <w:rsid w:val="00D438EC"/>
    <w:rsid w:val="00D43AFB"/>
    <w:rsid w:val="00D43BDF"/>
    <w:rsid w:val="00D43E95"/>
    <w:rsid w:val="00D43FA9"/>
    <w:rsid w:val="00D442AE"/>
    <w:rsid w:val="00D442B9"/>
    <w:rsid w:val="00D445BF"/>
    <w:rsid w:val="00D44639"/>
    <w:rsid w:val="00D44660"/>
    <w:rsid w:val="00D44766"/>
    <w:rsid w:val="00D44CCA"/>
    <w:rsid w:val="00D44E17"/>
    <w:rsid w:val="00D45724"/>
    <w:rsid w:val="00D457F1"/>
    <w:rsid w:val="00D45A6A"/>
    <w:rsid w:val="00D45FC3"/>
    <w:rsid w:val="00D4630B"/>
    <w:rsid w:val="00D4636D"/>
    <w:rsid w:val="00D466F0"/>
    <w:rsid w:val="00D46C67"/>
    <w:rsid w:val="00D46DD0"/>
    <w:rsid w:val="00D46FC1"/>
    <w:rsid w:val="00D4716F"/>
    <w:rsid w:val="00D471E3"/>
    <w:rsid w:val="00D472FF"/>
    <w:rsid w:val="00D47333"/>
    <w:rsid w:val="00D475AD"/>
    <w:rsid w:val="00D47812"/>
    <w:rsid w:val="00D479C4"/>
    <w:rsid w:val="00D47AC0"/>
    <w:rsid w:val="00D50099"/>
    <w:rsid w:val="00D5015B"/>
    <w:rsid w:val="00D50E2B"/>
    <w:rsid w:val="00D50EB7"/>
    <w:rsid w:val="00D51145"/>
    <w:rsid w:val="00D51275"/>
    <w:rsid w:val="00D51B65"/>
    <w:rsid w:val="00D521E1"/>
    <w:rsid w:val="00D5282C"/>
    <w:rsid w:val="00D52981"/>
    <w:rsid w:val="00D52BED"/>
    <w:rsid w:val="00D52CF8"/>
    <w:rsid w:val="00D531DC"/>
    <w:rsid w:val="00D53359"/>
    <w:rsid w:val="00D53551"/>
    <w:rsid w:val="00D53656"/>
    <w:rsid w:val="00D53FBE"/>
    <w:rsid w:val="00D542EB"/>
    <w:rsid w:val="00D5447C"/>
    <w:rsid w:val="00D54691"/>
    <w:rsid w:val="00D54E73"/>
    <w:rsid w:val="00D55388"/>
    <w:rsid w:val="00D5555F"/>
    <w:rsid w:val="00D55F8A"/>
    <w:rsid w:val="00D560E0"/>
    <w:rsid w:val="00D561CE"/>
    <w:rsid w:val="00D563A9"/>
    <w:rsid w:val="00D56E5D"/>
    <w:rsid w:val="00D56F81"/>
    <w:rsid w:val="00D56FC9"/>
    <w:rsid w:val="00D57365"/>
    <w:rsid w:val="00D57D98"/>
    <w:rsid w:val="00D57EB6"/>
    <w:rsid w:val="00D6024C"/>
    <w:rsid w:val="00D60528"/>
    <w:rsid w:val="00D608BD"/>
    <w:rsid w:val="00D60B0B"/>
    <w:rsid w:val="00D60DDE"/>
    <w:rsid w:val="00D610EA"/>
    <w:rsid w:val="00D614A7"/>
    <w:rsid w:val="00D616C1"/>
    <w:rsid w:val="00D617F9"/>
    <w:rsid w:val="00D620BD"/>
    <w:rsid w:val="00D62BF5"/>
    <w:rsid w:val="00D6334D"/>
    <w:rsid w:val="00D63465"/>
    <w:rsid w:val="00D6407C"/>
    <w:rsid w:val="00D64429"/>
    <w:rsid w:val="00D646BD"/>
    <w:rsid w:val="00D6492B"/>
    <w:rsid w:val="00D64C42"/>
    <w:rsid w:val="00D64F11"/>
    <w:rsid w:val="00D65039"/>
    <w:rsid w:val="00D65523"/>
    <w:rsid w:val="00D656B8"/>
    <w:rsid w:val="00D6572E"/>
    <w:rsid w:val="00D65F1A"/>
    <w:rsid w:val="00D6604E"/>
    <w:rsid w:val="00D661D9"/>
    <w:rsid w:val="00D66583"/>
    <w:rsid w:val="00D66817"/>
    <w:rsid w:val="00D6691A"/>
    <w:rsid w:val="00D66ABF"/>
    <w:rsid w:val="00D66B8F"/>
    <w:rsid w:val="00D66CFE"/>
    <w:rsid w:val="00D670B5"/>
    <w:rsid w:val="00D67108"/>
    <w:rsid w:val="00D6717C"/>
    <w:rsid w:val="00D67611"/>
    <w:rsid w:val="00D67C18"/>
    <w:rsid w:val="00D67CB9"/>
    <w:rsid w:val="00D67F65"/>
    <w:rsid w:val="00D70129"/>
    <w:rsid w:val="00D701C5"/>
    <w:rsid w:val="00D702A0"/>
    <w:rsid w:val="00D702CF"/>
    <w:rsid w:val="00D70785"/>
    <w:rsid w:val="00D7086E"/>
    <w:rsid w:val="00D70D68"/>
    <w:rsid w:val="00D710E4"/>
    <w:rsid w:val="00D712FB"/>
    <w:rsid w:val="00D71543"/>
    <w:rsid w:val="00D71557"/>
    <w:rsid w:val="00D71746"/>
    <w:rsid w:val="00D71B63"/>
    <w:rsid w:val="00D71D1D"/>
    <w:rsid w:val="00D726D7"/>
    <w:rsid w:val="00D72747"/>
    <w:rsid w:val="00D72F84"/>
    <w:rsid w:val="00D7338E"/>
    <w:rsid w:val="00D7339B"/>
    <w:rsid w:val="00D7365B"/>
    <w:rsid w:val="00D738DF"/>
    <w:rsid w:val="00D73FAD"/>
    <w:rsid w:val="00D74003"/>
    <w:rsid w:val="00D74190"/>
    <w:rsid w:val="00D741BC"/>
    <w:rsid w:val="00D746FA"/>
    <w:rsid w:val="00D74E2A"/>
    <w:rsid w:val="00D75F51"/>
    <w:rsid w:val="00D7611E"/>
    <w:rsid w:val="00D761F7"/>
    <w:rsid w:val="00D76395"/>
    <w:rsid w:val="00D7658E"/>
    <w:rsid w:val="00D76C15"/>
    <w:rsid w:val="00D76F8B"/>
    <w:rsid w:val="00D7752A"/>
    <w:rsid w:val="00D77697"/>
    <w:rsid w:val="00D777AB"/>
    <w:rsid w:val="00D77CFF"/>
    <w:rsid w:val="00D77F2B"/>
    <w:rsid w:val="00D804ED"/>
    <w:rsid w:val="00D806EC"/>
    <w:rsid w:val="00D80A2C"/>
    <w:rsid w:val="00D8191E"/>
    <w:rsid w:val="00D81DE6"/>
    <w:rsid w:val="00D81EE2"/>
    <w:rsid w:val="00D81FA9"/>
    <w:rsid w:val="00D820A9"/>
    <w:rsid w:val="00D82131"/>
    <w:rsid w:val="00D823BC"/>
    <w:rsid w:val="00D82417"/>
    <w:rsid w:val="00D82612"/>
    <w:rsid w:val="00D82A55"/>
    <w:rsid w:val="00D82AC4"/>
    <w:rsid w:val="00D82C0D"/>
    <w:rsid w:val="00D82F93"/>
    <w:rsid w:val="00D8351C"/>
    <w:rsid w:val="00D8383F"/>
    <w:rsid w:val="00D83B15"/>
    <w:rsid w:val="00D84404"/>
    <w:rsid w:val="00D845F1"/>
    <w:rsid w:val="00D84ADA"/>
    <w:rsid w:val="00D84DCA"/>
    <w:rsid w:val="00D84EF8"/>
    <w:rsid w:val="00D852B8"/>
    <w:rsid w:val="00D8557B"/>
    <w:rsid w:val="00D85963"/>
    <w:rsid w:val="00D859F6"/>
    <w:rsid w:val="00D85C6F"/>
    <w:rsid w:val="00D860D4"/>
    <w:rsid w:val="00D86A5F"/>
    <w:rsid w:val="00D86A77"/>
    <w:rsid w:val="00D87BD8"/>
    <w:rsid w:val="00D87C21"/>
    <w:rsid w:val="00D90099"/>
    <w:rsid w:val="00D90273"/>
    <w:rsid w:val="00D90BBB"/>
    <w:rsid w:val="00D90C58"/>
    <w:rsid w:val="00D91035"/>
    <w:rsid w:val="00D91167"/>
    <w:rsid w:val="00D914FB"/>
    <w:rsid w:val="00D91C78"/>
    <w:rsid w:val="00D9230D"/>
    <w:rsid w:val="00D9260B"/>
    <w:rsid w:val="00D92BD6"/>
    <w:rsid w:val="00D92F7E"/>
    <w:rsid w:val="00D931D2"/>
    <w:rsid w:val="00D9395A"/>
    <w:rsid w:val="00D93C36"/>
    <w:rsid w:val="00D93CD0"/>
    <w:rsid w:val="00D93EA6"/>
    <w:rsid w:val="00D93F32"/>
    <w:rsid w:val="00D93F9B"/>
    <w:rsid w:val="00D942D4"/>
    <w:rsid w:val="00D944AE"/>
    <w:rsid w:val="00D945AB"/>
    <w:rsid w:val="00D94612"/>
    <w:rsid w:val="00D94921"/>
    <w:rsid w:val="00D94B7C"/>
    <w:rsid w:val="00D94CFB"/>
    <w:rsid w:val="00D94D0D"/>
    <w:rsid w:val="00D95032"/>
    <w:rsid w:val="00D95094"/>
    <w:rsid w:val="00D95661"/>
    <w:rsid w:val="00D95962"/>
    <w:rsid w:val="00D95A83"/>
    <w:rsid w:val="00D95F2C"/>
    <w:rsid w:val="00D9609B"/>
    <w:rsid w:val="00D9624F"/>
    <w:rsid w:val="00D96313"/>
    <w:rsid w:val="00D96525"/>
    <w:rsid w:val="00D96BEE"/>
    <w:rsid w:val="00D96E58"/>
    <w:rsid w:val="00D96EDA"/>
    <w:rsid w:val="00D97149"/>
    <w:rsid w:val="00D9724C"/>
    <w:rsid w:val="00D975EB"/>
    <w:rsid w:val="00D97691"/>
    <w:rsid w:val="00D97AD0"/>
    <w:rsid w:val="00DA0330"/>
    <w:rsid w:val="00DA0490"/>
    <w:rsid w:val="00DA1213"/>
    <w:rsid w:val="00DA1339"/>
    <w:rsid w:val="00DA172A"/>
    <w:rsid w:val="00DA190F"/>
    <w:rsid w:val="00DA26A4"/>
    <w:rsid w:val="00DA29C8"/>
    <w:rsid w:val="00DA3231"/>
    <w:rsid w:val="00DA3528"/>
    <w:rsid w:val="00DA39F3"/>
    <w:rsid w:val="00DA402A"/>
    <w:rsid w:val="00DA42F8"/>
    <w:rsid w:val="00DA4581"/>
    <w:rsid w:val="00DA468D"/>
    <w:rsid w:val="00DA4AA7"/>
    <w:rsid w:val="00DA50BA"/>
    <w:rsid w:val="00DA50D1"/>
    <w:rsid w:val="00DA5304"/>
    <w:rsid w:val="00DA5432"/>
    <w:rsid w:val="00DA5719"/>
    <w:rsid w:val="00DA593D"/>
    <w:rsid w:val="00DA5B24"/>
    <w:rsid w:val="00DA5E0B"/>
    <w:rsid w:val="00DA602F"/>
    <w:rsid w:val="00DA60CD"/>
    <w:rsid w:val="00DA633A"/>
    <w:rsid w:val="00DA658D"/>
    <w:rsid w:val="00DA695B"/>
    <w:rsid w:val="00DA6A59"/>
    <w:rsid w:val="00DA7461"/>
    <w:rsid w:val="00DA7936"/>
    <w:rsid w:val="00DA7CCC"/>
    <w:rsid w:val="00DA7D71"/>
    <w:rsid w:val="00DB0257"/>
    <w:rsid w:val="00DB02BC"/>
    <w:rsid w:val="00DB043A"/>
    <w:rsid w:val="00DB084F"/>
    <w:rsid w:val="00DB2721"/>
    <w:rsid w:val="00DB28C6"/>
    <w:rsid w:val="00DB2952"/>
    <w:rsid w:val="00DB2CDC"/>
    <w:rsid w:val="00DB2E37"/>
    <w:rsid w:val="00DB33E7"/>
    <w:rsid w:val="00DB397F"/>
    <w:rsid w:val="00DB410D"/>
    <w:rsid w:val="00DB4426"/>
    <w:rsid w:val="00DB4464"/>
    <w:rsid w:val="00DB46E9"/>
    <w:rsid w:val="00DB4AD2"/>
    <w:rsid w:val="00DB4D04"/>
    <w:rsid w:val="00DB517D"/>
    <w:rsid w:val="00DB5BF0"/>
    <w:rsid w:val="00DB5D24"/>
    <w:rsid w:val="00DB5F74"/>
    <w:rsid w:val="00DB6237"/>
    <w:rsid w:val="00DB69D5"/>
    <w:rsid w:val="00DB6AAE"/>
    <w:rsid w:val="00DB6CD2"/>
    <w:rsid w:val="00DB7548"/>
    <w:rsid w:val="00DB79B4"/>
    <w:rsid w:val="00DB7ABD"/>
    <w:rsid w:val="00DC00D9"/>
    <w:rsid w:val="00DC10C4"/>
    <w:rsid w:val="00DC12EE"/>
    <w:rsid w:val="00DC13D6"/>
    <w:rsid w:val="00DC1504"/>
    <w:rsid w:val="00DC1691"/>
    <w:rsid w:val="00DC1816"/>
    <w:rsid w:val="00DC1BD1"/>
    <w:rsid w:val="00DC1D50"/>
    <w:rsid w:val="00DC1DB2"/>
    <w:rsid w:val="00DC2176"/>
    <w:rsid w:val="00DC26D6"/>
    <w:rsid w:val="00DC280F"/>
    <w:rsid w:val="00DC291B"/>
    <w:rsid w:val="00DC2A62"/>
    <w:rsid w:val="00DC2C1A"/>
    <w:rsid w:val="00DC2C2C"/>
    <w:rsid w:val="00DC3125"/>
    <w:rsid w:val="00DC3D32"/>
    <w:rsid w:val="00DC3F1F"/>
    <w:rsid w:val="00DC428A"/>
    <w:rsid w:val="00DC47D6"/>
    <w:rsid w:val="00DC4A60"/>
    <w:rsid w:val="00DC4BEB"/>
    <w:rsid w:val="00DC4C10"/>
    <w:rsid w:val="00DC5181"/>
    <w:rsid w:val="00DC5212"/>
    <w:rsid w:val="00DC52A4"/>
    <w:rsid w:val="00DC574B"/>
    <w:rsid w:val="00DC5B6E"/>
    <w:rsid w:val="00DC649A"/>
    <w:rsid w:val="00DC7964"/>
    <w:rsid w:val="00DD0039"/>
    <w:rsid w:val="00DD01B9"/>
    <w:rsid w:val="00DD113B"/>
    <w:rsid w:val="00DD164D"/>
    <w:rsid w:val="00DD1CEB"/>
    <w:rsid w:val="00DD2407"/>
    <w:rsid w:val="00DD2818"/>
    <w:rsid w:val="00DD2894"/>
    <w:rsid w:val="00DD28F8"/>
    <w:rsid w:val="00DD2C3C"/>
    <w:rsid w:val="00DD2FDD"/>
    <w:rsid w:val="00DD350F"/>
    <w:rsid w:val="00DD39C6"/>
    <w:rsid w:val="00DD3B0B"/>
    <w:rsid w:val="00DD4057"/>
    <w:rsid w:val="00DD4106"/>
    <w:rsid w:val="00DD43F0"/>
    <w:rsid w:val="00DD4477"/>
    <w:rsid w:val="00DD4663"/>
    <w:rsid w:val="00DD46ED"/>
    <w:rsid w:val="00DD4A00"/>
    <w:rsid w:val="00DD4E51"/>
    <w:rsid w:val="00DD4FDB"/>
    <w:rsid w:val="00DD53E0"/>
    <w:rsid w:val="00DD59EC"/>
    <w:rsid w:val="00DD5ACF"/>
    <w:rsid w:val="00DD5C4F"/>
    <w:rsid w:val="00DD5E80"/>
    <w:rsid w:val="00DD5FF0"/>
    <w:rsid w:val="00DD6367"/>
    <w:rsid w:val="00DD6994"/>
    <w:rsid w:val="00DD6C8C"/>
    <w:rsid w:val="00DD74F7"/>
    <w:rsid w:val="00DD7923"/>
    <w:rsid w:val="00DD7934"/>
    <w:rsid w:val="00DD7C24"/>
    <w:rsid w:val="00DD7D8B"/>
    <w:rsid w:val="00DE031A"/>
    <w:rsid w:val="00DE0413"/>
    <w:rsid w:val="00DE0740"/>
    <w:rsid w:val="00DE0F6C"/>
    <w:rsid w:val="00DE1048"/>
    <w:rsid w:val="00DE1181"/>
    <w:rsid w:val="00DE13F4"/>
    <w:rsid w:val="00DE1DFE"/>
    <w:rsid w:val="00DE250F"/>
    <w:rsid w:val="00DE2A1C"/>
    <w:rsid w:val="00DE2CB4"/>
    <w:rsid w:val="00DE312B"/>
    <w:rsid w:val="00DE3599"/>
    <w:rsid w:val="00DE397B"/>
    <w:rsid w:val="00DE3D8A"/>
    <w:rsid w:val="00DE3E63"/>
    <w:rsid w:val="00DE4330"/>
    <w:rsid w:val="00DE4594"/>
    <w:rsid w:val="00DE4ABE"/>
    <w:rsid w:val="00DE4D61"/>
    <w:rsid w:val="00DE4EF2"/>
    <w:rsid w:val="00DE5466"/>
    <w:rsid w:val="00DE56B2"/>
    <w:rsid w:val="00DE5723"/>
    <w:rsid w:val="00DE59D3"/>
    <w:rsid w:val="00DE5EA0"/>
    <w:rsid w:val="00DE6346"/>
    <w:rsid w:val="00DE63D5"/>
    <w:rsid w:val="00DE6976"/>
    <w:rsid w:val="00DE6F59"/>
    <w:rsid w:val="00DE6FDA"/>
    <w:rsid w:val="00DE72E6"/>
    <w:rsid w:val="00DE78CF"/>
    <w:rsid w:val="00DE7F86"/>
    <w:rsid w:val="00DF02C0"/>
    <w:rsid w:val="00DF04A1"/>
    <w:rsid w:val="00DF0503"/>
    <w:rsid w:val="00DF0605"/>
    <w:rsid w:val="00DF0B04"/>
    <w:rsid w:val="00DF0BF6"/>
    <w:rsid w:val="00DF0C73"/>
    <w:rsid w:val="00DF0FD3"/>
    <w:rsid w:val="00DF11F6"/>
    <w:rsid w:val="00DF1407"/>
    <w:rsid w:val="00DF159E"/>
    <w:rsid w:val="00DF1726"/>
    <w:rsid w:val="00DF284E"/>
    <w:rsid w:val="00DF30D7"/>
    <w:rsid w:val="00DF32E4"/>
    <w:rsid w:val="00DF353F"/>
    <w:rsid w:val="00DF3570"/>
    <w:rsid w:val="00DF36F0"/>
    <w:rsid w:val="00DF4007"/>
    <w:rsid w:val="00DF447D"/>
    <w:rsid w:val="00DF4564"/>
    <w:rsid w:val="00DF4D6A"/>
    <w:rsid w:val="00DF4F45"/>
    <w:rsid w:val="00DF5246"/>
    <w:rsid w:val="00DF53B8"/>
    <w:rsid w:val="00DF5406"/>
    <w:rsid w:val="00DF5A64"/>
    <w:rsid w:val="00DF5B84"/>
    <w:rsid w:val="00DF5D0C"/>
    <w:rsid w:val="00DF5EFF"/>
    <w:rsid w:val="00DF61A5"/>
    <w:rsid w:val="00DF6428"/>
    <w:rsid w:val="00DF6441"/>
    <w:rsid w:val="00DF6680"/>
    <w:rsid w:val="00DF66F6"/>
    <w:rsid w:val="00DF69AF"/>
    <w:rsid w:val="00DF708D"/>
    <w:rsid w:val="00DF73F7"/>
    <w:rsid w:val="00DF7BAE"/>
    <w:rsid w:val="00DF7D76"/>
    <w:rsid w:val="00E00077"/>
    <w:rsid w:val="00E00624"/>
    <w:rsid w:val="00E008B6"/>
    <w:rsid w:val="00E00930"/>
    <w:rsid w:val="00E00A32"/>
    <w:rsid w:val="00E00C2B"/>
    <w:rsid w:val="00E00CE5"/>
    <w:rsid w:val="00E00FF2"/>
    <w:rsid w:val="00E0105F"/>
    <w:rsid w:val="00E011CC"/>
    <w:rsid w:val="00E0145B"/>
    <w:rsid w:val="00E01468"/>
    <w:rsid w:val="00E0150F"/>
    <w:rsid w:val="00E01524"/>
    <w:rsid w:val="00E016C6"/>
    <w:rsid w:val="00E016EF"/>
    <w:rsid w:val="00E019D8"/>
    <w:rsid w:val="00E01F5A"/>
    <w:rsid w:val="00E02137"/>
    <w:rsid w:val="00E021AE"/>
    <w:rsid w:val="00E021EE"/>
    <w:rsid w:val="00E02289"/>
    <w:rsid w:val="00E0229A"/>
    <w:rsid w:val="00E0244D"/>
    <w:rsid w:val="00E02A74"/>
    <w:rsid w:val="00E02AC4"/>
    <w:rsid w:val="00E02DE1"/>
    <w:rsid w:val="00E0304C"/>
    <w:rsid w:val="00E03115"/>
    <w:rsid w:val="00E031C7"/>
    <w:rsid w:val="00E032F7"/>
    <w:rsid w:val="00E03866"/>
    <w:rsid w:val="00E03C9E"/>
    <w:rsid w:val="00E03F85"/>
    <w:rsid w:val="00E040FB"/>
    <w:rsid w:val="00E04247"/>
    <w:rsid w:val="00E04275"/>
    <w:rsid w:val="00E043F3"/>
    <w:rsid w:val="00E045E1"/>
    <w:rsid w:val="00E04794"/>
    <w:rsid w:val="00E04B11"/>
    <w:rsid w:val="00E04B21"/>
    <w:rsid w:val="00E04C53"/>
    <w:rsid w:val="00E04E20"/>
    <w:rsid w:val="00E050CC"/>
    <w:rsid w:val="00E052F9"/>
    <w:rsid w:val="00E053B0"/>
    <w:rsid w:val="00E053B7"/>
    <w:rsid w:val="00E0567C"/>
    <w:rsid w:val="00E05CA1"/>
    <w:rsid w:val="00E05FE2"/>
    <w:rsid w:val="00E0615A"/>
    <w:rsid w:val="00E065F4"/>
    <w:rsid w:val="00E06756"/>
    <w:rsid w:val="00E069C9"/>
    <w:rsid w:val="00E06C8D"/>
    <w:rsid w:val="00E06CF2"/>
    <w:rsid w:val="00E06CFF"/>
    <w:rsid w:val="00E06E92"/>
    <w:rsid w:val="00E071EC"/>
    <w:rsid w:val="00E07509"/>
    <w:rsid w:val="00E07A8E"/>
    <w:rsid w:val="00E07BD3"/>
    <w:rsid w:val="00E10B9F"/>
    <w:rsid w:val="00E10C81"/>
    <w:rsid w:val="00E10F6F"/>
    <w:rsid w:val="00E10FB1"/>
    <w:rsid w:val="00E112DA"/>
    <w:rsid w:val="00E121D6"/>
    <w:rsid w:val="00E12427"/>
    <w:rsid w:val="00E12441"/>
    <w:rsid w:val="00E1290D"/>
    <w:rsid w:val="00E135C0"/>
    <w:rsid w:val="00E1364A"/>
    <w:rsid w:val="00E13DFA"/>
    <w:rsid w:val="00E1480B"/>
    <w:rsid w:val="00E14A22"/>
    <w:rsid w:val="00E14A7C"/>
    <w:rsid w:val="00E14D18"/>
    <w:rsid w:val="00E159A0"/>
    <w:rsid w:val="00E15B9E"/>
    <w:rsid w:val="00E1643C"/>
    <w:rsid w:val="00E1648F"/>
    <w:rsid w:val="00E176F8"/>
    <w:rsid w:val="00E1798B"/>
    <w:rsid w:val="00E17B92"/>
    <w:rsid w:val="00E17B98"/>
    <w:rsid w:val="00E17D4B"/>
    <w:rsid w:val="00E17E8D"/>
    <w:rsid w:val="00E17F90"/>
    <w:rsid w:val="00E200BC"/>
    <w:rsid w:val="00E2042C"/>
    <w:rsid w:val="00E204D8"/>
    <w:rsid w:val="00E2051A"/>
    <w:rsid w:val="00E20E66"/>
    <w:rsid w:val="00E21A73"/>
    <w:rsid w:val="00E21F03"/>
    <w:rsid w:val="00E222B9"/>
    <w:rsid w:val="00E22393"/>
    <w:rsid w:val="00E223D0"/>
    <w:rsid w:val="00E223D8"/>
    <w:rsid w:val="00E2247B"/>
    <w:rsid w:val="00E22968"/>
    <w:rsid w:val="00E22F92"/>
    <w:rsid w:val="00E22FF8"/>
    <w:rsid w:val="00E230AD"/>
    <w:rsid w:val="00E23106"/>
    <w:rsid w:val="00E2319A"/>
    <w:rsid w:val="00E23707"/>
    <w:rsid w:val="00E23C3C"/>
    <w:rsid w:val="00E23CD5"/>
    <w:rsid w:val="00E23D07"/>
    <w:rsid w:val="00E242FD"/>
    <w:rsid w:val="00E2433D"/>
    <w:rsid w:val="00E243DE"/>
    <w:rsid w:val="00E25660"/>
    <w:rsid w:val="00E25E01"/>
    <w:rsid w:val="00E26A1C"/>
    <w:rsid w:val="00E26ABB"/>
    <w:rsid w:val="00E26AD7"/>
    <w:rsid w:val="00E26CBA"/>
    <w:rsid w:val="00E27341"/>
    <w:rsid w:val="00E278D5"/>
    <w:rsid w:val="00E27E72"/>
    <w:rsid w:val="00E30321"/>
    <w:rsid w:val="00E309A8"/>
    <w:rsid w:val="00E309B2"/>
    <w:rsid w:val="00E30BA5"/>
    <w:rsid w:val="00E30C43"/>
    <w:rsid w:val="00E311CC"/>
    <w:rsid w:val="00E313B5"/>
    <w:rsid w:val="00E3142A"/>
    <w:rsid w:val="00E31683"/>
    <w:rsid w:val="00E318BA"/>
    <w:rsid w:val="00E31E46"/>
    <w:rsid w:val="00E3241A"/>
    <w:rsid w:val="00E325B9"/>
    <w:rsid w:val="00E328A5"/>
    <w:rsid w:val="00E32BB5"/>
    <w:rsid w:val="00E32FAF"/>
    <w:rsid w:val="00E33447"/>
    <w:rsid w:val="00E3374F"/>
    <w:rsid w:val="00E3378F"/>
    <w:rsid w:val="00E33E3F"/>
    <w:rsid w:val="00E3407F"/>
    <w:rsid w:val="00E34355"/>
    <w:rsid w:val="00E3469B"/>
    <w:rsid w:val="00E3472A"/>
    <w:rsid w:val="00E3473A"/>
    <w:rsid w:val="00E34F35"/>
    <w:rsid w:val="00E35388"/>
    <w:rsid w:val="00E35605"/>
    <w:rsid w:val="00E359CC"/>
    <w:rsid w:val="00E360F2"/>
    <w:rsid w:val="00E3648F"/>
    <w:rsid w:val="00E366F8"/>
    <w:rsid w:val="00E36B4A"/>
    <w:rsid w:val="00E36B72"/>
    <w:rsid w:val="00E36E26"/>
    <w:rsid w:val="00E36FAC"/>
    <w:rsid w:val="00E37D85"/>
    <w:rsid w:val="00E40234"/>
    <w:rsid w:val="00E4039C"/>
    <w:rsid w:val="00E4089F"/>
    <w:rsid w:val="00E40D44"/>
    <w:rsid w:val="00E40F69"/>
    <w:rsid w:val="00E41652"/>
    <w:rsid w:val="00E41926"/>
    <w:rsid w:val="00E41AA8"/>
    <w:rsid w:val="00E41B4C"/>
    <w:rsid w:val="00E41F61"/>
    <w:rsid w:val="00E422B9"/>
    <w:rsid w:val="00E423C0"/>
    <w:rsid w:val="00E42672"/>
    <w:rsid w:val="00E42696"/>
    <w:rsid w:val="00E42CBB"/>
    <w:rsid w:val="00E42F5B"/>
    <w:rsid w:val="00E4318D"/>
    <w:rsid w:val="00E4376E"/>
    <w:rsid w:val="00E43B5F"/>
    <w:rsid w:val="00E43C03"/>
    <w:rsid w:val="00E447EB"/>
    <w:rsid w:val="00E44E72"/>
    <w:rsid w:val="00E44EC4"/>
    <w:rsid w:val="00E45201"/>
    <w:rsid w:val="00E459FA"/>
    <w:rsid w:val="00E46248"/>
    <w:rsid w:val="00E4677C"/>
    <w:rsid w:val="00E46BA8"/>
    <w:rsid w:val="00E46E86"/>
    <w:rsid w:val="00E47252"/>
    <w:rsid w:val="00E473B1"/>
    <w:rsid w:val="00E477EB"/>
    <w:rsid w:val="00E47B3B"/>
    <w:rsid w:val="00E47EAE"/>
    <w:rsid w:val="00E500D0"/>
    <w:rsid w:val="00E5040D"/>
    <w:rsid w:val="00E50E02"/>
    <w:rsid w:val="00E50F31"/>
    <w:rsid w:val="00E51118"/>
    <w:rsid w:val="00E51734"/>
    <w:rsid w:val="00E519E1"/>
    <w:rsid w:val="00E51C20"/>
    <w:rsid w:val="00E51CD3"/>
    <w:rsid w:val="00E51D95"/>
    <w:rsid w:val="00E51FE6"/>
    <w:rsid w:val="00E52232"/>
    <w:rsid w:val="00E52304"/>
    <w:rsid w:val="00E52341"/>
    <w:rsid w:val="00E52B8F"/>
    <w:rsid w:val="00E52CD0"/>
    <w:rsid w:val="00E52D22"/>
    <w:rsid w:val="00E52E06"/>
    <w:rsid w:val="00E52EAD"/>
    <w:rsid w:val="00E5310B"/>
    <w:rsid w:val="00E5368A"/>
    <w:rsid w:val="00E53994"/>
    <w:rsid w:val="00E53C5C"/>
    <w:rsid w:val="00E53EC6"/>
    <w:rsid w:val="00E54233"/>
    <w:rsid w:val="00E5455D"/>
    <w:rsid w:val="00E545E0"/>
    <w:rsid w:val="00E546A0"/>
    <w:rsid w:val="00E546FE"/>
    <w:rsid w:val="00E5476A"/>
    <w:rsid w:val="00E54FF7"/>
    <w:rsid w:val="00E5503B"/>
    <w:rsid w:val="00E55241"/>
    <w:rsid w:val="00E555E2"/>
    <w:rsid w:val="00E5565B"/>
    <w:rsid w:val="00E55A58"/>
    <w:rsid w:val="00E563A4"/>
    <w:rsid w:val="00E56525"/>
    <w:rsid w:val="00E566D3"/>
    <w:rsid w:val="00E56F16"/>
    <w:rsid w:val="00E56FB0"/>
    <w:rsid w:val="00E575A5"/>
    <w:rsid w:val="00E57BB9"/>
    <w:rsid w:val="00E6013F"/>
    <w:rsid w:val="00E60216"/>
    <w:rsid w:val="00E60308"/>
    <w:rsid w:val="00E60465"/>
    <w:rsid w:val="00E6080C"/>
    <w:rsid w:val="00E60C6A"/>
    <w:rsid w:val="00E60F27"/>
    <w:rsid w:val="00E613D0"/>
    <w:rsid w:val="00E622BE"/>
    <w:rsid w:val="00E62527"/>
    <w:rsid w:val="00E62537"/>
    <w:rsid w:val="00E62767"/>
    <w:rsid w:val="00E62846"/>
    <w:rsid w:val="00E628CC"/>
    <w:rsid w:val="00E62ADC"/>
    <w:rsid w:val="00E62B2E"/>
    <w:rsid w:val="00E634B2"/>
    <w:rsid w:val="00E63884"/>
    <w:rsid w:val="00E63966"/>
    <w:rsid w:val="00E639FA"/>
    <w:rsid w:val="00E63A90"/>
    <w:rsid w:val="00E63CAB"/>
    <w:rsid w:val="00E640DB"/>
    <w:rsid w:val="00E648C7"/>
    <w:rsid w:val="00E64B46"/>
    <w:rsid w:val="00E64D5B"/>
    <w:rsid w:val="00E64DC8"/>
    <w:rsid w:val="00E6539D"/>
    <w:rsid w:val="00E6550D"/>
    <w:rsid w:val="00E65540"/>
    <w:rsid w:val="00E659A7"/>
    <w:rsid w:val="00E66380"/>
    <w:rsid w:val="00E66753"/>
    <w:rsid w:val="00E6720C"/>
    <w:rsid w:val="00E673A0"/>
    <w:rsid w:val="00E67436"/>
    <w:rsid w:val="00E674F2"/>
    <w:rsid w:val="00E678BA"/>
    <w:rsid w:val="00E67C7E"/>
    <w:rsid w:val="00E67C80"/>
    <w:rsid w:val="00E703B7"/>
    <w:rsid w:val="00E705F6"/>
    <w:rsid w:val="00E70BC3"/>
    <w:rsid w:val="00E70CAF"/>
    <w:rsid w:val="00E70D8E"/>
    <w:rsid w:val="00E70F92"/>
    <w:rsid w:val="00E716A3"/>
    <w:rsid w:val="00E71B10"/>
    <w:rsid w:val="00E71B11"/>
    <w:rsid w:val="00E71B53"/>
    <w:rsid w:val="00E72C48"/>
    <w:rsid w:val="00E72E27"/>
    <w:rsid w:val="00E73F15"/>
    <w:rsid w:val="00E74250"/>
    <w:rsid w:val="00E744D4"/>
    <w:rsid w:val="00E744F0"/>
    <w:rsid w:val="00E746DC"/>
    <w:rsid w:val="00E749CF"/>
    <w:rsid w:val="00E751D3"/>
    <w:rsid w:val="00E75255"/>
    <w:rsid w:val="00E7541C"/>
    <w:rsid w:val="00E75633"/>
    <w:rsid w:val="00E758FD"/>
    <w:rsid w:val="00E7599B"/>
    <w:rsid w:val="00E7624D"/>
    <w:rsid w:val="00E76949"/>
    <w:rsid w:val="00E76C38"/>
    <w:rsid w:val="00E76E46"/>
    <w:rsid w:val="00E772A9"/>
    <w:rsid w:val="00E777BD"/>
    <w:rsid w:val="00E778AF"/>
    <w:rsid w:val="00E778F1"/>
    <w:rsid w:val="00E77AC1"/>
    <w:rsid w:val="00E77CCE"/>
    <w:rsid w:val="00E801B0"/>
    <w:rsid w:val="00E807AD"/>
    <w:rsid w:val="00E80BC2"/>
    <w:rsid w:val="00E80FF9"/>
    <w:rsid w:val="00E81070"/>
    <w:rsid w:val="00E81539"/>
    <w:rsid w:val="00E8184E"/>
    <w:rsid w:val="00E81A66"/>
    <w:rsid w:val="00E81AF6"/>
    <w:rsid w:val="00E81B39"/>
    <w:rsid w:val="00E81C50"/>
    <w:rsid w:val="00E8201A"/>
    <w:rsid w:val="00E82107"/>
    <w:rsid w:val="00E824C6"/>
    <w:rsid w:val="00E82817"/>
    <w:rsid w:val="00E82A89"/>
    <w:rsid w:val="00E82ADF"/>
    <w:rsid w:val="00E82C06"/>
    <w:rsid w:val="00E830CD"/>
    <w:rsid w:val="00E83C86"/>
    <w:rsid w:val="00E8420D"/>
    <w:rsid w:val="00E8433B"/>
    <w:rsid w:val="00E8489A"/>
    <w:rsid w:val="00E8498E"/>
    <w:rsid w:val="00E84E9D"/>
    <w:rsid w:val="00E84F64"/>
    <w:rsid w:val="00E85A1F"/>
    <w:rsid w:val="00E85CF4"/>
    <w:rsid w:val="00E85DBB"/>
    <w:rsid w:val="00E85F1F"/>
    <w:rsid w:val="00E861E9"/>
    <w:rsid w:val="00E8646D"/>
    <w:rsid w:val="00E86E11"/>
    <w:rsid w:val="00E86FBA"/>
    <w:rsid w:val="00E870E2"/>
    <w:rsid w:val="00E871CC"/>
    <w:rsid w:val="00E87CF8"/>
    <w:rsid w:val="00E87F66"/>
    <w:rsid w:val="00E904FC"/>
    <w:rsid w:val="00E90516"/>
    <w:rsid w:val="00E90983"/>
    <w:rsid w:val="00E909ED"/>
    <w:rsid w:val="00E909FE"/>
    <w:rsid w:val="00E90BDF"/>
    <w:rsid w:val="00E91326"/>
    <w:rsid w:val="00E914E2"/>
    <w:rsid w:val="00E91B9E"/>
    <w:rsid w:val="00E922A1"/>
    <w:rsid w:val="00E922AE"/>
    <w:rsid w:val="00E923B2"/>
    <w:rsid w:val="00E9286F"/>
    <w:rsid w:val="00E929C8"/>
    <w:rsid w:val="00E92B2A"/>
    <w:rsid w:val="00E92CC0"/>
    <w:rsid w:val="00E93223"/>
    <w:rsid w:val="00E93478"/>
    <w:rsid w:val="00E93823"/>
    <w:rsid w:val="00E93A14"/>
    <w:rsid w:val="00E93AA1"/>
    <w:rsid w:val="00E93D33"/>
    <w:rsid w:val="00E93E86"/>
    <w:rsid w:val="00E94517"/>
    <w:rsid w:val="00E946FD"/>
    <w:rsid w:val="00E947BD"/>
    <w:rsid w:val="00E94A12"/>
    <w:rsid w:val="00E94E3B"/>
    <w:rsid w:val="00E94E7C"/>
    <w:rsid w:val="00E95C8A"/>
    <w:rsid w:val="00E95F8E"/>
    <w:rsid w:val="00E960FC"/>
    <w:rsid w:val="00E96179"/>
    <w:rsid w:val="00E96198"/>
    <w:rsid w:val="00E96639"/>
    <w:rsid w:val="00E96890"/>
    <w:rsid w:val="00E96A09"/>
    <w:rsid w:val="00E96CD3"/>
    <w:rsid w:val="00E97248"/>
    <w:rsid w:val="00E97C84"/>
    <w:rsid w:val="00E97EE2"/>
    <w:rsid w:val="00E97F17"/>
    <w:rsid w:val="00EA0615"/>
    <w:rsid w:val="00EA06E9"/>
    <w:rsid w:val="00EA0FF7"/>
    <w:rsid w:val="00EA11AC"/>
    <w:rsid w:val="00EA1592"/>
    <w:rsid w:val="00EA17BB"/>
    <w:rsid w:val="00EA1E18"/>
    <w:rsid w:val="00EA1E49"/>
    <w:rsid w:val="00EA219E"/>
    <w:rsid w:val="00EA2228"/>
    <w:rsid w:val="00EA244C"/>
    <w:rsid w:val="00EA315F"/>
    <w:rsid w:val="00EA316F"/>
    <w:rsid w:val="00EA3362"/>
    <w:rsid w:val="00EA3882"/>
    <w:rsid w:val="00EA388F"/>
    <w:rsid w:val="00EA3C0F"/>
    <w:rsid w:val="00EA3CFF"/>
    <w:rsid w:val="00EA3EC4"/>
    <w:rsid w:val="00EA3FD4"/>
    <w:rsid w:val="00EA403B"/>
    <w:rsid w:val="00EA4334"/>
    <w:rsid w:val="00EA4732"/>
    <w:rsid w:val="00EA48B9"/>
    <w:rsid w:val="00EA4F42"/>
    <w:rsid w:val="00EA540D"/>
    <w:rsid w:val="00EA55E3"/>
    <w:rsid w:val="00EA56E9"/>
    <w:rsid w:val="00EA617E"/>
    <w:rsid w:val="00EA6235"/>
    <w:rsid w:val="00EA676C"/>
    <w:rsid w:val="00EA67D5"/>
    <w:rsid w:val="00EA686A"/>
    <w:rsid w:val="00EA6872"/>
    <w:rsid w:val="00EA69E1"/>
    <w:rsid w:val="00EA6ACA"/>
    <w:rsid w:val="00EA6FF4"/>
    <w:rsid w:val="00EA7214"/>
    <w:rsid w:val="00EA733A"/>
    <w:rsid w:val="00EA75CA"/>
    <w:rsid w:val="00EA7A10"/>
    <w:rsid w:val="00EA7E51"/>
    <w:rsid w:val="00EB018C"/>
    <w:rsid w:val="00EB0467"/>
    <w:rsid w:val="00EB078B"/>
    <w:rsid w:val="00EB0CE5"/>
    <w:rsid w:val="00EB0D53"/>
    <w:rsid w:val="00EB148B"/>
    <w:rsid w:val="00EB1803"/>
    <w:rsid w:val="00EB1883"/>
    <w:rsid w:val="00EB1A94"/>
    <w:rsid w:val="00EB1C1B"/>
    <w:rsid w:val="00EB1E33"/>
    <w:rsid w:val="00EB202C"/>
    <w:rsid w:val="00EB212F"/>
    <w:rsid w:val="00EB22EB"/>
    <w:rsid w:val="00EB22F5"/>
    <w:rsid w:val="00EB3570"/>
    <w:rsid w:val="00EB35C1"/>
    <w:rsid w:val="00EB386C"/>
    <w:rsid w:val="00EB3B2F"/>
    <w:rsid w:val="00EB3BC3"/>
    <w:rsid w:val="00EB3F5F"/>
    <w:rsid w:val="00EB40DB"/>
    <w:rsid w:val="00EB4581"/>
    <w:rsid w:val="00EB465F"/>
    <w:rsid w:val="00EB4E31"/>
    <w:rsid w:val="00EB53CE"/>
    <w:rsid w:val="00EB546B"/>
    <w:rsid w:val="00EB5664"/>
    <w:rsid w:val="00EB5DFA"/>
    <w:rsid w:val="00EB6467"/>
    <w:rsid w:val="00EB65C1"/>
    <w:rsid w:val="00EB6AC9"/>
    <w:rsid w:val="00EB6EF1"/>
    <w:rsid w:val="00EB7072"/>
    <w:rsid w:val="00EB718C"/>
    <w:rsid w:val="00EB75CB"/>
    <w:rsid w:val="00EB777C"/>
    <w:rsid w:val="00EB779A"/>
    <w:rsid w:val="00EB794A"/>
    <w:rsid w:val="00EB79C1"/>
    <w:rsid w:val="00EB7C2D"/>
    <w:rsid w:val="00EB7DD1"/>
    <w:rsid w:val="00EC003C"/>
    <w:rsid w:val="00EC012E"/>
    <w:rsid w:val="00EC05D0"/>
    <w:rsid w:val="00EC06F7"/>
    <w:rsid w:val="00EC092E"/>
    <w:rsid w:val="00EC0F0A"/>
    <w:rsid w:val="00EC0F4D"/>
    <w:rsid w:val="00EC0F69"/>
    <w:rsid w:val="00EC0FDD"/>
    <w:rsid w:val="00EC11DE"/>
    <w:rsid w:val="00EC1440"/>
    <w:rsid w:val="00EC172D"/>
    <w:rsid w:val="00EC1732"/>
    <w:rsid w:val="00EC18A9"/>
    <w:rsid w:val="00EC1940"/>
    <w:rsid w:val="00EC1D26"/>
    <w:rsid w:val="00EC1FBC"/>
    <w:rsid w:val="00EC2DE2"/>
    <w:rsid w:val="00EC34A4"/>
    <w:rsid w:val="00EC38EA"/>
    <w:rsid w:val="00EC3AA9"/>
    <w:rsid w:val="00EC3C6C"/>
    <w:rsid w:val="00EC3CC9"/>
    <w:rsid w:val="00EC4177"/>
    <w:rsid w:val="00EC41F0"/>
    <w:rsid w:val="00EC4A89"/>
    <w:rsid w:val="00EC5210"/>
    <w:rsid w:val="00EC52D1"/>
    <w:rsid w:val="00EC5307"/>
    <w:rsid w:val="00EC5548"/>
    <w:rsid w:val="00EC5A12"/>
    <w:rsid w:val="00EC5B78"/>
    <w:rsid w:val="00EC5E74"/>
    <w:rsid w:val="00EC61E0"/>
    <w:rsid w:val="00EC6F8E"/>
    <w:rsid w:val="00EC717C"/>
    <w:rsid w:val="00EC7452"/>
    <w:rsid w:val="00EC79C7"/>
    <w:rsid w:val="00EC7ED3"/>
    <w:rsid w:val="00EC7F02"/>
    <w:rsid w:val="00EC7F20"/>
    <w:rsid w:val="00ED04E7"/>
    <w:rsid w:val="00ED0F20"/>
    <w:rsid w:val="00ED0FE2"/>
    <w:rsid w:val="00ED16CA"/>
    <w:rsid w:val="00ED1DFE"/>
    <w:rsid w:val="00ED1F88"/>
    <w:rsid w:val="00ED20E8"/>
    <w:rsid w:val="00ED231E"/>
    <w:rsid w:val="00ED2FE5"/>
    <w:rsid w:val="00ED30BB"/>
    <w:rsid w:val="00ED342C"/>
    <w:rsid w:val="00ED381E"/>
    <w:rsid w:val="00ED3ED2"/>
    <w:rsid w:val="00ED3F36"/>
    <w:rsid w:val="00ED42C7"/>
    <w:rsid w:val="00ED4622"/>
    <w:rsid w:val="00ED495E"/>
    <w:rsid w:val="00ED49F2"/>
    <w:rsid w:val="00ED4B45"/>
    <w:rsid w:val="00ED4CEF"/>
    <w:rsid w:val="00ED4D6A"/>
    <w:rsid w:val="00ED5D35"/>
    <w:rsid w:val="00ED5FEB"/>
    <w:rsid w:val="00ED621B"/>
    <w:rsid w:val="00ED6753"/>
    <w:rsid w:val="00ED683D"/>
    <w:rsid w:val="00ED68FD"/>
    <w:rsid w:val="00ED737C"/>
    <w:rsid w:val="00ED74D5"/>
    <w:rsid w:val="00ED76A4"/>
    <w:rsid w:val="00ED78A3"/>
    <w:rsid w:val="00ED7D03"/>
    <w:rsid w:val="00EE0901"/>
    <w:rsid w:val="00EE0D21"/>
    <w:rsid w:val="00EE2130"/>
    <w:rsid w:val="00EE24C5"/>
    <w:rsid w:val="00EE29D6"/>
    <w:rsid w:val="00EE2B9A"/>
    <w:rsid w:val="00EE2CDA"/>
    <w:rsid w:val="00EE2EE8"/>
    <w:rsid w:val="00EE30D6"/>
    <w:rsid w:val="00EE351C"/>
    <w:rsid w:val="00EE36EC"/>
    <w:rsid w:val="00EE3DB4"/>
    <w:rsid w:val="00EE41A1"/>
    <w:rsid w:val="00EE4407"/>
    <w:rsid w:val="00EE44EF"/>
    <w:rsid w:val="00EE532B"/>
    <w:rsid w:val="00EE5ED9"/>
    <w:rsid w:val="00EE609D"/>
    <w:rsid w:val="00EE6159"/>
    <w:rsid w:val="00EE6210"/>
    <w:rsid w:val="00EE6F10"/>
    <w:rsid w:val="00EE7148"/>
    <w:rsid w:val="00EE726C"/>
    <w:rsid w:val="00EE75D4"/>
    <w:rsid w:val="00EE7A4E"/>
    <w:rsid w:val="00EF0038"/>
    <w:rsid w:val="00EF053A"/>
    <w:rsid w:val="00EF071C"/>
    <w:rsid w:val="00EF0C5B"/>
    <w:rsid w:val="00EF0EFF"/>
    <w:rsid w:val="00EF116F"/>
    <w:rsid w:val="00EF1E5E"/>
    <w:rsid w:val="00EF20D9"/>
    <w:rsid w:val="00EF2211"/>
    <w:rsid w:val="00EF3089"/>
    <w:rsid w:val="00EF341F"/>
    <w:rsid w:val="00EF3AF2"/>
    <w:rsid w:val="00EF3C63"/>
    <w:rsid w:val="00EF3C69"/>
    <w:rsid w:val="00EF3D09"/>
    <w:rsid w:val="00EF4072"/>
    <w:rsid w:val="00EF4443"/>
    <w:rsid w:val="00EF4464"/>
    <w:rsid w:val="00EF56B1"/>
    <w:rsid w:val="00EF5977"/>
    <w:rsid w:val="00EF59A9"/>
    <w:rsid w:val="00EF59E2"/>
    <w:rsid w:val="00EF5DF4"/>
    <w:rsid w:val="00EF5EE3"/>
    <w:rsid w:val="00EF6158"/>
    <w:rsid w:val="00EF62E1"/>
    <w:rsid w:val="00EF646E"/>
    <w:rsid w:val="00EF65CE"/>
    <w:rsid w:val="00EF6676"/>
    <w:rsid w:val="00EF6E4D"/>
    <w:rsid w:val="00EF6F8D"/>
    <w:rsid w:val="00EF6FD0"/>
    <w:rsid w:val="00EF7090"/>
    <w:rsid w:val="00EF7A78"/>
    <w:rsid w:val="00F0026D"/>
    <w:rsid w:val="00F00B38"/>
    <w:rsid w:val="00F00F78"/>
    <w:rsid w:val="00F01777"/>
    <w:rsid w:val="00F0189D"/>
    <w:rsid w:val="00F01EC9"/>
    <w:rsid w:val="00F01F23"/>
    <w:rsid w:val="00F02166"/>
    <w:rsid w:val="00F0217C"/>
    <w:rsid w:val="00F022B8"/>
    <w:rsid w:val="00F0273B"/>
    <w:rsid w:val="00F02808"/>
    <w:rsid w:val="00F029BB"/>
    <w:rsid w:val="00F02C79"/>
    <w:rsid w:val="00F02CC1"/>
    <w:rsid w:val="00F02E9F"/>
    <w:rsid w:val="00F03306"/>
    <w:rsid w:val="00F037A8"/>
    <w:rsid w:val="00F038BE"/>
    <w:rsid w:val="00F03C11"/>
    <w:rsid w:val="00F03D1A"/>
    <w:rsid w:val="00F048CF"/>
    <w:rsid w:val="00F055A2"/>
    <w:rsid w:val="00F055A9"/>
    <w:rsid w:val="00F05942"/>
    <w:rsid w:val="00F05DB8"/>
    <w:rsid w:val="00F06099"/>
    <w:rsid w:val="00F0622B"/>
    <w:rsid w:val="00F062FA"/>
    <w:rsid w:val="00F063F1"/>
    <w:rsid w:val="00F06422"/>
    <w:rsid w:val="00F06B16"/>
    <w:rsid w:val="00F06C11"/>
    <w:rsid w:val="00F0737E"/>
    <w:rsid w:val="00F07889"/>
    <w:rsid w:val="00F1067C"/>
    <w:rsid w:val="00F10A63"/>
    <w:rsid w:val="00F10E6F"/>
    <w:rsid w:val="00F10EEE"/>
    <w:rsid w:val="00F10F4A"/>
    <w:rsid w:val="00F110B7"/>
    <w:rsid w:val="00F110E1"/>
    <w:rsid w:val="00F1121C"/>
    <w:rsid w:val="00F116BA"/>
    <w:rsid w:val="00F11A6A"/>
    <w:rsid w:val="00F11EF0"/>
    <w:rsid w:val="00F12071"/>
    <w:rsid w:val="00F1229D"/>
    <w:rsid w:val="00F12390"/>
    <w:rsid w:val="00F12741"/>
    <w:rsid w:val="00F1289B"/>
    <w:rsid w:val="00F12935"/>
    <w:rsid w:val="00F134FF"/>
    <w:rsid w:val="00F13929"/>
    <w:rsid w:val="00F13F56"/>
    <w:rsid w:val="00F13F98"/>
    <w:rsid w:val="00F13FC9"/>
    <w:rsid w:val="00F1402C"/>
    <w:rsid w:val="00F14497"/>
    <w:rsid w:val="00F14601"/>
    <w:rsid w:val="00F14711"/>
    <w:rsid w:val="00F14D97"/>
    <w:rsid w:val="00F14F4D"/>
    <w:rsid w:val="00F15EBC"/>
    <w:rsid w:val="00F161B9"/>
    <w:rsid w:val="00F1672F"/>
    <w:rsid w:val="00F16FE4"/>
    <w:rsid w:val="00F17A0D"/>
    <w:rsid w:val="00F17F32"/>
    <w:rsid w:val="00F17FA0"/>
    <w:rsid w:val="00F20043"/>
    <w:rsid w:val="00F2006F"/>
    <w:rsid w:val="00F202FE"/>
    <w:rsid w:val="00F20DF0"/>
    <w:rsid w:val="00F217A8"/>
    <w:rsid w:val="00F21861"/>
    <w:rsid w:val="00F218EF"/>
    <w:rsid w:val="00F225B5"/>
    <w:rsid w:val="00F22661"/>
    <w:rsid w:val="00F22F23"/>
    <w:rsid w:val="00F2301D"/>
    <w:rsid w:val="00F234C3"/>
    <w:rsid w:val="00F24B62"/>
    <w:rsid w:val="00F24C20"/>
    <w:rsid w:val="00F25168"/>
    <w:rsid w:val="00F254C4"/>
    <w:rsid w:val="00F25510"/>
    <w:rsid w:val="00F25731"/>
    <w:rsid w:val="00F25856"/>
    <w:rsid w:val="00F25B73"/>
    <w:rsid w:val="00F25D4A"/>
    <w:rsid w:val="00F25E0C"/>
    <w:rsid w:val="00F26568"/>
    <w:rsid w:val="00F265B7"/>
    <w:rsid w:val="00F265DA"/>
    <w:rsid w:val="00F26952"/>
    <w:rsid w:val="00F26A8F"/>
    <w:rsid w:val="00F274D4"/>
    <w:rsid w:val="00F2786F"/>
    <w:rsid w:val="00F279C1"/>
    <w:rsid w:val="00F279F6"/>
    <w:rsid w:val="00F27A44"/>
    <w:rsid w:val="00F27DB9"/>
    <w:rsid w:val="00F30C86"/>
    <w:rsid w:val="00F3152E"/>
    <w:rsid w:val="00F31607"/>
    <w:rsid w:val="00F31C4D"/>
    <w:rsid w:val="00F31C51"/>
    <w:rsid w:val="00F320E4"/>
    <w:rsid w:val="00F32576"/>
    <w:rsid w:val="00F32A10"/>
    <w:rsid w:val="00F32B73"/>
    <w:rsid w:val="00F337FE"/>
    <w:rsid w:val="00F3434C"/>
    <w:rsid w:val="00F34706"/>
    <w:rsid w:val="00F3494C"/>
    <w:rsid w:val="00F34CD0"/>
    <w:rsid w:val="00F351F1"/>
    <w:rsid w:val="00F35A2E"/>
    <w:rsid w:val="00F35EBC"/>
    <w:rsid w:val="00F35F74"/>
    <w:rsid w:val="00F36012"/>
    <w:rsid w:val="00F3617B"/>
    <w:rsid w:val="00F364A9"/>
    <w:rsid w:val="00F3673A"/>
    <w:rsid w:val="00F369F3"/>
    <w:rsid w:val="00F36A54"/>
    <w:rsid w:val="00F36CB1"/>
    <w:rsid w:val="00F37030"/>
    <w:rsid w:val="00F37077"/>
    <w:rsid w:val="00F37137"/>
    <w:rsid w:val="00F37AAD"/>
    <w:rsid w:val="00F37FBB"/>
    <w:rsid w:val="00F400AD"/>
    <w:rsid w:val="00F40329"/>
    <w:rsid w:val="00F404E0"/>
    <w:rsid w:val="00F406EC"/>
    <w:rsid w:val="00F40C7A"/>
    <w:rsid w:val="00F40D52"/>
    <w:rsid w:val="00F40F69"/>
    <w:rsid w:val="00F413DD"/>
    <w:rsid w:val="00F41923"/>
    <w:rsid w:val="00F41A6A"/>
    <w:rsid w:val="00F4217C"/>
    <w:rsid w:val="00F42214"/>
    <w:rsid w:val="00F4230B"/>
    <w:rsid w:val="00F42803"/>
    <w:rsid w:val="00F42AE0"/>
    <w:rsid w:val="00F42DE7"/>
    <w:rsid w:val="00F42E00"/>
    <w:rsid w:val="00F42F09"/>
    <w:rsid w:val="00F42F7D"/>
    <w:rsid w:val="00F43133"/>
    <w:rsid w:val="00F433A4"/>
    <w:rsid w:val="00F43452"/>
    <w:rsid w:val="00F436C4"/>
    <w:rsid w:val="00F43F3F"/>
    <w:rsid w:val="00F43FDD"/>
    <w:rsid w:val="00F444BB"/>
    <w:rsid w:val="00F44574"/>
    <w:rsid w:val="00F445B1"/>
    <w:rsid w:val="00F445F8"/>
    <w:rsid w:val="00F447E9"/>
    <w:rsid w:val="00F45264"/>
    <w:rsid w:val="00F456B9"/>
    <w:rsid w:val="00F45B93"/>
    <w:rsid w:val="00F45D7C"/>
    <w:rsid w:val="00F4695A"/>
    <w:rsid w:val="00F46C3E"/>
    <w:rsid w:val="00F46DEE"/>
    <w:rsid w:val="00F4726B"/>
    <w:rsid w:val="00F472B6"/>
    <w:rsid w:val="00F475F3"/>
    <w:rsid w:val="00F47715"/>
    <w:rsid w:val="00F47F42"/>
    <w:rsid w:val="00F500DA"/>
    <w:rsid w:val="00F502D7"/>
    <w:rsid w:val="00F503B9"/>
    <w:rsid w:val="00F50533"/>
    <w:rsid w:val="00F5055D"/>
    <w:rsid w:val="00F508DE"/>
    <w:rsid w:val="00F50B7E"/>
    <w:rsid w:val="00F50D91"/>
    <w:rsid w:val="00F51273"/>
    <w:rsid w:val="00F51ACB"/>
    <w:rsid w:val="00F51C56"/>
    <w:rsid w:val="00F51CDA"/>
    <w:rsid w:val="00F52130"/>
    <w:rsid w:val="00F52415"/>
    <w:rsid w:val="00F52B14"/>
    <w:rsid w:val="00F52D78"/>
    <w:rsid w:val="00F52E2F"/>
    <w:rsid w:val="00F53263"/>
    <w:rsid w:val="00F532C5"/>
    <w:rsid w:val="00F53312"/>
    <w:rsid w:val="00F533A2"/>
    <w:rsid w:val="00F5354E"/>
    <w:rsid w:val="00F535C5"/>
    <w:rsid w:val="00F53746"/>
    <w:rsid w:val="00F53933"/>
    <w:rsid w:val="00F53B7F"/>
    <w:rsid w:val="00F53D58"/>
    <w:rsid w:val="00F53E0C"/>
    <w:rsid w:val="00F53FA2"/>
    <w:rsid w:val="00F54F6A"/>
    <w:rsid w:val="00F553F4"/>
    <w:rsid w:val="00F55917"/>
    <w:rsid w:val="00F55D30"/>
    <w:rsid w:val="00F55EBA"/>
    <w:rsid w:val="00F55FE0"/>
    <w:rsid w:val="00F5618A"/>
    <w:rsid w:val="00F562BC"/>
    <w:rsid w:val="00F568E1"/>
    <w:rsid w:val="00F56AF0"/>
    <w:rsid w:val="00F57142"/>
    <w:rsid w:val="00F57261"/>
    <w:rsid w:val="00F579E9"/>
    <w:rsid w:val="00F57A8E"/>
    <w:rsid w:val="00F60402"/>
    <w:rsid w:val="00F6054B"/>
    <w:rsid w:val="00F60638"/>
    <w:rsid w:val="00F609B9"/>
    <w:rsid w:val="00F611DF"/>
    <w:rsid w:val="00F611F7"/>
    <w:rsid w:val="00F617B1"/>
    <w:rsid w:val="00F61875"/>
    <w:rsid w:val="00F61E4F"/>
    <w:rsid w:val="00F61E8D"/>
    <w:rsid w:val="00F61ED9"/>
    <w:rsid w:val="00F622C3"/>
    <w:rsid w:val="00F62536"/>
    <w:rsid w:val="00F6262A"/>
    <w:rsid w:val="00F62A08"/>
    <w:rsid w:val="00F62C75"/>
    <w:rsid w:val="00F634C3"/>
    <w:rsid w:val="00F635A1"/>
    <w:rsid w:val="00F63DB0"/>
    <w:rsid w:val="00F643D2"/>
    <w:rsid w:val="00F64856"/>
    <w:rsid w:val="00F648CA"/>
    <w:rsid w:val="00F64D45"/>
    <w:rsid w:val="00F65081"/>
    <w:rsid w:val="00F65578"/>
    <w:rsid w:val="00F65793"/>
    <w:rsid w:val="00F657A4"/>
    <w:rsid w:val="00F65DEA"/>
    <w:rsid w:val="00F65EED"/>
    <w:rsid w:val="00F662BF"/>
    <w:rsid w:val="00F6651F"/>
    <w:rsid w:val="00F665B7"/>
    <w:rsid w:val="00F66627"/>
    <w:rsid w:val="00F6669C"/>
    <w:rsid w:val="00F6679E"/>
    <w:rsid w:val="00F667C9"/>
    <w:rsid w:val="00F66BD2"/>
    <w:rsid w:val="00F66C37"/>
    <w:rsid w:val="00F66E7E"/>
    <w:rsid w:val="00F670A5"/>
    <w:rsid w:val="00F6711B"/>
    <w:rsid w:val="00F67623"/>
    <w:rsid w:val="00F6766B"/>
    <w:rsid w:val="00F67864"/>
    <w:rsid w:val="00F67BFC"/>
    <w:rsid w:val="00F70346"/>
    <w:rsid w:val="00F706B5"/>
    <w:rsid w:val="00F707E8"/>
    <w:rsid w:val="00F70ABE"/>
    <w:rsid w:val="00F70D56"/>
    <w:rsid w:val="00F713EC"/>
    <w:rsid w:val="00F71600"/>
    <w:rsid w:val="00F71B38"/>
    <w:rsid w:val="00F7219D"/>
    <w:rsid w:val="00F72216"/>
    <w:rsid w:val="00F7232B"/>
    <w:rsid w:val="00F725EB"/>
    <w:rsid w:val="00F729A5"/>
    <w:rsid w:val="00F72C4C"/>
    <w:rsid w:val="00F72D72"/>
    <w:rsid w:val="00F736F9"/>
    <w:rsid w:val="00F7380D"/>
    <w:rsid w:val="00F73A86"/>
    <w:rsid w:val="00F73D3F"/>
    <w:rsid w:val="00F73D55"/>
    <w:rsid w:val="00F74336"/>
    <w:rsid w:val="00F747CA"/>
    <w:rsid w:val="00F75011"/>
    <w:rsid w:val="00F7539D"/>
    <w:rsid w:val="00F762E6"/>
    <w:rsid w:val="00F765B1"/>
    <w:rsid w:val="00F767A9"/>
    <w:rsid w:val="00F76B35"/>
    <w:rsid w:val="00F76CCB"/>
    <w:rsid w:val="00F76FA5"/>
    <w:rsid w:val="00F7718E"/>
    <w:rsid w:val="00F77606"/>
    <w:rsid w:val="00F777A8"/>
    <w:rsid w:val="00F778F5"/>
    <w:rsid w:val="00F779A6"/>
    <w:rsid w:val="00F80341"/>
    <w:rsid w:val="00F8078C"/>
    <w:rsid w:val="00F80E9A"/>
    <w:rsid w:val="00F80F38"/>
    <w:rsid w:val="00F81552"/>
    <w:rsid w:val="00F82376"/>
    <w:rsid w:val="00F824E1"/>
    <w:rsid w:val="00F829DA"/>
    <w:rsid w:val="00F83011"/>
    <w:rsid w:val="00F832F3"/>
    <w:rsid w:val="00F837AD"/>
    <w:rsid w:val="00F839DA"/>
    <w:rsid w:val="00F83E91"/>
    <w:rsid w:val="00F844E2"/>
    <w:rsid w:val="00F84985"/>
    <w:rsid w:val="00F84A28"/>
    <w:rsid w:val="00F84C1D"/>
    <w:rsid w:val="00F84D55"/>
    <w:rsid w:val="00F84F6E"/>
    <w:rsid w:val="00F852DB"/>
    <w:rsid w:val="00F85521"/>
    <w:rsid w:val="00F85A4E"/>
    <w:rsid w:val="00F85F2F"/>
    <w:rsid w:val="00F863ED"/>
    <w:rsid w:val="00F86668"/>
    <w:rsid w:val="00F86771"/>
    <w:rsid w:val="00F8685D"/>
    <w:rsid w:val="00F86AE0"/>
    <w:rsid w:val="00F86C72"/>
    <w:rsid w:val="00F86D8B"/>
    <w:rsid w:val="00F86E4C"/>
    <w:rsid w:val="00F86FD2"/>
    <w:rsid w:val="00F87832"/>
    <w:rsid w:val="00F879FF"/>
    <w:rsid w:val="00F87CBD"/>
    <w:rsid w:val="00F87F4A"/>
    <w:rsid w:val="00F90341"/>
    <w:rsid w:val="00F90B47"/>
    <w:rsid w:val="00F90B6F"/>
    <w:rsid w:val="00F90BC8"/>
    <w:rsid w:val="00F90DA2"/>
    <w:rsid w:val="00F913E2"/>
    <w:rsid w:val="00F913FE"/>
    <w:rsid w:val="00F91DCF"/>
    <w:rsid w:val="00F922CE"/>
    <w:rsid w:val="00F9233F"/>
    <w:rsid w:val="00F92403"/>
    <w:rsid w:val="00F9262E"/>
    <w:rsid w:val="00F92669"/>
    <w:rsid w:val="00F92714"/>
    <w:rsid w:val="00F9293A"/>
    <w:rsid w:val="00F9299F"/>
    <w:rsid w:val="00F92C30"/>
    <w:rsid w:val="00F92CAC"/>
    <w:rsid w:val="00F93494"/>
    <w:rsid w:val="00F9356C"/>
    <w:rsid w:val="00F9375E"/>
    <w:rsid w:val="00F938AA"/>
    <w:rsid w:val="00F93CC3"/>
    <w:rsid w:val="00F94246"/>
    <w:rsid w:val="00F94740"/>
    <w:rsid w:val="00F94CBE"/>
    <w:rsid w:val="00F950D5"/>
    <w:rsid w:val="00F95B38"/>
    <w:rsid w:val="00F95F6C"/>
    <w:rsid w:val="00F96074"/>
    <w:rsid w:val="00F962DC"/>
    <w:rsid w:val="00F964A0"/>
    <w:rsid w:val="00F96636"/>
    <w:rsid w:val="00F966EB"/>
    <w:rsid w:val="00F968B3"/>
    <w:rsid w:val="00F96A66"/>
    <w:rsid w:val="00F96B2B"/>
    <w:rsid w:val="00F96BCF"/>
    <w:rsid w:val="00F96BEE"/>
    <w:rsid w:val="00F96D39"/>
    <w:rsid w:val="00F96DD2"/>
    <w:rsid w:val="00F97F75"/>
    <w:rsid w:val="00FA00CA"/>
    <w:rsid w:val="00FA017A"/>
    <w:rsid w:val="00FA05C7"/>
    <w:rsid w:val="00FA0C52"/>
    <w:rsid w:val="00FA0EB2"/>
    <w:rsid w:val="00FA1042"/>
    <w:rsid w:val="00FA10F3"/>
    <w:rsid w:val="00FA135F"/>
    <w:rsid w:val="00FA1E9D"/>
    <w:rsid w:val="00FA2184"/>
    <w:rsid w:val="00FA2220"/>
    <w:rsid w:val="00FA2885"/>
    <w:rsid w:val="00FA2896"/>
    <w:rsid w:val="00FA2CE8"/>
    <w:rsid w:val="00FA3115"/>
    <w:rsid w:val="00FA3211"/>
    <w:rsid w:val="00FA35D4"/>
    <w:rsid w:val="00FA360A"/>
    <w:rsid w:val="00FA37A3"/>
    <w:rsid w:val="00FA39C5"/>
    <w:rsid w:val="00FA3BE0"/>
    <w:rsid w:val="00FA44D2"/>
    <w:rsid w:val="00FA474F"/>
    <w:rsid w:val="00FA4BEB"/>
    <w:rsid w:val="00FA4DE9"/>
    <w:rsid w:val="00FA5419"/>
    <w:rsid w:val="00FA543D"/>
    <w:rsid w:val="00FA5504"/>
    <w:rsid w:val="00FA5982"/>
    <w:rsid w:val="00FA5A7D"/>
    <w:rsid w:val="00FA5D06"/>
    <w:rsid w:val="00FA5E76"/>
    <w:rsid w:val="00FA5E98"/>
    <w:rsid w:val="00FA6401"/>
    <w:rsid w:val="00FA6433"/>
    <w:rsid w:val="00FA6B71"/>
    <w:rsid w:val="00FA6BAF"/>
    <w:rsid w:val="00FA6C09"/>
    <w:rsid w:val="00FA70E7"/>
    <w:rsid w:val="00FA7A8E"/>
    <w:rsid w:val="00FA7BDD"/>
    <w:rsid w:val="00FA7C14"/>
    <w:rsid w:val="00FA7FE9"/>
    <w:rsid w:val="00FB044A"/>
    <w:rsid w:val="00FB0BF5"/>
    <w:rsid w:val="00FB0EB2"/>
    <w:rsid w:val="00FB0EDE"/>
    <w:rsid w:val="00FB10EA"/>
    <w:rsid w:val="00FB13F3"/>
    <w:rsid w:val="00FB1A12"/>
    <w:rsid w:val="00FB1AD5"/>
    <w:rsid w:val="00FB1BD6"/>
    <w:rsid w:val="00FB1D28"/>
    <w:rsid w:val="00FB1D68"/>
    <w:rsid w:val="00FB2EB6"/>
    <w:rsid w:val="00FB3294"/>
    <w:rsid w:val="00FB347E"/>
    <w:rsid w:val="00FB36D2"/>
    <w:rsid w:val="00FB3EF1"/>
    <w:rsid w:val="00FB3F9F"/>
    <w:rsid w:val="00FB40E5"/>
    <w:rsid w:val="00FB45D2"/>
    <w:rsid w:val="00FB4C79"/>
    <w:rsid w:val="00FB4D18"/>
    <w:rsid w:val="00FB4D46"/>
    <w:rsid w:val="00FB4DBB"/>
    <w:rsid w:val="00FB4E77"/>
    <w:rsid w:val="00FB509E"/>
    <w:rsid w:val="00FB5350"/>
    <w:rsid w:val="00FB54E3"/>
    <w:rsid w:val="00FB5C9A"/>
    <w:rsid w:val="00FB5F01"/>
    <w:rsid w:val="00FB5FE4"/>
    <w:rsid w:val="00FB6782"/>
    <w:rsid w:val="00FB69FF"/>
    <w:rsid w:val="00FB6BFB"/>
    <w:rsid w:val="00FB6E1E"/>
    <w:rsid w:val="00FB72F8"/>
    <w:rsid w:val="00FB761C"/>
    <w:rsid w:val="00FB774F"/>
    <w:rsid w:val="00FB7FC9"/>
    <w:rsid w:val="00FC01E8"/>
    <w:rsid w:val="00FC02CF"/>
    <w:rsid w:val="00FC050C"/>
    <w:rsid w:val="00FC087D"/>
    <w:rsid w:val="00FC0919"/>
    <w:rsid w:val="00FC0E38"/>
    <w:rsid w:val="00FC0F2C"/>
    <w:rsid w:val="00FC1186"/>
    <w:rsid w:val="00FC1252"/>
    <w:rsid w:val="00FC1417"/>
    <w:rsid w:val="00FC15C3"/>
    <w:rsid w:val="00FC1BC1"/>
    <w:rsid w:val="00FC1DF1"/>
    <w:rsid w:val="00FC22B8"/>
    <w:rsid w:val="00FC2875"/>
    <w:rsid w:val="00FC3A63"/>
    <w:rsid w:val="00FC3BA0"/>
    <w:rsid w:val="00FC402F"/>
    <w:rsid w:val="00FC41A4"/>
    <w:rsid w:val="00FC43F1"/>
    <w:rsid w:val="00FC4B59"/>
    <w:rsid w:val="00FC4B90"/>
    <w:rsid w:val="00FC4C69"/>
    <w:rsid w:val="00FC5138"/>
    <w:rsid w:val="00FC5B12"/>
    <w:rsid w:val="00FC5C0F"/>
    <w:rsid w:val="00FC5C8A"/>
    <w:rsid w:val="00FC5D88"/>
    <w:rsid w:val="00FC5EF6"/>
    <w:rsid w:val="00FC5F0C"/>
    <w:rsid w:val="00FC601A"/>
    <w:rsid w:val="00FC604B"/>
    <w:rsid w:val="00FC660B"/>
    <w:rsid w:val="00FC6732"/>
    <w:rsid w:val="00FC685F"/>
    <w:rsid w:val="00FC695C"/>
    <w:rsid w:val="00FC6998"/>
    <w:rsid w:val="00FC6D0C"/>
    <w:rsid w:val="00FC6EB6"/>
    <w:rsid w:val="00FC70CB"/>
    <w:rsid w:val="00FC70EB"/>
    <w:rsid w:val="00FC723E"/>
    <w:rsid w:val="00FC73A7"/>
    <w:rsid w:val="00FC75A8"/>
    <w:rsid w:val="00FC7C83"/>
    <w:rsid w:val="00FC7CAF"/>
    <w:rsid w:val="00FC7D54"/>
    <w:rsid w:val="00FD0139"/>
    <w:rsid w:val="00FD0CEA"/>
    <w:rsid w:val="00FD1206"/>
    <w:rsid w:val="00FD185D"/>
    <w:rsid w:val="00FD1F51"/>
    <w:rsid w:val="00FD2089"/>
    <w:rsid w:val="00FD2D52"/>
    <w:rsid w:val="00FD2E0F"/>
    <w:rsid w:val="00FD34A3"/>
    <w:rsid w:val="00FD3544"/>
    <w:rsid w:val="00FD3733"/>
    <w:rsid w:val="00FD3B29"/>
    <w:rsid w:val="00FD3C58"/>
    <w:rsid w:val="00FD3D3E"/>
    <w:rsid w:val="00FD4010"/>
    <w:rsid w:val="00FD41C8"/>
    <w:rsid w:val="00FD42D4"/>
    <w:rsid w:val="00FD480F"/>
    <w:rsid w:val="00FD4817"/>
    <w:rsid w:val="00FD4D9E"/>
    <w:rsid w:val="00FD6074"/>
    <w:rsid w:val="00FD636E"/>
    <w:rsid w:val="00FD6772"/>
    <w:rsid w:val="00FD6A61"/>
    <w:rsid w:val="00FD6C89"/>
    <w:rsid w:val="00FD6CA1"/>
    <w:rsid w:val="00FD7014"/>
    <w:rsid w:val="00FD70F5"/>
    <w:rsid w:val="00FD74D8"/>
    <w:rsid w:val="00FD773C"/>
    <w:rsid w:val="00FD77E5"/>
    <w:rsid w:val="00FD7887"/>
    <w:rsid w:val="00FE00BA"/>
    <w:rsid w:val="00FE031E"/>
    <w:rsid w:val="00FE0681"/>
    <w:rsid w:val="00FE08CB"/>
    <w:rsid w:val="00FE0D78"/>
    <w:rsid w:val="00FE1109"/>
    <w:rsid w:val="00FE1203"/>
    <w:rsid w:val="00FE1377"/>
    <w:rsid w:val="00FE1472"/>
    <w:rsid w:val="00FE1852"/>
    <w:rsid w:val="00FE22E1"/>
    <w:rsid w:val="00FE2627"/>
    <w:rsid w:val="00FE2C62"/>
    <w:rsid w:val="00FE2E77"/>
    <w:rsid w:val="00FE2FAA"/>
    <w:rsid w:val="00FE378E"/>
    <w:rsid w:val="00FE37ED"/>
    <w:rsid w:val="00FE380F"/>
    <w:rsid w:val="00FE383C"/>
    <w:rsid w:val="00FE3C0D"/>
    <w:rsid w:val="00FE3CF5"/>
    <w:rsid w:val="00FE3DCC"/>
    <w:rsid w:val="00FE4815"/>
    <w:rsid w:val="00FE4A7F"/>
    <w:rsid w:val="00FE4C94"/>
    <w:rsid w:val="00FE4FB4"/>
    <w:rsid w:val="00FE509D"/>
    <w:rsid w:val="00FE535B"/>
    <w:rsid w:val="00FE5A32"/>
    <w:rsid w:val="00FE6040"/>
    <w:rsid w:val="00FE62C8"/>
    <w:rsid w:val="00FE65AD"/>
    <w:rsid w:val="00FE6BEF"/>
    <w:rsid w:val="00FE6F1A"/>
    <w:rsid w:val="00FE6FAA"/>
    <w:rsid w:val="00FE7305"/>
    <w:rsid w:val="00FE7BA2"/>
    <w:rsid w:val="00FE7CB7"/>
    <w:rsid w:val="00FF0006"/>
    <w:rsid w:val="00FF0264"/>
    <w:rsid w:val="00FF0592"/>
    <w:rsid w:val="00FF1564"/>
    <w:rsid w:val="00FF17D1"/>
    <w:rsid w:val="00FF1882"/>
    <w:rsid w:val="00FF1A70"/>
    <w:rsid w:val="00FF1AF5"/>
    <w:rsid w:val="00FF23A6"/>
    <w:rsid w:val="00FF280A"/>
    <w:rsid w:val="00FF2E73"/>
    <w:rsid w:val="00FF2FE3"/>
    <w:rsid w:val="00FF3E6C"/>
    <w:rsid w:val="00FF4204"/>
    <w:rsid w:val="00FF4300"/>
    <w:rsid w:val="00FF4B34"/>
    <w:rsid w:val="00FF4F0D"/>
    <w:rsid w:val="00FF4FEA"/>
    <w:rsid w:val="00FF5755"/>
    <w:rsid w:val="00FF5CE5"/>
    <w:rsid w:val="00FF6534"/>
    <w:rsid w:val="00FF6CDA"/>
    <w:rsid w:val="00FF6CFC"/>
    <w:rsid w:val="00FF736B"/>
    <w:rsid w:val="00FF7926"/>
    <w:rsid w:val="00FF7E78"/>
    <w:rsid w:val="00FF7ED8"/>
    <w:rsid w:val="0352624A"/>
    <w:rsid w:val="03F65403"/>
    <w:rsid w:val="042CCF11"/>
    <w:rsid w:val="06A76E57"/>
    <w:rsid w:val="0DA64F2E"/>
    <w:rsid w:val="0EA03844"/>
    <w:rsid w:val="10287B0B"/>
    <w:rsid w:val="12681736"/>
    <w:rsid w:val="12A88C35"/>
    <w:rsid w:val="1CB445E1"/>
    <w:rsid w:val="261321D1"/>
    <w:rsid w:val="2ACCB8DF"/>
    <w:rsid w:val="2F7E9B29"/>
    <w:rsid w:val="32A5889A"/>
    <w:rsid w:val="338FE381"/>
    <w:rsid w:val="350F49A0"/>
    <w:rsid w:val="3B6A6CA7"/>
    <w:rsid w:val="3CAAB1D4"/>
    <w:rsid w:val="430A15E0"/>
    <w:rsid w:val="478160F0"/>
    <w:rsid w:val="4EB7207D"/>
    <w:rsid w:val="50F48819"/>
    <w:rsid w:val="596CA239"/>
    <w:rsid w:val="5D40FDE7"/>
    <w:rsid w:val="5EB2D90D"/>
    <w:rsid w:val="68A319A4"/>
    <w:rsid w:val="754BB1B0"/>
    <w:rsid w:val="78628C6B"/>
    <w:rsid w:val="7AB6626E"/>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4DACEE"/>
  <w15:chartTrackingRefBased/>
  <w15:docId w15:val="{B3732024-9E19-4900-897C-87C552D33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artoriusRotisSans" w:eastAsiaTheme="minorHAnsi" w:hAnsi="SartoriusRotisSans" w:cs="Arial"/>
        <w:color w:val="000000"/>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0"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32F49"/>
    <w:pPr>
      <w:autoSpaceDE w:val="0"/>
      <w:autoSpaceDN w:val="0"/>
      <w:adjustRightInd w:val="0"/>
      <w:spacing w:after="0" w:line="360" w:lineRule="auto"/>
      <w:jc w:val="both"/>
    </w:pPr>
    <w:rPr>
      <w:rFonts w:ascii="Times New Roman" w:hAnsi="Times New Roman" w:cs="Times New Roman"/>
      <w:sz w:val="24"/>
      <w:szCs w:val="24"/>
      <w:lang w:val="en-US" w:eastAsia="ja-JP"/>
    </w:rPr>
  </w:style>
  <w:style w:type="paragraph" w:styleId="berschrift1">
    <w:name w:val="heading 1"/>
    <w:basedOn w:val="Standard"/>
    <w:next w:val="Standard"/>
    <w:link w:val="berschrift1Zchn"/>
    <w:uiPriority w:val="9"/>
    <w:qFormat/>
    <w:rsid w:val="001428B0"/>
    <w:pPr>
      <w:keepNext/>
      <w:keepLines/>
      <w:numPr>
        <w:numId w:val="1"/>
      </w:numPr>
      <w:spacing w:before="360" w:after="240" w:line="276" w:lineRule="auto"/>
      <w:ind w:left="432"/>
      <w:outlineLvl w:val="0"/>
    </w:pPr>
    <w:rPr>
      <w:rFonts w:eastAsiaTheme="majorEastAsia" w:cstheme="majorBidi"/>
      <w:b/>
      <w:bCs/>
      <w:color w:val="auto"/>
      <w:sz w:val="28"/>
      <w:szCs w:val="28"/>
      <w:lang w:eastAsia="zh-CN"/>
    </w:rPr>
  </w:style>
  <w:style w:type="paragraph" w:styleId="berschrift2">
    <w:name w:val="heading 2"/>
    <w:basedOn w:val="Standard"/>
    <w:next w:val="Standard"/>
    <w:link w:val="berschrift2Zchn"/>
    <w:autoRedefine/>
    <w:uiPriority w:val="9"/>
    <w:unhideWhenUsed/>
    <w:rsid w:val="00813A9E"/>
    <w:pPr>
      <w:keepNext/>
      <w:keepLines/>
      <w:pBdr>
        <w:bottom w:val="single" w:sz="12" w:space="6" w:color="D5D5D5"/>
      </w:pBdr>
      <w:shd w:val="clear" w:color="auto" w:fill="FFFFFF"/>
      <w:spacing w:line="276" w:lineRule="auto"/>
      <w:ind w:left="578" w:hanging="578"/>
      <w:outlineLvl w:val="1"/>
    </w:pPr>
    <w:rPr>
      <w:rFonts w:eastAsiaTheme="majorEastAsia"/>
      <w:noProof/>
      <w:color w:val="000000" w:themeColor="text1"/>
      <w:lang w:eastAsia="zh-CN"/>
    </w:rPr>
  </w:style>
  <w:style w:type="paragraph" w:styleId="berschrift3">
    <w:name w:val="heading 3"/>
    <w:basedOn w:val="Standard"/>
    <w:next w:val="Standard"/>
    <w:link w:val="berschrift3Zchn"/>
    <w:unhideWhenUsed/>
    <w:qFormat/>
    <w:rsid w:val="001428B0"/>
    <w:pPr>
      <w:keepNext/>
      <w:numPr>
        <w:ilvl w:val="2"/>
        <w:numId w:val="1"/>
      </w:numPr>
      <w:spacing w:before="20" w:after="20" w:line="240" w:lineRule="auto"/>
      <w:ind w:left="720"/>
      <w:outlineLvl w:val="2"/>
    </w:pPr>
    <w:rPr>
      <w:rFonts w:ascii="Arial" w:eastAsia="Times New Roman" w:hAnsi="Arial"/>
      <w:b/>
      <w:color w:val="auto"/>
      <w:sz w:val="20"/>
    </w:rPr>
  </w:style>
  <w:style w:type="paragraph" w:styleId="berschrift4">
    <w:name w:val="heading 4"/>
    <w:basedOn w:val="Standard"/>
    <w:next w:val="Standard"/>
    <w:link w:val="berschrift4Zchn"/>
    <w:uiPriority w:val="9"/>
    <w:semiHidden/>
    <w:unhideWhenUsed/>
    <w:rsid w:val="001428B0"/>
    <w:pPr>
      <w:keepNext/>
      <w:keepLines/>
      <w:numPr>
        <w:ilvl w:val="3"/>
        <w:numId w:val="1"/>
      </w:numPr>
      <w:spacing w:before="40" w:line="276" w:lineRule="auto"/>
      <w:outlineLvl w:val="3"/>
    </w:pPr>
    <w:rPr>
      <w:rFonts w:asciiTheme="majorHAnsi" w:eastAsiaTheme="majorEastAsia" w:hAnsiTheme="majorHAnsi" w:cstheme="majorBidi"/>
      <w:i/>
      <w:iCs/>
      <w:color w:val="2E74B5" w:themeColor="accent1" w:themeShade="BF"/>
      <w:lang w:eastAsia="zh-CN"/>
    </w:rPr>
  </w:style>
  <w:style w:type="paragraph" w:styleId="berschrift5">
    <w:name w:val="heading 5"/>
    <w:basedOn w:val="Standard"/>
    <w:next w:val="Standard"/>
    <w:link w:val="berschrift5Zchn"/>
    <w:uiPriority w:val="9"/>
    <w:semiHidden/>
    <w:unhideWhenUsed/>
    <w:qFormat/>
    <w:rsid w:val="001428B0"/>
    <w:pPr>
      <w:keepNext/>
      <w:keepLines/>
      <w:numPr>
        <w:ilvl w:val="4"/>
        <w:numId w:val="1"/>
      </w:numPr>
      <w:spacing w:before="40" w:line="276" w:lineRule="auto"/>
      <w:outlineLvl w:val="4"/>
    </w:pPr>
    <w:rPr>
      <w:rFonts w:asciiTheme="majorHAnsi" w:eastAsiaTheme="majorEastAsia" w:hAnsiTheme="majorHAnsi" w:cstheme="majorBidi"/>
      <w:color w:val="2E74B5" w:themeColor="accent1" w:themeShade="BF"/>
      <w:lang w:eastAsia="zh-CN"/>
    </w:rPr>
  </w:style>
  <w:style w:type="paragraph" w:styleId="berschrift6">
    <w:name w:val="heading 6"/>
    <w:basedOn w:val="Standard"/>
    <w:next w:val="Standard"/>
    <w:link w:val="berschrift6Zchn"/>
    <w:uiPriority w:val="9"/>
    <w:semiHidden/>
    <w:unhideWhenUsed/>
    <w:qFormat/>
    <w:rsid w:val="001428B0"/>
    <w:pPr>
      <w:keepNext/>
      <w:keepLines/>
      <w:numPr>
        <w:ilvl w:val="5"/>
        <w:numId w:val="1"/>
      </w:numPr>
      <w:spacing w:before="40" w:line="276" w:lineRule="auto"/>
      <w:outlineLvl w:val="5"/>
    </w:pPr>
    <w:rPr>
      <w:rFonts w:asciiTheme="majorHAnsi" w:eastAsiaTheme="majorEastAsia" w:hAnsiTheme="majorHAnsi" w:cstheme="majorBidi"/>
      <w:color w:val="1F4D78" w:themeColor="accent1" w:themeShade="7F"/>
      <w:lang w:eastAsia="zh-CN"/>
    </w:rPr>
  </w:style>
  <w:style w:type="paragraph" w:styleId="berschrift7">
    <w:name w:val="heading 7"/>
    <w:basedOn w:val="Standard"/>
    <w:next w:val="Standard"/>
    <w:link w:val="berschrift7Zchn"/>
    <w:uiPriority w:val="9"/>
    <w:semiHidden/>
    <w:unhideWhenUsed/>
    <w:qFormat/>
    <w:rsid w:val="001428B0"/>
    <w:pPr>
      <w:keepNext/>
      <w:keepLines/>
      <w:numPr>
        <w:ilvl w:val="6"/>
        <w:numId w:val="1"/>
      </w:numPr>
      <w:spacing w:before="40" w:line="276" w:lineRule="auto"/>
      <w:outlineLvl w:val="6"/>
    </w:pPr>
    <w:rPr>
      <w:rFonts w:asciiTheme="majorHAnsi" w:eastAsiaTheme="majorEastAsia" w:hAnsiTheme="majorHAnsi" w:cstheme="majorBidi"/>
      <w:i/>
      <w:iCs/>
      <w:color w:val="1F4D78" w:themeColor="accent1" w:themeShade="7F"/>
      <w:lang w:eastAsia="zh-CN"/>
    </w:rPr>
  </w:style>
  <w:style w:type="paragraph" w:styleId="berschrift8">
    <w:name w:val="heading 8"/>
    <w:basedOn w:val="Standard"/>
    <w:next w:val="Standard"/>
    <w:link w:val="berschrift8Zchn"/>
    <w:uiPriority w:val="9"/>
    <w:semiHidden/>
    <w:unhideWhenUsed/>
    <w:qFormat/>
    <w:rsid w:val="001428B0"/>
    <w:pPr>
      <w:keepNext/>
      <w:keepLines/>
      <w:numPr>
        <w:ilvl w:val="7"/>
        <w:numId w:val="1"/>
      </w:numPr>
      <w:spacing w:before="40" w:line="276" w:lineRule="auto"/>
      <w:outlineLvl w:val="7"/>
    </w:pPr>
    <w:rPr>
      <w:rFonts w:asciiTheme="majorHAnsi" w:eastAsiaTheme="majorEastAsia" w:hAnsiTheme="majorHAnsi" w:cstheme="majorBidi"/>
      <w:color w:val="272727" w:themeColor="text1" w:themeTint="D8"/>
      <w:sz w:val="21"/>
      <w:szCs w:val="21"/>
      <w:lang w:eastAsia="zh-CN"/>
    </w:rPr>
  </w:style>
  <w:style w:type="paragraph" w:styleId="berschrift9">
    <w:name w:val="heading 9"/>
    <w:basedOn w:val="Standard"/>
    <w:next w:val="Standard"/>
    <w:link w:val="berschrift9Zchn"/>
    <w:uiPriority w:val="9"/>
    <w:semiHidden/>
    <w:unhideWhenUsed/>
    <w:qFormat/>
    <w:rsid w:val="001428B0"/>
    <w:pPr>
      <w:keepNext/>
      <w:keepLines/>
      <w:numPr>
        <w:ilvl w:val="8"/>
        <w:numId w:val="1"/>
      </w:numPr>
      <w:spacing w:before="40" w:line="276" w:lineRule="auto"/>
      <w:outlineLvl w:val="8"/>
    </w:pPr>
    <w:rPr>
      <w:rFonts w:asciiTheme="majorHAnsi" w:eastAsiaTheme="majorEastAsia" w:hAnsiTheme="majorHAnsi" w:cstheme="majorBidi"/>
      <w:i/>
      <w:iCs/>
      <w:color w:val="272727" w:themeColor="text1" w:themeTint="D8"/>
      <w:sz w:val="21"/>
      <w:szCs w:val="21"/>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60156E"/>
    <w:pPr>
      <w:ind w:left="720"/>
      <w:contextualSpacing/>
    </w:pPr>
  </w:style>
  <w:style w:type="character" w:customStyle="1" w:styleId="berschrift1Zchn">
    <w:name w:val="Überschrift 1 Zchn"/>
    <w:basedOn w:val="Absatz-Standardschriftart"/>
    <w:link w:val="berschrift1"/>
    <w:uiPriority w:val="9"/>
    <w:rsid w:val="001428B0"/>
    <w:rPr>
      <w:rFonts w:ascii="Times New Roman" w:eastAsiaTheme="majorEastAsia" w:hAnsi="Times New Roman" w:cstheme="majorBidi"/>
      <w:b/>
      <w:bCs/>
      <w:color w:val="auto"/>
      <w:sz w:val="28"/>
      <w:szCs w:val="28"/>
      <w:lang w:val="en-US" w:eastAsia="zh-CN"/>
    </w:rPr>
  </w:style>
  <w:style w:type="character" w:customStyle="1" w:styleId="berschrift2Zchn">
    <w:name w:val="Überschrift 2 Zchn"/>
    <w:basedOn w:val="Absatz-Standardschriftart"/>
    <w:link w:val="berschrift2"/>
    <w:uiPriority w:val="9"/>
    <w:rsid w:val="00813A9E"/>
    <w:rPr>
      <w:rFonts w:ascii="Times New Roman" w:eastAsiaTheme="majorEastAsia" w:hAnsi="Times New Roman" w:cs="Times New Roman"/>
      <w:noProof/>
      <w:color w:val="000000" w:themeColor="text1"/>
      <w:sz w:val="24"/>
      <w:szCs w:val="24"/>
      <w:shd w:val="clear" w:color="auto" w:fill="FFFFFF"/>
      <w:lang w:val="en-US" w:eastAsia="zh-CN"/>
    </w:rPr>
  </w:style>
  <w:style w:type="character" w:customStyle="1" w:styleId="berschrift3Zchn">
    <w:name w:val="Überschrift 3 Zchn"/>
    <w:basedOn w:val="Absatz-Standardschriftart"/>
    <w:link w:val="berschrift3"/>
    <w:rsid w:val="001428B0"/>
    <w:rPr>
      <w:rFonts w:ascii="Arial" w:eastAsia="Times New Roman" w:hAnsi="Arial" w:cs="Times New Roman"/>
      <w:b/>
      <w:color w:val="auto"/>
      <w:sz w:val="20"/>
      <w:szCs w:val="24"/>
      <w:lang w:val="en-US"/>
    </w:rPr>
  </w:style>
  <w:style w:type="character" w:customStyle="1" w:styleId="berschrift4Zchn">
    <w:name w:val="Überschrift 4 Zchn"/>
    <w:basedOn w:val="Absatz-Standardschriftart"/>
    <w:link w:val="berschrift4"/>
    <w:uiPriority w:val="9"/>
    <w:semiHidden/>
    <w:rsid w:val="001428B0"/>
    <w:rPr>
      <w:rFonts w:asciiTheme="majorHAnsi" w:eastAsiaTheme="majorEastAsia" w:hAnsiTheme="majorHAnsi" w:cstheme="majorBidi"/>
      <w:i/>
      <w:iCs/>
      <w:color w:val="2E74B5" w:themeColor="accent1" w:themeShade="BF"/>
      <w:sz w:val="24"/>
      <w:szCs w:val="24"/>
      <w:lang w:val="en-US" w:eastAsia="zh-CN"/>
    </w:rPr>
  </w:style>
  <w:style w:type="character" w:customStyle="1" w:styleId="berschrift5Zchn">
    <w:name w:val="Überschrift 5 Zchn"/>
    <w:basedOn w:val="Absatz-Standardschriftart"/>
    <w:link w:val="berschrift5"/>
    <w:uiPriority w:val="9"/>
    <w:semiHidden/>
    <w:rsid w:val="001428B0"/>
    <w:rPr>
      <w:rFonts w:asciiTheme="majorHAnsi" w:eastAsiaTheme="majorEastAsia" w:hAnsiTheme="majorHAnsi" w:cstheme="majorBidi"/>
      <w:color w:val="2E74B5" w:themeColor="accent1" w:themeShade="BF"/>
      <w:sz w:val="24"/>
      <w:szCs w:val="24"/>
      <w:lang w:val="en-US" w:eastAsia="zh-CN"/>
    </w:rPr>
  </w:style>
  <w:style w:type="character" w:customStyle="1" w:styleId="berschrift6Zchn">
    <w:name w:val="Überschrift 6 Zchn"/>
    <w:basedOn w:val="Absatz-Standardschriftart"/>
    <w:link w:val="berschrift6"/>
    <w:uiPriority w:val="9"/>
    <w:semiHidden/>
    <w:rsid w:val="001428B0"/>
    <w:rPr>
      <w:rFonts w:asciiTheme="majorHAnsi" w:eastAsiaTheme="majorEastAsia" w:hAnsiTheme="majorHAnsi" w:cstheme="majorBidi"/>
      <w:color w:val="1F4D78" w:themeColor="accent1" w:themeShade="7F"/>
      <w:sz w:val="24"/>
      <w:szCs w:val="24"/>
      <w:lang w:val="en-US" w:eastAsia="zh-CN"/>
    </w:rPr>
  </w:style>
  <w:style w:type="character" w:customStyle="1" w:styleId="berschrift7Zchn">
    <w:name w:val="Überschrift 7 Zchn"/>
    <w:basedOn w:val="Absatz-Standardschriftart"/>
    <w:link w:val="berschrift7"/>
    <w:uiPriority w:val="9"/>
    <w:semiHidden/>
    <w:rsid w:val="001428B0"/>
    <w:rPr>
      <w:rFonts w:asciiTheme="majorHAnsi" w:eastAsiaTheme="majorEastAsia" w:hAnsiTheme="majorHAnsi" w:cstheme="majorBidi"/>
      <w:i/>
      <w:iCs/>
      <w:color w:val="1F4D78" w:themeColor="accent1" w:themeShade="7F"/>
      <w:sz w:val="24"/>
      <w:szCs w:val="24"/>
      <w:lang w:val="en-US" w:eastAsia="zh-CN"/>
    </w:rPr>
  </w:style>
  <w:style w:type="character" w:customStyle="1" w:styleId="berschrift8Zchn">
    <w:name w:val="Überschrift 8 Zchn"/>
    <w:basedOn w:val="Absatz-Standardschriftart"/>
    <w:link w:val="berschrift8"/>
    <w:uiPriority w:val="9"/>
    <w:semiHidden/>
    <w:rsid w:val="001428B0"/>
    <w:rPr>
      <w:rFonts w:asciiTheme="majorHAnsi" w:eastAsiaTheme="majorEastAsia" w:hAnsiTheme="majorHAnsi" w:cstheme="majorBidi"/>
      <w:color w:val="272727" w:themeColor="text1" w:themeTint="D8"/>
      <w:sz w:val="21"/>
      <w:szCs w:val="21"/>
      <w:lang w:val="en-US" w:eastAsia="zh-CN"/>
    </w:rPr>
  </w:style>
  <w:style w:type="character" w:customStyle="1" w:styleId="berschrift9Zchn">
    <w:name w:val="Überschrift 9 Zchn"/>
    <w:basedOn w:val="Absatz-Standardschriftart"/>
    <w:link w:val="berschrift9"/>
    <w:uiPriority w:val="9"/>
    <w:semiHidden/>
    <w:rsid w:val="001428B0"/>
    <w:rPr>
      <w:rFonts w:asciiTheme="majorHAnsi" w:eastAsiaTheme="majorEastAsia" w:hAnsiTheme="majorHAnsi" w:cstheme="majorBidi"/>
      <w:i/>
      <w:iCs/>
      <w:color w:val="272727" w:themeColor="text1" w:themeTint="D8"/>
      <w:sz w:val="21"/>
      <w:szCs w:val="21"/>
      <w:lang w:val="en-US" w:eastAsia="zh-CN"/>
    </w:rPr>
  </w:style>
  <w:style w:type="table" w:styleId="Tabellenraster">
    <w:name w:val="Table Grid"/>
    <w:basedOn w:val="NormaleTabelle"/>
    <w:uiPriority w:val="39"/>
    <w:rsid w:val="001428B0"/>
    <w:pPr>
      <w:spacing w:after="0" w:line="240" w:lineRule="auto"/>
    </w:pPr>
    <w:rPr>
      <w:rFonts w:asciiTheme="minorHAnsi" w:eastAsiaTheme="minorEastAsia" w:hAnsiTheme="minorHAnsi" w:cstheme="minorBidi"/>
      <w:color w:val="auto"/>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aliases w:val="Tabellen Beschriftung"/>
    <w:basedOn w:val="Standard"/>
    <w:next w:val="Standard"/>
    <w:link w:val="BeschriftungZchn"/>
    <w:uiPriority w:val="35"/>
    <w:unhideWhenUsed/>
    <w:rsid w:val="001428B0"/>
    <w:pPr>
      <w:spacing w:before="60" w:line="240" w:lineRule="auto"/>
    </w:pPr>
    <w:rPr>
      <w:rFonts w:eastAsiaTheme="minorEastAsia" w:cstheme="minorBidi"/>
      <w:bCs/>
      <w:color w:val="auto"/>
      <w:szCs w:val="18"/>
      <w:lang w:eastAsia="zh-CN"/>
    </w:rPr>
  </w:style>
  <w:style w:type="character" w:styleId="Kommentarzeichen">
    <w:name w:val="annotation reference"/>
    <w:basedOn w:val="Absatz-Standardschriftart"/>
    <w:uiPriority w:val="99"/>
    <w:semiHidden/>
    <w:unhideWhenUsed/>
    <w:rsid w:val="003035FE"/>
    <w:rPr>
      <w:sz w:val="16"/>
      <w:szCs w:val="16"/>
    </w:rPr>
  </w:style>
  <w:style w:type="paragraph" w:styleId="Kommentartext">
    <w:name w:val="annotation text"/>
    <w:basedOn w:val="Standard"/>
    <w:link w:val="KommentartextZchn"/>
    <w:uiPriority w:val="99"/>
    <w:unhideWhenUsed/>
    <w:rsid w:val="003035FE"/>
    <w:pPr>
      <w:spacing w:line="240" w:lineRule="auto"/>
    </w:pPr>
    <w:rPr>
      <w:sz w:val="20"/>
      <w:szCs w:val="20"/>
    </w:rPr>
  </w:style>
  <w:style w:type="character" w:customStyle="1" w:styleId="KommentartextZchn">
    <w:name w:val="Kommentartext Zchn"/>
    <w:basedOn w:val="Absatz-Standardschriftart"/>
    <w:link w:val="Kommentartext"/>
    <w:uiPriority w:val="99"/>
    <w:rsid w:val="003035FE"/>
    <w:rPr>
      <w:sz w:val="20"/>
      <w:szCs w:val="20"/>
      <w:lang w:val="en-US"/>
    </w:rPr>
  </w:style>
  <w:style w:type="paragraph" w:styleId="Kommentarthema">
    <w:name w:val="annotation subject"/>
    <w:basedOn w:val="Kommentartext"/>
    <w:next w:val="Kommentartext"/>
    <w:link w:val="KommentarthemaZchn"/>
    <w:uiPriority w:val="99"/>
    <w:semiHidden/>
    <w:unhideWhenUsed/>
    <w:rsid w:val="003035FE"/>
    <w:rPr>
      <w:b/>
      <w:bCs/>
    </w:rPr>
  </w:style>
  <w:style w:type="character" w:customStyle="1" w:styleId="KommentarthemaZchn">
    <w:name w:val="Kommentarthema Zchn"/>
    <w:basedOn w:val="KommentartextZchn"/>
    <w:link w:val="Kommentarthema"/>
    <w:uiPriority w:val="99"/>
    <w:semiHidden/>
    <w:rsid w:val="003035FE"/>
    <w:rPr>
      <w:b/>
      <w:bCs/>
      <w:sz w:val="20"/>
      <w:szCs w:val="20"/>
      <w:lang w:val="en-US"/>
    </w:rPr>
  </w:style>
  <w:style w:type="paragraph" w:styleId="Sprechblasentext">
    <w:name w:val="Balloon Text"/>
    <w:basedOn w:val="Standard"/>
    <w:link w:val="SprechblasentextZchn"/>
    <w:uiPriority w:val="99"/>
    <w:semiHidden/>
    <w:unhideWhenUsed/>
    <w:rsid w:val="003035F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35FE"/>
    <w:rPr>
      <w:rFonts w:ascii="Segoe UI" w:hAnsi="Segoe UI" w:cs="Segoe UI"/>
      <w:sz w:val="18"/>
      <w:szCs w:val="18"/>
      <w:lang w:val="en-US"/>
    </w:rPr>
  </w:style>
  <w:style w:type="paragraph" w:styleId="berarbeitung">
    <w:name w:val="Revision"/>
    <w:hidden/>
    <w:uiPriority w:val="99"/>
    <w:semiHidden/>
    <w:rsid w:val="00037100"/>
    <w:pPr>
      <w:spacing w:after="0" w:line="240" w:lineRule="auto"/>
    </w:pPr>
    <w:rPr>
      <w:lang w:val="en-US"/>
    </w:rPr>
  </w:style>
  <w:style w:type="paragraph" w:styleId="Aufzhlungszeichen">
    <w:name w:val="List Bullet"/>
    <w:basedOn w:val="Standard"/>
    <w:uiPriority w:val="99"/>
    <w:unhideWhenUsed/>
    <w:rsid w:val="000910DD"/>
    <w:pPr>
      <w:numPr>
        <w:numId w:val="2"/>
      </w:numPr>
      <w:contextualSpacing/>
    </w:pPr>
  </w:style>
  <w:style w:type="paragraph" w:customStyle="1" w:styleId="Default">
    <w:name w:val="Default"/>
    <w:link w:val="DefaultZchn"/>
    <w:rsid w:val="006841C8"/>
    <w:pPr>
      <w:autoSpaceDE w:val="0"/>
      <w:autoSpaceDN w:val="0"/>
      <w:adjustRightInd w:val="0"/>
      <w:spacing w:after="0" w:line="240" w:lineRule="auto"/>
    </w:pPr>
    <w:rPr>
      <w:rFonts w:cs="SartoriusRotisSans"/>
      <w:sz w:val="24"/>
      <w:szCs w:val="24"/>
    </w:rPr>
  </w:style>
  <w:style w:type="paragraph" w:styleId="StandardWeb">
    <w:name w:val="Normal (Web)"/>
    <w:basedOn w:val="Standard"/>
    <w:uiPriority w:val="99"/>
    <w:unhideWhenUsed/>
    <w:rsid w:val="00C11600"/>
    <w:pPr>
      <w:spacing w:before="100" w:beforeAutospacing="1" w:after="100" w:afterAutospacing="1" w:line="240" w:lineRule="auto"/>
    </w:pPr>
    <w:rPr>
      <w:rFonts w:eastAsia="Times New Roman"/>
      <w:color w:val="auto"/>
      <w:lang w:val="de-DE" w:eastAsia="de-DE"/>
    </w:rPr>
  </w:style>
  <w:style w:type="table" w:styleId="EinfacheTabelle5">
    <w:name w:val="Plain Table 5"/>
    <w:basedOn w:val="NormaleTabelle"/>
    <w:uiPriority w:val="45"/>
    <w:rsid w:val="001E2E6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BeschriftungZchn">
    <w:name w:val="Beschriftung Zchn"/>
    <w:aliases w:val="Tabellen Beschriftung Zchn"/>
    <w:link w:val="Beschriftung"/>
    <w:uiPriority w:val="35"/>
    <w:rsid w:val="00E4376E"/>
    <w:rPr>
      <w:rFonts w:eastAsiaTheme="minorEastAsia" w:cstheme="minorBidi"/>
      <w:bCs/>
      <w:noProof/>
      <w:color w:val="auto"/>
      <w:szCs w:val="18"/>
      <w:lang w:val="en-US" w:eastAsia="zh-CN"/>
    </w:rPr>
  </w:style>
  <w:style w:type="paragraph" w:customStyle="1" w:styleId="SartoriusFlietext">
    <w:name w:val="Sartorius Fließtext"/>
    <w:basedOn w:val="Standard"/>
    <w:link w:val="SartoriusFlietextZchn"/>
    <w:rsid w:val="00E4376E"/>
    <w:pPr>
      <w:keepNext/>
      <w:spacing w:line="230" w:lineRule="exact"/>
    </w:pPr>
    <w:rPr>
      <w:rFonts w:ascii="Calibri" w:eastAsia="Calibri" w:hAnsi="Calibri"/>
      <w:color w:val="auto"/>
      <w:sz w:val="19"/>
      <w:szCs w:val="19"/>
    </w:rPr>
  </w:style>
  <w:style w:type="character" w:customStyle="1" w:styleId="SartoriusFlietextZchn">
    <w:name w:val="Sartorius Fließtext Zchn"/>
    <w:link w:val="SartoriusFlietext"/>
    <w:rsid w:val="00E4376E"/>
    <w:rPr>
      <w:rFonts w:ascii="Calibri" w:eastAsia="Calibri" w:hAnsi="Calibri" w:cs="Times New Roman"/>
      <w:color w:val="auto"/>
      <w:sz w:val="19"/>
      <w:szCs w:val="19"/>
      <w:lang w:val="en-US"/>
    </w:rPr>
  </w:style>
  <w:style w:type="paragraph" w:customStyle="1" w:styleId="SartoriusFettung">
    <w:name w:val="Sartorius Fettung"/>
    <w:basedOn w:val="SartoriusFlietext"/>
    <w:next w:val="SartoriusFlietext"/>
    <w:link w:val="SartoriusFettungZchn"/>
    <w:qFormat/>
    <w:rsid w:val="00E4376E"/>
    <w:rPr>
      <w:b/>
    </w:rPr>
  </w:style>
  <w:style w:type="character" w:customStyle="1" w:styleId="SartoriusFettungZchn">
    <w:name w:val="Sartorius Fettung Zchn"/>
    <w:link w:val="SartoriusFettung"/>
    <w:rsid w:val="00E4376E"/>
    <w:rPr>
      <w:rFonts w:ascii="Calibri" w:eastAsia="Calibri" w:hAnsi="Calibri" w:cs="Times New Roman"/>
      <w:b/>
      <w:color w:val="auto"/>
      <w:sz w:val="19"/>
      <w:szCs w:val="19"/>
      <w:lang w:val="en-US"/>
    </w:rPr>
  </w:style>
  <w:style w:type="paragraph" w:customStyle="1" w:styleId="detailwho">
    <w:name w:val="detailwho"/>
    <w:basedOn w:val="Standard"/>
    <w:rsid w:val="00E4376E"/>
    <w:pPr>
      <w:spacing w:before="100" w:beforeAutospacing="1" w:after="100" w:afterAutospacing="1" w:line="240" w:lineRule="auto"/>
    </w:pPr>
    <w:rPr>
      <w:rFonts w:eastAsia="Times New Roman"/>
      <w:color w:val="auto"/>
      <w:lang w:val="de-DE" w:eastAsia="de-DE"/>
    </w:rPr>
  </w:style>
  <w:style w:type="character" w:customStyle="1" w:styleId="detailwholabel">
    <w:name w:val="detailwholabel"/>
    <w:basedOn w:val="Absatz-Standardschriftart"/>
    <w:rsid w:val="00E4376E"/>
  </w:style>
  <w:style w:type="paragraph" w:styleId="Kopfzeile">
    <w:name w:val="header"/>
    <w:basedOn w:val="Standard"/>
    <w:link w:val="KopfzeileZchn"/>
    <w:uiPriority w:val="99"/>
    <w:unhideWhenUsed/>
    <w:rsid w:val="00C265B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265BC"/>
    <w:rPr>
      <w:noProof/>
      <w:lang w:val="en-US"/>
    </w:rPr>
  </w:style>
  <w:style w:type="paragraph" w:styleId="Fuzeile">
    <w:name w:val="footer"/>
    <w:basedOn w:val="Standard"/>
    <w:link w:val="FuzeileZchn"/>
    <w:uiPriority w:val="99"/>
    <w:unhideWhenUsed/>
    <w:rsid w:val="00C265B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265BC"/>
    <w:rPr>
      <w:noProof/>
      <w:lang w:val="en-US"/>
    </w:rPr>
  </w:style>
  <w:style w:type="character" w:styleId="Hyperlink">
    <w:name w:val="Hyperlink"/>
    <w:basedOn w:val="Absatz-Standardschriftart"/>
    <w:uiPriority w:val="99"/>
    <w:unhideWhenUsed/>
    <w:qFormat/>
    <w:rsid w:val="0030317A"/>
    <w:rPr>
      <w:color w:val="0563C1" w:themeColor="hyperlink"/>
      <w:u w:val="single"/>
    </w:rPr>
  </w:style>
  <w:style w:type="character" w:styleId="Fett">
    <w:name w:val="Strong"/>
    <w:basedOn w:val="Absatz-Standardschriftart"/>
    <w:uiPriority w:val="22"/>
    <w:qFormat/>
    <w:rsid w:val="003E6485"/>
    <w:rPr>
      <w:b/>
      <w:bCs/>
    </w:rPr>
  </w:style>
  <w:style w:type="character" w:styleId="NichtaufgelsteErwhnung">
    <w:name w:val="Unresolved Mention"/>
    <w:basedOn w:val="Absatz-Standardschriftart"/>
    <w:uiPriority w:val="99"/>
    <w:unhideWhenUsed/>
    <w:rsid w:val="004418E9"/>
    <w:rPr>
      <w:color w:val="605E5C"/>
      <w:shd w:val="clear" w:color="auto" w:fill="E1DFDD"/>
    </w:rPr>
  </w:style>
  <w:style w:type="character" w:styleId="BesuchterLink">
    <w:name w:val="FollowedHyperlink"/>
    <w:basedOn w:val="Absatz-Standardschriftart"/>
    <w:uiPriority w:val="99"/>
    <w:semiHidden/>
    <w:unhideWhenUsed/>
    <w:rsid w:val="009F0248"/>
    <w:rPr>
      <w:color w:val="954F72" w:themeColor="followedHyperlink"/>
      <w:u w:val="single"/>
    </w:rPr>
  </w:style>
  <w:style w:type="character" w:styleId="Platzhaltertext">
    <w:name w:val="Placeholder Text"/>
    <w:basedOn w:val="Absatz-Standardschriftart"/>
    <w:uiPriority w:val="99"/>
    <w:semiHidden/>
    <w:rsid w:val="00F4695A"/>
    <w:rPr>
      <w:color w:val="808080"/>
    </w:rPr>
  </w:style>
  <w:style w:type="paragraph" w:customStyle="1" w:styleId="S1">
    <w:name w:val="ÜS1"/>
    <w:basedOn w:val="berschrift1"/>
    <w:link w:val="S1Zchn"/>
    <w:qFormat/>
    <w:rsid w:val="00485397"/>
    <w:pPr>
      <w:numPr>
        <w:numId w:val="3"/>
      </w:numPr>
    </w:pPr>
    <w:rPr>
      <w:rFonts w:cs="Times New Roman"/>
      <w:bCs w:val="0"/>
      <w:szCs w:val="24"/>
    </w:rPr>
  </w:style>
  <w:style w:type="character" w:customStyle="1" w:styleId="S1Zchn">
    <w:name w:val="ÜS1 Zchn"/>
    <w:basedOn w:val="berschrift1Zchn"/>
    <w:link w:val="S1"/>
    <w:rsid w:val="00485397"/>
    <w:rPr>
      <w:rFonts w:ascii="Times New Roman" w:eastAsiaTheme="majorEastAsia" w:hAnsi="Times New Roman" w:cs="Times New Roman"/>
      <w:b/>
      <w:bCs w:val="0"/>
      <w:color w:val="auto"/>
      <w:sz w:val="28"/>
      <w:szCs w:val="24"/>
      <w:lang w:val="en-US" w:eastAsia="zh-CN"/>
    </w:rPr>
  </w:style>
  <w:style w:type="paragraph" w:customStyle="1" w:styleId="S2a">
    <w:name w:val="ÜS2a"/>
    <w:basedOn w:val="Standard"/>
    <w:link w:val="S2aZchn"/>
    <w:qFormat/>
    <w:rsid w:val="0051215E"/>
    <w:pPr>
      <w:keepNext/>
      <w:keepLines/>
      <w:numPr>
        <w:ilvl w:val="1"/>
        <w:numId w:val="3"/>
      </w:numPr>
      <w:spacing w:before="240" w:after="120" w:line="276" w:lineRule="auto"/>
      <w:ind w:left="567" w:hanging="567"/>
      <w:outlineLvl w:val="1"/>
    </w:pPr>
    <w:rPr>
      <w:rFonts w:eastAsiaTheme="majorEastAsia"/>
      <w:b/>
      <w:color w:val="auto"/>
      <w:lang w:eastAsia="zh-CN"/>
    </w:rPr>
  </w:style>
  <w:style w:type="character" w:customStyle="1" w:styleId="S2aZchn">
    <w:name w:val="ÜS2a Zchn"/>
    <w:basedOn w:val="Absatz-Standardschriftart"/>
    <w:link w:val="S2a"/>
    <w:rsid w:val="0051215E"/>
    <w:rPr>
      <w:rFonts w:ascii="Times New Roman" w:eastAsiaTheme="majorEastAsia" w:hAnsi="Times New Roman" w:cs="Times New Roman"/>
      <w:b/>
      <w:color w:val="auto"/>
      <w:sz w:val="24"/>
      <w:szCs w:val="24"/>
      <w:lang w:val="en-US" w:eastAsia="zh-CN"/>
    </w:rPr>
  </w:style>
  <w:style w:type="paragraph" w:styleId="Titel">
    <w:name w:val="Title"/>
    <w:basedOn w:val="Standard"/>
    <w:next w:val="Standard"/>
    <w:link w:val="TitelZchn"/>
    <w:uiPriority w:val="10"/>
    <w:qFormat/>
    <w:rsid w:val="002E5FDB"/>
    <w:rPr>
      <w:b/>
      <w:sz w:val="28"/>
    </w:rPr>
  </w:style>
  <w:style w:type="character" w:customStyle="1" w:styleId="TitelZchn">
    <w:name w:val="Titel Zchn"/>
    <w:basedOn w:val="Absatz-Standardschriftart"/>
    <w:link w:val="Titel"/>
    <w:uiPriority w:val="10"/>
    <w:rsid w:val="002E5FDB"/>
    <w:rPr>
      <w:rFonts w:ascii="Times New Roman" w:hAnsi="Times New Roman" w:cs="Times New Roman"/>
      <w:b/>
      <w:noProof/>
      <w:sz w:val="28"/>
      <w:szCs w:val="24"/>
      <w:lang w:val="en-US"/>
    </w:rPr>
  </w:style>
  <w:style w:type="paragraph" w:customStyle="1" w:styleId="Fettung">
    <w:name w:val="Fettung"/>
    <w:basedOn w:val="Standard"/>
    <w:link w:val="FettungZchn"/>
    <w:qFormat/>
    <w:rsid w:val="00485397"/>
    <w:rPr>
      <w:b/>
    </w:rPr>
  </w:style>
  <w:style w:type="paragraph" w:customStyle="1" w:styleId="Tablecontent">
    <w:name w:val="Table content"/>
    <w:basedOn w:val="Default"/>
    <w:link w:val="TablecontentZchn"/>
    <w:qFormat/>
    <w:rsid w:val="004D3EDF"/>
    <w:rPr>
      <w:rFonts w:ascii="Times New Roman" w:eastAsiaTheme="minorEastAsia" w:hAnsi="Times New Roman" w:cs="Times New Roman"/>
      <w:noProof/>
      <w:color w:val="auto"/>
      <w:sz w:val="20"/>
      <w:szCs w:val="20"/>
      <w:lang w:val="en-US" w:eastAsia="zh-CN"/>
    </w:rPr>
  </w:style>
  <w:style w:type="character" w:customStyle="1" w:styleId="FettungZchn">
    <w:name w:val="Fettung Zchn"/>
    <w:basedOn w:val="Absatz-Standardschriftart"/>
    <w:link w:val="Fettung"/>
    <w:rsid w:val="00485397"/>
    <w:rPr>
      <w:rFonts w:ascii="Times New Roman" w:hAnsi="Times New Roman" w:cs="Times New Roman"/>
      <w:b/>
      <w:noProof/>
      <w:sz w:val="24"/>
      <w:szCs w:val="24"/>
      <w:lang w:val="en-US"/>
    </w:rPr>
  </w:style>
  <w:style w:type="paragraph" w:customStyle="1" w:styleId="Referenzen">
    <w:name w:val="Referenzen"/>
    <w:basedOn w:val="Standard"/>
    <w:link w:val="ReferenzenZchn"/>
    <w:qFormat/>
    <w:rsid w:val="00321001"/>
    <w:pPr>
      <w:widowControl w:val="0"/>
      <w:spacing w:line="240" w:lineRule="auto"/>
      <w:ind w:left="426" w:hanging="426"/>
    </w:pPr>
    <w:rPr>
      <w:szCs w:val="20"/>
    </w:rPr>
  </w:style>
  <w:style w:type="character" w:customStyle="1" w:styleId="DefaultZchn">
    <w:name w:val="Default Zchn"/>
    <w:basedOn w:val="Absatz-Standardschriftart"/>
    <w:link w:val="Default"/>
    <w:rsid w:val="00A35B25"/>
    <w:rPr>
      <w:rFonts w:cs="SartoriusRotisSans"/>
      <w:sz w:val="24"/>
      <w:szCs w:val="24"/>
    </w:rPr>
  </w:style>
  <w:style w:type="character" w:customStyle="1" w:styleId="TablecontentZchn">
    <w:name w:val="Table content Zchn"/>
    <w:basedOn w:val="DefaultZchn"/>
    <w:link w:val="Tablecontent"/>
    <w:rsid w:val="004D3EDF"/>
    <w:rPr>
      <w:rFonts w:ascii="Times New Roman" w:eastAsiaTheme="minorEastAsia" w:hAnsi="Times New Roman" w:cs="Times New Roman"/>
      <w:noProof/>
      <w:color w:val="auto"/>
      <w:sz w:val="20"/>
      <w:szCs w:val="20"/>
      <w:lang w:val="en-US" w:eastAsia="zh-CN"/>
    </w:rPr>
  </w:style>
  <w:style w:type="paragraph" w:customStyle="1" w:styleId="Company">
    <w:name w:val="Company"/>
    <w:basedOn w:val="Standard"/>
    <w:link w:val="CompanyZchn"/>
    <w:qFormat/>
    <w:rsid w:val="00373B54"/>
    <w:rPr>
      <w:sz w:val="22"/>
    </w:rPr>
  </w:style>
  <w:style w:type="character" w:customStyle="1" w:styleId="ReferenzenZchn">
    <w:name w:val="Referenzen Zchn"/>
    <w:basedOn w:val="Absatz-Standardschriftart"/>
    <w:link w:val="Referenzen"/>
    <w:rsid w:val="00321001"/>
    <w:rPr>
      <w:rFonts w:ascii="Times New Roman" w:hAnsi="Times New Roman" w:cs="Times New Roman"/>
      <w:noProof/>
      <w:szCs w:val="20"/>
      <w:lang w:val="en-US"/>
    </w:rPr>
  </w:style>
  <w:style w:type="paragraph" w:customStyle="1" w:styleId="Aufzhlung">
    <w:name w:val="Aufzählung"/>
    <w:basedOn w:val="Listenabsatz"/>
    <w:link w:val="AufzhlungZchn"/>
    <w:qFormat/>
    <w:rsid w:val="009F518F"/>
    <w:pPr>
      <w:numPr>
        <w:numId w:val="4"/>
      </w:numPr>
      <w:ind w:left="357" w:hanging="357"/>
    </w:pPr>
    <w:rPr>
      <w:color w:val="auto"/>
    </w:rPr>
  </w:style>
  <w:style w:type="character" w:customStyle="1" w:styleId="CompanyZchn">
    <w:name w:val="Company Zchn"/>
    <w:basedOn w:val="Absatz-Standardschriftart"/>
    <w:link w:val="Company"/>
    <w:rsid w:val="00373B54"/>
    <w:rPr>
      <w:rFonts w:ascii="Times New Roman" w:hAnsi="Times New Roman" w:cs="Times New Roman"/>
      <w:szCs w:val="24"/>
      <w:lang w:val="en-US"/>
    </w:rPr>
  </w:style>
  <w:style w:type="character" w:customStyle="1" w:styleId="ListenabsatzZchn">
    <w:name w:val="Listenabsatz Zchn"/>
    <w:basedOn w:val="Absatz-Standardschriftart"/>
    <w:link w:val="Listenabsatz"/>
    <w:uiPriority w:val="99"/>
    <w:rsid w:val="009F518F"/>
    <w:rPr>
      <w:rFonts w:ascii="Times New Roman" w:hAnsi="Times New Roman" w:cs="Times New Roman"/>
      <w:sz w:val="24"/>
      <w:szCs w:val="24"/>
      <w:lang w:val="en-US"/>
    </w:rPr>
  </w:style>
  <w:style w:type="character" w:customStyle="1" w:styleId="AufzhlungZchn">
    <w:name w:val="Aufzählung Zchn"/>
    <w:basedOn w:val="ListenabsatzZchn"/>
    <w:link w:val="Aufzhlung"/>
    <w:rsid w:val="009F518F"/>
    <w:rPr>
      <w:rFonts w:ascii="Times New Roman" w:hAnsi="Times New Roman" w:cs="Times New Roman"/>
      <w:color w:val="auto"/>
      <w:sz w:val="24"/>
      <w:szCs w:val="24"/>
      <w:lang w:val="en-US"/>
    </w:rPr>
  </w:style>
  <w:style w:type="paragraph" w:customStyle="1" w:styleId="FiguresCaption">
    <w:name w:val="Figures Caption"/>
    <w:basedOn w:val="Beschriftung"/>
    <w:link w:val="FiguresCaptionZchn"/>
    <w:qFormat/>
    <w:rsid w:val="00F76B35"/>
    <w:pPr>
      <w:spacing w:before="0" w:after="240"/>
    </w:pPr>
    <w:rPr>
      <w:sz w:val="20"/>
    </w:rPr>
  </w:style>
  <w:style w:type="character" w:customStyle="1" w:styleId="FiguresCaptionZchn">
    <w:name w:val="Figures Caption Zchn"/>
    <w:basedOn w:val="BeschriftungZchn"/>
    <w:link w:val="FiguresCaption"/>
    <w:rsid w:val="00F76B35"/>
    <w:rPr>
      <w:rFonts w:ascii="Times New Roman" w:eastAsiaTheme="minorEastAsia" w:hAnsi="Times New Roman" w:cstheme="minorBidi"/>
      <w:bCs/>
      <w:noProof/>
      <w:color w:val="auto"/>
      <w:sz w:val="20"/>
      <w:szCs w:val="18"/>
      <w:lang w:val="en-US" w:eastAsia="zh-CN"/>
    </w:rPr>
  </w:style>
  <w:style w:type="paragraph" w:customStyle="1" w:styleId="TableHeading">
    <w:name w:val="Table Heading"/>
    <w:basedOn w:val="Default"/>
    <w:link w:val="TableHeadingZchn"/>
    <w:qFormat/>
    <w:rsid w:val="004D3EDF"/>
    <w:pPr>
      <w:spacing w:before="20" w:after="20"/>
    </w:pPr>
    <w:rPr>
      <w:rFonts w:ascii="Times New Roman" w:eastAsiaTheme="minorEastAsia" w:hAnsi="Times New Roman" w:cs="Times New Roman"/>
      <w:b/>
      <w:bCs/>
      <w:noProof/>
      <w:color w:val="auto"/>
      <w:sz w:val="20"/>
      <w:szCs w:val="20"/>
      <w:lang w:val="en-US" w:eastAsia="zh-CN"/>
    </w:rPr>
  </w:style>
  <w:style w:type="paragraph" w:customStyle="1" w:styleId="Funote">
    <w:name w:val="Fußnote"/>
    <w:basedOn w:val="Standard"/>
    <w:link w:val="FunoteZchn"/>
    <w:qFormat/>
    <w:rsid w:val="00123189"/>
    <w:pPr>
      <w:spacing w:line="240" w:lineRule="auto"/>
    </w:pPr>
    <w:rPr>
      <w:sz w:val="18"/>
      <w:szCs w:val="18"/>
    </w:rPr>
  </w:style>
  <w:style w:type="character" w:customStyle="1" w:styleId="TableHeadingZchn">
    <w:name w:val="Table Heading Zchn"/>
    <w:basedOn w:val="DefaultZchn"/>
    <w:link w:val="TableHeading"/>
    <w:rsid w:val="004D3EDF"/>
    <w:rPr>
      <w:rFonts w:ascii="Times New Roman" w:eastAsiaTheme="minorEastAsia" w:hAnsi="Times New Roman" w:cs="Times New Roman"/>
      <w:b/>
      <w:bCs/>
      <w:noProof/>
      <w:color w:val="auto"/>
      <w:sz w:val="20"/>
      <w:szCs w:val="20"/>
      <w:lang w:val="en-US" w:eastAsia="zh-CN"/>
    </w:rPr>
  </w:style>
  <w:style w:type="character" w:customStyle="1" w:styleId="FunoteZchn">
    <w:name w:val="Fußnote Zchn"/>
    <w:basedOn w:val="Absatz-Standardschriftart"/>
    <w:link w:val="Funote"/>
    <w:rsid w:val="00123189"/>
    <w:rPr>
      <w:rFonts w:ascii="Times New Roman" w:hAnsi="Times New Roman" w:cs="Times New Roman"/>
      <w:sz w:val="18"/>
      <w:szCs w:val="18"/>
      <w:lang w:val="en-US" w:eastAsia="ja-JP"/>
    </w:rPr>
  </w:style>
  <w:style w:type="paragraph" w:customStyle="1" w:styleId="TableCaption">
    <w:name w:val="Table Caption"/>
    <w:basedOn w:val="Beschriftung"/>
    <w:link w:val="TableCaptionZchn"/>
    <w:qFormat/>
    <w:rsid w:val="007B3001"/>
    <w:pPr>
      <w:spacing w:before="240"/>
    </w:pPr>
  </w:style>
  <w:style w:type="character" w:customStyle="1" w:styleId="TableCaptionZchn">
    <w:name w:val="Table Caption Zchn"/>
    <w:basedOn w:val="BeschriftungZchn"/>
    <w:link w:val="TableCaption"/>
    <w:rsid w:val="007B3001"/>
    <w:rPr>
      <w:rFonts w:ascii="Times New Roman" w:eastAsiaTheme="minorEastAsia" w:hAnsi="Times New Roman" w:cstheme="minorBidi"/>
      <w:bCs/>
      <w:noProof/>
      <w:color w:val="auto"/>
      <w:sz w:val="24"/>
      <w:szCs w:val="18"/>
      <w:lang w:val="en-US" w:eastAsia="zh-CN"/>
    </w:rPr>
  </w:style>
  <w:style w:type="character" w:styleId="Erwhnung">
    <w:name w:val="Mention"/>
    <w:basedOn w:val="Absatz-Standardschriftart"/>
    <w:uiPriority w:val="99"/>
    <w:unhideWhenUsed/>
    <w:rsid w:val="0014784E"/>
    <w:rPr>
      <w:color w:val="2B579A"/>
      <w:shd w:val="clear" w:color="auto" w:fill="E1DFDD"/>
    </w:rPr>
  </w:style>
  <w:style w:type="character" w:customStyle="1" w:styleId="highwire-cite-metadata-doi">
    <w:name w:val="highwire-cite-metadata-doi"/>
    <w:basedOn w:val="Absatz-Standardschriftart"/>
    <w:rsid w:val="00681714"/>
  </w:style>
  <w:style w:type="character" w:customStyle="1" w:styleId="normaltextrun">
    <w:name w:val="normaltextrun"/>
    <w:basedOn w:val="Absatz-Standardschriftart"/>
    <w:rsid w:val="00471600"/>
  </w:style>
  <w:style w:type="paragraph" w:customStyle="1" w:styleId="Figure">
    <w:name w:val="Figure"/>
    <w:basedOn w:val="Default"/>
    <w:link w:val="FigureZchn"/>
    <w:qFormat/>
    <w:rsid w:val="002C6A23"/>
    <w:pPr>
      <w:spacing w:before="240" w:line="360" w:lineRule="auto"/>
      <w:jc w:val="center"/>
    </w:pPr>
    <w:rPr>
      <w:rFonts w:ascii="Times New Roman" w:hAnsi="Times New Roman" w:cs="Times New Roman"/>
      <w:noProof/>
      <w:lang w:val="en-US" w:eastAsia="de-DE"/>
    </w:rPr>
  </w:style>
  <w:style w:type="paragraph" w:customStyle="1" w:styleId="S3">
    <w:name w:val="ÜS 3"/>
    <w:basedOn w:val="Titel"/>
    <w:link w:val="S3Zchn"/>
    <w:qFormat/>
    <w:rsid w:val="006E767F"/>
    <w:pPr>
      <w:numPr>
        <w:ilvl w:val="2"/>
        <w:numId w:val="3"/>
      </w:numPr>
      <w:spacing w:line="240" w:lineRule="auto"/>
      <w:ind w:left="709" w:hanging="709"/>
    </w:pPr>
  </w:style>
  <w:style w:type="character" w:customStyle="1" w:styleId="FigureZchn">
    <w:name w:val="Figure Zchn"/>
    <w:basedOn w:val="DefaultZchn"/>
    <w:link w:val="Figure"/>
    <w:rsid w:val="002C6A23"/>
    <w:rPr>
      <w:rFonts w:ascii="Times New Roman" w:hAnsi="Times New Roman" w:cs="Times New Roman"/>
      <w:noProof/>
      <w:sz w:val="24"/>
      <w:szCs w:val="24"/>
      <w:lang w:val="en-US" w:eastAsia="de-DE"/>
    </w:rPr>
  </w:style>
  <w:style w:type="paragraph" w:customStyle="1" w:styleId="Tableheading0">
    <w:name w:val="Table heading"/>
    <w:basedOn w:val="Standard"/>
    <w:link w:val="TableheadingZchn0"/>
    <w:qFormat/>
    <w:rsid w:val="009B1E45"/>
    <w:pPr>
      <w:autoSpaceDE/>
      <w:autoSpaceDN/>
      <w:adjustRightInd/>
      <w:spacing w:before="120" w:line="259" w:lineRule="auto"/>
      <w:jc w:val="left"/>
    </w:pPr>
    <w:rPr>
      <w:color w:val="000000" w:themeColor="text1"/>
      <w:sz w:val="22"/>
      <w:szCs w:val="22"/>
    </w:rPr>
  </w:style>
  <w:style w:type="character" w:customStyle="1" w:styleId="S3Zchn">
    <w:name w:val="ÜS 3 Zchn"/>
    <w:basedOn w:val="TitelZchn"/>
    <w:link w:val="S3"/>
    <w:rsid w:val="006E767F"/>
    <w:rPr>
      <w:rFonts w:ascii="Times New Roman" w:hAnsi="Times New Roman" w:cs="Times New Roman"/>
      <w:b/>
      <w:noProof/>
      <w:sz w:val="28"/>
      <w:szCs w:val="24"/>
      <w:lang w:val="en-US"/>
    </w:rPr>
  </w:style>
  <w:style w:type="paragraph" w:customStyle="1" w:styleId="Figurescaption0">
    <w:name w:val="Figures caption"/>
    <w:basedOn w:val="Standard"/>
    <w:link w:val="FigurescaptionZchn0"/>
    <w:qFormat/>
    <w:rsid w:val="009B1E45"/>
    <w:pPr>
      <w:spacing w:after="360" w:line="240" w:lineRule="auto"/>
    </w:pPr>
    <w:rPr>
      <w:bCs/>
      <w:sz w:val="22"/>
      <w:szCs w:val="22"/>
    </w:rPr>
  </w:style>
  <w:style w:type="character" w:customStyle="1" w:styleId="TableheadingZchn0">
    <w:name w:val="Table heading Zchn"/>
    <w:basedOn w:val="Absatz-Standardschriftart"/>
    <w:link w:val="Tableheading0"/>
    <w:rsid w:val="009B1E45"/>
    <w:rPr>
      <w:rFonts w:ascii="Times New Roman" w:hAnsi="Times New Roman" w:cs="Times New Roman"/>
      <w:color w:val="000000" w:themeColor="text1"/>
      <w:lang w:val="en-US"/>
    </w:rPr>
  </w:style>
  <w:style w:type="character" w:customStyle="1" w:styleId="FigurescaptionZchn0">
    <w:name w:val="Figures caption Zchn"/>
    <w:basedOn w:val="Absatz-Standardschriftart"/>
    <w:link w:val="Figurescaption0"/>
    <w:rsid w:val="009B1E45"/>
    <w:rPr>
      <w:rFonts w:ascii="Times New Roman" w:hAnsi="Times New Roman" w:cs="Times New Roman"/>
      <w:bCs/>
      <w:lang w:val="en-US"/>
    </w:rPr>
  </w:style>
  <w:style w:type="paragraph" w:customStyle="1" w:styleId="Refrences">
    <w:name w:val="Refrences"/>
    <w:basedOn w:val="Standard"/>
    <w:link w:val="RefrencesZchn"/>
    <w:qFormat/>
    <w:rsid w:val="00F73A86"/>
    <w:pPr>
      <w:spacing w:afterLines="60" w:after="144" w:line="240" w:lineRule="auto"/>
      <w:ind w:left="284" w:hanging="284"/>
      <w:jc w:val="left"/>
    </w:pPr>
    <w:rPr>
      <w:sz w:val="20"/>
      <w:szCs w:val="20"/>
    </w:rPr>
  </w:style>
  <w:style w:type="character" w:customStyle="1" w:styleId="RefrencesZchn">
    <w:name w:val="Refrences Zchn"/>
    <w:basedOn w:val="Absatz-Standardschriftart"/>
    <w:link w:val="Refrences"/>
    <w:rsid w:val="00F73A86"/>
    <w:rPr>
      <w:rFonts w:ascii="Times New Roman" w:hAnsi="Times New Roman" w:cs="Times New Roman"/>
      <w:sz w:val="20"/>
      <w:szCs w:val="20"/>
      <w:lang w:val="en-US" w:eastAsia="ja-JP"/>
    </w:rPr>
  </w:style>
  <w:style w:type="paragraph" w:customStyle="1" w:styleId="paragraph">
    <w:name w:val="paragraph"/>
    <w:basedOn w:val="Standard"/>
    <w:rsid w:val="008E12C5"/>
    <w:pPr>
      <w:autoSpaceDE/>
      <w:autoSpaceDN/>
      <w:adjustRightInd/>
      <w:spacing w:before="100" w:beforeAutospacing="1" w:after="100" w:afterAutospacing="1" w:line="240" w:lineRule="auto"/>
      <w:jc w:val="left"/>
    </w:pPr>
    <w:rPr>
      <w:rFonts w:eastAsia="Times New Roman"/>
      <w:color w:val="auto"/>
      <w:lang w:val="de-DE" w:eastAsia="zh-CN"/>
    </w:rPr>
  </w:style>
  <w:style w:type="character" w:styleId="Zeilennummer">
    <w:name w:val="line number"/>
    <w:basedOn w:val="Absatz-Standardschriftart"/>
    <w:uiPriority w:val="99"/>
    <w:semiHidden/>
    <w:unhideWhenUsed/>
    <w:rsid w:val="00BF52A3"/>
  </w:style>
  <w:style w:type="character" w:customStyle="1" w:styleId="ui-provider">
    <w:name w:val="ui-provider"/>
    <w:basedOn w:val="Absatz-Standardschriftart"/>
    <w:rsid w:val="009F0E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4042">
      <w:bodyDiv w:val="1"/>
      <w:marLeft w:val="0"/>
      <w:marRight w:val="0"/>
      <w:marTop w:val="0"/>
      <w:marBottom w:val="0"/>
      <w:divBdr>
        <w:top w:val="none" w:sz="0" w:space="0" w:color="auto"/>
        <w:left w:val="none" w:sz="0" w:space="0" w:color="auto"/>
        <w:bottom w:val="none" w:sz="0" w:space="0" w:color="auto"/>
        <w:right w:val="none" w:sz="0" w:space="0" w:color="auto"/>
      </w:divBdr>
      <w:divsChild>
        <w:div w:id="1809398895">
          <w:marLeft w:val="0"/>
          <w:marRight w:val="0"/>
          <w:marTop w:val="0"/>
          <w:marBottom w:val="0"/>
          <w:divBdr>
            <w:top w:val="none" w:sz="0" w:space="0" w:color="auto"/>
            <w:left w:val="none" w:sz="0" w:space="0" w:color="auto"/>
            <w:bottom w:val="none" w:sz="0" w:space="0" w:color="auto"/>
            <w:right w:val="none" w:sz="0" w:space="0" w:color="auto"/>
          </w:divBdr>
        </w:div>
      </w:divsChild>
    </w:div>
    <w:div w:id="54012389">
      <w:bodyDiv w:val="1"/>
      <w:marLeft w:val="0"/>
      <w:marRight w:val="0"/>
      <w:marTop w:val="0"/>
      <w:marBottom w:val="0"/>
      <w:divBdr>
        <w:top w:val="none" w:sz="0" w:space="0" w:color="auto"/>
        <w:left w:val="none" w:sz="0" w:space="0" w:color="auto"/>
        <w:bottom w:val="none" w:sz="0" w:space="0" w:color="auto"/>
        <w:right w:val="none" w:sz="0" w:space="0" w:color="auto"/>
      </w:divBdr>
    </w:div>
    <w:div w:id="76900317">
      <w:bodyDiv w:val="1"/>
      <w:marLeft w:val="0"/>
      <w:marRight w:val="0"/>
      <w:marTop w:val="0"/>
      <w:marBottom w:val="0"/>
      <w:divBdr>
        <w:top w:val="none" w:sz="0" w:space="0" w:color="auto"/>
        <w:left w:val="none" w:sz="0" w:space="0" w:color="auto"/>
        <w:bottom w:val="none" w:sz="0" w:space="0" w:color="auto"/>
        <w:right w:val="none" w:sz="0" w:space="0" w:color="auto"/>
      </w:divBdr>
    </w:div>
    <w:div w:id="128520670">
      <w:bodyDiv w:val="1"/>
      <w:marLeft w:val="0"/>
      <w:marRight w:val="0"/>
      <w:marTop w:val="0"/>
      <w:marBottom w:val="0"/>
      <w:divBdr>
        <w:top w:val="none" w:sz="0" w:space="0" w:color="auto"/>
        <w:left w:val="none" w:sz="0" w:space="0" w:color="auto"/>
        <w:bottom w:val="none" w:sz="0" w:space="0" w:color="auto"/>
        <w:right w:val="none" w:sz="0" w:space="0" w:color="auto"/>
      </w:divBdr>
    </w:div>
    <w:div w:id="133988014">
      <w:bodyDiv w:val="1"/>
      <w:marLeft w:val="0"/>
      <w:marRight w:val="0"/>
      <w:marTop w:val="0"/>
      <w:marBottom w:val="0"/>
      <w:divBdr>
        <w:top w:val="none" w:sz="0" w:space="0" w:color="auto"/>
        <w:left w:val="none" w:sz="0" w:space="0" w:color="auto"/>
        <w:bottom w:val="none" w:sz="0" w:space="0" w:color="auto"/>
        <w:right w:val="none" w:sz="0" w:space="0" w:color="auto"/>
      </w:divBdr>
    </w:div>
    <w:div w:id="196163690">
      <w:bodyDiv w:val="1"/>
      <w:marLeft w:val="0"/>
      <w:marRight w:val="0"/>
      <w:marTop w:val="0"/>
      <w:marBottom w:val="0"/>
      <w:divBdr>
        <w:top w:val="none" w:sz="0" w:space="0" w:color="auto"/>
        <w:left w:val="none" w:sz="0" w:space="0" w:color="auto"/>
        <w:bottom w:val="none" w:sz="0" w:space="0" w:color="auto"/>
        <w:right w:val="none" w:sz="0" w:space="0" w:color="auto"/>
      </w:divBdr>
    </w:div>
    <w:div w:id="380176197">
      <w:bodyDiv w:val="1"/>
      <w:marLeft w:val="0"/>
      <w:marRight w:val="0"/>
      <w:marTop w:val="0"/>
      <w:marBottom w:val="0"/>
      <w:divBdr>
        <w:top w:val="none" w:sz="0" w:space="0" w:color="auto"/>
        <w:left w:val="none" w:sz="0" w:space="0" w:color="auto"/>
        <w:bottom w:val="none" w:sz="0" w:space="0" w:color="auto"/>
        <w:right w:val="none" w:sz="0" w:space="0" w:color="auto"/>
      </w:divBdr>
    </w:div>
    <w:div w:id="387918516">
      <w:bodyDiv w:val="1"/>
      <w:marLeft w:val="0"/>
      <w:marRight w:val="0"/>
      <w:marTop w:val="0"/>
      <w:marBottom w:val="0"/>
      <w:divBdr>
        <w:top w:val="none" w:sz="0" w:space="0" w:color="auto"/>
        <w:left w:val="none" w:sz="0" w:space="0" w:color="auto"/>
        <w:bottom w:val="none" w:sz="0" w:space="0" w:color="auto"/>
        <w:right w:val="none" w:sz="0" w:space="0" w:color="auto"/>
      </w:divBdr>
    </w:div>
    <w:div w:id="404183585">
      <w:bodyDiv w:val="1"/>
      <w:marLeft w:val="0"/>
      <w:marRight w:val="0"/>
      <w:marTop w:val="0"/>
      <w:marBottom w:val="0"/>
      <w:divBdr>
        <w:top w:val="none" w:sz="0" w:space="0" w:color="auto"/>
        <w:left w:val="none" w:sz="0" w:space="0" w:color="auto"/>
        <w:bottom w:val="none" w:sz="0" w:space="0" w:color="auto"/>
        <w:right w:val="none" w:sz="0" w:space="0" w:color="auto"/>
      </w:divBdr>
    </w:div>
    <w:div w:id="411005030">
      <w:bodyDiv w:val="1"/>
      <w:marLeft w:val="0"/>
      <w:marRight w:val="0"/>
      <w:marTop w:val="0"/>
      <w:marBottom w:val="0"/>
      <w:divBdr>
        <w:top w:val="none" w:sz="0" w:space="0" w:color="auto"/>
        <w:left w:val="none" w:sz="0" w:space="0" w:color="auto"/>
        <w:bottom w:val="none" w:sz="0" w:space="0" w:color="auto"/>
        <w:right w:val="none" w:sz="0" w:space="0" w:color="auto"/>
      </w:divBdr>
    </w:div>
    <w:div w:id="444619425">
      <w:bodyDiv w:val="1"/>
      <w:marLeft w:val="0"/>
      <w:marRight w:val="0"/>
      <w:marTop w:val="0"/>
      <w:marBottom w:val="0"/>
      <w:divBdr>
        <w:top w:val="none" w:sz="0" w:space="0" w:color="auto"/>
        <w:left w:val="none" w:sz="0" w:space="0" w:color="auto"/>
        <w:bottom w:val="none" w:sz="0" w:space="0" w:color="auto"/>
        <w:right w:val="none" w:sz="0" w:space="0" w:color="auto"/>
      </w:divBdr>
    </w:div>
    <w:div w:id="469978478">
      <w:bodyDiv w:val="1"/>
      <w:marLeft w:val="0"/>
      <w:marRight w:val="0"/>
      <w:marTop w:val="0"/>
      <w:marBottom w:val="0"/>
      <w:divBdr>
        <w:top w:val="none" w:sz="0" w:space="0" w:color="auto"/>
        <w:left w:val="none" w:sz="0" w:space="0" w:color="auto"/>
        <w:bottom w:val="none" w:sz="0" w:space="0" w:color="auto"/>
        <w:right w:val="none" w:sz="0" w:space="0" w:color="auto"/>
      </w:divBdr>
    </w:div>
    <w:div w:id="479731649">
      <w:bodyDiv w:val="1"/>
      <w:marLeft w:val="0"/>
      <w:marRight w:val="0"/>
      <w:marTop w:val="0"/>
      <w:marBottom w:val="0"/>
      <w:divBdr>
        <w:top w:val="none" w:sz="0" w:space="0" w:color="auto"/>
        <w:left w:val="none" w:sz="0" w:space="0" w:color="auto"/>
        <w:bottom w:val="none" w:sz="0" w:space="0" w:color="auto"/>
        <w:right w:val="none" w:sz="0" w:space="0" w:color="auto"/>
      </w:divBdr>
    </w:div>
    <w:div w:id="504176118">
      <w:bodyDiv w:val="1"/>
      <w:marLeft w:val="0"/>
      <w:marRight w:val="0"/>
      <w:marTop w:val="0"/>
      <w:marBottom w:val="0"/>
      <w:divBdr>
        <w:top w:val="none" w:sz="0" w:space="0" w:color="auto"/>
        <w:left w:val="none" w:sz="0" w:space="0" w:color="auto"/>
        <w:bottom w:val="none" w:sz="0" w:space="0" w:color="auto"/>
        <w:right w:val="none" w:sz="0" w:space="0" w:color="auto"/>
      </w:divBdr>
    </w:div>
    <w:div w:id="519658890">
      <w:bodyDiv w:val="1"/>
      <w:marLeft w:val="0"/>
      <w:marRight w:val="0"/>
      <w:marTop w:val="0"/>
      <w:marBottom w:val="0"/>
      <w:divBdr>
        <w:top w:val="none" w:sz="0" w:space="0" w:color="auto"/>
        <w:left w:val="none" w:sz="0" w:space="0" w:color="auto"/>
        <w:bottom w:val="none" w:sz="0" w:space="0" w:color="auto"/>
        <w:right w:val="none" w:sz="0" w:space="0" w:color="auto"/>
      </w:divBdr>
    </w:div>
    <w:div w:id="539363644">
      <w:bodyDiv w:val="1"/>
      <w:marLeft w:val="0"/>
      <w:marRight w:val="0"/>
      <w:marTop w:val="0"/>
      <w:marBottom w:val="0"/>
      <w:divBdr>
        <w:top w:val="none" w:sz="0" w:space="0" w:color="auto"/>
        <w:left w:val="none" w:sz="0" w:space="0" w:color="auto"/>
        <w:bottom w:val="none" w:sz="0" w:space="0" w:color="auto"/>
        <w:right w:val="none" w:sz="0" w:space="0" w:color="auto"/>
      </w:divBdr>
    </w:div>
    <w:div w:id="581069931">
      <w:bodyDiv w:val="1"/>
      <w:marLeft w:val="0"/>
      <w:marRight w:val="0"/>
      <w:marTop w:val="0"/>
      <w:marBottom w:val="0"/>
      <w:divBdr>
        <w:top w:val="none" w:sz="0" w:space="0" w:color="auto"/>
        <w:left w:val="none" w:sz="0" w:space="0" w:color="auto"/>
        <w:bottom w:val="none" w:sz="0" w:space="0" w:color="auto"/>
        <w:right w:val="none" w:sz="0" w:space="0" w:color="auto"/>
      </w:divBdr>
    </w:div>
    <w:div w:id="662009575">
      <w:bodyDiv w:val="1"/>
      <w:marLeft w:val="0"/>
      <w:marRight w:val="0"/>
      <w:marTop w:val="0"/>
      <w:marBottom w:val="0"/>
      <w:divBdr>
        <w:top w:val="none" w:sz="0" w:space="0" w:color="auto"/>
        <w:left w:val="none" w:sz="0" w:space="0" w:color="auto"/>
        <w:bottom w:val="none" w:sz="0" w:space="0" w:color="auto"/>
        <w:right w:val="none" w:sz="0" w:space="0" w:color="auto"/>
      </w:divBdr>
    </w:div>
    <w:div w:id="687606227">
      <w:bodyDiv w:val="1"/>
      <w:marLeft w:val="0"/>
      <w:marRight w:val="0"/>
      <w:marTop w:val="0"/>
      <w:marBottom w:val="0"/>
      <w:divBdr>
        <w:top w:val="none" w:sz="0" w:space="0" w:color="auto"/>
        <w:left w:val="none" w:sz="0" w:space="0" w:color="auto"/>
        <w:bottom w:val="none" w:sz="0" w:space="0" w:color="auto"/>
        <w:right w:val="none" w:sz="0" w:space="0" w:color="auto"/>
      </w:divBdr>
    </w:div>
    <w:div w:id="692338073">
      <w:bodyDiv w:val="1"/>
      <w:marLeft w:val="0"/>
      <w:marRight w:val="0"/>
      <w:marTop w:val="0"/>
      <w:marBottom w:val="0"/>
      <w:divBdr>
        <w:top w:val="none" w:sz="0" w:space="0" w:color="auto"/>
        <w:left w:val="none" w:sz="0" w:space="0" w:color="auto"/>
        <w:bottom w:val="none" w:sz="0" w:space="0" w:color="auto"/>
        <w:right w:val="none" w:sz="0" w:space="0" w:color="auto"/>
      </w:divBdr>
    </w:div>
    <w:div w:id="744958649">
      <w:bodyDiv w:val="1"/>
      <w:marLeft w:val="0"/>
      <w:marRight w:val="0"/>
      <w:marTop w:val="0"/>
      <w:marBottom w:val="0"/>
      <w:divBdr>
        <w:top w:val="none" w:sz="0" w:space="0" w:color="auto"/>
        <w:left w:val="none" w:sz="0" w:space="0" w:color="auto"/>
        <w:bottom w:val="none" w:sz="0" w:space="0" w:color="auto"/>
        <w:right w:val="none" w:sz="0" w:space="0" w:color="auto"/>
      </w:divBdr>
    </w:div>
    <w:div w:id="788822148">
      <w:bodyDiv w:val="1"/>
      <w:marLeft w:val="0"/>
      <w:marRight w:val="0"/>
      <w:marTop w:val="0"/>
      <w:marBottom w:val="0"/>
      <w:divBdr>
        <w:top w:val="none" w:sz="0" w:space="0" w:color="auto"/>
        <w:left w:val="none" w:sz="0" w:space="0" w:color="auto"/>
        <w:bottom w:val="none" w:sz="0" w:space="0" w:color="auto"/>
        <w:right w:val="none" w:sz="0" w:space="0" w:color="auto"/>
      </w:divBdr>
    </w:div>
    <w:div w:id="866674534">
      <w:bodyDiv w:val="1"/>
      <w:marLeft w:val="0"/>
      <w:marRight w:val="0"/>
      <w:marTop w:val="0"/>
      <w:marBottom w:val="0"/>
      <w:divBdr>
        <w:top w:val="none" w:sz="0" w:space="0" w:color="auto"/>
        <w:left w:val="none" w:sz="0" w:space="0" w:color="auto"/>
        <w:bottom w:val="none" w:sz="0" w:space="0" w:color="auto"/>
        <w:right w:val="none" w:sz="0" w:space="0" w:color="auto"/>
      </w:divBdr>
    </w:div>
    <w:div w:id="880436885">
      <w:bodyDiv w:val="1"/>
      <w:marLeft w:val="0"/>
      <w:marRight w:val="0"/>
      <w:marTop w:val="0"/>
      <w:marBottom w:val="0"/>
      <w:divBdr>
        <w:top w:val="none" w:sz="0" w:space="0" w:color="auto"/>
        <w:left w:val="none" w:sz="0" w:space="0" w:color="auto"/>
        <w:bottom w:val="none" w:sz="0" w:space="0" w:color="auto"/>
        <w:right w:val="none" w:sz="0" w:space="0" w:color="auto"/>
      </w:divBdr>
    </w:div>
    <w:div w:id="882450933">
      <w:bodyDiv w:val="1"/>
      <w:marLeft w:val="0"/>
      <w:marRight w:val="0"/>
      <w:marTop w:val="0"/>
      <w:marBottom w:val="0"/>
      <w:divBdr>
        <w:top w:val="none" w:sz="0" w:space="0" w:color="auto"/>
        <w:left w:val="none" w:sz="0" w:space="0" w:color="auto"/>
        <w:bottom w:val="none" w:sz="0" w:space="0" w:color="auto"/>
        <w:right w:val="none" w:sz="0" w:space="0" w:color="auto"/>
      </w:divBdr>
    </w:div>
    <w:div w:id="929898288">
      <w:bodyDiv w:val="1"/>
      <w:marLeft w:val="0"/>
      <w:marRight w:val="0"/>
      <w:marTop w:val="0"/>
      <w:marBottom w:val="0"/>
      <w:divBdr>
        <w:top w:val="none" w:sz="0" w:space="0" w:color="auto"/>
        <w:left w:val="none" w:sz="0" w:space="0" w:color="auto"/>
        <w:bottom w:val="none" w:sz="0" w:space="0" w:color="auto"/>
        <w:right w:val="none" w:sz="0" w:space="0" w:color="auto"/>
      </w:divBdr>
    </w:div>
    <w:div w:id="960498429">
      <w:bodyDiv w:val="1"/>
      <w:marLeft w:val="0"/>
      <w:marRight w:val="0"/>
      <w:marTop w:val="0"/>
      <w:marBottom w:val="0"/>
      <w:divBdr>
        <w:top w:val="none" w:sz="0" w:space="0" w:color="auto"/>
        <w:left w:val="none" w:sz="0" w:space="0" w:color="auto"/>
        <w:bottom w:val="none" w:sz="0" w:space="0" w:color="auto"/>
        <w:right w:val="none" w:sz="0" w:space="0" w:color="auto"/>
      </w:divBdr>
    </w:div>
    <w:div w:id="981233693">
      <w:bodyDiv w:val="1"/>
      <w:marLeft w:val="0"/>
      <w:marRight w:val="0"/>
      <w:marTop w:val="0"/>
      <w:marBottom w:val="0"/>
      <w:divBdr>
        <w:top w:val="none" w:sz="0" w:space="0" w:color="auto"/>
        <w:left w:val="none" w:sz="0" w:space="0" w:color="auto"/>
        <w:bottom w:val="none" w:sz="0" w:space="0" w:color="auto"/>
        <w:right w:val="none" w:sz="0" w:space="0" w:color="auto"/>
      </w:divBdr>
    </w:div>
    <w:div w:id="1041325163">
      <w:bodyDiv w:val="1"/>
      <w:marLeft w:val="0"/>
      <w:marRight w:val="0"/>
      <w:marTop w:val="0"/>
      <w:marBottom w:val="0"/>
      <w:divBdr>
        <w:top w:val="none" w:sz="0" w:space="0" w:color="auto"/>
        <w:left w:val="none" w:sz="0" w:space="0" w:color="auto"/>
        <w:bottom w:val="none" w:sz="0" w:space="0" w:color="auto"/>
        <w:right w:val="none" w:sz="0" w:space="0" w:color="auto"/>
      </w:divBdr>
    </w:div>
    <w:div w:id="1049525600">
      <w:bodyDiv w:val="1"/>
      <w:marLeft w:val="0"/>
      <w:marRight w:val="0"/>
      <w:marTop w:val="0"/>
      <w:marBottom w:val="0"/>
      <w:divBdr>
        <w:top w:val="none" w:sz="0" w:space="0" w:color="auto"/>
        <w:left w:val="none" w:sz="0" w:space="0" w:color="auto"/>
        <w:bottom w:val="none" w:sz="0" w:space="0" w:color="auto"/>
        <w:right w:val="none" w:sz="0" w:space="0" w:color="auto"/>
      </w:divBdr>
    </w:div>
    <w:div w:id="1091007349">
      <w:bodyDiv w:val="1"/>
      <w:marLeft w:val="0"/>
      <w:marRight w:val="0"/>
      <w:marTop w:val="0"/>
      <w:marBottom w:val="0"/>
      <w:divBdr>
        <w:top w:val="none" w:sz="0" w:space="0" w:color="auto"/>
        <w:left w:val="none" w:sz="0" w:space="0" w:color="auto"/>
        <w:bottom w:val="none" w:sz="0" w:space="0" w:color="auto"/>
        <w:right w:val="none" w:sz="0" w:space="0" w:color="auto"/>
      </w:divBdr>
    </w:div>
    <w:div w:id="1193104765">
      <w:bodyDiv w:val="1"/>
      <w:marLeft w:val="0"/>
      <w:marRight w:val="0"/>
      <w:marTop w:val="0"/>
      <w:marBottom w:val="0"/>
      <w:divBdr>
        <w:top w:val="none" w:sz="0" w:space="0" w:color="auto"/>
        <w:left w:val="none" w:sz="0" w:space="0" w:color="auto"/>
        <w:bottom w:val="none" w:sz="0" w:space="0" w:color="auto"/>
        <w:right w:val="none" w:sz="0" w:space="0" w:color="auto"/>
      </w:divBdr>
    </w:div>
    <w:div w:id="1217009548">
      <w:bodyDiv w:val="1"/>
      <w:marLeft w:val="0"/>
      <w:marRight w:val="0"/>
      <w:marTop w:val="0"/>
      <w:marBottom w:val="0"/>
      <w:divBdr>
        <w:top w:val="none" w:sz="0" w:space="0" w:color="auto"/>
        <w:left w:val="none" w:sz="0" w:space="0" w:color="auto"/>
        <w:bottom w:val="none" w:sz="0" w:space="0" w:color="auto"/>
        <w:right w:val="none" w:sz="0" w:space="0" w:color="auto"/>
      </w:divBdr>
    </w:div>
    <w:div w:id="1230385959">
      <w:bodyDiv w:val="1"/>
      <w:marLeft w:val="0"/>
      <w:marRight w:val="0"/>
      <w:marTop w:val="0"/>
      <w:marBottom w:val="0"/>
      <w:divBdr>
        <w:top w:val="none" w:sz="0" w:space="0" w:color="auto"/>
        <w:left w:val="none" w:sz="0" w:space="0" w:color="auto"/>
        <w:bottom w:val="none" w:sz="0" w:space="0" w:color="auto"/>
        <w:right w:val="none" w:sz="0" w:space="0" w:color="auto"/>
      </w:divBdr>
    </w:div>
    <w:div w:id="1252394663">
      <w:bodyDiv w:val="1"/>
      <w:marLeft w:val="0"/>
      <w:marRight w:val="0"/>
      <w:marTop w:val="0"/>
      <w:marBottom w:val="0"/>
      <w:divBdr>
        <w:top w:val="none" w:sz="0" w:space="0" w:color="auto"/>
        <w:left w:val="none" w:sz="0" w:space="0" w:color="auto"/>
        <w:bottom w:val="none" w:sz="0" w:space="0" w:color="auto"/>
        <w:right w:val="none" w:sz="0" w:space="0" w:color="auto"/>
      </w:divBdr>
    </w:div>
    <w:div w:id="1261446274">
      <w:bodyDiv w:val="1"/>
      <w:marLeft w:val="0"/>
      <w:marRight w:val="0"/>
      <w:marTop w:val="0"/>
      <w:marBottom w:val="0"/>
      <w:divBdr>
        <w:top w:val="none" w:sz="0" w:space="0" w:color="auto"/>
        <w:left w:val="none" w:sz="0" w:space="0" w:color="auto"/>
        <w:bottom w:val="none" w:sz="0" w:space="0" w:color="auto"/>
        <w:right w:val="none" w:sz="0" w:space="0" w:color="auto"/>
      </w:divBdr>
    </w:div>
    <w:div w:id="1273634522">
      <w:bodyDiv w:val="1"/>
      <w:marLeft w:val="0"/>
      <w:marRight w:val="0"/>
      <w:marTop w:val="0"/>
      <w:marBottom w:val="0"/>
      <w:divBdr>
        <w:top w:val="none" w:sz="0" w:space="0" w:color="auto"/>
        <w:left w:val="none" w:sz="0" w:space="0" w:color="auto"/>
        <w:bottom w:val="none" w:sz="0" w:space="0" w:color="auto"/>
        <w:right w:val="none" w:sz="0" w:space="0" w:color="auto"/>
      </w:divBdr>
    </w:div>
    <w:div w:id="1277787772">
      <w:bodyDiv w:val="1"/>
      <w:marLeft w:val="0"/>
      <w:marRight w:val="0"/>
      <w:marTop w:val="0"/>
      <w:marBottom w:val="0"/>
      <w:divBdr>
        <w:top w:val="none" w:sz="0" w:space="0" w:color="auto"/>
        <w:left w:val="none" w:sz="0" w:space="0" w:color="auto"/>
        <w:bottom w:val="none" w:sz="0" w:space="0" w:color="auto"/>
        <w:right w:val="none" w:sz="0" w:space="0" w:color="auto"/>
      </w:divBdr>
    </w:div>
    <w:div w:id="1346831031">
      <w:bodyDiv w:val="1"/>
      <w:marLeft w:val="0"/>
      <w:marRight w:val="0"/>
      <w:marTop w:val="0"/>
      <w:marBottom w:val="0"/>
      <w:divBdr>
        <w:top w:val="none" w:sz="0" w:space="0" w:color="auto"/>
        <w:left w:val="none" w:sz="0" w:space="0" w:color="auto"/>
        <w:bottom w:val="none" w:sz="0" w:space="0" w:color="auto"/>
        <w:right w:val="none" w:sz="0" w:space="0" w:color="auto"/>
      </w:divBdr>
    </w:div>
    <w:div w:id="1348629486">
      <w:bodyDiv w:val="1"/>
      <w:marLeft w:val="0"/>
      <w:marRight w:val="0"/>
      <w:marTop w:val="0"/>
      <w:marBottom w:val="0"/>
      <w:divBdr>
        <w:top w:val="none" w:sz="0" w:space="0" w:color="auto"/>
        <w:left w:val="none" w:sz="0" w:space="0" w:color="auto"/>
        <w:bottom w:val="none" w:sz="0" w:space="0" w:color="auto"/>
        <w:right w:val="none" w:sz="0" w:space="0" w:color="auto"/>
      </w:divBdr>
    </w:div>
    <w:div w:id="1437670696">
      <w:bodyDiv w:val="1"/>
      <w:marLeft w:val="0"/>
      <w:marRight w:val="0"/>
      <w:marTop w:val="0"/>
      <w:marBottom w:val="0"/>
      <w:divBdr>
        <w:top w:val="none" w:sz="0" w:space="0" w:color="auto"/>
        <w:left w:val="none" w:sz="0" w:space="0" w:color="auto"/>
        <w:bottom w:val="none" w:sz="0" w:space="0" w:color="auto"/>
        <w:right w:val="none" w:sz="0" w:space="0" w:color="auto"/>
      </w:divBdr>
    </w:div>
    <w:div w:id="1475486637">
      <w:bodyDiv w:val="1"/>
      <w:marLeft w:val="0"/>
      <w:marRight w:val="0"/>
      <w:marTop w:val="0"/>
      <w:marBottom w:val="0"/>
      <w:divBdr>
        <w:top w:val="none" w:sz="0" w:space="0" w:color="auto"/>
        <w:left w:val="none" w:sz="0" w:space="0" w:color="auto"/>
        <w:bottom w:val="none" w:sz="0" w:space="0" w:color="auto"/>
        <w:right w:val="none" w:sz="0" w:space="0" w:color="auto"/>
      </w:divBdr>
    </w:div>
    <w:div w:id="1491756218">
      <w:bodyDiv w:val="1"/>
      <w:marLeft w:val="0"/>
      <w:marRight w:val="0"/>
      <w:marTop w:val="0"/>
      <w:marBottom w:val="0"/>
      <w:divBdr>
        <w:top w:val="none" w:sz="0" w:space="0" w:color="auto"/>
        <w:left w:val="none" w:sz="0" w:space="0" w:color="auto"/>
        <w:bottom w:val="none" w:sz="0" w:space="0" w:color="auto"/>
        <w:right w:val="none" w:sz="0" w:space="0" w:color="auto"/>
      </w:divBdr>
    </w:div>
    <w:div w:id="1585797570">
      <w:bodyDiv w:val="1"/>
      <w:marLeft w:val="0"/>
      <w:marRight w:val="0"/>
      <w:marTop w:val="0"/>
      <w:marBottom w:val="0"/>
      <w:divBdr>
        <w:top w:val="none" w:sz="0" w:space="0" w:color="auto"/>
        <w:left w:val="none" w:sz="0" w:space="0" w:color="auto"/>
        <w:bottom w:val="none" w:sz="0" w:space="0" w:color="auto"/>
        <w:right w:val="none" w:sz="0" w:space="0" w:color="auto"/>
      </w:divBdr>
    </w:div>
    <w:div w:id="1602952319">
      <w:bodyDiv w:val="1"/>
      <w:marLeft w:val="0"/>
      <w:marRight w:val="0"/>
      <w:marTop w:val="0"/>
      <w:marBottom w:val="0"/>
      <w:divBdr>
        <w:top w:val="none" w:sz="0" w:space="0" w:color="auto"/>
        <w:left w:val="none" w:sz="0" w:space="0" w:color="auto"/>
        <w:bottom w:val="none" w:sz="0" w:space="0" w:color="auto"/>
        <w:right w:val="none" w:sz="0" w:space="0" w:color="auto"/>
      </w:divBdr>
    </w:div>
    <w:div w:id="1618367768">
      <w:bodyDiv w:val="1"/>
      <w:marLeft w:val="0"/>
      <w:marRight w:val="0"/>
      <w:marTop w:val="0"/>
      <w:marBottom w:val="0"/>
      <w:divBdr>
        <w:top w:val="none" w:sz="0" w:space="0" w:color="auto"/>
        <w:left w:val="none" w:sz="0" w:space="0" w:color="auto"/>
        <w:bottom w:val="none" w:sz="0" w:space="0" w:color="auto"/>
        <w:right w:val="none" w:sz="0" w:space="0" w:color="auto"/>
      </w:divBdr>
    </w:div>
    <w:div w:id="1621255381">
      <w:bodyDiv w:val="1"/>
      <w:marLeft w:val="0"/>
      <w:marRight w:val="0"/>
      <w:marTop w:val="0"/>
      <w:marBottom w:val="0"/>
      <w:divBdr>
        <w:top w:val="none" w:sz="0" w:space="0" w:color="auto"/>
        <w:left w:val="none" w:sz="0" w:space="0" w:color="auto"/>
        <w:bottom w:val="none" w:sz="0" w:space="0" w:color="auto"/>
        <w:right w:val="none" w:sz="0" w:space="0" w:color="auto"/>
      </w:divBdr>
    </w:div>
    <w:div w:id="1692951898">
      <w:bodyDiv w:val="1"/>
      <w:marLeft w:val="0"/>
      <w:marRight w:val="0"/>
      <w:marTop w:val="0"/>
      <w:marBottom w:val="0"/>
      <w:divBdr>
        <w:top w:val="none" w:sz="0" w:space="0" w:color="auto"/>
        <w:left w:val="none" w:sz="0" w:space="0" w:color="auto"/>
        <w:bottom w:val="none" w:sz="0" w:space="0" w:color="auto"/>
        <w:right w:val="none" w:sz="0" w:space="0" w:color="auto"/>
      </w:divBdr>
    </w:div>
    <w:div w:id="1694531429">
      <w:bodyDiv w:val="1"/>
      <w:marLeft w:val="0"/>
      <w:marRight w:val="0"/>
      <w:marTop w:val="0"/>
      <w:marBottom w:val="0"/>
      <w:divBdr>
        <w:top w:val="none" w:sz="0" w:space="0" w:color="auto"/>
        <w:left w:val="none" w:sz="0" w:space="0" w:color="auto"/>
        <w:bottom w:val="none" w:sz="0" w:space="0" w:color="auto"/>
        <w:right w:val="none" w:sz="0" w:space="0" w:color="auto"/>
      </w:divBdr>
    </w:div>
    <w:div w:id="1778015073">
      <w:bodyDiv w:val="1"/>
      <w:marLeft w:val="0"/>
      <w:marRight w:val="0"/>
      <w:marTop w:val="0"/>
      <w:marBottom w:val="0"/>
      <w:divBdr>
        <w:top w:val="none" w:sz="0" w:space="0" w:color="auto"/>
        <w:left w:val="none" w:sz="0" w:space="0" w:color="auto"/>
        <w:bottom w:val="none" w:sz="0" w:space="0" w:color="auto"/>
        <w:right w:val="none" w:sz="0" w:space="0" w:color="auto"/>
      </w:divBdr>
      <w:divsChild>
        <w:div w:id="1816288432">
          <w:marLeft w:val="0"/>
          <w:marRight w:val="0"/>
          <w:marTop w:val="0"/>
          <w:marBottom w:val="0"/>
          <w:divBdr>
            <w:top w:val="none" w:sz="0" w:space="0" w:color="auto"/>
            <w:left w:val="none" w:sz="0" w:space="0" w:color="auto"/>
            <w:bottom w:val="none" w:sz="0" w:space="0" w:color="auto"/>
            <w:right w:val="none" w:sz="0" w:space="0" w:color="auto"/>
          </w:divBdr>
        </w:div>
      </w:divsChild>
    </w:div>
    <w:div w:id="1788692956">
      <w:bodyDiv w:val="1"/>
      <w:marLeft w:val="0"/>
      <w:marRight w:val="0"/>
      <w:marTop w:val="0"/>
      <w:marBottom w:val="0"/>
      <w:divBdr>
        <w:top w:val="none" w:sz="0" w:space="0" w:color="auto"/>
        <w:left w:val="none" w:sz="0" w:space="0" w:color="auto"/>
        <w:bottom w:val="none" w:sz="0" w:space="0" w:color="auto"/>
        <w:right w:val="none" w:sz="0" w:space="0" w:color="auto"/>
      </w:divBdr>
    </w:div>
    <w:div w:id="1810366750">
      <w:bodyDiv w:val="1"/>
      <w:marLeft w:val="0"/>
      <w:marRight w:val="0"/>
      <w:marTop w:val="0"/>
      <w:marBottom w:val="0"/>
      <w:divBdr>
        <w:top w:val="none" w:sz="0" w:space="0" w:color="auto"/>
        <w:left w:val="none" w:sz="0" w:space="0" w:color="auto"/>
        <w:bottom w:val="none" w:sz="0" w:space="0" w:color="auto"/>
        <w:right w:val="none" w:sz="0" w:space="0" w:color="auto"/>
      </w:divBdr>
    </w:div>
    <w:div w:id="1901790682">
      <w:bodyDiv w:val="1"/>
      <w:marLeft w:val="0"/>
      <w:marRight w:val="0"/>
      <w:marTop w:val="0"/>
      <w:marBottom w:val="0"/>
      <w:divBdr>
        <w:top w:val="none" w:sz="0" w:space="0" w:color="auto"/>
        <w:left w:val="none" w:sz="0" w:space="0" w:color="auto"/>
        <w:bottom w:val="none" w:sz="0" w:space="0" w:color="auto"/>
        <w:right w:val="none" w:sz="0" w:space="0" w:color="auto"/>
      </w:divBdr>
      <w:divsChild>
        <w:div w:id="2062358659">
          <w:marLeft w:val="0"/>
          <w:marRight w:val="0"/>
          <w:marTop w:val="0"/>
          <w:marBottom w:val="600"/>
          <w:divBdr>
            <w:top w:val="none" w:sz="0" w:space="0" w:color="auto"/>
            <w:left w:val="none" w:sz="0" w:space="0" w:color="auto"/>
            <w:bottom w:val="none" w:sz="0" w:space="0" w:color="auto"/>
            <w:right w:val="none" w:sz="0" w:space="0" w:color="auto"/>
          </w:divBdr>
        </w:div>
      </w:divsChild>
    </w:div>
    <w:div w:id="1917324542">
      <w:bodyDiv w:val="1"/>
      <w:marLeft w:val="0"/>
      <w:marRight w:val="0"/>
      <w:marTop w:val="0"/>
      <w:marBottom w:val="0"/>
      <w:divBdr>
        <w:top w:val="none" w:sz="0" w:space="0" w:color="auto"/>
        <w:left w:val="none" w:sz="0" w:space="0" w:color="auto"/>
        <w:bottom w:val="none" w:sz="0" w:space="0" w:color="auto"/>
        <w:right w:val="none" w:sz="0" w:space="0" w:color="auto"/>
      </w:divBdr>
    </w:div>
    <w:div w:id="1948809906">
      <w:bodyDiv w:val="1"/>
      <w:marLeft w:val="0"/>
      <w:marRight w:val="0"/>
      <w:marTop w:val="0"/>
      <w:marBottom w:val="0"/>
      <w:divBdr>
        <w:top w:val="none" w:sz="0" w:space="0" w:color="auto"/>
        <w:left w:val="none" w:sz="0" w:space="0" w:color="auto"/>
        <w:bottom w:val="none" w:sz="0" w:space="0" w:color="auto"/>
        <w:right w:val="none" w:sz="0" w:space="0" w:color="auto"/>
      </w:divBdr>
    </w:div>
    <w:div w:id="1997807391">
      <w:bodyDiv w:val="1"/>
      <w:marLeft w:val="0"/>
      <w:marRight w:val="0"/>
      <w:marTop w:val="0"/>
      <w:marBottom w:val="0"/>
      <w:divBdr>
        <w:top w:val="none" w:sz="0" w:space="0" w:color="auto"/>
        <w:left w:val="none" w:sz="0" w:space="0" w:color="auto"/>
        <w:bottom w:val="none" w:sz="0" w:space="0" w:color="auto"/>
        <w:right w:val="none" w:sz="0" w:space="0" w:color="auto"/>
      </w:divBdr>
    </w:div>
    <w:div w:id="2022396005">
      <w:bodyDiv w:val="1"/>
      <w:marLeft w:val="0"/>
      <w:marRight w:val="0"/>
      <w:marTop w:val="0"/>
      <w:marBottom w:val="0"/>
      <w:divBdr>
        <w:top w:val="none" w:sz="0" w:space="0" w:color="auto"/>
        <w:left w:val="none" w:sz="0" w:space="0" w:color="auto"/>
        <w:bottom w:val="none" w:sz="0" w:space="0" w:color="auto"/>
        <w:right w:val="none" w:sz="0" w:space="0" w:color="auto"/>
      </w:divBdr>
    </w:div>
    <w:div w:id="2023430905">
      <w:bodyDiv w:val="1"/>
      <w:marLeft w:val="0"/>
      <w:marRight w:val="0"/>
      <w:marTop w:val="0"/>
      <w:marBottom w:val="0"/>
      <w:divBdr>
        <w:top w:val="none" w:sz="0" w:space="0" w:color="auto"/>
        <w:left w:val="none" w:sz="0" w:space="0" w:color="auto"/>
        <w:bottom w:val="none" w:sz="0" w:space="0" w:color="auto"/>
        <w:right w:val="none" w:sz="0" w:space="0" w:color="auto"/>
      </w:divBdr>
    </w:div>
    <w:div w:id="206956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qsartoolbox.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vegahub.e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toxtree.sourceforge.net"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9518381-ebb6-4a05-a36c-f4786824bbcc" xsi:nil="true"/>
    <lcf76f155ced4ddcb4097134ff3c332f xmlns="370f2a72-f66a-4d5e-8d95-5612cb86e85a">
      <Terms xmlns="http://schemas.microsoft.com/office/infopath/2007/PartnerControls"/>
    </lcf76f155ced4ddcb4097134ff3c332f>
    <TaxKeywordTaxHTField xmlns="e9518381-ebb6-4a05-a36c-f4786824bbcc">
      <Terms xmlns="http://schemas.microsoft.com/office/infopath/2007/PartnerControls"/>
    </TaxKeywordTaxHTField>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B294F719A538D4C9DEAE36B7CB18BAE" ma:contentTypeVersion="20" ma:contentTypeDescription="Create a new document." ma:contentTypeScope="" ma:versionID="b42c345cac80c5b35cb71cedf160e805">
  <xsd:schema xmlns:xsd="http://www.w3.org/2001/XMLSchema" xmlns:xs="http://www.w3.org/2001/XMLSchema" xmlns:p="http://schemas.microsoft.com/office/2006/metadata/properties" xmlns:ns2="370f2a72-f66a-4d5e-8d95-5612cb86e85a" xmlns:ns3="e9518381-ebb6-4a05-a36c-f4786824bbcc" targetNamespace="http://schemas.microsoft.com/office/2006/metadata/properties" ma:root="true" ma:fieldsID="21262b5b5d4e97d88419b84f31c5a40b" ns2:_="" ns3:_="">
    <xsd:import namespace="370f2a72-f66a-4d5e-8d95-5612cb86e85a"/>
    <xsd:import namespace="e9518381-ebb6-4a05-a36c-f4786824bbc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Details" minOccurs="0"/>
                <xsd:element ref="ns3:TaxKeywordTaxHTField"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0f2a72-f66a-4d5e-8d95-5612cb86e8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b052f96-90fa-44a8-a394-609405556f8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518381-ebb6-4a05-a36c-f4786824bbc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f167692-d708-40c6-8087-2b54a89cf2fc}" ma:internalName="TaxCatchAll" ma:showField="CatchAllData" ma:web="e9518381-ebb6-4a05-a36c-f4786824bbcc">
      <xsd:complexType>
        <xsd:complexContent>
          <xsd:extension base="dms:MultiChoiceLookup">
            <xsd:sequence>
              <xsd:element name="Value" type="dms:Lookup" maxOccurs="unbounded" minOccurs="0" nillable="true"/>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0" nillable="true" ma:taxonomy="true" ma:internalName="TaxKeywordTaxHTField" ma:taxonomyFieldName="TaxKeyword" ma:displayName="Enterprise Keywords" ma:fieldId="{23f27201-bee3-471e-b2e7-b64fd8b7ca38}" ma:taxonomyMulti="true" ma:sspId="bcc3f366-0939-4398-94ec-f68c04d5a34e" ma:termSetId="00000000-0000-0000-0000-000000000000" ma:anchorId="00000000-0000-0000-0000-000000000000" ma:open="true" ma:isKeyword="tru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E8BB85-020F-4540-B592-F332B3130113}">
  <ds:schemaRefs>
    <ds:schemaRef ds:uri="http://schemas.microsoft.com/office/2006/metadata/properties"/>
    <ds:schemaRef ds:uri="http://schemas.microsoft.com/office/infopath/2007/PartnerControls"/>
    <ds:schemaRef ds:uri="e9518381-ebb6-4a05-a36c-f4786824bbcc"/>
    <ds:schemaRef ds:uri="370f2a72-f66a-4d5e-8d95-5612cb86e85a"/>
  </ds:schemaRefs>
</ds:datastoreItem>
</file>

<file path=customXml/itemProps2.xml><?xml version="1.0" encoding="utf-8"?>
<ds:datastoreItem xmlns:ds="http://schemas.openxmlformats.org/officeDocument/2006/customXml" ds:itemID="{1D084076-01FD-459A-8A20-1D4C7A071F98}">
  <ds:schemaRefs>
    <ds:schemaRef ds:uri="http://schemas.openxmlformats.org/officeDocument/2006/bibliography"/>
  </ds:schemaRefs>
</ds:datastoreItem>
</file>

<file path=customXml/itemProps3.xml><?xml version="1.0" encoding="utf-8"?>
<ds:datastoreItem xmlns:ds="http://schemas.openxmlformats.org/officeDocument/2006/customXml" ds:itemID="{B77764B1-A79B-4339-A1FD-EE26A89AA1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0f2a72-f66a-4d5e-8d95-5612cb86e85a"/>
    <ds:schemaRef ds:uri="e9518381-ebb6-4a05-a36c-f4786824bb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540F95-D7C7-409C-BA5D-9EF5A4220FCD}">
  <ds:schemaRefs>
    <ds:schemaRef ds:uri="http://schemas.microsoft.com/sharepoint/v3/contenttype/forms"/>
  </ds:schemaRefs>
</ds:datastoreItem>
</file>

<file path=docMetadata/LabelInfo.xml><?xml version="1.0" encoding="utf-8"?>
<clbl:labelList xmlns:clbl="http://schemas.microsoft.com/office/2020/mipLabelMetadata">
  <clbl:label id="{8c7a02b0-b409-4a14-8332-6772575f453b}" enabled="0" method="" siteId="{8c7a02b0-b409-4a14-8332-6772575f453b}"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9244</Words>
  <Characters>121240</Characters>
  <Application>Microsoft Office Word</Application>
  <DocSecurity>0</DocSecurity>
  <Lines>1010</Lines>
  <Paragraphs>2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artorius</Company>
  <LinksUpToDate>false</LinksUpToDate>
  <CharactersWithSpaces>140204</CharactersWithSpaces>
  <SharedDoc>false</SharedDoc>
  <HLinks>
    <vt:vector size="66" baseType="variant">
      <vt:variant>
        <vt:i4>983129</vt:i4>
      </vt:variant>
      <vt:variant>
        <vt:i4>240</vt:i4>
      </vt:variant>
      <vt:variant>
        <vt:i4>0</vt:i4>
      </vt:variant>
      <vt:variant>
        <vt:i4>5</vt:i4>
      </vt:variant>
      <vt:variant>
        <vt:lpwstr>https://qsartoolbox.org/</vt:lpwstr>
      </vt:variant>
      <vt:variant>
        <vt:lpwstr/>
      </vt:variant>
      <vt:variant>
        <vt:i4>6422590</vt:i4>
      </vt:variant>
      <vt:variant>
        <vt:i4>237</vt:i4>
      </vt:variant>
      <vt:variant>
        <vt:i4>0</vt:i4>
      </vt:variant>
      <vt:variant>
        <vt:i4>5</vt:i4>
      </vt:variant>
      <vt:variant>
        <vt:lpwstr>https://www.vegahub.eu/</vt:lpwstr>
      </vt:variant>
      <vt:variant>
        <vt:lpwstr/>
      </vt:variant>
      <vt:variant>
        <vt:i4>4063330</vt:i4>
      </vt:variant>
      <vt:variant>
        <vt:i4>234</vt:i4>
      </vt:variant>
      <vt:variant>
        <vt:i4>0</vt:i4>
      </vt:variant>
      <vt:variant>
        <vt:i4>5</vt:i4>
      </vt:variant>
      <vt:variant>
        <vt:lpwstr>http://toxtree.sourceforge.net/</vt:lpwstr>
      </vt:variant>
      <vt:variant>
        <vt:lpwstr/>
      </vt:variant>
      <vt:variant>
        <vt:i4>983129</vt:i4>
      </vt:variant>
      <vt:variant>
        <vt:i4>150</vt:i4>
      </vt:variant>
      <vt:variant>
        <vt:i4>0</vt:i4>
      </vt:variant>
      <vt:variant>
        <vt:i4>5</vt:i4>
      </vt:variant>
      <vt:variant>
        <vt:lpwstr>https://qsartoolbox.org/</vt:lpwstr>
      </vt:variant>
      <vt:variant>
        <vt:lpwstr/>
      </vt:variant>
      <vt:variant>
        <vt:i4>7995514</vt:i4>
      </vt:variant>
      <vt:variant>
        <vt:i4>147</vt:i4>
      </vt:variant>
      <vt:variant>
        <vt:i4>0</vt:i4>
      </vt:variant>
      <vt:variant>
        <vt:i4>5</vt:i4>
      </vt:variant>
      <vt:variant>
        <vt:lpwstr>http://www.vegahub.eu/</vt:lpwstr>
      </vt:variant>
      <vt:variant>
        <vt:lpwstr/>
      </vt:variant>
      <vt:variant>
        <vt:i4>1507328</vt:i4>
      </vt:variant>
      <vt:variant>
        <vt:i4>129</vt:i4>
      </vt:variant>
      <vt:variant>
        <vt:i4>0</vt:i4>
      </vt:variant>
      <vt:variant>
        <vt:i4>5</vt:i4>
      </vt:variant>
      <vt:variant>
        <vt:lpwstr>https://docs.scipy.org/doc/scipy/reference/generated/scipy.spatial.distance.correlation.html</vt:lpwstr>
      </vt:variant>
      <vt:variant>
        <vt:lpwstr/>
      </vt:variant>
      <vt:variant>
        <vt:i4>2949155</vt:i4>
      </vt:variant>
      <vt:variant>
        <vt:i4>120</vt:i4>
      </vt:variant>
      <vt:variant>
        <vt:i4>0</vt:i4>
      </vt:variant>
      <vt:variant>
        <vt:i4>5</vt:i4>
      </vt:variant>
      <vt:variant>
        <vt:lpwstr>https://scipy/</vt:lpwstr>
      </vt:variant>
      <vt:variant>
        <vt:lpwstr/>
      </vt:variant>
      <vt:variant>
        <vt:i4>1769559</vt:i4>
      </vt:variant>
      <vt:variant>
        <vt:i4>117</vt:i4>
      </vt:variant>
      <vt:variant>
        <vt:i4>0</vt:i4>
      </vt:variant>
      <vt:variant>
        <vt:i4>5</vt:i4>
      </vt:variant>
      <vt:variant>
        <vt:lpwstr>https://dask/</vt:lpwstr>
      </vt:variant>
      <vt:variant>
        <vt:lpwstr/>
      </vt:variant>
      <vt:variant>
        <vt:i4>6750271</vt:i4>
      </vt:variant>
      <vt:variant>
        <vt:i4>114</vt:i4>
      </vt:variant>
      <vt:variant>
        <vt:i4>0</vt:i4>
      </vt:variant>
      <vt:variant>
        <vt:i4>5</vt:i4>
      </vt:variant>
      <vt:variant>
        <vt:lpwstr>https://pandas/</vt:lpwstr>
      </vt:variant>
      <vt:variant>
        <vt:lpwstr/>
      </vt:variant>
      <vt:variant>
        <vt:i4>4784192</vt:i4>
      </vt:variant>
      <vt:variant>
        <vt:i4>111</vt:i4>
      </vt:variant>
      <vt:variant>
        <vt:i4>0</vt:i4>
      </vt:variant>
      <vt:variant>
        <vt:i4>5</vt:i4>
      </vt:variant>
      <vt:variant>
        <vt:lpwstr>https://www/</vt:lpwstr>
      </vt:variant>
      <vt:variant>
        <vt:lpwstr/>
      </vt:variant>
      <vt:variant>
        <vt:i4>1703936</vt:i4>
      </vt:variant>
      <vt:variant>
        <vt:i4>108</vt:i4>
      </vt:variant>
      <vt:variant>
        <vt:i4>0</vt:i4>
      </vt:variant>
      <vt:variant>
        <vt:i4>5</vt:i4>
      </vt:variant>
      <vt:variant>
        <vt:lpwstr>https://cellprofile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Tanja-Verena</dc:creator>
  <cp:keywords/>
  <dc:description/>
  <cp:lastModifiedBy>Pahl, Ina</cp:lastModifiedBy>
  <cp:revision>41</cp:revision>
  <cp:lastPrinted>2023-10-11T07:00:00Z</cp:lastPrinted>
  <dcterms:created xsi:type="dcterms:W3CDTF">2024-01-08T12:08:00Z</dcterms:created>
  <dcterms:modified xsi:type="dcterms:W3CDTF">2024-02-13T07:50: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Id 7_1">
    <vt:lpwstr>http://www.zotero.org/styles/ieee</vt:lpwstr>
  </property>
  <property fmtid="{D5CDD505-2E9C-101B-9397-08002B2CF9AE}" pid="6" name="Mendeley Recent Style Name 7_1">
    <vt:lpwstr>IEEE</vt:lpwstr>
  </property>
  <property fmtid="{D5CDD505-2E9C-101B-9397-08002B2CF9AE}" pid="7" name="Mendeley Recent Style Id 8_1">
    <vt:lpwstr>http://www.zotero.org/styles/international-journal-of-pharmaceutics</vt:lpwstr>
  </property>
  <property fmtid="{D5CDD505-2E9C-101B-9397-08002B2CF9AE}" pid="8" name="Mendeley Recent Style Name 8_1">
    <vt:lpwstr>International Journal of Pharmaceutics</vt:lpwstr>
  </property>
  <property fmtid="{D5CDD505-2E9C-101B-9397-08002B2CF9AE}" pid="9" name="Mendeley Recent Style Id 9_1">
    <vt:lpwstr>http://www.zotero.org/styles/nature</vt:lpwstr>
  </property>
  <property fmtid="{D5CDD505-2E9C-101B-9397-08002B2CF9AE}" pid="10" name="Mendeley Recent Style Name 9_1">
    <vt:lpwstr>Nature</vt:lpwstr>
  </property>
  <property fmtid="{D5CDD505-2E9C-101B-9397-08002B2CF9AE}" pid="11" name="ContentTypeId">
    <vt:lpwstr>0x0101005B294F719A538D4C9DEAE36B7CB18BAE</vt:lpwstr>
  </property>
  <property fmtid="{D5CDD505-2E9C-101B-9397-08002B2CF9AE}" pid="12" name="TaxKeyword">
    <vt:lpwstr/>
  </property>
  <property fmtid="{D5CDD505-2E9C-101B-9397-08002B2CF9AE}" pid="13" name="Mendeley Document_1">
    <vt:lpwstr>True</vt:lpwstr>
  </property>
  <property fmtid="{D5CDD505-2E9C-101B-9397-08002B2CF9AE}" pid="14" name="Mendeley Citation Style_1">
    <vt:lpwstr>http://www.zotero.org/styles/nature</vt:lpwstr>
  </property>
  <property fmtid="{D5CDD505-2E9C-101B-9397-08002B2CF9AE}" pid="15" name="Mendeley Unique User Id_1">
    <vt:lpwstr>d7ca877e-8461-30e2-ae04-39d3e0f48f82</vt:lpwstr>
  </property>
  <property fmtid="{D5CDD505-2E9C-101B-9397-08002B2CF9AE}" pid="16" name="DocumentDescription">
    <vt:lpwstr/>
  </property>
  <property fmtid="{D5CDD505-2E9C-101B-9397-08002B2CF9AE}" pid="17" name="Order">
    <vt:r8>127800</vt:r8>
  </property>
  <property fmtid="{D5CDD505-2E9C-101B-9397-08002B2CF9AE}" pid="18" name="xd_ProgID">
    <vt:lpwstr/>
  </property>
  <property fmtid="{D5CDD505-2E9C-101B-9397-08002B2CF9AE}" pid="19" name="ComplianceAssetId">
    <vt:lpwstr/>
  </property>
  <property fmtid="{D5CDD505-2E9C-101B-9397-08002B2CF9AE}" pid="20" name="TemplateUrl">
    <vt:lpwstr/>
  </property>
  <property fmtid="{D5CDD505-2E9C-101B-9397-08002B2CF9AE}" pid="21" name="_ExtendedDescription">
    <vt:lpwstr/>
  </property>
  <property fmtid="{D5CDD505-2E9C-101B-9397-08002B2CF9AE}" pid="22" name="TriggerFlowInfo">
    <vt:lpwstr/>
  </property>
  <property fmtid="{D5CDD505-2E9C-101B-9397-08002B2CF9AE}" pid="23" name="DocumentCategory">
    <vt:lpwstr>- other -</vt:lpwstr>
  </property>
  <property fmtid="{D5CDD505-2E9C-101B-9397-08002B2CF9AE}" pid="24" name="Language">
    <vt:lpwstr>Deutsch</vt:lpwstr>
  </property>
  <property fmtid="{D5CDD505-2E9C-101B-9397-08002B2CF9AE}" pid="25" name="MediaServiceImageTags">
    <vt:lpwstr/>
  </property>
  <property fmtid="{D5CDD505-2E9C-101B-9397-08002B2CF9AE}" pid="26" name="SharedWithUsers">
    <vt:lpwstr>15;#Hauk, Armin</vt:lpwstr>
  </property>
  <property fmtid="{D5CDD505-2E9C-101B-9397-08002B2CF9AE}" pid="27" name="Mendeley Recent Style Name 1_1">
    <vt:lpwstr>American Medical Association 11th edition</vt:lpwstr>
  </property>
  <property fmtid="{D5CDD505-2E9C-101B-9397-08002B2CF9AE}" pid="28" name="Mendeley Recent Style Id 2_1">
    <vt:lpwstr>http://www.zotero.org/styles/american-political-science-association</vt:lpwstr>
  </property>
  <property fmtid="{D5CDD505-2E9C-101B-9397-08002B2CF9AE}" pid="29" name="Mendeley Recent Style Name 2_1">
    <vt:lpwstr>American Political Science Association</vt:lpwstr>
  </property>
  <property fmtid="{D5CDD505-2E9C-101B-9397-08002B2CF9AE}" pid="30" name="Mendeley Recent Style Id 3_1">
    <vt:lpwstr>http://www.zotero.org/styles/apa</vt:lpwstr>
  </property>
  <property fmtid="{D5CDD505-2E9C-101B-9397-08002B2CF9AE}" pid="31" name="Mendeley Recent Style Name 3_1">
    <vt:lpwstr>American Psychological Association 7th edition</vt:lpwstr>
  </property>
  <property fmtid="{D5CDD505-2E9C-101B-9397-08002B2CF9AE}" pid="32" name="Mendeley Recent Style Id 4_1">
    <vt:lpwstr>http://www.zotero.org/styles/american-sociological-association</vt:lpwstr>
  </property>
  <property fmtid="{D5CDD505-2E9C-101B-9397-08002B2CF9AE}" pid="33" name="Mendeley Recent Style Name 4_1">
    <vt:lpwstr>American Sociological Association 6th edition</vt:lpwstr>
  </property>
  <property fmtid="{D5CDD505-2E9C-101B-9397-08002B2CF9AE}" pid="34" name="Mendeley Recent Style Id 5_1">
    <vt:lpwstr>http://www.zotero.org/styles/chicago-author-date</vt:lpwstr>
  </property>
  <property fmtid="{D5CDD505-2E9C-101B-9397-08002B2CF9AE}" pid="35" name="Mendeley Recent Style Name 5_1">
    <vt:lpwstr>Chicago Manual of Style 17th edition (author-date)</vt:lpwstr>
  </property>
  <property fmtid="{D5CDD505-2E9C-101B-9397-08002B2CF9AE}" pid="36" name="Mendeley Recent Style Id 6_1">
    <vt:lpwstr>http://www.zotero.org/styles/harvard-cite-them-right</vt:lpwstr>
  </property>
  <property fmtid="{D5CDD505-2E9C-101B-9397-08002B2CF9AE}" pid="37" name="Mendeley Recent Style Name 6_1">
    <vt:lpwstr>Cite Them Right 12th edition - Harvard</vt:lpwstr>
  </property>
</Properties>
</file>